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8DC892" w14:textId="4EA09F49" w:rsidR="009528C2" w:rsidDel="00C63DB1" w:rsidRDefault="009528C2" w:rsidP="002A3A69">
      <w:pPr>
        <w:rPr>
          <w:del w:id="0" w:author="Neriza Juslin Buenavista" w:date="2022-03-10T07:56:00Z"/>
          <w:rFonts w:ascii="Times New Roman" w:hAnsi="Times New Roman" w:cs="Times New Roman"/>
          <w:b/>
          <w:bCs/>
          <w:sz w:val="24"/>
          <w:szCs w:val="24"/>
        </w:rPr>
      </w:pPr>
      <w:del w:id="1" w:author="Neriza Juslin Buenavista" w:date="2022-03-10T07:56:00Z">
        <w:r w:rsidDel="00C63DB1">
          <w:rPr>
            <w:rFonts w:ascii="Times New Roman" w:hAnsi="Times New Roman" w:cs="Times New Roman"/>
            <w:b/>
            <w:bCs/>
            <w:sz w:val="24"/>
            <w:szCs w:val="24"/>
          </w:rPr>
          <w:delText>Supplementary Figure 1.</w:delText>
        </w:r>
        <w:r w:rsidR="00EB5F3D" w:rsidDel="00C63DB1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 Flow chart of analytic sample.</w:delText>
        </w:r>
      </w:del>
    </w:p>
    <w:p w14:paraId="30514AAF" w14:textId="7059F023" w:rsidR="009528C2" w:rsidDel="00C63DB1" w:rsidRDefault="007E7731" w:rsidP="002A3A69">
      <w:pPr>
        <w:rPr>
          <w:del w:id="2" w:author="Neriza Juslin Buenavista" w:date="2022-03-10T07:56:00Z"/>
          <w:rFonts w:ascii="Times New Roman" w:hAnsi="Times New Roman" w:cs="Times New Roman"/>
          <w:b/>
          <w:bCs/>
          <w:sz w:val="24"/>
          <w:szCs w:val="24"/>
        </w:rPr>
      </w:pPr>
      <w:del w:id="3" w:author="Neriza Juslin Buenavista" w:date="2022-03-10T07:56:00Z">
        <w:r w:rsidDel="00C63DB1">
          <w:rPr>
            <w:rFonts w:ascii="Times New Roman" w:hAnsi="Times New Roman" w:cs="Times New Roman"/>
            <w:b/>
            <w:bCs/>
            <w:noProof/>
            <w:sz w:val="24"/>
            <w:szCs w:val="24"/>
            <w:lang w:eastAsia="en-US"/>
          </w:rPr>
          <w:drawing>
            <wp:inline distT="0" distB="0" distL="0" distR="0" wp14:anchorId="659BBC75" wp14:editId="04EEFE3A">
              <wp:extent cx="8723431" cy="4152452"/>
              <wp:effectExtent l="0" t="0" r="1905" b="635"/>
              <wp:docPr id="3" name="Picture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/>
                      <pic:cNvPicPr>
                        <a:picLocks noChangeAspect="1" noChangeArrowheads="1"/>
                      </pic:cNvPicPr>
                    </pic:nvPicPr>
                    <pic:blipFill>
                      <a:blip r:embed="rId11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8734115" cy="4157537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del>
    </w:p>
    <w:p w14:paraId="0C19531E" w14:textId="38A76F7E" w:rsidR="009528C2" w:rsidDel="00C63DB1" w:rsidRDefault="009528C2" w:rsidP="002A3A69">
      <w:pPr>
        <w:rPr>
          <w:del w:id="4" w:author="Neriza Juslin Buenavista" w:date="2022-03-10T07:56:00Z"/>
          <w:rFonts w:ascii="Times New Roman" w:hAnsi="Times New Roman" w:cs="Times New Roman"/>
          <w:b/>
          <w:bCs/>
          <w:sz w:val="24"/>
          <w:szCs w:val="24"/>
        </w:rPr>
      </w:pPr>
    </w:p>
    <w:p w14:paraId="47383414" w14:textId="0A6D18CE" w:rsidR="00EB5F3D" w:rsidDel="00C63DB1" w:rsidRDefault="00EB5F3D" w:rsidP="002A3A69">
      <w:pPr>
        <w:rPr>
          <w:del w:id="5" w:author="Neriza Juslin Buenavista" w:date="2022-03-10T07:56:00Z"/>
          <w:rFonts w:ascii="Times New Roman" w:hAnsi="Times New Roman" w:cs="Times New Roman"/>
          <w:b/>
          <w:bCs/>
          <w:sz w:val="24"/>
          <w:szCs w:val="24"/>
        </w:rPr>
      </w:pPr>
    </w:p>
    <w:p w14:paraId="7DC3AFF9" w14:textId="16CA3047" w:rsidR="00EB5F3D" w:rsidDel="00C63DB1" w:rsidRDefault="00EB5F3D">
      <w:pPr>
        <w:rPr>
          <w:del w:id="6" w:author="Neriza Juslin Buenavista" w:date="2022-03-10T07:56:00Z"/>
          <w:rFonts w:ascii="Times New Roman" w:hAnsi="Times New Roman" w:cs="Times New Roman"/>
          <w:b/>
          <w:bCs/>
          <w:sz w:val="24"/>
          <w:szCs w:val="24"/>
        </w:rPr>
      </w:pPr>
      <w:del w:id="7" w:author="Neriza Juslin Buenavista" w:date="2022-03-10T07:56:00Z">
        <w:r w:rsidDel="00C63DB1">
          <w:rPr>
            <w:rFonts w:ascii="Times New Roman" w:hAnsi="Times New Roman" w:cs="Times New Roman"/>
            <w:b/>
            <w:bCs/>
            <w:sz w:val="24"/>
            <w:szCs w:val="24"/>
          </w:rPr>
          <w:br w:type="page"/>
        </w:r>
      </w:del>
    </w:p>
    <w:p w14:paraId="0ADCEA26" w14:textId="40FAD36D" w:rsidR="002A3A69" w:rsidRPr="00C07454" w:rsidRDefault="00006F06" w:rsidP="002A3A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="002A3A69" w:rsidRPr="004E3C51">
        <w:rPr>
          <w:rFonts w:ascii="Times New Roman" w:hAnsi="Times New Roman" w:cs="Times New Roman"/>
          <w:b/>
          <w:bCs/>
          <w:sz w:val="24"/>
          <w:szCs w:val="24"/>
        </w:rPr>
        <w:t xml:space="preserve">Frequency distribution </w:t>
      </w:r>
      <w:r w:rsidR="00120EF0">
        <w:rPr>
          <w:rFonts w:ascii="Times New Roman" w:hAnsi="Times New Roman" w:cs="Times New Roman"/>
          <w:b/>
          <w:bCs/>
          <w:sz w:val="24"/>
          <w:szCs w:val="24"/>
        </w:rPr>
        <w:t xml:space="preserve">[n (%)] </w:t>
      </w:r>
      <w:r w:rsidR="002A3A69" w:rsidRPr="004E3C51">
        <w:rPr>
          <w:rFonts w:ascii="Times New Roman" w:hAnsi="Times New Roman" w:cs="Times New Roman"/>
          <w:b/>
          <w:bCs/>
          <w:sz w:val="24"/>
          <w:szCs w:val="24"/>
        </w:rPr>
        <w:t xml:space="preserve">of frailty status by </w:t>
      </w:r>
      <w:r w:rsidR="00120EF0">
        <w:rPr>
          <w:rFonts w:ascii="Times New Roman" w:hAnsi="Times New Roman" w:cs="Times New Roman"/>
          <w:b/>
          <w:bCs/>
          <w:sz w:val="24"/>
          <w:szCs w:val="24"/>
        </w:rPr>
        <w:t xml:space="preserve">vitamin D </w:t>
      </w:r>
      <w:r w:rsidR="002A3A69" w:rsidRPr="004E3C51">
        <w:rPr>
          <w:rFonts w:ascii="Times New Roman" w:hAnsi="Times New Roman" w:cs="Times New Roman"/>
          <w:b/>
          <w:bCs/>
          <w:sz w:val="24"/>
          <w:szCs w:val="24"/>
        </w:rPr>
        <w:t xml:space="preserve">treatment group at baseline and follow-up visits </w:t>
      </w:r>
      <w:r w:rsidR="00F300BE">
        <w:rPr>
          <w:rFonts w:ascii="Times New Roman" w:hAnsi="Times New Roman" w:cs="Times New Roman"/>
          <w:b/>
          <w:bCs/>
          <w:sz w:val="24"/>
          <w:szCs w:val="24"/>
        </w:rPr>
        <w:t xml:space="preserve">in the confirmatory stage </w:t>
      </w:r>
      <w:r w:rsidR="002A3A69" w:rsidRPr="004E3C51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2F1D29">
        <w:rPr>
          <w:rFonts w:ascii="Times New Roman" w:hAnsi="Times New Roman" w:cs="Times New Roman"/>
          <w:b/>
          <w:bCs/>
          <w:sz w:val="24"/>
          <w:szCs w:val="24"/>
        </w:rPr>
        <w:t>Pooled higher doses (combined 1000IU/d, 2000IU/d, and 4000IU/d) group</w:t>
      </w:r>
      <w:r w:rsidR="002A3A69" w:rsidRPr="004E3C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54257">
        <w:rPr>
          <w:rFonts w:ascii="Times New Roman" w:hAnsi="Times New Roman" w:cs="Times New Roman"/>
          <w:b/>
          <w:bCs/>
          <w:sz w:val="24"/>
          <w:szCs w:val="24"/>
        </w:rPr>
        <w:t>vs.</w:t>
      </w:r>
      <w:r w:rsidR="002A3A69" w:rsidRPr="004E3C51">
        <w:rPr>
          <w:rFonts w:ascii="Times New Roman" w:hAnsi="Times New Roman" w:cs="Times New Roman"/>
          <w:b/>
          <w:bCs/>
          <w:sz w:val="24"/>
          <w:szCs w:val="24"/>
        </w:rPr>
        <w:t xml:space="preserve"> 200IU</w:t>
      </w:r>
      <w:r w:rsidR="002A3A69">
        <w:rPr>
          <w:rFonts w:ascii="Times New Roman" w:hAnsi="Times New Roman" w:cs="Times New Roman"/>
          <w:b/>
          <w:bCs/>
          <w:sz w:val="24"/>
          <w:szCs w:val="24"/>
        </w:rPr>
        <w:t xml:space="preserve">/d </w:t>
      </w:r>
      <w:r w:rsidR="002F1D29">
        <w:rPr>
          <w:rFonts w:ascii="Times New Roman" w:hAnsi="Times New Roman" w:cs="Times New Roman"/>
          <w:b/>
          <w:bCs/>
          <w:sz w:val="24"/>
          <w:szCs w:val="24"/>
        </w:rPr>
        <w:t xml:space="preserve">dose group, </w:t>
      </w:r>
      <w:r w:rsidR="002A3A69">
        <w:rPr>
          <w:rFonts w:ascii="Times New Roman" w:hAnsi="Times New Roman" w:cs="Times New Roman"/>
          <w:b/>
          <w:bCs/>
          <w:sz w:val="24"/>
          <w:szCs w:val="24"/>
        </w:rPr>
        <w:t xml:space="preserve">and pure 1000IU/d </w:t>
      </w:r>
      <w:r w:rsidR="00E54257">
        <w:rPr>
          <w:rFonts w:ascii="Times New Roman" w:hAnsi="Times New Roman" w:cs="Times New Roman"/>
          <w:b/>
          <w:bCs/>
          <w:sz w:val="24"/>
          <w:szCs w:val="24"/>
        </w:rPr>
        <w:t>vs.</w:t>
      </w:r>
      <w:r w:rsidR="002A3A69">
        <w:rPr>
          <w:rFonts w:ascii="Times New Roman" w:hAnsi="Times New Roman" w:cs="Times New Roman"/>
          <w:b/>
          <w:bCs/>
          <w:sz w:val="24"/>
          <w:szCs w:val="24"/>
        </w:rPr>
        <w:t xml:space="preserve"> 200IU/d</w:t>
      </w:r>
      <w:r w:rsidR="002A3A69" w:rsidRPr="004E3C51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</w:p>
    <w:tbl>
      <w:tblPr>
        <w:tblStyle w:val="TableGrid"/>
        <w:tblW w:w="13237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282"/>
        <w:gridCol w:w="10"/>
        <w:gridCol w:w="1272"/>
        <w:gridCol w:w="20"/>
        <w:gridCol w:w="1471"/>
        <w:gridCol w:w="1530"/>
        <w:gridCol w:w="90"/>
        <w:gridCol w:w="1530"/>
        <w:gridCol w:w="1530"/>
        <w:gridCol w:w="1530"/>
        <w:gridCol w:w="1170"/>
        <w:gridCol w:w="1802"/>
      </w:tblGrid>
      <w:tr w:rsidR="002A3A69" w:rsidRPr="00AD48E6" w14:paraId="4ACC52A2" w14:textId="77777777" w:rsidTr="00E609FF">
        <w:trPr>
          <w:trHeight w:val="284"/>
        </w:trPr>
        <w:tc>
          <w:tcPr>
            <w:tcW w:w="1292" w:type="dxa"/>
            <w:gridSpan w:val="2"/>
            <w:tcBorders>
              <w:left w:val="nil"/>
              <w:bottom w:val="single" w:sz="4" w:space="0" w:color="auto"/>
            </w:tcBorders>
          </w:tcPr>
          <w:p w14:paraId="580F681A" w14:textId="77777777" w:rsidR="002A3A69" w:rsidRPr="0025076C" w:rsidRDefault="002A3A69" w:rsidP="00E609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63" w:type="dxa"/>
            <w:gridSpan w:val="3"/>
            <w:tcBorders>
              <w:bottom w:val="single" w:sz="4" w:space="0" w:color="auto"/>
            </w:tcBorders>
          </w:tcPr>
          <w:p w14:paraId="6219A567" w14:textId="77777777" w:rsidR="002A3A69" w:rsidRPr="0025076C" w:rsidRDefault="002A3A69" w:rsidP="00E609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76C">
              <w:rPr>
                <w:rFonts w:ascii="Times New Roman" w:hAnsi="Times New Roman" w:cs="Times New Roman"/>
                <w:b/>
                <w:bCs/>
              </w:rPr>
              <w:t>Baseline (n=687)</w:t>
            </w:r>
          </w:p>
        </w:tc>
        <w:tc>
          <w:tcPr>
            <w:tcW w:w="3150" w:type="dxa"/>
            <w:gridSpan w:val="3"/>
            <w:tcBorders>
              <w:bottom w:val="single" w:sz="4" w:space="0" w:color="auto"/>
            </w:tcBorders>
          </w:tcPr>
          <w:p w14:paraId="0CEB5935" w14:textId="77777777" w:rsidR="002A3A69" w:rsidRPr="0025076C" w:rsidRDefault="002A3A69" w:rsidP="00E609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76C">
              <w:rPr>
                <w:rFonts w:ascii="Times New Roman" w:hAnsi="Times New Roman" w:cs="Times New Roman"/>
                <w:b/>
                <w:bCs/>
              </w:rPr>
              <w:t>3 months (n=639)</w:t>
            </w:r>
          </w:p>
        </w:tc>
        <w:tc>
          <w:tcPr>
            <w:tcW w:w="3060" w:type="dxa"/>
            <w:gridSpan w:val="2"/>
            <w:tcBorders>
              <w:bottom w:val="single" w:sz="4" w:space="0" w:color="auto"/>
            </w:tcBorders>
          </w:tcPr>
          <w:p w14:paraId="3BC9F23D" w14:textId="77777777" w:rsidR="002A3A69" w:rsidRPr="0025076C" w:rsidRDefault="002A3A69" w:rsidP="00E609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76C">
              <w:rPr>
                <w:rFonts w:ascii="Times New Roman" w:hAnsi="Times New Roman" w:cs="Times New Roman"/>
                <w:b/>
                <w:bCs/>
              </w:rPr>
              <w:t>12 months (n=512)</w:t>
            </w:r>
          </w:p>
        </w:tc>
        <w:tc>
          <w:tcPr>
            <w:tcW w:w="2972" w:type="dxa"/>
            <w:gridSpan w:val="2"/>
            <w:tcBorders>
              <w:bottom w:val="single" w:sz="4" w:space="0" w:color="auto"/>
              <w:right w:val="nil"/>
            </w:tcBorders>
          </w:tcPr>
          <w:p w14:paraId="4D5ED98A" w14:textId="77777777" w:rsidR="002A3A69" w:rsidRPr="0025076C" w:rsidRDefault="002A3A69" w:rsidP="00E609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76C">
              <w:rPr>
                <w:rFonts w:ascii="Times New Roman" w:hAnsi="Times New Roman" w:cs="Times New Roman"/>
                <w:b/>
                <w:bCs/>
              </w:rPr>
              <w:t>24 months (n=330)</w:t>
            </w:r>
          </w:p>
        </w:tc>
      </w:tr>
      <w:tr w:rsidR="002A3A69" w:rsidRPr="00AD48E6" w14:paraId="6D4969B5" w14:textId="77777777" w:rsidTr="00E609FF">
        <w:trPr>
          <w:trHeight w:val="553"/>
        </w:trPr>
        <w:tc>
          <w:tcPr>
            <w:tcW w:w="1292" w:type="dxa"/>
            <w:gridSpan w:val="2"/>
            <w:tcBorders>
              <w:left w:val="nil"/>
              <w:bottom w:val="single" w:sz="4" w:space="0" w:color="auto"/>
            </w:tcBorders>
          </w:tcPr>
          <w:p w14:paraId="1B8ADFFA" w14:textId="77777777" w:rsidR="002A3A69" w:rsidRPr="0025076C" w:rsidRDefault="002A3A69" w:rsidP="00E609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2" w:type="dxa"/>
            <w:gridSpan w:val="2"/>
            <w:tcBorders>
              <w:bottom w:val="single" w:sz="4" w:space="0" w:color="auto"/>
              <w:right w:val="nil"/>
            </w:tcBorders>
          </w:tcPr>
          <w:p w14:paraId="39BF4C78" w14:textId="5355089A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200IU</w:t>
            </w:r>
            <w:r w:rsidR="00167BA4" w:rsidRPr="0025076C">
              <w:rPr>
                <w:rFonts w:ascii="Times New Roman" w:hAnsi="Times New Roman" w:cs="Times New Roman"/>
              </w:rPr>
              <w:t>/d</w:t>
            </w:r>
          </w:p>
          <w:p w14:paraId="7AE5587A" w14:textId="77777777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(n=339)</w:t>
            </w:r>
          </w:p>
        </w:tc>
        <w:tc>
          <w:tcPr>
            <w:tcW w:w="1471" w:type="dxa"/>
            <w:tcBorders>
              <w:left w:val="nil"/>
              <w:bottom w:val="single" w:sz="4" w:space="0" w:color="auto"/>
            </w:tcBorders>
          </w:tcPr>
          <w:p w14:paraId="4B804C10" w14:textId="64586DCB" w:rsidR="002A3A69" w:rsidRPr="0025076C" w:rsidRDefault="0097159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PHD</w:t>
            </w:r>
          </w:p>
          <w:p w14:paraId="13F2D283" w14:textId="77777777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(n=348)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  <w:right w:val="nil"/>
            </w:tcBorders>
          </w:tcPr>
          <w:p w14:paraId="6582B71E" w14:textId="1235BFD1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200IU</w:t>
            </w:r>
            <w:r w:rsidR="00167BA4" w:rsidRPr="0025076C">
              <w:rPr>
                <w:rFonts w:ascii="Times New Roman" w:hAnsi="Times New Roman" w:cs="Times New Roman"/>
              </w:rPr>
              <w:t>/d</w:t>
            </w:r>
          </w:p>
          <w:p w14:paraId="62B7D755" w14:textId="77777777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(n=315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</w:tcBorders>
          </w:tcPr>
          <w:p w14:paraId="41CCC520" w14:textId="160836BF" w:rsidR="002A3A69" w:rsidRPr="0025076C" w:rsidRDefault="002C2455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PHD</w:t>
            </w:r>
          </w:p>
          <w:p w14:paraId="67B33005" w14:textId="77777777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(n=324)</w:t>
            </w:r>
          </w:p>
        </w:tc>
        <w:tc>
          <w:tcPr>
            <w:tcW w:w="1530" w:type="dxa"/>
            <w:tcBorders>
              <w:bottom w:val="single" w:sz="4" w:space="0" w:color="auto"/>
              <w:right w:val="nil"/>
            </w:tcBorders>
          </w:tcPr>
          <w:p w14:paraId="60461006" w14:textId="55E7463F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200IU</w:t>
            </w:r>
            <w:r w:rsidR="00167BA4" w:rsidRPr="0025076C">
              <w:rPr>
                <w:rFonts w:ascii="Times New Roman" w:hAnsi="Times New Roman" w:cs="Times New Roman"/>
              </w:rPr>
              <w:t>/d</w:t>
            </w:r>
          </w:p>
          <w:p w14:paraId="7AE198B5" w14:textId="77777777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(n=259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</w:tcBorders>
          </w:tcPr>
          <w:p w14:paraId="3BAC527D" w14:textId="44CF1BE0" w:rsidR="002A3A69" w:rsidRPr="0025076C" w:rsidRDefault="002C2455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PHD</w:t>
            </w:r>
          </w:p>
          <w:p w14:paraId="5CE54D44" w14:textId="77777777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(n=253)</w:t>
            </w:r>
          </w:p>
        </w:tc>
        <w:tc>
          <w:tcPr>
            <w:tcW w:w="1170" w:type="dxa"/>
            <w:tcBorders>
              <w:bottom w:val="single" w:sz="4" w:space="0" w:color="auto"/>
              <w:right w:val="nil"/>
            </w:tcBorders>
          </w:tcPr>
          <w:p w14:paraId="63D20AF5" w14:textId="6E25C144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200IU</w:t>
            </w:r>
            <w:r w:rsidR="00167BA4" w:rsidRPr="0025076C">
              <w:rPr>
                <w:rFonts w:ascii="Times New Roman" w:hAnsi="Times New Roman" w:cs="Times New Roman"/>
              </w:rPr>
              <w:t>/d</w:t>
            </w:r>
          </w:p>
          <w:p w14:paraId="0BFB505E" w14:textId="77777777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(n=169)</w:t>
            </w:r>
          </w:p>
        </w:tc>
        <w:tc>
          <w:tcPr>
            <w:tcW w:w="1802" w:type="dxa"/>
            <w:tcBorders>
              <w:left w:val="nil"/>
              <w:bottom w:val="single" w:sz="4" w:space="0" w:color="auto"/>
              <w:right w:val="nil"/>
            </w:tcBorders>
          </w:tcPr>
          <w:p w14:paraId="4346E730" w14:textId="7179007C" w:rsidR="002A3A69" w:rsidRPr="0025076C" w:rsidRDefault="002C2455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PHD</w:t>
            </w:r>
          </w:p>
          <w:p w14:paraId="121FE964" w14:textId="77777777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(n=161)</w:t>
            </w:r>
          </w:p>
        </w:tc>
      </w:tr>
      <w:tr w:rsidR="002A3A69" w:rsidRPr="00AD48E6" w14:paraId="38DC63C9" w14:textId="77777777" w:rsidTr="00E609FF">
        <w:trPr>
          <w:trHeight w:val="284"/>
        </w:trPr>
        <w:tc>
          <w:tcPr>
            <w:tcW w:w="1292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3469306D" w14:textId="77777777" w:rsidR="002A3A69" w:rsidRPr="0025076C" w:rsidRDefault="002A3A69" w:rsidP="00E609FF">
            <w:pPr>
              <w:rPr>
                <w:rFonts w:ascii="Times New Roman" w:hAnsi="Times New Roman" w:cs="Times New Roman"/>
                <w:b/>
                <w:bCs/>
              </w:rPr>
            </w:pPr>
            <w:r w:rsidRPr="0025076C">
              <w:rPr>
                <w:rFonts w:ascii="Times New Roman" w:hAnsi="Times New Roman" w:cs="Times New Roman"/>
                <w:b/>
                <w:bCs/>
              </w:rPr>
              <w:t xml:space="preserve">Robust 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4273A030" w14:textId="786C7C83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10</w:t>
            </w:r>
            <w:r w:rsidR="007E45FA">
              <w:rPr>
                <w:rFonts w:ascii="Times New Roman" w:hAnsi="Times New Roman" w:cs="Times New Roman"/>
              </w:rPr>
              <w:t>5</w:t>
            </w:r>
            <w:r w:rsidRPr="0025076C">
              <w:rPr>
                <w:rFonts w:ascii="Times New Roman" w:hAnsi="Times New Roman" w:cs="Times New Roman"/>
              </w:rPr>
              <w:t xml:space="preserve"> (3</w:t>
            </w:r>
            <w:r w:rsidR="007E45FA">
              <w:rPr>
                <w:rFonts w:ascii="Times New Roman" w:hAnsi="Times New Roman" w:cs="Times New Roman"/>
              </w:rPr>
              <w:t>1.0</w:t>
            </w:r>
            <w:r w:rsidRPr="00250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</w:tcBorders>
          </w:tcPr>
          <w:p w14:paraId="68D51C10" w14:textId="75746433" w:rsidR="002A3A69" w:rsidRPr="0025076C" w:rsidRDefault="00A61FEB" w:rsidP="00E609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</w:t>
            </w:r>
            <w:r w:rsidR="002A3A69" w:rsidRPr="0025076C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9.6</w:t>
            </w:r>
            <w:r w:rsidR="002A3A69" w:rsidRPr="00250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52A28EB8" w14:textId="41AD4CE9" w:rsidR="002A3A69" w:rsidRPr="0025076C" w:rsidRDefault="000C6C41" w:rsidP="00E609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  <w:r w:rsidR="002A3A69" w:rsidRPr="0025076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3.0</w:t>
            </w:r>
            <w:r w:rsidR="002A3A69" w:rsidRPr="00250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</w:tcBorders>
          </w:tcPr>
          <w:p w14:paraId="4149FAD1" w14:textId="4590CB51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8</w:t>
            </w:r>
            <w:r w:rsidR="000C6C41">
              <w:rPr>
                <w:rFonts w:ascii="Times New Roman" w:hAnsi="Times New Roman" w:cs="Times New Roman"/>
              </w:rPr>
              <w:t>3</w:t>
            </w:r>
            <w:r w:rsidRPr="0025076C">
              <w:rPr>
                <w:rFonts w:ascii="Times New Roman" w:hAnsi="Times New Roman" w:cs="Times New Roman"/>
              </w:rPr>
              <w:t xml:space="preserve"> (2</w:t>
            </w:r>
            <w:r w:rsidR="000C6C41">
              <w:rPr>
                <w:rFonts w:ascii="Times New Roman" w:hAnsi="Times New Roman" w:cs="Times New Roman"/>
              </w:rPr>
              <w:t>5.6</w:t>
            </w:r>
            <w:r w:rsidRPr="00250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  <w:right w:val="nil"/>
            </w:tcBorders>
          </w:tcPr>
          <w:p w14:paraId="4E27F2D3" w14:textId="248354A4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7</w:t>
            </w:r>
            <w:r w:rsidR="00501FC5">
              <w:rPr>
                <w:rFonts w:ascii="Times New Roman" w:hAnsi="Times New Roman" w:cs="Times New Roman"/>
              </w:rPr>
              <w:t>4</w:t>
            </w:r>
            <w:r w:rsidRPr="0025076C">
              <w:rPr>
                <w:rFonts w:ascii="Times New Roman" w:hAnsi="Times New Roman" w:cs="Times New Roman"/>
              </w:rPr>
              <w:t xml:space="preserve"> (28.</w:t>
            </w:r>
            <w:r w:rsidR="00501FC5">
              <w:rPr>
                <w:rFonts w:ascii="Times New Roman" w:hAnsi="Times New Roman" w:cs="Times New Roman"/>
              </w:rPr>
              <w:t>6</w:t>
            </w:r>
            <w:r w:rsidRPr="00250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</w:tcBorders>
          </w:tcPr>
          <w:p w14:paraId="6D9B6CC1" w14:textId="4FC86147" w:rsidR="002A3A69" w:rsidRPr="0025076C" w:rsidRDefault="00501FC5" w:rsidP="00E609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  <w:r w:rsidR="002A3A69" w:rsidRPr="0025076C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7.7</w:t>
            </w:r>
            <w:r w:rsidR="002A3A69" w:rsidRPr="00250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nil"/>
            </w:tcBorders>
          </w:tcPr>
          <w:p w14:paraId="7EA81BB9" w14:textId="77777777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51 (30.2)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3C92E7" w14:textId="64463256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5</w:t>
            </w:r>
            <w:r w:rsidR="001245F5">
              <w:rPr>
                <w:rFonts w:ascii="Times New Roman" w:hAnsi="Times New Roman" w:cs="Times New Roman"/>
              </w:rPr>
              <w:t>2</w:t>
            </w:r>
            <w:r w:rsidRPr="0025076C">
              <w:rPr>
                <w:rFonts w:ascii="Times New Roman" w:hAnsi="Times New Roman" w:cs="Times New Roman"/>
              </w:rPr>
              <w:t xml:space="preserve"> (3</w:t>
            </w:r>
            <w:r w:rsidR="001245F5">
              <w:rPr>
                <w:rFonts w:ascii="Times New Roman" w:hAnsi="Times New Roman" w:cs="Times New Roman"/>
              </w:rPr>
              <w:t>2.3</w:t>
            </w:r>
            <w:r w:rsidRPr="0025076C">
              <w:rPr>
                <w:rFonts w:ascii="Times New Roman" w:hAnsi="Times New Roman" w:cs="Times New Roman"/>
              </w:rPr>
              <w:t>)</w:t>
            </w:r>
          </w:p>
        </w:tc>
      </w:tr>
      <w:tr w:rsidR="002A3A69" w:rsidRPr="00AD48E6" w14:paraId="424443E0" w14:textId="77777777" w:rsidTr="00E609FF">
        <w:trPr>
          <w:trHeight w:val="284"/>
        </w:trPr>
        <w:tc>
          <w:tcPr>
            <w:tcW w:w="1292" w:type="dxa"/>
            <w:gridSpan w:val="2"/>
            <w:tcBorders>
              <w:top w:val="nil"/>
              <w:left w:val="nil"/>
              <w:bottom w:val="nil"/>
            </w:tcBorders>
          </w:tcPr>
          <w:p w14:paraId="79ECF4E0" w14:textId="77777777" w:rsidR="002A3A69" w:rsidRPr="0025076C" w:rsidRDefault="002A3A69" w:rsidP="00E609FF">
            <w:pPr>
              <w:rPr>
                <w:rFonts w:ascii="Times New Roman" w:hAnsi="Times New Roman" w:cs="Times New Roman"/>
                <w:b/>
                <w:bCs/>
              </w:rPr>
            </w:pPr>
            <w:r w:rsidRPr="0025076C">
              <w:rPr>
                <w:rFonts w:ascii="Times New Roman" w:hAnsi="Times New Roman" w:cs="Times New Roman"/>
                <w:b/>
                <w:bCs/>
              </w:rPr>
              <w:t>Pre-frail</w:t>
            </w:r>
          </w:p>
        </w:tc>
        <w:tc>
          <w:tcPr>
            <w:tcW w:w="1292" w:type="dxa"/>
            <w:gridSpan w:val="2"/>
            <w:tcBorders>
              <w:top w:val="nil"/>
              <w:bottom w:val="nil"/>
              <w:right w:val="nil"/>
            </w:tcBorders>
          </w:tcPr>
          <w:p w14:paraId="127B33EF" w14:textId="26AC06AF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20</w:t>
            </w:r>
            <w:r w:rsidR="007E45FA">
              <w:rPr>
                <w:rFonts w:ascii="Times New Roman" w:hAnsi="Times New Roman" w:cs="Times New Roman"/>
              </w:rPr>
              <w:t>6</w:t>
            </w:r>
            <w:r w:rsidRPr="0025076C">
              <w:rPr>
                <w:rFonts w:ascii="Times New Roman" w:hAnsi="Times New Roman" w:cs="Times New Roman"/>
              </w:rPr>
              <w:t xml:space="preserve"> (60.</w:t>
            </w:r>
            <w:r w:rsidR="007E45FA">
              <w:rPr>
                <w:rFonts w:ascii="Times New Roman" w:hAnsi="Times New Roman" w:cs="Times New Roman"/>
              </w:rPr>
              <w:t>8</w:t>
            </w:r>
            <w:r w:rsidRPr="00250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</w:tcBorders>
          </w:tcPr>
          <w:p w14:paraId="1B84035C" w14:textId="1991745C" w:rsidR="002A3A69" w:rsidRPr="0025076C" w:rsidRDefault="00A61FEB" w:rsidP="00E609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</w:t>
            </w:r>
            <w:r w:rsidR="002A3A69" w:rsidRPr="0025076C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6.3</w:t>
            </w:r>
            <w:r w:rsidR="002A3A69" w:rsidRPr="00250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  <w:right w:val="nil"/>
            </w:tcBorders>
          </w:tcPr>
          <w:p w14:paraId="3281A85B" w14:textId="653F1B84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1</w:t>
            </w:r>
            <w:r w:rsidR="000C6C41">
              <w:rPr>
                <w:rFonts w:ascii="Times New Roman" w:hAnsi="Times New Roman" w:cs="Times New Roman"/>
              </w:rPr>
              <w:t>88</w:t>
            </w:r>
            <w:r w:rsidRPr="0025076C">
              <w:rPr>
                <w:rFonts w:ascii="Times New Roman" w:hAnsi="Times New Roman" w:cs="Times New Roman"/>
              </w:rPr>
              <w:t xml:space="preserve"> (</w:t>
            </w:r>
            <w:r w:rsidR="000C6C41">
              <w:rPr>
                <w:rFonts w:ascii="Times New Roman" w:hAnsi="Times New Roman" w:cs="Times New Roman"/>
              </w:rPr>
              <w:t>59.7</w:t>
            </w:r>
            <w:r w:rsidRPr="00250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33246CEC" w14:textId="1C666196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21</w:t>
            </w:r>
            <w:r w:rsidR="000C6C41">
              <w:rPr>
                <w:rFonts w:ascii="Times New Roman" w:hAnsi="Times New Roman" w:cs="Times New Roman"/>
              </w:rPr>
              <w:t>6</w:t>
            </w:r>
            <w:r w:rsidRPr="0025076C">
              <w:rPr>
                <w:rFonts w:ascii="Times New Roman" w:hAnsi="Times New Roman" w:cs="Times New Roman"/>
              </w:rPr>
              <w:t xml:space="preserve"> (6</w:t>
            </w:r>
            <w:r w:rsidR="000C6C41">
              <w:rPr>
                <w:rFonts w:ascii="Times New Roman" w:hAnsi="Times New Roman" w:cs="Times New Roman"/>
              </w:rPr>
              <w:t>6.7</w:t>
            </w:r>
            <w:r w:rsidRPr="00250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14:paraId="1773669D" w14:textId="74B42F13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15</w:t>
            </w:r>
            <w:r w:rsidR="00501FC5">
              <w:rPr>
                <w:rFonts w:ascii="Times New Roman" w:hAnsi="Times New Roman" w:cs="Times New Roman"/>
              </w:rPr>
              <w:t>8</w:t>
            </w:r>
            <w:r w:rsidRPr="0025076C">
              <w:rPr>
                <w:rFonts w:ascii="Times New Roman" w:hAnsi="Times New Roman" w:cs="Times New Roman"/>
              </w:rPr>
              <w:t xml:space="preserve"> (6</w:t>
            </w:r>
            <w:r w:rsidR="00501FC5">
              <w:rPr>
                <w:rFonts w:ascii="Times New Roman" w:hAnsi="Times New Roman" w:cs="Times New Roman"/>
              </w:rPr>
              <w:t>1.0</w:t>
            </w:r>
            <w:r w:rsidRPr="00250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41345673" w14:textId="04682BCC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1</w:t>
            </w:r>
            <w:r w:rsidR="00501FC5">
              <w:rPr>
                <w:rFonts w:ascii="Times New Roman" w:hAnsi="Times New Roman" w:cs="Times New Roman"/>
              </w:rPr>
              <w:t>59</w:t>
            </w:r>
            <w:r w:rsidRPr="0025076C">
              <w:rPr>
                <w:rFonts w:ascii="Times New Roman" w:hAnsi="Times New Roman" w:cs="Times New Roman"/>
              </w:rPr>
              <w:t xml:space="preserve"> (6</w:t>
            </w:r>
            <w:r w:rsidR="00501FC5">
              <w:rPr>
                <w:rFonts w:ascii="Times New Roman" w:hAnsi="Times New Roman" w:cs="Times New Roman"/>
              </w:rPr>
              <w:t>2.9</w:t>
            </w:r>
            <w:r w:rsidRPr="00250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</w:tcPr>
          <w:p w14:paraId="0FE54336" w14:textId="57D0499B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9</w:t>
            </w:r>
            <w:r w:rsidR="001245F5">
              <w:rPr>
                <w:rFonts w:ascii="Times New Roman" w:hAnsi="Times New Roman" w:cs="Times New Roman"/>
              </w:rPr>
              <w:t>6</w:t>
            </w:r>
            <w:r w:rsidRPr="0025076C">
              <w:rPr>
                <w:rFonts w:ascii="Times New Roman" w:hAnsi="Times New Roman" w:cs="Times New Roman"/>
              </w:rPr>
              <w:t xml:space="preserve"> (56.</w:t>
            </w:r>
            <w:r w:rsidR="001245F5">
              <w:rPr>
                <w:rFonts w:ascii="Times New Roman" w:hAnsi="Times New Roman" w:cs="Times New Roman"/>
              </w:rPr>
              <w:t>8</w:t>
            </w:r>
            <w:r w:rsidRPr="00250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69502264" w14:textId="009A03BB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9</w:t>
            </w:r>
            <w:r w:rsidR="001245F5">
              <w:rPr>
                <w:rFonts w:ascii="Times New Roman" w:hAnsi="Times New Roman" w:cs="Times New Roman"/>
              </w:rPr>
              <w:t>6</w:t>
            </w:r>
            <w:r w:rsidRPr="0025076C">
              <w:rPr>
                <w:rFonts w:ascii="Times New Roman" w:hAnsi="Times New Roman" w:cs="Times New Roman"/>
              </w:rPr>
              <w:t xml:space="preserve"> (</w:t>
            </w:r>
            <w:r w:rsidR="001245F5">
              <w:rPr>
                <w:rFonts w:ascii="Times New Roman" w:hAnsi="Times New Roman" w:cs="Times New Roman"/>
              </w:rPr>
              <w:t>59.6</w:t>
            </w:r>
            <w:r w:rsidRPr="0025076C">
              <w:rPr>
                <w:rFonts w:ascii="Times New Roman" w:hAnsi="Times New Roman" w:cs="Times New Roman"/>
              </w:rPr>
              <w:t>)</w:t>
            </w:r>
          </w:p>
        </w:tc>
      </w:tr>
      <w:tr w:rsidR="002A3A69" w:rsidRPr="00AD48E6" w14:paraId="5381743D" w14:textId="77777777" w:rsidTr="00E609FF">
        <w:trPr>
          <w:trHeight w:val="284"/>
        </w:trPr>
        <w:tc>
          <w:tcPr>
            <w:tcW w:w="1292" w:type="dxa"/>
            <w:gridSpan w:val="2"/>
            <w:tcBorders>
              <w:top w:val="nil"/>
              <w:left w:val="nil"/>
            </w:tcBorders>
          </w:tcPr>
          <w:p w14:paraId="4FECB148" w14:textId="77777777" w:rsidR="002A3A69" w:rsidRPr="0025076C" w:rsidRDefault="002A3A69" w:rsidP="00E609FF">
            <w:pPr>
              <w:rPr>
                <w:rFonts w:ascii="Times New Roman" w:hAnsi="Times New Roman" w:cs="Times New Roman"/>
                <w:b/>
                <w:bCs/>
              </w:rPr>
            </w:pPr>
            <w:r w:rsidRPr="0025076C">
              <w:rPr>
                <w:rFonts w:ascii="Times New Roman" w:hAnsi="Times New Roman" w:cs="Times New Roman"/>
                <w:b/>
                <w:bCs/>
              </w:rPr>
              <w:t xml:space="preserve">Frail </w:t>
            </w:r>
          </w:p>
        </w:tc>
        <w:tc>
          <w:tcPr>
            <w:tcW w:w="1292" w:type="dxa"/>
            <w:gridSpan w:val="2"/>
            <w:tcBorders>
              <w:top w:val="nil"/>
              <w:right w:val="nil"/>
            </w:tcBorders>
          </w:tcPr>
          <w:p w14:paraId="4659E6E1" w14:textId="281E5025" w:rsidR="002A3A69" w:rsidRPr="0025076C" w:rsidRDefault="007E45FA" w:rsidP="00E609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="002A3A69" w:rsidRPr="0025076C">
              <w:rPr>
                <w:rFonts w:ascii="Times New Roman" w:hAnsi="Times New Roman" w:cs="Times New Roman"/>
              </w:rPr>
              <w:t xml:space="preserve"> (8.</w:t>
            </w:r>
            <w:r w:rsidR="008D42F3">
              <w:rPr>
                <w:rFonts w:ascii="Times New Roman" w:hAnsi="Times New Roman" w:cs="Times New Roman"/>
              </w:rPr>
              <w:t>2</w:t>
            </w:r>
            <w:r w:rsidR="002A3A69" w:rsidRPr="00250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1" w:type="dxa"/>
            <w:tcBorders>
              <w:top w:val="nil"/>
              <w:left w:val="nil"/>
            </w:tcBorders>
          </w:tcPr>
          <w:p w14:paraId="01FB29C6" w14:textId="7A4E74C9" w:rsidR="002A3A69" w:rsidRPr="0025076C" w:rsidRDefault="00A61FEB" w:rsidP="00E609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  <w:r w:rsidR="002A3A69" w:rsidRPr="0025076C">
              <w:rPr>
                <w:rFonts w:ascii="Times New Roman" w:hAnsi="Times New Roman" w:cs="Times New Roman"/>
              </w:rPr>
              <w:t xml:space="preserve"> (14.</w:t>
            </w:r>
            <w:r>
              <w:rPr>
                <w:rFonts w:ascii="Times New Roman" w:hAnsi="Times New Roman" w:cs="Times New Roman"/>
              </w:rPr>
              <w:t>1</w:t>
            </w:r>
            <w:r w:rsidR="002A3A69" w:rsidRPr="00250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right w:val="nil"/>
            </w:tcBorders>
          </w:tcPr>
          <w:p w14:paraId="1B7E30DA" w14:textId="5D71C328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2</w:t>
            </w:r>
            <w:r w:rsidR="000C6C41">
              <w:rPr>
                <w:rFonts w:ascii="Times New Roman" w:hAnsi="Times New Roman" w:cs="Times New Roman"/>
              </w:rPr>
              <w:t>3</w:t>
            </w:r>
            <w:r w:rsidRPr="0025076C">
              <w:rPr>
                <w:rFonts w:ascii="Times New Roman" w:hAnsi="Times New Roman" w:cs="Times New Roman"/>
              </w:rPr>
              <w:t xml:space="preserve"> (</w:t>
            </w:r>
            <w:r w:rsidR="000C6C41">
              <w:rPr>
                <w:rFonts w:ascii="Times New Roman" w:hAnsi="Times New Roman" w:cs="Times New Roman"/>
              </w:rPr>
              <w:t>7.3</w:t>
            </w:r>
            <w:r w:rsidRPr="00250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</w:tcBorders>
          </w:tcPr>
          <w:p w14:paraId="5324DD35" w14:textId="17E4A350" w:rsidR="002A3A69" w:rsidRPr="0025076C" w:rsidRDefault="000C6C41" w:rsidP="00E609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="002A3A69" w:rsidRPr="0025076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.7</w:t>
            </w:r>
            <w:r w:rsidR="002A3A69" w:rsidRPr="00250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right w:val="nil"/>
            </w:tcBorders>
          </w:tcPr>
          <w:p w14:paraId="48472C12" w14:textId="4A171F2A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2</w:t>
            </w:r>
            <w:r w:rsidR="00501FC5">
              <w:rPr>
                <w:rFonts w:ascii="Times New Roman" w:hAnsi="Times New Roman" w:cs="Times New Roman"/>
              </w:rPr>
              <w:t>7</w:t>
            </w:r>
            <w:r w:rsidRPr="0025076C">
              <w:rPr>
                <w:rFonts w:ascii="Times New Roman" w:hAnsi="Times New Roman" w:cs="Times New Roman"/>
              </w:rPr>
              <w:t xml:space="preserve"> (1</w:t>
            </w:r>
            <w:r w:rsidR="00501FC5">
              <w:rPr>
                <w:rFonts w:ascii="Times New Roman" w:hAnsi="Times New Roman" w:cs="Times New Roman"/>
              </w:rPr>
              <w:t>0.4</w:t>
            </w:r>
            <w:r w:rsidRPr="00250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</w:tcBorders>
          </w:tcPr>
          <w:p w14:paraId="6D728501" w14:textId="77777777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24 (9.5)</w:t>
            </w:r>
          </w:p>
        </w:tc>
        <w:tc>
          <w:tcPr>
            <w:tcW w:w="1170" w:type="dxa"/>
            <w:tcBorders>
              <w:top w:val="nil"/>
              <w:right w:val="nil"/>
            </w:tcBorders>
          </w:tcPr>
          <w:p w14:paraId="5D6568BA" w14:textId="2964C38C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2</w:t>
            </w:r>
            <w:r w:rsidR="001245F5">
              <w:rPr>
                <w:rFonts w:ascii="Times New Roman" w:hAnsi="Times New Roman" w:cs="Times New Roman"/>
              </w:rPr>
              <w:t>2</w:t>
            </w:r>
            <w:r w:rsidRPr="0025076C">
              <w:rPr>
                <w:rFonts w:ascii="Times New Roman" w:hAnsi="Times New Roman" w:cs="Times New Roman"/>
              </w:rPr>
              <w:t xml:space="preserve"> (13.</w:t>
            </w:r>
            <w:r w:rsidR="001245F5">
              <w:rPr>
                <w:rFonts w:ascii="Times New Roman" w:hAnsi="Times New Roman" w:cs="Times New Roman"/>
              </w:rPr>
              <w:t>0</w:t>
            </w:r>
            <w:r w:rsidRPr="00250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</w:tcPr>
          <w:p w14:paraId="166FA108" w14:textId="5965ED15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1</w:t>
            </w:r>
            <w:r w:rsidR="001245F5">
              <w:rPr>
                <w:rFonts w:ascii="Times New Roman" w:hAnsi="Times New Roman" w:cs="Times New Roman"/>
              </w:rPr>
              <w:t>3</w:t>
            </w:r>
            <w:r w:rsidRPr="0025076C">
              <w:rPr>
                <w:rFonts w:ascii="Times New Roman" w:hAnsi="Times New Roman" w:cs="Times New Roman"/>
              </w:rPr>
              <w:t xml:space="preserve"> (8.</w:t>
            </w:r>
            <w:r w:rsidR="001245F5">
              <w:rPr>
                <w:rFonts w:ascii="Times New Roman" w:hAnsi="Times New Roman" w:cs="Times New Roman"/>
              </w:rPr>
              <w:t>1</w:t>
            </w:r>
            <w:r w:rsidRPr="0025076C">
              <w:rPr>
                <w:rFonts w:ascii="Times New Roman" w:hAnsi="Times New Roman" w:cs="Times New Roman"/>
              </w:rPr>
              <w:t>)</w:t>
            </w:r>
          </w:p>
        </w:tc>
      </w:tr>
      <w:tr w:rsidR="002A3A69" w:rsidRPr="00AD48E6" w14:paraId="5B5C3FA4" w14:textId="77777777" w:rsidTr="00E609FF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4"/>
        </w:trPr>
        <w:tc>
          <w:tcPr>
            <w:tcW w:w="12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53B2D" w14:textId="77777777" w:rsidR="002A3A69" w:rsidRPr="0025076C" w:rsidRDefault="002A3A69" w:rsidP="00E609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7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C0037" w14:textId="77777777" w:rsidR="002A3A69" w:rsidRPr="0025076C" w:rsidRDefault="002A3A69" w:rsidP="00E609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76C">
              <w:rPr>
                <w:rFonts w:ascii="Times New Roman" w:hAnsi="Times New Roman" w:cs="Times New Roman"/>
                <w:b/>
                <w:bCs/>
              </w:rPr>
              <w:t>Baseline (n=550)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13A22" w14:textId="77777777" w:rsidR="002A3A69" w:rsidRPr="0025076C" w:rsidRDefault="002A3A69" w:rsidP="00E609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76C">
              <w:rPr>
                <w:rFonts w:ascii="Times New Roman" w:hAnsi="Times New Roman" w:cs="Times New Roman"/>
                <w:b/>
                <w:bCs/>
              </w:rPr>
              <w:t>3 months (n=511)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029BA" w14:textId="77777777" w:rsidR="002A3A69" w:rsidRPr="0025076C" w:rsidRDefault="002A3A69" w:rsidP="00E609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76C">
              <w:rPr>
                <w:rFonts w:ascii="Times New Roman" w:hAnsi="Times New Roman" w:cs="Times New Roman"/>
                <w:b/>
                <w:bCs/>
              </w:rPr>
              <w:t>12 months (n=393)</w:t>
            </w:r>
          </w:p>
        </w:tc>
        <w:tc>
          <w:tcPr>
            <w:tcW w:w="2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9DBCAE" w14:textId="77777777" w:rsidR="002A3A69" w:rsidRPr="0025076C" w:rsidRDefault="002A3A69" w:rsidP="00E609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76C">
              <w:rPr>
                <w:rFonts w:ascii="Times New Roman" w:hAnsi="Times New Roman" w:cs="Times New Roman"/>
                <w:b/>
                <w:bCs/>
              </w:rPr>
              <w:t>24 months (n=227)</w:t>
            </w:r>
          </w:p>
        </w:tc>
      </w:tr>
      <w:tr w:rsidR="002A3A69" w:rsidRPr="00AD48E6" w14:paraId="37A2635A" w14:textId="77777777" w:rsidTr="00E609FF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3"/>
        </w:trPr>
        <w:tc>
          <w:tcPr>
            <w:tcW w:w="12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26E03" w14:textId="77777777" w:rsidR="002A3A69" w:rsidRPr="0025076C" w:rsidRDefault="002A3A69" w:rsidP="00E609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435775" w14:textId="0037EDB1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200IU</w:t>
            </w:r>
            <w:r w:rsidR="00167BA4" w:rsidRPr="0025076C">
              <w:rPr>
                <w:rFonts w:ascii="Times New Roman" w:hAnsi="Times New Roman" w:cs="Times New Roman"/>
              </w:rPr>
              <w:t>/d</w:t>
            </w:r>
            <w:r w:rsidRPr="0025076C">
              <w:rPr>
                <w:rFonts w:ascii="Times New Roman" w:hAnsi="Times New Roman" w:cs="Times New Roman"/>
              </w:rPr>
              <w:t xml:space="preserve"> (n=339)</w:t>
            </w:r>
          </w:p>
        </w:tc>
        <w:tc>
          <w:tcPr>
            <w:tcW w:w="149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F12C5" w14:textId="7CA6486F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Pure 1000IU</w:t>
            </w:r>
            <w:r w:rsidR="00167BA4" w:rsidRPr="0025076C">
              <w:rPr>
                <w:rFonts w:ascii="Times New Roman" w:hAnsi="Times New Roman" w:cs="Times New Roman"/>
              </w:rPr>
              <w:t>/d</w:t>
            </w:r>
          </w:p>
          <w:p w14:paraId="790005A6" w14:textId="77777777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(n=21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E5BBB3" w14:textId="330C6F99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200IU</w:t>
            </w:r>
            <w:r w:rsidR="00167BA4" w:rsidRPr="0025076C">
              <w:rPr>
                <w:rFonts w:ascii="Times New Roman" w:hAnsi="Times New Roman" w:cs="Times New Roman"/>
              </w:rPr>
              <w:t>/d</w:t>
            </w:r>
          </w:p>
          <w:p w14:paraId="585E8862" w14:textId="77777777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(n=315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306F2" w14:textId="7F21FCAC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Pure 1000IU</w:t>
            </w:r>
            <w:r w:rsidR="00167BA4" w:rsidRPr="0025076C">
              <w:rPr>
                <w:rFonts w:ascii="Times New Roman" w:hAnsi="Times New Roman" w:cs="Times New Roman"/>
              </w:rPr>
              <w:t>/d</w:t>
            </w:r>
          </w:p>
          <w:p w14:paraId="324E489B" w14:textId="77777777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(n=19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444239" w14:textId="247ED128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200IU</w:t>
            </w:r>
            <w:r w:rsidR="00167BA4" w:rsidRPr="0025076C">
              <w:rPr>
                <w:rFonts w:ascii="Times New Roman" w:hAnsi="Times New Roman" w:cs="Times New Roman"/>
              </w:rPr>
              <w:t>/d</w:t>
            </w:r>
          </w:p>
          <w:p w14:paraId="55AD2500" w14:textId="77777777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(n=259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155DA" w14:textId="302A9F15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Pure 1000IU</w:t>
            </w:r>
            <w:r w:rsidR="00167BA4" w:rsidRPr="0025076C">
              <w:rPr>
                <w:rFonts w:ascii="Times New Roman" w:hAnsi="Times New Roman" w:cs="Times New Roman"/>
              </w:rPr>
              <w:t>/d</w:t>
            </w:r>
          </w:p>
          <w:p w14:paraId="0CF78728" w14:textId="77777777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(n=13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08BFDC" w14:textId="39744956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200IU</w:t>
            </w:r>
            <w:r w:rsidR="00167BA4" w:rsidRPr="0025076C">
              <w:rPr>
                <w:rFonts w:ascii="Times New Roman" w:hAnsi="Times New Roman" w:cs="Times New Roman"/>
              </w:rPr>
              <w:t>/d</w:t>
            </w:r>
          </w:p>
          <w:p w14:paraId="5DB5027C" w14:textId="77777777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(n=169)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042D254B" w14:textId="3D2E36FE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Pure 1000IU</w:t>
            </w:r>
            <w:r w:rsidR="00167BA4" w:rsidRPr="0025076C">
              <w:rPr>
                <w:rFonts w:ascii="Times New Roman" w:hAnsi="Times New Roman" w:cs="Times New Roman"/>
              </w:rPr>
              <w:t>/d</w:t>
            </w:r>
          </w:p>
          <w:p w14:paraId="52FC6458" w14:textId="77777777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(n=58)</w:t>
            </w:r>
          </w:p>
        </w:tc>
      </w:tr>
      <w:tr w:rsidR="002A3A69" w:rsidRPr="00AD48E6" w14:paraId="1916A932" w14:textId="77777777" w:rsidTr="00E609FF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4"/>
        </w:trPr>
        <w:tc>
          <w:tcPr>
            <w:tcW w:w="1282" w:type="dxa"/>
            <w:tcBorders>
              <w:top w:val="single" w:sz="4" w:space="0" w:color="auto"/>
              <w:right w:val="single" w:sz="4" w:space="0" w:color="auto"/>
            </w:tcBorders>
          </w:tcPr>
          <w:p w14:paraId="6BCA564C" w14:textId="77777777" w:rsidR="002A3A69" w:rsidRPr="0025076C" w:rsidRDefault="002A3A69" w:rsidP="00E609FF">
            <w:pPr>
              <w:rPr>
                <w:rFonts w:ascii="Times New Roman" w:hAnsi="Times New Roman" w:cs="Times New Roman"/>
                <w:b/>
                <w:bCs/>
              </w:rPr>
            </w:pPr>
            <w:r w:rsidRPr="0025076C">
              <w:rPr>
                <w:rFonts w:ascii="Times New Roman" w:hAnsi="Times New Roman" w:cs="Times New Roman"/>
                <w:b/>
                <w:bCs/>
              </w:rPr>
              <w:t xml:space="preserve">Robust 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4C5DA34F" w14:textId="15DF2D37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10</w:t>
            </w:r>
            <w:r w:rsidR="005A57FB">
              <w:rPr>
                <w:rFonts w:ascii="Times New Roman" w:hAnsi="Times New Roman" w:cs="Times New Roman"/>
              </w:rPr>
              <w:t>5</w:t>
            </w:r>
            <w:r w:rsidRPr="0025076C">
              <w:rPr>
                <w:rFonts w:ascii="Times New Roman" w:hAnsi="Times New Roman" w:cs="Times New Roman"/>
              </w:rPr>
              <w:t xml:space="preserve"> (3</w:t>
            </w:r>
            <w:r w:rsidR="005A57FB">
              <w:rPr>
                <w:rFonts w:ascii="Times New Roman" w:hAnsi="Times New Roman" w:cs="Times New Roman"/>
              </w:rPr>
              <w:t>1.0</w:t>
            </w:r>
            <w:r w:rsidRPr="00250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1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3F4EF7B9" w14:textId="10FEBBA9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5</w:t>
            </w:r>
            <w:r w:rsidR="005A57FB">
              <w:rPr>
                <w:rFonts w:ascii="Times New Roman" w:hAnsi="Times New Roman" w:cs="Times New Roman"/>
              </w:rPr>
              <w:t>4</w:t>
            </w:r>
            <w:r w:rsidRPr="0025076C">
              <w:rPr>
                <w:rFonts w:ascii="Times New Roman" w:hAnsi="Times New Roman" w:cs="Times New Roman"/>
              </w:rPr>
              <w:t xml:space="preserve"> (2</w:t>
            </w:r>
            <w:r w:rsidR="005A57FB">
              <w:rPr>
                <w:rFonts w:ascii="Times New Roman" w:hAnsi="Times New Roman" w:cs="Times New Roman"/>
              </w:rPr>
              <w:t>5.6</w:t>
            </w:r>
            <w:r w:rsidRPr="00250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</w:tcPr>
          <w:p w14:paraId="53824EDF" w14:textId="0D2858B3" w:rsidR="002A3A69" w:rsidRPr="0025076C" w:rsidRDefault="00AF06F2" w:rsidP="00E609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  <w:r w:rsidR="002A3A69" w:rsidRPr="0025076C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3.0</w:t>
            </w:r>
            <w:r w:rsidR="002A3A69" w:rsidRPr="00250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4918929C" w14:textId="1D8BDAF3" w:rsidR="002A3A69" w:rsidRPr="0025076C" w:rsidRDefault="00AF06F2" w:rsidP="00E609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  <w:r w:rsidRPr="0025076C">
              <w:rPr>
                <w:rFonts w:ascii="Times New Roman" w:hAnsi="Times New Roman" w:cs="Times New Roman"/>
              </w:rPr>
              <w:t xml:space="preserve"> </w:t>
            </w:r>
            <w:r w:rsidR="002A3A69" w:rsidRPr="0025076C">
              <w:rPr>
                <w:rFonts w:ascii="Times New Roman" w:hAnsi="Times New Roman" w:cs="Times New Roman"/>
              </w:rPr>
              <w:t>(2</w:t>
            </w:r>
            <w:r>
              <w:rPr>
                <w:rFonts w:ascii="Times New Roman" w:hAnsi="Times New Roman" w:cs="Times New Roman"/>
              </w:rPr>
              <w:t>5.5</w:t>
            </w:r>
            <w:r w:rsidR="002A3A69" w:rsidRPr="00250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</w:tcPr>
          <w:p w14:paraId="4EBD3D18" w14:textId="613D17B2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7</w:t>
            </w:r>
            <w:r w:rsidR="00106092">
              <w:rPr>
                <w:rFonts w:ascii="Times New Roman" w:hAnsi="Times New Roman" w:cs="Times New Roman"/>
              </w:rPr>
              <w:t>4</w:t>
            </w:r>
            <w:r w:rsidRPr="0025076C">
              <w:rPr>
                <w:rFonts w:ascii="Times New Roman" w:hAnsi="Times New Roman" w:cs="Times New Roman"/>
              </w:rPr>
              <w:t xml:space="preserve"> (28.</w:t>
            </w:r>
            <w:r w:rsidR="00106092">
              <w:rPr>
                <w:rFonts w:ascii="Times New Roman" w:hAnsi="Times New Roman" w:cs="Times New Roman"/>
              </w:rPr>
              <w:t>6</w:t>
            </w:r>
            <w:r w:rsidRPr="00250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</w:tcPr>
          <w:p w14:paraId="4CDD9411" w14:textId="732C59B4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3</w:t>
            </w:r>
            <w:r w:rsidR="00106092">
              <w:rPr>
                <w:rFonts w:ascii="Times New Roman" w:hAnsi="Times New Roman" w:cs="Times New Roman"/>
              </w:rPr>
              <w:t>7</w:t>
            </w:r>
            <w:r w:rsidRPr="0025076C">
              <w:rPr>
                <w:rFonts w:ascii="Times New Roman" w:hAnsi="Times New Roman" w:cs="Times New Roman"/>
              </w:rPr>
              <w:t xml:space="preserve"> (2</w:t>
            </w:r>
            <w:r w:rsidR="00106092">
              <w:rPr>
                <w:rFonts w:ascii="Times New Roman" w:hAnsi="Times New Roman" w:cs="Times New Roman"/>
              </w:rPr>
              <w:t>7.6</w:t>
            </w:r>
            <w:r w:rsidRPr="00250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</w:tcPr>
          <w:p w14:paraId="6B861B8D" w14:textId="77777777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51 (30.2)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12DBE617" w14:textId="77777777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18 (31.0)</w:t>
            </w:r>
          </w:p>
        </w:tc>
      </w:tr>
      <w:tr w:rsidR="002A3A69" w:rsidRPr="00AD48E6" w14:paraId="43D377EA" w14:textId="77777777" w:rsidTr="00E609FF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4"/>
        </w:trPr>
        <w:tc>
          <w:tcPr>
            <w:tcW w:w="1282" w:type="dxa"/>
            <w:tcBorders>
              <w:right w:val="single" w:sz="4" w:space="0" w:color="auto"/>
            </w:tcBorders>
          </w:tcPr>
          <w:p w14:paraId="1565966B" w14:textId="77777777" w:rsidR="002A3A69" w:rsidRPr="0025076C" w:rsidRDefault="002A3A69" w:rsidP="00E609FF">
            <w:pPr>
              <w:rPr>
                <w:rFonts w:ascii="Times New Roman" w:hAnsi="Times New Roman" w:cs="Times New Roman"/>
                <w:b/>
                <w:bCs/>
              </w:rPr>
            </w:pPr>
            <w:r w:rsidRPr="0025076C">
              <w:rPr>
                <w:rFonts w:ascii="Times New Roman" w:hAnsi="Times New Roman" w:cs="Times New Roman"/>
                <w:b/>
                <w:bCs/>
              </w:rPr>
              <w:t>Pre-frail</w:t>
            </w:r>
          </w:p>
        </w:tc>
        <w:tc>
          <w:tcPr>
            <w:tcW w:w="1282" w:type="dxa"/>
            <w:gridSpan w:val="2"/>
            <w:tcBorders>
              <w:left w:val="single" w:sz="4" w:space="0" w:color="auto"/>
            </w:tcBorders>
          </w:tcPr>
          <w:p w14:paraId="754843A3" w14:textId="7928FA58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20</w:t>
            </w:r>
            <w:r w:rsidR="005A57FB">
              <w:rPr>
                <w:rFonts w:ascii="Times New Roman" w:hAnsi="Times New Roman" w:cs="Times New Roman"/>
              </w:rPr>
              <w:t>6</w:t>
            </w:r>
            <w:r w:rsidRPr="0025076C">
              <w:rPr>
                <w:rFonts w:ascii="Times New Roman" w:hAnsi="Times New Roman" w:cs="Times New Roman"/>
              </w:rPr>
              <w:t xml:space="preserve"> (60.</w:t>
            </w:r>
            <w:r w:rsidR="005A57FB">
              <w:rPr>
                <w:rFonts w:ascii="Times New Roman" w:hAnsi="Times New Roman" w:cs="Times New Roman"/>
              </w:rPr>
              <w:t>8</w:t>
            </w:r>
            <w:r w:rsidRPr="00250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1" w:type="dxa"/>
            <w:gridSpan w:val="2"/>
            <w:tcBorders>
              <w:right w:val="single" w:sz="4" w:space="0" w:color="auto"/>
            </w:tcBorders>
          </w:tcPr>
          <w:p w14:paraId="7057A9F7" w14:textId="3C4A5CC4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12</w:t>
            </w:r>
            <w:r w:rsidR="00525E93">
              <w:rPr>
                <w:rFonts w:ascii="Times New Roman" w:hAnsi="Times New Roman" w:cs="Times New Roman"/>
              </w:rPr>
              <w:t>5</w:t>
            </w:r>
            <w:r w:rsidRPr="0025076C">
              <w:rPr>
                <w:rFonts w:ascii="Times New Roman" w:hAnsi="Times New Roman" w:cs="Times New Roman"/>
              </w:rPr>
              <w:t xml:space="preserve"> (</w:t>
            </w:r>
            <w:r w:rsidR="00525E93">
              <w:rPr>
                <w:rFonts w:ascii="Times New Roman" w:hAnsi="Times New Roman" w:cs="Times New Roman"/>
              </w:rPr>
              <w:t>59.2</w:t>
            </w:r>
            <w:r w:rsidRPr="00250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6E205C58" w14:textId="1EA5031C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1</w:t>
            </w:r>
            <w:r w:rsidR="00AF06F2">
              <w:rPr>
                <w:rFonts w:ascii="Times New Roman" w:hAnsi="Times New Roman" w:cs="Times New Roman"/>
              </w:rPr>
              <w:t>88</w:t>
            </w:r>
            <w:r w:rsidRPr="0025076C">
              <w:rPr>
                <w:rFonts w:ascii="Times New Roman" w:hAnsi="Times New Roman" w:cs="Times New Roman"/>
              </w:rPr>
              <w:t xml:space="preserve"> (</w:t>
            </w:r>
            <w:r w:rsidR="00AF06F2">
              <w:rPr>
                <w:rFonts w:ascii="Times New Roman" w:hAnsi="Times New Roman" w:cs="Times New Roman"/>
              </w:rPr>
              <w:t>59.7</w:t>
            </w:r>
            <w:r w:rsidRPr="00250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gridSpan w:val="2"/>
            <w:tcBorders>
              <w:right w:val="single" w:sz="4" w:space="0" w:color="auto"/>
            </w:tcBorders>
          </w:tcPr>
          <w:p w14:paraId="6A83804C" w14:textId="142C8589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1</w:t>
            </w:r>
            <w:r w:rsidR="00AF06F2">
              <w:rPr>
                <w:rFonts w:ascii="Times New Roman" w:hAnsi="Times New Roman" w:cs="Times New Roman"/>
              </w:rPr>
              <w:t>32</w:t>
            </w:r>
            <w:r w:rsidRPr="0025076C">
              <w:rPr>
                <w:rFonts w:ascii="Times New Roman" w:hAnsi="Times New Roman" w:cs="Times New Roman"/>
              </w:rPr>
              <w:t xml:space="preserve"> (6</w:t>
            </w:r>
            <w:r w:rsidR="00AF06F2">
              <w:rPr>
                <w:rFonts w:ascii="Times New Roman" w:hAnsi="Times New Roman" w:cs="Times New Roman"/>
              </w:rPr>
              <w:t>7.4</w:t>
            </w:r>
            <w:r w:rsidRPr="00250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51DDC5D7" w14:textId="5901112A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15</w:t>
            </w:r>
            <w:r w:rsidR="00106092">
              <w:rPr>
                <w:rFonts w:ascii="Times New Roman" w:hAnsi="Times New Roman" w:cs="Times New Roman"/>
              </w:rPr>
              <w:t>8</w:t>
            </w:r>
            <w:r w:rsidRPr="0025076C">
              <w:rPr>
                <w:rFonts w:ascii="Times New Roman" w:hAnsi="Times New Roman" w:cs="Times New Roman"/>
              </w:rPr>
              <w:t xml:space="preserve"> (6</w:t>
            </w:r>
            <w:r w:rsidR="00106092">
              <w:rPr>
                <w:rFonts w:ascii="Times New Roman" w:hAnsi="Times New Roman" w:cs="Times New Roman"/>
              </w:rPr>
              <w:t>1.0</w:t>
            </w:r>
            <w:r w:rsidRPr="00250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43FBA7F7" w14:textId="24872801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8</w:t>
            </w:r>
            <w:r w:rsidR="00106092">
              <w:rPr>
                <w:rFonts w:ascii="Times New Roman" w:hAnsi="Times New Roman" w:cs="Times New Roman"/>
              </w:rPr>
              <w:t>4</w:t>
            </w:r>
            <w:r w:rsidRPr="0025076C">
              <w:rPr>
                <w:rFonts w:ascii="Times New Roman" w:hAnsi="Times New Roman" w:cs="Times New Roman"/>
              </w:rPr>
              <w:t xml:space="preserve"> (6</w:t>
            </w:r>
            <w:r w:rsidR="00106092">
              <w:rPr>
                <w:rFonts w:ascii="Times New Roman" w:hAnsi="Times New Roman" w:cs="Times New Roman"/>
              </w:rPr>
              <w:t>2.7</w:t>
            </w:r>
            <w:r w:rsidRPr="00250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286786EC" w14:textId="2812CB7E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9</w:t>
            </w:r>
            <w:r w:rsidR="00071610">
              <w:rPr>
                <w:rFonts w:ascii="Times New Roman" w:hAnsi="Times New Roman" w:cs="Times New Roman"/>
              </w:rPr>
              <w:t>6</w:t>
            </w:r>
            <w:r w:rsidRPr="0025076C">
              <w:rPr>
                <w:rFonts w:ascii="Times New Roman" w:hAnsi="Times New Roman" w:cs="Times New Roman"/>
              </w:rPr>
              <w:t xml:space="preserve"> (56.</w:t>
            </w:r>
            <w:r w:rsidR="00071610">
              <w:rPr>
                <w:rFonts w:ascii="Times New Roman" w:hAnsi="Times New Roman" w:cs="Times New Roman"/>
              </w:rPr>
              <w:t>8</w:t>
            </w:r>
            <w:r w:rsidRPr="00250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2" w:type="dxa"/>
          </w:tcPr>
          <w:p w14:paraId="26AFDD8F" w14:textId="77777777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36 (62.1)</w:t>
            </w:r>
          </w:p>
        </w:tc>
      </w:tr>
      <w:tr w:rsidR="002A3A69" w:rsidRPr="00AD48E6" w14:paraId="573917EC" w14:textId="77777777" w:rsidTr="00E609FF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1282" w:type="dxa"/>
            <w:tcBorders>
              <w:bottom w:val="single" w:sz="4" w:space="0" w:color="auto"/>
              <w:right w:val="single" w:sz="4" w:space="0" w:color="auto"/>
            </w:tcBorders>
          </w:tcPr>
          <w:p w14:paraId="22AC11FE" w14:textId="77777777" w:rsidR="002A3A69" w:rsidRPr="0025076C" w:rsidRDefault="002A3A69" w:rsidP="00E609FF">
            <w:pPr>
              <w:rPr>
                <w:rFonts w:ascii="Times New Roman" w:hAnsi="Times New Roman" w:cs="Times New Roman"/>
                <w:b/>
                <w:bCs/>
              </w:rPr>
            </w:pPr>
            <w:r w:rsidRPr="0025076C">
              <w:rPr>
                <w:rFonts w:ascii="Times New Roman" w:hAnsi="Times New Roman" w:cs="Times New Roman"/>
                <w:b/>
                <w:bCs/>
              </w:rPr>
              <w:t xml:space="preserve">Frail </w:t>
            </w:r>
          </w:p>
        </w:tc>
        <w:tc>
          <w:tcPr>
            <w:tcW w:w="1282" w:type="dxa"/>
            <w:gridSpan w:val="2"/>
            <w:tcBorders>
              <w:left w:val="single" w:sz="4" w:space="0" w:color="auto"/>
            </w:tcBorders>
          </w:tcPr>
          <w:p w14:paraId="3E3B09C7" w14:textId="43DDF511" w:rsidR="002A3A69" w:rsidRPr="0025076C" w:rsidRDefault="005A57FB" w:rsidP="00E609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="002A3A69" w:rsidRPr="0025076C">
              <w:rPr>
                <w:rFonts w:ascii="Times New Roman" w:hAnsi="Times New Roman" w:cs="Times New Roman"/>
              </w:rPr>
              <w:t xml:space="preserve"> (8.</w:t>
            </w:r>
            <w:r w:rsidR="00F60153">
              <w:rPr>
                <w:rFonts w:ascii="Times New Roman" w:hAnsi="Times New Roman" w:cs="Times New Roman"/>
              </w:rPr>
              <w:t>2</w:t>
            </w:r>
            <w:r w:rsidR="002A3A69" w:rsidRPr="00250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1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79F2DC39" w14:textId="58A5E295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3</w:t>
            </w:r>
            <w:r w:rsidR="00525E93">
              <w:rPr>
                <w:rFonts w:ascii="Times New Roman" w:hAnsi="Times New Roman" w:cs="Times New Roman"/>
              </w:rPr>
              <w:t>2</w:t>
            </w:r>
            <w:r w:rsidRPr="0025076C">
              <w:rPr>
                <w:rFonts w:ascii="Times New Roman" w:hAnsi="Times New Roman" w:cs="Times New Roman"/>
              </w:rPr>
              <w:t xml:space="preserve"> (15.</w:t>
            </w:r>
            <w:r w:rsidR="00525E93">
              <w:rPr>
                <w:rFonts w:ascii="Times New Roman" w:hAnsi="Times New Roman" w:cs="Times New Roman"/>
              </w:rPr>
              <w:t>2</w:t>
            </w:r>
            <w:r w:rsidRPr="0025076C">
              <w:rPr>
                <w:rFonts w:ascii="Times New Roman" w:hAnsi="Times New Roman" w:cs="Times New Roman"/>
              </w:rPr>
              <w:t>)*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74F77B1A" w14:textId="630FC09D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2</w:t>
            </w:r>
            <w:r w:rsidR="00AF06F2">
              <w:rPr>
                <w:rFonts w:ascii="Times New Roman" w:hAnsi="Times New Roman" w:cs="Times New Roman"/>
              </w:rPr>
              <w:t>3</w:t>
            </w:r>
            <w:r w:rsidRPr="0025076C">
              <w:rPr>
                <w:rFonts w:ascii="Times New Roman" w:hAnsi="Times New Roman" w:cs="Times New Roman"/>
              </w:rPr>
              <w:t xml:space="preserve"> (</w:t>
            </w:r>
            <w:r w:rsidR="00AF06F2">
              <w:rPr>
                <w:rFonts w:ascii="Times New Roman" w:hAnsi="Times New Roman" w:cs="Times New Roman"/>
              </w:rPr>
              <w:t>7.3</w:t>
            </w:r>
            <w:r w:rsidRPr="00250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553A9326" w14:textId="077DAF22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1</w:t>
            </w:r>
            <w:r w:rsidR="00AF06F2">
              <w:rPr>
                <w:rFonts w:ascii="Times New Roman" w:hAnsi="Times New Roman" w:cs="Times New Roman"/>
              </w:rPr>
              <w:t>4</w:t>
            </w:r>
            <w:r w:rsidRPr="0025076C">
              <w:rPr>
                <w:rFonts w:ascii="Times New Roman" w:hAnsi="Times New Roman" w:cs="Times New Roman"/>
              </w:rPr>
              <w:t xml:space="preserve"> (</w:t>
            </w:r>
            <w:r w:rsidR="00AF06F2">
              <w:rPr>
                <w:rFonts w:ascii="Times New Roman" w:hAnsi="Times New Roman" w:cs="Times New Roman"/>
              </w:rPr>
              <w:t>7.1</w:t>
            </w:r>
            <w:r w:rsidRPr="00250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432BF8A3" w14:textId="54361F33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2</w:t>
            </w:r>
            <w:r w:rsidR="00106092">
              <w:rPr>
                <w:rFonts w:ascii="Times New Roman" w:hAnsi="Times New Roman" w:cs="Times New Roman"/>
              </w:rPr>
              <w:t>7</w:t>
            </w:r>
            <w:r w:rsidRPr="0025076C">
              <w:rPr>
                <w:rFonts w:ascii="Times New Roman" w:hAnsi="Times New Roman" w:cs="Times New Roman"/>
              </w:rPr>
              <w:t xml:space="preserve"> (1</w:t>
            </w:r>
            <w:r w:rsidR="00106092">
              <w:rPr>
                <w:rFonts w:ascii="Times New Roman" w:hAnsi="Times New Roman" w:cs="Times New Roman"/>
              </w:rPr>
              <w:t>0.4</w:t>
            </w:r>
            <w:r w:rsidRPr="00250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</w:tcPr>
          <w:p w14:paraId="08EE6B45" w14:textId="77777777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13 (9.7)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3D95F8AE" w14:textId="3381E3B7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2</w:t>
            </w:r>
            <w:r w:rsidR="00071610">
              <w:rPr>
                <w:rFonts w:ascii="Times New Roman" w:hAnsi="Times New Roman" w:cs="Times New Roman"/>
              </w:rPr>
              <w:t>2</w:t>
            </w:r>
            <w:r w:rsidRPr="0025076C">
              <w:rPr>
                <w:rFonts w:ascii="Times New Roman" w:hAnsi="Times New Roman" w:cs="Times New Roman"/>
              </w:rPr>
              <w:t xml:space="preserve"> (13.</w:t>
            </w:r>
            <w:r w:rsidR="00071610">
              <w:rPr>
                <w:rFonts w:ascii="Times New Roman" w:hAnsi="Times New Roman" w:cs="Times New Roman"/>
              </w:rPr>
              <w:t>0</w:t>
            </w:r>
            <w:r w:rsidRPr="00250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2" w:type="dxa"/>
          </w:tcPr>
          <w:p w14:paraId="3D71F10B" w14:textId="77777777" w:rsidR="002A3A69" w:rsidRPr="0025076C" w:rsidRDefault="002A3A69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4 (6.9)</w:t>
            </w:r>
          </w:p>
        </w:tc>
      </w:tr>
    </w:tbl>
    <w:p w14:paraId="5CBD8B4E" w14:textId="4FCA8E47" w:rsidR="00971599" w:rsidRDefault="00422121" w:rsidP="00DA11C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7C6528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42212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71599" w:rsidRPr="00971599">
        <w:rPr>
          <w:rFonts w:ascii="Times New Roman" w:hAnsi="Times New Roman" w:cs="Times New Roman"/>
          <w:sz w:val="24"/>
          <w:szCs w:val="24"/>
        </w:rPr>
        <w:t>PHD=</w:t>
      </w:r>
      <w:r w:rsidR="00F47490">
        <w:rPr>
          <w:rFonts w:ascii="Times New Roman" w:hAnsi="Times New Roman" w:cs="Times New Roman"/>
          <w:sz w:val="24"/>
          <w:szCs w:val="24"/>
        </w:rPr>
        <w:t>pooled higher doses</w:t>
      </w:r>
      <w:r w:rsidR="00971599" w:rsidRPr="00971599">
        <w:rPr>
          <w:rFonts w:ascii="Times New Roman" w:hAnsi="Times New Roman" w:cs="Times New Roman"/>
          <w:sz w:val="24"/>
          <w:szCs w:val="24"/>
        </w:rPr>
        <w:t>.</w:t>
      </w:r>
      <w:r w:rsidR="009715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17A3A" w:rsidRPr="00E51FD1">
        <w:rPr>
          <w:rFonts w:ascii="Times New Roman" w:hAnsi="Times New Roman" w:cs="Times New Roman"/>
          <w:sz w:val="24"/>
          <w:szCs w:val="24"/>
        </w:rPr>
        <w:t>IU/d=international units per day.</w:t>
      </w:r>
    </w:p>
    <w:p w14:paraId="2F1D1987" w14:textId="280ED992" w:rsidR="005D2024" w:rsidRPr="00422121" w:rsidRDefault="00422121" w:rsidP="00DA11C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7C6528">
        <w:rPr>
          <w:rFonts w:ascii="Times New Roman" w:hAnsi="Times New Roman" w:cs="Times New Roman"/>
          <w:sz w:val="24"/>
          <w:szCs w:val="24"/>
        </w:rPr>
        <w:t>*</w:t>
      </w:r>
      <w:r w:rsidRPr="007C652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C6528">
        <w:rPr>
          <w:rFonts w:ascii="Times New Roman" w:hAnsi="Times New Roman" w:cs="Times New Roman"/>
          <w:sz w:val="24"/>
          <w:szCs w:val="24"/>
        </w:rPr>
        <w:t>-value for Chi-square tests</w:t>
      </w:r>
      <w:r w:rsidR="0026569A">
        <w:rPr>
          <w:rFonts w:ascii="Times New Roman" w:hAnsi="Times New Roman" w:cs="Times New Roman"/>
          <w:sz w:val="24"/>
          <w:szCs w:val="24"/>
        </w:rPr>
        <w:t xml:space="preserve"> </w:t>
      </w:r>
      <w:r w:rsidR="0026569A" w:rsidRPr="00923B8D">
        <w:rPr>
          <w:rFonts w:ascii="Times New Roman" w:hAnsi="Times New Roman" w:cs="Times New Roman"/>
          <w:sz w:val="24"/>
          <w:szCs w:val="24"/>
        </w:rPr>
        <w:t xml:space="preserve">or Fisher’s exact tests </w:t>
      </w:r>
      <w:r w:rsidRPr="007C6528">
        <w:rPr>
          <w:rFonts w:ascii="Times New Roman" w:hAnsi="Times New Roman" w:cs="Times New Roman"/>
          <w:sz w:val="24"/>
          <w:szCs w:val="24"/>
        </w:rPr>
        <w:t>&lt; 0.05.</w:t>
      </w:r>
    </w:p>
    <w:p w14:paraId="7B738312" w14:textId="77777777" w:rsidR="005D2024" w:rsidRDefault="005D2024" w:rsidP="00923B8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817480" w14:textId="517874AD" w:rsidR="005D2024" w:rsidRDefault="005D2024" w:rsidP="00923B8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20E931" w14:textId="65AAC83E" w:rsidR="007A2B50" w:rsidDel="00C63DB1" w:rsidRDefault="007A2B50" w:rsidP="00C63DB1">
      <w:pPr>
        <w:rPr>
          <w:del w:id="8" w:author="Neriza Juslin Buenavista" w:date="2022-03-10T07:56:00Z"/>
          <w:rFonts w:ascii="Times New Roman" w:hAnsi="Times New Roman" w:cs="Times New Roman"/>
          <w:b/>
          <w:bCs/>
          <w:sz w:val="24"/>
          <w:szCs w:val="24"/>
        </w:rPr>
        <w:pPrChange w:id="9" w:author="Neriza Juslin Buenavista" w:date="2022-03-10T07:56:00Z">
          <w:pPr/>
        </w:pPrChange>
      </w:pPr>
    </w:p>
    <w:p w14:paraId="25C07B40" w14:textId="63D0D20E" w:rsidR="007A2B50" w:rsidDel="00C63DB1" w:rsidRDefault="007A2B50" w:rsidP="00C63DB1">
      <w:pPr>
        <w:rPr>
          <w:del w:id="10" w:author="Neriza Juslin Buenavista" w:date="2022-03-10T07:56:00Z"/>
          <w:rFonts w:ascii="Times New Roman" w:hAnsi="Times New Roman" w:cs="Times New Roman"/>
          <w:b/>
          <w:bCs/>
          <w:sz w:val="24"/>
          <w:szCs w:val="24"/>
        </w:rPr>
        <w:pPrChange w:id="11" w:author="Neriza Juslin Buenavista" w:date="2022-03-10T07:56:00Z">
          <w:pPr/>
        </w:pPrChange>
      </w:pPr>
    </w:p>
    <w:p w14:paraId="480FE501" w14:textId="62F01A95" w:rsidR="007A2B50" w:rsidDel="00C63DB1" w:rsidRDefault="007A2B50" w:rsidP="00C63DB1">
      <w:pPr>
        <w:rPr>
          <w:del w:id="12" w:author="Neriza Juslin Buenavista" w:date="2022-03-10T07:56:00Z"/>
          <w:rFonts w:ascii="Times New Roman" w:hAnsi="Times New Roman" w:cs="Times New Roman"/>
          <w:b/>
          <w:bCs/>
          <w:sz w:val="24"/>
          <w:szCs w:val="24"/>
        </w:rPr>
        <w:pPrChange w:id="13" w:author="Neriza Juslin Buenavista" w:date="2022-03-10T07:56:00Z">
          <w:pPr/>
        </w:pPrChange>
      </w:pPr>
      <w:del w:id="14" w:author="Neriza Juslin Buenavista" w:date="2022-03-10T07:56:00Z">
        <w:r w:rsidDel="00C63DB1">
          <w:rPr>
            <w:rFonts w:ascii="Times New Roman" w:hAnsi="Times New Roman" w:cs="Times New Roman"/>
            <w:b/>
            <w:bCs/>
            <w:sz w:val="24"/>
            <w:szCs w:val="24"/>
          </w:rPr>
          <w:br w:type="page"/>
        </w:r>
      </w:del>
    </w:p>
    <w:p w14:paraId="1EE90A9F" w14:textId="3485151A" w:rsidR="00470C0A" w:rsidRPr="00130848" w:rsidDel="00C63DB1" w:rsidRDefault="00631035" w:rsidP="00C63DB1">
      <w:pPr>
        <w:tabs>
          <w:tab w:val="left" w:pos="1080"/>
        </w:tabs>
        <w:rPr>
          <w:del w:id="15" w:author="Neriza Juslin Buenavista" w:date="2022-03-10T07:56:00Z"/>
          <w:rFonts w:ascii="Times New Roman" w:hAnsi="Times New Roman" w:cs="Times New Roman"/>
          <w:b/>
          <w:bCs/>
          <w:sz w:val="24"/>
          <w:szCs w:val="24"/>
        </w:rPr>
        <w:pPrChange w:id="16" w:author="Neriza Juslin Buenavista" w:date="2022-03-10T07:56:00Z">
          <w:pPr>
            <w:tabs>
              <w:tab w:val="left" w:pos="1080"/>
            </w:tabs>
            <w:spacing w:after="0" w:line="240" w:lineRule="auto"/>
          </w:pPr>
        </w:pPrChange>
      </w:pPr>
      <w:del w:id="17" w:author="Neriza Juslin Buenavista" w:date="2022-03-10T07:56:00Z">
        <w:r w:rsidRPr="0025076C" w:rsidDel="00C63DB1">
          <w:rPr>
            <w:rFonts w:ascii="Times New Roman" w:hAnsi="Times New Roman" w:cs="Times New Roman"/>
            <w:b/>
            <w:bCs/>
            <w:noProof/>
            <w:sz w:val="24"/>
            <w:szCs w:val="24"/>
          </w:rPr>
          <w:delText>Supplementary Table 2</w:delText>
        </w:r>
        <w:r w:rsidR="00470C0A" w:rsidRPr="00596DC7" w:rsidDel="00C63DB1">
          <w:rPr>
            <w:rFonts w:ascii="Times New Roman" w:hAnsi="Times New Roman" w:cs="Times New Roman"/>
            <w:b/>
            <w:bCs/>
            <w:sz w:val="24"/>
            <w:szCs w:val="24"/>
          </w:rPr>
          <w:delText>.</w:delText>
        </w:r>
        <w:r w:rsidR="00470C0A" w:rsidRPr="0025076C" w:rsidDel="00C63DB1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 </w:delText>
        </w:r>
        <w:r w:rsidR="00470C0A" w:rsidRPr="00596DC7" w:rsidDel="00C63DB1">
          <w:rPr>
            <w:rFonts w:ascii="Times New Roman" w:hAnsi="Times New Roman" w:cs="Times New Roman"/>
            <w:b/>
            <w:bCs/>
            <w:sz w:val="24"/>
            <w:szCs w:val="24"/>
          </w:rPr>
          <w:delText>Cox proportional hazards model</w:delText>
        </w:r>
        <w:r w:rsidR="00470C0A" w:rsidRPr="00F432AF" w:rsidDel="00C63DB1">
          <w:rPr>
            <w:rFonts w:ascii="Times New Roman" w:hAnsi="Times New Roman" w:cs="Times New Roman"/>
            <w:b/>
            <w:bCs/>
            <w:sz w:val="24"/>
            <w:szCs w:val="24"/>
          </w:rPr>
          <w:delText>s</w:delText>
        </w:r>
        <w:r w:rsidR="00470C0A" w:rsidRPr="004364B2" w:rsidDel="00C63DB1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 for the association between vitamin D dosage and frailty outcomes</w:delText>
        </w:r>
        <w:r w:rsidR="00470C0A" w:rsidRPr="00130848" w:rsidDel="00C63DB1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 </w:delText>
        </w:r>
        <w:r w:rsidR="00D55259" w:rsidDel="00C63DB1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in the </w:delText>
        </w:r>
        <w:r w:rsidR="006A6DCF" w:rsidDel="00C63DB1">
          <w:rPr>
            <w:rFonts w:ascii="Times New Roman" w:hAnsi="Times New Roman" w:cs="Times New Roman"/>
            <w:b/>
            <w:bCs/>
            <w:sz w:val="24"/>
            <w:szCs w:val="24"/>
          </w:rPr>
          <w:delText>confirmatory</w:delText>
        </w:r>
        <w:r w:rsidR="002C73D4" w:rsidDel="00C63DB1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 stage and </w:delText>
        </w:r>
        <w:r w:rsidR="006A6DCF" w:rsidDel="00C63DB1">
          <w:rPr>
            <w:rFonts w:ascii="Times New Roman" w:hAnsi="Times New Roman" w:cs="Times New Roman"/>
            <w:b/>
            <w:bCs/>
            <w:sz w:val="24"/>
            <w:szCs w:val="24"/>
          </w:rPr>
          <w:delText>dose-finding stage</w:delText>
        </w:r>
      </w:del>
    </w:p>
    <w:tbl>
      <w:tblPr>
        <w:tblStyle w:val="TableGrid"/>
        <w:tblW w:w="14798" w:type="dxa"/>
        <w:tblInd w:w="-9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710"/>
        <w:gridCol w:w="1350"/>
        <w:gridCol w:w="1773"/>
        <w:gridCol w:w="1107"/>
        <w:gridCol w:w="1710"/>
        <w:gridCol w:w="803"/>
        <w:gridCol w:w="7"/>
        <w:gridCol w:w="257"/>
        <w:gridCol w:w="7"/>
        <w:gridCol w:w="1806"/>
        <w:gridCol w:w="751"/>
        <w:gridCol w:w="7"/>
      </w:tblGrid>
      <w:tr w:rsidR="00470C0A" w:rsidRPr="00D02454" w:rsidDel="00C63DB1" w14:paraId="4CDA1749" w14:textId="4FDFEEC5" w:rsidTr="0025076C">
        <w:trPr>
          <w:gridAfter w:val="1"/>
          <w:wAfter w:w="7" w:type="dxa"/>
          <w:trHeight w:val="409"/>
          <w:del w:id="18" w:author="Neriza Juslin Buenavista" w:date="2022-03-10T07:56:00Z"/>
        </w:trPr>
        <w:tc>
          <w:tcPr>
            <w:tcW w:w="3510" w:type="dxa"/>
            <w:vMerge w:val="restart"/>
            <w:tcBorders>
              <w:top w:val="single" w:sz="4" w:space="0" w:color="auto"/>
            </w:tcBorders>
          </w:tcPr>
          <w:p w14:paraId="6D4926FD" w14:textId="70874861" w:rsidR="00470C0A" w:rsidRPr="00D02454" w:rsidDel="00C63DB1" w:rsidRDefault="00470C0A" w:rsidP="00C63DB1">
            <w:pPr>
              <w:spacing w:after="160" w:line="259" w:lineRule="auto"/>
              <w:rPr>
                <w:del w:id="19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0" w:author="Neriza Juslin Buenavista" w:date="2022-03-10T07:56:00Z">
                <w:pPr/>
              </w:pPrChange>
            </w:pPr>
          </w:p>
        </w:tc>
        <w:tc>
          <w:tcPr>
            <w:tcW w:w="1710" w:type="dxa"/>
            <w:vMerge w:val="restart"/>
          </w:tcPr>
          <w:p w14:paraId="2A699EB7" w14:textId="7BEE1824" w:rsidR="00470C0A" w:rsidRPr="00D02454" w:rsidDel="00C63DB1" w:rsidRDefault="00470C0A" w:rsidP="00C63DB1">
            <w:pPr>
              <w:spacing w:after="160" w:line="259" w:lineRule="auto"/>
              <w:rPr>
                <w:del w:id="21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2" w:author="Neriza Juslin Buenavista" w:date="2022-03-10T07:56:00Z">
                <w:pPr/>
              </w:pPrChange>
            </w:pPr>
            <w:del w:id="23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delText>No. of events</w:delText>
              </w:r>
            </w:del>
          </w:p>
        </w:tc>
        <w:tc>
          <w:tcPr>
            <w:tcW w:w="1350" w:type="dxa"/>
            <w:vMerge w:val="restart"/>
          </w:tcPr>
          <w:p w14:paraId="30FA8E0D" w14:textId="281154A1" w:rsidR="00470C0A" w:rsidRPr="00D02454" w:rsidDel="00C63DB1" w:rsidRDefault="00470C0A" w:rsidP="00C63DB1">
            <w:pPr>
              <w:spacing w:after="160" w:line="259" w:lineRule="auto"/>
              <w:rPr>
                <w:del w:id="24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5" w:author="Neriza Juslin Buenavista" w:date="2022-03-10T07:56:00Z">
                <w:pPr/>
              </w:pPrChange>
            </w:pPr>
            <w:del w:id="26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delText>Average survival time (years)</w:delText>
              </w:r>
            </w:del>
          </w:p>
        </w:tc>
        <w:tc>
          <w:tcPr>
            <w:tcW w:w="2880" w:type="dxa"/>
            <w:gridSpan w:val="2"/>
            <w:vMerge w:val="restart"/>
            <w:tcBorders>
              <w:top w:val="single" w:sz="4" w:space="0" w:color="auto"/>
            </w:tcBorders>
          </w:tcPr>
          <w:p w14:paraId="17284BB6" w14:textId="5D88D91F" w:rsidR="00470C0A" w:rsidRPr="00D02454" w:rsidDel="00C63DB1" w:rsidRDefault="00470C0A" w:rsidP="00C63DB1">
            <w:pPr>
              <w:spacing w:after="160" w:line="259" w:lineRule="auto"/>
              <w:rPr>
                <w:del w:id="27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8" w:author="Neriza Juslin Buenavista" w:date="2022-03-10T07:56:00Z">
                <w:pPr/>
              </w:pPrChange>
            </w:pPr>
            <w:del w:id="29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delText xml:space="preserve">All participants </w:delText>
              </w:r>
            </w:del>
          </w:p>
        </w:tc>
        <w:tc>
          <w:tcPr>
            <w:tcW w:w="534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FED476D" w14:textId="6CAD4FEB" w:rsidR="00470C0A" w:rsidRPr="00D02454" w:rsidDel="00C63DB1" w:rsidRDefault="00470C0A" w:rsidP="00C63DB1">
            <w:pPr>
              <w:spacing w:after="160" w:line="259" w:lineRule="auto"/>
              <w:rPr>
                <w:del w:id="30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31" w:author="Neriza Juslin Buenavista" w:date="2022-03-10T07:56:00Z">
                <w:pPr/>
              </w:pPrChange>
            </w:pPr>
            <w:del w:id="32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delText>Stratified by baseline serum vitamin D level</w:delText>
              </w:r>
            </w:del>
          </w:p>
        </w:tc>
      </w:tr>
      <w:tr w:rsidR="00470C0A" w:rsidRPr="00D02454" w:rsidDel="00C63DB1" w14:paraId="79B63464" w14:textId="3E834EF3" w:rsidTr="0025076C">
        <w:trPr>
          <w:trHeight w:val="647"/>
          <w:del w:id="33" w:author="Neriza Juslin Buenavista" w:date="2022-03-10T07:56:00Z"/>
        </w:trPr>
        <w:tc>
          <w:tcPr>
            <w:tcW w:w="3510" w:type="dxa"/>
            <w:vMerge/>
          </w:tcPr>
          <w:p w14:paraId="65BC1A91" w14:textId="5CD7D3E8" w:rsidR="00470C0A" w:rsidRPr="00D02454" w:rsidDel="00C63DB1" w:rsidRDefault="00470C0A" w:rsidP="00C63DB1">
            <w:pPr>
              <w:spacing w:after="160" w:line="259" w:lineRule="auto"/>
              <w:rPr>
                <w:del w:id="34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35" w:author="Neriza Juslin Buenavista" w:date="2022-03-10T07:56:00Z">
                <w:pPr/>
              </w:pPrChange>
            </w:pPr>
          </w:p>
        </w:tc>
        <w:tc>
          <w:tcPr>
            <w:tcW w:w="1710" w:type="dxa"/>
            <w:vMerge/>
          </w:tcPr>
          <w:p w14:paraId="7C541EB7" w14:textId="5EE94B0A" w:rsidR="00470C0A" w:rsidRPr="00D02454" w:rsidDel="00C63DB1" w:rsidRDefault="00470C0A" w:rsidP="00C63DB1">
            <w:pPr>
              <w:spacing w:after="160" w:line="259" w:lineRule="auto"/>
              <w:rPr>
                <w:del w:id="36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37" w:author="Neriza Juslin Buenavista" w:date="2022-03-10T07:56:00Z">
                <w:pPr/>
              </w:pPrChange>
            </w:pPr>
          </w:p>
        </w:tc>
        <w:tc>
          <w:tcPr>
            <w:tcW w:w="1350" w:type="dxa"/>
            <w:vMerge/>
          </w:tcPr>
          <w:p w14:paraId="422B3DDA" w14:textId="36F09DB8" w:rsidR="00470C0A" w:rsidRPr="00D02454" w:rsidDel="00C63DB1" w:rsidRDefault="00470C0A" w:rsidP="00C63DB1">
            <w:pPr>
              <w:spacing w:after="160" w:line="259" w:lineRule="auto"/>
              <w:rPr>
                <w:del w:id="38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39" w:author="Neriza Juslin Buenavista" w:date="2022-03-10T07:56:00Z">
                <w:pPr/>
              </w:pPrChange>
            </w:pPr>
          </w:p>
        </w:tc>
        <w:tc>
          <w:tcPr>
            <w:tcW w:w="2880" w:type="dxa"/>
            <w:gridSpan w:val="2"/>
            <w:vMerge/>
            <w:tcBorders>
              <w:bottom w:val="single" w:sz="4" w:space="0" w:color="auto"/>
            </w:tcBorders>
          </w:tcPr>
          <w:p w14:paraId="0FF0B947" w14:textId="47DF6293" w:rsidR="00470C0A" w:rsidRPr="00D02454" w:rsidDel="00C63DB1" w:rsidRDefault="00470C0A" w:rsidP="00C63DB1">
            <w:pPr>
              <w:spacing w:after="160" w:line="259" w:lineRule="auto"/>
              <w:rPr>
                <w:del w:id="40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41" w:author="Neriza Juslin Buenavista" w:date="2022-03-10T07:56:00Z">
                <w:pPr/>
              </w:pPrChange>
            </w:pPr>
          </w:p>
        </w:tc>
        <w:tc>
          <w:tcPr>
            <w:tcW w:w="25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008D8B" w14:textId="1E97AC29" w:rsidR="00470C0A" w:rsidRPr="00D02454" w:rsidDel="00C63DB1" w:rsidRDefault="00470C0A" w:rsidP="00C63DB1">
            <w:pPr>
              <w:spacing w:after="160" w:line="259" w:lineRule="auto"/>
              <w:rPr>
                <w:del w:id="42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43" w:author="Neriza Juslin Buenavista" w:date="2022-03-10T07:56:00Z">
                <w:pPr/>
              </w:pPrChange>
            </w:pPr>
            <w:del w:id="44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delText>With vitamin D deficiency*</w:delText>
              </w:r>
            </w:del>
          </w:p>
        </w:tc>
        <w:tc>
          <w:tcPr>
            <w:tcW w:w="264" w:type="dxa"/>
            <w:gridSpan w:val="2"/>
            <w:tcBorders>
              <w:top w:val="single" w:sz="4" w:space="0" w:color="auto"/>
              <w:bottom w:val="nil"/>
            </w:tcBorders>
          </w:tcPr>
          <w:p w14:paraId="2D42E28B" w14:textId="3BB45C50" w:rsidR="00470C0A" w:rsidRPr="00D02454" w:rsidDel="00C63DB1" w:rsidRDefault="00470C0A" w:rsidP="00C63DB1">
            <w:pPr>
              <w:spacing w:after="160" w:line="259" w:lineRule="auto"/>
              <w:rPr>
                <w:del w:id="45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46" w:author="Neriza Juslin Buenavista" w:date="2022-03-10T07:56:00Z">
                <w:pPr/>
              </w:pPrChange>
            </w:pPr>
          </w:p>
        </w:tc>
        <w:tc>
          <w:tcPr>
            <w:tcW w:w="25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9F9A830" w14:textId="4FBDC6E0" w:rsidR="00470C0A" w:rsidRPr="00D02454" w:rsidDel="00C63DB1" w:rsidRDefault="00470C0A" w:rsidP="00C63DB1">
            <w:pPr>
              <w:spacing w:after="160" w:line="259" w:lineRule="auto"/>
              <w:rPr>
                <w:del w:id="47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48" w:author="Neriza Juslin Buenavista" w:date="2022-03-10T07:56:00Z">
                <w:pPr/>
              </w:pPrChange>
            </w:pPr>
            <w:del w:id="49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delText xml:space="preserve">With vitamin D insufficiency* </w:delText>
              </w:r>
            </w:del>
          </w:p>
        </w:tc>
      </w:tr>
      <w:tr w:rsidR="00470C0A" w:rsidRPr="00D02454" w:rsidDel="00C63DB1" w14:paraId="12A054B3" w14:textId="0F0A4F84" w:rsidTr="0025076C">
        <w:trPr>
          <w:trHeight w:val="255"/>
          <w:del w:id="50" w:author="Neriza Juslin Buenavista" w:date="2022-03-10T07:56:00Z"/>
        </w:trPr>
        <w:tc>
          <w:tcPr>
            <w:tcW w:w="3510" w:type="dxa"/>
            <w:vMerge/>
          </w:tcPr>
          <w:p w14:paraId="5E04E360" w14:textId="4E78965F" w:rsidR="00470C0A" w:rsidRPr="00D02454" w:rsidDel="00C63DB1" w:rsidRDefault="00470C0A" w:rsidP="00C63DB1">
            <w:pPr>
              <w:spacing w:after="160" w:line="259" w:lineRule="auto"/>
              <w:rPr>
                <w:del w:id="51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52" w:author="Neriza Juslin Buenavista" w:date="2022-03-10T07:56:00Z">
                <w:pPr/>
              </w:pPrChange>
            </w:pPr>
          </w:p>
        </w:tc>
        <w:tc>
          <w:tcPr>
            <w:tcW w:w="1710" w:type="dxa"/>
            <w:vMerge/>
          </w:tcPr>
          <w:p w14:paraId="7C93CE3C" w14:textId="032D890A" w:rsidR="00470C0A" w:rsidRPr="00D02454" w:rsidDel="00C63DB1" w:rsidRDefault="00470C0A" w:rsidP="00C63DB1">
            <w:pPr>
              <w:spacing w:after="160" w:line="259" w:lineRule="auto"/>
              <w:rPr>
                <w:del w:id="53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54" w:author="Neriza Juslin Buenavista" w:date="2022-03-10T07:56:00Z">
                <w:pPr/>
              </w:pPrChange>
            </w:pPr>
          </w:p>
        </w:tc>
        <w:tc>
          <w:tcPr>
            <w:tcW w:w="1350" w:type="dxa"/>
            <w:vMerge/>
          </w:tcPr>
          <w:p w14:paraId="4D5BD75F" w14:textId="04EF05E6" w:rsidR="00470C0A" w:rsidRPr="00D02454" w:rsidDel="00C63DB1" w:rsidRDefault="00470C0A" w:rsidP="00C63DB1">
            <w:pPr>
              <w:spacing w:after="160" w:line="259" w:lineRule="auto"/>
              <w:rPr>
                <w:del w:id="55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56" w:author="Neriza Juslin Buenavista" w:date="2022-03-10T07:56:00Z">
                <w:pPr/>
              </w:pPrChange>
            </w:pPr>
          </w:p>
        </w:tc>
        <w:tc>
          <w:tcPr>
            <w:tcW w:w="1773" w:type="dxa"/>
            <w:tcBorders>
              <w:top w:val="single" w:sz="4" w:space="0" w:color="auto"/>
            </w:tcBorders>
          </w:tcPr>
          <w:p w14:paraId="57622FDA" w14:textId="0E2239BD" w:rsidR="00470C0A" w:rsidRPr="00D02454" w:rsidDel="00C63DB1" w:rsidRDefault="00470C0A" w:rsidP="00C63DB1">
            <w:pPr>
              <w:spacing w:after="160" w:line="259" w:lineRule="auto"/>
              <w:rPr>
                <w:del w:id="57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58" w:author="Neriza Juslin Buenavista" w:date="2022-03-10T07:56:00Z">
                <w:pPr/>
              </w:pPrChange>
            </w:pPr>
            <w:del w:id="59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delText>Hazard ratio (95% CI)</w:delText>
              </w:r>
            </w:del>
          </w:p>
        </w:tc>
        <w:tc>
          <w:tcPr>
            <w:tcW w:w="1107" w:type="dxa"/>
            <w:tcBorders>
              <w:top w:val="nil"/>
            </w:tcBorders>
          </w:tcPr>
          <w:p w14:paraId="6CD29DF4" w14:textId="730208B2" w:rsidR="00470C0A" w:rsidRPr="00D02454" w:rsidDel="00C63DB1" w:rsidRDefault="00470C0A" w:rsidP="00C63DB1">
            <w:pPr>
              <w:spacing w:after="160" w:line="259" w:lineRule="auto"/>
              <w:rPr>
                <w:del w:id="60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61" w:author="Neriza Juslin Buenavista" w:date="2022-03-10T07:56:00Z">
                <w:pPr/>
              </w:pPrChange>
            </w:pPr>
            <w:del w:id="62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delText>P value</w:delText>
              </w:r>
            </w:del>
          </w:p>
        </w:tc>
        <w:tc>
          <w:tcPr>
            <w:tcW w:w="1710" w:type="dxa"/>
            <w:tcBorders>
              <w:top w:val="nil"/>
            </w:tcBorders>
          </w:tcPr>
          <w:p w14:paraId="670278B9" w14:textId="1F07ACC3" w:rsidR="00470C0A" w:rsidRPr="00D02454" w:rsidDel="00C63DB1" w:rsidRDefault="00470C0A" w:rsidP="00C63DB1">
            <w:pPr>
              <w:spacing w:after="160" w:line="259" w:lineRule="auto"/>
              <w:rPr>
                <w:del w:id="63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64" w:author="Neriza Juslin Buenavista" w:date="2022-03-10T07:56:00Z">
                <w:pPr/>
              </w:pPrChange>
            </w:pPr>
            <w:del w:id="65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delText>Hazard ratio (95% CI)</w:delText>
              </w:r>
            </w:del>
          </w:p>
        </w:tc>
        <w:tc>
          <w:tcPr>
            <w:tcW w:w="810" w:type="dxa"/>
            <w:gridSpan w:val="2"/>
            <w:tcBorders>
              <w:top w:val="nil"/>
            </w:tcBorders>
          </w:tcPr>
          <w:p w14:paraId="64DE3E60" w14:textId="0FCD810A" w:rsidR="00470C0A" w:rsidRPr="00D02454" w:rsidDel="00C63DB1" w:rsidRDefault="00470C0A" w:rsidP="00C63DB1">
            <w:pPr>
              <w:spacing w:after="160" w:line="259" w:lineRule="auto"/>
              <w:rPr>
                <w:del w:id="66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67" w:author="Neriza Juslin Buenavista" w:date="2022-03-10T07:56:00Z">
                <w:pPr/>
              </w:pPrChange>
            </w:pPr>
            <w:del w:id="68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delText>P value</w:delText>
              </w:r>
            </w:del>
          </w:p>
        </w:tc>
        <w:tc>
          <w:tcPr>
            <w:tcW w:w="264" w:type="dxa"/>
            <w:gridSpan w:val="2"/>
            <w:tcBorders>
              <w:top w:val="nil"/>
            </w:tcBorders>
          </w:tcPr>
          <w:p w14:paraId="3D0BDBAA" w14:textId="59DC03BE" w:rsidR="00470C0A" w:rsidRPr="00D02454" w:rsidDel="00C63DB1" w:rsidRDefault="00470C0A" w:rsidP="00C63DB1">
            <w:pPr>
              <w:spacing w:after="160" w:line="259" w:lineRule="auto"/>
              <w:rPr>
                <w:del w:id="69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70" w:author="Neriza Juslin Buenavista" w:date="2022-03-10T07:56:00Z">
                <w:pPr/>
              </w:pPrChange>
            </w:pPr>
          </w:p>
        </w:tc>
        <w:tc>
          <w:tcPr>
            <w:tcW w:w="1806" w:type="dxa"/>
            <w:tcBorders>
              <w:top w:val="single" w:sz="4" w:space="0" w:color="auto"/>
            </w:tcBorders>
          </w:tcPr>
          <w:p w14:paraId="0AF6ED17" w14:textId="59039EE6" w:rsidR="00470C0A" w:rsidRPr="00D02454" w:rsidDel="00C63DB1" w:rsidRDefault="00470C0A" w:rsidP="00C63DB1">
            <w:pPr>
              <w:spacing w:after="160" w:line="259" w:lineRule="auto"/>
              <w:rPr>
                <w:del w:id="71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72" w:author="Neriza Juslin Buenavista" w:date="2022-03-10T07:56:00Z">
                <w:pPr/>
              </w:pPrChange>
            </w:pPr>
            <w:del w:id="73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delText>Hazard ratio (95% CI)</w:delText>
              </w:r>
            </w:del>
          </w:p>
        </w:tc>
        <w:tc>
          <w:tcPr>
            <w:tcW w:w="758" w:type="dxa"/>
            <w:gridSpan w:val="2"/>
            <w:tcBorders>
              <w:top w:val="single" w:sz="4" w:space="0" w:color="auto"/>
            </w:tcBorders>
          </w:tcPr>
          <w:p w14:paraId="3DF24726" w14:textId="734DE9AC" w:rsidR="00470C0A" w:rsidRPr="00D02454" w:rsidDel="00C63DB1" w:rsidRDefault="00470C0A" w:rsidP="00C63DB1">
            <w:pPr>
              <w:spacing w:after="160" w:line="259" w:lineRule="auto"/>
              <w:rPr>
                <w:del w:id="74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75" w:author="Neriza Juslin Buenavista" w:date="2022-03-10T07:56:00Z">
                <w:pPr/>
              </w:pPrChange>
            </w:pPr>
            <w:del w:id="76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delText>P value</w:delText>
              </w:r>
            </w:del>
          </w:p>
        </w:tc>
      </w:tr>
      <w:tr w:rsidR="00470C0A" w:rsidRPr="00D02454" w:rsidDel="00C63DB1" w14:paraId="2F4B5D95" w14:textId="4F802CC7" w:rsidTr="0025076C">
        <w:trPr>
          <w:trHeight w:val="255"/>
          <w:del w:id="77" w:author="Neriza Juslin Buenavista" w:date="2022-03-10T07:56:00Z"/>
        </w:trPr>
        <w:tc>
          <w:tcPr>
            <w:tcW w:w="3510" w:type="dxa"/>
            <w:tcBorders>
              <w:top w:val="single" w:sz="4" w:space="0" w:color="auto"/>
            </w:tcBorders>
          </w:tcPr>
          <w:p w14:paraId="2BDE0CFA" w14:textId="5DC373B0" w:rsidR="00470C0A" w:rsidRPr="00D02454" w:rsidDel="00C63DB1" w:rsidRDefault="00470C0A" w:rsidP="00C63DB1">
            <w:pPr>
              <w:spacing w:after="160" w:line="259" w:lineRule="auto"/>
              <w:rPr>
                <w:del w:id="78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79" w:author="Neriza Juslin Buenavista" w:date="2022-03-10T07:56:00Z">
                <w:pPr/>
              </w:pPrChange>
            </w:pPr>
            <w:del w:id="80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delText>Risk of developing frailty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†</w:delText>
              </w:r>
            </w:del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0A4A446" w14:textId="2E3A06D9" w:rsidR="00470C0A" w:rsidRPr="00D02454" w:rsidDel="00C63DB1" w:rsidRDefault="00470C0A" w:rsidP="00C63DB1">
            <w:pPr>
              <w:spacing w:after="160" w:line="259" w:lineRule="auto"/>
              <w:rPr>
                <w:del w:id="81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82" w:author="Neriza Juslin Buenavista" w:date="2022-03-10T07:56:00Z">
                <w:pPr/>
              </w:pPrChange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73EAF8D" w14:textId="0325797E" w:rsidR="00470C0A" w:rsidRPr="00D02454" w:rsidDel="00C63DB1" w:rsidRDefault="00470C0A" w:rsidP="00C63DB1">
            <w:pPr>
              <w:spacing w:after="160" w:line="259" w:lineRule="auto"/>
              <w:rPr>
                <w:del w:id="83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84" w:author="Neriza Juslin Buenavista" w:date="2022-03-10T07:56:00Z">
                <w:pPr/>
              </w:pPrChange>
            </w:pPr>
          </w:p>
        </w:tc>
        <w:tc>
          <w:tcPr>
            <w:tcW w:w="1773" w:type="dxa"/>
            <w:tcBorders>
              <w:top w:val="single" w:sz="4" w:space="0" w:color="auto"/>
            </w:tcBorders>
          </w:tcPr>
          <w:p w14:paraId="4AE18ED0" w14:textId="4FB29543" w:rsidR="00470C0A" w:rsidRPr="00D02454" w:rsidDel="00C63DB1" w:rsidRDefault="00470C0A" w:rsidP="00C63DB1">
            <w:pPr>
              <w:spacing w:after="160" w:line="259" w:lineRule="auto"/>
              <w:rPr>
                <w:del w:id="85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86" w:author="Neriza Juslin Buenavista" w:date="2022-03-10T07:56:00Z">
                <w:pPr/>
              </w:pPrChange>
            </w:pP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4A3097A8" w14:textId="111517EB" w:rsidR="00470C0A" w:rsidRPr="00D02454" w:rsidDel="00C63DB1" w:rsidRDefault="00470C0A" w:rsidP="00C63DB1">
            <w:pPr>
              <w:spacing w:after="160" w:line="259" w:lineRule="auto"/>
              <w:rPr>
                <w:del w:id="87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88" w:author="Neriza Juslin Buenavista" w:date="2022-03-10T07:56:00Z">
                <w:pPr/>
              </w:pPrChange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536D68E" w14:textId="71433E0D" w:rsidR="00470C0A" w:rsidRPr="00D02454" w:rsidDel="00C63DB1" w:rsidRDefault="00470C0A" w:rsidP="00C63DB1">
            <w:pPr>
              <w:spacing w:after="160" w:line="259" w:lineRule="auto"/>
              <w:rPr>
                <w:del w:id="89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90" w:author="Neriza Juslin Buenavista" w:date="2022-03-10T07:56:00Z">
                <w:pPr/>
              </w:pPrChange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</w:tcPr>
          <w:p w14:paraId="63D1ED36" w14:textId="3BB074F4" w:rsidR="00470C0A" w:rsidRPr="00D02454" w:rsidDel="00C63DB1" w:rsidRDefault="00470C0A" w:rsidP="00C63DB1">
            <w:pPr>
              <w:spacing w:after="160" w:line="259" w:lineRule="auto"/>
              <w:rPr>
                <w:del w:id="91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92" w:author="Neriza Juslin Buenavista" w:date="2022-03-10T07:56:00Z">
                <w:pPr/>
              </w:pPrChange>
            </w:pPr>
          </w:p>
        </w:tc>
        <w:tc>
          <w:tcPr>
            <w:tcW w:w="264" w:type="dxa"/>
            <w:gridSpan w:val="2"/>
            <w:tcBorders>
              <w:top w:val="single" w:sz="4" w:space="0" w:color="auto"/>
            </w:tcBorders>
          </w:tcPr>
          <w:p w14:paraId="0786127A" w14:textId="7B8394C5" w:rsidR="00470C0A" w:rsidRPr="00D02454" w:rsidDel="00C63DB1" w:rsidRDefault="00470C0A" w:rsidP="00C63DB1">
            <w:pPr>
              <w:spacing w:after="160" w:line="259" w:lineRule="auto"/>
              <w:rPr>
                <w:del w:id="93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94" w:author="Neriza Juslin Buenavista" w:date="2022-03-10T07:56:00Z">
                <w:pPr/>
              </w:pPrChange>
            </w:pPr>
          </w:p>
        </w:tc>
        <w:tc>
          <w:tcPr>
            <w:tcW w:w="1806" w:type="dxa"/>
            <w:tcBorders>
              <w:top w:val="single" w:sz="4" w:space="0" w:color="auto"/>
            </w:tcBorders>
          </w:tcPr>
          <w:p w14:paraId="3D7F8E57" w14:textId="01EF4B7F" w:rsidR="00470C0A" w:rsidRPr="00D02454" w:rsidDel="00C63DB1" w:rsidRDefault="00470C0A" w:rsidP="00C63DB1">
            <w:pPr>
              <w:spacing w:after="160" w:line="259" w:lineRule="auto"/>
              <w:rPr>
                <w:del w:id="95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96" w:author="Neriza Juslin Buenavista" w:date="2022-03-10T07:56:00Z">
                <w:pPr/>
              </w:pPrChange>
            </w:pPr>
          </w:p>
        </w:tc>
        <w:tc>
          <w:tcPr>
            <w:tcW w:w="758" w:type="dxa"/>
            <w:gridSpan w:val="2"/>
            <w:tcBorders>
              <w:top w:val="single" w:sz="4" w:space="0" w:color="auto"/>
            </w:tcBorders>
          </w:tcPr>
          <w:p w14:paraId="61846609" w14:textId="542FF96A" w:rsidR="00470C0A" w:rsidRPr="00D02454" w:rsidDel="00C63DB1" w:rsidRDefault="00470C0A" w:rsidP="00C63DB1">
            <w:pPr>
              <w:spacing w:after="160" w:line="259" w:lineRule="auto"/>
              <w:rPr>
                <w:del w:id="97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98" w:author="Neriza Juslin Buenavista" w:date="2022-03-10T07:56:00Z">
                <w:pPr/>
              </w:pPrChange>
            </w:pPr>
          </w:p>
        </w:tc>
      </w:tr>
      <w:tr w:rsidR="00470C0A" w:rsidRPr="00D02454" w:rsidDel="00C63DB1" w14:paraId="15D72AC3" w14:textId="5F292FAC" w:rsidTr="0025076C">
        <w:trPr>
          <w:trHeight w:val="250"/>
          <w:del w:id="99" w:author="Neriza Juslin Buenavista" w:date="2022-03-10T07:56:00Z"/>
        </w:trPr>
        <w:tc>
          <w:tcPr>
            <w:tcW w:w="3510" w:type="dxa"/>
          </w:tcPr>
          <w:p w14:paraId="7951EFB2" w14:textId="07D91A38" w:rsidR="00470C0A" w:rsidRPr="00D02454" w:rsidDel="00C63DB1" w:rsidRDefault="00470C0A" w:rsidP="00C63DB1">
            <w:pPr>
              <w:spacing w:after="160" w:line="259" w:lineRule="auto"/>
              <w:rPr>
                <w:del w:id="10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101" w:author="Neriza Juslin Buenavista" w:date="2022-03-10T07:56:00Z">
                <w:pPr/>
              </w:pPrChange>
            </w:pPr>
            <w:del w:id="102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 PHD </w:delText>
              </w:r>
              <w:r w:rsidR="00E54257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vs.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200IU/d (n=</w:delText>
              </w:r>
              <w:r w:rsidR="007A5327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5</w:delText>
              </w:r>
              <w:r w:rsidR="007A5327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80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1710" w:type="dxa"/>
          </w:tcPr>
          <w:p w14:paraId="5765864F" w14:textId="23F41532" w:rsidR="00470C0A" w:rsidRPr="00D02454" w:rsidDel="00C63DB1" w:rsidRDefault="005F4FAA" w:rsidP="00C63DB1">
            <w:pPr>
              <w:spacing w:after="160" w:line="259" w:lineRule="auto"/>
              <w:rPr>
                <w:del w:id="10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104" w:author="Neriza Juslin Buenavista" w:date="2022-03-10T07:56:00Z">
                <w:pPr/>
              </w:pPrChange>
            </w:pPr>
            <w:del w:id="105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6</w:delText>
              </w:r>
              <w:r w:rsidR="00470C0A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/28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5</w:delText>
              </w:r>
              <w:r w:rsidR="00470C0A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vs. 3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</w:delText>
              </w:r>
              <w:r w:rsidR="00470C0A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/29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5</w:delText>
              </w:r>
            </w:del>
          </w:p>
        </w:tc>
        <w:tc>
          <w:tcPr>
            <w:tcW w:w="1350" w:type="dxa"/>
          </w:tcPr>
          <w:p w14:paraId="6CDE6E45" w14:textId="3347CEA9" w:rsidR="00470C0A" w:rsidRPr="00D02454" w:rsidDel="00C63DB1" w:rsidRDefault="00470C0A" w:rsidP="00C63DB1">
            <w:pPr>
              <w:spacing w:after="160" w:line="259" w:lineRule="auto"/>
              <w:rPr>
                <w:del w:id="10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107" w:author="Neriza Juslin Buenavista" w:date="2022-03-10T07:56:00Z">
                <w:pPr/>
              </w:pPrChange>
            </w:pPr>
            <w:del w:id="108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3</w:delText>
              </w:r>
              <w:r w:rsidR="003E4C0A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9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vs. 1.3</w:delText>
              </w:r>
              <w:r w:rsidR="003E4C0A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4</w:delText>
              </w:r>
            </w:del>
          </w:p>
        </w:tc>
        <w:tc>
          <w:tcPr>
            <w:tcW w:w="1773" w:type="dxa"/>
          </w:tcPr>
          <w:p w14:paraId="2C394AA6" w14:textId="603E2ADC" w:rsidR="00470C0A" w:rsidRPr="00D02454" w:rsidDel="00C63DB1" w:rsidRDefault="00470C0A" w:rsidP="00C63DB1">
            <w:pPr>
              <w:spacing w:after="160" w:line="259" w:lineRule="auto"/>
              <w:rPr>
                <w:del w:id="10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110" w:author="Neriza Juslin Buenavista" w:date="2022-03-10T07:56:00Z">
                <w:pPr/>
              </w:pPrChange>
            </w:pPr>
            <w:del w:id="111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6</w:delText>
              </w:r>
              <w:r w:rsidR="00DB7F0B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</w:delText>
              </w:r>
              <w:r w:rsidR="00DB7F0B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7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1.0</w:delText>
              </w:r>
              <w:r w:rsidR="00DB7F0B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8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1107" w:type="dxa"/>
          </w:tcPr>
          <w:p w14:paraId="2CF18644" w14:textId="114FC7F8" w:rsidR="00470C0A" w:rsidRPr="00D02454" w:rsidDel="00C63DB1" w:rsidRDefault="00470C0A" w:rsidP="00C63DB1">
            <w:pPr>
              <w:spacing w:after="160" w:line="259" w:lineRule="auto"/>
              <w:rPr>
                <w:del w:id="11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113" w:author="Neriza Juslin Buenavista" w:date="2022-03-10T07:56:00Z">
                <w:pPr/>
              </w:pPrChange>
            </w:pPr>
            <w:del w:id="114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CF661E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91</w:delText>
              </w:r>
            </w:del>
          </w:p>
        </w:tc>
        <w:tc>
          <w:tcPr>
            <w:tcW w:w="1710" w:type="dxa"/>
          </w:tcPr>
          <w:p w14:paraId="48B8AEE0" w14:textId="5F10802F" w:rsidR="00470C0A" w:rsidRPr="00D02454" w:rsidDel="00C63DB1" w:rsidRDefault="00470C0A" w:rsidP="00C63DB1">
            <w:pPr>
              <w:spacing w:after="160" w:line="259" w:lineRule="auto"/>
              <w:rPr>
                <w:del w:id="11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116" w:author="Neriza Juslin Buenavista" w:date="2022-03-10T07:56:00Z">
                <w:pPr/>
              </w:pPrChange>
            </w:pPr>
            <w:del w:id="117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620207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71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</w:delText>
              </w:r>
              <w:r w:rsidR="00620207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1</w:delText>
              </w:r>
              <w:r w:rsidR="00D314A9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</w:delText>
              </w:r>
              <w:r w:rsidR="00620207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61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810" w:type="dxa"/>
            <w:gridSpan w:val="2"/>
          </w:tcPr>
          <w:p w14:paraId="7019AED9" w14:textId="4FE244AE" w:rsidR="00470C0A" w:rsidRPr="00D02454" w:rsidDel="00C63DB1" w:rsidRDefault="00470C0A" w:rsidP="00C63DB1">
            <w:pPr>
              <w:spacing w:after="160" w:line="259" w:lineRule="auto"/>
              <w:rPr>
                <w:del w:id="11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119" w:author="Neriza Juslin Buenavista" w:date="2022-03-10T07:56:00Z">
                <w:pPr/>
              </w:pPrChange>
            </w:pPr>
            <w:del w:id="120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8204E7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407</w:delText>
              </w:r>
            </w:del>
          </w:p>
        </w:tc>
        <w:tc>
          <w:tcPr>
            <w:tcW w:w="264" w:type="dxa"/>
            <w:gridSpan w:val="2"/>
          </w:tcPr>
          <w:p w14:paraId="2455B51E" w14:textId="36719955" w:rsidR="00470C0A" w:rsidRPr="00D02454" w:rsidDel="00C63DB1" w:rsidRDefault="00470C0A" w:rsidP="00C63DB1">
            <w:pPr>
              <w:spacing w:after="160" w:line="259" w:lineRule="auto"/>
              <w:rPr>
                <w:del w:id="12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122" w:author="Neriza Juslin Buenavista" w:date="2022-03-10T07:56:00Z">
                <w:pPr/>
              </w:pPrChange>
            </w:pPr>
          </w:p>
        </w:tc>
        <w:tc>
          <w:tcPr>
            <w:tcW w:w="1806" w:type="dxa"/>
          </w:tcPr>
          <w:p w14:paraId="07120429" w14:textId="50B07798" w:rsidR="00470C0A" w:rsidRPr="00D02454" w:rsidDel="00C63DB1" w:rsidRDefault="00470C0A" w:rsidP="00C63DB1">
            <w:pPr>
              <w:spacing w:after="160" w:line="259" w:lineRule="auto"/>
              <w:rPr>
                <w:del w:id="12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124" w:author="Neriza Juslin Buenavista" w:date="2022-03-10T07:56:00Z">
                <w:pPr/>
              </w:pPrChange>
            </w:pPr>
            <w:del w:id="125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8204E7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54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</w:delText>
              </w:r>
              <w:r w:rsidR="008204E7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6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1.</w:delText>
              </w:r>
              <w:r w:rsidR="008204E7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2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758" w:type="dxa"/>
            <w:gridSpan w:val="2"/>
          </w:tcPr>
          <w:p w14:paraId="59365E94" w14:textId="77505065" w:rsidR="00470C0A" w:rsidRPr="00D02454" w:rsidDel="00C63DB1" w:rsidRDefault="00470C0A" w:rsidP="00C63DB1">
            <w:pPr>
              <w:spacing w:after="160" w:line="259" w:lineRule="auto"/>
              <w:rPr>
                <w:del w:id="12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127" w:author="Neriza Juslin Buenavista" w:date="2022-03-10T07:56:00Z">
                <w:pPr/>
              </w:pPrChange>
            </w:pPr>
            <w:del w:id="128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8204E7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98</w:delText>
              </w:r>
            </w:del>
          </w:p>
        </w:tc>
      </w:tr>
      <w:tr w:rsidR="00470C0A" w:rsidRPr="00D02454" w:rsidDel="00C63DB1" w14:paraId="745C8F7E" w14:textId="79055051" w:rsidTr="0025076C">
        <w:trPr>
          <w:trHeight w:val="209"/>
          <w:del w:id="129" w:author="Neriza Juslin Buenavista" w:date="2022-03-10T07:56:00Z"/>
        </w:trPr>
        <w:tc>
          <w:tcPr>
            <w:tcW w:w="3510" w:type="dxa"/>
          </w:tcPr>
          <w:p w14:paraId="7A9029E4" w14:textId="665671CB" w:rsidR="00470C0A" w:rsidRPr="00D02454" w:rsidDel="00C63DB1" w:rsidRDefault="00470C0A" w:rsidP="00C63DB1">
            <w:pPr>
              <w:spacing w:after="160" w:line="259" w:lineRule="auto"/>
              <w:rPr>
                <w:del w:id="13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131" w:author="Neriza Juslin Buenavista" w:date="2022-03-10T07:56:00Z">
                <w:pPr/>
              </w:pPrChange>
            </w:pPr>
            <w:del w:id="132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 Pure 1000IU/d vs</w:delText>
              </w:r>
              <w:r w:rsidR="00E54257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.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200IU/d (n=</w:delText>
              </w:r>
              <w:r w:rsidR="001B402E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46</w:delText>
              </w:r>
              <w:r w:rsidR="001B402E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6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1710" w:type="dxa"/>
          </w:tcPr>
          <w:p w14:paraId="07A412BB" w14:textId="2D8BA01C" w:rsidR="00470C0A" w:rsidRPr="00D02454" w:rsidDel="00C63DB1" w:rsidRDefault="00470C0A" w:rsidP="00C63DB1">
            <w:pPr>
              <w:spacing w:after="160" w:line="259" w:lineRule="auto"/>
              <w:rPr>
                <w:del w:id="13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134" w:author="Neriza Juslin Buenavista" w:date="2022-03-10T07:56:00Z">
                <w:pPr/>
              </w:pPrChange>
            </w:pPr>
            <w:del w:id="135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</w:delText>
              </w:r>
              <w:r w:rsidR="0019268D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/17</w:delText>
              </w:r>
              <w:r w:rsidR="00503208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vs. 3</w:delText>
              </w:r>
              <w:r w:rsidR="0019268D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/29</w:delText>
              </w:r>
              <w:r w:rsidR="00503208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5</w:delText>
              </w:r>
            </w:del>
          </w:p>
        </w:tc>
        <w:tc>
          <w:tcPr>
            <w:tcW w:w="1350" w:type="dxa"/>
          </w:tcPr>
          <w:p w14:paraId="3C6F4FFF" w14:textId="02AEFC31" w:rsidR="00470C0A" w:rsidRPr="00D02454" w:rsidDel="00C63DB1" w:rsidRDefault="00470C0A" w:rsidP="00C63DB1">
            <w:pPr>
              <w:spacing w:after="160" w:line="259" w:lineRule="auto"/>
              <w:rPr>
                <w:del w:id="13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137" w:author="Neriza Juslin Buenavista" w:date="2022-03-10T07:56:00Z">
                <w:pPr/>
              </w:pPrChange>
            </w:pPr>
            <w:del w:id="138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13 vs. 1.3</w:delText>
              </w:r>
              <w:r w:rsidR="0019268D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4</w:delText>
              </w:r>
            </w:del>
          </w:p>
        </w:tc>
        <w:tc>
          <w:tcPr>
            <w:tcW w:w="1773" w:type="dxa"/>
          </w:tcPr>
          <w:p w14:paraId="155CCF18" w14:textId="418B29A9" w:rsidR="00470C0A" w:rsidRPr="00D02454" w:rsidDel="00C63DB1" w:rsidRDefault="00470C0A" w:rsidP="00C63DB1">
            <w:pPr>
              <w:spacing w:after="160" w:line="259" w:lineRule="auto"/>
              <w:rPr>
                <w:del w:id="13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140" w:author="Neriza Juslin Buenavista" w:date="2022-03-10T07:56:00Z">
                <w:pPr/>
              </w:pPrChange>
            </w:pPr>
            <w:del w:id="141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7</w:delText>
              </w:r>
              <w:r w:rsidR="00AD777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6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</w:delText>
              </w:r>
              <w:r w:rsidR="00AD777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9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1.</w:delText>
              </w:r>
              <w:r w:rsidR="00AD777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46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1107" w:type="dxa"/>
          </w:tcPr>
          <w:p w14:paraId="24817CF3" w14:textId="5D1FF6BD" w:rsidR="00470C0A" w:rsidRPr="00D02454" w:rsidDel="00C63DB1" w:rsidRDefault="00470C0A" w:rsidP="00C63DB1">
            <w:pPr>
              <w:spacing w:after="160" w:line="259" w:lineRule="auto"/>
              <w:rPr>
                <w:del w:id="14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143" w:author="Neriza Juslin Buenavista" w:date="2022-03-10T07:56:00Z">
                <w:pPr/>
              </w:pPrChange>
            </w:pPr>
            <w:del w:id="144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AD777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404</w:delText>
              </w:r>
            </w:del>
          </w:p>
        </w:tc>
        <w:tc>
          <w:tcPr>
            <w:tcW w:w="1710" w:type="dxa"/>
          </w:tcPr>
          <w:p w14:paraId="16A336B8" w14:textId="5D6937DB" w:rsidR="00470C0A" w:rsidRPr="00D02454" w:rsidDel="00C63DB1" w:rsidRDefault="00470C0A" w:rsidP="00C63DB1">
            <w:pPr>
              <w:spacing w:after="160" w:line="259" w:lineRule="auto"/>
              <w:rPr>
                <w:del w:id="14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146" w:author="Neriza Juslin Buenavista" w:date="2022-03-10T07:56:00Z">
                <w:pPr/>
              </w:pPrChange>
            </w:pPr>
            <w:del w:id="147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581FB1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61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1</w:delText>
              </w:r>
              <w:r w:rsidR="00581FB1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9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1.</w:delText>
              </w:r>
              <w:r w:rsidR="00581FB1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94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810" w:type="dxa"/>
            <w:gridSpan w:val="2"/>
          </w:tcPr>
          <w:p w14:paraId="0E76EC6A" w14:textId="1E5A80F6" w:rsidR="00470C0A" w:rsidRPr="00D02454" w:rsidDel="00C63DB1" w:rsidRDefault="00470C0A" w:rsidP="00C63DB1">
            <w:pPr>
              <w:spacing w:after="160" w:line="259" w:lineRule="auto"/>
              <w:rPr>
                <w:del w:id="14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149" w:author="Neriza Juslin Buenavista" w:date="2022-03-10T07:56:00Z">
                <w:pPr/>
              </w:pPrChange>
            </w:pPr>
            <w:del w:id="150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581FB1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404</w:delText>
              </w:r>
            </w:del>
          </w:p>
        </w:tc>
        <w:tc>
          <w:tcPr>
            <w:tcW w:w="264" w:type="dxa"/>
            <w:gridSpan w:val="2"/>
          </w:tcPr>
          <w:p w14:paraId="0358617F" w14:textId="11122B98" w:rsidR="00470C0A" w:rsidRPr="00D02454" w:rsidDel="00C63DB1" w:rsidRDefault="00470C0A" w:rsidP="00C63DB1">
            <w:pPr>
              <w:spacing w:after="160" w:line="259" w:lineRule="auto"/>
              <w:rPr>
                <w:del w:id="15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152" w:author="Neriza Juslin Buenavista" w:date="2022-03-10T07:56:00Z">
                <w:pPr/>
              </w:pPrChange>
            </w:pPr>
          </w:p>
        </w:tc>
        <w:tc>
          <w:tcPr>
            <w:tcW w:w="1806" w:type="dxa"/>
          </w:tcPr>
          <w:p w14:paraId="70A10772" w14:textId="3EA270E1" w:rsidR="00470C0A" w:rsidRPr="00D02454" w:rsidDel="00C63DB1" w:rsidRDefault="00470C0A" w:rsidP="00C63DB1">
            <w:pPr>
              <w:spacing w:after="160" w:line="259" w:lineRule="auto"/>
              <w:rPr>
                <w:del w:id="15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154" w:author="Neriza Juslin Buenavista" w:date="2022-03-10T07:56:00Z">
                <w:pPr/>
              </w:pPrChange>
            </w:pPr>
            <w:del w:id="155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802056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88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</w:delText>
              </w:r>
              <w:r w:rsidRPr="00D02454" w:rsidDel="00C63DB1">
                <w:rPr>
                  <w:rFonts w:ascii="Times New Roman" w:hAnsi="Times New Roman" w:cs="Times New Roman" w:hint="eastAsia"/>
                  <w:noProof/>
                  <w:sz w:val="20"/>
                  <w:szCs w:val="20"/>
                </w:rPr>
                <w:delText>(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802056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8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2.</w:delText>
              </w:r>
              <w:r w:rsidR="00802056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2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758" w:type="dxa"/>
            <w:gridSpan w:val="2"/>
          </w:tcPr>
          <w:p w14:paraId="6CA79719" w14:textId="0AD719CC" w:rsidR="00470C0A" w:rsidRPr="00D02454" w:rsidDel="00C63DB1" w:rsidRDefault="00470C0A" w:rsidP="00C63DB1">
            <w:pPr>
              <w:spacing w:after="160" w:line="259" w:lineRule="auto"/>
              <w:rPr>
                <w:del w:id="15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157" w:author="Neriza Juslin Buenavista" w:date="2022-03-10T07:56:00Z">
                <w:pPr/>
              </w:pPrChange>
            </w:pPr>
            <w:del w:id="158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802056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755</w:delText>
              </w:r>
            </w:del>
          </w:p>
        </w:tc>
      </w:tr>
      <w:tr w:rsidR="00470C0A" w:rsidRPr="00D02454" w:rsidDel="00C63DB1" w14:paraId="51DB62B2" w14:textId="15EBD598" w:rsidTr="0025076C">
        <w:trPr>
          <w:trHeight w:val="209"/>
          <w:del w:id="159" w:author="Neriza Juslin Buenavista" w:date="2022-03-10T07:56:00Z"/>
        </w:trPr>
        <w:tc>
          <w:tcPr>
            <w:tcW w:w="3510" w:type="dxa"/>
          </w:tcPr>
          <w:p w14:paraId="1DF9C6E4" w14:textId="4FDB249F" w:rsidR="00470C0A" w:rsidRPr="00D02454" w:rsidDel="00C63DB1" w:rsidRDefault="00470C0A" w:rsidP="00C63DB1">
            <w:pPr>
              <w:spacing w:after="160" w:line="259" w:lineRule="auto"/>
              <w:rPr>
                <w:del w:id="16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161" w:author="Neriza Juslin Buenavista" w:date="2022-03-10T07:56:00Z">
                <w:pPr/>
              </w:pPrChange>
            </w:pPr>
            <w:del w:id="162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 Four group comparison</w:delText>
              </w:r>
              <w:r w:rsidR="00CF4479" w:rsidRPr="00D02454" w:rsidDel="00C63DB1">
                <w:rPr>
                  <w:rFonts w:ascii="Times New Roman" w:hAnsi="Times New Roman" w:cs="Times New Roman"/>
                  <w:iCs/>
                  <w:sz w:val="20"/>
                  <w:szCs w:val="20"/>
                </w:rPr>
                <w:delText>‡</w:delText>
              </w:r>
            </w:del>
          </w:p>
        </w:tc>
        <w:tc>
          <w:tcPr>
            <w:tcW w:w="1710" w:type="dxa"/>
          </w:tcPr>
          <w:p w14:paraId="124FE4E2" w14:textId="2518C580" w:rsidR="00470C0A" w:rsidRPr="00D02454" w:rsidDel="00C63DB1" w:rsidRDefault="00470C0A" w:rsidP="00C63DB1">
            <w:pPr>
              <w:spacing w:after="160" w:line="259" w:lineRule="auto"/>
              <w:rPr>
                <w:del w:id="16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164" w:author="Neriza Juslin Buenavista" w:date="2022-03-10T07:56:00Z">
                <w:pPr/>
              </w:pPrChange>
            </w:pPr>
          </w:p>
        </w:tc>
        <w:tc>
          <w:tcPr>
            <w:tcW w:w="1350" w:type="dxa"/>
          </w:tcPr>
          <w:p w14:paraId="1E0C7397" w14:textId="425D7BE4" w:rsidR="00470C0A" w:rsidRPr="00D02454" w:rsidDel="00C63DB1" w:rsidRDefault="00470C0A" w:rsidP="00C63DB1">
            <w:pPr>
              <w:spacing w:after="160" w:line="259" w:lineRule="auto"/>
              <w:rPr>
                <w:del w:id="16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166" w:author="Neriza Juslin Buenavista" w:date="2022-03-10T07:56:00Z">
                <w:pPr/>
              </w:pPrChange>
            </w:pPr>
          </w:p>
        </w:tc>
        <w:tc>
          <w:tcPr>
            <w:tcW w:w="1773" w:type="dxa"/>
          </w:tcPr>
          <w:p w14:paraId="5EBB3841" w14:textId="1766C31B" w:rsidR="00470C0A" w:rsidRPr="00D02454" w:rsidDel="00C63DB1" w:rsidRDefault="00470C0A" w:rsidP="00C63DB1">
            <w:pPr>
              <w:spacing w:after="160" w:line="259" w:lineRule="auto"/>
              <w:rPr>
                <w:del w:id="16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168" w:author="Neriza Juslin Buenavista" w:date="2022-03-10T07:56:00Z">
                <w:pPr/>
              </w:pPrChange>
            </w:pPr>
          </w:p>
        </w:tc>
        <w:tc>
          <w:tcPr>
            <w:tcW w:w="1107" w:type="dxa"/>
          </w:tcPr>
          <w:p w14:paraId="4F69EBA1" w14:textId="5C579E27" w:rsidR="00470C0A" w:rsidRPr="00D02454" w:rsidDel="00C63DB1" w:rsidRDefault="00470C0A" w:rsidP="00C63DB1">
            <w:pPr>
              <w:spacing w:after="160" w:line="259" w:lineRule="auto"/>
              <w:rPr>
                <w:del w:id="16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170" w:author="Neriza Juslin Buenavista" w:date="2022-03-10T07:56:00Z">
                <w:pPr/>
              </w:pPrChange>
            </w:pPr>
          </w:p>
        </w:tc>
        <w:tc>
          <w:tcPr>
            <w:tcW w:w="1710" w:type="dxa"/>
          </w:tcPr>
          <w:p w14:paraId="2D816D69" w14:textId="285B129D" w:rsidR="00470C0A" w:rsidRPr="00D02454" w:rsidDel="00C63DB1" w:rsidRDefault="00470C0A" w:rsidP="00C63DB1">
            <w:pPr>
              <w:spacing w:after="160" w:line="259" w:lineRule="auto"/>
              <w:rPr>
                <w:del w:id="17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172" w:author="Neriza Juslin Buenavista" w:date="2022-03-10T07:56:00Z">
                <w:pPr/>
              </w:pPrChange>
            </w:pPr>
          </w:p>
        </w:tc>
        <w:tc>
          <w:tcPr>
            <w:tcW w:w="810" w:type="dxa"/>
            <w:gridSpan w:val="2"/>
          </w:tcPr>
          <w:p w14:paraId="594F1A87" w14:textId="48E5DFB6" w:rsidR="00470C0A" w:rsidRPr="00D02454" w:rsidDel="00C63DB1" w:rsidRDefault="00470C0A" w:rsidP="00C63DB1">
            <w:pPr>
              <w:spacing w:after="160" w:line="259" w:lineRule="auto"/>
              <w:rPr>
                <w:del w:id="17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174" w:author="Neriza Juslin Buenavista" w:date="2022-03-10T07:56:00Z">
                <w:pPr/>
              </w:pPrChange>
            </w:pPr>
          </w:p>
        </w:tc>
        <w:tc>
          <w:tcPr>
            <w:tcW w:w="264" w:type="dxa"/>
            <w:gridSpan w:val="2"/>
          </w:tcPr>
          <w:p w14:paraId="4AB98E86" w14:textId="35C41851" w:rsidR="00470C0A" w:rsidRPr="00D02454" w:rsidDel="00C63DB1" w:rsidRDefault="00470C0A" w:rsidP="00C63DB1">
            <w:pPr>
              <w:spacing w:after="160" w:line="259" w:lineRule="auto"/>
              <w:rPr>
                <w:del w:id="17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176" w:author="Neriza Juslin Buenavista" w:date="2022-03-10T07:56:00Z">
                <w:pPr/>
              </w:pPrChange>
            </w:pPr>
          </w:p>
        </w:tc>
        <w:tc>
          <w:tcPr>
            <w:tcW w:w="1806" w:type="dxa"/>
          </w:tcPr>
          <w:p w14:paraId="4B9D9095" w14:textId="3EE5B50A" w:rsidR="00470C0A" w:rsidRPr="00D02454" w:rsidDel="00C63DB1" w:rsidRDefault="00470C0A" w:rsidP="00C63DB1">
            <w:pPr>
              <w:spacing w:after="160" w:line="259" w:lineRule="auto"/>
              <w:rPr>
                <w:del w:id="17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178" w:author="Neriza Juslin Buenavista" w:date="2022-03-10T07:56:00Z">
                <w:pPr/>
              </w:pPrChange>
            </w:pPr>
          </w:p>
        </w:tc>
        <w:tc>
          <w:tcPr>
            <w:tcW w:w="758" w:type="dxa"/>
            <w:gridSpan w:val="2"/>
          </w:tcPr>
          <w:p w14:paraId="76C07F2A" w14:textId="0D5F23C4" w:rsidR="00470C0A" w:rsidRPr="00D02454" w:rsidDel="00C63DB1" w:rsidRDefault="00470C0A" w:rsidP="00C63DB1">
            <w:pPr>
              <w:spacing w:after="160" w:line="259" w:lineRule="auto"/>
              <w:rPr>
                <w:del w:id="17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180" w:author="Neriza Juslin Buenavista" w:date="2022-03-10T07:56:00Z">
                <w:pPr/>
              </w:pPrChange>
            </w:pPr>
          </w:p>
        </w:tc>
      </w:tr>
      <w:tr w:rsidR="00470C0A" w:rsidRPr="00D02454" w:rsidDel="00C63DB1" w14:paraId="239BBE8D" w14:textId="744EE10C" w:rsidTr="0025076C">
        <w:trPr>
          <w:trHeight w:val="209"/>
          <w:del w:id="181" w:author="Neriza Juslin Buenavista" w:date="2022-03-10T07:56:00Z"/>
        </w:trPr>
        <w:tc>
          <w:tcPr>
            <w:tcW w:w="3510" w:type="dxa"/>
          </w:tcPr>
          <w:p w14:paraId="68662AFE" w14:textId="0A8BE117" w:rsidR="00470C0A" w:rsidRPr="00D02454" w:rsidDel="00C63DB1" w:rsidRDefault="00470C0A" w:rsidP="00C63DB1">
            <w:pPr>
              <w:spacing w:after="160" w:line="259" w:lineRule="auto"/>
              <w:ind w:firstLine="348"/>
              <w:rPr>
                <w:del w:id="18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183" w:author="Neriza Juslin Buenavista" w:date="2022-03-10T07:56:00Z">
                <w:pPr>
                  <w:ind w:firstLine="348"/>
                </w:pPr>
              </w:pPrChange>
            </w:pPr>
            <w:del w:id="184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200IU/d (n=</w:delText>
              </w:r>
              <w:r w:rsidR="00FB2D85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7</w:delText>
              </w:r>
              <w:r w:rsidR="00FB2D85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7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1710" w:type="dxa"/>
          </w:tcPr>
          <w:p w14:paraId="328C346E" w14:textId="0150FC15" w:rsidR="00470C0A" w:rsidRPr="00D02454" w:rsidDel="00C63DB1" w:rsidRDefault="00470C0A" w:rsidP="00C63DB1">
            <w:pPr>
              <w:spacing w:after="160" w:line="259" w:lineRule="auto"/>
              <w:rPr>
                <w:del w:id="18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186" w:author="Neriza Juslin Buenavista" w:date="2022-03-10T07:56:00Z">
                <w:pPr/>
              </w:pPrChange>
            </w:pPr>
            <w:del w:id="187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</w:delText>
              </w:r>
              <w:r w:rsidR="00BA0AD5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6</w:delText>
              </w:r>
            </w:del>
          </w:p>
        </w:tc>
        <w:tc>
          <w:tcPr>
            <w:tcW w:w="1350" w:type="dxa"/>
          </w:tcPr>
          <w:p w14:paraId="47C437DA" w14:textId="20123557" w:rsidR="00470C0A" w:rsidRPr="00D02454" w:rsidDel="00C63DB1" w:rsidRDefault="00470C0A" w:rsidP="00C63DB1">
            <w:pPr>
              <w:spacing w:after="160" w:line="259" w:lineRule="auto"/>
              <w:rPr>
                <w:del w:id="18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189" w:author="Neriza Juslin Buenavista" w:date="2022-03-10T07:56:00Z">
                <w:pPr/>
              </w:pPrChange>
            </w:pPr>
            <w:del w:id="190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66</w:delText>
              </w:r>
            </w:del>
          </w:p>
        </w:tc>
        <w:tc>
          <w:tcPr>
            <w:tcW w:w="1773" w:type="dxa"/>
          </w:tcPr>
          <w:p w14:paraId="4D9F8282" w14:textId="6FC8EE87" w:rsidR="00470C0A" w:rsidRPr="00D02454" w:rsidDel="00C63DB1" w:rsidRDefault="00470C0A" w:rsidP="00C63DB1">
            <w:pPr>
              <w:spacing w:after="160" w:line="259" w:lineRule="auto"/>
              <w:rPr>
                <w:del w:id="19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192" w:author="Neriza Juslin Buenavista" w:date="2022-03-10T07:56:00Z">
                <w:pPr/>
              </w:pPrChange>
            </w:pPr>
            <w:del w:id="193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ref</w:delText>
              </w:r>
            </w:del>
          </w:p>
        </w:tc>
        <w:tc>
          <w:tcPr>
            <w:tcW w:w="1107" w:type="dxa"/>
          </w:tcPr>
          <w:p w14:paraId="7B5E86AC" w14:textId="1094EFF8" w:rsidR="00470C0A" w:rsidRPr="00D02454" w:rsidDel="00C63DB1" w:rsidRDefault="00470C0A" w:rsidP="00C63DB1">
            <w:pPr>
              <w:spacing w:after="160" w:line="259" w:lineRule="auto"/>
              <w:rPr>
                <w:del w:id="19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195" w:author="Neriza Juslin Buenavista" w:date="2022-03-10T07:56:00Z">
                <w:pPr/>
              </w:pPrChange>
            </w:pPr>
            <w:del w:id="196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ref</w:delText>
              </w:r>
            </w:del>
          </w:p>
        </w:tc>
        <w:tc>
          <w:tcPr>
            <w:tcW w:w="1710" w:type="dxa"/>
          </w:tcPr>
          <w:p w14:paraId="74615F54" w14:textId="2D960108" w:rsidR="00470C0A" w:rsidRPr="00D02454" w:rsidDel="00C63DB1" w:rsidRDefault="00526A1F" w:rsidP="00C63DB1">
            <w:pPr>
              <w:spacing w:after="160" w:line="259" w:lineRule="auto"/>
              <w:rPr>
                <w:del w:id="19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198" w:author="Neriza Juslin Buenavista" w:date="2022-03-10T07:56:00Z">
                <w:pPr/>
              </w:pPrChange>
            </w:pPr>
            <w:del w:id="199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ref</w:delText>
              </w:r>
            </w:del>
          </w:p>
        </w:tc>
        <w:tc>
          <w:tcPr>
            <w:tcW w:w="810" w:type="dxa"/>
            <w:gridSpan w:val="2"/>
          </w:tcPr>
          <w:p w14:paraId="56931A9E" w14:textId="4B36D116" w:rsidR="00470C0A" w:rsidRPr="00D02454" w:rsidDel="00C63DB1" w:rsidRDefault="00526A1F" w:rsidP="00C63DB1">
            <w:pPr>
              <w:spacing w:after="160" w:line="259" w:lineRule="auto"/>
              <w:rPr>
                <w:del w:id="20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01" w:author="Neriza Juslin Buenavista" w:date="2022-03-10T07:56:00Z">
                <w:pPr/>
              </w:pPrChange>
            </w:pPr>
            <w:del w:id="202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ref</w:delText>
              </w:r>
            </w:del>
          </w:p>
        </w:tc>
        <w:tc>
          <w:tcPr>
            <w:tcW w:w="264" w:type="dxa"/>
            <w:gridSpan w:val="2"/>
          </w:tcPr>
          <w:p w14:paraId="6470F809" w14:textId="110023C5" w:rsidR="00470C0A" w:rsidRPr="00D02454" w:rsidDel="00C63DB1" w:rsidRDefault="00470C0A" w:rsidP="00C63DB1">
            <w:pPr>
              <w:spacing w:after="160" w:line="259" w:lineRule="auto"/>
              <w:rPr>
                <w:del w:id="20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04" w:author="Neriza Juslin Buenavista" w:date="2022-03-10T07:56:00Z">
                <w:pPr/>
              </w:pPrChange>
            </w:pPr>
          </w:p>
        </w:tc>
        <w:tc>
          <w:tcPr>
            <w:tcW w:w="1806" w:type="dxa"/>
          </w:tcPr>
          <w:p w14:paraId="5CE86CE6" w14:textId="4CDF1267" w:rsidR="00470C0A" w:rsidRPr="00D02454" w:rsidDel="00C63DB1" w:rsidRDefault="00526A1F" w:rsidP="00C63DB1">
            <w:pPr>
              <w:spacing w:after="160" w:line="259" w:lineRule="auto"/>
              <w:rPr>
                <w:del w:id="20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06" w:author="Neriza Juslin Buenavista" w:date="2022-03-10T07:56:00Z">
                <w:pPr/>
              </w:pPrChange>
            </w:pPr>
            <w:del w:id="207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ref</w:delText>
              </w:r>
            </w:del>
          </w:p>
        </w:tc>
        <w:tc>
          <w:tcPr>
            <w:tcW w:w="758" w:type="dxa"/>
            <w:gridSpan w:val="2"/>
          </w:tcPr>
          <w:p w14:paraId="5BA6A884" w14:textId="201582FD" w:rsidR="00470C0A" w:rsidRPr="00D02454" w:rsidDel="00C63DB1" w:rsidRDefault="00526A1F" w:rsidP="00C63DB1">
            <w:pPr>
              <w:spacing w:after="160" w:line="259" w:lineRule="auto"/>
              <w:rPr>
                <w:del w:id="20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09" w:author="Neriza Juslin Buenavista" w:date="2022-03-10T07:56:00Z">
                <w:pPr/>
              </w:pPrChange>
            </w:pPr>
            <w:del w:id="210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ref</w:delText>
              </w:r>
            </w:del>
          </w:p>
        </w:tc>
      </w:tr>
      <w:tr w:rsidR="00470C0A" w:rsidRPr="00D02454" w:rsidDel="00C63DB1" w14:paraId="4EAA7E3E" w14:textId="48D4BC21" w:rsidTr="0025076C">
        <w:trPr>
          <w:trHeight w:val="209"/>
          <w:del w:id="211" w:author="Neriza Juslin Buenavista" w:date="2022-03-10T07:56:00Z"/>
        </w:trPr>
        <w:tc>
          <w:tcPr>
            <w:tcW w:w="3510" w:type="dxa"/>
          </w:tcPr>
          <w:p w14:paraId="28E9DE99" w14:textId="788DEC03" w:rsidR="00470C0A" w:rsidRPr="00D02454" w:rsidDel="00C63DB1" w:rsidRDefault="00470C0A" w:rsidP="00C63DB1">
            <w:pPr>
              <w:spacing w:after="160" w:line="259" w:lineRule="auto"/>
              <w:ind w:firstLine="348"/>
              <w:rPr>
                <w:del w:id="21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13" w:author="Neriza Juslin Buenavista" w:date="2022-03-10T07:56:00Z">
                <w:pPr>
                  <w:ind w:firstLine="348"/>
                </w:pPr>
              </w:pPrChange>
            </w:pPr>
            <w:del w:id="214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1000IU/d (n=5</w:delText>
              </w:r>
              <w:r w:rsidR="00750ABD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9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1710" w:type="dxa"/>
          </w:tcPr>
          <w:p w14:paraId="2F0D4FFA" w14:textId="6D0B2C34" w:rsidR="00470C0A" w:rsidRPr="00D02454" w:rsidDel="00C63DB1" w:rsidRDefault="00BA0AD5" w:rsidP="00C63DB1">
            <w:pPr>
              <w:spacing w:after="160" w:line="259" w:lineRule="auto"/>
              <w:rPr>
                <w:del w:id="21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16" w:author="Neriza Juslin Buenavista" w:date="2022-03-10T07:56:00Z">
                <w:pPr/>
              </w:pPrChange>
            </w:pPr>
            <w:del w:id="217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6</w:delText>
              </w:r>
            </w:del>
          </w:p>
        </w:tc>
        <w:tc>
          <w:tcPr>
            <w:tcW w:w="1350" w:type="dxa"/>
          </w:tcPr>
          <w:p w14:paraId="2CC1ECBC" w14:textId="6A1C4807" w:rsidR="00470C0A" w:rsidRPr="00D02454" w:rsidDel="00C63DB1" w:rsidRDefault="00470C0A" w:rsidP="00C63DB1">
            <w:pPr>
              <w:spacing w:after="160" w:line="259" w:lineRule="auto"/>
              <w:rPr>
                <w:del w:id="21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19" w:author="Neriza Juslin Buenavista" w:date="2022-03-10T07:56:00Z">
                <w:pPr/>
              </w:pPrChange>
            </w:pPr>
            <w:del w:id="220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7</w:delText>
              </w:r>
              <w:r w:rsidR="00BA0AD5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</w:delText>
              </w:r>
            </w:del>
          </w:p>
        </w:tc>
        <w:tc>
          <w:tcPr>
            <w:tcW w:w="1773" w:type="dxa"/>
          </w:tcPr>
          <w:p w14:paraId="26A3A3A4" w14:textId="49D104EE" w:rsidR="00470C0A" w:rsidRPr="00D02454" w:rsidDel="00C63DB1" w:rsidRDefault="00470C0A" w:rsidP="00C63DB1">
            <w:pPr>
              <w:spacing w:after="160" w:line="259" w:lineRule="auto"/>
              <w:rPr>
                <w:del w:id="22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22" w:author="Neriza Juslin Buenavista" w:date="2022-03-10T07:56:00Z">
                <w:pPr/>
              </w:pPrChange>
            </w:pPr>
            <w:del w:id="223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EF2F22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60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</w:delText>
              </w:r>
              <w:r w:rsidR="00EF2F22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4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1.</w:delText>
              </w:r>
              <w:r w:rsidR="00EF2F22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51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1107" w:type="dxa"/>
          </w:tcPr>
          <w:p w14:paraId="6EC99F05" w14:textId="706BF320" w:rsidR="00470C0A" w:rsidRPr="00D02454" w:rsidDel="00C63DB1" w:rsidRDefault="00470C0A" w:rsidP="00C63DB1">
            <w:pPr>
              <w:spacing w:after="160" w:line="259" w:lineRule="auto"/>
              <w:rPr>
                <w:del w:id="22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25" w:author="Neriza Juslin Buenavista" w:date="2022-03-10T07:56:00Z">
                <w:pPr/>
              </w:pPrChange>
            </w:pPr>
            <w:del w:id="226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154</w:delText>
              </w:r>
            </w:del>
          </w:p>
        </w:tc>
        <w:tc>
          <w:tcPr>
            <w:tcW w:w="1710" w:type="dxa"/>
          </w:tcPr>
          <w:p w14:paraId="47E677DB" w14:textId="47FBD928" w:rsidR="00470C0A" w:rsidRPr="00D02454" w:rsidDel="00C63DB1" w:rsidRDefault="00470C0A" w:rsidP="00C63DB1">
            <w:pPr>
              <w:spacing w:after="160" w:line="259" w:lineRule="auto"/>
              <w:rPr>
                <w:del w:id="22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28" w:author="Neriza Juslin Buenavista" w:date="2022-03-10T07:56:00Z">
                <w:pPr/>
              </w:pPrChange>
            </w:pPr>
            <w:del w:id="229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DE2C0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4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0</w:delText>
              </w:r>
              <w:r w:rsidR="00DE2C0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4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</w:delText>
              </w:r>
              <w:r w:rsidR="00DE2C0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.70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810" w:type="dxa"/>
            <w:gridSpan w:val="2"/>
          </w:tcPr>
          <w:p w14:paraId="6F90DBE8" w14:textId="595460E4" w:rsidR="00470C0A" w:rsidRPr="00D02454" w:rsidDel="00C63DB1" w:rsidRDefault="00470C0A" w:rsidP="00C63DB1">
            <w:pPr>
              <w:spacing w:after="160" w:line="259" w:lineRule="auto"/>
              <w:rPr>
                <w:del w:id="23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31" w:author="Neriza Juslin Buenavista" w:date="2022-03-10T07:56:00Z">
                <w:pPr/>
              </w:pPrChange>
            </w:pPr>
            <w:del w:id="232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DE2C0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06</w:delText>
              </w:r>
            </w:del>
          </w:p>
        </w:tc>
        <w:tc>
          <w:tcPr>
            <w:tcW w:w="264" w:type="dxa"/>
            <w:gridSpan w:val="2"/>
          </w:tcPr>
          <w:p w14:paraId="23513AD6" w14:textId="1515DDC7" w:rsidR="00470C0A" w:rsidRPr="00D02454" w:rsidDel="00C63DB1" w:rsidRDefault="00470C0A" w:rsidP="00C63DB1">
            <w:pPr>
              <w:spacing w:after="160" w:line="259" w:lineRule="auto"/>
              <w:rPr>
                <w:del w:id="23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34" w:author="Neriza Juslin Buenavista" w:date="2022-03-10T07:56:00Z">
                <w:pPr/>
              </w:pPrChange>
            </w:pPr>
          </w:p>
        </w:tc>
        <w:tc>
          <w:tcPr>
            <w:tcW w:w="1806" w:type="dxa"/>
          </w:tcPr>
          <w:p w14:paraId="7E4AD86A" w14:textId="0FB28CDA" w:rsidR="00470C0A" w:rsidRPr="00D02454" w:rsidDel="00C63DB1" w:rsidRDefault="00470C0A" w:rsidP="00C63DB1">
            <w:pPr>
              <w:spacing w:after="160" w:line="259" w:lineRule="auto"/>
              <w:rPr>
                <w:del w:id="23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36" w:author="Neriza Juslin Buenavista" w:date="2022-03-10T07:56:00Z">
                <w:pPr/>
              </w:pPrChange>
            </w:pPr>
            <w:del w:id="237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FA00D0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76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</w:delText>
              </w:r>
              <w:r w:rsidR="00FA00D0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5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</w:delText>
              </w:r>
              <w:r w:rsidR="00FA00D0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.32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758" w:type="dxa"/>
            <w:gridSpan w:val="2"/>
          </w:tcPr>
          <w:p w14:paraId="185D4EF3" w14:textId="12650746" w:rsidR="00470C0A" w:rsidRPr="00D02454" w:rsidDel="00C63DB1" w:rsidRDefault="00470C0A" w:rsidP="00C63DB1">
            <w:pPr>
              <w:spacing w:after="160" w:line="259" w:lineRule="auto"/>
              <w:rPr>
                <w:del w:id="23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39" w:author="Neriza Juslin Buenavista" w:date="2022-03-10T07:56:00Z">
                <w:pPr/>
              </w:pPrChange>
            </w:pPr>
            <w:del w:id="240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552F9D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635</w:delText>
              </w:r>
            </w:del>
          </w:p>
        </w:tc>
      </w:tr>
      <w:tr w:rsidR="00470C0A" w:rsidRPr="00D02454" w:rsidDel="00C63DB1" w14:paraId="6999725D" w14:textId="318E03E7" w:rsidTr="0025076C">
        <w:trPr>
          <w:trHeight w:val="209"/>
          <w:del w:id="241" w:author="Neriza Juslin Buenavista" w:date="2022-03-10T07:56:00Z"/>
        </w:trPr>
        <w:tc>
          <w:tcPr>
            <w:tcW w:w="3510" w:type="dxa"/>
          </w:tcPr>
          <w:p w14:paraId="7DB9F2AD" w14:textId="727E9535" w:rsidR="00470C0A" w:rsidRPr="00D02454" w:rsidDel="00C63DB1" w:rsidRDefault="00470C0A" w:rsidP="00C63DB1">
            <w:pPr>
              <w:spacing w:after="160" w:line="259" w:lineRule="auto"/>
              <w:ind w:firstLine="348"/>
              <w:rPr>
                <w:del w:id="24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43" w:author="Neriza Juslin Buenavista" w:date="2022-03-10T07:56:00Z">
                <w:pPr>
                  <w:ind w:firstLine="348"/>
                </w:pPr>
              </w:pPrChange>
            </w:pPr>
            <w:del w:id="244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2000IU/d (n=5</w:delText>
              </w:r>
              <w:r w:rsidR="00750ABD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7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1710" w:type="dxa"/>
          </w:tcPr>
          <w:p w14:paraId="619FD51A" w14:textId="120C2271" w:rsidR="00470C0A" w:rsidRPr="00D02454" w:rsidDel="00C63DB1" w:rsidRDefault="00470C0A" w:rsidP="00C63DB1">
            <w:pPr>
              <w:spacing w:after="160" w:line="259" w:lineRule="auto"/>
              <w:rPr>
                <w:del w:id="24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46" w:author="Neriza Juslin Buenavista" w:date="2022-03-10T07:56:00Z">
                <w:pPr/>
              </w:pPrChange>
            </w:pPr>
            <w:del w:id="247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8</w:delText>
              </w:r>
            </w:del>
          </w:p>
        </w:tc>
        <w:tc>
          <w:tcPr>
            <w:tcW w:w="1350" w:type="dxa"/>
          </w:tcPr>
          <w:p w14:paraId="4BBF22D5" w14:textId="13ADF47B" w:rsidR="00470C0A" w:rsidRPr="00D02454" w:rsidDel="00C63DB1" w:rsidRDefault="00470C0A" w:rsidP="00C63DB1">
            <w:pPr>
              <w:spacing w:after="160" w:line="259" w:lineRule="auto"/>
              <w:rPr>
                <w:del w:id="24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49" w:author="Neriza Juslin Buenavista" w:date="2022-03-10T07:56:00Z">
                <w:pPr/>
              </w:pPrChange>
            </w:pPr>
            <w:del w:id="250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0</w:delText>
              </w:r>
              <w:r w:rsidR="00BA0AD5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4</w:delText>
              </w:r>
            </w:del>
          </w:p>
        </w:tc>
        <w:tc>
          <w:tcPr>
            <w:tcW w:w="1773" w:type="dxa"/>
          </w:tcPr>
          <w:p w14:paraId="7EA81DCA" w14:textId="3BA9123D" w:rsidR="00470C0A" w:rsidRPr="00D02454" w:rsidDel="00C63DB1" w:rsidRDefault="00F25265" w:rsidP="00C63DB1">
            <w:pPr>
              <w:spacing w:after="160" w:line="259" w:lineRule="auto"/>
              <w:rPr>
                <w:del w:id="25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52" w:author="Neriza Juslin Buenavista" w:date="2022-03-10T07:56:00Z">
                <w:pPr/>
              </w:pPrChange>
            </w:pPr>
            <w:del w:id="253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00</w:delText>
              </w:r>
              <w:r w:rsidR="00470C0A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4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</w:delText>
              </w:r>
              <w:r w:rsidR="00470C0A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2.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43</w:delText>
              </w:r>
              <w:r w:rsidR="00470C0A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1107" w:type="dxa"/>
          </w:tcPr>
          <w:p w14:paraId="128BDB7A" w14:textId="304D1E3A" w:rsidR="00470C0A" w:rsidRPr="00D02454" w:rsidDel="00C63DB1" w:rsidRDefault="00470C0A" w:rsidP="00C63DB1">
            <w:pPr>
              <w:spacing w:after="160" w:line="259" w:lineRule="auto"/>
              <w:rPr>
                <w:del w:id="25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55" w:author="Neriza Juslin Buenavista" w:date="2022-03-10T07:56:00Z">
                <w:pPr/>
              </w:pPrChange>
            </w:pPr>
            <w:del w:id="256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F25265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999</w:delText>
              </w:r>
            </w:del>
          </w:p>
        </w:tc>
        <w:tc>
          <w:tcPr>
            <w:tcW w:w="1710" w:type="dxa"/>
          </w:tcPr>
          <w:p w14:paraId="1A6F8BFF" w14:textId="3A215C87" w:rsidR="00470C0A" w:rsidRPr="00D02454" w:rsidDel="00C63DB1" w:rsidRDefault="001B3859" w:rsidP="00C63DB1">
            <w:pPr>
              <w:spacing w:after="160" w:line="259" w:lineRule="auto"/>
              <w:rPr>
                <w:del w:id="25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58" w:author="Neriza Juslin Buenavista" w:date="2022-03-10T07:56:00Z">
                <w:pPr/>
              </w:pPrChange>
            </w:pPr>
            <w:del w:id="259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01</w:delText>
              </w:r>
              <w:r w:rsidR="00470C0A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2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9</w:delText>
              </w:r>
              <w:r w:rsidR="00470C0A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.57</w:delText>
              </w:r>
              <w:r w:rsidR="00470C0A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810" w:type="dxa"/>
            <w:gridSpan w:val="2"/>
          </w:tcPr>
          <w:p w14:paraId="445A83B6" w14:textId="4F3F06D7" w:rsidR="00470C0A" w:rsidRPr="00D02454" w:rsidDel="00C63DB1" w:rsidRDefault="00470C0A" w:rsidP="00C63DB1">
            <w:pPr>
              <w:spacing w:after="160" w:line="259" w:lineRule="auto"/>
              <w:rPr>
                <w:del w:id="26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61" w:author="Neriza Juslin Buenavista" w:date="2022-03-10T07:56:00Z">
                <w:pPr/>
              </w:pPrChange>
            </w:pPr>
            <w:del w:id="262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9</w:delText>
              </w:r>
              <w:r w:rsidR="001B3859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86</w:delText>
              </w:r>
            </w:del>
          </w:p>
        </w:tc>
        <w:tc>
          <w:tcPr>
            <w:tcW w:w="264" w:type="dxa"/>
            <w:gridSpan w:val="2"/>
          </w:tcPr>
          <w:p w14:paraId="5F7BC14B" w14:textId="3FF6354E" w:rsidR="00470C0A" w:rsidRPr="00D02454" w:rsidDel="00C63DB1" w:rsidRDefault="00470C0A" w:rsidP="00C63DB1">
            <w:pPr>
              <w:spacing w:after="160" w:line="259" w:lineRule="auto"/>
              <w:rPr>
                <w:del w:id="26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64" w:author="Neriza Juslin Buenavista" w:date="2022-03-10T07:56:00Z">
                <w:pPr/>
              </w:pPrChange>
            </w:pPr>
          </w:p>
        </w:tc>
        <w:tc>
          <w:tcPr>
            <w:tcW w:w="1806" w:type="dxa"/>
          </w:tcPr>
          <w:p w14:paraId="29B354D5" w14:textId="7377B453" w:rsidR="00470C0A" w:rsidRPr="00D02454" w:rsidDel="00C63DB1" w:rsidRDefault="00470C0A" w:rsidP="00C63DB1">
            <w:pPr>
              <w:spacing w:after="160" w:line="259" w:lineRule="auto"/>
              <w:rPr>
                <w:del w:id="26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66" w:author="Neriza Juslin Buenavista" w:date="2022-03-10T07:56:00Z">
                <w:pPr/>
              </w:pPrChange>
            </w:pPr>
            <w:del w:id="267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FA00D0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68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1</w:delText>
              </w:r>
              <w:r w:rsidR="00FA00D0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5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3.</w:delText>
              </w:r>
              <w:r w:rsidR="00FA00D0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5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758" w:type="dxa"/>
            <w:gridSpan w:val="2"/>
          </w:tcPr>
          <w:p w14:paraId="5FCA2926" w14:textId="002F4C48" w:rsidR="00470C0A" w:rsidRPr="00D02454" w:rsidDel="00C63DB1" w:rsidRDefault="00470C0A" w:rsidP="00C63DB1">
            <w:pPr>
              <w:spacing w:after="160" w:line="259" w:lineRule="auto"/>
              <w:rPr>
                <w:del w:id="26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69" w:author="Neriza Juslin Buenavista" w:date="2022-03-10T07:56:00Z">
                <w:pPr/>
              </w:pPrChange>
            </w:pPr>
            <w:del w:id="270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552F9D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620</w:delText>
              </w:r>
            </w:del>
          </w:p>
        </w:tc>
      </w:tr>
      <w:tr w:rsidR="00470C0A" w:rsidRPr="00D02454" w:rsidDel="00C63DB1" w14:paraId="779C187E" w14:textId="0DEB38B3" w:rsidTr="0025076C">
        <w:trPr>
          <w:trHeight w:val="423"/>
          <w:del w:id="271" w:author="Neriza Juslin Buenavista" w:date="2022-03-10T07:56:00Z"/>
        </w:trPr>
        <w:tc>
          <w:tcPr>
            <w:tcW w:w="3510" w:type="dxa"/>
          </w:tcPr>
          <w:p w14:paraId="3EC558A4" w14:textId="056D612B" w:rsidR="00470C0A" w:rsidRPr="00D02454" w:rsidDel="00C63DB1" w:rsidRDefault="00470C0A" w:rsidP="00C63DB1">
            <w:pPr>
              <w:spacing w:after="160" w:line="259" w:lineRule="auto"/>
              <w:ind w:firstLine="348"/>
              <w:rPr>
                <w:del w:id="27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73" w:author="Neriza Juslin Buenavista" w:date="2022-03-10T07:56:00Z">
                <w:pPr>
                  <w:ind w:firstLine="348"/>
                </w:pPr>
              </w:pPrChange>
            </w:pPr>
            <w:del w:id="274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4000IU/d (n=54)</w:delText>
              </w:r>
            </w:del>
          </w:p>
        </w:tc>
        <w:tc>
          <w:tcPr>
            <w:tcW w:w="1710" w:type="dxa"/>
          </w:tcPr>
          <w:p w14:paraId="33E652E9" w14:textId="2982DBF5" w:rsidR="00470C0A" w:rsidRPr="00D02454" w:rsidDel="00C63DB1" w:rsidRDefault="00BA0AD5" w:rsidP="00C63DB1">
            <w:pPr>
              <w:spacing w:after="160" w:line="259" w:lineRule="auto"/>
              <w:rPr>
                <w:del w:id="27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76" w:author="Neriza Juslin Buenavista" w:date="2022-03-10T07:56:00Z">
                <w:pPr/>
              </w:pPrChange>
            </w:pPr>
            <w:del w:id="277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</w:delText>
              </w:r>
            </w:del>
          </w:p>
        </w:tc>
        <w:tc>
          <w:tcPr>
            <w:tcW w:w="1350" w:type="dxa"/>
          </w:tcPr>
          <w:p w14:paraId="26078B7D" w14:textId="4C719008" w:rsidR="00470C0A" w:rsidRPr="00D02454" w:rsidDel="00C63DB1" w:rsidRDefault="00470C0A" w:rsidP="00C63DB1">
            <w:pPr>
              <w:spacing w:after="160" w:line="259" w:lineRule="auto"/>
              <w:rPr>
                <w:del w:id="27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79" w:author="Neriza Juslin Buenavista" w:date="2022-03-10T07:56:00Z">
                <w:pPr/>
              </w:pPrChange>
            </w:pPr>
            <w:del w:id="280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1</w:delText>
              </w:r>
              <w:r w:rsidR="00766819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7</w:delText>
              </w:r>
            </w:del>
          </w:p>
        </w:tc>
        <w:tc>
          <w:tcPr>
            <w:tcW w:w="1773" w:type="dxa"/>
          </w:tcPr>
          <w:p w14:paraId="0A7F01E5" w14:textId="0DE4BF00" w:rsidR="00470C0A" w:rsidRPr="00D02454" w:rsidDel="00C63DB1" w:rsidRDefault="00470C0A" w:rsidP="00C63DB1">
            <w:pPr>
              <w:spacing w:after="160" w:line="259" w:lineRule="auto"/>
              <w:rPr>
                <w:del w:id="28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82" w:author="Neriza Juslin Buenavista" w:date="2022-03-10T07:56:00Z">
                <w:pPr/>
              </w:pPrChange>
            </w:pPr>
            <w:del w:id="283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F25265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2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0</w:delText>
              </w:r>
              <w:r w:rsidR="00F25265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5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</w:delText>
              </w:r>
              <w:r w:rsidR="00F25265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97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1107" w:type="dxa"/>
          </w:tcPr>
          <w:p w14:paraId="45786C9B" w14:textId="07078A6D" w:rsidR="00470C0A" w:rsidRPr="005C3A5B" w:rsidDel="00C63DB1" w:rsidRDefault="00470C0A" w:rsidP="00C63DB1">
            <w:pPr>
              <w:spacing w:after="160" w:line="259" w:lineRule="auto"/>
              <w:rPr>
                <w:del w:id="284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85" w:author="Neriza Juslin Buenavista" w:date="2022-03-10T07:56:00Z">
                <w:pPr/>
              </w:pPrChange>
            </w:pPr>
            <w:del w:id="286" w:author="Neriza Juslin Buenavista" w:date="2022-03-10T07:56:00Z">
              <w:r w:rsidRPr="005C3A5B" w:rsidDel="00C63DB1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delText>0.0</w:delText>
              </w:r>
              <w:r w:rsidR="00F25292" w:rsidRPr="005C3A5B" w:rsidDel="00C63DB1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delText>45</w:delText>
              </w:r>
            </w:del>
          </w:p>
        </w:tc>
        <w:tc>
          <w:tcPr>
            <w:tcW w:w="1710" w:type="dxa"/>
          </w:tcPr>
          <w:p w14:paraId="37EB5BEA" w14:textId="0815C25A" w:rsidR="00470C0A" w:rsidRPr="00D02454" w:rsidDel="00C63DB1" w:rsidRDefault="00470C0A" w:rsidP="00C63DB1">
            <w:pPr>
              <w:spacing w:after="160" w:line="259" w:lineRule="auto"/>
              <w:rPr>
                <w:del w:id="28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88" w:author="Neriza Juslin Buenavista" w:date="2022-03-10T07:56:00Z">
                <w:pPr/>
              </w:pPrChange>
            </w:pPr>
            <w:del w:id="289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1B3859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6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0</w:delText>
              </w:r>
              <w:r w:rsidR="001B3859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1.</w:delText>
              </w:r>
              <w:r w:rsidR="001B3859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98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810" w:type="dxa"/>
            <w:gridSpan w:val="2"/>
          </w:tcPr>
          <w:p w14:paraId="5B31DF2C" w14:textId="495C4BC2" w:rsidR="00470C0A" w:rsidRPr="00D02454" w:rsidDel="00C63DB1" w:rsidRDefault="00470C0A" w:rsidP="00C63DB1">
            <w:pPr>
              <w:spacing w:after="160" w:line="259" w:lineRule="auto"/>
              <w:rPr>
                <w:del w:id="29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91" w:author="Neriza Juslin Buenavista" w:date="2022-03-10T07:56:00Z">
                <w:pPr/>
              </w:pPrChange>
            </w:pPr>
            <w:del w:id="292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D17956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91</w:delText>
              </w:r>
            </w:del>
          </w:p>
        </w:tc>
        <w:tc>
          <w:tcPr>
            <w:tcW w:w="264" w:type="dxa"/>
            <w:gridSpan w:val="2"/>
          </w:tcPr>
          <w:p w14:paraId="234B798C" w14:textId="74D331C2" w:rsidR="00470C0A" w:rsidRPr="00D02454" w:rsidDel="00C63DB1" w:rsidRDefault="00470C0A" w:rsidP="00C63DB1">
            <w:pPr>
              <w:spacing w:after="160" w:line="259" w:lineRule="auto"/>
              <w:rPr>
                <w:del w:id="29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94" w:author="Neriza Juslin Buenavista" w:date="2022-03-10T07:56:00Z">
                <w:pPr/>
              </w:pPrChange>
            </w:pPr>
          </w:p>
        </w:tc>
        <w:tc>
          <w:tcPr>
            <w:tcW w:w="1806" w:type="dxa"/>
          </w:tcPr>
          <w:p w14:paraId="2182AC2E" w14:textId="7836A65D" w:rsidR="00470C0A" w:rsidRPr="00D02454" w:rsidDel="00C63DB1" w:rsidRDefault="00470C0A" w:rsidP="00C63DB1">
            <w:pPr>
              <w:spacing w:after="160" w:line="259" w:lineRule="auto"/>
              <w:rPr>
                <w:del w:id="29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96" w:author="Neriza Juslin Buenavista" w:date="2022-03-10T07:56:00Z">
                <w:pPr/>
              </w:pPrChange>
            </w:pPr>
            <w:del w:id="297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FA00D0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4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</w:delText>
              </w:r>
              <w:r w:rsidR="00FA00D0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3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</w:delText>
              </w:r>
              <w:r w:rsidR="00552F9D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.12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758" w:type="dxa"/>
            <w:gridSpan w:val="2"/>
          </w:tcPr>
          <w:p w14:paraId="2D141CA8" w14:textId="03D49881" w:rsidR="00470C0A" w:rsidRPr="00D02454" w:rsidDel="00C63DB1" w:rsidRDefault="00470C0A" w:rsidP="00C63DB1">
            <w:pPr>
              <w:spacing w:after="160" w:line="259" w:lineRule="auto"/>
              <w:rPr>
                <w:del w:id="29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99" w:author="Neriza Juslin Buenavista" w:date="2022-03-10T07:56:00Z">
                <w:pPr/>
              </w:pPrChange>
            </w:pPr>
            <w:del w:id="300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552F9D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01</w:delText>
              </w:r>
            </w:del>
          </w:p>
        </w:tc>
      </w:tr>
      <w:tr w:rsidR="00470C0A" w:rsidRPr="00D02454" w:rsidDel="00C63DB1" w14:paraId="74656B38" w14:textId="33DF24C5" w:rsidTr="0025076C">
        <w:trPr>
          <w:trHeight w:val="260"/>
          <w:del w:id="301" w:author="Neriza Juslin Buenavista" w:date="2022-03-10T07:56:00Z"/>
        </w:trPr>
        <w:tc>
          <w:tcPr>
            <w:tcW w:w="3510" w:type="dxa"/>
          </w:tcPr>
          <w:p w14:paraId="3A649435" w14:textId="5E910716" w:rsidR="00470C0A" w:rsidRPr="00D02454" w:rsidDel="00C63DB1" w:rsidRDefault="00470C0A" w:rsidP="00C63DB1">
            <w:pPr>
              <w:spacing w:after="160" w:line="259" w:lineRule="auto"/>
              <w:rPr>
                <w:del w:id="302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303" w:author="Neriza Juslin Buenavista" w:date="2022-03-10T07:56:00Z">
                <w:pPr/>
              </w:pPrChange>
            </w:pPr>
            <w:del w:id="304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delText>Risk of improving frailty status</w:delText>
              </w:r>
              <w:r w:rsidR="00CF4479" w:rsidRPr="00D02454" w:rsidDel="00C63DB1">
                <w:rPr>
                  <w:rFonts w:ascii="Times New Roman" w:hAnsi="Times New Roman" w:cs="Times New Roman"/>
                  <w:iCs/>
                  <w:sz w:val="20"/>
                  <w:szCs w:val="20"/>
                </w:rPr>
                <w:delText>§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</w:delText>
              </w:r>
            </w:del>
          </w:p>
        </w:tc>
        <w:tc>
          <w:tcPr>
            <w:tcW w:w="1710" w:type="dxa"/>
          </w:tcPr>
          <w:p w14:paraId="3F96879A" w14:textId="7CC9C116" w:rsidR="00470C0A" w:rsidRPr="00D02454" w:rsidDel="00C63DB1" w:rsidRDefault="00470C0A" w:rsidP="00C63DB1">
            <w:pPr>
              <w:spacing w:after="160" w:line="259" w:lineRule="auto"/>
              <w:rPr>
                <w:del w:id="30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06" w:author="Neriza Juslin Buenavista" w:date="2022-03-10T07:56:00Z">
                <w:pPr/>
              </w:pPrChange>
            </w:pPr>
          </w:p>
        </w:tc>
        <w:tc>
          <w:tcPr>
            <w:tcW w:w="1350" w:type="dxa"/>
          </w:tcPr>
          <w:p w14:paraId="0CDCEA54" w14:textId="630170FC" w:rsidR="00470C0A" w:rsidRPr="00D02454" w:rsidDel="00C63DB1" w:rsidRDefault="00470C0A" w:rsidP="00C63DB1">
            <w:pPr>
              <w:spacing w:after="160" w:line="259" w:lineRule="auto"/>
              <w:rPr>
                <w:del w:id="30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08" w:author="Neriza Juslin Buenavista" w:date="2022-03-10T07:56:00Z">
                <w:pPr/>
              </w:pPrChange>
            </w:pPr>
          </w:p>
        </w:tc>
        <w:tc>
          <w:tcPr>
            <w:tcW w:w="1773" w:type="dxa"/>
          </w:tcPr>
          <w:p w14:paraId="121641A8" w14:textId="49586776" w:rsidR="00470C0A" w:rsidRPr="00D02454" w:rsidDel="00C63DB1" w:rsidRDefault="00470C0A" w:rsidP="00C63DB1">
            <w:pPr>
              <w:spacing w:after="160" w:line="259" w:lineRule="auto"/>
              <w:rPr>
                <w:del w:id="30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10" w:author="Neriza Juslin Buenavista" w:date="2022-03-10T07:56:00Z">
                <w:pPr/>
              </w:pPrChange>
            </w:pPr>
          </w:p>
        </w:tc>
        <w:tc>
          <w:tcPr>
            <w:tcW w:w="1107" w:type="dxa"/>
          </w:tcPr>
          <w:p w14:paraId="7AE172CA" w14:textId="5F85F3A1" w:rsidR="00470C0A" w:rsidRPr="00D02454" w:rsidDel="00C63DB1" w:rsidRDefault="00470C0A" w:rsidP="00C63DB1">
            <w:pPr>
              <w:spacing w:after="160" w:line="259" w:lineRule="auto"/>
              <w:rPr>
                <w:del w:id="31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12" w:author="Neriza Juslin Buenavista" w:date="2022-03-10T07:56:00Z">
                <w:pPr/>
              </w:pPrChange>
            </w:pPr>
          </w:p>
        </w:tc>
        <w:tc>
          <w:tcPr>
            <w:tcW w:w="1710" w:type="dxa"/>
          </w:tcPr>
          <w:p w14:paraId="35FDA865" w14:textId="30E0588E" w:rsidR="00470C0A" w:rsidRPr="00D02454" w:rsidDel="00C63DB1" w:rsidRDefault="00470C0A" w:rsidP="00C63DB1">
            <w:pPr>
              <w:spacing w:after="160" w:line="259" w:lineRule="auto"/>
              <w:rPr>
                <w:del w:id="31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14" w:author="Neriza Juslin Buenavista" w:date="2022-03-10T07:56:00Z">
                <w:pPr/>
              </w:pPrChange>
            </w:pPr>
          </w:p>
        </w:tc>
        <w:tc>
          <w:tcPr>
            <w:tcW w:w="810" w:type="dxa"/>
            <w:gridSpan w:val="2"/>
          </w:tcPr>
          <w:p w14:paraId="5F31EBA7" w14:textId="29B21D19" w:rsidR="00470C0A" w:rsidRPr="00D02454" w:rsidDel="00C63DB1" w:rsidRDefault="00470C0A" w:rsidP="00C63DB1">
            <w:pPr>
              <w:spacing w:after="160" w:line="259" w:lineRule="auto"/>
              <w:rPr>
                <w:del w:id="31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16" w:author="Neriza Juslin Buenavista" w:date="2022-03-10T07:56:00Z">
                <w:pPr/>
              </w:pPrChange>
            </w:pPr>
          </w:p>
        </w:tc>
        <w:tc>
          <w:tcPr>
            <w:tcW w:w="264" w:type="dxa"/>
            <w:gridSpan w:val="2"/>
          </w:tcPr>
          <w:p w14:paraId="192A5204" w14:textId="311315EF" w:rsidR="00470C0A" w:rsidRPr="00D02454" w:rsidDel="00C63DB1" w:rsidRDefault="00470C0A" w:rsidP="00C63DB1">
            <w:pPr>
              <w:spacing w:after="160" w:line="259" w:lineRule="auto"/>
              <w:rPr>
                <w:del w:id="31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18" w:author="Neriza Juslin Buenavista" w:date="2022-03-10T07:56:00Z">
                <w:pPr/>
              </w:pPrChange>
            </w:pPr>
          </w:p>
        </w:tc>
        <w:tc>
          <w:tcPr>
            <w:tcW w:w="1806" w:type="dxa"/>
          </w:tcPr>
          <w:p w14:paraId="07992FF5" w14:textId="443D4119" w:rsidR="00470C0A" w:rsidRPr="00D02454" w:rsidDel="00C63DB1" w:rsidRDefault="00470C0A" w:rsidP="00C63DB1">
            <w:pPr>
              <w:spacing w:after="160" w:line="259" w:lineRule="auto"/>
              <w:rPr>
                <w:del w:id="31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20" w:author="Neriza Juslin Buenavista" w:date="2022-03-10T07:56:00Z">
                <w:pPr/>
              </w:pPrChange>
            </w:pPr>
          </w:p>
        </w:tc>
        <w:tc>
          <w:tcPr>
            <w:tcW w:w="758" w:type="dxa"/>
            <w:gridSpan w:val="2"/>
          </w:tcPr>
          <w:p w14:paraId="1AD18EF1" w14:textId="7CF73CA9" w:rsidR="00470C0A" w:rsidRPr="00D02454" w:rsidDel="00C63DB1" w:rsidRDefault="00470C0A" w:rsidP="00C63DB1">
            <w:pPr>
              <w:spacing w:after="160" w:line="259" w:lineRule="auto"/>
              <w:rPr>
                <w:del w:id="32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22" w:author="Neriza Juslin Buenavista" w:date="2022-03-10T07:56:00Z">
                <w:pPr/>
              </w:pPrChange>
            </w:pPr>
          </w:p>
        </w:tc>
      </w:tr>
      <w:tr w:rsidR="00470C0A" w:rsidRPr="00D02454" w:rsidDel="00C63DB1" w14:paraId="1FC4F4C0" w14:textId="2AFB355D" w:rsidTr="0025076C">
        <w:trPr>
          <w:trHeight w:val="250"/>
          <w:del w:id="323" w:author="Neriza Juslin Buenavista" w:date="2022-03-10T07:56:00Z"/>
        </w:trPr>
        <w:tc>
          <w:tcPr>
            <w:tcW w:w="3510" w:type="dxa"/>
          </w:tcPr>
          <w:p w14:paraId="71CF41F8" w14:textId="7EB797A6" w:rsidR="00470C0A" w:rsidRPr="00D02454" w:rsidDel="00C63DB1" w:rsidRDefault="00470C0A" w:rsidP="00C63DB1">
            <w:pPr>
              <w:spacing w:after="160" w:line="259" w:lineRule="auto"/>
              <w:rPr>
                <w:del w:id="324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325" w:author="Neriza Juslin Buenavista" w:date="2022-03-10T07:56:00Z">
                <w:pPr/>
              </w:pPrChange>
            </w:pPr>
            <w:del w:id="326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 PHD vs. 200IU/d </w:delText>
              </w:r>
              <w:r w:rsidRPr="00D02454" w:rsidDel="00C63DB1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delText>(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n=</w:delText>
              </w:r>
              <w:r w:rsidR="007334E4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4</w:delText>
              </w:r>
              <w:r w:rsidR="007334E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49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1710" w:type="dxa"/>
          </w:tcPr>
          <w:p w14:paraId="3722C666" w14:textId="6F079759" w:rsidR="00470C0A" w:rsidRPr="00D02454" w:rsidDel="00C63DB1" w:rsidRDefault="00470C0A" w:rsidP="00C63DB1">
            <w:pPr>
              <w:spacing w:after="160" w:line="259" w:lineRule="auto"/>
              <w:rPr>
                <w:del w:id="32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28" w:author="Neriza Juslin Buenavista" w:date="2022-03-10T07:56:00Z">
                <w:pPr/>
              </w:pPrChange>
            </w:pPr>
            <w:del w:id="329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7</w:delText>
              </w:r>
              <w:r w:rsidR="00611A36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/</w:delText>
              </w:r>
              <w:r w:rsidR="00611A36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29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vs. 66/22</w:delText>
              </w:r>
              <w:r w:rsidR="007F4A7E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</w:delText>
              </w:r>
            </w:del>
          </w:p>
        </w:tc>
        <w:tc>
          <w:tcPr>
            <w:tcW w:w="1350" w:type="dxa"/>
          </w:tcPr>
          <w:p w14:paraId="4C2201E8" w14:textId="3D7B6AB6" w:rsidR="00470C0A" w:rsidRPr="00D02454" w:rsidDel="00C63DB1" w:rsidRDefault="00470C0A" w:rsidP="00C63DB1">
            <w:pPr>
              <w:spacing w:after="160" w:line="259" w:lineRule="auto"/>
              <w:rPr>
                <w:del w:id="33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31" w:author="Neriza Juslin Buenavista" w:date="2022-03-10T07:56:00Z">
                <w:pPr/>
              </w:pPrChange>
            </w:pPr>
            <w:del w:id="332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08 vs. 1.</w:delText>
              </w:r>
              <w:r w:rsidR="006975AD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9</w:delText>
              </w:r>
            </w:del>
          </w:p>
        </w:tc>
        <w:tc>
          <w:tcPr>
            <w:tcW w:w="1773" w:type="dxa"/>
          </w:tcPr>
          <w:p w14:paraId="4FB00CBA" w14:textId="593D8AE8" w:rsidR="00470C0A" w:rsidRPr="00D02454" w:rsidDel="00C63DB1" w:rsidRDefault="00470C0A" w:rsidP="00C63DB1">
            <w:pPr>
              <w:spacing w:after="160" w:line="259" w:lineRule="auto"/>
              <w:rPr>
                <w:del w:id="33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34" w:author="Neriza Juslin Buenavista" w:date="2022-03-10T07:56:00Z">
                <w:pPr/>
              </w:pPrChange>
            </w:pPr>
            <w:del w:id="335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98 (0.</w:delText>
              </w:r>
              <w:r w:rsidR="006B4F8E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69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1.3</w:delText>
              </w:r>
              <w:r w:rsidR="006B4F8E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8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1107" w:type="dxa"/>
          </w:tcPr>
          <w:p w14:paraId="2FE5278B" w14:textId="19231AC6" w:rsidR="00470C0A" w:rsidRPr="00D02454" w:rsidDel="00C63DB1" w:rsidRDefault="00470C0A" w:rsidP="00C63DB1">
            <w:pPr>
              <w:spacing w:after="160" w:line="259" w:lineRule="auto"/>
              <w:rPr>
                <w:del w:id="33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37" w:author="Neriza Juslin Buenavista" w:date="2022-03-10T07:56:00Z">
                <w:pPr/>
              </w:pPrChange>
            </w:pPr>
            <w:del w:id="338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6B4F8E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890</w:delText>
              </w:r>
            </w:del>
          </w:p>
        </w:tc>
        <w:tc>
          <w:tcPr>
            <w:tcW w:w="1710" w:type="dxa"/>
          </w:tcPr>
          <w:p w14:paraId="052ACF86" w14:textId="2DD4B5E1" w:rsidR="00470C0A" w:rsidRPr="00D02454" w:rsidDel="00C63DB1" w:rsidRDefault="00694AF0" w:rsidP="00C63DB1">
            <w:pPr>
              <w:spacing w:after="160" w:line="259" w:lineRule="auto"/>
              <w:rPr>
                <w:del w:id="33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40" w:author="Neriza Juslin Buenavista" w:date="2022-03-10T07:56:00Z">
                <w:pPr/>
              </w:pPrChange>
            </w:pPr>
            <w:del w:id="341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09</w:delText>
              </w:r>
              <w:r w:rsidR="00470C0A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55</w:delText>
              </w:r>
              <w:r w:rsidR="00470C0A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.15</w:delText>
              </w:r>
              <w:r w:rsidR="00470C0A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810" w:type="dxa"/>
            <w:gridSpan w:val="2"/>
          </w:tcPr>
          <w:p w14:paraId="5667FADB" w14:textId="3660626F" w:rsidR="00470C0A" w:rsidRPr="00D02454" w:rsidDel="00C63DB1" w:rsidRDefault="00470C0A" w:rsidP="00C63DB1">
            <w:pPr>
              <w:spacing w:after="160" w:line="259" w:lineRule="auto"/>
              <w:rPr>
                <w:del w:id="34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43" w:author="Neriza Juslin Buenavista" w:date="2022-03-10T07:56:00Z">
                <w:pPr/>
              </w:pPrChange>
            </w:pPr>
            <w:del w:id="344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694AF0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803</w:delText>
              </w:r>
            </w:del>
          </w:p>
        </w:tc>
        <w:tc>
          <w:tcPr>
            <w:tcW w:w="264" w:type="dxa"/>
            <w:gridSpan w:val="2"/>
          </w:tcPr>
          <w:p w14:paraId="6E0F7FB8" w14:textId="2AAD1E8F" w:rsidR="00470C0A" w:rsidRPr="00D02454" w:rsidDel="00C63DB1" w:rsidRDefault="00470C0A" w:rsidP="00C63DB1">
            <w:pPr>
              <w:spacing w:after="160" w:line="259" w:lineRule="auto"/>
              <w:rPr>
                <w:del w:id="34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46" w:author="Neriza Juslin Buenavista" w:date="2022-03-10T07:56:00Z">
                <w:pPr/>
              </w:pPrChange>
            </w:pPr>
          </w:p>
        </w:tc>
        <w:tc>
          <w:tcPr>
            <w:tcW w:w="1806" w:type="dxa"/>
          </w:tcPr>
          <w:p w14:paraId="63A39FB7" w14:textId="42D7AE32" w:rsidR="00470C0A" w:rsidRPr="00D02454" w:rsidDel="00C63DB1" w:rsidRDefault="00470C0A" w:rsidP="00C63DB1">
            <w:pPr>
              <w:spacing w:after="160" w:line="259" w:lineRule="auto"/>
              <w:rPr>
                <w:del w:id="34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48" w:author="Neriza Juslin Buenavista" w:date="2022-03-10T07:56:00Z">
                <w:pPr/>
              </w:pPrChange>
            </w:pPr>
            <w:del w:id="349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1662BC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92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6</w:delText>
              </w:r>
              <w:r w:rsidR="001662BC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1.</w:delText>
              </w:r>
              <w:r w:rsidR="001662BC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8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758" w:type="dxa"/>
            <w:gridSpan w:val="2"/>
          </w:tcPr>
          <w:p w14:paraId="173322A6" w14:textId="77E518F4" w:rsidR="00470C0A" w:rsidRPr="00D02454" w:rsidDel="00C63DB1" w:rsidRDefault="00470C0A" w:rsidP="00C63DB1">
            <w:pPr>
              <w:spacing w:after="160" w:line="259" w:lineRule="auto"/>
              <w:rPr>
                <w:del w:id="35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51" w:author="Neriza Juslin Buenavista" w:date="2022-03-10T07:56:00Z">
                <w:pPr/>
              </w:pPrChange>
            </w:pPr>
            <w:del w:id="352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1662BC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692</w:delText>
              </w:r>
            </w:del>
          </w:p>
        </w:tc>
      </w:tr>
      <w:tr w:rsidR="00470C0A" w:rsidRPr="00D02454" w:rsidDel="00C63DB1" w14:paraId="274853C4" w14:textId="07BB15D9" w:rsidTr="0025076C">
        <w:trPr>
          <w:trHeight w:val="250"/>
          <w:del w:id="353" w:author="Neriza Juslin Buenavista" w:date="2022-03-10T07:56:00Z"/>
        </w:trPr>
        <w:tc>
          <w:tcPr>
            <w:tcW w:w="3510" w:type="dxa"/>
          </w:tcPr>
          <w:p w14:paraId="61EE374D" w14:textId="23B51D86" w:rsidR="00470C0A" w:rsidRPr="00D02454" w:rsidDel="00C63DB1" w:rsidRDefault="00470C0A" w:rsidP="00C63DB1">
            <w:pPr>
              <w:spacing w:after="160" w:line="259" w:lineRule="auto"/>
              <w:rPr>
                <w:del w:id="354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355" w:author="Neriza Juslin Buenavista" w:date="2022-03-10T07:56:00Z">
                <w:pPr/>
              </w:pPrChange>
            </w:pPr>
            <w:del w:id="356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 Pure 1000</w:delText>
              </w:r>
              <w:r w:rsidR="000F2012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IU/d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vs. 200IU/d (n=</w:delText>
              </w:r>
              <w:r w:rsidR="001662BC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</w:delText>
              </w:r>
              <w:r w:rsidR="001662BC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67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1710" w:type="dxa"/>
          </w:tcPr>
          <w:p w14:paraId="0ACC5EBE" w14:textId="58EC4AD0" w:rsidR="00470C0A" w:rsidRPr="00D02454" w:rsidDel="00C63DB1" w:rsidRDefault="00470C0A" w:rsidP="00C63DB1">
            <w:pPr>
              <w:spacing w:after="160" w:line="259" w:lineRule="auto"/>
              <w:rPr>
                <w:del w:id="35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58" w:author="Neriza Juslin Buenavista" w:date="2022-03-10T07:56:00Z">
                <w:pPr/>
              </w:pPrChange>
            </w:pPr>
            <w:del w:id="359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42/</w:delText>
              </w:r>
              <w:r w:rsidR="006308A6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</w:delText>
              </w:r>
              <w:r w:rsidR="006308A6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47</w:delText>
              </w:r>
              <w:r w:rsidR="006308A6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vs. 66/22</w:delText>
              </w:r>
              <w:r w:rsidR="006308A6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</w:delText>
              </w:r>
            </w:del>
          </w:p>
        </w:tc>
        <w:tc>
          <w:tcPr>
            <w:tcW w:w="1350" w:type="dxa"/>
          </w:tcPr>
          <w:p w14:paraId="5D5B435D" w14:textId="0C070490" w:rsidR="00470C0A" w:rsidRPr="00D02454" w:rsidDel="00C63DB1" w:rsidRDefault="00470C0A" w:rsidP="00C63DB1">
            <w:pPr>
              <w:spacing w:after="160" w:line="259" w:lineRule="auto"/>
              <w:rPr>
                <w:del w:id="36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61" w:author="Neriza Juslin Buenavista" w:date="2022-03-10T07:56:00Z">
                <w:pPr/>
              </w:pPrChange>
            </w:pPr>
            <w:del w:id="362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8</w:delText>
              </w:r>
              <w:r w:rsidR="007F121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5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vs. 1.</w:delText>
              </w:r>
              <w:r w:rsidR="007F121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9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</w:delText>
              </w:r>
            </w:del>
          </w:p>
        </w:tc>
        <w:tc>
          <w:tcPr>
            <w:tcW w:w="1773" w:type="dxa"/>
          </w:tcPr>
          <w:p w14:paraId="1134244D" w14:textId="754362FA" w:rsidR="00470C0A" w:rsidRPr="00D02454" w:rsidDel="00C63DB1" w:rsidRDefault="00470C0A" w:rsidP="00C63DB1">
            <w:pPr>
              <w:spacing w:after="160" w:line="259" w:lineRule="auto"/>
              <w:rPr>
                <w:del w:id="36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64" w:author="Neriza Juslin Buenavista" w:date="2022-03-10T07:56:00Z">
                <w:pPr/>
              </w:pPrChange>
            </w:pPr>
            <w:del w:id="365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0</w:delText>
              </w:r>
              <w:r w:rsidR="00E96CAA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6</w:delText>
              </w:r>
              <w:r w:rsidR="00E96CAA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9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1.5</w:delText>
              </w:r>
              <w:r w:rsidR="00E96CAA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4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1107" w:type="dxa"/>
          </w:tcPr>
          <w:p w14:paraId="18614576" w14:textId="171D71FE" w:rsidR="00470C0A" w:rsidRPr="00D02454" w:rsidDel="00C63DB1" w:rsidRDefault="00470C0A" w:rsidP="00C63DB1">
            <w:pPr>
              <w:spacing w:after="160" w:line="259" w:lineRule="auto"/>
              <w:rPr>
                <w:del w:id="36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67" w:author="Neriza Juslin Buenavista" w:date="2022-03-10T07:56:00Z">
                <w:pPr/>
              </w:pPrChange>
            </w:pPr>
            <w:del w:id="368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E96CAA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896</w:delText>
              </w:r>
            </w:del>
          </w:p>
        </w:tc>
        <w:tc>
          <w:tcPr>
            <w:tcW w:w="1710" w:type="dxa"/>
          </w:tcPr>
          <w:p w14:paraId="66B28F24" w14:textId="2359EBED" w:rsidR="00470C0A" w:rsidRPr="00D02454" w:rsidDel="00C63DB1" w:rsidRDefault="001B03FF" w:rsidP="00C63DB1">
            <w:pPr>
              <w:spacing w:after="160" w:line="259" w:lineRule="auto"/>
              <w:rPr>
                <w:del w:id="36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70" w:author="Neriza Juslin Buenavista" w:date="2022-03-10T07:56:00Z">
                <w:pPr/>
              </w:pPrChange>
            </w:pPr>
            <w:del w:id="371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12</w:delText>
              </w:r>
              <w:r w:rsidR="00470C0A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47</w:delText>
              </w:r>
              <w:r w:rsidR="00470C0A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.63</w:delText>
              </w:r>
              <w:r w:rsidR="00470C0A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810" w:type="dxa"/>
            <w:gridSpan w:val="2"/>
          </w:tcPr>
          <w:p w14:paraId="6B2A38A9" w14:textId="6FDF0D47" w:rsidR="00470C0A" w:rsidRPr="00D02454" w:rsidDel="00C63DB1" w:rsidRDefault="00470C0A" w:rsidP="00C63DB1">
            <w:pPr>
              <w:spacing w:after="160" w:line="259" w:lineRule="auto"/>
              <w:rPr>
                <w:del w:id="37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73" w:author="Neriza Juslin Buenavista" w:date="2022-03-10T07:56:00Z">
                <w:pPr/>
              </w:pPrChange>
            </w:pPr>
            <w:del w:id="374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1B03FF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800</w:delText>
              </w:r>
            </w:del>
          </w:p>
        </w:tc>
        <w:tc>
          <w:tcPr>
            <w:tcW w:w="264" w:type="dxa"/>
            <w:gridSpan w:val="2"/>
          </w:tcPr>
          <w:p w14:paraId="4DCC8A67" w14:textId="5B0D3F9F" w:rsidR="00470C0A" w:rsidRPr="00D02454" w:rsidDel="00C63DB1" w:rsidRDefault="00470C0A" w:rsidP="00C63DB1">
            <w:pPr>
              <w:spacing w:after="160" w:line="259" w:lineRule="auto"/>
              <w:rPr>
                <w:del w:id="37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76" w:author="Neriza Juslin Buenavista" w:date="2022-03-10T07:56:00Z">
                <w:pPr/>
              </w:pPrChange>
            </w:pPr>
          </w:p>
        </w:tc>
        <w:tc>
          <w:tcPr>
            <w:tcW w:w="1806" w:type="dxa"/>
          </w:tcPr>
          <w:p w14:paraId="3AE6778C" w14:textId="534F759F" w:rsidR="00470C0A" w:rsidRPr="00D02454" w:rsidDel="00C63DB1" w:rsidRDefault="0033223E" w:rsidP="00C63DB1">
            <w:pPr>
              <w:spacing w:after="160" w:line="259" w:lineRule="auto"/>
              <w:rPr>
                <w:del w:id="37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78" w:author="Neriza Juslin Buenavista" w:date="2022-03-10T07:56:00Z">
                <w:pPr/>
              </w:pPrChange>
            </w:pPr>
            <w:del w:id="379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98</w:delText>
              </w:r>
              <w:r w:rsidR="00470C0A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6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</w:delText>
              </w:r>
              <w:r w:rsidR="00470C0A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1.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56</w:delText>
              </w:r>
              <w:r w:rsidR="00470C0A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758" w:type="dxa"/>
            <w:gridSpan w:val="2"/>
          </w:tcPr>
          <w:p w14:paraId="3684FF71" w14:textId="0207FE80" w:rsidR="00470C0A" w:rsidRPr="00D02454" w:rsidDel="00C63DB1" w:rsidRDefault="00470C0A" w:rsidP="00C63DB1">
            <w:pPr>
              <w:spacing w:after="160" w:line="259" w:lineRule="auto"/>
              <w:rPr>
                <w:del w:id="38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81" w:author="Neriza Juslin Buenavista" w:date="2022-03-10T07:56:00Z">
                <w:pPr/>
              </w:pPrChange>
            </w:pPr>
            <w:del w:id="382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33223E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936</w:delText>
              </w:r>
            </w:del>
          </w:p>
        </w:tc>
      </w:tr>
      <w:tr w:rsidR="00470C0A" w:rsidRPr="00D02454" w:rsidDel="00C63DB1" w14:paraId="0253B90A" w14:textId="3FCBDF98" w:rsidTr="0025076C">
        <w:trPr>
          <w:trHeight w:val="250"/>
          <w:del w:id="383" w:author="Neriza Juslin Buenavista" w:date="2022-03-10T07:56:00Z"/>
        </w:trPr>
        <w:tc>
          <w:tcPr>
            <w:tcW w:w="3510" w:type="dxa"/>
          </w:tcPr>
          <w:p w14:paraId="1CC24525" w14:textId="446C9EBC" w:rsidR="00470C0A" w:rsidRPr="00D02454" w:rsidDel="00C63DB1" w:rsidRDefault="00470C0A" w:rsidP="00C63DB1">
            <w:pPr>
              <w:spacing w:after="160" w:line="259" w:lineRule="auto"/>
              <w:rPr>
                <w:del w:id="38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85" w:author="Neriza Juslin Buenavista" w:date="2022-03-10T07:56:00Z">
                <w:pPr/>
              </w:pPrChange>
            </w:pPr>
            <w:del w:id="386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 Four group comparison</w:delText>
              </w:r>
              <w:r w:rsidR="00D12D3A" w:rsidRPr="00D02454" w:rsidDel="00C63DB1">
                <w:rPr>
                  <w:rFonts w:ascii="Times New Roman" w:hAnsi="Times New Roman" w:cs="Times New Roman"/>
                  <w:iCs/>
                  <w:sz w:val="20"/>
                  <w:szCs w:val="20"/>
                </w:rPr>
                <w:delText>‡</w:delText>
              </w:r>
            </w:del>
          </w:p>
        </w:tc>
        <w:tc>
          <w:tcPr>
            <w:tcW w:w="1710" w:type="dxa"/>
          </w:tcPr>
          <w:p w14:paraId="63E36618" w14:textId="16127BB0" w:rsidR="00470C0A" w:rsidRPr="00D02454" w:rsidDel="00C63DB1" w:rsidRDefault="00470C0A" w:rsidP="00C63DB1">
            <w:pPr>
              <w:spacing w:after="160" w:line="259" w:lineRule="auto"/>
              <w:rPr>
                <w:del w:id="38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88" w:author="Neriza Juslin Buenavista" w:date="2022-03-10T07:56:00Z">
                <w:pPr/>
              </w:pPrChange>
            </w:pPr>
          </w:p>
        </w:tc>
        <w:tc>
          <w:tcPr>
            <w:tcW w:w="1350" w:type="dxa"/>
          </w:tcPr>
          <w:p w14:paraId="25D095C4" w14:textId="5E1FC196" w:rsidR="00470C0A" w:rsidRPr="00D02454" w:rsidDel="00C63DB1" w:rsidRDefault="00470C0A" w:rsidP="00C63DB1">
            <w:pPr>
              <w:spacing w:after="160" w:line="259" w:lineRule="auto"/>
              <w:rPr>
                <w:del w:id="38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90" w:author="Neriza Juslin Buenavista" w:date="2022-03-10T07:56:00Z">
                <w:pPr/>
              </w:pPrChange>
            </w:pPr>
          </w:p>
        </w:tc>
        <w:tc>
          <w:tcPr>
            <w:tcW w:w="1773" w:type="dxa"/>
          </w:tcPr>
          <w:p w14:paraId="4E0E3B05" w14:textId="03528F9B" w:rsidR="00470C0A" w:rsidRPr="00D02454" w:rsidDel="00C63DB1" w:rsidRDefault="00470C0A" w:rsidP="00C63DB1">
            <w:pPr>
              <w:spacing w:after="160" w:line="259" w:lineRule="auto"/>
              <w:rPr>
                <w:del w:id="39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92" w:author="Neriza Juslin Buenavista" w:date="2022-03-10T07:56:00Z">
                <w:pPr/>
              </w:pPrChange>
            </w:pPr>
          </w:p>
        </w:tc>
        <w:tc>
          <w:tcPr>
            <w:tcW w:w="1107" w:type="dxa"/>
          </w:tcPr>
          <w:p w14:paraId="12FB1F36" w14:textId="115BE74E" w:rsidR="00470C0A" w:rsidRPr="00D02454" w:rsidDel="00C63DB1" w:rsidRDefault="00470C0A" w:rsidP="00C63DB1">
            <w:pPr>
              <w:spacing w:after="160" w:line="259" w:lineRule="auto"/>
              <w:rPr>
                <w:del w:id="39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94" w:author="Neriza Juslin Buenavista" w:date="2022-03-10T07:56:00Z">
                <w:pPr/>
              </w:pPrChange>
            </w:pPr>
          </w:p>
        </w:tc>
        <w:tc>
          <w:tcPr>
            <w:tcW w:w="1710" w:type="dxa"/>
          </w:tcPr>
          <w:p w14:paraId="46E91FC7" w14:textId="0DC56572" w:rsidR="00470C0A" w:rsidRPr="00D02454" w:rsidDel="00C63DB1" w:rsidRDefault="00470C0A" w:rsidP="00C63DB1">
            <w:pPr>
              <w:spacing w:after="160" w:line="259" w:lineRule="auto"/>
              <w:rPr>
                <w:del w:id="39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96" w:author="Neriza Juslin Buenavista" w:date="2022-03-10T07:56:00Z">
                <w:pPr/>
              </w:pPrChange>
            </w:pPr>
          </w:p>
        </w:tc>
        <w:tc>
          <w:tcPr>
            <w:tcW w:w="810" w:type="dxa"/>
            <w:gridSpan w:val="2"/>
          </w:tcPr>
          <w:p w14:paraId="7874E1DE" w14:textId="68D1832E" w:rsidR="00470C0A" w:rsidRPr="00D02454" w:rsidDel="00C63DB1" w:rsidRDefault="00470C0A" w:rsidP="00C63DB1">
            <w:pPr>
              <w:spacing w:after="160" w:line="259" w:lineRule="auto"/>
              <w:rPr>
                <w:del w:id="39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98" w:author="Neriza Juslin Buenavista" w:date="2022-03-10T07:56:00Z">
                <w:pPr/>
              </w:pPrChange>
            </w:pPr>
          </w:p>
        </w:tc>
        <w:tc>
          <w:tcPr>
            <w:tcW w:w="264" w:type="dxa"/>
            <w:gridSpan w:val="2"/>
          </w:tcPr>
          <w:p w14:paraId="3709F3EA" w14:textId="48A26177" w:rsidR="00470C0A" w:rsidRPr="00D02454" w:rsidDel="00C63DB1" w:rsidRDefault="00470C0A" w:rsidP="00C63DB1">
            <w:pPr>
              <w:spacing w:after="160" w:line="259" w:lineRule="auto"/>
              <w:rPr>
                <w:del w:id="39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400" w:author="Neriza Juslin Buenavista" w:date="2022-03-10T07:56:00Z">
                <w:pPr/>
              </w:pPrChange>
            </w:pPr>
          </w:p>
        </w:tc>
        <w:tc>
          <w:tcPr>
            <w:tcW w:w="1806" w:type="dxa"/>
          </w:tcPr>
          <w:p w14:paraId="13DF3200" w14:textId="1881DF56" w:rsidR="00470C0A" w:rsidRPr="00D02454" w:rsidDel="00C63DB1" w:rsidRDefault="00470C0A" w:rsidP="00C63DB1">
            <w:pPr>
              <w:spacing w:after="160" w:line="259" w:lineRule="auto"/>
              <w:rPr>
                <w:del w:id="40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402" w:author="Neriza Juslin Buenavista" w:date="2022-03-10T07:56:00Z">
                <w:pPr/>
              </w:pPrChange>
            </w:pPr>
          </w:p>
        </w:tc>
        <w:tc>
          <w:tcPr>
            <w:tcW w:w="758" w:type="dxa"/>
            <w:gridSpan w:val="2"/>
          </w:tcPr>
          <w:p w14:paraId="748DE33E" w14:textId="49619632" w:rsidR="00470C0A" w:rsidRPr="00D02454" w:rsidDel="00C63DB1" w:rsidRDefault="00470C0A" w:rsidP="00C63DB1">
            <w:pPr>
              <w:spacing w:after="160" w:line="259" w:lineRule="auto"/>
              <w:rPr>
                <w:del w:id="40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404" w:author="Neriza Juslin Buenavista" w:date="2022-03-10T07:56:00Z">
                <w:pPr/>
              </w:pPrChange>
            </w:pPr>
          </w:p>
        </w:tc>
      </w:tr>
      <w:tr w:rsidR="00470C0A" w:rsidRPr="00D02454" w:rsidDel="00C63DB1" w14:paraId="58AA7F42" w14:textId="030E07D3" w:rsidTr="0025076C">
        <w:trPr>
          <w:trHeight w:val="250"/>
          <w:del w:id="405" w:author="Neriza Juslin Buenavista" w:date="2022-03-10T07:56:00Z"/>
        </w:trPr>
        <w:tc>
          <w:tcPr>
            <w:tcW w:w="3510" w:type="dxa"/>
          </w:tcPr>
          <w:p w14:paraId="60EE5D51" w14:textId="61E41BBE" w:rsidR="00470C0A" w:rsidRPr="00D02454" w:rsidDel="00C63DB1" w:rsidRDefault="00470C0A" w:rsidP="00C63DB1">
            <w:pPr>
              <w:spacing w:after="160" w:line="259" w:lineRule="auto"/>
              <w:ind w:firstLine="348"/>
              <w:rPr>
                <w:del w:id="40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407" w:author="Neriza Juslin Buenavista" w:date="2022-03-10T07:56:00Z">
                <w:pPr>
                  <w:ind w:firstLine="348"/>
                </w:pPr>
              </w:pPrChange>
            </w:pPr>
            <w:del w:id="408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200</w:delText>
              </w:r>
              <w:r w:rsidR="001B5769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IU/d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n=139)</w:delText>
              </w:r>
            </w:del>
          </w:p>
        </w:tc>
        <w:tc>
          <w:tcPr>
            <w:tcW w:w="1710" w:type="dxa"/>
          </w:tcPr>
          <w:p w14:paraId="337EDE78" w14:textId="2E0980A6" w:rsidR="00470C0A" w:rsidRPr="00D02454" w:rsidDel="00C63DB1" w:rsidRDefault="00470C0A" w:rsidP="00C63DB1">
            <w:pPr>
              <w:spacing w:after="160" w:line="259" w:lineRule="auto"/>
              <w:rPr>
                <w:del w:id="40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410" w:author="Neriza Juslin Buenavista" w:date="2022-03-10T07:56:00Z">
                <w:pPr/>
              </w:pPrChange>
            </w:pPr>
            <w:del w:id="411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4</w:delText>
              </w:r>
              <w:r w:rsidR="00A0099A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7</w:delText>
              </w:r>
            </w:del>
          </w:p>
        </w:tc>
        <w:tc>
          <w:tcPr>
            <w:tcW w:w="1350" w:type="dxa"/>
          </w:tcPr>
          <w:p w14:paraId="25297D9C" w14:textId="64A58508" w:rsidR="00470C0A" w:rsidRPr="00D02454" w:rsidDel="00C63DB1" w:rsidRDefault="00470C0A" w:rsidP="00C63DB1">
            <w:pPr>
              <w:spacing w:after="160" w:line="259" w:lineRule="auto"/>
              <w:rPr>
                <w:del w:id="41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413" w:author="Neriza Juslin Buenavista" w:date="2022-03-10T07:56:00Z">
                <w:pPr/>
              </w:pPrChange>
            </w:pPr>
            <w:del w:id="414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3</w:delText>
              </w:r>
              <w:r w:rsidR="00A0099A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</w:delText>
              </w:r>
            </w:del>
          </w:p>
        </w:tc>
        <w:tc>
          <w:tcPr>
            <w:tcW w:w="1773" w:type="dxa"/>
          </w:tcPr>
          <w:p w14:paraId="43C47F3F" w14:textId="7B7F7F8B" w:rsidR="00470C0A" w:rsidRPr="00D02454" w:rsidDel="00C63DB1" w:rsidRDefault="00470C0A" w:rsidP="00C63DB1">
            <w:pPr>
              <w:spacing w:after="160" w:line="259" w:lineRule="auto"/>
              <w:rPr>
                <w:del w:id="41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416" w:author="Neriza Juslin Buenavista" w:date="2022-03-10T07:56:00Z">
                <w:pPr/>
              </w:pPrChange>
            </w:pPr>
            <w:del w:id="417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ref</w:delText>
              </w:r>
            </w:del>
          </w:p>
        </w:tc>
        <w:tc>
          <w:tcPr>
            <w:tcW w:w="1107" w:type="dxa"/>
          </w:tcPr>
          <w:p w14:paraId="645268DA" w14:textId="5496820C" w:rsidR="00470C0A" w:rsidRPr="00D02454" w:rsidDel="00C63DB1" w:rsidRDefault="00470C0A" w:rsidP="00C63DB1">
            <w:pPr>
              <w:spacing w:after="160" w:line="259" w:lineRule="auto"/>
              <w:rPr>
                <w:del w:id="41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419" w:author="Neriza Juslin Buenavista" w:date="2022-03-10T07:56:00Z">
                <w:pPr/>
              </w:pPrChange>
            </w:pPr>
            <w:del w:id="420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ref</w:delText>
              </w:r>
            </w:del>
          </w:p>
        </w:tc>
        <w:tc>
          <w:tcPr>
            <w:tcW w:w="1710" w:type="dxa"/>
          </w:tcPr>
          <w:p w14:paraId="488D72A6" w14:textId="23366A6F" w:rsidR="00470C0A" w:rsidRPr="00D02454" w:rsidDel="00C63DB1" w:rsidRDefault="00526A1F" w:rsidP="00C63DB1">
            <w:pPr>
              <w:spacing w:after="160" w:line="259" w:lineRule="auto"/>
              <w:rPr>
                <w:del w:id="42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422" w:author="Neriza Juslin Buenavista" w:date="2022-03-10T07:56:00Z">
                <w:pPr/>
              </w:pPrChange>
            </w:pPr>
            <w:del w:id="423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ref</w:delText>
              </w:r>
            </w:del>
          </w:p>
        </w:tc>
        <w:tc>
          <w:tcPr>
            <w:tcW w:w="810" w:type="dxa"/>
            <w:gridSpan w:val="2"/>
          </w:tcPr>
          <w:p w14:paraId="75742304" w14:textId="38A5F70C" w:rsidR="00470C0A" w:rsidRPr="00D02454" w:rsidDel="00C63DB1" w:rsidRDefault="00526A1F" w:rsidP="00C63DB1">
            <w:pPr>
              <w:spacing w:after="160" w:line="259" w:lineRule="auto"/>
              <w:rPr>
                <w:del w:id="42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425" w:author="Neriza Juslin Buenavista" w:date="2022-03-10T07:56:00Z">
                <w:pPr/>
              </w:pPrChange>
            </w:pPr>
            <w:del w:id="426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ref</w:delText>
              </w:r>
            </w:del>
          </w:p>
        </w:tc>
        <w:tc>
          <w:tcPr>
            <w:tcW w:w="264" w:type="dxa"/>
            <w:gridSpan w:val="2"/>
          </w:tcPr>
          <w:p w14:paraId="0370530F" w14:textId="52036BFD" w:rsidR="00470C0A" w:rsidRPr="00D02454" w:rsidDel="00C63DB1" w:rsidRDefault="00470C0A" w:rsidP="00C63DB1">
            <w:pPr>
              <w:spacing w:after="160" w:line="259" w:lineRule="auto"/>
              <w:rPr>
                <w:del w:id="42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428" w:author="Neriza Juslin Buenavista" w:date="2022-03-10T07:56:00Z">
                <w:pPr/>
              </w:pPrChange>
            </w:pPr>
          </w:p>
        </w:tc>
        <w:tc>
          <w:tcPr>
            <w:tcW w:w="1806" w:type="dxa"/>
          </w:tcPr>
          <w:p w14:paraId="072F0AA5" w14:textId="44E7152C" w:rsidR="00470C0A" w:rsidRPr="00D02454" w:rsidDel="00C63DB1" w:rsidRDefault="00526A1F" w:rsidP="00C63DB1">
            <w:pPr>
              <w:spacing w:after="160" w:line="259" w:lineRule="auto"/>
              <w:rPr>
                <w:del w:id="42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430" w:author="Neriza Juslin Buenavista" w:date="2022-03-10T07:56:00Z">
                <w:pPr/>
              </w:pPrChange>
            </w:pPr>
            <w:del w:id="431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ref</w:delText>
              </w:r>
            </w:del>
          </w:p>
        </w:tc>
        <w:tc>
          <w:tcPr>
            <w:tcW w:w="758" w:type="dxa"/>
            <w:gridSpan w:val="2"/>
          </w:tcPr>
          <w:p w14:paraId="32B80527" w14:textId="338B5379" w:rsidR="00470C0A" w:rsidRPr="00D02454" w:rsidDel="00C63DB1" w:rsidRDefault="00526A1F" w:rsidP="00C63DB1">
            <w:pPr>
              <w:spacing w:after="160" w:line="259" w:lineRule="auto"/>
              <w:rPr>
                <w:del w:id="43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433" w:author="Neriza Juslin Buenavista" w:date="2022-03-10T07:56:00Z">
                <w:pPr/>
              </w:pPrChange>
            </w:pPr>
            <w:del w:id="434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ref</w:delText>
              </w:r>
            </w:del>
          </w:p>
        </w:tc>
      </w:tr>
      <w:tr w:rsidR="00470C0A" w:rsidRPr="00D02454" w:rsidDel="00C63DB1" w14:paraId="165F072F" w14:textId="6E956E84" w:rsidTr="0025076C">
        <w:trPr>
          <w:trHeight w:val="250"/>
          <w:del w:id="435" w:author="Neriza Juslin Buenavista" w:date="2022-03-10T07:56:00Z"/>
        </w:trPr>
        <w:tc>
          <w:tcPr>
            <w:tcW w:w="3510" w:type="dxa"/>
          </w:tcPr>
          <w:p w14:paraId="1FE0FBDE" w14:textId="77CC24CF" w:rsidR="00470C0A" w:rsidRPr="00D02454" w:rsidDel="00C63DB1" w:rsidRDefault="00470C0A" w:rsidP="00C63DB1">
            <w:pPr>
              <w:spacing w:after="160" w:line="259" w:lineRule="auto"/>
              <w:ind w:firstLine="348"/>
              <w:rPr>
                <w:del w:id="43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437" w:author="Neriza Juslin Buenavista" w:date="2022-03-10T07:56:00Z">
                <w:pPr>
                  <w:ind w:firstLine="348"/>
                </w:pPr>
              </w:pPrChange>
            </w:pPr>
            <w:del w:id="438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1000</w:delText>
              </w:r>
              <w:r w:rsidR="00D855C4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IU/d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n=</w:delText>
              </w:r>
              <w:r w:rsidR="004259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48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1710" w:type="dxa"/>
          </w:tcPr>
          <w:p w14:paraId="152B34EA" w14:textId="41403680" w:rsidR="00470C0A" w:rsidRPr="00D02454" w:rsidDel="00C63DB1" w:rsidRDefault="00470C0A" w:rsidP="00C63DB1">
            <w:pPr>
              <w:spacing w:after="160" w:line="259" w:lineRule="auto"/>
              <w:rPr>
                <w:del w:id="43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440" w:author="Neriza Juslin Buenavista" w:date="2022-03-10T07:56:00Z">
                <w:pPr/>
              </w:pPrChange>
            </w:pPr>
            <w:del w:id="441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</w:delText>
              </w:r>
              <w:r w:rsidR="00A0099A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6</w:delText>
              </w:r>
            </w:del>
          </w:p>
        </w:tc>
        <w:tc>
          <w:tcPr>
            <w:tcW w:w="1350" w:type="dxa"/>
          </w:tcPr>
          <w:p w14:paraId="3599B080" w14:textId="089FC50D" w:rsidR="00470C0A" w:rsidRPr="00D02454" w:rsidDel="00C63DB1" w:rsidRDefault="00470C0A" w:rsidP="00C63DB1">
            <w:pPr>
              <w:spacing w:after="160" w:line="259" w:lineRule="auto"/>
              <w:rPr>
                <w:del w:id="44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443" w:author="Neriza Juslin Buenavista" w:date="2022-03-10T07:56:00Z">
                <w:pPr/>
              </w:pPrChange>
            </w:pPr>
            <w:del w:id="444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</w:delText>
              </w:r>
              <w:r w:rsidR="00A0099A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4</w:delText>
              </w:r>
            </w:del>
          </w:p>
        </w:tc>
        <w:tc>
          <w:tcPr>
            <w:tcW w:w="1773" w:type="dxa"/>
          </w:tcPr>
          <w:p w14:paraId="641500E1" w14:textId="44CDAB17" w:rsidR="00470C0A" w:rsidRPr="00D02454" w:rsidDel="00C63DB1" w:rsidRDefault="001D2F56" w:rsidP="00C63DB1">
            <w:pPr>
              <w:spacing w:after="160" w:line="259" w:lineRule="auto"/>
              <w:rPr>
                <w:del w:id="44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446" w:author="Neriza Juslin Buenavista" w:date="2022-03-10T07:56:00Z">
                <w:pPr/>
              </w:pPrChange>
            </w:pPr>
            <w:del w:id="447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93</w:delText>
              </w:r>
              <w:r w:rsidR="00470C0A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5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</w:delText>
              </w:r>
              <w:r w:rsidR="00470C0A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1.</w:delText>
              </w:r>
              <w:r w:rsidR="006721C6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67</w:delText>
              </w:r>
              <w:r w:rsidR="00470C0A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1107" w:type="dxa"/>
          </w:tcPr>
          <w:p w14:paraId="14CFA48A" w14:textId="0CE77734" w:rsidR="00470C0A" w:rsidRPr="00D02454" w:rsidDel="00C63DB1" w:rsidRDefault="00470C0A" w:rsidP="00C63DB1">
            <w:pPr>
              <w:spacing w:after="160" w:line="259" w:lineRule="auto"/>
              <w:rPr>
                <w:del w:id="44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449" w:author="Neriza Juslin Buenavista" w:date="2022-03-10T07:56:00Z">
                <w:pPr/>
              </w:pPrChange>
            </w:pPr>
            <w:del w:id="450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6721C6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800</w:delText>
              </w:r>
            </w:del>
          </w:p>
        </w:tc>
        <w:tc>
          <w:tcPr>
            <w:tcW w:w="1710" w:type="dxa"/>
          </w:tcPr>
          <w:p w14:paraId="7CE7EBB7" w14:textId="00BBA3D3" w:rsidR="00470C0A" w:rsidRPr="00D02454" w:rsidDel="00C63DB1" w:rsidRDefault="00180870" w:rsidP="00C63DB1">
            <w:pPr>
              <w:spacing w:after="160" w:line="259" w:lineRule="auto"/>
              <w:rPr>
                <w:del w:id="45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452" w:author="Neriza Juslin Buenavista" w:date="2022-03-10T07:56:00Z">
                <w:pPr/>
              </w:pPrChange>
            </w:pPr>
            <w:del w:id="453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01</w:delText>
              </w:r>
              <w:r w:rsidR="00470C0A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1</w:delText>
              </w:r>
              <w:r w:rsidR="00470C0A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4.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96</w:delText>
              </w:r>
              <w:r w:rsidR="00470C0A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810" w:type="dxa"/>
            <w:gridSpan w:val="2"/>
          </w:tcPr>
          <w:p w14:paraId="684AC46A" w14:textId="1AFB020E" w:rsidR="00470C0A" w:rsidRPr="00D02454" w:rsidDel="00C63DB1" w:rsidRDefault="00470C0A" w:rsidP="00C63DB1">
            <w:pPr>
              <w:spacing w:after="160" w:line="259" w:lineRule="auto"/>
              <w:rPr>
                <w:del w:id="45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455" w:author="Neriza Juslin Buenavista" w:date="2022-03-10T07:56:00Z">
                <w:pPr/>
              </w:pPrChange>
            </w:pPr>
            <w:del w:id="456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9</w:delText>
              </w:r>
              <w:r w:rsidR="00180870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93</w:delText>
              </w:r>
            </w:del>
          </w:p>
        </w:tc>
        <w:tc>
          <w:tcPr>
            <w:tcW w:w="264" w:type="dxa"/>
            <w:gridSpan w:val="2"/>
          </w:tcPr>
          <w:p w14:paraId="175DF6F1" w14:textId="2A8A8D9B" w:rsidR="00470C0A" w:rsidRPr="00D02454" w:rsidDel="00C63DB1" w:rsidRDefault="00470C0A" w:rsidP="00C63DB1">
            <w:pPr>
              <w:spacing w:after="160" w:line="259" w:lineRule="auto"/>
              <w:rPr>
                <w:del w:id="45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458" w:author="Neriza Juslin Buenavista" w:date="2022-03-10T07:56:00Z">
                <w:pPr/>
              </w:pPrChange>
            </w:pPr>
          </w:p>
        </w:tc>
        <w:tc>
          <w:tcPr>
            <w:tcW w:w="1806" w:type="dxa"/>
          </w:tcPr>
          <w:p w14:paraId="0AD74CA0" w14:textId="3ADF45FC" w:rsidR="00470C0A" w:rsidRPr="00D02454" w:rsidDel="00C63DB1" w:rsidRDefault="00470C0A" w:rsidP="00C63DB1">
            <w:pPr>
              <w:spacing w:after="160" w:line="259" w:lineRule="auto"/>
              <w:rPr>
                <w:del w:id="45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460" w:author="Neriza Juslin Buenavista" w:date="2022-03-10T07:56:00Z">
                <w:pPr/>
              </w:pPrChange>
            </w:pPr>
            <w:del w:id="461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7B09DD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87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</w:delText>
              </w:r>
              <w:r w:rsidR="007B09DD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45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1.</w:delText>
              </w:r>
              <w:r w:rsidR="007B09DD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67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758" w:type="dxa"/>
            <w:gridSpan w:val="2"/>
          </w:tcPr>
          <w:p w14:paraId="00A35E23" w14:textId="3CD5BBE1" w:rsidR="00470C0A" w:rsidRPr="00D02454" w:rsidDel="00C63DB1" w:rsidRDefault="00470C0A" w:rsidP="00C63DB1">
            <w:pPr>
              <w:spacing w:after="160" w:line="259" w:lineRule="auto"/>
              <w:rPr>
                <w:del w:id="46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463" w:author="Neriza Juslin Buenavista" w:date="2022-03-10T07:56:00Z">
                <w:pPr/>
              </w:pPrChange>
            </w:pPr>
            <w:del w:id="464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7B09DD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675</w:delText>
              </w:r>
            </w:del>
          </w:p>
        </w:tc>
      </w:tr>
      <w:tr w:rsidR="00470C0A" w:rsidRPr="00D02454" w:rsidDel="00C63DB1" w14:paraId="0C38B27E" w14:textId="670A2CB4" w:rsidTr="0025076C">
        <w:trPr>
          <w:trHeight w:val="250"/>
          <w:del w:id="465" w:author="Neriza Juslin Buenavista" w:date="2022-03-10T07:56:00Z"/>
        </w:trPr>
        <w:tc>
          <w:tcPr>
            <w:tcW w:w="3510" w:type="dxa"/>
          </w:tcPr>
          <w:p w14:paraId="56A35ED4" w14:textId="7C7C5D5B" w:rsidR="00470C0A" w:rsidRPr="00D02454" w:rsidDel="00C63DB1" w:rsidRDefault="00470C0A" w:rsidP="00C63DB1">
            <w:pPr>
              <w:spacing w:after="160" w:line="259" w:lineRule="auto"/>
              <w:ind w:firstLine="348"/>
              <w:rPr>
                <w:del w:id="46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467" w:author="Neriza Juslin Buenavista" w:date="2022-03-10T07:56:00Z">
                <w:pPr>
                  <w:ind w:firstLine="348"/>
                </w:pPr>
              </w:pPrChange>
            </w:pPr>
            <w:del w:id="468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2000</w:delText>
              </w:r>
              <w:r w:rsidR="00D855C4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IU/d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n=39)</w:delText>
              </w:r>
            </w:del>
          </w:p>
        </w:tc>
        <w:tc>
          <w:tcPr>
            <w:tcW w:w="1710" w:type="dxa"/>
          </w:tcPr>
          <w:p w14:paraId="5479DEAB" w14:textId="592D191F" w:rsidR="00470C0A" w:rsidRPr="00D02454" w:rsidDel="00C63DB1" w:rsidRDefault="00A0099A" w:rsidP="00C63DB1">
            <w:pPr>
              <w:spacing w:after="160" w:line="259" w:lineRule="auto"/>
              <w:rPr>
                <w:del w:id="46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470" w:author="Neriza Juslin Buenavista" w:date="2022-03-10T07:56:00Z">
                <w:pPr/>
              </w:pPrChange>
            </w:pPr>
            <w:del w:id="471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6</w:delText>
              </w:r>
            </w:del>
          </w:p>
        </w:tc>
        <w:tc>
          <w:tcPr>
            <w:tcW w:w="1350" w:type="dxa"/>
          </w:tcPr>
          <w:p w14:paraId="62601AA3" w14:textId="004E992E" w:rsidR="00470C0A" w:rsidRPr="00D02454" w:rsidDel="00C63DB1" w:rsidRDefault="00470C0A" w:rsidP="00C63DB1">
            <w:pPr>
              <w:spacing w:after="160" w:line="259" w:lineRule="auto"/>
              <w:rPr>
                <w:del w:id="47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473" w:author="Neriza Juslin Buenavista" w:date="2022-03-10T07:56:00Z">
                <w:pPr/>
              </w:pPrChange>
            </w:pPr>
            <w:del w:id="474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97</w:delText>
              </w:r>
            </w:del>
          </w:p>
        </w:tc>
        <w:tc>
          <w:tcPr>
            <w:tcW w:w="1773" w:type="dxa"/>
          </w:tcPr>
          <w:p w14:paraId="1BEADB39" w14:textId="7D8F1E68" w:rsidR="00470C0A" w:rsidRPr="00D02454" w:rsidDel="00C63DB1" w:rsidRDefault="00470C0A" w:rsidP="00C63DB1">
            <w:pPr>
              <w:spacing w:after="160" w:line="259" w:lineRule="auto"/>
              <w:rPr>
                <w:del w:id="47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476" w:author="Neriza Juslin Buenavista" w:date="2022-03-10T07:56:00Z">
                <w:pPr/>
              </w:pPrChange>
            </w:pPr>
            <w:del w:id="477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946775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58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</w:delText>
              </w:r>
              <w:r w:rsidR="00946775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4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1.</w:delText>
              </w:r>
              <w:r w:rsidR="00946775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9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1107" w:type="dxa"/>
          </w:tcPr>
          <w:p w14:paraId="1BE8E4CA" w14:textId="70CF8E34" w:rsidR="00470C0A" w:rsidRPr="00D02454" w:rsidDel="00C63DB1" w:rsidRDefault="00470C0A" w:rsidP="00C63DB1">
            <w:pPr>
              <w:spacing w:after="160" w:line="259" w:lineRule="auto"/>
              <w:rPr>
                <w:del w:id="47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479" w:author="Neriza Juslin Buenavista" w:date="2022-03-10T07:56:00Z">
                <w:pPr/>
              </w:pPrChange>
            </w:pPr>
            <w:del w:id="480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946775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21</w:delText>
              </w:r>
            </w:del>
          </w:p>
        </w:tc>
        <w:tc>
          <w:tcPr>
            <w:tcW w:w="1710" w:type="dxa"/>
          </w:tcPr>
          <w:p w14:paraId="509DCD02" w14:textId="4C443D31" w:rsidR="00470C0A" w:rsidRPr="00D02454" w:rsidDel="00C63DB1" w:rsidRDefault="00470C0A" w:rsidP="00C63DB1">
            <w:pPr>
              <w:spacing w:after="160" w:line="259" w:lineRule="auto"/>
              <w:rPr>
                <w:del w:id="48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482" w:author="Neriza Juslin Buenavista" w:date="2022-03-10T07:56:00Z">
                <w:pPr/>
              </w:pPrChange>
            </w:pPr>
            <w:del w:id="483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</w:delText>
              </w:r>
              <w:r w:rsidR="008D3A30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7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2</w:delText>
              </w:r>
              <w:r w:rsidR="008D3A30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8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4.</w:delText>
              </w:r>
              <w:r w:rsidR="008D3A30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78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810" w:type="dxa"/>
            <w:gridSpan w:val="2"/>
          </w:tcPr>
          <w:p w14:paraId="50CEA556" w14:textId="077E36CD" w:rsidR="00470C0A" w:rsidRPr="00D02454" w:rsidDel="00C63DB1" w:rsidRDefault="00470C0A" w:rsidP="00C63DB1">
            <w:pPr>
              <w:spacing w:after="160" w:line="259" w:lineRule="auto"/>
              <w:rPr>
                <w:del w:id="48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485" w:author="Neriza Juslin Buenavista" w:date="2022-03-10T07:56:00Z">
                <w:pPr/>
              </w:pPrChange>
            </w:pPr>
            <w:del w:id="486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8D3A30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833</w:delText>
              </w:r>
            </w:del>
          </w:p>
        </w:tc>
        <w:tc>
          <w:tcPr>
            <w:tcW w:w="264" w:type="dxa"/>
            <w:gridSpan w:val="2"/>
          </w:tcPr>
          <w:p w14:paraId="22A9A564" w14:textId="1009077B" w:rsidR="00470C0A" w:rsidRPr="00D02454" w:rsidDel="00C63DB1" w:rsidRDefault="00470C0A" w:rsidP="00C63DB1">
            <w:pPr>
              <w:spacing w:after="160" w:line="259" w:lineRule="auto"/>
              <w:rPr>
                <w:del w:id="48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488" w:author="Neriza Juslin Buenavista" w:date="2022-03-10T07:56:00Z">
                <w:pPr/>
              </w:pPrChange>
            </w:pPr>
          </w:p>
        </w:tc>
        <w:tc>
          <w:tcPr>
            <w:tcW w:w="1806" w:type="dxa"/>
          </w:tcPr>
          <w:p w14:paraId="613ABC4D" w14:textId="50E9B8AE" w:rsidR="00470C0A" w:rsidRPr="00D02454" w:rsidDel="00C63DB1" w:rsidRDefault="00470C0A" w:rsidP="00C63DB1">
            <w:pPr>
              <w:spacing w:after="160" w:line="259" w:lineRule="auto"/>
              <w:rPr>
                <w:del w:id="48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490" w:author="Neriza Juslin Buenavista" w:date="2022-03-10T07:56:00Z">
                <w:pPr/>
              </w:pPrChange>
            </w:pPr>
            <w:del w:id="491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7B09DD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43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</w:delText>
              </w:r>
              <w:r w:rsidR="007B09DD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3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1.</w:delText>
              </w:r>
              <w:r w:rsidR="007B09DD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42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758" w:type="dxa"/>
            <w:gridSpan w:val="2"/>
          </w:tcPr>
          <w:p w14:paraId="2556C10C" w14:textId="7F547B46" w:rsidR="00470C0A" w:rsidRPr="00D02454" w:rsidDel="00C63DB1" w:rsidRDefault="00470C0A" w:rsidP="00C63DB1">
            <w:pPr>
              <w:spacing w:after="160" w:line="259" w:lineRule="auto"/>
              <w:rPr>
                <w:del w:id="49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493" w:author="Neriza Juslin Buenavista" w:date="2022-03-10T07:56:00Z">
                <w:pPr/>
              </w:pPrChange>
            </w:pPr>
            <w:del w:id="494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224F0D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66</w:delText>
              </w:r>
            </w:del>
          </w:p>
        </w:tc>
      </w:tr>
      <w:tr w:rsidR="00470C0A" w:rsidRPr="00D02454" w:rsidDel="00C63DB1" w14:paraId="0D8D1B7A" w14:textId="319C0AA3" w:rsidTr="0025076C">
        <w:trPr>
          <w:trHeight w:val="324"/>
          <w:del w:id="495" w:author="Neriza Juslin Buenavista" w:date="2022-03-10T07:56:00Z"/>
        </w:trPr>
        <w:tc>
          <w:tcPr>
            <w:tcW w:w="3510" w:type="dxa"/>
          </w:tcPr>
          <w:p w14:paraId="76244A09" w14:textId="4353C44C" w:rsidR="00470C0A" w:rsidRPr="00D02454" w:rsidDel="00C63DB1" w:rsidRDefault="00470C0A" w:rsidP="00C63DB1">
            <w:pPr>
              <w:spacing w:after="160" w:line="259" w:lineRule="auto"/>
              <w:ind w:firstLine="348"/>
              <w:rPr>
                <w:del w:id="49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497" w:author="Neriza Juslin Buenavista" w:date="2022-03-10T07:56:00Z">
                <w:pPr>
                  <w:ind w:firstLine="348"/>
                </w:pPr>
              </w:pPrChange>
            </w:pPr>
            <w:del w:id="498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4000</w:delText>
              </w:r>
              <w:r w:rsidR="00D855C4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IU/d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n=</w:delText>
              </w:r>
              <w:r w:rsidR="004259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41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1710" w:type="dxa"/>
          </w:tcPr>
          <w:p w14:paraId="6939394C" w14:textId="147AD680" w:rsidR="00470C0A" w:rsidRPr="00D02454" w:rsidDel="00C63DB1" w:rsidRDefault="00470C0A" w:rsidP="00C63DB1">
            <w:pPr>
              <w:spacing w:after="160" w:line="259" w:lineRule="auto"/>
              <w:rPr>
                <w:del w:id="49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500" w:author="Neriza Juslin Buenavista" w:date="2022-03-10T07:56:00Z">
                <w:pPr/>
              </w:pPrChange>
            </w:pPr>
            <w:del w:id="501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</w:delText>
              </w:r>
              <w:r w:rsidR="00A0099A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4</w:delText>
              </w:r>
            </w:del>
          </w:p>
        </w:tc>
        <w:tc>
          <w:tcPr>
            <w:tcW w:w="1350" w:type="dxa"/>
          </w:tcPr>
          <w:p w14:paraId="53580687" w14:textId="1F918C03" w:rsidR="00470C0A" w:rsidRPr="00D02454" w:rsidDel="00C63DB1" w:rsidRDefault="00B96310" w:rsidP="00C63DB1">
            <w:pPr>
              <w:spacing w:after="160" w:line="259" w:lineRule="auto"/>
              <w:rPr>
                <w:del w:id="50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503" w:author="Neriza Juslin Buenavista" w:date="2022-03-10T07:56:00Z">
                <w:pPr/>
              </w:pPrChange>
            </w:pPr>
            <w:del w:id="504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99</w:delText>
              </w:r>
            </w:del>
          </w:p>
        </w:tc>
        <w:tc>
          <w:tcPr>
            <w:tcW w:w="1773" w:type="dxa"/>
          </w:tcPr>
          <w:p w14:paraId="72FF54C9" w14:textId="362EC6D9" w:rsidR="00470C0A" w:rsidRPr="00D02454" w:rsidDel="00C63DB1" w:rsidRDefault="00470C0A" w:rsidP="00C63DB1">
            <w:pPr>
              <w:spacing w:after="160" w:line="259" w:lineRule="auto"/>
              <w:rPr>
                <w:del w:id="50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506" w:author="Neriza Juslin Buenavista" w:date="2022-03-10T07:56:00Z">
                <w:pPr/>
              </w:pPrChange>
            </w:pPr>
            <w:del w:id="507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3</w:delText>
              </w:r>
              <w:r w:rsidR="00C619D0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7</w:delText>
              </w:r>
              <w:r w:rsidR="00B253D1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2.</w:delText>
              </w:r>
              <w:r w:rsidR="00B253D1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43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1107" w:type="dxa"/>
          </w:tcPr>
          <w:p w14:paraId="4864AADD" w14:textId="421FFAC3" w:rsidR="00470C0A" w:rsidRPr="00D02454" w:rsidDel="00C63DB1" w:rsidRDefault="00470C0A" w:rsidP="00C63DB1">
            <w:pPr>
              <w:spacing w:after="160" w:line="259" w:lineRule="auto"/>
              <w:rPr>
                <w:del w:id="50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509" w:author="Neriza Juslin Buenavista" w:date="2022-03-10T07:56:00Z">
                <w:pPr/>
              </w:pPrChange>
            </w:pPr>
            <w:del w:id="510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4F0931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70</w:delText>
              </w:r>
            </w:del>
          </w:p>
        </w:tc>
        <w:tc>
          <w:tcPr>
            <w:tcW w:w="1710" w:type="dxa"/>
          </w:tcPr>
          <w:p w14:paraId="58FBC643" w14:textId="68FC66A4" w:rsidR="00470C0A" w:rsidRPr="00D02454" w:rsidDel="00C63DB1" w:rsidRDefault="00470C0A" w:rsidP="00C63DB1">
            <w:pPr>
              <w:spacing w:after="160" w:line="259" w:lineRule="auto"/>
              <w:rPr>
                <w:del w:id="51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512" w:author="Neriza Juslin Buenavista" w:date="2022-03-10T07:56:00Z">
                <w:pPr/>
              </w:pPrChange>
            </w:pPr>
            <w:del w:id="513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.</w:delText>
              </w:r>
              <w:r w:rsidR="007B09DD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8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</w:delText>
              </w:r>
              <w:r w:rsidR="007B09DD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76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</w:delText>
              </w:r>
              <w:r w:rsidR="007B09DD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6.88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810" w:type="dxa"/>
            <w:gridSpan w:val="2"/>
          </w:tcPr>
          <w:p w14:paraId="4DF1DA58" w14:textId="6F9B628C" w:rsidR="00470C0A" w:rsidRPr="00D02454" w:rsidDel="00C63DB1" w:rsidRDefault="00470C0A" w:rsidP="00C63DB1">
            <w:pPr>
              <w:spacing w:after="160" w:line="259" w:lineRule="auto"/>
              <w:rPr>
                <w:del w:id="51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515" w:author="Neriza Juslin Buenavista" w:date="2022-03-10T07:56:00Z">
                <w:pPr/>
              </w:pPrChange>
            </w:pPr>
            <w:del w:id="516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1</w:delText>
              </w:r>
              <w:r w:rsidR="007B09DD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42</w:delText>
              </w:r>
            </w:del>
          </w:p>
        </w:tc>
        <w:tc>
          <w:tcPr>
            <w:tcW w:w="264" w:type="dxa"/>
            <w:gridSpan w:val="2"/>
          </w:tcPr>
          <w:p w14:paraId="52525249" w14:textId="37208268" w:rsidR="00470C0A" w:rsidRPr="00D02454" w:rsidDel="00C63DB1" w:rsidRDefault="00470C0A" w:rsidP="00C63DB1">
            <w:pPr>
              <w:spacing w:after="160" w:line="259" w:lineRule="auto"/>
              <w:rPr>
                <w:del w:id="51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518" w:author="Neriza Juslin Buenavista" w:date="2022-03-10T07:56:00Z">
                <w:pPr/>
              </w:pPrChange>
            </w:pPr>
          </w:p>
        </w:tc>
        <w:tc>
          <w:tcPr>
            <w:tcW w:w="1806" w:type="dxa"/>
          </w:tcPr>
          <w:p w14:paraId="3B2B9F13" w14:textId="7C145619" w:rsidR="00470C0A" w:rsidRPr="00D02454" w:rsidDel="00C63DB1" w:rsidRDefault="00470C0A" w:rsidP="00C63DB1">
            <w:pPr>
              <w:spacing w:after="160" w:line="259" w:lineRule="auto"/>
              <w:rPr>
                <w:del w:id="51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520" w:author="Neriza Juslin Buenavista" w:date="2022-03-10T07:56:00Z">
                <w:pPr/>
              </w:pPrChange>
            </w:pPr>
            <w:del w:id="521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06 (0.50-2.2</w:delText>
              </w:r>
              <w:r w:rsidR="004C3CD5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5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758" w:type="dxa"/>
            <w:gridSpan w:val="2"/>
          </w:tcPr>
          <w:p w14:paraId="13826C9A" w14:textId="0A1A64DC" w:rsidR="00470C0A" w:rsidRPr="00D02454" w:rsidDel="00C63DB1" w:rsidRDefault="00470C0A" w:rsidP="00C63DB1">
            <w:pPr>
              <w:spacing w:after="160" w:line="259" w:lineRule="auto"/>
              <w:rPr>
                <w:del w:id="52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523" w:author="Neriza Juslin Buenavista" w:date="2022-03-10T07:56:00Z">
                <w:pPr/>
              </w:pPrChange>
            </w:pPr>
            <w:del w:id="524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137C02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872</w:delText>
              </w:r>
            </w:del>
          </w:p>
        </w:tc>
      </w:tr>
      <w:tr w:rsidR="00470C0A" w:rsidRPr="00D02454" w:rsidDel="00C63DB1" w14:paraId="5DE4B58E" w14:textId="76261732" w:rsidTr="0025076C">
        <w:trPr>
          <w:trHeight w:val="250"/>
          <w:del w:id="525" w:author="Neriza Juslin Buenavista" w:date="2022-03-10T07:56:00Z"/>
        </w:trPr>
        <w:tc>
          <w:tcPr>
            <w:tcW w:w="3510" w:type="dxa"/>
          </w:tcPr>
          <w:p w14:paraId="7963CE64" w14:textId="6589E701" w:rsidR="00470C0A" w:rsidRPr="00D02454" w:rsidDel="00C63DB1" w:rsidRDefault="00470C0A" w:rsidP="00C63DB1">
            <w:pPr>
              <w:spacing w:after="160" w:line="259" w:lineRule="auto"/>
              <w:rPr>
                <w:del w:id="526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527" w:author="Neriza Juslin Buenavista" w:date="2022-03-10T07:56:00Z">
                <w:pPr/>
              </w:pPrChange>
            </w:pPr>
            <w:del w:id="528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delText>Risk of worsening frailty status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†</w:delText>
              </w:r>
            </w:del>
          </w:p>
        </w:tc>
        <w:tc>
          <w:tcPr>
            <w:tcW w:w="1710" w:type="dxa"/>
          </w:tcPr>
          <w:p w14:paraId="04F1BF94" w14:textId="76700C51" w:rsidR="00470C0A" w:rsidRPr="00D02454" w:rsidDel="00C63DB1" w:rsidRDefault="00470C0A" w:rsidP="00C63DB1">
            <w:pPr>
              <w:spacing w:after="160" w:line="259" w:lineRule="auto"/>
              <w:rPr>
                <w:del w:id="52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530" w:author="Neriza Juslin Buenavista" w:date="2022-03-10T07:56:00Z">
                <w:pPr/>
              </w:pPrChange>
            </w:pPr>
          </w:p>
        </w:tc>
        <w:tc>
          <w:tcPr>
            <w:tcW w:w="1350" w:type="dxa"/>
          </w:tcPr>
          <w:p w14:paraId="494F3DF2" w14:textId="43958267" w:rsidR="00470C0A" w:rsidRPr="00D02454" w:rsidDel="00C63DB1" w:rsidRDefault="00470C0A" w:rsidP="00C63DB1">
            <w:pPr>
              <w:spacing w:after="160" w:line="259" w:lineRule="auto"/>
              <w:rPr>
                <w:del w:id="53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532" w:author="Neriza Juslin Buenavista" w:date="2022-03-10T07:56:00Z">
                <w:pPr/>
              </w:pPrChange>
            </w:pPr>
          </w:p>
        </w:tc>
        <w:tc>
          <w:tcPr>
            <w:tcW w:w="1773" w:type="dxa"/>
          </w:tcPr>
          <w:p w14:paraId="00085B10" w14:textId="59B87060" w:rsidR="00470C0A" w:rsidRPr="00D02454" w:rsidDel="00C63DB1" w:rsidRDefault="00470C0A" w:rsidP="00C63DB1">
            <w:pPr>
              <w:spacing w:after="160" w:line="259" w:lineRule="auto"/>
              <w:rPr>
                <w:del w:id="53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534" w:author="Neriza Juslin Buenavista" w:date="2022-03-10T07:56:00Z">
                <w:pPr/>
              </w:pPrChange>
            </w:pPr>
          </w:p>
        </w:tc>
        <w:tc>
          <w:tcPr>
            <w:tcW w:w="1107" w:type="dxa"/>
          </w:tcPr>
          <w:p w14:paraId="5B9A28BD" w14:textId="13BBED3E" w:rsidR="00470C0A" w:rsidRPr="00D02454" w:rsidDel="00C63DB1" w:rsidRDefault="00470C0A" w:rsidP="00C63DB1">
            <w:pPr>
              <w:spacing w:after="160" w:line="259" w:lineRule="auto"/>
              <w:rPr>
                <w:del w:id="53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536" w:author="Neriza Juslin Buenavista" w:date="2022-03-10T07:56:00Z">
                <w:pPr/>
              </w:pPrChange>
            </w:pPr>
          </w:p>
        </w:tc>
        <w:tc>
          <w:tcPr>
            <w:tcW w:w="1710" w:type="dxa"/>
          </w:tcPr>
          <w:p w14:paraId="4419AFC8" w14:textId="2B891940" w:rsidR="00470C0A" w:rsidRPr="00D02454" w:rsidDel="00C63DB1" w:rsidRDefault="00470C0A" w:rsidP="00C63DB1">
            <w:pPr>
              <w:spacing w:after="160" w:line="259" w:lineRule="auto"/>
              <w:rPr>
                <w:del w:id="53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538" w:author="Neriza Juslin Buenavista" w:date="2022-03-10T07:56:00Z">
                <w:pPr/>
              </w:pPrChange>
            </w:pPr>
          </w:p>
        </w:tc>
        <w:tc>
          <w:tcPr>
            <w:tcW w:w="810" w:type="dxa"/>
            <w:gridSpan w:val="2"/>
          </w:tcPr>
          <w:p w14:paraId="287959F5" w14:textId="459A68CB" w:rsidR="00470C0A" w:rsidRPr="00D02454" w:rsidDel="00C63DB1" w:rsidRDefault="00470C0A" w:rsidP="00C63DB1">
            <w:pPr>
              <w:spacing w:after="160" w:line="259" w:lineRule="auto"/>
              <w:rPr>
                <w:del w:id="53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540" w:author="Neriza Juslin Buenavista" w:date="2022-03-10T07:56:00Z">
                <w:pPr/>
              </w:pPrChange>
            </w:pPr>
          </w:p>
        </w:tc>
        <w:tc>
          <w:tcPr>
            <w:tcW w:w="264" w:type="dxa"/>
            <w:gridSpan w:val="2"/>
          </w:tcPr>
          <w:p w14:paraId="527CDEB9" w14:textId="4FB30498" w:rsidR="00470C0A" w:rsidRPr="00D02454" w:rsidDel="00C63DB1" w:rsidRDefault="00470C0A" w:rsidP="00C63DB1">
            <w:pPr>
              <w:spacing w:after="160" w:line="259" w:lineRule="auto"/>
              <w:rPr>
                <w:del w:id="54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542" w:author="Neriza Juslin Buenavista" w:date="2022-03-10T07:56:00Z">
                <w:pPr/>
              </w:pPrChange>
            </w:pPr>
          </w:p>
        </w:tc>
        <w:tc>
          <w:tcPr>
            <w:tcW w:w="1806" w:type="dxa"/>
          </w:tcPr>
          <w:p w14:paraId="1B794D6E" w14:textId="21C414AF" w:rsidR="00470C0A" w:rsidRPr="00D02454" w:rsidDel="00C63DB1" w:rsidRDefault="00470C0A" w:rsidP="00C63DB1">
            <w:pPr>
              <w:spacing w:after="160" w:line="259" w:lineRule="auto"/>
              <w:rPr>
                <w:del w:id="54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544" w:author="Neriza Juslin Buenavista" w:date="2022-03-10T07:56:00Z">
                <w:pPr/>
              </w:pPrChange>
            </w:pPr>
          </w:p>
        </w:tc>
        <w:tc>
          <w:tcPr>
            <w:tcW w:w="758" w:type="dxa"/>
            <w:gridSpan w:val="2"/>
          </w:tcPr>
          <w:p w14:paraId="179C2FDB" w14:textId="7A5A52C4" w:rsidR="00470C0A" w:rsidRPr="00D02454" w:rsidDel="00C63DB1" w:rsidRDefault="00470C0A" w:rsidP="00C63DB1">
            <w:pPr>
              <w:spacing w:after="160" w:line="259" w:lineRule="auto"/>
              <w:rPr>
                <w:del w:id="54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546" w:author="Neriza Juslin Buenavista" w:date="2022-03-10T07:56:00Z">
                <w:pPr/>
              </w:pPrChange>
            </w:pPr>
          </w:p>
        </w:tc>
      </w:tr>
      <w:tr w:rsidR="00470C0A" w:rsidRPr="00D02454" w:rsidDel="00C63DB1" w14:paraId="78908EA7" w14:textId="4F0B3D6A" w:rsidTr="0025076C">
        <w:trPr>
          <w:trHeight w:val="250"/>
          <w:del w:id="547" w:author="Neriza Juslin Buenavista" w:date="2022-03-10T07:56:00Z"/>
        </w:trPr>
        <w:tc>
          <w:tcPr>
            <w:tcW w:w="3510" w:type="dxa"/>
            <w:tcBorders>
              <w:bottom w:val="nil"/>
            </w:tcBorders>
          </w:tcPr>
          <w:p w14:paraId="2A15EFFD" w14:textId="4C28053D" w:rsidR="00470C0A" w:rsidRPr="00D02454" w:rsidDel="00C63DB1" w:rsidRDefault="00470C0A" w:rsidP="00C63DB1">
            <w:pPr>
              <w:spacing w:after="160" w:line="259" w:lineRule="auto"/>
              <w:rPr>
                <w:del w:id="54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549" w:author="Neriza Juslin Buenavista" w:date="2022-03-10T07:56:00Z">
                <w:pPr/>
              </w:pPrChange>
            </w:pPr>
            <w:del w:id="550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 PHD</w:delText>
              </w:r>
              <w:r w:rsidR="00971599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vs. 200IU/d (n=5</w:delText>
              </w:r>
              <w:r w:rsidR="00DE1FC2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80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1710" w:type="dxa"/>
            <w:tcBorders>
              <w:bottom w:val="nil"/>
            </w:tcBorders>
          </w:tcPr>
          <w:p w14:paraId="26A489DD" w14:textId="4A346C2F" w:rsidR="00470C0A" w:rsidRPr="00D02454" w:rsidDel="00C63DB1" w:rsidRDefault="00470C0A" w:rsidP="00C63DB1">
            <w:pPr>
              <w:spacing w:after="160" w:line="259" w:lineRule="auto"/>
              <w:rPr>
                <w:del w:id="55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552" w:author="Neriza Juslin Buenavista" w:date="2022-03-10T07:56:00Z">
                <w:pPr/>
              </w:pPrChange>
            </w:pPr>
            <w:del w:id="553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8</w:delText>
              </w:r>
              <w:r w:rsidR="006348F0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6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/28</w:delText>
              </w:r>
              <w:r w:rsidR="006348F0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5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vs. 8</w:delText>
              </w:r>
              <w:r w:rsidR="006348F0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6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/29</w:delText>
              </w:r>
              <w:r w:rsidR="006348F0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5</w:delText>
              </w:r>
            </w:del>
          </w:p>
        </w:tc>
        <w:tc>
          <w:tcPr>
            <w:tcW w:w="1350" w:type="dxa"/>
            <w:tcBorders>
              <w:bottom w:val="nil"/>
            </w:tcBorders>
          </w:tcPr>
          <w:p w14:paraId="1149ABAB" w14:textId="5BEC7AC0" w:rsidR="00470C0A" w:rsidRPr="00D02454" w:rsidDel="00C63DB1" w:rsidRDefault="00470C0A" w:rsidP="00C63DB1">
            <w:pPr>
              <w:spacing w:after="160" w:line="259" w:lineRule="auto"/>
              <w:rPr>
                <w:del w:id="55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555" w:author="Neriza Juslin Buenavista" w:date="2022-03-10T07:56:00Z">
                <w:pPr/>
              </w:pPrChange>
            </w:pPr>
            <w:del w:id="556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</w:delText>
              </w:r>
              <w:r w:rsidR="006348F0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9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vs. 1.18</w:delText>
              </w:r>
            </w:del>
          </w:p>
        </w:tc>
        <w:tc>
          <w:tcPr>
            <w:tcW w:w="1773" w:type="dxa"/>
            <w:tcBorders>
              <w:bottom w:val="nil"/>
            </w:tcBorders>
          </w:tcPr>
          <w:p w14:paraId="524B846E" w14:textId="09AABB17" w:rsidR="00470C0A" w:rsidRPr="00D02454" w:rsidDel="00C63DB1" w:rsidRDefault="005518C1" w:rsidP="00C63DB1">
            <w:pPr>
              <w:spacing w:after="160" w:line="259" w:lineRule="auto"/>
              <w:rPr>
                <w:del w:id="55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558" w:author="Neriza Juslin Buenavista" w:date="2022-03-10T07:56:00Z">
                <w:pPr/>
              </w:pPrChange>
            </w:pPr>
            <w:del w:id="559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01</w:delText>
              </w:r>
              <w:r w:rsidR="00470C0A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74</w:delText>
              </w:r>
              <w:r w:rsidR="00470C0A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1.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7</w:delText>
              </w:r>
              <w:r w:rsidR="00470C0A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1107" w:type="dxa"/>
            <w:tcBorders>
              <w:bottom w:val="nil"/>
            </w:tcBorders>
          </w:tcPr>
          <w:p w14:paraId="36244A7A" w14:textId="0447CC33" w:rsidR="00470C0A" w:rsidRPr="00D02454" w:rsidDel="00C63DB1" w:rsidRDefault="00470C0A" w:rsidP="00C63DB1">
            <w:pPr>
              <w:spacing w:after="160" w:line="259" w:lineRule="auto"/>
              <w:rPr>
                <w:del w:id="56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561" w:author="Neriza Juslin Buenavista" w:date="2022-03-10T07:56:00Z">
                <w:pPr/>
              </w:pPrChange>
            </w:pPr>
            <w:del w:id="562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5518C1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952</w:delText>
              </w:r>
            </w:del>
          </w:p>
        </w:tc>
        <w:tc>
          <w:tcPr>
            <w:tcW w:w="1710" w:type="dxa"/>
            <w:tcBorders>
              <w:bottom w:val="nil"/>
            </w:tcBorders>
          </w:tcPr>
          <w:p w14:paraId="2949EDFB" w14:textId="1B4278D9" w:rsidR="00470C0A" w:rsidRPr="00D02454" w:rsidDel="00C63DB1" w:rsidRDefault="00470C0A" w:rsidP="00C63DB1">
            <w:pPr>
              <w:spacing w:after="160" w:line="259" w:lineRule="auto"/>
              <w:rPr>
                <w:del w:id="56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564" w:author="Neriza Juslin Buenavista" w:date="2022-03-10T07:56:00Z">
                <w:pPr/>
              </w:pPrChange>
            </w:pPr>
            <w:del w:id="565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</w:delText>
              </w:r>
              <w:r w:rsidR="00582687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6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</w:delText>
              </w:r>
              <w:r w:rsidR="00582687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75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</w:delText>
              </w:r>
              <w:r w:rsidR="00582687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.13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810" w:type="dxa"/>
            <w:gridSpan w:val="2"/>
            <w:tcBorders>
              <w:bottom w:val="nil"/>
            </w:tcBorders>
          </w:tcPr>
          <w:p w14:paraId="143B90DA" w14:textId="56F5CD41" w:rsidR="00470C0A" w:rsidRPr="00D02454" w:rsidDel="00C63DB1" w:rsidRDefault="00470C0A" w:rsidP="00C63DB1">
            <w:pPr>
              <w:spacing w:after="160" w:line="259" w:lineRule="auto"/>
              <w:rPr>
                <w:del w:id="56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567" w:author="Neriza Juslin Buenavista" w:date="2022-03-10T07:56:00Z">
                <w:pPr/>
              </w:pPrChange>
            </w:pPr>
            <w:del w:id="568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582687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85</w:delText>
              </w:r>
            </w:del>
          </w:p>
        </w:tc>
        <w:tc>
          <w:tcPr>
            <w:tcW w:w="264" w:type="dxa"/>
            <w:gridSpan w:val="2"/>
            <w:tcBorders>
              <w:bottom w:val="nil"/>
            </w:tcBorders>
          </w:tcPr>
          <w:p w14:paraId="4C30A66E" w14:textId="2ED01A45" w:rsidR="00470C0A" w:rsidRPr="00D02454" w:rsidDel="00C63DB1" w:rsidRDefault="00470C0A" w:rsidP="00C63DB1">
            <w:pPr>
              <w:spacing w:after="160" w:line="259" w:lineRule="auto"/>
              <w:rPr>
                <w:del w:id="56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570" w:author="Neriza Juslin Buenavista" w:date="2022-03-10T07:56:00Z">
                <w:pPr/>
              </w:pPrChange>
            </w:pPr>
          </w:p>
        </w:tc>
        <w:tc>
          <w:tcPr>
            <w:tcW w:w="1806" w:type="dxa"/>
            <w:tcBorders>
              <w:bottom w:val="nil"/>
            </w:tcBorders>
          </w:tcPr>
          <w:p w14:paraId="016D9C63" w14:textId="63BBE022" w:rsidR="00470C0A" w:rsidRPr="00D02454" w:rsidDel="00C63DB1" w:rsidRDefault="00470C0A" w:rsidP="00C63DB1">
            <w:pPr>
              <w:spacing w:after="160" w:line="259" w:lineRule="auto"/>
              <w:rPr>
                <w:del w:id="57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572" w:author="Neriza Juslin Buenavista" w:date="2022-03-10T07:56:00Z">
                <w:pPr/>
              </w:pPrChange>
            </w:pPr>
            <w:del w:id="573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8</w:delText>
              </w:r>
              <w:r w:rsidR="00DE1ED3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8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</w:delText>
              </w:r>
              <w:r w:rsidR="00DE1ED3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60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1.2</w:delText>
              </w:r>
              <w:r w:rsidR="00DE1ED3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9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758" w:type="dxa"/>
            <w:gridSpan w:val="2"/>
            <w:tcBorders>
              <w:bottom w:val="nil"/>
            </w:tcBorders>
          </w:tcPr>
          <w:p w14:paraId="65152DF2" w14:textId="61387C73" w:rsidR="00470C0A" w:rsidRPr="00D02454" w:rsidDel="00C63DB1" w:rsidRDefault="00470C0A" w:rsidP="00C63DB1">
            <w:pPr>
              <w:spacing w:after="160" w:line="259" w:lineRule="auto"/>
              <w:rPr>
                <w:del w:id="57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575" w:author="Neriza Juslin Buenavista" w:date="2022-03-10T07:56:00Z">
                <w:pPr/>
              </w:pPrChange>
            </w:pPr>
            <w:del w:id="576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DE1ED3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508</w:delText>
              </w:r>
            </w:del>
          </w:p>
        </w:tc>
      </w:tr>
      <w:tr w:rsidR="00470C0A" w:rsidRPr="00D02454" w:rsidDel="00C63DB1" w14:paraId="21E7E816" w14:textId="7AFE5C54" w:rsidTr="0025076C">
        <w:trPr>
          <w:trHeight w:val="209"/>
          <w:del w:id="577" w:author="Neriza Juslin Buenavista" w:date="2022-03-10T07:56:00Z"/>
        </w:trPr>
        <w:tc>
          <w:tcPr>
            <w:tcW w:w="3510" w:type="dxa"/>
            <w:tcBorders>
              <w:top w:val="nil"/>
              <w:bottom w:val="nil"/>
            </w:tcBorders>
          </w:tcPr>
          <w:p w14:paraId="5CBD9DFE" w14:textId="067E1FA0" w:rsidR="00470C0A" w:rsidRPr="00D02454" w:rsidDel="00C63DB1" w:rsidRDefault="00470C0A" w:rsidP="00C63DB1">
            <w:pPr>
              <w:spacing w:after="160" w:line="259" w:lineRule="auto"/>
              <w:rPr>
                <w:del w:id="57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579" w:author="Neriza Juslin Buenavista" w:date="2022-03-10T07:56:00Z">
                <w:pPr/>
              </w:pPrChange>
            </w:pPr>
            <w:del w:id="580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 Pure 1000</w:delText>
              </w:r>
              <w:r w:rsidR="00AA65F3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IU/d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vs. 200IU/d (n=</w:delText>
              </w:r>
              <w:r w:rsidR="001B402E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46</w:delText>
              </w:r>
              <w:r w:rsidR="001B402E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6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16306E4" w14:textId="31A04576" w:rsidR="00470C0A" w:rsidRPr="00D02454" w:rsidDel="00C63DB1" w:rsidRDefault="00470C0A" w:rsidP="00C63DB1">
            <w:pPr>
              <w:spacing w:after="160" w:line="259" w:lineRule="auto"/>
              <w:rPr>
                <w:del w:id="58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582" w:author="Neriza Juslin Buenavista" w:date="2022-03-10T07:56:00Z">
                <w:pPr/>
              </w:pPrChange>
            </w:pPr>
            <w:del w:id="583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44/17</w:delText>
              </w:r>
              <w:r w:rsidR="00550FEC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vs. 8</w:delText>
              </w:r>
              <w:r w:rsidR="00550FEC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6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/29</w:delText>
              </w:r>
              <w:r w:rsidR="00550FEC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5</w:delText>
              </w:r>
            </w:del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F0C4F10" w14:textId="5D1911C6" w:rsidR="00470C0A" w:rsidRPr="00D02454" w:rsidDel="00C63DB1" w:rsidRDefault="00470C0A" w:rsidP="00C63DB1">
            <w:pPr>
              <w:spacing w:after="160" w:line="259" w:lineRule="auto"/>
              <w:rPr>
                <w:del w:id="58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585" w:author="Neriza Juslin Buenavista" w:date="2022-03-10T07:56:00Z">
                <w:pPr/>
              </w:pPrChange>
            </w:pPr>
            <w:del w:id="586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0</w:delText>
              </w:r>
              <w:r w:rsidR="00650C6A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vs. 1.18</w:delText>
              </w:r>
            </w:del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16420AEE" w14:textId="768637CD" w:rsidR="00470C0A" w:rsidRPr="00D02454" w:rsidDel="00C63DB1" w:rsidRDefault="00650C6A" w:rsidP="00C63DB1">
            <w:pPr>
              <w:spacing w:after="160" w:line="259" w:lineRule="auto"/>
              <w:rPr>
                <w:del w:id="58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588" w:author="Neriza Juslin Buenavista" w:date="2022-03-10T07:56:00Z">
                <w:pPr/>
              </w:pPrChange>
            </w:pPr>
            <w:del w:id="589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02</w:delText>
              </w:r>
              <w:r w:rsidR="00470C0A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70</w:delText>
              </w:r>
              <w:r w:rsidR="00470C0A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1.4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9</w:delText>
              </w:r>
              <w:r w:rsidR="00470C0A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7EAA1882" w14:textId="037ABAE5" w:rsidR="00470C0A" w:rsidRPr="00D02454" w:rsidDel="00C63DB1" w:rsidRDefault="00470C0A" w:rsidP="00C63DB1">
            <w:pPr>
              <w:spacing w:after="160" w:line="259" w:lineRule="auto"/>
              <w:rPr>
                <w:del w:id="59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591" w:author="Neriza Juslin Buenavista" w:date="2022-03-10T07:56:00Z">
                <w:pPr/>
              </w:pPrChange>
            </w:pPr>
            <w:del w:id="592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9</w:delText>
              </w:r>
              <w:r w:rsidR="00650C6A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0</w:delText>
              </w:r>
            </w:del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E7B4170" w14:textId="7F222304" w:rsidR="00470C0A" w:rsidRPr="00D02454" w:rsidDel="00C63DB1" w:rsidRDefault="00470C0A" w:rsidP="00C63DB1">
            <w:pPr>
              <w:spacing w:after="160" w:line="259" w:lineRule="auto"/>
              <w:rPr>
                <w:del w:id="59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594" w:author="Neriza Juslin Buenavista" w:date="2022-03-10T07:56:00Z">
                <w:pPr/>
              </w:pPrChange>
            </w:pPr>
            <w:del w:id="595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</w:delText>
              </w:r>
              <w:r w:rsidR="0064206D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5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</w:delText>
              </w:r>
              <w:r w:rsidR="0064206D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65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2.</w:delText>
              </w:r>
              <w:r w:rsidR="0064206D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40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</w:tcPr>
          <w:p w14:paraId="398A5C99" w14:textId="6EB766E6" w:rsidR="00470C0A" w:rsidRPr="00D02454" w:rsidDel="00C63DB1" w:rsidRDefault="00470C0A" w:rsidP="00C63DB1">
            <w:pPr>
              <w:spacing w:after="160" w:line="259" w:lineRule="auto"/>
              <w:rPr>
                <w:del w:id="59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597" w:author="Neriza Juslin Buenavista" w:date="2022-03-10T07:56:00Z">
                <w:pPr/>
              </w:pPrChange>
            </w:pPr>
            <w:del w:id="598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444E59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509</w:delText>
              </w:r>
            </w:del>
          </w:p>
        </w:tc>
        <w:tc>
          <w:tcPr>
            <w:tcW w:w="264" w:type="dxa"/>
            <w:gridSpan w:val="2"/>
            <w:tcBorders>
              <w:top w:val="nil"/>
              <w:bottom w:val="nil"/>
            </w:tcBorders>
          </w:tcPr>
          <w:p w14:paraId="0C0F3D8A" w14:textId="0CF37C05" w:rsidR="00470C0A" w:rsidRPr="00D02454" w:rsidDel="00C63DB1" w:rsidRDefault="00470C0A" w:rsidP="00C63DB1">
            <w:pPr>
              <w:spacing w:after="160" w:line="259" w:lineRule="auto"/>
              <w:rPr>
                <w:del w:id="59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600" w:author="Neriza Juslin Buenavista" w:date="2022-03-10T07:56:00Z">
                <w:pPr/>
              </w:pPrChange>
            </w:pP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FB89673" w14:textId="3CDCC841" w:rsidR="00470C0A" w:rsidRPr="00D02454" w:rsidDel="00C63DB1" w:rsidRDefault="00444E59" w:rsidP="00C63DB1">
            <w:pPr>
              <w:spacing w:after="160" w:line="259" w:lineRule="auto"/>
              <w:rPr>
                <w:del w:id="60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602" w:author="Neriza Juslin Buenavista" w:date="2022-03-10T07:56:00Z">
                <w:pPr/>
              </w:pPrChange>
            </w:pPr>
            <w:del w:id="603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1.01 </w:delText>
              </w:r>
              <w:r w:rsidR="00470C0A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(0.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63</w:delText>
              </w:r>
              <w:r w:rsidR="00470C0A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61</w:delText>
              </w:r>
              <w:r w:rsidR="00470C0A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758" w:type="dxa"/>
            <w:gridSpan w:val="2"/>
            <w:tcBorders>
              <w:top w:val="nil"/>
              <w:bottom w:val="nil"/>
            </w:tcBorders>
          </w:tcPr>
          <w:p w14:paraId="27707FE9" w14:textId="3A416CF9" w:rsidR="00470C0A" w:rsidRPr="00D02454" w:rsidDel="00C63DB1" w:rsidRDefault="00470C0A" w:rsidP="00C63DB1">
            <w:pPr>
              <w:spacing w:after="160" w:line="259" w:lineRule="auto"/>
              <w:rPr>
                <w:del w:id="60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605" w:author="Neriza Juslin Buenavista" w:date="2022-03-10T07:56:00Z">
                <w:pPr/>
              </w:pPrChange>
            </w:pPr>
            <w:del w:id="606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631CD6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973</w:delText>
              </w:r>
            </w:del>
          </w:p>
        </w:tc>
      </w:tr>
      <w:tr w:rsidR="00470C0A" w:rsidRPr="00D02454" w:rsidDel="00C63DB1" w14:paraId="60DA46CF" w14:textId="7287899D" w:rsidTr="0025076C">
        <w:trPr>
          <w:trHeight w:val="295"/>
          <w:del w:id="607" w:author="Neriza Juslin Buenavista" w:date="2022-03-10T07:56:00Z"/>
        </w:trPr>
        <w:tc>
          <w:tcPr>
            <w:tcW w:w="3510" w:type="dxa"/>
            <w:tcBorders>
              <w:top w:val="nil"/>
              <w:bottom w:val="nil"/>
            </w:tcBorders>
          </w:tcPr>
          <w:p w14:paraId="58BF50AF" w14:textId="2711CFFD" w:rsidR="00470C0A" w:rsidRPr="00D02454" w:rsidDel="00C63DB1" w:rsidRDefault="00470C0A" w:rsidP="00C63DB1">
            <w:pPr>
              <w:spacing w:after="160" w:line="259" w:lineRule="auto"/>
              <w:ind w:firstLine="258"/>
              <w:rPr>
                <w:del w:id="60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609" w:author="Neriza Juslin Buenavista" w:date="2022-03-10T07:56:00Z">
                <w:pPr>
                  <w:ind w:firstLine="258"/>
                </w:pPr>
              </w:pPrChange>
            </w:pPr>
            <w:del w:id="610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Four group comparison</w:delText>
              </w:r>
              <w:r w:rsidR="00D12D3A" w:rsidRPr="00D02454" w:rsidDel="00C63DB1">
                <w:rPr>
                  <w:rFonts w:ascii="Times New Roman" w:hAnsi="Times New Roman" w:cs="Times New Roman"/>
                  <w:iCs/>
                  <w:sz w:val="20"/>
                  <w:szCs w:val="20"/>
                </w:rPr>
                <w:delText>‡</w:delText>
              </w:r>
            </w:del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E87285C" w14:textId="7164EC8E" w:rsidR="00470C0A" w:rsidRPr="00D02454" w:rsidDel="00C63DB1" w:rsidRDefault="00470C0A" w:rsidP="00C63DB1">
            <w:pPr>
              <w:spacing w:after="160" w:line="259" w:lineRule="auto"/>
              <w:rPr>
                <w:del w:id="61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612" w:author="Neriza Juslin Buenavista" w:date="2022-03-10T07:56:00Z">
                <w:pPr/>
              </w:pPrChange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22422A4" w14:textId="47D40703" w:rsidR="00470C0A" w:rsidRPr="00D02454" w:rsidDel="00C63DB1" w:rsidRDefault="00470C0A" w:rsidP="00C63DB1">
            <w:pPr>
              <w:spacing w:after="160" w:line="259" w:lineRule="auto"/>
              <w:rPr>
                <w:del w:id="61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614" w:author="Neriza Juslin Buenavista" w:date="2022-03-10T07:56:00Z">
                <w:pPr/>
              </w:pPrChange>
            </w:pP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1F51E9E3" w14:textId="2C1DC8A5" w:rsidR="00470C0A" w:rsidRPr="00D02454" w:rsidDel="00C63DB1" w:rsidRDefault="00470C0A" w:rsidP="00C63DB1">
            <w:pPr>
              <w:spacing w:after="160" w:line="259" w:lineRule="auto"/>
              <w:rPr>
                <w:del w:id="61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616" w:author="Neriza Juslin Buenavista" w:date="2022-03-10T07:56:00Z">
                <w:pPr/>
              </w:pPrChange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24866A0E" w14:textId="0DA73185" w:rsidR="00470C0A" w:rsidRPr="00D02454" w:rsidDel="00C63DB1" w:rsidRDefault="00470C0A" w:rsidP="00C63DB1">
            <w:pPr>
              <w:spacing w:after="160" w:line="259" w:lineRule="auto"/>
              <w:rPr>
                <w:del w:id="61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618" w:author="Neriza Juslin Buenavista" w:date="2022-03-10T07:56:00Z">
                <w:pPr/>
              </w:pPrChange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39F6497" w14:textId="62236B0B" w:rsidR="00470C0A" w:rsidRPr="00D02454" w:rsidDel="00C63DB1" w:rsidRDefault="00470C0A" w:rsidP="00C63DB1">
            <w:pPr>
              <w:spacing w:after="160" w:line="259" w:lineRule="auto"/>
              <w:rPr>
                <w:del w:id="61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620" w:author="Neriza Juslin Buenavista" w:date="2022-03-10T07:56:00Z">
                <w:pPr/>
              </w:pPrChange>
            </w:pP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</w:tcPr>
          <w:p w14:paraId="24E2D5F7" w14:textId="03CE79E3" w:rsidR="00470C0A" w:rsidRPr="00D02454" w:rsidDel="00C63DB1" w:rsidRDefault="00470C0A" w:rsidP="00C63DB1">
            <w:pPr>
              <w:spacing w:after="160" w:line="259" w:lineRule="auto"/>
              <w:rPr>
                <w:del w:id="62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622" w:author="Neriza Juslin Buenavista" w:date="2022-03-10T07:56:00Z">
                <w:pPr/>
              </w:pPrChange>
            </w:pPr>
          </w:p>
        </w:tc>
        <w:tc>
          <w:tcPr>
            <w:tcW w:w="264" w:type="dxa"/>
            <w:gridSpan w:val="2"/>
            <w:tcBorders>
              <w:top w:val="nil"/>
              <w:bottom w:val="nil"/>
            </w:tcBorders>
          </w:tcPr>
          <w:p w14:paraId="2D3727CB" w14:textId="2326BABB" w:rsidR="00470C0A" w:rsidRPr="00D02454" w:rsidDel="00C63DB1" w:rsidRDefault="00470C0A" w:rsidP="00C63DB1">
            <w:pPr>
              <w:spacing w:after="160" w:line="259" w:lineRule="auto"/>
              <w:rPr>
                <w:del w:id="62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624" w:author="Neriza Juslin Buenavista" w:date="2022-03-10T07:56:00Z">
                <w:pPr/>
              </w:pPrChange>
            </w:pP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7FE6007" w14:textId="1FD6536E" w:rsidR="00470C0A" w:rsidRPr="00D02454" w:rsidDel="00C63DB1" w:rsidRDefault="00470C0A" w:rsidP="00C63DB1">
            <w:pPr>
              <w:spacing w:after="160" w:line="259" w:lineRule="auto"/>
              <w:rPr>
                <w:del w:id="62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626" w:author="Neriza Juslin Buenavista" w:date="2022-03-10T07:56:00Z">
                <w:pPr/>
              </w:pPrChange>
            </w:pPr>
          </w:p>
        </w:tc>
        <w:tc>
          <w:tcPr>
            <w:tcW w:w="758" w:type="dxa"/>
            <w:gridSpan w:val="2"/>
            <w:tcBorders>
              <w:top w:val="nil"/>
              <w:bottom w:val="nil"/>
            </w:tcBorders>
          </w:tcPr>
          <w:p w14:paraId="34B6B8BF" w14:textId="7C4B5EFA" w:rsidR="00470C0A" w:rsidRPr="00D02454" w:rsidDel="00C63DB1" w:rsidRDefault="00470C0A" w:rsidP="00C63DB1">
            <w:pPr>
              <w:spacing w:after="160" w:line="259" w:lineRule="auto"/>
              <w:rPr>
                <w:del w:id="62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628" w:author="Neriza Juslin Buenavista" w:date="2022-03-10T07:56:00Z">
                <w:pPr/>
              </w:pPrChange>
            </w:pPr>
          </w:p>
        </w:tc>
      </w:tr>
      <w:tr w:rsidR="00470C0A" w:rsidRPr="00D02454" w:rsidDel="00C63DB1" w14:paraId="09B2DBEE" w14:textId="4B20E522" w:rsidTr="0025076C">
        <w:trPr>
          <w:trHeight w:val="295"/>
          <w:del w:id="629" w:author="Neriza Juslin Buenavista" w:date="2022-03-10T07:56:00Z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30DB61B8" w14:textId="6766AD32" w:rsidR="00470C0A" w:rsidRPr="00D02454" w:rsidDel="00C63DB1" w:rsidRDefault="00470C0A" w:rsidP="00C63DB1">
            <w:pPr>
              <w:spacing w:after="160" w:line="259" w:lineRule="auto"/>
              <w:ind w:firstLine="348"/>
              <w:rPr>
                <w:del w:id="63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631" w:author="Neriza Juslin Buenavista" w:date="2022-03-10T07:56:00Z">
                <w:pPr>
                  <w:ind w:firstLine="348"/>
                </w:pPr>
              </w:pPrChange>
            </w:pPr>
            <w:del w:id="632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200</w:delText>
              </w:r>
              <w:r w:rsidR="00AA65F3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IU/d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n=17</w:delText>
              </w:r>
              <w:r w:rsidR="009E79F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7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B40A69C" w14:textId="7F2B4590" w:rsidR="00470C0A" w:rsidRPr="00D02454" w:rsidDel="00C63DB1" w:rsidRDefault="00470C0A" w:rsidP="00C63DB1">
            <w:pPr>
              <w:spacing w:after="160" w:line="259" w:lineRule="auto"/>
              <w:rPr>
                <w:del w:id="63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634" w:author="Neriza Juslin Buenavista" w:date="2022-03-10T07:56:00Z">
                <w:pPr/>
              </w:pPrChange>
            </w:pPr>
            <w:del w:id="635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5</w:delText>
              </w:r>
              <w:r w:rsidR="007A38B7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7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A44958D" w14:textId="5F058586" w:rsidR="00470C0A" w:rsidRPr="00D02454" w:rsidDel="00C63DB1" w:rsidRDefault="00470C0A" w:rsidP="00C63DB1">
            <w:pPr>
              <w:spacing w:after="160" w:line="259" w:lineRule="auto"/>
              <w:rPr>
                <w:del w:id="63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637" w:author="Neriza Juslin Buenavista" w:date="2022-03-10T07:56:00Z">
                <w:pPr/>
              </w:pPrChange>
            </w:pPr>
            <w:del w:id="638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47</w:delText>
              </w:r>
            </w:del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14:paraId="242A04D6" w14:textId="47F6892E" w:rsidR="00470C0A" w:rsidRPr="00D02454" w:rsidDel="00C63DB1" w:rsidRDefault="00470C0A" w:rsidP="00C63DB1">
            <w:pPr>
              <w:spacing w:after="160" w:line="259" w:lineRule="auto"/>
              <w:rPr>
                <w:del w:id="63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640" w:author="Neriza Juslin Buenavista" w:date="2022-03-10T07:56:00Z">
                <w:pPr/>
              </w:pPrChange>
            </w:pPr>
            <w:del w:id="641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ref</w:delText>
              </w:r>
            </w:del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7B084B92" w14:textId="1A104BB5" w:rsidR="00470C0A" w:rsidRPr="00D02454" w:rsidDel="00C63DB1" w:rsidRDefault="00470C0A" w:rsidP="00C63DB1">
            <w:pPr>
              <w:spacing w:after="160" w:line="259" w:lineRule="auto"/>
              <w:rPr>
                <w:del w:id="64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643" w:author="Neriza Juslin Buenavista" w:date="2022-03-10T07:56:00Z">
                <w:pPr/>
              </w:pPrChange>
            </w:pPr>
            <w:del w:id="644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ref</w:delText>
              </w:r>
            </w:del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8482B56" w14:textId="57DD9284" w:rsidR="00470C0A" w:rsidRPr="00D02454" w:rsidDel="00C63DB1" w:rsidRDefault="00526A1F" w:rsidP="00C63DB1">
            <w:pPr>
              <w:spacing w:after="160" w:line="259" w:lineRule="auto"/>
              <w:rPr>
                <w:del w:id="64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646" w:author="Neriza Juslin Buenavista" w:date="2022-03-10T07:56:00Z">
                <w:pPr/>
              </w:pPrChange>
            </w:pPr>
            <w:del w:id="647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ref</w:delText>
              </w:r>
            </w:del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B32921" w14:textId="4D3A6197" w:rsidR="00470C0A" w:rsidRPr="00D02454" w:rsidDel="00C63DB1" w:rsidRDefault="00526A1F" w:rsidP="00C63DB1">
            <w:pPr>
              <w:spacing w:after="160" w:line="259" w:lineRule="auto"/>
              <w:rPr>
                <w:del w:id="64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649" w:author="Neriza Juslin Buenavista" w:date="2022-03-10T07:56:00Z">
                <w:pPr/>
              </w:pPrChange>
            </w:pPr>
            <w:del w:id="650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ref</w:delText>
              </w:r>
            </w:del>
          </w:p>
        </w:tc>
        <w:tc>
          <w:tcPr>
            <w:tcW w:w="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3DBB3F" w14:textId="53BEC2A2" w:rsidR="00470C0A" w:rsidRPr="00D02454" w:rsidDel="00C63DB1" w:rsidRDefault="00470C0A" w:rsidP="00C63DB1">
            <w:pPr>
              <w:spacing w:after="160" w:line="259" w:lineRule="auto"/>
              <w:rPr>
                <w:del w:id="65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652" w:author="Neriza Juslin Buenavista" w:date="2022-03-10T07:56:00Z">
                <w:pPr/>
              </w:pPrChange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2A4514B6" w14:textId="502795AB" w:rsidR="00470C0A" w:rsidRPr="00D02454" w:rsidDel="00C63DB1" w:rsidRDefault="00526A1F" w:rsidP="00C63DB1">
            <w:pPr>
              <w:spacing w:after="160" w:line="259" w:lineRule="auto"/>
              <w:rPr>
                <w:del w:id="65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654" w:author="Neriza Juslin Buenavista" w:date="2022-03-10T07:56:00Z">
                <w:pPr/>
              </w:pPrChange>
            </w:pPr>
            <w:del w:id="655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ref</w:delText>
              </w:r>
            </w:del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</w:tcBorders>
          </w:tcPr>
          <w:p w14:paraId="37386621" w14:textId="01EBB8E5" w:rsidR="00470C0A" w:rsidRPr="00D02454" w:rsidDel="00C63DB1" w:rsidRDefault="00526A1F" w:rsidP="00C63DB1">
            <w:pPr>
              <w:spacing w:after="160" w:line="259" w:lineRule="auto"/>
              <w:rPr>
                <w:del w:id="65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657" w:author="Neriza Juslin Buenavista" w:date="2022-03-10T07:56:00Z">
                <w:pPr/>
              </w:pPrChange>
            </w:pPr>
            <w:del w:id="658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ref</w:delText>
              </w:r>
            </w:del>
          </w:p>
        </w:tc>
      </w:tr>
      <w:tr w:rsidR="00470C0A" w:rsidRPr="00D02454" w:rsidDel="00C63DB1" w14:paraId="033BDEE8" w14:textId="3C12AC80" w:rsidTr="0025076C">
        <w:trPr>
          <w:trHeight w:val="295"/>
          <w:del w:id="659" w:author="Neriza Juslin Buenavista" w:date="2022-03-10T07:56:00Z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2DABE811" w14:textId="65359CAE" w:rsidR="00470C0A" w:rsidRPr="00D02454" w:rsidDel="00C63DB1" w:rsidRDefault="00470C0A" w:rsidP="00C63DB1">
            <w:pPr>
              <w:spacing w:after="160" w:line="259" w:lineRule="auto"/>
              <w:ind w:firstLine="348"/>
              <w:rPr>
                <w:del w:id="66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661" w:author="Neriza Juslin Buenavista" w:date="2022-03-10T07:56:00Z">
                <w:pPr>
                  <w:ind w:firstLine="348"/>
                </w:pPr>
              </w:pPrChange>
            </w:pPr>
            <w:bookmarkStart w:id="662" w:name="_Hlk76219520"/>
            <w:del w:id="663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1000</w:delText>
              </w:r>
              <w:r w:rsidR="00AA65F3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IU/d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n=5</w:delText>
              </w:r>
              <w:r w:rsidR="009E79F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9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6F2AD44" w14:textId="469A3D49" w:rsidR="00470C0A" w:rsidRPr="00D02454" w:rsidDel="00C63DB1" w:rsidRDefault="00470C0A" w:rsidP="00C63DB1">
            <w:pPr>
              <w:spacing w:after="160" w:line="259" w:lineRule="auto"/>
              <w:rPr>
                <w:del w:id="66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665" w:author="Neriza Juslin Buenavista" w:date="2022-03-10T07:56:00Z">
                <w:pPr/>
              </w:pPrChange>
            </w:pPr>
            <w:del w:id="666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</w:delText>
              </w:r>
              <w:r w:rsidR="007A38B7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5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6EDE26C" w14:textId="7C790C14" w:rsidR="00470C0A" w:rsidRPr="00D02454" w:rsidDel="00C63DB1" w:rsidRDefault="00470C0A" w:rsidP="00C63DB1">
            <w:pPr>
              <w:spacing w:after="160" w:line="259" w:lineRule="auto"/>
              <w:rPr>
                <w:del w:id="66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668" w:author="Neriza Juslin Buenavista" w:date="2022-03-10T07:56:00Z">
                <w:pPr/>
              </w:pPrChange>
            </w:pPr>
            <w:del w:id="669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6</w:delText>
              </w:r>
              <w:r w:rsidR="006F6697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</w:delText>
              </w:r>
            </w:del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14:paraId="3F13FF1C" w14:textId="34562EB5" w:rsidR="00470C0A" w:rsidRPr="00D02454" w:rsidDel="00C63DB1" w:rsidRDefault="00470C0A" w:rsidP="00C63DB1">
            <w:pPr>
              <w:spacing w:after="160" w:line="259" w:lineRule="auto"/>
              <w:rPr>
                <w:del w:id="67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671" w:author="Neriza Juslin Buenavista" w:date="2022-03-10T07:56:00Z">
                <w:pPr/>
              </w:pPrChange>
            </w:pPr>
            <w:del w:id="672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C56300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68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</w:delText>
              </w:r>
              <w:r w:rsidR="00C56300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7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1</w:delText>
              </w:r>
              <w:r w:rsidR="00C56300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.24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7D2E9FA6" w14:textId="416D42B1" w:rsidR="00470C0A" w:rsidRPr="00D02454" w:rsidDel="00C63DB1" w:rsidRDefault="00470C0A" w:rsidP="00C63DB1">
            <w:pPr>
              <w:spacing w:after="160" w:line="259" w:lineRule="auto"/>
              <w:rPr>
                <w:del w:id="67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674" w:author="Neriza Juslin Buenavista" w:date="2022-03-10T07:56:00Z">
                <w:pPr/>
              </w:pPrChange>
            </w:pPr>
            <w:del w:id="675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C56300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04</w:delText>
              </w:r>
            </w:del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0AF9247" w14:textId="1BBCFFCB" w:rsidR="00470C0A" w:rsidRPr="00D02454" w:rsidDel="00C63DB1" w:rsidRDefault="00470C0A" w:rsidP="00C63DB1">
            <w:pPr>
              <w:spacing w:after="160" w:line="259" w:lineRule="auto"/>
              <w:rPr>
                <w:del w:id="67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677" w:author="Neriza Juslin Buenavista" w:date="2022-03-10T07:56:00Z">
                <w:pPr/>
              </w:pPrChange>
            </w:pPr>
            <w:del w:id="678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7B00CB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55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</w:delText>
              </w:r>
              <w:r w:rsidR="007B00CB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6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</w:delText>
              </w:r>
              <w:r w:rsidR="007B00CB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89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8B61B7" w14:textId="344E6C3E" w:rsidR="00470C0A" w:rsidRPr="00D02454" w:rsidDel="00C63DB1" w:rsidRDefault="00470C0A" w:rsidP="00C63DB1">
            <w:pPr>
              <w:spacing w:after="160" w:line="259" w:lineRule="auto"/>
              <w:rPr>
                <w:del w:id="67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680" w:author="Neriza Juslin Buenavista" w:date="2022-03-10T07:56:00Z">
                <w:pPr/>
              </w:pPrChange>
            </w:pPr>
            <w:del w:id="681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7B00CB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46</w:delText>
              </w:r>
            </w:del>
          </w:p>
        </w:tc>
        <w:tc>
          <w:tcPr>
            <w:tcW w:w="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30A4F8" w14:textId="3F9B51FA" w:rsidR="00470C0A" w:rsidRPr="00D02454" w:rsidDel="00C63DB1" w:rsidRDefault="00470C0A" w:rsidP="00C63DB1">
            <w:pPr>
              <w:spacing w:after="160" w:line="259" w:lineRule="auto"/>
              <w:rPr>
                <w:del w:id="68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683" w:author="Neriza Juslin Buenavista" w:date="2022-03-10T07:56:00Z">
                <w:pPr/>
              </w:pPrChange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653563DB" w14:textId="05B97DBC" w:rsidR="00470C0A" w:rsidRPr="00D02454" w:rsidDel="00C63DB1" w:rsidRDefault="00470C0A" w:rsidP="00C63DB1">
            <w:pPr>
              <w:spacing w:after="160" w:line="259" w:lineRule="auto"/>
              <w:rPr>
                <w:del w:id="68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685" w:author="Neriza Juslin Buenavista" w:date="2022-03-10T07:56:00Z">
                <w:pPr/>
              </w:pPrChange>
            </w:pPr>
            <w:del w:id="686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404A75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73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</w:delText>
              </w:r>
              <w:r w:rsidR="00404A75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6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</w:delText>
              </w:r>
              <w:r w:rsidR="00404A75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49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</w:tcBorders>
          </w:tcPr>
          <w:p w14:paraId="4C44B761" w14:textId="6B8DDAE0" w:rsidR="00470C0A" w:rsidRPr="005C3A5B" w:rsidDel="00C63DB1" w:rsidRDefault="00470C0A" w:rsidP="00C63DB1">
            <w:pPr>
              <w:spacing w:after="160" w:line="259" w:lineRule="auto"/>
              <w:rPr>
                <w:del w:id="68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688" w:author="Neriza Juslin Buenavista" w:date="2022-03-10T07:56:00Z">
                <w:pPr/>
              </w:pPrChange>
            </w:pPr>
            <w:del w:id="689" w:author="Neriza Juslin Buenavista" w:date="2022-03-10T07:56:00Z">
              <w:r w:rsidRPr="005C3A5B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404A75" w:rsidRPr="005C3A5B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86</w:delText>
              </w:r>
            </w:del>
          </w:p>
        </w:tc>
      </w:tr>
      <w:bookmarkEnd w:id="662"/>
      <w:tr w:rsidR="00470C0A" w:rsidRPr="00D02454" w:rsidDel="00C63DB1" w14:paraId="450652D5" w14:textId="43F2F864" w:rsidTr="0025076C">
        <w:trPr>
          <w:trHeight w:val="295"/>
          <w:del w:id="690" w:author="Neriza Juslin Buenavista" w:date="2022-03-10T07:56:00Z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2AE31584" w14:textId="773CAF36" w:rsidR="00470C0A" w:rsidRPr="00D02454" w:rsidDel="00C63DB1" w:rsidRDefault="00470C0A" w:rsidP="00C63DB1">
            <w:pPr>
              <w:spacing w:after="160" w:line="259" w:lineRule="auto"/>
              <w:ind w:firstLine="348"/>
              <w:rPr>
                <w:del w:id="69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692" w:author="Neriza Juslin Buenavista" w:date="2022-03-10T07:56:00Z">
                <w:pPr>
                  <w:ind w:firstLine="348"/>
                </w:pPr>
              </w:pPrChange>
            </w:pPr>
            <w:del w:id="693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2000</w:delText>
              </w:r>
              <w:r w:rsidR="00AA65F3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IU/d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n=5</w:delText>
              </w:r>
              <w:r w:rsidR="009E79F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7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4BD3B60" w14:textId="0D914936" w:rsidR="00470C0A" w:rsidRPr="00D02454" w:rsidDel="00C63DB1" w:rsidRDefault="00470C0A" w:rsidP="00C63DB1">
            <w:pPr>
              <w:spacing w:after="160" w:line="259" w:lineRule="auto"/>
              <w:rPr>
                <w:del w:id="69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695" w:author="Neriza Juslin Buenavista" w:date="2022-03-10T07:56:00Z">
                <w:pPr/>
              </w:pPrChange>
            </w:pPr>
            <w:del w:id="696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3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A9BBB39" w14:textId="5396026A" w:rsidR="00470C0A" w:rsidRPr="00D02454" w:rsidDel="00C63DB1" w:rsidRDefault="00470C0A" w:rsidP="00C63DB1">
            <w:pPr>
              <w:spacing w:after="160" w:line="259" w:lineRule="auto"/>
              <w:rPr>
                <w:del w:id="69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698" w:author="Neriza Juslin Buenavista" w:date="2022-03-10T07:56:00Z">
                <w:pPr/>
              </w:pPrChange>
            </w:pPr>
            <w:del w:id="699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8</w:delText>
              </w:r>
              <w:r w:rsidR="006F6697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8</w:delText>
              </w:r>
            </w:del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14:paraId="536A6262" w14:textId="33DDC740" w:rsidR="00470C0A" w:rsidRPr="00D02454" w:rsidDel="00C63DB1" w:rsidRDefault="00470C0A" w:rsidP="00C63DB1">
            <w:pPr>
              <w:spacing w:after="160" w:line="259" w:lineRule="auto"/>
              <w:rPr>
                <w:del w:id="70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701" w:author="Neriza Juslin Buenavista" w:date="2022-03-10T07:56:00Z">
                <w:pPr/>
              </w:pPrChange>
            </w:pPr>
            <w:del w:id="702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</w:delText>
              </w:r>
              <w:r w:rsidR="00C56300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89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1.1</w:delText>
              </w:r>
              <w:r w:rsidR="00C56300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3.</w:delText>
              </w:r>
              <w:r w:rsidR="00C56300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6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334D19ED" w14:textId="1BCC771F" w:rsidR="00470C0A" w:rsidRPr="00D02454" w:rsidDel="00C63DB1" w:rsidRDefault="00470C0A" w:rsidP="00C63DB1">
            <w:pPr>
              <w:spacing w:after="160" w:line="259" w:lineRule="auto"/>
              <w:rPr>
                <w:del w:id="70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704" w:author="Neriza Juslin Buenavista" w:date="2022-03-10T07:56:00Z">
                <w:pPr/>
              </w:pPrChange>
            </w:pPr>
            <w:del w:id="705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delText>0.0</w:delText>
              </w:r>
              <w:r w:rsidR="00C56300" w:rsidDel="00C63DB1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delText>15</w:delText>
              </w:r>
            </w:del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FE86826" w14:textId="3532BBF9" w:rsidR="00470C0A" w:rsidRPr="00D02454" w:rsidDel="00C63DB1" w:rsidRDefault="007B00CB" w:rsidP="00C63DB1">
            <w:pPr>
              <w:spacing w:after="160" w:line="259" w:lineRule="auto"/>
              <w:rPr>
                <w:del w:id="70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707" w:author="Neriza Juslin Buenavista" w:date="2022-03-10T07:56:00Z">
                <w:pPr/>
              </w:pPrChange>
            </w:pPr>
            <w:del w:id="708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49</w:delText>
              </w:r>
              <w:r w:rsidR="00470C0A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</w:delText>
              </w:r>
              <w:r w:rsidR="006370E7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61</w:delText>
              </w:r>
              <w:r w:rsidR="00470C0A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</w:delText>
              </w:r>
              <w:r w:rsidR="006370E7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.63</w:delText>
              </w:r>
              <w:r w:rsidR="00470C0A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F0457D" w14:textId="75E05E02" w:rsidR="00470C0A" w:rsidRPr="00D02454" w:rsidDel="00C63DB1" w:rsidRDefault="00470C0A" w:rsidP="00C63DB1">
            <w:pPr>
              <w:spacing w:after="160" w:line="259" w:lineRule="auto"/>
              <w:rPr>
                <w:del w:id="70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710" w:author="Neriza Juslin Buenavista" w:date="2022-03-10T07:56:00Z">
                <w:pPr/>
              </w:pPrChange>
            </w:pPr>
            <w:del w:id="711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6370E7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82</w:delText>
              </w:r>
            </w:del>
          </w:p>
        </w:tc>
        <w:tc>
          <w:tcPr>
            <w:tcW w:w="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A66B0D" w14:textId="3B8362F8" w:rsidR="00470C0A" w:rsidRPr="00D02454" w:rsidDel="00C63DB1" w:rsidRDefault="00470C0A" w:rsidP="00C63DB1">
            <w:pPr>
              <w:spacing w:after="160" w:line="259" w:lineRule="auto"/>
              <w:rPr>
                <w:del w:id="71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713" w:author="Neriza Juslin Buenavista" w:date="2022-03-10T07:56:00Z">
                <w:pPr/>
              </w:pPrChange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0065DD19" w14:textId="5C410303" w:rsidR="00470C0A" w:rsidRPr="00D02454" w:rsidDel="00C63DB1" w:rsidRDefault="00470C0A" w:rsidP="00C63DB1">
            <w:pPr>
              <w:spacing w:after="160" w:line="259" w:lineRule="auto"/>
              <w:rPr>
                <w:del w:id="71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715" w:author="Neriza Juslin Buenavista" w:date="2022-03-10T07:56:00Z">
                <w:pPr/>
              </w:pPrChange>
            </w:pPr>
            <w:del w:id="716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8</w:delText>
              </w:r>
              <w:r w:rsidR="00404A75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9</w:delText>
              </w:r>
              <w:r w:rsidR="00404A75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3.5</w:delText>
              </w:r>
              <w:r w:rsidR="00AC7D9D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5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</w:tcBorders>
          </w:tcPr>
          <w:p w14:paraId="5EDFA694" w14:textId="6B5C032E" w:rsidR="00470C0A" w:rsidRPr="00D02454" w:rsidDel="00C63DB1" w:rsidRDefault="00470C0A" w:rsidP="00C63DB1">
            <w:pPr>
              <w:spacing w:after="160" w:line="259" w:lineRule="auto"/>
              <w:rPr>
                <w:del w:id="71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718" w:author="Neriza Juslin Buenavista" w:date="2022-03-10T07:56:00Z">
                <w:pPr/>
              </w:pPrChange>
            </w:pPr>
            <w:del w:id="719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08</w:delText>
              </w:r>
              <w:r w:rsidR="00AC7D9D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</w:delText>
              </w:r>
            </w:del>
          </w:p>
        </w:tc>
      </w:tr>
      <w:tr w:rsidR="00470C0A" w:rsidRPr="00D02454" w:rsidDel="00C63DB1" w14:paraId="4EABA410" w14:textId="16224086" w:rsidTr="0025076C">
        <w:trPr>
          <w:trHeight w:val="295"/>
          <w:del w:id="720" w:author="Neriza Juslin Buenavista" w:date="2022-03-10T07:56:00Z"/>
        </w:trPr>
        <w:tc>
          <w:tcPr>
            <w:tcW w:w="3510" w:type="dxa"/>
            <w:tcBorders>
              <w:top w:val="nil"/>
              <w:bottom w:val="single" w:sz="4" w:space="0" w:color="auto"/>
              <w:right w:val="nil"/>
            </w:tcBorders>
          </w:tcPr>
          <w:p w14:paraId="1EA4A027" w14:textId="07C79466" w:rsidR="00470C0A" w:rsidRPr="00D02454" w:rsidDel="00C63DB1" w:rsidRDefault="00470C0A" w:rsidP="00C63DB1">
            <w:pPr>
              <w:spacing w:after="160" w:line="259" w:lineRule="auto"/>
              <w:ind w:firstLine="348"/>
              <w:rPr>
                <w:del w:id="72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722" w:author="Neriza Juslin Buenavista" w:date="2022-03-10T07:56:00Z">
                <w:pPr>
                  <w:ind w:firstLine="348"/>
                </w:pPr>
              </w:pPrChange>
            </w:pPr>
            <w:del w:id="723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4000</w:delText>
              </w:r>
              <w:r w:rsidR="00AA65F3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IU/d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n=54)</w:delText>
              </w:r>
            </w:del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0CBCA" w14:textId="7AFE7AD6" w:rsidR="00470C0A" w:rsidRPr="00D02454" w:rsidDel="00C63DB1" w:rsidRDefault="007A38B7" w:rsidP="00C63DB1">
            <w:pPr>
              <w:spacing w:after="160" w:line="259" w:lineRule="auto"/>
              <w:rPr>
                <w:del w:id="72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725" w:author="Neriza Juslin Buenavista" w:date="2022-03-10T07:56:00Z">
                <w:pPr/>
              </w:pPrChange>
            </w:pPr>
            <w:del w:id="726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3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6D322" w14:textId="688C9B75" w:rsidR="00470C0A" w:rsidRPr="00D02454" w:rsidDel="00C63DB1" w:rsidRDefault="00470C0A" w:rsidP="00C63DB1">
            <w:pPr>
              <w:spacing w:after="160" w:line="259" w:lineRule="auto"/>
              <w:rPr>
                <w:del w:id="72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728" w:author="Neriza Juslin Buenavista" w:date="2022-03-10T07:56:00Z">
                <w:pPr/>
              </w:pPrChange>
            </w:pPr>
            <w:del w:id="729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0</w:delText>
              </w:r>
              <w:r w:rsidR="006F6697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</w:delText>
              </w:r>
            </w:del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E9586" w14:textId="59243502" w:rsidR="00470C0A" w:rsidRPr="00D02454" w:rsidDel="00C63DB1" w:rsidRDefault="00470C0A" w:rsidP="00C63DB1">
            <w:pPr>
              <w:spacing w:after="160" w:line="259" w:lineRule="auto"/>
              <w:rPr>
                <w:del w:id="73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731" w:author="Neriza Juslin Buenavista" w:date="2022-03-10T07:56:00Z">
                <w:pPr/>
              </w:pPrChange>
            </w:pPr>
            <w:del w:id="732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C56300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89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</w:delText>
              </w:r>
              <w:r w:rsidR="00C56300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48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1.</w:delText>
              </w:r>
              <w:r w:rsidR="00C56300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66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AE4CE" w14:textId="2D10F078" w:rsidR="00470C0A" w:rsidRPr="00D02454" w:rsidDel="00C63DB1" w:rsidRDefault="00470C0A" w:rsidP="00C63DB1">
            <w:pPr>
              <w:spacing w:after="160" w:line="259" w:lineRule="auto"/>
              <w:rPr>
                <w:del w:id="73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734" w:author="Neriza Juslin Buenavista" w:date="2022-03-10T07:56:00Z">
                <w:pPr/>
              </w:pPrChange>
            </w:pPr>
            <w:del w:id="735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E21FC0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715</w:delText>
              </w:r>
            </w:del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8BCB5" w14:textId="596A9DAA" w:rsidR="00470C0A" w:rsidRPr="00D02454" w:rsidDel="00C63DB1" w:rsidRDefault="006370E7" w:rsidP="00C63DB1">
            <w:pPr>
              <w:spacing w:after="160" w:line="259" w:lineRule="auto"/>
              <w:rPr>
                <w:del w:id="73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737" w:author="Neriza Juslin Buenavista" w:date="2022-03-10T07:56:00Z">
                <w:pPr/>
              </w:pPrChange>
            </w:pPr>
            <w:del w:id="738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17</w:delText>
              </w:r>
              <w:r w:rsidR="00470C0A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48</w:delText>
              </w:r>
              <w:r w:rsidR="00470C0A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.83</w:delText>
              </w:r>
              <w:r w:rsidR="00470C0A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AC27A0" w14:textId="5282418E" w:rsidR="00470C0A" w:rsidRPr="00D02454" w:rsidDel="00C63DB1" w:rsidRDefault="00470C0A" w:rsidP="00C63DB1">
            <w:pPr>
              <w:spacing w:after="160" w:line="259" w:lineRule="auto"/>
              <w:rPr>
                <w:del w:id="73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740" w:author="Neriza Juslin Buenavista" w:date="2022-03-10T07:56:00Z">
                <w:pPr/>
              </w:pPrChange>
            </w:pPr>
            <w:del w:id="741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</w:delText>
              </w:r>
              <w:r w:rsidR="00273861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.</w:delText>
              </w:r>
              <w:r w:rsidR="006370E7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728</w:delText>
              </w:r>
            </w:del>
          </w:p>
        </w:tc>
        <w:tc>
          <w:tcPr>
            <w:tcW w:w="2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8DD9E" w14:textId="6A19CB9C" w:rsidR="00470C0A" w:rsidRPr="00D02454" w:rsidDel="00C63DB1" w:rsidRDefault="00470C0A" w:rsidP="00C63DB1">
            <w:pPr>
              <w:spacing w:after="160" w:line="259" w:lineRule="auto"/>
              <w:rPr>
                <w:del w:id="74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743" w:author="Neriza Juslin Buenavista" w:date="2022-03-10T07:56:00Z">
                <w:pPr/>
              </w:pPrChange>
            </w:pP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AF4F4" w14:textId="4CB8292F" w:rsidR="00470C0A" w:rsidRPr="00D02454" w:rsidDel="00C63DB1" w:rsidRDefault="00AC7D9D" w:rsidP="00C63DB1">
            <w:pPr>
              <w:spacing w:after="160" w:line="259" w:lineRule="auto"/>
              <w:rPr>
                <w:del w:id="74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745" w:author="Neriza Juslin Buenavista" w:date="2022-03-10T07:56:00Z">
                <w:pPr/>
              </w:pPrChange>
            </w:pPr>
            <w:bookmarkStart w:id="746" w:name="_Hlk76218960"/>
            <w:del w:id="747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72</w:delText>
              </w:r>
              <w:r w:rsidR="00470C0A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0</w:delText>
              </w:r>
              <w:r w:rsidR="00470C0A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1.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74</w:delText>
              </w:r>
              <w:r w:rsidR="00470C0A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  <w:bookmarkEnd w:id="746"/>
            </w:del>
          </w:p>
        </w:tc>
        <w:tc>
          <w:tcPr>
            <w:tcW w:w="758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0AF4068A" w14:textId="7A868827" w:rsidR="00470C0A" w:rsidRPr="00D02454" w:rsidDel="00C63DB1" w:rsidRDefault="00470C0A" w:rsidP="00C63DB1">
            <w:pPr>
              <w:spacing w:after="160" w:line="259" w:lineRule="auto"/>
              <w:rPr>
                <w:del w:id="74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749" w:author="Neriza Juslin Buenavista" w:date="2022-03-10T07:56:00Z">
                <w:pPr/>
              </w:pPrChange>
            </w:pPr>
            <w:del w:id="750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4</w:delText>
              </w:r>
              <w:r w:rsidR="00AC7D9D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65</w:delText>
              </w:r>
            </w:del>
          </w:p>
        </w:tc>
      </w:tr>
    </w:tbl>
    <w:p w14:paraId="29C1E20A" w14:textId="245440D7" w:rsidR="00470C0A" w:rsidRPr="00C14F2E" w:rsidDel="00C63DB1" w:rsidRDefault="00470C0A" w:rsidP="00C63DB1">
      <w:pPr>
        <w:rPr>
          <w:del w:id="751" w:author="Neriza Juslin Buenavista" w:date="2022-03-10T07:56:00Z"/>
          <w:rFonts w:ascii="Times New Roman" w:hAnsi="Times New Roman" w:cs="Times New Roman"/>
          <w:sz w:val="24"/>
          <w:szCs w:val="24"/>
        </w:rPr>
        <w:pPrChange w:id="752" w:author="Neriza Juslin Buenavista" w:date="2022-03-10T07:56:00Z">
          <w:pPr>
            <w:spacing w:after="0" w:line="240" w:lineRule="auto"/>
          </w:pPr>
        </w:pPrChange>
      </w:pPr>
      <w:del w:id="753" w:author="Neriza Juslin Buenavista" w:date="2022-03-10T07:56:00Z">
        <w:r w:rsidRPr="00C14F2E" w:rsidDel="00C63DB1">
          <w:rPr>
            <w:rFonts w:ascii="Times New Roman" w:hAnsi="Times New Roman" w:cs="Times New Roman"/>
            <w:i/>
            <w:iCs/>
            <w:noProof/>
            <w:sz w:val="24"/>
            <w:szCs w:val="24"/>
          </w:rPr>
          <w:delText xml:space="preserve">Note. </w:delText>
        </w:r>
        <w:r w:rsidRPr="00C14F2E" w:rsidDel="00C63DB1">
          <w:rPr>
            <w:rFonts w:ascii="Times New Roman" w:hAnsi="Times New Roman" w:cs="Times New Roman"/>
            <w:noProof/>
            <w:sz w:val="24"/>
            <w:szCs w:val="24"/>
          </w:rPr>
          <w:delText>PHD=</w:delText>
        </w:r>
        <w:r w:rsidR="00F47490" w:rsidDel="00C63DB1">
          <w:rPr>
            <w:rFonts w:ascii="Times New Roman" w:hAnsi="Times New Roman" w:cs="Times New Roman"/>
            <w:noProof/>
            <w:sz w:val="24"/>
            <w:szCs w:val="24"/>
          </w:rPr>
          <w:delText>pooled higher doses</w:delText>
        </w:r>
        <w:r w:rsidRPr="00C14F2E" w:rsidDel="00C63DB1">
          <w:rPr>
            <w:rFonts w:ascii="Times New Roman" w:hAnsi="Times New Roman" w:cs="Times New Roman"/>
            <w:noProof/>
            <w:sz w:val="24"/>
            <w:szCs w:val="24"/>
          </w:rPr>
          <w:delText>.</w:delText>
        </w:r>
        <w:r w:rsidRPr="00C14F2E" w:rsidDel="00C63DB1">
          <w:rPr>
            <w:rFonts w:ascii="Times New Roman" w:hAnsi="Times New Roman" w:cs="Times New Roman"/>
            <w:i/>
            <w:iCs/>
            <w:noProof/>
            <w:sz w:val="24"/>
            <w:szCs w:val="24"/>
          </w:rPr>
          <w:delText xml:space="preserve">  </w:delText>
        </w:r>
        <w:r w:rsidRPr="00C14F2E" w:rsidDel="00C63DB1">
          <w:rPr>
            <w:rFonts w:ascii="Times New Roman" w:hAnsi="Times New Roman" w:cs="Times New Roman"/>
            <w:sz w:val="24"/>
            <w:szCs w:val="24"/>
          </w:rPr>
          <w:delText>IU/d=international units per day. CI=confidence interval.</w:delText>
        </w:r>
      </w:del>
    </w:p>
    <w:p w14:paraId="0E096683" w14:textId="60F9112F" w:rsidR="00470C0A" w:rsidRPr="00C14F2E" w:rsidDel="00C63DB1" w:rsidRDefault="00470C0A" w:rsidP="00C63DB1">
      <w:pPr>
        <w:rPr>
          <w:del w:id="754" w:author="Neriza Juslin Buenavista" w:date="2022-03-10T07:56:00Z"/>
          <w:rFonts w:ascii="Times New Roman" w:hAnsi="Times New Roman" w:cs="Times New Roman"/>
          <w:sz w:val="24"/>
          <w:szCs w:val="24"/>
        </w:rPr>
        <w:pPrChange w:id="755" w:author="Neriza Juslin Buenavista" w:date="2022-03-10T07:56:00Z">
          <w:pPr>
            <w:spacing w:after="0" w:line="240" w:lineRule="auto"/>
          </w:pPr>
        </w:pPrChange>
      </w:pPr>
      <w:del w:id="756" w:author="Neriza Juslin Buenavista" w:date="2022-03-10T07:56:00Z">
        <w:r w:rsidRPr="00C14F2E" w:rsidDel="00C63DB1">
          <w:rPr>
            <w:rFonts w:ascii="Times New Roman" w:hAnsi="Times New Roman" w:cs="Times New Roman"/>
            <w:noProof/>
            <w:sz w:val="24"/>
            <w:szCs w:val="24"/>
          </w:rPr>
          <w:delText xml:space="preserve">Cox proportional hazard </w:delText>
        </w:r>
        <w:r w:rsidR="008C00F3" w:rsidDel="00C63DB1">
          <w:rPr>
            <w:rFonts w:ascii="Times New Roman" w:hAnsi="Times New Roman" w:cs="Times New Roman"/>
            <w:noProof/>
            <w:sz w:val="24"/>
            <w:szCs w:val="24"/>
          </w:rPr>
          <w:delText>model</w:delText>
        </w:r>
        <w:r w:rsidRPr="00C14F2E" w:rsidDel="00C63DB1">
          <w:rPr>
            <w:rFonts w:ascii="Times New Roman" w:hAnsi="Times New Roman" w:cs="Times New Roman"/>
            <w:noProof/>
            <w:sz w:val="24"/>
            <w:szCs w:val="24"/>
          </w:rPr>
          <w:delText xml:space="preserve"> adjusted for age, sex, race</w:delText>
        </w:r>
        <w:r w:rsidR="008C00F3" w:rsidDel="00C63DB1">
          <w:rPr>
            <w:rFonts w:ascii="Times New Roman" w:hAnsi="Times New Roman" w:cs="Times New Roman"/>
            <w:noProof/>
            <w:sz w:val="24"/>
            <w:szCs w:val="24"/>
          </w:rPr>
          <w:delText>,</w:delText>
        </w:r>
        <w:r w:rsidRPr="00C14F2E" w:rsidDel="00C63DB1">
          <w:rPr>
            <w:rFonts w:ascii="Times New Roman" w:hAnsi="Times New Roman" w:cs="Times New Roman"/>
            <w:sz w:val="24"/>
            <w:szCs w:val="24"/>
          </w:rPr>
          <w:delText xml:space="preserve"> comorbidities, body mass index, baseline serum vitamin D level, and history of falls.</w:delText>
        </w:r>
        <w:r w:rsidR="008C00F3" w:rsidDel="00C63DB1">
          <w:rPr>
            <w:rFonts w:ascii="Times New Roman" w:hAnsi="Times New Roman" w:cs="Times New Roman"/>
            <w:sz w:val="24"/>
            <w:szCs w:val="24"/>
          </w:rPr>
          <w:delText xml:space="preserve"> For analyses stratified by baseline serum vitamin D level, the models were adjusted for other covariates. </w:delText>
        </w:r>
        <w:r w:rsidR="00750BBD" w:rsidDel="00C63DB1">
          <w:rPr>
            <w:rFonts w:ascii="Times New Roman" w:hAnsi="Times New Roman" w:cs="Times New Roman"/>
            <w:sz w:val="24"/>
            <w:szCs w:val="24"/>
          </w:rPr>
          <w:delText xml:space="preserve">Bolded p-values indicate </w:delText>
        </w:r>
        <w:r w:rsidR="00A60CC8" w:rsidDel="00C63DB1">
          <w:rPr>
            <w:rFonts w:ascii="Times New Roman" w:hAnsi="Times New Roman" w:cs="Times New Roman"/>
            <w:sz w:val="24"/>
            <w:szCs w:val="24"/>
          </w:rPr>
          <w:delText>statistically significant results (p&lt;0.05).</w:delText>
        </w:r>
      </w:del>
    </w:p>
    <w:p w14:paraId="19AE7101" w14:textId="31E2F48A" w:rsidR="00470C0A" w:rsidRPr="00C14F2E" w:rsidDel="00C63DB1" w:rsidRDefault="00470C0A" w:rsidP="00C63DB1">
      <w:pPr>
        <w:rPr>
          <w:del w:id="757" w:author="Neriza Juslin Buenavista" w:date="2022-03-10T07:56:00Z"/>
          <w:rFonts w:ascii="Times New Roman" w:hAnsi="Times New Roman" w:cs="Times New Roman"/>
          <w:noProof/>
          <w:sz w:val="24"/>
          <w:szCs w:val="24"/>
        </w:rPr>
        <w:pPrChange w:id="758" w:author="Neriza Juslin Buenavista" w:date="2022-03-10T07:56:00Z">
          <w:pPr>
            <w:spacing w:after="0" w:line="240" w:lineRule="auto"/>
          </w:pPr>
        </w:pPrChange>
      </w:pPr>
      <w:del w:id="759" w:author="Neriza Juslin Buenavista" w:date="2022-03-10T07:56:00Z">
        <w:r w:rsidRPr="00C14F2E" w:rsidDel="00C63DB1">
          <w:rPr>
            <w:rFonts w:ascii="Times New Roman" w:hAnsi="Times New Roman" w:cs="Times New Roman"/>
            <w:noProof/>
            <w:sz w:val="24"/>
            <w:szCs w:val="24"/>
          </w:rPr>
          <w:delText xml:space="preserve">*Vitamin D deficiency and insufficiency were defined as serum </w:delText>
        </w:r>
        <w:r w:rsidRPr="00C14F2E" w:rsidDel="00C63DB1">
          <w:rPr>
            <w:rFonts w:ascii="Times New Roman" w:hAnsi="Times New Roman" w:cs="Times New Roman"/>
            <w:sz w:val="24"/>
            <w:szCs w:val="24"/>
          </w:rPr>
          <w:delText>25(OH)D level of 10-19ng/mL and 20-29ng/mL, respectively.</w:delText>
        </w:r>
      </w:del>
    </w:p>
    <w:p w14:paraId="5431FCCB" w14:textId="2240B418" w:rsidR="00470C0A" w:rsidRPr="00C14F2E" w:rsidDel="00C63DB1" w:rsidRDefault="00470C0A" w:rsidP="00C63DB1">
      <w:pPr>
        <w:rPr>
          <w:del w:id="760" w:author="Neriza Juslin Buenavista" w:date="2022-03-10T07:56:00Z"/>
          <w:rFonts w:ascii="Times New Roman" w:hAnsi="Times New Roman" w:cs="Times New Roman"/>
          <w:noProof/>
          <w:sz w:val="24"/>
          <w:szCs w:val="24"/>
        </w:rPr>
        <w:pPrChange w:id="761" w:author="Neriza Juslin Buenavista" w:date="2022-03-10T07:56:00Z">
          <w:pPr>
            <w:spacing w:after="0" w:line="240" w:lineRule="auto"/>
          </w:pPr>
        </w:pPrChange>
      </w:pPr>
      <w:del w:id="762" w:author="Neriza Juslin Buenavista" w:date="2022-03-10T07:56:00Z">
        <w:r w:rsidRPr="00C14F2E" w:rsidDel="00C63DB1">
          <w:rPr>
            <w:rFonts w:ascii="Times New Roman" w:hAnsi="Times New Roman" w:cs="Times New Roman"/>
            <w:noProof/>
            <w:sz w:val="24"/>
            <w:szCs w:val="24"/>
          </w:rPr>
          <w:delText>†Participants who were frail at baseline were removed for this analysis.</w:delText>
        </w:r>
      </w:del>
    </w:p>
    <w:p w14:paraId="7904C531" w14:textId="4F83620E" w:rsidR="00CF4479" w:rsidRPr="00C14F2E" w:rsidDel="00C63DB1" w:rsidRDefault="00470C0A" w:rsidP="00C63DB1">
      <w:pPr>
        <w:rPr>
          <w:del w:id="763" w:author="Neriza Juslin Buenavista" w:date="2022-03-10T07:56:00Z"/>
          <w:rFonts w:ascii="Times New Roman" w:hAnsi="Times New Roman" w:cs="Times New Roman"/>
          <w:noProof/>
          <w:sz w:val="24"/>
          <w:szCs w:val="24"/>
        </w:rPr>
        <w:pPrChange w:id="764" w:author="Neriza Juslin Buenavista" w:date="2022-03-10T07:56:00Z">
          <w:pPr>
            <w:spacing w:after="0" w:line="240" w:lineRule="auto"/>
          </w:pPr>
        </w:pPrChange>
      </w:pPr>
      <w:del w:id="765" w:author="Neriza Juslin Buenavista" w:date="2022-03-10T07:56:00Z">
        <w:r w:rsidRPr="00C14F2E" w:rsidDel="00C63DB1">
          <w:rPr>
            <w:rFonts w:ascii="Times New Roman" w:hAnsi="Times New Roman" w:cs="Times New Roman"/>
            <w:iCs/>
            <w:sz w:val="24"/>
            <w:szCs w:val="24"/>
          </w:rPr>
          <w:delText>‡</w:delText>
        </w:r>
        <w:r w:rsidR="002261FB" w:rsidRPr="00C14F2E" w:rsidDel="00C63DB1">
          <w:rPr>
            <w:rFonts w:ascii="Times New Roman" w:hAnsi="Times New Roman" w:cs="Times New Roman"/>
            <w:noProof/>
            <w:sz w:val="24"/>
            <w:szCs w:val="24"/>
          </w:rPr>
          <w:delText>The four vitamin D</w:delText>
        </w:r>
        <w:r w:rsidR="002D25EE" w:rsidRPr="00C14F2E" w:rsidDel="00C63DB1">
          <w:rPr>
            <w:rFonts w:ascii="Times New Roman" w:hAnsi="Times New Roman" w:cs="Times New Roman"/>
            <w:noProof/>
            <w:sz w:val="24"/>
            <w:szCs w:val="24"/>
          </w:rPr>
          <w:delText xml:space="preserve"> groups </w:delText>
        </w:r>
        <w:r w:rsidR="00123372" w:rsidRPr="00C14F2E" w:rsidDel="00C63DB1">
          <w:rPr>
            <w:rFonts w:ascii="Times New Roman" w:hAnsi="Times New Roman" w:cs="Times New Roman"/>
            <w:noProof/>
            <w:sz w:val="24"/>
            <w:szCs w:val="24"/>
          </w:rPr>
          <w:delText>were compared among participants in the burn-in cohort</w:delText>
        </w:r>
        <w:r w:rsidR="0061726D" w:rsidDel="00C63DB1">
          <w:rPr>
            <w:rFonts w:ascii="Times New Roman" w:hAnsi="Times New Roman" w:cs="Times New Roman"/>
            <w:noProof/>
            <w:sz w:val="24"/>
            <w:szCs w:val="24"/>
          </w:rPr>
          <w:delText xml:space="preserve"> from the dose-finding stage. </w:delText>
        </w:r>
        <w:r w:rsidR="0061726D" w:rsidDel="00C63DB1">
          <w:rPr>
            <w:rFonts w:ascii="Times New Roman" w:hAnsi="Times New Roman" w:cs="Times New Roman"/>
            <w:sz w:val="24"/>
            <w:szCs w:val="24"/>
          </w:rPr>
          <w:delText>This</w:delText>
        </w:r>
        <w:r w:rsidR="00F766C1" w:rsidRPr="00C14F2E" w:rsidDel="00C63DB1">
          <w:rPr>
            <w:rFonts w:ascii="Times New Roman" w:hAnsi="Times New Roman" w:cs="Times New Roman"/>
            <w:sz w:val="24"/>
            <w:szCs w:val="24"/>
          </w:rPr>
          <w:delText xml:space="preserve"> is an unbiased population for comparison of each higher dose versus control because these participants were randomized prior to the first adaptation of the randomization probabilities.</w:delText>
        </w:r>
      </w:del>
    </w:p>
    <w:p w14:paraId="1CBBD1E3" w14:textId="0185BE8F" w:rsidR="00470C0A" w:rsidRPr="00C14F2E" w:rsidDel="00C63DB1" w:rsidRDefault="00DC12D8" w:rsidP="00C63DB1">
      <w:pPr>
        <w:rPr>
          <w:del w:id="766" w:author="Neriza Juslin Buenavista" w:date="2022-03-10T07:56:00Z"/>
          <w:rFonts w:ascii="Times New Roman" w:hAnsi="Times New Roman" w:cs="Times New Roman"/>
          <w:noProof/>
          <w:sz w:val="24"/>
          <w:szCs w:val="24"/>
        </w:rPr>
        <w:pPrChange w:id="767" w:author="Neriza Juslin Buenavista" w:date="2022-03-10T07:56:00Z">
          <w:pPr>
            <w:spacing w:after="0" w:line="240" w:lineRule="auto"/>
          </w:pPr>
        </w:pPrChange>
      </w:pPr>
      <w:del w:id="768" w:author="Neriza Juslin Buenavista" w:date="2022-03-10T07:56:00Z">
        <w:r w:rsidRPr="00C14F2E" w:rsidDel="00C63DB1">
          <w:rPr>
            <w:rFonts w:ascii="Times New Roman" w:hAnsi="Times New Roman" w:cs="Times New Roman"/>
            <w:iCs/>
            <w:sz w:val="24"/>
            <w:szCs w:val="24"/>
          </w:rPr>
          <w:delText>§</w:delText>
        </w:r>
        <w:r w:rsidR="00470C0A" w:rsidRPr="00C14F2E" w:rsidDel="00C63DB1">
          <w:rPr>
            <w:rFonts w:ascii="Times New Roman" w:hAnsi="Times New Roman" w:cs="Times New Roman"/>
            <w:noProof/>
            <w:sz w:val="24"/>
            <w:szCs w:val="24"/>
          </w:rPr>
          <w:delText>Participants who were robust at baseline were removed for this analysis.</w:delText>
        </w:r>
      </w:del>
    </w:p>
    <w:p w14:paraId="6C6FB8A5" w14:textId="02EC15AC" w:rsidR="00470C0A" w:rsidDel="00C63DB1" w:rsidRDefault="00470C0A" w:rsidP="00C63DB1">
      <w:pPr>
        <w:rPr>
          <w:del w:id="769" w:author="Neriza Juslin Buenavista" w:date="2022-03-10T07:56:00Z"/>
          <w:rFonts w:ascii="Times New Roman" w:hAnsi="Times New Roman" w:cs="Times New Roman"/>
          <w:sz w:val="24"/>
          <w:szCs w:val="24"/>
        </w:rPr>
        <w:pPrChange w:id="770" w:author="Neriza Juslin Buenavista" w:date="2022-03-10T07:56:00Z">
          <w:pPr/>
        </w:pPrChange>
      </w:pPr>
    </w:p>
    <w:p w14:paraId="150B8136" w14:textId="360810EC" w:rsidR="00470C0A" w:rsidDel="00C63DB1" w:rsidRDefault="00470C0A" w:rsidP="00C63DB1">
      <w:pPr>
        <w:rPr>
          <w:del w:id="771" w:author="Neriza Juslin Buenavista" w:date="2022-03-10T07:56:00Z"/>
          <w:rFonts w:ascii="Times New Roman" w:hAnsi="Times New Roman" w:cs="Times New Roman"/>
          <w:sz w:val="24"/>
          <w:szCs w:val="24"/>
        </w:rPr>
        <w:pPrChange w:id="772" w:author="Neriza Juslin Buenavista" w:date="2022-03-10T07:56:00Z">
          <w:pPr/>
        </w:pPrChange>
      </w:pPr>
    </w:p>
    <w:p w14:paraId="7568C46A" w14:textId="6E7DFDDE" w:rsidR="00470C0A" w:rsidDel="00C63DB1" w:rsidRDefault="00470C0A" w:rsidP="00C63DB1">
      <w:pPr>
        <w:rPr>
          <w:del w:id="773" w:author="Neriza Juslin Buenavista" w:date="2022-03-10T07:56:00Z"/>
          <w:rFonts w:ascii="Times New Roman" w:hAnsi="Times New Roman" w:cs="Times New Roman"/>
          <w:sz w:val="24"/>
          <w:szCs w:val="24"/>
        </w:rPr>
        <w:pPrChange w:id="774" w:author="Neriza Juslin Buenavista" w:date="2022-03-10T07:56:00Z">
          <w:pPr/>
        </w:pPrChange>
      </w:pPr>
    </w:p>
    <w:p w14:paraId="2D7D167B" w14:textId="5BFD6D17" w:rsidR="00631035" w:rsidDel="00C63DB1" w:rsidRDefault="00631035" w:rsidP="00C63DB1">
      <w:pPr>
        <w:rPr>
          <w:del w:id="775" w:author="Neriza Juslin Buenavista" w:date="2022-03-10T07:56:00Z"/>
          <w:rFonts w:ascii="Times New Roman" w:hAnsi="Times New Roman" w:cs="Times New Roman"/>
          <w:b/>
          <w:bCs/>
          <w:sz w:val="24"/>
          <w:szCs w:val="24"/>
        </w:rPr>
        <w:pPrChange w:id="776" w:author="Neriza Juslin Buenavista" w:date="2022-03-10T07:56:00Z">
          <w:pPr/>
        </w:pPrChange>
      </w:pPr>
      <w:del w:id="777" w:author="Neriza Juslin Buenavista" w:date="2022-03-10T07:56:00Z">
        <w:r w:rsidDel="00C63DB1">
          <w:rPr>
            <w:rFonts w:ascii="Times New Roman" w:hAnsi="Times New Roman" w:cs="Times New Roman"/>
            <w:b/>
            <w:bCs/>
            <w:sz w:val="24"/>
            <w:szCs w:val="24"/>
          </w:rPr>
          <w:br w:type="page"/>
        </w:r>
      </w:del>
    </w:p>
    <w:p w14:paraId="394DA28C" w14:textId="09A9472F" w:rsidR="00631035" w:rsidRPr="0025076C" w:rsidDel="00C63DB1" w:rsidRDefault="00631035" w:rsidP="00C63DB1">
      <w:pPr>
        <w:rPr>
          <w:del w:id="778" w:author="Neriza Juslin Buenavista" w:date="2022-03-10T07:56:00Z"/>
          <w:rFonts w:ascii="Times New Roman" w:hAnsi="Times New Roman" w:cs="Times New Roman"/>
          <w:b/>
          <w:bCs/>
          <w:sz w:val="24"/>
          <w:szCs w:val="24"/>
        </w:rPr>
        <w:pPrChange w:id="779" w:author="Neriza Juslin Buenavista" w:date="2022-03-10T07:56:00Z">
          <w:pPr/>
        </w:pPrChange>
      </w:pPr>
      <w:del w:id="780" w:author="Neriza Juslin Buenavista" w:date="2022-03-10T07:56:00Z">
        <w:r w:rsidDel="00C63DB1">
          <w:rPr>
            <w:rFonts w:ascii="Times New Roman" w:hAnsi="Times New Roman" w:cs="Times New Roman"/>
            <w:b/>
            <w:bCs/>
            <w:sz w:val="24"/>
            <w:szCs w:val="24"/>
          </w:rPr>
          <w:delText>Supplementary Table 3</w:delText>
        </w:r>
        <w:r w:rsidRPr="004C4C9D" w:rsidDel="00C63DB1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. </w:delText>
        </w:r>
        <w:r w:rsidDel="00C63DB1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Generalized estimating equations (GEE) models of changes in odds of frailty over time </w:delText>
        </w:r>
        <w:r w:rsidR="006D60F6" w:rsidDel="00C63DB1">
          <w:rPr>
            <w:rFonts w:ascii="Times New Roman" w:hAnsi="Times New Roman" w:cs="Times New Roman"/>
            <w:b/>
            <w:bCs/>
            <w:sz w:val="24"/>
            <w:szCs w:val="24"/>
          </w:rPr>
          <w:delText>in the confirmatory stage</w:delText>
        </w:r>
        <w:r w:rsidDel="00C63DB1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 </w:delText>
        </w:r>
      </w:del>
    </w:p>
    <w:tbl>
      <w:tblPr>
        <w:tblStyle w:val="TableGrid"/>
        <w:tblW w:w="14296" w:type="dxa"/>
        <w:tblInd w:w="-63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740"/>
        <w:gridCol w:w="671"/>
        <w:gridCol w:w="926"/>
        <w:gridCol w:w="945"/>
        <w:gridCol w:w="410"/>
        <w:gridCol w:w="810"/>
        <w:gridCol w:w="876"/>
        <w:gridCol w:w="834"/>
        <w:gridCol w:w="1111"/>
        <w:gridCol w:w="8"/>
        <w:gridCol w:w="269"/>
        <w:gridCol w:w="1176"/>
        <w:gridCol w:w="1056"/>
        <w:gridCol w:w="923"/>
        <w:gridCol w:w="1116"/>
      </w:tblGrid>
      <w:tr w:rsidR="004755C7" w:rsidRPr="009F50D4" w:rsidDel="00C63DB1" w14:paraId="0FC44C7E" w14:textId="74BBC550" w:rsidTr="003A513F">
        <w:trPr>
          <w:trHeight w:val="137"/>
          <w:del w:id="781" w:author="Neriza Juslin Buenavista" w:date="2022-03-10T07:56:00Z"/>
        </w:trPr>
        <w:tc>
          <w:tcPr>
            <w:tcW w:w="2427" w:type="dxa"/>
            <w:vMerge w:val="restart"/>
            <w:tcBorders>
              <w:top w:val="single" w:sz="4" w:space="0" w:color="auto"/>
              <w:left w:val="nil"/>
            </w:tcBorders>
          </w:tcPr>
          <w:p w14:paraId="72619751" w14:textId="3E1C88BA" w:rsidR="00631035" w:rsidRPr="0025076C" w:rsidDel="00C63DB1" w:rsidRDefault="00631035" w:rsidP="00C63DB1">
            <w:pPr>
              <w:spacing w:after="160" w:line="259" w:lineRule="auto"/>
              <w:rPr>
                <w:del w:id="782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783" w:author="Neriza Juslin Buenavista" w:date="2022-03-10T07:56:00Z">
                <w:pPr/>
              </w:pPrChange>
            </w:pPr>
          </w:p>
        </w:tc>
        <w:tc>
          <w:tcPr>
            <w:tcW w:w="3283" w:type="dxa"/>
            <w:gridSpan w:val="4"/>
            <w:vMerge w:val="restart"/>
            <w:tcBorders>
              <w:top w:val="single" w:sz="4" w:space="0" w:color="auto"/>
            </w:tcBorders>
            <w:vAlign w:val="center"/>
          </w:tcPr>
          <w:p w14:paraId="24F7030D" w14:textId="4FF618C8" w:rsidR="00631035" w:rsidRPr="0025076C" w:rsidDel="00C63DB1" w:rsidRDefault="00631035" w:rsidP="00C63DB1">
            <w:pPr>
              <w:spacing w:after="160" w:line="259" w:lineRule="auto"/>
              <w:jc w:val="center"/>
              <w:rPr>
                <w:del w:id="784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785" w:author="Neriza Juslin Buenavista" w:date="2022-03-10T07:56:00Z">
                <w:pPr>
                  <w:jc w:val="center"/>
                </w:pPr>
              </w:pPrChange>
            </w:pPr>
            <w:del w:id="786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b/>
                  <w:bCs/>
                  <w:noProof/>
                </w:rPr>
                <w:delText xml:space="preserve">All participants </w:delText>
              </w:r>
            </w:del>
          </w:p>
        </w:tc>
        <w:tc>
          <w:tcPr>
            <w:tcW w:w="410" w:type="dxa"/>
          </w:tcPr>
          <w:p w14:paraId="333CD0AE" w14:textId="2F21A120" w:rsidR="00631035" w:rsidRPr="0025076C" w:rsidDel="00C63DB1" w:rsidRDefault="00631035" w:rsidP="00C63DB1">
            <w:pPr>
              <w:spacing w:after="160" w:line="259" w:lineRule="auto"/>
              <w:jc w:val="center"/>
              <w:rPr>
                <w:del w:id="787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788" w:author="Neriza Juslin Buenavista" w:date="2022-03-10T07:56:00Z">
                <w:pPr>
                  <w:jc w:val="center"/>
                </w:pPr>
              </w:pPrChange>
            </w:pPr>
          </w:p>
        </w:tc>
        <w:tc>
          <w:tcPr>
            <w:tcW w:w="8171" w:type="dxa"/>
            <w:gridSpan w:val="10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F1E7D93" w14:textId="013BF893" w:rsidR="00631035" w:rsidRPr="0025076C" w:rsidDel="00C63DB1" w:rsidRDefault="00631035" w:rsidP="00C63DB1">
            <w:pPr>
              <w:spacing w:after="160" w:line="259" w:lineRule="auto"/>
              <w:jc w:val="center"/>
              <w:rPr>
                <w:del w:id="789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790" w:author="Neriza Juslin Buenavista" w:date="2022-03-10T07:56:00Z">
                <w:pPr>
                  <w:jc w:val="center"/>
                </w:pPr>
              </w:pPrChange>
            </w:pPr>
            <w:del w:id="791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b/>
                  <w:bCs/>
                  <w:noProof/>
                </w:rPr>
                <w:delText>Stratified by baseline serum vitamin D level</w:delText>
              </w:r>
            </w:del>
          </w:p>
        </w:tc>
      </w:tr>
      <w:tr w:rsidR="00B57195" w:rsidRPr="009F50D4" w:rsidDel="00C63DB1" w14:paraId="73FA3534" w14:textId="33F02BCA" w:rsidTr="003A513F">
        <w:trPr>
          <w:trHeight w:val="602"/>
          <w:del w:id="792" w:author="Neriza Juslin Buenavista" w:date="2022-03-10T07:56:00Z"/>
        </w:trPr>
        <w:tc>
          <w:tcPr>
            <w:tcW w:w="2427" w:type="dxa"/>
            <w:vMerge/>
            <w:tcBorders>
              <w:left w:val="nil"/>
              <w:bottom w:val="nil"/>
            </w:tcBorders>
          </w:tcPr>
          <w:p w14:paraId="78B73A50" w14:textId="628D8AD1" w:rsidR="00631035" w:rsidRPr="0025076C" w:rsidDel="00C63DB1" w:rsidRDefault="00631035" w:rsidP="00C63DB1">
            <w:pPr>
              <w:spacing w:after="160" w:line="259" w:lineRule="auto"/>
              <w:rPr>
                <w:del w:id="793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794" w:author="Neriza Juslin Buenavista" w:date="2022-03-10T07:56:00Z">
                <w:pPr/>
              </w:pPrChange>
            </w:pPr>
          </w:p>
        </w:tc>
        <w:tc>
          <w:tcPr>
            <w:tcW w:w="3283" w:type="dxa"/>
            <w:gridSpan w:val="4"/>
            <w:vMerge/>
            <w:tcBorders>
              <w:bottom w:val="single" w:sz="4" w:space="0" w:color="auto"/>
            </w:tcBorders>
          </w:tcPr>
          <w:p w14:paraId="28450646" w14:textId="6B1369EF" w:rsidR="00631035" w:rsidRPr="0025076C" w:rsidDel="00C63DB1" w:rsidRDefault="00631035" w:rsidP="00C63DB1">
            <w:pPr>
              <w:spacing w:after="160" w:line="259" w:lineRule="auto"/>
              <w:jc w:val="center"/>
              <w:rPr>
                <w:del w:id="795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796" w:author="Neriza Juslin Buenavista" w:date="2022-03-10T07:56:00Z">
                <w:pPr>
                  <w:jc w:val="center"/>
                </w:pPr>
              </w:pPrChange>
            </w:pPr>
          </w:p>
        </w:tc>
        <w:tc>
          <w:tcPr>
            <w:tcW w:w="410" w:type="dxa"/>
          </w:tcPr>
          <w:p w14:paraId="7B0E84F7" w14:textId="62D3F93F" w:rsidR="00631035" w:rsidRPr="0025076C" w:rsidDel="00C63DB1" w:rsidRDefault="00631035" w:rsidP="00C63DB1">
            <w:pPr>
              <w:spacing w:after="160" w:line="259" w:lineRule="auto"/>
              <w:jc w:val="center"/>
              <w:rPr>
                <w:del w:id="797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798" w:author="Neriza Juslin Buenavista" w:date="2022-03-10T07:56:00Z">
                <w:pPr>
                  <w:jc w:val="center"/>
                </w:pPr>
              </w:pPrChange>
            </w:pPr>
          </w:p>
        </w:tc>
        <w:tc>
          <w:tcPr>
            <w:tcW w:w="3639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70FFA41" w14:textId="22F66C69" w:rsidR="00631035" w:rsidRPr="0025076C" w:rsidDel="00C63DB1" w:rsidRDefault="00631035" w:rsidP="00C63DB1">
            <w:pPr>
              <w:spacing w:after="160" w:line="259" w:lineRule="auto"/>
              <w:jc w:val="center"/>
              <w:rPr>
                <w:del w:id="799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800" w:author="Neriza Juslin Buenavista" w:date="2022-03-10T07:56:00Z">
                <w:pPr>
                  <w:jc w:val="center"/>
                </w:pPr>
              </w:pPrChange>
            </w:pPr>
            <w:del w:id="801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b/>
                  <w:bCs/>
                  <w:noProof/>
                </w:rPr>
                <w:delText xml:space="preserve">With vitamin D deficiency* </w:delText>
              </w:r>
            </w:del>
          </w:p>
        </w:tc>
        <w:tc>
          <w:tcPr>
            <w:tcW w:w="261" w:type="dxa"/>
            <w:tcBorders>
              <w:top w:val="single" w:sz="4" w:space="0" w:color="auto"/>
              <w:bottom w:val="nil"/>
              <w:right w:val="nil"/>
            </w:tcBorders>
          </w:tcPr>
          <w:p w14:paraId="3B0079A3" w14:textId="62A9CE63" w:rsidR="00631035" w:rsidRPr="0025076C" w:rsidDel="00C63DB1" w:rsidRDefault="00631035" w:rsidP="00C63DB1">
            <w:pPr>
              <w:spacing w:after="160" w:line="259" w:lineRule="auto"/>
              <w:rPr>
                <w:del w:id="802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803" w:author="Neriza Juslin Buenavista" w:date="2022-03-10T07:56:00Z">
                <w:pPr/>
              </w:pPrChange>
            </w:pPr>
          </w:p>
        </w:tc>
        <w:tc>
          <w:tcPr>
            <w:tcW w:w="4271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C473CF5" w14:textId="17019CFC" w:rsidR="00631035" w:rsidRPr="0025076C" w:rsidDel="00C63DB1" w:rsidRDefault="00631035" w:rsidP="00C63DB1">
            <w:pPr>
              <w:spacing w:after="160" w:line="259" w:lineRule="auto"/>
              <w:jc w:val="center"/>
              <w:rPr>
                <w:del w:id="804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805" w:author="Neriza Juslin Buenavista" w:date="2022-03-10T07:56:00Z">
                <w:pPr>
                  <w:jc w:val="center"/>
                </w:pPr>
              </w:pPrChange>
            </w:pPr>
            <w:del w:id="806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b/>
                  <w:bCs/>
                  <w:noProof/>
                </w:rPr>
                <w:delText xml:space="preserve">With vitamin D insufficiency* </w:delText>
              </w:r>
            </w:del>
          </w:p>
        </w:tc>
      </w:tr>
      <w:tr w:rsidR="00581FAC" w:rsidRPr="009F50D4" w:rsidDel="00C63DB1" w14:paraId="0789EED6" w14:textId="6FE3E141" w:rsidTr="003A513F">
        <w:trPr>
          <w:trHeight w:val="143"/>
          <w:del w:id="807" w:author="Neriza Juslin Buenavista" w:date="2022-03-10T07:56:00Z"/>
        </w:trPr>
        <w:tc>
          <w:tcPr>
            <w:tcW w:w="2427" w:type="dxa"/>
            <w:tcBorders>
              <w:top w:val="nil"/>
              <w:left w:val="nil"/>
              <w:bottom w:val="single" w:sz="4" w:space="0" w:color="auto"/>
            </w:tcBorders>
          </w:tcPr>
          <w:p w14:paraId="60D8008D" w14:textId="1FCCBFB9" w:rsidR="00631035" w:rsidRPr="0025076C" w:rsidDel="00C63DB1" w:rsidRDefault="00631035" w:rsidP="00C63DB1">
            <w:pPr>
              <w:spacing w:after="160" w:line="259" w:lineRule="auto"/>
              <w:rPr>
                <w:del w:id="808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809" w:author="Neriza Juslin Buenavista" w:date="2022-03-10T07:56:00Z">
                <w:pPr/>
              </w:pPrChange>
            </w:pP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599A1A61" w14:textId="1D0D4272" w:rsidR="00631035" w:rsidRPr="0025076C" w:rsidDel="00C63DB1" w:rsidRDefault="00631035" w:rsidP="00C63DB1">
            <w:pPr>
              <w:spacing w:after="160" w:line="259" w:lineRule="auto"/>
              <w:rPr>
                <w:del w:id="810" w:author="Neriza Juslin Buenavista" w:date="2022-03-10T07:56:00Z"/>
                <w:rFonts w:ascii="Times New Roman" w:hAnsi="Times New Roman" w:cs="Times New Roman"/>
                <w:noProof/>
              </w:rPr>
              <w:pPrChange w:id="811" w:author="Neriza Juslin Buenavista" w:date="2022-03-10T07:56:00Z">
                <w:pPr/>
              </w:pPrChange>
            </w:pPr>
            <w:del w:id="812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B</w:delText>
              </w:r>
            </w:del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</w:tcPr>
          <w:p w14:paraId="07F2F06E" w14:textId="37355D9D" w:rsidR="00631035" w:rsidRPr="0025076C" w:rsidDel="00C63DB1" w:rsidRDefault="00631035" w:rsidP="00C63DB1">
            <w:pPr>
              <w:spacing w:after="160" w:line="259" w:lineRule="auto"/>
              <w:rPr>
                <w:del w:id="813" w:author="Neriza Juslin Buenavista" w:date="2022-03-10T07:56:00Z"/>
                <w:rFonts w:ascii="Times New Roman" w:hAnsi="Times New Roman" w:cs="Times New Roman"/>
                <w:noProof/>
              </w:rPr>
              <w:pPrChange w:id="814" w:author="Neriza Juslin Buenavista" w:date="2022-03-10T07:56:00Z">
                <w:pPr/>
              </w:pPrChange>
            </w:pPr>
            <w:del w:id="815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SE</w:delText>
              </w:r>
            </w:del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14:paraId="0DFE62BD" w14:textId="7E9BEEE6" w:rsidR="00631035" w:rsidRPr="0025076C" w:rsidDel="00C63DB1" w:rsidRDefault="00A06449" w:rsidP="00C63DB1">
            <w:pPr>
              <w:spacing w:after="160" w:line="259" w:lineRule="auto"/>
              <w:rPr>
                <w:del w:id="816" w:author="Neriza Juslin Buenavista" w:date="2022-03-10T07:56:00Z"/>
                <w:rFonts w:ascii="Times New Roman" w:hAnsi="Times New Roman" w:cs="Times New Roman"/>
                <w:noProof/>
              </w:rPr>
              <w:pPrChange w:id="817" w:author="Neriza Juslin Buenavista" w:date="2022-03-10T07:56:00Z">
                <w:pPr/>
              </w:pPrChange>
            </w:pPr>
            <w:del w:id="818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</w:rPr>
                <w:delText>OR</w:delText>
              </w:r>
            </w:del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731E97AB" w14:textId="1E61723B" w:rsidR="00631035" w:rsidRPr="0025076C" w:rsidDel="00C63DB1" w:rsidRDefault="00631035" w:rsidP="00C63DB1">
            <w:pPr>
              <w:spacing w:after="160" w:line="259" w:lineRule="auto"/>
              <w:rPr>
                <w:del w:id="819" w:author="Neriza Juslin Buenavista" w:date="2022-03-10T07:56:00Z"/>
                <w:rFonts w:ascii="Times New Roman" w:hAnsi="Times New Roman" w:cs="Times New Roman"/>
                <w:noProof/>
              </w:rPr>
              <w:pPrChange w:id="820" w:author="Neriza Juslin Buenavista" w:date="2022-03-10T07:56:00Z">
                <w:pPr/>
              </w:pPrChange>
            </w:pPr>
            <w:del w:id="821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p</w:delText>
              </w:r>
            </w:del>
          </w:p>
        </w:tc>
        <w:tc>
          <w:tcPr>
            <w:tcW w:w="410" w:type="dxa"/>
            <w:tcBorders>
              <w:bottom w:val="single" w:sz="4" w:space="0" w:color="auto"/>
            </w:tcBorders>
          </w:tcPr>
          <w:p w14:paraId="77AD5EFF" w14:textId="1B680805" w:rsidR="00631035" w:rsidRPr="0025076C" w:rsidDel="00C63DB1" w:rsidRDefault="00631035" w:rsidP="00C63DB1">
            <w:pPr>
              <w:spacing w:after="160" w:line="259" w:lineRule="auto"/>
              <w:rPr>
                <w:del w:id="822" w:author="Neriza Juslin Buenavista" w:date="2022-03-10T07:56:00Z"/>
                <w:rFonts w:ascii="Times New Roman" w:hAnsi="Times New Roman" w:cs="Times New Roman"/>
                <w:noProof/>
              </w:rPr>
              <w:pPrChange w:id="823" w:author="Neriza Juslin Buenavista" w:date="2022-03-10T07:56:00Z">
                <w:pPr/>
              </w:pPrChange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12261C9" w14:textId="393E56EF" w:rsidR="00631035" w:rsidRPr="0025076C" w:rsidDel="00C63DB1" w:rsidRDefault="00631035" w:rsidP="00C63DB1">
            <w:pPr>
              <w:spacing w:after="160" w:line="259" w:lineRule="auto"/>
              <w:rPr>
                <w:del w:id="824" w:author="Neriza Juslin Buenavista" w:date="2022-03-10T07:56:00Z"/>
                <w:rFonts w:ascii="Times New Roman" w:hAnsi="Times New Roman" w:cs="Times New Roman"/>
                <w:noProof/>
              </w:rPr>
              <w:pPrChange w:id="825" w:author="Neriza Juslin Buenavista" w:date="2022-03-10T07:56:00Z">
                <w:pPr/>
              </w:pPrChange>
            </w:pPr>
            <w:del w:id="826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B</w:delText>
              </w:r>
            </w:del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2F0E2D51" w14:textId="5793927A" w:rsidR="00631035" w:rsidRPr="0025076C" w:rsidDel="00C63DB1" w:rsidRDefault="00631035" w:rsidP="00C63DB1">
            <w:pPr>
              <w:spacing w:after="160" w:line="259" w:lineRule="auto"/>
              <w:rPr>
                <w:del w:id="827" w:author="Neriza Juslin Buenavista" w:date="2022-03-10T07:56:00Z"/>
                <w:rFonts w:ascii="Times New Roman" w:hAnsi="Times New Roman" w:cs="Times New Roman"/>
                <w:noProof/>
              </w:rPr>
              <w:pPrChange w:id="828" w:author="Neriza Juslin Buenavista" w:date="2022-03-10T07:56:00Z">
                <w:pPr/>
              </w:pPrChange>
            </w:pPr>
            <w:del w:id="829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SE</w:delText>
              </w:r>
            </w:del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4DED5956" w14:textId="3AC4F3A8" w:rsidR="00631035" w:rsidRPr="0025076C" w:rsidDel="00C63DB1" w:rsidRDefault="00A06449" w:rsidP="00C63DB1">
            <w:pPr>
              <w:spacing w:after="160" w:line="259" w:lineRule="auto"/>
              <w:rPr>
                <w:del w:id="830" w:author="Neriza Juslin Buenavista" w:date="2022-03-10T07:56:00Z"/>
                <w:rFonts w:ascii="Times New Roman" w:hAnsi="Times New Roman" w:cs="Times New Roman"/>
                <w:noProof/>
              </w:rPr>
              <w:pPrChange w:id="831" w:author="Neriza Juslin Buenavista" w:date="2022-03-10T07:56:00Z">
                <w:pPr/>
              </w:pPrChange>
            </w:pPr>
            <w:del w:id="832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</w:rPr>
                <w:delText>OR</w:delText>
              </w:r>
            </w:del>
          </w:p>
        </w:tc>
        <w:tc>
          <w:tcPr>
            <w:tcW w:w="1116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5891B13" w14:textId="77BB00DC" w:rsidR="00631035" w:rsidRPr="0025076C" w:rsidDel="00C63DB1" w:rsidRDefault="00631035" w:rsidP="00C63DB1">
            <w:pPr>
              <w:spacing w:after="160" w:line="259" w:lineRule="auto"/>
              <w:rPr>
                <w:del w:id="833" w:author="Neriza Juslin Buenavista" w:date="2022-03-10T07:56:00Z"/>
                <w:rFonts w:ascii="Times New Roman" w:hAnsi="Times New Roman" w:cs="Times New Roman"/>
                <w:noProof/>
              </w:rPr>
              <w:pPrChange w:id="834" w:author="Neriza Juslin Buenavista" w:date="2022-03-10T07:56:00Z">
                <w:pPr/>
              </w:pPrChange>
            </w:pPr>
            <w:del w:id="835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p</w:delText>
              </w:r>
            </w:del>
          </w:p>
        </w:tc>
        <w:tc>
          <w:tcPr>
            <w:tcW w:w="269" w:type="dxa"/>
            <w:tcBorders>
              <w:top w:val="nil"/>
              <w:bottom w:val="single" w:sz="4" w:space="0" w:color="auto"/>
              <w:right w:val="nil"/>
            </w:tcBorders>
          </w:tcPr>
          <w:p w14:paraId="17E071C9" w14:textId="5C1CEC5C" w:rsidR="00631035" w:rsidRPr="0025076C" w:rsidDel="00C63DB1" w:rsidRDefault="00631035" w:rsidP="00C63DB1">
            <w:pPr>
              <w:spacing w:after="160" w:line="259" w:lineRule="auto"/>
              <w:rPr>
                <w:del w:id="836" w:author="Neriza Juslin Buenavista" w:date="2022-03-10T07:56:00Z"/>
                <w:rFonts w:ascii="Times New Roman" w:hAnsi="Times New Roman" w:cs="Times New Roman"/>
                <w:noProof/>
              </w:rPr>
              <w:pPrChange w:id="837" w:author="Neriza Juslin Buenavista" w:date="2022-03-10T07:56:00Z">
                <w:pPr/>
              </w:pPrChange>
            </w:pP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879E33F" w14:textId="2A79CCE8" w:rsidR="00631035" w:rsidRPr="0025076C" w:rsidDel="00C63DB1" w:rsidRDefault="00631035" w:rsidP="00C63DB1">
            <w:pPr>
              <w:spacing w:after="160" w:line="259" w:lineRule="auto"/>
              <w:rPr>
                <w:del w:id="838" w:author="Neriza Juslin Buenavista" w:date="2022-03-10T07:56:00Z"/>
                <w:rFonts w:ascii="Times New Roman" w:hAnsi="Times New Roman" w:cs="Times New Roman"/>
                <w:noProof/>
              </w:rPr>
              <w:pPrChange w:id="839" w:author="Neriza Juslin Buenavista" w:date="2022-03-10T07:56:00Z">
                <w:pPr/>
              </w:pPrChange>
            </w:pPr>
            <w:del w:id="840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B</w:delText>
              </w:r>
            </w:del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70F9658" w14:textId="05C44C4D" w:rsidR="00631035" w:rsidRPr="0025076C" w:rsidDel="00C63DB1" w:rsidRDefault="00631035" w:rsidP="00C63DB1">
            <w:pPr>
              <w:spacing w:after="160" w:line="259" w:lineRule="auto"/>
              <w:rPr>
                <w:del w:id="841" w:author="Neriza Juslin Buenavista" w:date="2022-03-10T07:56:00Z"/>
                <w:rFonts w:ascii="Times New Roman" w:hAnsi="Times New Roman" w:cs="Times New Roman"/>
                <w:noProof/>
              </w:rPr>
              <w:pPrChange w:id="842" w:author="Neriza Juslin Buenavista" w:date="2022-03-10T07:56:00Z">
                <w:pPr/>
              </w:pPrChange>
            </w:pPr>
            <w:del w:id="843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SE</w:delText>
              </w:r>
            </w:del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C07791F" w14:textId="31F3F0EF" w:rsidR="00631035" w:rsidRPr="0025076C" w:rsidDel="00C63DB1" w:rsidRDefault="00A06449" w:rsidP="00C63DB1">
            <w:pPr>
              <w:spacing w:after="160" w:line="259" w:lineRule="auto"/>
              <w:rPr>
                <w:del w:id="844" w:author="Neriza Juslin Buenavista" w:date="2022-03-10T07:56:00Z"/>
                <w:rFonts w:ascii="Times New Roman" w:hAnsi="Times New Roman" w:cs="Times New Roman"/>
                <w:noProof/>
              </w:rPr>
              <w:pPrChange w:id="845" w:author="Neriza Juslin Buenavista" w:date="2022-03-10T07:56:00Z">
                <w:pPr/>
              </w:pPrChange>
            </w:pPr>
            <w:del w:id="846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</w:rPr>
                <w:delText>OR</w:delText>
              </w:r>
            </w:del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5BE7B38" w14:textId="15E43C24" w:rsidR="00631035" w:rsidRPr="0025076C" w:rsidDel="00C63DB1" w:rsidRDefault="00631035" w:rsidP="00C63DB1">
            <w:pPr>
              <w:spacing w:after="160" w:line="259" w:lineRule="auto"/>
              <w:rPr>
                <w:del w:id="847" w:author="Neriza Juslin Buenavista" w:date="2022-03-10T07:56:00Z"/>
                <w:rFonts w:ascii="Times New Roman" w:hAnsi="Times New Roman" w:cs="Times New Roman"/>
                <w:noProof/>
              </w:rPr>
              <w:pPrChange w:id="848" w:author="Neriza Juslin Buenavista" w:date="2022-03-10T07:56:00Z">
                <w:pPr/>
              </w:pPrChange>
            </w:pPr>
            <w:del w:id="849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p</w:delText>
              </w:r>
            </w:del>
          </w:p>
        </w:tc>
      </w:tr>
      <w:tr w:rsidR="00B57195" w:rsidRPr="009F50D4" w:rsidDel="00C63DB1" w14:paraId="340CB8ED" w14:textId="1583F9CB" w:rsidTr="003A513F">
        <w:trPr>
          <w:trHeight w:val="137"/>
          <w:del w:id="850" w:author="Neriza Juslin Buenavista" w:date="2022-03-10T07:56:00Z"/>
        </w:trPr>
        <w:tc>
          <w:tcPr>
            <w:tcW w:w="2427" w:type="dxa"/>
            <w:tcBorders>
              <w:top w:val="single" w:sz="4" w:space="0" w:color="auto"/>
              <w:left w:val="nil"/>
              <w:bottom w:val="nil"/>
            </w:tcBorders>
          </w:tcPr>
          <w:p w14:paraId="519C32E6" w14:textId="08219932" w:rsidR="00631035" w:rsidRPr="0025076C" w:rsidDel="00C63DB1" w:rsidRDefault="00631035" w:rsidP="00C63DB1">
            <w:pPr>
              <w:spacing w:after="160" w:line="259" w:lineRule="auto"/>
              <w:rPr>
                <w:del w:id="851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852" w:author="Neriza Juslin Buenavista" w:date="2022-03-10T07:56:00Z">
                <w:pPr/>
              </w:pPrChange>
            </w:pPr>
            <w:del w:id="853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b/>
                  <w:bCs/>
                  <w:noProof/>
                </w:rPr>
                <w:delText xml:space="preserve">Model A </w:delText>
              </w:r>
              <w:r w:rsidR="0029773C" w:rsidDel="00C63DB1">
                <w:rPr>
                  <w:rFonts w:ascii="Times New Roman" w:hAnsi="Times New Roman" w:cs="Times New Roman"/>
                  <w:b/>
                  <w:bCs/>
                  <w:noProof/>
                </w:rPr>
                <w:delText>(primary analysis)</w:delText>
              </w:r>
            </w:del>
          </w:p>
          <w:p w14:paraId="7059935E" w14:textId="4AB7F4FD" w:rsidR="00631035" w:rsidRPr="0025076C" w:rsidDel="00C63DB1" w:rsidRDefault="00631035" w:rsidP="00C63DB1">
            <w:pPr>
              <w:spacing w:after="160" w:line="259" w:lineRule="auto"/>
              <w:rPr>
                <w:del w:id="854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855" w:author="Neriza Juslin Buenavista" w:date="2022-03-10T07:56:00Z">
                <w:pPr/>
              </w:pPrChange>
            </w:pPr>
            <w:del w:id="856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b/>
                  <w:bCs/>
                  <w:noProof/>
                </w:rPr>
                <w:delText>(PHD vs. 200IU/d)</w:delText>
              </w:r>
            </w:del>
          </w:p>
        </w:tc>
        <w:tc>
          <w:tcPr>
            <w:tcW w:w="3283" w:type="dxa"/>
            <w:gridSpan w:val="4"/>
            <w:tcBorders>
              <w:top w:val="single" w:sz="4" w:space="0" w:color="auto"/>
              <w:bottom w:val="nil"/>
            </w:tcBorders>
          </w:tcPr>
          <w:p w14:paraId="377779FB" w14:textId="0A448C41" w:rsidR="00631035" w:rsidRPr="0025076C" w:rsidDel="00C63DB1" w:rsidRDefault="00631035" w:rsidP="00C63DB1">
            <w:pPr>
              <w:spacing w:after="160" w:line="259" w:lineRule="auto"/>
              <w:jc w:val="center"/>
              <w:rPr>
                <w:del w:id="857" w:author="Neriza Juslin Buenavista" w:date="2022-03-10T07:56:00Z"/>
                <w:rFonts w:ascii="Times New Roman" w:hAnsi="Times New Roman" w:cs="Times New Roman"/>
                <w:noProof/>
              </w:rPr>
              <w:pPrChange w:id="858" w:author="Neriza Juslin Buenavista" w:date="2022-03-10T07:56:00Z">
                <w:pPr>
                  <w:jc w:val="center"/>
                </w:pPr>
              </w:pPrChange>
            </w:pPr>
            <w:del w:id="859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b/>
                  <w:bCs/>
                  <w:noProof/>
                </w:rPr>
                <w:delText>(N=656)</w:delText>
              </w:r>
            </w:del>
          </w:p>
        </w:tc>
        <w:tc>
          <w:tcPr>
            <w:tcW w:w="410" w:type="dxa"/>
            <w:tcBorders>
              <w:top w:val="single" w:sz="4" w:space="0" w:color="auto"/>
              <w:bottom w:val="nil"/>
            </w:tcBorders>
          </w:tcPr>
          <w:p w14:paraId="7D8F5D55" w14:textId="02C552F0" w:rsidR="00631035" w:rsidRPr="0025076C" w:rsidDel="00C63DB1" w:rsidRDefault="00631035" w:rsidP="00C63DB1">
            <w:pPr>
              <w:spacing w:after="160" w:line="259" w:lineRule="auto"/>
              <w:rPr>
                <w:del w:id="860" w:author="Neriza Juslin Buenavista" w:date="2022-03-10T07:56:00Z"/>
                <w:rFonts w:ascii="Times New Roman" w:hAnsi="Times New Roman" w:cs="Times New Roman"/>
                <w:noProof/>
              </w:rPr>
              <w:pPrChange w:id="861" w:author="Neriza Juslin Buenavista" w:date="2022-03-10T07:56:00Z">
                <w:pPr/>
              </w:pPrChange>
            </w:pPr>
          </w:p>
        </w:tc>
        <w:tc>
          <w:tcPr>
            <w:tcW w:w="3631" w:type="dxa"/>
            <w:gridSpan w:val="4"/>
            <w:tcBorders>
              <w:top w:val="single" w:sz="4" w:space="0" w:color="auto"/>
              <w:bottom w:val="nil"/>
            </w:tcBorders>
          </w:tcPr>
          <w:p w14:paraId="7FFC8D32" w14:textId="3D455268" w:rsidR="00631035" w:rsidRPr="0025076C" w:rsidDel="00C63DB1" w:rsidRDefault="00631035" w:rsidP="00C63DB1">
            <w:pPr>
              <w:spacing w:after="160" w:line="259" w:lineRule="auto"/>
              <w:jc w:val="center"/>
              <w:rPr>
                <w:del w:id="862" w:author="Neriza Juslin Buenavista" w:date="2022-03-10T07:56:00Z"/>
                <w:rFonts w:ascii="Times New Roman" w:hAnsi="Times New Roman" w:cs="Times New Roman"/>
                <w:noProof/>
              </w:rPr>
              <w:pPrChange w:id="863" w:author="Neriza Juslin Buenavista" w:date="2022-03-10T07:56:00Z">
                <w:pPr>
                  <w:jc w:val="center"/>
                </w:pPr>
              </w:pPrChange>
            </w:pPr>
            <w:del w:id="864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b/>
                  <w:bCs/>
                  <w:noProof/>
                </w:rPr>
                <w:delText>(n=188)</w:delText>
              </w:r>
            </w:del>
          </w:p>
        </w:tc>
        <w:tc>
          <w:tcPr>
            <w:tcW w:w="269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16C1B92B" w14:textId="27773BDF" w:rsidR="00631035" w:rsidRPr="0025076C" w:rsidDel="00C63DB1" w:rsidRDefault="00631035" w:rsidP="00C63DB1">
            <w:pPr>
              <w:spacing w:after="160" w:line="259" w:lineRule="auto"/>
              <w:rPr>
                <w:del w:id="865" w:author="Neriza Juslin Buenavista" w:date="2022-03-10T07:56:00Z"/>
                <w:rFonts w:ascii="Times New Roman" w:hAnsi="Times New Roman" w:cs="Times New Roman"/>
                <w:noProof/>
              </w:rPr>
              <w:pPrChange w:id="866" w:author="Neriza Juslin Buenavista" w:date="2022-03-10T07:56:00Z">
                <w:pPr/>
              </w:pPrChange>
            </w:pPr>
          </w:p>
        </w:tc>
        <w:tc>
          <w:tcPr>
            <w:tcW w:w="4271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20E95FCB" w14:textId="5CDC966F" w:rsidR="00631035" w:rsidRPr="0025076C" w:rsidDel="00C63DB1" w:rsidRDefault="00631035" w:rsidP="00C63DB1">
            <w:pPr>
              <w:spacing w:after="160" w:line="259" w:lineRule="auto"/>
              <w:jc w:val="center"/>
              <w:rPr>
                <w:del w:id="867" w:author="Neriza Juslin Buenavista" w:date="2022-03-10T07:56:00Z"/>
                <w:rFonts w:ascii="Times New Roman" w:hAnsi="Times New Roman" w:cs="Times New Roman"/>
                <w:noProof/>
              </w:rPr>
              <w:pPrChange w:id="868" w:author="Neriza Juslin Buenavista" w:date="2022-03-10T07:56:00Z">
                <w:pPr>
                  <w:jc w:val="center"/>
                </w:pPr>
              </w:pPrChange>
            </w:pPr>
            <w:del w:id="869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b/>
                  <w:bCs/>
                  <w:noProof/>
                </w:rPr>
                <w:delText>(n=468)</w:delText>
              </w:r>
            </w:del>
          </w:p>
        </w:tc>
      </w:tr>
      <w:tr w:rsidR="00581FAC" w:rsidRPr="009F50D4" w:rsidDel="00C63DB1" w14:paraId="6F10B13D" w14:textId="66FEF9BE" w:rsidTr="003A513F">
        <w:trPr>
          <w:trHeight w:val="137"/>
          <w:del w:id="870" w:author="Neriza Juslin Buenavista" w:date="2022-03-10T07:56:00Z"/>
        </w:trPr>
        <w:tc>
          <w:tcPr>
            <w:tcW w:w="2427" w:type="dxa"/>
            <w:tcBorders>
              <w:top w:val="nil"/>
              <w:left w:val="nil"/>
              <w:bottom w:val="nil"/>
            </w:tcBorders>
          </w:tcPr>
          <w:p w14:paraId="6130E262" w14:textId="7A1AE865" w:rsidR="00631035" w:rsidRPr="0025076C" w:rsidDel="00C63DB1" w:rsidRDefault="00631035" w:rsidP="00C63DB1">
            <w:pPr>
              <w:spacing w:after="160" w:line="259" w:lineRule="auto"/>
              <w:ind w:firstLine="165"/>
              <w:rPr>
                <w:del w:id="871" w:author="Neriza Juslin Buenavista" w:date="2022-03-10T07:56:00Z"/>
                <w:rFonts w:ascii="Times New Roman" w:hAnsi="Times New Roman" w:cs="Times New Roman"/>
                <w:noProof/>
              </w:rPr>
              <w:pPrChange w:id="872" w:author="Neriza Juslin Buenavista" w:date="2022-03-10T07:56:00Z">
                <w:pPr>
                  <w:ind w:firstLine="165"/>
                </w:pPr>
              </w:pPrChange>
            </w:pPr>
            <w:del w:id="873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 xml:space="preserve"> Time†</w:delText>
              </w:r>
            </w:del>
          </w:p>
        </w:tc>
        <w:tc>
          <w:tcPr>
            <w:tcW w:w="741" w:type="dxa"/>
          </w:tcPr>
          <w:p w14:paraId="2B69BF64" w14:textId="00408FBB" w:rsidR="00631035" w:rsidRPr="0025076C" w:rsidDel="00C63DB1" w:rsidRDefault="00631035" w:rsidP="00C63DB1">
            <w:pPr>
              <w:spacing w:after="160" w:line="259" w:lineRule="auto"/>
              <w:rPr>
                <w:del w:id="874" w:author="Neriza Juslin Buenavista" w:date="2022-03-10T07:56:00Z"/>
                <w:rFonts w:ascii="Times New Roman" w:hAnsi="Times New Roman" w:cs="Times New Roman"/>
                <w:noProof/>
              </w:rPr>
              <w:pPrChange w:id="875" w:author="Neriza Juslin Buenavista" w:date="2022-03-10T07:56:00Z">
                <w:pPr/>
              </w:pPrChange>
            </w:pPr>
            <w:del w:id="876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0.</w:delText>
              </w:r>
              <w:r w:rsidR="0038494F" w:rsidDel="00C63DB1">
                <w:rPr>
                  <w:rFonts w:ascii="Times New Roman" w:hAnsi="Times New Roman" w:cs="Times New Roman"/>
                  <w:noProof/>
                </w:rPr>
                <w:delText>40</w:delText>
              </w:r>
            </w:del>
          </w:p>
        </w:tc>
        <w:tc>
          <w:tcPr>
            <w:tcW w:w="671" w:type="dxa"/>
          </w:tcPr>
          <w:p w14:paraId="12E0277D" w14:textId="4A5D1A9C" w:rsidR="00631035" w:rsidRPr="0025076C" w:rsidDel="00C63DB1" w:rsidRDefault="00631035" w:rsidP="00C63DB1">
            <w:pPr>
              <w:spacing w:after="160" w:line="259" w:lineRule="auto"/>
              <w:rPr>
                <w:del w:id="877" w:author="Neriza Juslin Buenavista" w:date="2022-03-10T07:56:00Z"/>
                <w:rFonts w:ascii="Times New Roman" w:hAnsi="Times New Roman" w:cs="Times New Roman"/>
                <w:noProof/>
              </w:rPr>
              <w:pPrChange w:id="878" w:author="Neriza Juslin Buenavista" w:date="2022-03-10T07:56:00Z">
                <w:pPr/>
              </w:pPrChange>
            </w:pPr>
            <w:del w:id="879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0.1</w:delText>
              </w:r>
              <w:r w:rsidR="0038494F" w:rsidDel="00C63DB1">
                <w:rPr>
                  <w:rFonts w:ascii="Times New Roman" w:hAnsi="Times New Roman" w:cs="Times New Roman"/>
                  <w:noProof/>
                </w:rPr>
                <w:delText>8</w:delText>
              </w:r>
            </w:del>
          </w:p>
        </w:tc>
        <w:tc>
          <w:tcPr>
            <w:tcW w:w="926" w:type="dxa"/>
          </w:tcPr>
          <w:p w14:paraId="3C5796D0" w14:textId="5EE2FBBB" w:rsidR="00631035" w:rsidRPr="0025076C" w:rsidDel="00C63DB1" w:rsidRDefault="00581FAC" w:rsidP="00C63DB1">
            <w:pPr>
              <w:spacing w:after="160" w:line="259" w:lineRule="auto"/>
              <w:rPr>
                <w:del w:id="880" w:author="Neriza Juslin Buenavista" w:date="2022-03-10T07:56:00Z"/>
                <w:rFonts w:ascii="Times New Roman" w:hAnsi="Times New Roman" w:cs="Times New Roman"/>
                <w:noProof/>
              </w:rPr>
              <w:pPrChange w:id="881" w:author="Neriza Juslin Buenavista" w:date="2022-03-10T07:56:00Z">
                <w:pPr/>
              </w:pPrChange>
            </w:pPr>
            <w:del w:id="882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</w:rPr>
                <w:delText>1.49</w:delText>
              </w:r>
            </w:del>
          </w:p>
        </w:tc>
        <w:tc>
          <w:tcPr>
            <w:tcW w:w="945" w:type="dxa"/>
          </w:tcPr>
          <w:p w14:paraId="07419071" w14:textId="70C14D41" w:rsidR="00631035" w:rsidRPr="0025076C" w:rsidDel="00C63DB1" w:rsidRDefault="00631035" w:rsidP="00C63DB1">
            <w:pPr>
              <w:spacing w:after="160" w:line="259" w:lineRule="auto"/>
              <w:rPr>
                <w:del w:id="883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884" w:author="Neriza Juslin Buenavista" w:date="2022-03-10T07:56:00Z">
                <w:pPr/>
              </w:pPrChange>
            </w:pPr>
            <w:del w:id="885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b/>
                  <w:bCs/>
                  <w:noProof/>
                </w:rPr>
                <w:delText>0.0</w:delText>
              </w:r>
              <w:r w:rsidR="0038494F" w:rsidDel="00C63DB1">
                <w:rPr>
                  <w:rFonts w:ascii="Times New Roman" w:hAnsi="Times New Roman" w:cs="Times New Roman"/>
                  <w:b/>
                  <w:bCs/>
                  <w:noProof/>
                </w:rPr>
                <w:delText>30</w:delText>
              </w:r>
            </w:del>
          </w:p>
        </w:tc>
        <w:tc>
          <w:tcPr>
            <w:tcW w:w="410" w:type="dxa"/>
          </w:tcPr>
          <w:p w14:paraId="794F0195" w14:textId="42BDA55C" w:rsidR="00631035" w:rsidRPr="0025076C" w:rsidDel="00C63DB1" w:rsidRDefault="00631035" w:rsidP="00C63DB1">
            <w:pPr>
              <w:spacing w:after="160" w:line="259" w:lineRule="auto"/>
              <w:rPr>
                <w:del w:id="886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887" w:author="Neriza Juslin Buenavista" w:date="2022-03-10T07:56:00Z">
                <w:pPr/>
              </w:pPrChange>
            </w:pPr>
          </w:p>
        </w:tc>
        <w:tc>
          <w:tcPr>
            <w:tcW w:w="810" w:type="dxa"/>
          </w:tcPr>
          <w:p w14:paraId="66FCBCB8" w14:textId="310FEA39" w:rsidR="00631035" w:rsidRPr="0025076C" w:rsidDel="00C63DB1" w:rsidRDefault="00631035" w:rsidP="00C63DB1">
            <w:pPr>
              <w:spacing w:after="160" w:line="259" w:lineRule="auto"/>
              <w:rPr>
                <w:del w:id="888" w:author="Neriza Juslin Buenavista" w:date="2022-03-10T07:56:00Z"/>
                <w:rFonts w:ascii="Times New Roman" w:hAnsi="Times New Roman" w:cs="Times New Roman"/>
                <w:noProof/>
              </w:rPr>
              <w:pPrChange w:id="889" w:author="Neriza Juslin Buenavista" w:date="2022-03-10T07:56:00Z">
                <w:pPr/>
              </w:pPrChange>
            </w:pPr>
            <w:del w:id="890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0.</w:delText>
              </w:r>
              <w:r w:rsidR="002D0DF9" w:rsidDel="00C63DB1">
                <w:rPr>
                  <w:rFonts w:ascii="Times New Roman" w:hAnsi="Times New Roman" w:cs="Times New Roman"/>
                  <w:noProof/>
                </w:rPr>
                <w:delText>32</w:delText>
              </w:r>
            </w:del>
          </w:p>
        </w:tc>
        <w:tc>
          <w:tcPr>
            <w:tcW w:w="876" w:type="dxa"/>
          </w:tcPr>
          <w:p w14:paraId="08E0C7F9" w14:textId="7634463E" w:rsidR="00631035" w:rsidRPr="0025076C" w:rsidDel="00C63DB1" w:rsidRDefault="00631035" w:rsidP="00C63DB1">
            <w:pPr>
              <w:spacing w:after="160" w:line="259" w:lineRule="auto"/>
              <w:rPr>
                <w:del w:id="891" w:author="Neriza Juslin Buenavista" w:date="2022-03-10T07:56:00Z"/>
                <w:rFonts w:ascii="Times New Roman" w:hAnsi="Times New Roman" w:cs="Times New Roman"/>
                <w:noProof/>
              </w:rPr>
              <w:pPrChange w:id="892" w:author="Neriza Juslin Buenavista" w:date="2022-03-10T07:56:00Z">
                <w:pPr/>
              </w:pPrChange>
            </w:pPr>
            <w:del w:id="893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0.24</w:delText>
              </w:r>
            </w:del>
          </w:p>
        </w:tc>
        <w:tc>
          <w:tcPr>
            <w:tcW w:w="834" w:type="dxa"/>
          </w:tcPr>
          <w:p w14:paraId="326448DD" w14:textId="36F9E025" w:rsidR="00631035" w:rsidRPr="0025076C" w:rsidDel="00C63DB1" w:rsidRDefault="00631035" w:rsidP="00C63DB1">
            <w:pPr>
              <w:spacing w:after="160" w:line="259" w:lineRule="auto"/>
              <w:rPr>
                <w:del w:id="894" w:author="Neriza Juslin Buenavista" w:date="2022-03-10T07:56:00Z"/>
                <w:rFonts w:ascii="Times New Roman" w:hAnsi="Times New Roman" w:cs="Times New Roman"/>
                <w:noProof/>
              </w:rPr>
              <w:pPrChange w:id="895" w:author="Neriza Juslin Buenavista" w:date="2022-03-10T07:56:00Z">
                <w:pPr/>
              </w:pPrChange>
            </w:pPr>
            <w:del w:id="896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1.</w:delText>
              </w:r>
              <w:r w:rsidR="00B57195" w:rsidDel="00C63DB1">
                <w:rPr>
                  <w:rFonts w:ascii="Times New Roman" w:hAnsi="Times New Roman" w:cs="Times New Roman"/>
                  <w:noProof/>
                </w:rPr>
                <w:delText>38</w:delText>
              </w:r>
            </w:del>
          </w:p>
        </w:tc>
        <w:tc>
          <w:tcPr>
            <w:tcW w:w="1116" w:type="dxa"/>
            <w:gridSpan w:val="2"/>
            <w:tcBorders>
              <w:right w:val="nil"/>
            </w:tcBorders>
          </w:tcPr>
          <w:p w14:paraId="4C4C22F9" w14:textId="6D19523F" w:rsidR="00631035" w:rsidRPr="0025076C" w:rsidDel="00C63DB1" w:rsidRDefault="00631035" w:rsidP="00C63DB1">
            <w:pPr>
              <w:spacing w:after="160" w:line="259" w:lineRule="auto"/>
              <w:rPr>
                <w:del w:id="897" w:author="Neriza Juslin Buenavista" w:date="2022-03-10T07:56:00Z"/>
                <w:rFonts w:ascii="Times New Roman" w:hAnsi="Times New Roman" w:cs="Times New Roman"/>
                <w:noProof/>
              </w:rPr>
              <w:pPrChange w:id="898" w:author="Neriza Juslin Buenavista" w:date="2022-03-10T07:56:00Z">
                <w:pPr/>
              </w:pPrChange>
            </w:pPr>
            <w:del w:id="899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0.</w:delText>
              </w:r>
              <w:r w:rsidR="002D0DF9" w:rsidDel="00C63DB1">
                <w:rPr>
                  <w:rFonts w:ascii="Times New Roman" w:hAnsi="Times New Roman" w:cs="Times New Roman"/>
                  <w:noProof/>
                </w:rPr>
                <w:delText>190</w:delText>
              </w:r>
            </w:del>
          </w:p>
        </w:tc>
        <w:tc>
          <w:tcPr>
            <w:tcW w:w="269" w:type="dxa"/>
            <w:tcBorders>
              <w:right w:val="nil"/>
            </w:tcBorders>
          </w:tcPr>
          <w:p w14:paraId="1FE67862" w14:textId="7F753DC8" w:rsidR="00631035" w:rsidRPr="0025076C" w:rsidDel="00C63DB1" w:rsidRDefault="00631035" w:rsidP="00C63DB1">
            <w:pPr>
              <w:spacing w:after="160" w:line="259" w:lineRule="auto"/>
              <w:rPr>
                <w:del w:id="900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901" w:author="Neriza Juslin Buenavista" w:date="2022-03-10T07:56:00Z">
                <w:pPr/>
              </w:pPrChange>
            </w:pPr>
          </w:p>
        </w:tc>
        <w:tc>
          <w:tcPr>
            <w:tcW w:w="1176" w:type="dxa"/>
            <w:tcBorders>
              <w:right w:val="nil"/>
            </w:tcBorders>
          </w:tcPr>
          <w:p w14:paraId="67A51DD8" w14:textId="169AEC1D" w:rsidR="00631035" w:rsidRPr="0025076C" w:rsidDel="00C63DB1" w:rsidRDefault="00631035" w:rsidP="00C63DB1">
            <w:pPr>
              <w:spacing w:after="160" w:line="259" w:lineRule="auto"/>
              <w:rPr>
                <w:del w:id="902" w:author="Neriza Juslin Buenavista" w:date="2022-03-10T07:56:00Z"/>
                <w:rFonts w:ascii="Times New Roman" w:hAnsi="Times New Roman" w:cs="Times New Roman"/>
                <w:noProof/>
              </w:rPr>
              <w:pPrChange w:id="903" w:author="Neriza Juslin Buenavista" w:date="2022-03-10T07:56:00Z">
                <w:pPr/>
              </w:pPrChange>
            </w:pPr>
            <w:del w:id="904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0.</w:delText>
              </w:r>
              <w:r w:rsidR="004A1542" w:rsidDel="00C63DB1">
                <w:rPr>
                  <w:rFonts w:ascii="Times New Roman" w:hAnsi="Times New Roman" w:cs="Times New Roman"/>
                  <w:noProof/>
                </w:rPr>
                <w:delText>44</w:delText>
              </w:r>
            </w:del>
          </w:p>
        </w:tc>
        <w:tc>
          <w:tcPr>
            <w:tcW w:w="1056" w:type="dxa"/>
            <w:tcBorders>
              <w:right w:val="nil"/>
            </w:tcBorders>
          </w:tcPr>
          <w:p w14:paraId="4476C3EE" w14:textId="04E6D971" w:rsidR="00631035" w:rsidRPr="0025076C" w:rsidDel="00C63DB1" w:rsidRDefault="00631035" w:rsidP="00C63DB1">
            <w:pPr>
              <w:spacing w:after="160" w:line="259" w:lineRule="auto"/>
              <w:rPr>
                <w:del w:id="905" w:author="Neriza Juslin Buenavista" w:date="2022-03-10T07:56:00Z"/>
                <w:rFonts w:ascii="Times New Roman" w:hAnsi="Times New Roman" w:cs="Times New Roman"/>
                <w:noProof/>
              </w:rPr>
              <w:pPrChange w:id="906" w:author="Neriza Juslin Buenavista" w:date="2022-03-10T07:56:00Z">
                <w:pPr/>
              </w:pPrChange>
            </w:pPr>
            <w:del w:id="907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0.2</w:delText>
              </w:r>
              <w:r w:rsidR="00D87BB2" w:rsidDel="00C63DB1">
                <w:rPr>
                  <w:rFonts w:ascii="Times New Roman" w:hAnsi="Times New Roman" w:cs="Times New Roman"/>
                  <w:noProof/>
                </w:rPr>
                <w:delText>6</w:delText>
              </w:r>
            </w:del>
          </w:p>
        </w:tc>
        <w:tc>
          <w:tcPr>
            <w:tcW w:w="923" w:type="dxa"/>
            <w:tcBorders>
              <w:right w:val="nil"/>
            </w:tcBorders>
          </w:tcPr>
          <w:p w14:paraId="1B4760D9" w14:textId="25CF25C9" w:rsidR="00631035" w:rsidRPr="0025076C" w:rsidDel="00C63DB1" w:rsidRDefault="00631035" w:rsidP="00C63DB1">
            <w:pPr>
              <w:spacing w:after="160" w:line="259" w:lineRule="auto"/>
              <w:rPr>
                <w:del w:id="908" w:author="Neriza Juslin Buenavista" w:date="2022-03-10T07:56:00Z"/>
                <w:rFonts w:ascii="Times New Roman" w:hAnsi="Times New Roman" w:cs="Times New Roman"/>
                <w:noProof/>
              </w:rPr>
              <w:pPrChange w:id="909" w:author="Neriza Juslin Buenavista" w:date="2022-03-10T07:56:00Z">
                <w:pPr/>
              </w:pPrChange>
            </w:pPr>
            <w:del w:id="910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1.</w:delText>
              </w:r>
              <w:r w:rsidR="000A64DE" w:rsidDel="00C63DB1">
                <w:rPr>
                  <w:rFonts w:ascii="Times New Roman" w:hAnsi="Times New Roman" w:cs="Times New Roman"/>
                  <w:noProof/>
                </w:rPr>
                <w:delText>55</w:delText>
              </w:r>
            </w:del>
          </w:p>
        </w:tc>
        <w:tc>
          <w:tcPr>
            <w:tcW w:w="1116" w:type="dxa"/>
            <w:tcBorders>
              <w:right w:val="nil"/>
            </w:tcBorders>
          </w:tcPr>
          <w:p w14:paraId="1C5B2114" w14:textId="48E3D213" w:rsidR="00631035" w:rsidRPr="00EC4DAA" w:rsidDel="00C63DB1" w:rsidRDefault="00631035" w:rsidP="00C63DB1">
            <w:pPr>
              <w:spacing w:after="160" w:line="259" w:lineRule="auto"/>
              <w:rPr>
                <w:del w:id="911" w:author="Neriza Juslin Buenavista" w:date="2022-03-10T07:56:00Z"/>
                <w:rFonts w:ascii="Times New Roman" w:hAnsi="Times New Roman" w:cs="Times New Roman"/>
                <w:noProof/>
              </w:rPr>
              <w:pPrChange w:id="912" w:author="Neriza Juslin Buenavista" w:date="2022-03-10T07:56:00Z">
                <w:pPr/>
              </w:pPrChange>
            </w:pPr>
            <w:del w:id="913" w:author="Neriza Juslin Buenavista" w:date="2022-03-10T07:56:00Z">
              <w:r w:rsidRPr="00EC4DAA" w:rsidDel="00C63DB1">
                <w:rPr>
                  <w:rFonts w:ascii="Times New Roman" w:hAnsi="Times New Roman" w:cs="Times New Roman"/>
                  <w:noProof/>
                </w:rPr>
                <w:delText>0.0</w:delText>
              </w:r>
              <w:r w:rsidR="00D87BB2" w:rsidRPr="00EC4DAA" w:rsidDel="00C63DB1">
                <w:rPr>
                  <w:rFonts w:ascii="Times New Roman" w:hAnsi="Times New Roman" w:cs="Times New Roman"/>
                  <w:noProof/>
                </w:rPr>
                <w:delText>87</w:delText>
              </w:r>
            </w:del>
          </w:p>
        </w:tc>
      </w:tr>
      <w:tr w:rsidR="00581FAC" w:rsidRPr="009F50D4" w:rsidDel="00C63DB1" w14:paraId="423BDBC9" w14:textId="0DA26796" w:rsidTr="003A513F">
        <w:trPr>
          <w:trHeight w:val="131"/>
          <w:del w:id="914" w:author="Neriza Juslin Buenavista" w:date="2022-03-10T07:56:00Z"/>
        </w:trPr>
        <w:tc>
          <w:tcPr>
            <w:tcW w:w="2427" w:type="dxa"/>
            <w:tcBorders>
              <w:top w:val="nil"/>
              <w:left w:val="nil"/>
              <w:bottom w:val="nil"/>
            </w:tcBorders>
          </w:tcPr>
          <w:p w14:paraId="6E6C5B1B" w14:textId="0162B86E" w:rsidR="00631035" w:rsidRPr="0025076C" w:rsidDel="00C63DB1" w:rsidRDefault="00631035" w:rsidP="00C63DB1">
            <w:pPr>
              <w:spacing w:after="160" w:line="259" w:lineRule="auto"/>
              <w:ind w:firstLine="165"/>
              <w:rPr>
                <w:del w:id="915" w:author="Neriza Juslin Buenavista" w:date="2022-03-10T07:56:00Z"/>
                <w:rFonts w:ascii="Times New Roman" w:hAnsi="Times New Roman" w:cs="Times New Roman"/>
                <w:noProof/>
              </w:rPr>
              <w:pPrChange w:id="916" w:author="Neriza Juslin Buenavista" w:date="2022-03-10T07:56:00Z">
                <w:pPr>
                  <w:ind w:firstLine="165"/>
                </w:pPr>
              </w:pPrChange>
            </w:pPr>
            <w:del w:id="917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 xml:space="preserve"> Treatment</w:delText>
              </w:r>
            </w:del>
          </w:p>
        </w:tc>
        <w:tc>
          <w:tcPr>
            <w:tcW w:w="741" w:type="dxa"/>
          </w:tcPr>
          <w:p w14:paraId="4DF01504" w14:textId="434A1333" w:rsidR="00631035" w:rsidRPr="0025076C" w:rsidDel="00C63DB1" w:rsidRDefault="00631035" w:rsidP="00C63DB1">
            <w:pPr>
              <w:spacing w:after="160" w:line="259" w:lineRule="auto"/>
              <w:rPr>
                <w:del w:id="918" w:author="Neriza Juslin Buenavista" w:date="2022-03-10T07:56:00Z"/>
                <w:rFonts w:ascii="Times New Roman" w:hAnsi="Times New Roman" w:cs="Times New Roman"/>
                <w:noProof/>
              </w:rPr>
              <w:pPrChange w:id="919" w:author="Neriza Juslin Buenavista" w:date="2022-03-10T07:56:00Z">
                <w:pPr/>
              </w:pPrChange>
            </w:pPr>
          </w:p>
        </w:tc>
        <w:tc>
          <w:tcPr>
            <w:tcW w:w="671" w:type="dxa"/>
          </w:tcPr>
          <w:p w14:paraId="0E631E30" w14:textId="0BCF710F" w:rsidR="00631035" w:rsidRPr="0025076C" w:rsidDel="00C63DB1" w:rsidRDefault="00631035" w:rsidP="00C63DB1">
            <w:pPr>
              <w:spacing w:after="160" w:line="259" w:lineRule="auto"/>
              <w:rPr>
                <w:del w:id="920" w:author="Neriza Juslin Buenavista" w:date="2022-03-10T07:56:00Z"/>
                <w:rFonts w:ascii="Times New Roman" w:hAnsi="Times New Roman" w:cs="Times New Roman"/>
                <w:noProof/>
              </w:rPr>
              <w:pPrChange w:id="921" w:author="Neriza Juslin Buenavista" w:date="2022-03-10T07:56:00Z">
                <w:pPr/>
              </w:pPrChange>
            </w:pPr>
          </w:p>
        </w:tc>
        <w:tc>
          <w:tcPr>
            <w:tcW w:w="926" w:type="dxa"/>
          </w:tcPr>
          <w:p w14:paraId="0B89C1DA" w14:textId="3031101C" w:rsidR="00631035" w:rsidRPr="0025076C" w:rsidDel="00C63DB1" w:rsidRDefault="00631035" w:rsidP="00C63DB1">
            <w:pPr>
              <w:spacing w:after="160" w:line="259" w:lineRule="auto"/>
              <w:rPr>
                <w:del w:id="922" w:author="Neriza Juslin Buenavista" w:date="2022-03-10T07:56:00Z"/>
                <w:rFonts w:ascii="Times New Roman" w:hAnsi="Times New Roman" w:cs="Times New Roman"/>
                <w:noProof/>
              </w:rPr>
              <w:pPrChange w:id="923" w:author="Neriza Juslin Buenavista" w:date="2022-03-10T07:56:00Z">
                <w:pPr/>
              </w:pPrChange>
            </w:pPr>
          </w:p>
        </w:tc>
        <w:tc>
          <w:tcPr>
            <w:tcW w:w="945" w:type="dxa"/>
          </w:tcPr>
          <w:p w14:paraId="3EDE7454" w14:textId="6543DCD5" w:rsidR="00631035" w:rsidRPr="0025076C" w:rsidDel="00C63DB1" w:rsidRDefault="00631035" w:rsidP="00C63DB1">
            <w:pPr>
              <w:spacing w:after="160" w:line="259" w:lineRule="auto"/>
              <w:rPr>
                <w:del w:id="924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925" w:author="Neriza Juslin Buenavista" w:date="2022-03-10T07:56:00Z">
                <w:pPr/>
              </w:pPrChange>
            </w:pPr>
          </w:p>
        </w:tc>
        <w:tc>
          <w:tcPr>
            <w:tcW w:w="410" w:type="dxa"/>
          </w:tcPr>
          <w:p w14:paraId="772193D4" w14:textId="777BCF56" w:rsidR="00631035" w:rsidRPr="0025076C" w:rsidDel="00C63DB1" w:rsidRDefault="00631035" w:rsidP="00C63DB1">
            <w:pPr>
              <w:spacing w:after="160" w:line="259" w:lineRule="auto"/>
              <w:rPr>
                <w:del w:id="926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927" w:author="Neriza Juslin Buenavista" w:date="2022-03-10T07:56:00Z">
                <w:pPr/>
              </w:pPrChange>
            </w:pPr>
          </w:p>
        </w:tc>
        <w:tc>
          <w:tcPr>
            <w:tcW w:w="810" w:type="dxa"/>
          </w:tcPr>
          <w:p w14:paraId="5E3119A2" w14:textId="63CE0F06" w:rsidR="00631035" w:rsidRPr="0025076C" w:rsidDel="00C63DB1" w:rsidRDefault="00631035" w:rsidP="00C63DB1">
            <w:pPr>
              <w:spacing w:after="160" w:line="259" w:lineRule="auto"/>
              <w:rPr>
                <w:del w:id="928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929" w:author="Neriza Juslin Buenavista" w:date="2022-03-10T07:56:00Z">
                <w:pPr/>
              </w:pPrChange>
            </w:pPr>
          </w:p>
        </w:tc>
        <w:tc>
          <w:tcPr>
            <w:tcW w:w="876" w:type="dxa"/>
          </w:tcPr>
          <w:p w14:paraId="1CB1522A" w14:textId="732351E3" w:rsidR="00631035" w:rsidRPr="0025076C" w:rsidDel="00C63DB1" w:rsidRDefault="00631035" w:rsidP="00C63DB1">
            <w:pPr>
              <w:spacing w:after="160" w:line="259" w:lineRule="auto"/>
              <w:rPr>
                <w:del w:id="930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931" w:author="Neriza Juslin Buenavista" w:date="2022-03-10T07:56:00Z">
                <w:pPr/>
              </w:pPrChange>
            </w:pPr>
          </w:p>
        </w:tc>
        <w:tc>
          <w:tcPr>
            <w:tcW w:w="834" w:type="dxa"/>
          </w:tcPr>
          <w:p w14:paraId="59A9E7D4" w14:textId="2D096335" w:rsidR="00631035" w:rsidRPr="0025076C" w:rsidDel="00C63DB1" w:rsidRDefault="00631035" w:rsidP="00C63DB1">
            <w:pPr>
              <w:spacing w:after="160" w:line="259" w:lineRule="auto"/>
              <w:rPr>
                <w:del w:id="932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933" w:author="Neriza Juslin Buenavista" w:date="2022-03-10T07:56:00Z">
                <w:pPr/>
              </w:pPrChange>
            </w:pPr>
          </w:p>
        </w:tc>
        <w:tc>
          <w:tcPr>
            <w:tcW w:w="1116" w:type="dxa"/>
            <w:gridSpan w:val="2"/>
            <w:tcBorders>
              <w:right w:val="nil"/>
            </w:tcBorders>
          </w:tcPr>
          <w:p w14:paraId="662F904C" w14:textId="5C2FB7E7" w:rsidR="00631035" w:rsidRPr="0025076C" w:rsidDel="00C63DB1" w:rsidRDefault="00631035" w:rsidP="00C63DB1">
            <w:pPr>
              <w:spacing w:after="160" w:line="259" w:lineRule="auto"/>
              <w:rPr>
                <w:del w:id="934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935" w:author="Neriza Juslin Buenavista" w:date="2022-03-10T07:56:00Z">
                <w:pPr/>
              </w:pPrChange>
            </w:pPr>
          </w:p>
        </w:tc>
        <w:tc>
          <w:tcPr>
            <w:tcW w:w="269" w:type="dxa"/>
            <w:tcBorders>
              <w:right w:val="nil"/>
            </w:tcBorders>
          </w:tcPr>
          <w:p w14:paraId="49BF9D1C" w14:textId="2DAEF5FB" w:rsidR="00631035" w:rsidRPr="0025076C" w:rsidDel="00C63DB1" w:rsidRDefault="00631035" w:rsidP="00C63DB1">
            <w:pPr>
              <w:spacing w:after="160" w:line="259" w:lineRule="auto"/>
              <w:rPr>
                <w:del w:id="936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937" w:author="Neriza Juslin Buenavista" w:date="2022-03-10T07:56:00Z">
                <w:pPr/>
              </w:pPrChange>
            </w:pPr>
          </w:p>
        </w:tc>
        <w:tc>
          <w:tcPr>
            <w:tcW w:w="1176" w:type="dxa"/>
            <w:tcBorders>
              <w:right w:val="nil"/>
            </w:tcBorders>
          </w:tcPr>
          <w:p w14:paraId="56FB0B6B" w14:textId="2C1F6897" w:rsidR="00631035" w:rsidRPr="0025076C" w:rsidDel="00C63DB1" w:rsidRDefault="00631035" w:rsidP="00C63DB1">
            <w:pPr>
              <w:spacing w:after="160" w:line="259" w:lineRule="auto"/>
              <w:rPr>
                <w:del w:id="938" w:author="Neriza Juslin Buenavista" w:date="2022-03-10T07:56:00Z"/>
                <w:rFonts w:ascii="Times New Roman" w:hAnsi="Times New Roman" w:cs="Times New Roman"/>
                <w:noProof/>
              </w:rPr>
              <w:pPrChange w:id="939" w:author="Neriza Juslin Buenavista" w:date="2022-03-10T07:56:00Z">
                <w:pPr/>
              </w:pPrChange>
            </w:pPr>
          </w:p>
        </w:tc>
        <w:tc>
          <w:tcPr>
            <w:tcW w:w="1056" w:type="dxa"/>
            <w:tcBorders>
              <w:right w:val="nil"/>
            </w:tcBorders>
          </w:tcPr>
          <w:p w14:paraId="77F1F650" w14:textId="4BFC2A7E" w:rsidR="00631035" w:rsidRPr="0025076C" w:rsidDel="00C63DB1" w:rsidRDefault="00631035" w:rsidP="00C63DB1">
            <w:pPr>
              <w:spacing w:after="160" w:line="259" w:lineRule="auto"/>
              <w:rPr>
                <w:del w:id="940" w:author="Neriza Juslin Buenavista" w:date="2022-03-10T07:56:00Z"/>
                <w:rFonts w:ascii="Times New Roman" w:hAnsi="Times New Roman" w:cs="Times New Roman"/>
                <w:noProof/>
              </w:rPr>
              <w:pPrChange w:id="941" w:author="Neriza Juslin Buenavista" w:date="2022-03-10T07:56:00Z">
                <w:pPr/>
              </w:pPrChange>
            </w:pPr>
          </w:p>
        </w:tc>
        <w:tc>
          <w:tcPr>
            <w:tcW w:w="923" w:type="dxa"/>
            <w:tcBorders>
              <w:right w:val="nil"/>
            </w:tcBorders>
          </w:tcPr>
          <w:p w14:paraId="1883513A" w14:textId="23F7021C" w:rsidR="00631035" w:rsidRPr="0025076C" w:rsidDel="00C63DB1" w:rsidRDefault="00631035" w:rsidP="00C63DB1">
            <w:pPr>
              <w:spacing w:after="160" w:line="259" w:lineRule="auto"/>
              <w:rPr>
                <w:del w:id="942" w:author="Neriza Juslin Buenavista" w:date="2022-03-10T07:56:00Z"/>
                <w:rFonts w:ascii="Times New Roman" w:hAnsi="Times New Roman" w:cs="Times New Roman"/>
                <w:noProof/>
              </w:rPr>
              <w:pPrChange w:id="943" w:author="Neriza Juslin Buenavista" w:date="2022-03-10T07:56:00Z">
                <w:pPr/>
              </w:pPrChange>
            </w:pPr>
          </w:p>
        </w:tc>
        <w:tc>
          <w:tcPr>
            <w:tcW w:w="1116" w:type="dxa"/>
            <w:tcBorders>
              <w:right w:val="nil"/>
            </w:tcBorders>
          </w:tcPr>
          <w:p w14:paraId="00CFE2C9" w14:textId="5618B9F2" w:rsidR="00631035" w:rsidRPr="0025076C" w:rsidDel="00C63DB1" w:rsidRDefault="00631035" w:rsidP="00C63DB1">
            <w:pPr>
              <w:spacing w:after="160" w:line="259" w:lineRule="auto"/>
              <w:rPr>
                <w:del w:id="944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945" w:author="Neriza Juslin Buenavista" w:date="2022-03-10T07:56:00Z">
                <w:pPr/>
              </w:pPrChange>
            </w:pPr>
          </w:p>
        </w:tc>
      </w:tr>
      <w:tr w:rsidR="00581FAC" w:rsidRPr="009F50D4" w:rsidDel="00C63DB1" w14:paraId="67D4C390" w14:textId="11B2B546" w:rsidTr="003A513F">
        <w:trPr>
          <w:trHeight w:val="137"/>
          <w:del w:id="946" w:author="Neriza Juslin Buenavista" w:date="2022-03-10T07:56:00Z"/>
        </w:trPr>
        <w:tc>
          <w:tcPr>
            <w:tcW w:w="2427" w:type="dxa"/>
            <w:tcBorders>
              <w:top w:val="nil"/>
              <w:left w:val="nil"/>
              <w:bottom w:val="nil"/>
            </w:tcBorders>
          </w:tcPr>
          <w:p w14:paraId="0D6B92A7" w14:textId="24D60104" w:rsidR="00631035" w:rsidRPr="0025076C" w:rsidDel="00C63DB1" w:rsidRDefault="00631035" w:rsidP="00C63DB1">
            <w:pPr>
              <w:spacing w:after="160" w:line="259" w:lineRule="auto"/>
              <w:ind w:firstLine="165"/>
              <w:rPr>
                <w:del w:id="947" w:author="Neriza Juslin Buenavista" w:date="2022-03-10T07:56:00Z"/>
                <w:rFonts w:ascii="Times New Roman" w:hAnsi="Times New Roman" w:cs="Times New Roman"/>
                <w:noProof/>
              </w:rPr>
              <w:pPrChange w:id="948" w:author="Neriza Juslin Buenavista" w:date="2022-03-10T07:56:00Z">
                <w:pPr>
                  <w:ind w:firstLine="165"/>
                </w:pPr>
              </w:pPrChange>
            </w:pPr>
            <w:del w:id="949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 xml:space="preserve">     200IU/d</w:delText>
              </w:r>
            </w:del>
          </w:p>
        </w:tc>
        <w:tc>
          <w:tcPr>
            <w:tcW w:w="741" w:type="dxa"/>
          </w:tcPr>
          <w:p w14:paraId="72E5CD6F" w14:textId="146F65D9" w:rsidR="00631035" w:rsidRPr="0025076C" w:rsidDel="00C63DB1" w:rsidRDefault="00631035" w:rsidP="00C63DB1">
            <w:pPr>
              <w:spacing w:after="160" w:line="259" w:lineRule="auto"/>
              <w:rPr>
                <w:del w:id="950" w:author="Neriza Juslin Buenavista" w:date="2022-03-10T07:56:00Z"/>
                <w:rFonts w:ascii="Times New Roman" w:hAnsi="Times New Roman" w:cs="Times New Roman"/>
                <w:noProof/>
              </w:rPr>
              <w:pPrChange w:id="951" w:author="Neriza Juslin Buenavista" w:date="2022-03-10T07:56:00Z">
                <w:pPr/>
              </w:pPrChange>
            </w:pPr>
            <w:del w:id="952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ref</w:delText>
              </w:r>
            </w:del>
          </w:p>
        </w:tc>
        <w:tc>
          <w:tcPr>
            <w:tcW w:w="671" w:type="dxa"/>
          </w:tcPr>
          <w:p w14:paraId="75070113" w14:textId="56B79808" w:rsidR="00631035" w:rsidRPr="0025076C" w:rsidDel="00C63DB1" w:rsidRDefault="00631035" w:rsidP="00C63DB1">
            <w:pPr>
              <w:spacing w:after="160" w:line="259" w:lineRule="auto"/>
              <w:rPr>
                <w:del w:id="953" w:author="Neriza Juslin Buenavista" w:date="2022-03-10T07:56:00Z"/>
                <w:rFonts w:ascii="Times New Roman" w:hAnsi="Times New Roman" w:cs="Times New Roman"/>
                <w:noProof/>
              </w:rPr>
              <w:pPrChange w:id="954" w:author="Neriza Juslin Buenavista" w:date="2022-03-10T07:56:00Z">
                <w:pPr/>
              </w:pPrChange>
            </w:pPr>
            <w:del w:id="955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ref</w:delText>
              </w:r>
            </w:del>
          </w:p>
        </w:tc>
        <w:tc>
          <w:tcPr>
            <w:tcW w:w="926" w:type="dxa"/>
          </w:tcPr>
          <w:p w14:paraId="28C12985" w14:textId="403E6114" w:rsidR="00631035" w:rsidRPr="0025076C" w:rsidDel="00C63DB1" w:rsidRDefault="00A745DA" w:rsidP="00C63DB1">
            <w:pPr>
              <w:spacing w:after="160" w:line="259" w:lineRule="auto"/>
              <w:rPr>
                <w:del w:id="956" w:author="Neriza Juslin Buenavista" w:date="2022-03-10T07:56:00Z"/>
                <w:rFonts w:ascii="Times New Roman" w:hAnsi="Times New Roman" w:cs="Times New Roman"/>
                <w:noProof/>
              </w:rPr>
              <w:pPrChange w:id="957" w:author="Neriza Juslin Buenavista" w:date="2022-03-10T07:56:00Z">
                <w:pPr/>
              </w:pPrChange>
            </w:pPr>
            <w:del w:id="958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</w:rPr>
                <w:delText>r</w:delText>
              </w:r>
              <w:r w:rsidRPr="0025076C" w:rsidDel="00C63DB1">
                <w:rPr>
                  <w:rFonts w:ascii="Times New Roman" w:hAnsi="Times New Roman" w:cs="Times New Roman"/>
                  <w:noProof/>
                </w:rPr>
                <w:delText>ef</w:delText>
              </w:r>
            </w:del>
          </w:p>
        </w:tc>
        <w:tc>
          <w:tcPr>
            <w:tcW w:w="945" w:type="dxa"/>
          </w:tcPr>
          <w:p w14:paraId="15629149" w14:textId="27B6DA73" w:rsidR="00631035" w:rsidRPr="0025076C" w:rsidDel="00C63DB1" w:rsidRDefault="00631035" w:rsidP="00C63DB1">
            <w:pPr>
              <w:spacing w:after="160" w:line="259" w:lineRule="auto"/>
              <w:rPr>
                <w:del w:id="959" w:author="Neriza Juslin Buenavista" w:date="2022-03-10T07:56:00Z"/>
                <w:rFonts w:ascii="Times New Roman" w:hAnsi="Times New Roman" w:cs="Times New Roman"/>
                <w:noProof/>
              </w:rPr>
              <w:pPrChange w:id="960" w:author="Neriza Juslin Buenavista" w:date="2022-03-10T07:56:00Z">
                <w:pPr/>
              </w:pPrChange>
            </w:pPr>
            <w:del w:id="961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ref</w:delText>
              </w:r>
            </w:del>
          </w:p>
        </w:tc>
        <w:tc>
          <w:tcPr>
            <w:tcW w:w="410" w:type="dxa"/>
          </w:tcPr>
          <w:p w14:paraId="016C5951" w14:textId="2CE72633" w:rsidR="00631035" w:rsidRPr="0025076C" w:rsidDel="00C63DB1" w:rsidRDefault="00631035" w:rsidP="00C63DB1">
            <w:pPr>
              <w:spacing w:after="160" w:line="259" w:lineRule="auto"/>
              <w:rPr>
                <w:del w:id="962" w:author="Neriza Juslin Buenavista" w:date="2022-03-10T07:56:00Z"/>
                <w:rFonts w:ascii="Times New Roman" w:hAnsi="Times New Roman" w:cs="Times New Roman"/>
                <w:noProof/>
              </w:rPr>
              <w:pPrChange w:id="963" w:author="Neriza Juslin Buenavista" w:date="2022-03-10T07:56:00Z">
                <w:pPr/>
              </w:pPrChange>
            </w:pPr>
          </w:p>
        </w:tc>
        <w:tc>
          <w:tcPr>
            <w:tcW w:w="810" w:type="dxa"/>
          </w:tcPr>
          <w:p w14:paraId="34AB29F4" w14:textId="3D80F2B1" w:rsidR="00631035" w:rsidRPr="0025076C" w:rsidDel="00C63DB1" w:rsidRDefault="00631035" w:rsidP="00C63DB1">
            <w:pPr>
              <w:spacing w:after="160" w:line="259" w:lineRule="auto"/>
              <w:rPr>
                <w:del w:id="964" w:author="Neriza Juslin Buenavista" w:date="2022-03-10T07:56:00Z"/>
                <w:rFonts w:ascii="Times New Roman" w:hAnsi="Times New Roman" w:cs="Times New Roman"/>
                <w:noProof/>
              </w:rPr>
              <w:pPrChange w:id="965" w:author="Neriza Juslin Buenavista" w:date="2022-03-10T07:56:00Z">
                <w:pPr/>
              </w:pPrChange>
            </w:pPr>
            <w:del w:id="966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ref</w:delText>
              </w:r>
            </w:del>
          </w:p>
        </w:tc>
        <w:tc>
          <w:tcPr>
            <w:tcW w:w="876" w:type="dxa"/>
          </w:tcPr>
          <w:p w14:paraId="257551F5" w14:textId="5D7F221E" w:rsidR="00631035" w:rsidRPr="0025076C" w:rsidDel="00C63DB1" w:rsidRDefault="00631035" w:rsidP="00C63DB1">
            <w:pPr>
              <w:spacing w:after="160" w:line="259" w:lineRule="auto"/>
              <w:rPr>
                <w:del w:id="967" w:author="Neriza Juslin Buenavista" w:date="2022-03-10T07:56:00Z"/>
                <w:rFonts w:ascii="Times New Roman" w:hAnsi="Times New Roman" w:cs="Times New Roman"/>
                <w:noProof/>
              </w:rPr>
              <w:pPrChange w:id="968" w:author="Neriza Juslin Buenavista" w:date="2022-03-10T07:56:00Z">
                <w:pPr/>
              </w:pPrChange>
            </w:pPr>
            <w:del w:id="969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ref</w:delText>
              </w:r>
            </w:del>
          </w:p>
        </w:tc>
        <w:tc>
          <w:tcPr>
            <w:tcW w:w="834" w:type="dxa"/>
          </w:tcPr>
          <w:p w14:paraId="20D5DA97" w14:textId="3FB38BBD" w:rsidR="00631035" w:rsidRPr="0025076C" w:rsidDel="00C63DB1" w:rsidRDefault="00320187" w:rsidP="00C63DB1">
            <w:pPr>
              <w:spacing w:after="160" w:line="259" w:lineRule="auto"/>
              <w:rPr>
                <w:del w:id="970" w:author="Neriza Juslin Buenavista" w:date="2022-03-10T07:56:00Z"/>
                <w:rFonts w:ascii="Times New Roman" w:hAnsi="Times New Roman" w:cs="Times New Roman"/>
                <w:noProof/>
              </w:rPr>
              <w:pPrChange w:id="971" w:author="Neriza Juslin Buenavista" w:date="2022-03-10T07:56:00Z">
                <w:pPr/>
              </w:pPrChange>
            </w:pPr>
            <w:del w:id="972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</w:rPr>
                <w:delText>r</w:delText>
              </w:r>
              <w:r w:rsidRPr="0025076C" w:rsidDel="00C63DB1">
                <w:rPr>
                  <w:rFonts w:ascii="Times New Roman" w:hAnsi="Times New Roman" w:cs="Times New Roman"/>
                  <w:noProof/>
                </w:rPr>
                <w:delText>ef</w:delText>
              </w:r>
            </w:del>
          </w:p>
        </w:tc>
        <w:tc>
          <w:tcPr>
            <w:tcW w:w="1116" w:type="dxa"/>
            <w:gridSpan w:val="2"/>
            <w:tcBorders>
              <w:right w:val="nil"/>
            </w:tcBorders>
          </w:tcPr>
          <w:p w14:paraId="472FA5FD" w14:textId="5B344AAE" w:rsidR="00631035" w:rsidRPr="0025076C" w:rsidDel="00C63DB1" w:rsidRDefault="00631035" w:rsidP="00C63DB1">
            <w:pPr>
              <w:spacing w:after="160" w:line="259" w:lineRule="auto"/>
              <w:rPr>
                <w:del w:id="973" w:author="Neriza Juslin Buenavista" w:date="2022-03-10T07:56:00Z"/>
                <w:rFonts w:ascii="Times New Roman" w:hAnsi="Times New Roman" w:cs="Times New Roman"/>
                <w:noProof/>
              </w:rPr>
              <w:pPrChange w:id="974" w:author="Neriza Juslin Buenavista" w:date="2022-03-10T07:56:00Z">
                <w:pPr/>
              </w:pPrChange>
            </w:pPr>
            <w:del w:id="975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ref</w:delText>
              </w:r>
            </w:del>
          </w:p>
        </w:tc>
        <w:tc>
          <w:tcPr>
            <w:tcW w:w="269" w:type="dxa"/>
            <w:tcBorders>
              <w:right w:val="nil"/>
            </w:tcBorders>
          </w:tcPr>
          <w:p w14:paraId="09FFB5EA" w14:textId="0021E41C" w:rsidR="00631035" w:rsidRPr="0025076C" w:rsidDel="00C63DB1" w:rsidRDefault="00631035" w:rsidP="00C63DB1">
            <w:pPr>
              <w:spacing w:after="160" w:line="259" w:lineRule="auto"/>
              <w:rPr>
                <w:del w:id="976" w:author="Neriza Juslin Buenavista" w:date="2022-03-10T07:56:00Z"/>
                <w:rFonts w:ascii="Times New Roman" w:hAnsi="Times New Roman" w:cs="Times New Roman"/>
                <w:noProof/>
              </w:rPr>
              <w:pPrChange w:id="977" w:author="Neriza Juslin Buenavista" w:date="2022-03-10T07:56:00Z">
                <w:pPr/>
              </w:pPrChange>
            </w:pPr>
          </w:p>
        </w:tc>
        <w:tc>
          <w:tcPr>
            <w:tcW w:w="1176" w:type="dxa"/>
            <w:tcBorders>
              <w:right w:val="nil"/>
            </w:tcBorders>
          </w:tcPr>
          <w:p w14:paraId="31F28975" w14:textId="2D39F25C" w:rsidR="00631035" w:rsidRPr="0025076C" w:rsidDel="00C63DB1" w:rsidRDefault="00631035" w:rsidP="00C63DB1">
            <w:pPr>
              <w:spacing w:after="160" w:line="259" w:lineRule="auto"/>
              <w:rPr>
                <w:del w:id="978" w:author="Neriza Juslin Buenavista" w:date="2022-03-10T07:56:00Z"/>
                <w:rFonts w:ascii="Times New Roman" w:hAnsi="Times New Roman" w:cs="Times New Roman"/>
                <w:noProof/>
              </w:rPr>
              <w:pPrChange w:id="979" w:author="Neriza Juslin Buenavista" w:date="2022-03-10T07:56:00Z">
                <w:pPr/>
              </w:pPrChange>
            </w:pPr>
            <w:del w:id="980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ref</w:delText>
              </w:r>
            </w:del>
          </w:p>
        </w:tc>
        <w:tc>
          <w:tcPr>
            <w:tcW w:w="1056" w:type="dxa"/>
            <w:tcBorders>
              <w:right w:val="nil"/>
            </w:tcBorders>
          </w:tcPr>
          <w:p w14:paraId="409010DD" w14:textId="3F10E12B" w:rsidR="00631035" w:rsidRPr="0025076C" w:rsidDel="00C63DB1" w:rsidRDefault="00631035" w:rsidP="00C63DB1">
            <w:pPr>
              <w:spacing w:after="160" w:line="259" w:lineRule="auto"/>
              <w:rPr>
                <w:del w:id="981" w:author="Neriza Juslin Buenavista" w:date="2022-03-10T07:56:00Z"/>
                <w:rFonts w:ascii="Times New Roman" w:hAnsi="Times New Roman" w:cs="Times New Roman"/>
                <w:noProof/>
              </w:rPr>
              <w:pPrChange w:id="982" w:author="Neriza Juslin Buenavista" w:date="2022-03-10T07:56:00Z">
                <w:pPr/>
              </w:pPrChange>
            </w:pPr>
            <w:del w:id="983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ref</w:delText>
              </w:r>
            </w:del>
          </w:p>
        </w:tc>
        <w:tc>
          <w:tcPr>
            <w:tcW w:w="923" w:type="dxa"/>
            <w:tcBorders>
              <w:right w:val="nil"/>
            </w:tcBorders>
          </w:tcPr>
          <w:p w14:paraId="71E3D370" w14:textId="281EE2DA" w:rsidR="00631035" w:rsidRPr="0025076C" w:rsidDel="00C63DB1" w:rsidRDefault="00631035" w:rsidP="00C63DB1">
            <w:pPr>
              <w:spacing w:after="160" w:line="259" w:lineRule="auto"/>
              <w:rPr>
                <w:del w:id="984" w:author="Neriza Juslin Buenavista" w:date="2022-03-10T07:56:00Z"/>
                <w:rFonts w:ascii="Times New Roman" w:hAnsi="Times New Roman" w:cs="Times New Roman"/>
                <w:noProof/>
              </w:rPr>
              <w:pPrChange w:id="985" w:author="Neriza Juslin Buenavista" w:date="2022-03-10T07:56:00Z">
                <w:pPr/>
              </w:pPrChange>
            </w:pPr>
            <w:del w:id="986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ref</w:delText>
              </w:r>
            </w:del>
          </w:p>
        </w:tc>
        <w:tc>
          <w:tcPr>
            <w:tcW w:w="1116" w:type="dxa"/>
            <w:tcBorders>
              <w:right w:val="nil"/>
            </w:tcBorders>
          </w:tcPr>
          <w:p w14:paraId="4C3351C5" w14:textId="23305ED4" w:rsidR="00631035" w:rsidRPr="0025076C" w:rsidDel="00C63DB1" w:rsidRDefault="00631035" w:rsidP="00C63DB1">
            <w:pPr>
              <w:spacing w:after="160" w:line="259" w:lineRule="auto"/>
              <w:rPr>
                <w:del w:id="987" w:author="Neriza Juslin Buenavista" w:date="2022-03-10T07:56:00Z"/>
                <w:rFonts w:ascii="Times New Roman" w:hAnsi="Times New Roman" w:cs="Times New Roman"/>
                <w:noProof/>
              </w:rPr>
              <w:pPrChange w:id="988" w:author="Neriza Juslin Buenavista" w:date="2022-03-10T07:56:00Z">
                <w:pPr/>
              </w:pPrChange>
            </w:pPr>
            <w:del w:id="989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ref</w:delText>
              </w:r>
            </w:del>
          </w:p>
        </w:tc>
      </w:tr>
      <w:tr w:rsidR="00581FAC" w:rsidRPr="009F50D4" w:rsidDel="00C63DB1" w14:paraId="4BFFE693" w14:textId="4AC6EEC3" w:rsidTr="003A513F">
        <w:trPr>
          <w:trHeight w:val="137"/>
          <w:del w:id="990" w:author="Neriza Juslin Buenavista" w:date="2022-03-10T07:56:00Z"/>
        </w:trPr>
        <w:tc>
          <w:tcPr>
            <w:tcW w:w="2427" w:type="dxa"/>
            <w:tcBorders>
              <w:top w:val="nil"/>
              <w:left w:val="nil"/>
              <w:bottom w:val="nil"/>
            </w:tcBorders>
          </w:tcPr>
          <w:p w14:paraId="685F52B6" w14:textId="43B5C291" w:rsidR="00631035" w:rsidRPr="0025076C" w:rsidDel="00C63DB1" w:rsidRDefault="00631035" w:rsidP="00C63DB1">
            <w:pPr>
              <w:spacing w:after="160" w:line="259" w:lineRule="auto"/>
              <w:ind w:firstLine="165"/>
              <w:rPr>
                <w:del w:id="991" w:author="Neriza Juslin Buenavista" w:date="2022-03-10T07:56:00Z"/>
                <w:rFonts w:ascii="Times New Roman" w:hAnsi="Times New Roman" w:cs="Times New Roman"/>
                <w:noProof/>
              </w:rPr>
              <w:pPrChange w:id="992" w:author="Neriza Juslin Buenavista" w:date="2022-03-10T07:56:00Z">
                <w:pPr>
                  <w:ind w:firstLine="165"/>
                </w:pPr>
              </w:pPrChange>
            </w:pPr>
            <w:del w:id="993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 xml:space="preserve">     PHD</w:delText>
              </w:r>
            </w:del>
          </w:p>
        </w:tc>
        <w:tc>
          <w:tcPr>
            <w:tcW w:w="741" w:type="dxa"/>
          </w:tcPr>
          <w:p w14:paraId="2BF5036F" w14:textId="6F251181" w:rsidR="00631035" w:rsidRPr="0025076C" w:rsidDel="00C63DB1" w:rsidRDefault="00631035" w:rsidP="00C63DB1">
            <w:pPr>
              <w:spacing w:after="160" w:line="259" w:lineRule="auto"/>
              <w:rPr>
                <w:del w:id="994" w:author="Neriza Juslin Buenavista" w:date="2022-03-10T07:56:00Z"/>
                <w:rFonts w:ascii="Times New Roman" w:hAnsi="Times New Roman" w:cs="Times New Roman"/>
                <w:noProof/>
              </w:rPr>
              <w:pPrChange w:id="995" w:author="Neriza Juslin Buenavista" w:date="2022-03-10T07:56:00Z">
                <w:pPr/>
              </w:pPrChange>
            </w:pPr>
            <w:del w:id="996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-0.</w:delText>
              </w:r>
              <w:r w:rsidR="00542BA2" w:rsidDel="00C63DB1">
                <w:rPr>
                  <w:rFonts w:ascii="Times New Roman" w:hAnsi="Times New Roman" w:cs="Times New Roman"/>
                  <w:noProof/>
                </w:rPr>
                <w:delText>2</w:delText>
              </w:r>
              <w:r w:rsidR="004755C7" w:rsidDel="00C63DB1">
                <w:rPr>
                  <w:rFonts w:ascii="Times New Roman" w:hAnsi="Times New Roman" w:cs="Times New Roman"/>
                  <w:noProof/>
                </w:rPr>
                <w:delText>7</w:delText>
              </w:r>
            </w:del>
          </w:p>
        </w:tc>
        <w:tc>
          <w:tcPr>
            <w:tcW w:w="671" w:type="dxa"/>
          </w:tcPr>
          <w:p w14:paraId="719181B4" w14:textId="315D58CD" w:rsidR="00631035" w:rsidRPr="0025076C" w:rsidDel="00C63DB1" w:rsidRDefault="00631035" w:rsidP="00C63DB1">
            <w:pPr>
              <w:spacing w:after="160" w:line="259" w:lineRule="auto"/>
              <w:rPr>
                <w:del w:id="997" w:author="Neriza Juslin Buenavista" w:date="2022-03-10T07:56:00Z"/>
                <w:rFonts w:ascii="Times New Roman" w:hAnsi="Times New Roman" w:cs="Times New Roman"/>
                <w:noProof/>
              </w:rPr>
              <w:pPrChange w:id="998" w:author="Neriza Juslin Buenavista" w:date="2022-03-10T07:56:00Z">
                <w:pPr/>
              </w:pPrChange>
            </w:pPr>
            <w:del w:id="999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0.</w:delText>
              </w:r>
              <w:r w:rsidR="004755C7" w:rsidDel="00C63DB1">
                <w:rPr>
                  <w:rFonts w:ascii="Times New Roman" w:hAnsi="Times New Roman" w:cs="Times New Roman"/>
                  <w:noProof/>
                </w:rPr>
                <w:delText>30</w:delText>
              </w:r>
            </w:del>
          </w:p>
        </w:tc>
        <w:tc>
          <w:tcPr>
            <w:tcW w:w="926" w:type="dxa"/>
          </w:tcPr>
          <w:p w14:paraId="7629C20F" w14:textId="43262FE7" w:rsidR="00631035" w:rsidRPr="0025076C" w:rsidDel="00C63DB1" w:rsidRDefault="00A745DA" w:rsidP="00C63DB1">
            <w:pPr>
              <w:spacing w:after="160" w:line="259" w:lineRule="auto"/>
              <w:rPr>
                <w:del w:id="1000" w:author="Neriza Juslin Buenavista" w:date="2022-03-10T07:56:00Z"/>
                <w:rFonts w:ascii="Times New Roman" w:hAnsi="Times New Roman" w:cs="Times New Roman"/>
                <w:noProof/>
              </w:rPr>
              <w:pPrChange w:id="1001" w:author="Neriza Juslin Buenavista" w:date="2022-03-10T07:56:00Z">
                <w:pPr/>
              </w:pPrChange>
            </w:pPr>
            <w:del w:id="1002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</w:rPr>
                <w:delText>0.76</w:delText>
              </w:r>
            </w:del>
          </w:p>
        </w:tc>
        <w:tc>
          <w:tcPr>
            <w:tcW w:w="945" w:type="dxa"/>
          </w:tcPr>
          <w:p w14:paraId="3B06BA67" w14:textId="7FDDC49D" w:rsidR="00631035" w:rsidRPr="0025076C" w:rsidDel="00C63DB1" w:rsidRDefault="00631035" w:rsidP="00C63DB1">
            <w:pPr>
              <w:spacing w:after="160" w:line="259" w:lineRule="auto"/>
              <w:rPr>
                <w:del w:id="1003" w:author="Neriza Juslin Buenavista" w:date="2022-03-10T07:56:00Z"/>
                <w:rFonts w:ascii="Times New Roman" w:hAnsi="Times New Roman" w:cs="Times New Roman"/>
                <w:noProof/>
              </w:rPr>
              <w:pPrChange w:id="1004" w:author="Neriza Juslin Buenavista" w:date="2022-03-10T07:56:00Z">
                <w:pPr/>
              </w:pPrChange>
            </w:pPr>
            <w:del w:id="1005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0.</w:delText>
              </w:r>
              <w:r w:rsidR="00542BA2" w:rsidDel="00C63DB1">
                <w:rPr>
                  <w:rFonts w:ascii="Times New Roman" w:hAnsi="Times New Roman" w:cs="Times New Roman"/>
                  <w:noProof/>
                </w:rPr>
                <w:delText>3</w:delText>
              </w:r>
              <w:r w:rsidR="004755C7" w:rsidDel="00C63DB1">
                <w:rPr>
                  <w:rFonts w:ascii="Times New Roman" w:hAnsi="Times New Roman" w:cs="Times New Roman"/>
                  <w:noProof/>
                </w:rPr>
                <w:delText>56</w:delText>
              </w:r>
            </w:del>
          </w:p>
        </w:tc>
        <w:tc>
          <w:tcPr>
            <w:tcW w:w="410" w:type="dxa"/>
          </w:tcPr>
          <w:p w14:paraId="0C29CC20" w14:textId="79CCB055" w:rsidR="00631035" w:rsidRPr="0025076C" w:rsidDel="00C63DB1" w:rsidRDefault="00631035" w:rsidP="00C63DB1">
            <w:pPr>
              <w:spacing w:after="160" w:line="259" w:lineRule="auto"/>
              <w:rPr>
                <w:del w:id="1006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1007" w:author="Neriza Juslin Buenavista" w:date="2022-03-10T07:56:00Z">
                <w:pPr/>
              </w:pPrChange>
            </w:pPr>
          </w:p>
        </w:tc>
        <w:tc>
          <w:tcPr>
            <w:tcW w:w="810" w:type="dxa"/>
          </w:tcPr>
          <w:p w14:paraId="3A889EC6" w14:textId="70020B1A" w:rsidR="00631035" w:rsidRPr="0025076C" w:rsidDel="00C63DB1" w:rsidRDefault="00631035" w:rsidP="00C63DB1">
            <w:pPr>
              <w:spacing w:after="160" w:line="259" w:lineRule="auto"/>
              <w:rPr>
                <w:del w:id="1008" w:author="Neriza Juslin Buenavista" w:date="2022-03-10T07:56:00Z"/>
                <w:rFonts w:ascii="Times New Roman" w:hAnsi="Times New Roman" w:cs="Times New Roman"/>
                <w:noProof/>
              </w:rPr>
              <w:pPrChange w:id="1009" w:author="Neriza Juslin Buenavista" w:date="2022-03-10T07:56:00Z">
                <w:pPr/>
              </w:pPrChange>
            </w:pPr>
            <w:del w:id="1010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-</w:delText>
              </w:r>
              <w:r w:rsidR="00067399" w:rsidDel="00C63DB1">
                <w:rPr>
                  <w:rFonts w:ascii="Times New Roman" w:hAnsi="Times New Roman" w:cs="Times New Roman"/>
                  <w:noProof/>
                </w:rPr>
                <w:delText>0.65</w:delText>
              </w:r>
            </w:del>
          </w:p>
        </w:tc>
        <w:tc>
          <w:tcPr>
            <w:tcW w:w="876" w:type="dxa"/>
          </w:tcPr>
          <w:p w14:paraId="263FDFC8" w14:textId="022F836D" w:rsidR="00631035" w:rsidRPr="0025076C" w:rsidDel="00C63DB1" w:rsidRDefault="00631035" w:rsidP="00C63DB1">
            <w:pPr>
              <w:spacing w:after="160" w:line="259" w:lineRule="auto"/>
              <w:rPr>
                <w:del w:id="1011" w:author="Neriza Juslin Buenavista" w:date="2022-03-10T07:56:00Z"/>
                <w:rFonts w:ascii="Times New Roman" w:hAnsi="Times New Roman" w:cs="Times New Roman"/>
                <w:noProof/>
              </w:rPr>
              <w:pPrChange w:id="1012" w:author="Neriza Juslin Buenavista" w:date="2022-03-10T07:56:00Z">
                <w:pPr/>
              </w:pPrChange>
            </w:pPr>
            <w:del w:id="1013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0.</w:delText>
              </w:r>
              <w:r w:rsidR="00067399" w:rsidDel="00C63DB1">
                <w:rPr>
                  <w:rFonts w:ascii="Times New Roman" w:hAnsi="Times New Roman" w:cs="Times New Roman"/>
                  <w:noProof/>
                </w:rPr>
                <w:delText>52</w:delText>
              </w:r>
            </w:del>
          </w:p>
        </w:tc>
        <w:tc>
          <w:tcPr>
            <w:tcW w:w="834" w:type="dxa"/>
          </w:tcPr>
          <w:p w14:paraId="7B78CAED" w14:textId="01135090" w:rsidR="00631035" w:rsidRPr="0025076C" w:rsidDel="00C63DB1" w:rsidRDefault="00631035" w:rsidP="00C63DB1">
            <w:pPr>
              <w:spacing w:after="160" w:line="259" w:lineRule="auto"/>
              <w:rPr>
                <w:del w:id="1014" w:author="Neriza Juslin Buenavista" w:date="2022-03-10T07:56:00Z"/>
                <w:rFonts w:ascii="Times New Roman" w:hAnsi="Times New Roman" w:cs="Times New Roman"/>
                <w:noProof/>
              </w:rPr>
              <w:pPrChange w:id="1015" w:author="Neriza Juslin Buenavista" w:date="2022-03-10T07:56:00Z">
                <w:pPr/>
              </w:pPrChange>
            </w:pPr>
            <w:del w:id="1016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0.</w:delText>
              </w:r>
              <w:r w:rsidR="00320187" w:rsidDel="00C63DB1">
                <w:rPr>
                  <w:rFonts w:ascii="Times New Roman" w:hAnsi="Times New Roman" w:cs="Times New Roman"/>
                  <w:noProof/>
                </w:rPr>
                <w:delText>52</w:delText>
              </w:r>
            </w:del>
          </w:p>
        </w:tc>
        <w:tc>
          <w:tcPr>
            <w:tcW w:w="1116" w:type="dxa"/>
            <w:gridSpan w:val="2"/>
            <w:tcBorders>
              <w:right w:val="nil"/>
            </w:tcBorders>
          </w:tcPr>
          <w:p w14:paraId="640DED0B" w14:textId="0480C764" w:rsidR="00631035" w:rsidRPr="0025076C" w:rsidDel="00C63DB1" w:rsidRDefault="00631035" w:rsidP="00C63DB1">
            <w:pPr>
              <w:spacing w:after="160" w:line="259" w:lineRule="auto"/>
              <w:rPr>
                <w:del w:id="1017" w:author="Neriza Juslin Buenavista" w:date="2022-03-10T07:56:00Z"/>
                <w:rFonts w:ascii="Times New Roman" w:hAnsi="Times New Roman" w:cs="Times New Roman"/>
                <w:noProof/>
              </w:rPr>
              <w:pPrChange w:id="1018" w:author="Neriza Juslin Buenavista" w:date="2022-03-10T07:56:00Z">
                <w:pPr/>
              </w:pPrChange>
            </w:pPr>
            <w:del w:id="1019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0.</w:delText>
              </w:r>
              <w:r w:rsidR="00067399" w:rsidDel="00C63DB1">
                <w:rPr>
                  <w:rFonts w:ascii="Times New Roman" w:hAnsi="Times New Roman" w:cs="Times New Roman"/>
                  <w:noProof/>
                </w:rPr>
                <w:delText>214</w:delText>
              </w:r>
            </w:del>
          </w:p>
        </w:tc>
        <w:tc>
          <w:tcPr>
            <w:tcW w:w="269" w:type="dxa"/>
            <w:tcBorders>
              <w:right w:val="nil"/>
            </w:tcBorders>
          </w:tcPr>
          <w:p w14:paraId="054B9E16" w14:textId="5B6E05D1" w:rsidR="00631035" w:rsidRPr="0025076C" w:rsidDel="00C63DB1" w:rsidRDefault="00631035" w:rsidP="00C63DB1">
            <w:pPr>
              <w:spacing w:after="160" w:line="259" w:lineRule="auto"/>
              <w:rPr>
                <w:del w:id="1020" w:author="Neriza Juslin Buenavista" w:date="2022-03-10T07:56:00Z"/>
                <w:rFonts w:ascii="Times New Roman" w:hAnsi="Times New Roman" w:cs="Times New Roman"/>
                <w:noProof/>
              </w:rPr>
              <w:pPrChange w:id="1021" w:author="Neriza Juslin Buenavista" w:date="2022-03-10T07:56:00Z">
                <w:pPr/>
              </w:pPrChange>
            </w:pPr>
          </w:p>
        </w:tc>
        <w:tc>
          <w:tcPr>
            <w:tcW w:w="1176" w:type="dxa"/>
            <w:tcBorders>
              <w:right w:val="nil"/>
            </w:tcBorders>
          </w:tcPr>
          <w:p w14:paraId="40FC525D" w14:textId="49795C8B" w:rsidR="00631035" w:rsidRPr="0025076C" w:rsidDel="00C63DB1" w:rsidRDefault="00D87BB2" w:rsidP="00C63DB1">
            <w:pPr>
              <w:spacing w:after="160" w:line="259" w:lineRule="auto"/>
              <w:rPr>
                <w:del w:id="1022" w:author="Neriza Juslin Buenavista" w:date="2022-03-10T07:56:00Z"/>
                <w:rFonts w:ascii="Times New Roman" w:hAnsi="Times New Roman" w:cs="Times New Roman"/>
                <w:noProof/>
              </w:rPr>
              <w:pPrChange w:id="1023" w:author="Neriza Juslin Buenavista" w:date="2022-03-10T07:56:00Z">
                <w:pPr/>
              </w:pPrChange>
            </w:pPr>
            <w:del w:id="1024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</w:rPr>
                <w:delText>-0.08</w:delText>
              </w:r>
            </w:del>
          </w:p>
        </w:tc>
        <w:tc>
          <w:tcPr>
            <w:tcW w:w="1056" w:type="dxa"/>
            <w:tcBorders>
              <w:right w:val="nil"/>
            </w:tcBorders>
          </w:tcPr>
          <w:p w14:paraId="2AF07F3F" w14:textId="1F18D8F7" w:rsidR="00631035" w:rsidRPr="0025076C" w:rsidDel="00C63DB1" w:rsidRDefault="00631035" w:rsidP="00C63DB1">
            <w:pPr>
              <w:spacing w:after="160" w:line="259" w:lineRule="auto"/>
              <w:rPr>
                <w:del w:id="1025" w:author="Neriza Juslin Buenavista" w:date="2022-03-10T07:56:00Z"/>
                <w:rFonts w:ascii="Times New Roman" w:hAnsi="Times New Roman" w:cs="Times New Roman"/>
                <w:noProof/>
              </w:rPr>
              <w:pPrChange w:id="1026" w:author="Neriza Juslin Buenavista" w:date="2022-03-10T07:56:00Z">
                <w:pPr/>
              </w:pPrChange>
            </w:pPr>
            <w:del w:id="1027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0.3</w:delText>
              </w:r>
              <w:r w:rsidR="00D87BB2" w:rsidDel="00C63DB1">
                <w:rPr>
                  <w:rFonts w:ascii="Times New Roman" w:hAnsi="Times New Roman" w:cs="Times New Roman"/>
                  <w:noProof/>
                </w:rPr>
                <w:delText>7</w:delText>
              </w:r>
            </w:del>
          </w:p>
        </w:tc>
        <w:tc>
          <w:tcPr>
            <w:tcW w:w="923" w:type="dxa"/>
            <w:tcBorders>
              <w:right w:val="nil"/>
            </w:tcBorders>
          </w:tcPr>
          <w:p w14:paraId="674E55F9" w14:textId="495B9E00" w:rsidR="00631035" w:rsidRPr="0025076C" w:rsidDel="00C63DB1" w:rsidRDefault="00BB086C" w:rsidP="00C63DB1">
            <w:pPr>
              <w:spacing w:after="160" w:line="259" w:lineRule="auto"/>
              <w:rPr>
                <w:del w:id="1028" w:author="Neriza Juslin Buenavista" w:date="2022-03-10T07:56:00Z"/>
                <w:rFonts w:ascii="Times New Roman" w:hAnsi="Times New Roman" w:cs="Times New Roman"/>
                <w:noProof/>
              </w:rPr>
              <w:pPrChange w:id="1029" w:author="Neriza Juslin Buenavista" w:date="2022-03-10T07:56:00Z">
                <w:pPr/>
              </w:pPrChange>
            </w:pPr>
            <w:del w:id="1030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</w:rPr>
                <w:delText>0.92</w:delText>
              </w:r>
            </w:del>
          </w:p>
        </w:tc>
        <w:tc>
          <w:tcPr>
            <w:tcW w:w="1116" w:type="dxa"/>
            <w:tcBorders>
              <w:right w:val="nil"/>
            </w:tcBorders>
          </w:tcPr>
          <w:p w14:paraId="4345133D" w14:textId="709CCF3B" w:rsidR="00631035" w:rsidRPr="0025076C" w:rsidDel="00C63DB1" w:rsidRDefault="00631035" w:rsidP="00C63DB1">
            <w:pPr>
              <w:spacing w:after="160" w:line="259" w:lineRule="auto"/>
              <w:rPr>
                <w:del w:id="1031" w:author="Neriza Juslin Buenavista" w:date="2022-03-10T07:56:00Z"/>
                <w:rFonts w:ascii="Times New Roman" w:hAnsi="Times New Roman" w:cs="Times New Roman"/>
                <w:noProof/>
              </w:rPr>
              <w:pPrChange w:id="1032" w:author="Neriza Juslin Buenavista" w:date="2022-03-10T07:56:00Z">
                <w:pPr/>
              </w:pPrChange>
            </w:pPr>
            <w:del w:id="1033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0.</w:delText>
              </w:r>
              <w:r w:rsidR="00D87BB2" w:rsidDel="00C63DB1">
                <w:rPr>
                  <w:rFonts w:ascii="Times New Roman" w:hAnsi="Times New Roman" w:cs="Times New Roman"/>
                  <w:noProof/>
                </w:rPr>
                <w:delText>827</w:delText>
              </w:r>
            </w:del>
          </w:p>
        </w:tc>
      </w:tr>
      <w:tr w:rsidR="00581FAC" w:rsidRPr="009F50D4" w:rsidDel="00C63DB1" w14:paraId="2885AB20" w14:textId="69B41D86" w:rsidTr="003A513F">
        <w:trPr>
          <w:trHeight w:val="131"/>
          <w:del w:id="1034" w:author="Neriza Juslin Buenavista" w:date="2022-03-10T07:56:00Z"/>
        </w:trPr>
        <w:tc>
          <w:tcPr>
            <w:tcW w:w="2427" w:type="dxa"/>
            <w:tcBorders>
              <w:top w:val="nil"/>
              <w:left w:val="nil"/>
              <w:bottom w:val="nil"/>
            </w:tcBorders>
          </w:tcPr>
          <w:p w14:paraId="333D5FF5" w14:textId="5F443E66" w:rsidR="00631035" w:rsidRPr="0025076C" w:rsidDel="00C63DB1" w:rsidRDefault="00631035" w:rsidP="00C63DB1">
            <w:pPr>
              <w:spacing w:after="160" w:line="259" w:lineRule="auto"/>
              <w:ind w:firstLine="165"/>
              <w:rPr>
                <w:del w:id="1035" w:author="Neriza Juslin Buenavista" w:date="2022-03-10T07:56:00Z"/>
                <w:rFonts w:ascii="Times New Roman" w:hAnsi="Times New Roman" w:cs="Times New Roman"/>
                <w:noProof/>
              </w:rPr>
              <w:pPrChange w:id="1036" w:author="Neriza Juslin Buenavista" w:date="2022-03-10T07:56:00Z">
                <w:pPr>
                  <w:ind w:firstLine="165"/>
                </w:pPr>
              </w:pPrChange>
            </w:pPr>
            <w:del w:id="1037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 xml:space="preserve"> Treatment * time</w:delText>
              </w:r>
            </w:del>
          </w:p>
        </w:tc>
        <w:tc>
          <w:tcPr>
            <w:tcW w:w="741" w:type="dxa"/>
          </w:tcPr>
          <w:p w14:paraId="54970994" w14:textId="581AA73F" w:rsidR="00631035" w:rsidRPr="0025076C" w:rsidDel="00C63DB1" w:rsidRDefault="00631035" w:rsidP="00C63DB1">
            <w:pPr>
              <w:spacing w:after="160" w:line="259" w:lineRule="auto"/>
              <w:rPr>
                <w:del w:id="1038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1039" w:author="Neriza Juslin Buenavista" w:date="2022-03-10T07:56:00Z">
                <w:pPr/>
              </w:pPrChange>
            </w:pPr>
          </w:p>
        </w:tc>
        <w:tc>
          <w:tcPr>
            <w:tcW w:w="671" w:type="dxa"/>
          </w:tcPr>
          <w:p w14:paraId="415748DC" w14:textId="118EEDB6" w:rsidR="00631035" w:rsidRPr="0025076C" w:rsidDel="00C63DB1" w:rsidRDefault="00631035" w:rsidP="00C63DB1">
            <w:pPr>
              <w:spacing w:after="160" w:line="259" w:lineRule="auto"/>
              <w:rPr>
                <w:del w:id="1040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1041" w:author="Neriza Juslin Buenavista" w:date="2022-03-10T07:56:00Z">
                <w:pPr/>
              </w:pPrChange>
            </w:pPr>
          </w:p>
        </w:tc>
        <w:tc>
          <w:tcPr>
            <w:tcW w:w="926" w:type="dxa"/>
          </w:tcPr>
          <w:p w14:paraId="4C92EE72" w14:textId="33422015" w:rsidR="00631035" w:rsidRPr="0025076C" w:rsidDel="00C63DB1" w:rsidRDefault="00631035" w:rsidP="00C63DB1">
            <w:pPr>
              <w:spacing w:after="160" w:line="259" w:lineRule="auto"/>
              <w:rPr>
                <w:del w:id="1042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1043" w:author="Neriza Juslin Buenavista" w:date="2022-03-10T07:56:00Z">
                <w:pPr/>
              </w:pPrChange>
            </w:pPr>
          </w:p>
        </w:tc>
        <w:tc>
          <w:tcPr>
            <w:tcW w:w="945" w:type="dxa"/>
          </w:tcPr>
          <w:p w14:paraId="3BD2730A" w14:textId="0AD58B9E" w:rsidR="00631035" w:rsidRPr="0025076C" w:rsidDel="00C63DB1" w:rsidRDefault="00631035" w:rsidP="00C63DB1">
            <w:pPr>
              <w:spacing w:after="160" w:line="259" w:lineRule="auto"/>
              <w:rPr>
                <w:del w:id="1044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1045" w:author="Neriza Juslin Buenavista" w:date="2022-03-10T07:56:00Z">
                <w:pPr/>
              </w:pPrChange>
            </w:pPr>
          </w:p>
        </w:tc>
        <w:tc>
          <w:tcPr>
            <w:tcW w:w="410" w:type="dxa"/>
          </w:tcPr>
          <w:p w14:paraId="1394287E" w14:textId="3D59D28A" w:rsidR="00631035" w:rsidRPr="0025076C" w:rsidDel="00C63DB1" w:rsidRDefault="00631035" w:rsidP="00C63DB1">
            <w:pPr>
              <w:spacing w:after="160" w:line="259" w:lineRule="auto"/>
              <w:rPr>
                <w:del w:id="1046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1047" w:author="Neriza Juslin Buenavista" w:date="2022-03-10T07:56:00Z">
                <w:pPr/>
              </w:pPrChange>
            </w:pPr>
          </w:p>
        </w:tc>
        <w:tc>
          <w:tcPr>
            <w:tcW w:w="810" w:type="dxa"/>
          </w:tcPr>
          <w:p w14:paraId="35E225CB" w14:textId="39EEBD11" w:rsidR="00631035" w:rsidRPr="0025076C" w:rsidDel="00C63DB1" w:rsidRDefault="00631035" w:rsidP="00C63DB1">
            <w:pPr>
              <w:spacing w:after="160" w:line="259" w:lineRule="auto"/>
              <w:rPr>
                <w:del w:id="1048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1049" w:author="Neriza Juslin Buenavista" w:date="2022-03-10T07:56:00Z">
                <w:pPr/>
              </w:pPrChange>
            </w:pPr>
          </w:p>
        </w:tc>
        <w:tc>
          <w:tcPr>
            <w:tcW w:w="876" w:type="dxa"/>
          </w:tcPr>
          <w:p w14:paraId="3FD0A32E" w14:textId="16D81337" w:rsidR="00631035" w:rsidRPr="0025076C" w:rsidDel="00C63DB1" w:rsidRDefault="00631035" w:rsidP="00C63DB1">
            <w:pPr>
              <w:spacing w:after="160" w:line="259" w:lineRule="auto"/>
              <w:rPr>
                <w:del w:id="1050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1051" w:author="Neriza Juslin Buenavista" w:date="2022-03-10T07:56:00Z">
                <w:pPr/>
              </w:pPrChange>
            </w:pPr>
          </w:p>
        </w:tc>
        <w:tc>
          <w:tcPr>
            <w:tcW w:w="834" w:type="dxa"/>
          </w:tcPr>
          <w:p w14:paraId="4210EBA9" w14:textId="7A65D6E1" w:rsidR="00631035" w:rsidRPr="0025076C" w:rsidDel="00C63DB1" w:rsidRDefault="00631035" w:rsidP="00C63DB1">
            <w:pPr>
              <w:spacing w:after="160" w:line="259" w:lineRule="auto"/>
              <w:rPr>
                <w:del w:id="1052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1053" w:author="Neriza Juslin Buenavista" w:date="2022-03-10T07:56:00Z">
                <w:pPr/>
              </w:pPrChange>
            </w:pPr>
          </w:p>
        </w:tc>
        <w:tc>
          <w:tcPr>
            <w:tcW w:w="1116" w:type="dxa"/>
            <w:gridSpan w:val="2"/>
            <w:tcBorders>
              <w:right w:val="nil"/>
            </w:tcBorders>
          </w:tcPr>
          <w:p w14:paraId="1E2D84F8" w14:textId="2FF174E5" w:rsidR="00631035" w:rsidRPr="0025076C" w:rsidDel="00C63DB1" w:rsidRDefault="00631035" w:rsidP="00C63DB1">
            <w:pPr>
              <w:spacing w:after="160" w:line="259" w:lineRule="auto"/>
              <w:rPr>
                <w:del w:id="1054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1055" w:author="Neriza Juslin Buenavista" w:date="2022-03-10T07:56:00Z">
                <w:pPr/>
              </w:pPrChange>
            </w:pPr>
          </w:p>
        </w:tc>
        <w:tc>
          <w:tcPr>
            <w:tcW w:w="269" w:type="dxa"/>
            <w:tcBorders>
              <w:right w:val="nil"/>
            </w:tcBorders>
          </w:tcPr>
          <w:p w14:paraId="5352D803" w14:textId="5D1E321B" w:rsidR="00631035" w:rsidRPr="0025076C" w:rsidDel="00C63DB1" w:rsidRDefault="00631035" w:rsidP="00C63DB1">
            <w:pPr>
              <w:spacing w:after="160" w:line="259" w:lineRule="auto"/>
              <w:rPr>
                <w:del w:id="1056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1057" w:author="Neriza Juslin Buenavista" w:date="2022-03-10T07:56:00Z">
                <w:pPr/>
              </w:pPrChange>
            </w:pPr>
          </w:p>
        </w:tc>
        <w:tc>
          <w:tcPr>
            <w:tcW w:w="1176" w:type="dxa"/>
            <w:tcBorders>
              <w:right w:val="nil"/>
            </w:tcBorders>
          </w:tcPr>
          <w:p w14:paraId="2C35D497" w14:textId="6A75297F" w:rsidR="00631035" w:rsidRPr="0025076C" w:rsidDel="00C63DB1" w:rsidRDefault="00631035" w:rsidP="00C63DB1">
            <w:pPr>
              <w:spacing w:after="160" w:line="259" w:lineRule="auto"/>
              <w:rPr>
                <w:del w:id="1058" w:author="Neriza Juslin Buenavista" w:date="2022-03-10T07:56:00Z"/>
                <w:rFonts w:ascii="Times New Roman" w:hAnsi="Times New Roman" w:cs="Times New Roman"/>
                <w:noProof/>
              </w:rPr>
              <w:pPrChange w:id="1059" w:author="Neriza Juslin Buenavista" w:date="2022-03-10T07:56:00Z">
                <w:pPr/>
              </w:pPrChange>
            </w:pPr>
          </w:p>
        </w:tc>
        <w:tc>
          <w:tcPr>
            <w:tcW w:w="1056" w:type="dxa"/>
            <w:tcBorders>
              <w:right w:val="nil"/>
            </w:tcBorders>
          </w:tcPr>
          <w:p w14:paraId="2829751B" w14:textId="2BC5D85C" w:rsidR="00631035" w:rsidRPr="0025076C" w:rsidDel="00C63DB1" w:rsidRDefault="00631035" w:rsidP="00C63DB1">
            <w:pPr>
              <w:spacing w:after="160" w:line="259" w:lineRule="auto"/>
              <w:rPr>
                <w:del w:id="1060" w:author="Neriza Juslin Buenavista" w:date="2022-03-10T07:56:00Z"/>
                <w:rFonts w:ascii="Times New Roman" w:hAnsi="Times New Roman" w:cs="Times New Roman"/>
                <w:noProof/>
              </w:rPr>
              <w:pPrChange w:id="1061" w:author="Neriza Juslin Buenavista" w:date="2022-03-10T07:56:00Z">
                <w:pPr/>
              </w:pPrChange>
            </w:pPr>
          </w:p>
        </w:tc>
        <w:tc>
          <w:tcPr>
            <w:tcW w:w="923" w:type="dxa"/>
            <w:tcBorders>
              <w:right w:val="nil"/>
            </w:tcBorders>
          </w:tcPr>
          <w:p w14:paraId="597E54E3" w14:textId="600A187D" w:rsidR="00631035" w:rsidRPr="0025076C" w:rsidDel="00C63DB1" w:rsidRDefault="00631035" w:rsidP="00C63DB1">
            <w:pPr>
              <w:spacing w:after="160" w:line="259" w:lineRule="auto"/>
              <w:rPr>
                <w:del w:id="1062" w:author="Neriza Juslin Buenavista" w:date="2022-03-10T07:56:00Z"/>
                <w:rFonts w:ascii="Times New Roman" w:hAnsi="Times New Roman" w:cs="Times New Roman"/>
                <w:noProof/>
              </w:rPr>
              <w:pPrChange w:id="1063" w:author="Neriza Juslin Buenavista" w:date="2022-03-10T07:56:00Z">
                <w:pPr/>
              </w:pPrChange>
            </w:pPr>
          </w:p>
        </w:tc>
        <w:tc>
          <w:tcPr>
            <w:tcW w:w="1116" w:type="dxa"/>
            <w:tcBorders>
              <w:right w:val="nil"/>
            </w:tcBorders>
          </w:tcPr>
          <w:p w14:paraId="5E8B7EA0" w14:textId="7E5A4FCB" w:rsidR="00631035" w:rsidRPr="0025076C" w:rsidDel="00C63DB1" w:rsidRDefault="00631035" w:rsidP="00C63DB1">
            <w:pPr>
              <w:spacing w:after="160" w:line="259" w:lineRule="auto"/>
              <w:rPr>
                <w:del w:id="1064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1065" w:author="Neriza Juslin Buenavista" w:date="2022-03-10T07:56:00Z">
                <w:pPr/>
              </w:pPrChange>
            </w:pPr>
          </w:p>
        </w:tc>
      </w:tr>
      <w:tr w:rsidR="00581FAC" w:rsidRPr="009F50D4" w:rsidDel="00C63DB1" w14:paraId="39B4D57E" w14:textId="684C882B" w:rsidTr="003A513F">
        <w:trPr>
          <w:trHeight w:val="137"/>
          <w:del w:id="1066" w:author="Neriza Juslin Buenavista" w:date="2022-03-10T07:56:00Z"/>
        </w:trPr>
        <w:tc>
          <w:tcPr>
            <w:tcW w:w="2427" w:type="dxa"/>
            <w:tcBorders>
              <w:top w:val="nil"/>
              <w:left w:val="nil"/>
              <w:bottom w:val="nil"/>
            </w:tcBorders>
          </w:tcPr>
          <w:p w14:paraId="2B02ACCA" w14:textId="762D64BE" w:rsidR="00631035" w:rsidRPr="0025076C" w:rsidDel="00C63DB1" w:rsidRDefault="00631035" w:rsidP="00C63DB1">
            <w:pPr>
              <w:spacing w:after="160" w:line="259" w:lineRule="auto"/>
              <w:ind w:firstLine="165"/>
              <w:rPr>
                <w:del w:id="1067" w:author="Neriza Juslin Buenavista" w:date="2022-03-10T07:56:00Z"/>
                <w:rFonts w:ascii="Times New Roman" w:hAnsi="Times New Roman" w:cs="Times New Roman"/>
                <w:noProof/>
              </w:rPr>
              <w:pPrChange w:id="1068" w:author="Neriza Juslin Buenavista" w:date="2022-03-10T07:56:00Z">
                <w:pPr>
                  <w:ind w:firstLine="165"/>
                </w:pPr>
              </w:pPrChange>
            </w:pPr>
            <w:del w:id="1069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 xml:space="preserve">     200IU/d</w:delText>
              </w:r>
            </w:del>
          </w:p>
        </w:tc>
        <w:tc>
          <w:tcPr>
            <w:tcW w:w="741" w:type="dxa"/>
            <w:tcBorders>
              <w:bottom w:val="nil"/>
            </w:tcBorders>
          </w:tcPr>
          <w:p w14:paraId="20AB83C6" w14:textId="06C55C27" w:rsidR="00631035" w:rsidRPr="0025076C" w:rsidDel="00C63DB1" w:rsidRDefault="00631035" w:rsidP="00C63DB1">
            <w:pPr>
              <w:spacing w:after="160" w:line="259" w:lineRule="auto"/>
              <w:rPr>
                <w:del w:id="1070" w:author="Neriza Juslin Buenavista" w:date="2022-03-10T07:56:00Z"/>
                <w:rFonts w:ascii="Times New Roman" w:hAnsi="Times New Roman" w:cs="Times New Roman"/>
                <w:noProof/>
              </w:rPr>
              <w:pPrChange w:id="1071" w:author="Neriza Juslin Buenavista" w:date="2022-03-10T07:56:00Z">
                <w:pPr/>
              </w:pPrChange>
            </w:pPr>
            <w:del w:id="1072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ref</w:delText>
              </w:r>
            </w:del>
          </w:p>
        </w:tc>
        <w:tc>
          <w:tcPr>
            <w:tcW w:w="671" w:type="dxa"/>
            <w:tcBorders>
              <w:bottom w:val="nil"/>
            </w:tcBorders>
          </w:tcPr>
          <w:p w14:paraId="6EEAF3DB" w14:textId="5B8AA4EE" w:rsidR="00631035" w:rsidRPr="0025076C" w:rsidDel="00C63DB1" w:rsidRDefault="00631035" w:rsidP="00C63DB1">
            <w:pPr>
              <w:spacing w:after="160" w:line="259" w:lineRule="auto"/>
              <w:rPr>
                <w:del w:id="1073" w:author="Neriza Juslin Buenavista" w:date="2022-03-10T07:56:00Z"/>
                <w:rFonts w:ascii="Times New Roman" w:hAnsi="Times New Roman" w:cs="Times New Roman"/>
                <w:noProof/>
              </w:rPr>
              <w:pPrChange w:id="1074" w:author="Neriza Juslin Buenavista" w:date="2022-03-10T07:56:00Z">
                <w:pPr/>
              </w:pPrChange>
            </w:pPr>
            <w:del w:id="1075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ref</w:delText>
              </w:r>
            </w:del>
          </w:p>
        </w:tc>
        <w:tc>
          <w:tcPr>
            <w:tcW w:w="926" w:type="dxa"/>
            <w:tcBorders>
              <w:bottom w:val="nil"/>
            </w:tcBorders>
          </w:tcPr>
          <w:p w14:paraId="469A09DA" w14:textId="0238CF48" w:rsidR="00631035" w:rsidRPr="0025076C" w:rsidDel="00C63DB1" w:rsidRDefault="00A745DA" w:rsidP="00C63DB1">
            <w:pPr>
              <w:spacing w:after="160" w:line="259" w:lineRule="auto"/>
              <w:rPr>
                <w:del w:id="1076" w:author="Neriza Juslin Buenavista" w:date="2022-03-10T07:56:00Z"/>
                <w:rFonts w:ascii="Times New Roman" w:hAnsi="Times New Roman" w:cs="Times New Roman"/>
                <w:noProof/>
              </w:rPr>
              <w:pPrChange w:id="1077" w:author="Neriza Juslin Buenavista" w:date="2022-03-10T07:56:00Z">
                <w:pPr/>
              </w:pPrChange>
            </w:pPr>
            <w:del w:id="1078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</w:rPr>
                <w:delText>r</w:delText>
              </w:r>
              <w:r w:rsidRPr="0025076C" w:rsidDel="00C63DB1">
                <w:rPr>
                  <w:rFonts w:ascii="Times New Roman" w:hAnsi="Times New Roman" w:cs="Times New Roman"/>
                  <w:noProof/>
                </w:rPr>
                <w:delText>ef</w:delText>
              </w:r>
            </w:del>
          </w:p>
        </w:tc>
        <w:tc>
          <w:tcPr>
            <w:tcW w:w="945" w:type="dxa"/>
            <w:tcBorders>
              <w:bottom w:val="nil"/>
            </w:tcBorders>
          </w:tcPr>
          <w:p w14:paraId="1E78BC40" w14:textId="0EBA7343" w:rsidR="00631035" w:rsidRPr="0025076C" w:rsidDel="00C63DB1" w:rsidRDefault="00631035" w:rsidP="00C63DB1">
            <w:pPr>
              <w:spacing w:after="160" w:line="259" w:lineRule="auto"/>
              <w:rPr>
                <w:del w:id="1079" w:author="Neriza Juslin Buenavista" w:date="2022-03-10T07:56:00Z"/>
                <w:rFonts w:ascii="Times New Roman" w:hAnsi="Times New Roman" w:cs="Times New Roman"/>
                <w:noProof/>
              </w:rPr>
              <w:pPrChange w:id="1080" w:author="Neriza Juslin Buenavista" w:date="2022-03-10T07:56:00Z">
                <w:pPr/>
              </w:pPrChange>
            </w:pPr>
            <w:del w:id="1081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ref</w:delText>
              </w:r>
            </w:del>
          </w:p>
        </w:tc>
        <w:tc>
          <w:tcPr>
            <w:tcW w:w="410" w:type="dxa"/>
            <w:tcBorders>
              <w:bottom w:val="nil"/>
            </w:tcBorders>
          </w:tcPr>
          <w:p w14:paraId="18DAA4BD" w14:textId="21E49826" w:rsidR="00631035" w:rsidRPr="0025076C" w:rsidDel="00C63DB1" w:rsidRDefault="00631035" w:rsidP="00C63DB1">
            <w:pPr>
              <w:spacing w:after="160" w:line="259" w:lineRule="auto"/>
              <w:rPr>
                <w:del w:id="1082" w:author="Neriza Juslin Buenavista" w:date="2022-03-10T07:56:00Z"/>
                <w:rFonts w:ascii="Times New Roman" w:hAnsi="Times New Roman" w:cs="Times New Roman"/>
                <w:noProof/>
              </w:rPr>
              <w:pPrChange w:id="1083" w:author="Neriza Juslin Buenavista" w:date="2022-03-10T07:56:00Z">
                <w:pPr/>
              </w:pPrChange>
            </w:pPr>
          </w:p>
        </w:tc>
        <w:tc>
          <w:tcPr>
            <w:tcW w:w="810" w:type="dxa"/>
            <w:tcBorders>
              <w:bottom w:val="nil"/>
            </w:tcBorders>
          </w:tcPr>
          <w:p w14:paraId="16EEB710" w14:textId="7834D9C2" w:rsidR="00631035" w:rsidRPr="0025076C" w:rsidDel="00C63DB1" w:rsidRDefault="00631035" w:rsidP="00C63DB1">
            <w:pPr>
              <w:spacing w:after="160" w:line="259" w:lineRule="auto"/>
              <w:rPr>
                <w:del w:id="1084" w:author="Neriza Juslin Buenavista" w:date="2022-03-10T07:56:00Z"/>
                <w:rFonts w:ascii="Times New Roman" w:hAnsi="Times New Roman" w:cs="Times New Roman"/>
                <w:noProof/>
              </w:rPr>
              <w:pPrChange w:id="1085" w:author="Neriza Juslin Buenavista" w:date="2022-03-10T07:56:00Z">
                <w:pPr/>
              </w:pPrChange>
            </w:pPr>
            <w:del w:id="1086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ref</w:delText>
              </w:r>
            </w:del>
          </w:p>
        </w:tc>
        <w:tc>
          <w:tcPr>
            <w:tcW w:w="876" w:type="dxa"/>
            <w:tcBorders>
              <w:bottom w:val="nil"/>
            </w:tcBorders>
          </w:tcPr>
          <w:p w14:paraId="5EF19077" w14:textId="060DE1AE" w:rsidR="00631035" w:rsidRPr="0025076C" w:rsidDel="00C63DB1" w:rsidRDefault="00631035" w:rsidP="00C63DB1">
            <w:pPr>
              <w:spacing w:after="160" w:line="259" w:lineRule="auto"/>
              <w:rPr>
                <w:del w:id="1087" w:author="Neriza Juslin Buenavista" w:date="2022-03-10T07:56:00Z"/>
                <w:rFonts w:ascii="Times New Roman" w:hAnsi="Times New Roman" w:cs="Times New Roman"/>
                <w:noProof/>
              </w:rPr>
              <w:pPrChange w:id="1088" w:author="Neriza Juslin Buenavista" w:date="2022-03-10T07:56:00Z">
                <w:pPr/>
              </w:pPrChange>
            </w:pPr>
            <w:del w:id="1089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ref</w:delText>
              </w:r>
            </w:del>
          </w:p>
        </w:tc>
        <w:tc>
          <w:tcPr>
            <w:tcW w:w="834" w:type="dxa"/>
            <w:tcBorders>
              <w:bottom w:val="nil"/>
            </w:tcBorders>
          </w:tcPr>
          <w:p w14:paraId="74401326" w14:textId="1B194C4A" w:rsidR="00631035" w:rsidRPr="0025076C" w:rsidDel="00C63DB1" w:rsidRDefault="00631035" w:rsidP="00C63DB1">
            <w:pPr>
              <w:spacing w:after="160" w:line="259" w:lineRule="auto"/>
              <w:rPr>
                <w:del w:id="1090" w:author="Neriza Juslin Buenavista" w:date="2022-03-10T07:56:00Z"/>
                <w:rFonts w:ascii="Times New Roman" w:hAnsi="Times New Roman" w:cs="Times New Roman"/>
                <w:noProof/>
              </w:rPr>
              <w:pPrChange w:id="1091" w:author="Neriza Juslin Buenavista" w:date="2022-03-10T07:56:00Z">
                <w:pPr/>
              </w:pPrChange>
            </w:pPr>
            <w:del w:id="1092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ref</w:delText>
              </w:r>
            </w:del>
          </w:p>
        </w:tc>
        <w:tc>
          <w:tcPr>
            <w:tcW w:w="1116" w:type="dxa"/>
            <w:gridSpan w:val="2"/>
            <w:tcBorders>
              <w:bottom w:val="nil"/>
              <w:right w:val="nil"/>
            </w:tcBorders>
          </w:tcPr>
          <w:p w14:paraId="592B848D" w14:textId="255CEA72" w:rsidR="00631035" w:rsidRPr="0025076C" w:rsidDel="00C63DB1" w:rsidRDefault="00631035" w:rsidP="00C63DB1">
            <w:pPr>
              <w:spacing w:after="160" w:line="259" w:lineRule="auto"/>
              <w:rPr>
                <w:del w:id="1093" w:author="Neriza Juslin Buenavista" w:date="2022-03-10T07:56:00Z"/>
                <w:rFonts w:ascii="Times New Roman" w:hAnsi="Times New Roman" w:cs="Times New Roman"/>
                <w:noProof/>
              </w:rPr>
              <w:pPrChange w:id="1094" w:author="Neriza Juslin Buenavista" w:date="2022-03-10T07:56:00Z">
                <w:pPr/>
              </w:pPrChange>
            </w:pPr>
            <w:del w:id="1095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ref</w:delText>
              </w:r>
            </w:del>
          </w:p>
        </w:tc>
        <w:tc>
          <w:tcPr>
            <w:tcW w:w="269" w:type="dxa"/>
            <w:tcBorders>
              <w:bottom w:val="nil"/>
              <w:right w:val="nil"/>
            </w:tcBorders>
          </w:tcPr>
          <w:p w14:paraId="7588F6DA" w14:textId="789ADF31" w:rsidR="00631035" w:rsidRPr="0025076C" w:rsidDel="00C63DB1" w:rsidRDefault="00631035" w:rsidP="00C63DB1">
            <w:pPr>
              <w:spacing w:after="160" w:line="259" w:lineRule="auto"/>
              <w:rPr>
                <w:del w:id="1096" w:author="Neriza Juslin Buenavista" w:date="2022-03-10T07:56:00Z"/>
                <w:rFonts w:ascii="Times New Roman" w:hAnsi="Times New Roman" w:cs="Times New Roman"/>
                <w:noProof/>
              </w:rPr>
              <w:pPrChange w:id="1097" w:author="Neriza Juslin Buenavista" w:date="2022-03-10T07:56:00Z">
                <w:pPr/>
              </w:pPrChange>
            </w:pPr>
          </w:p>
        </w:tc>
        <w:tc>
          <w:tcPr>
            <w:tcW w:w="1176" w:type="dxa"/>
            <w:tcBorders>
              <w:bottom w:val="nil"/>
              <w:right w:val="nil"/>
            </w:tcBorders>
          </w:tcPr>
          <w:p w14:paraId="2272FD09" w14:textId="5FCE4655" w:rsidR="00631035" w:rsidRPr="0025076C" w:rsidDel="00C63DB1" w:rsidRDefault="00631035" w:rsidP="00C63DB1">
            <w:pPr>
              <w:spacing w:after="160" w:line="259" w:lineRule="auto"/>
              <w:rPr>
                <w:del w:id="1098" w:author="Neriza Juslin Buenavista" w:date="2022-03-10T07:56:00Z"/>
                <w:rFonts w:ascii="Times New Roman" w:hAnsi="Times New Roman" w:cs="Times New Roman"/>
                <w:noProof/>
              </w:rPr>
              <w:pPrChange w:id="1099" w:author="Neriza Juslin Buenavista" w:date="2022-03-10T07:56:00Z">
                <w:pPr/>
              </w:pPrChange>
            </w:pPr>
            <w:del w:id="1100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ref</w:delText>
              </w:r>
            </w:del>
          </w:p>
        </w:tc>
        <w:tc>
          <w:tcPr>
            <w:tcW w:w="1056" w:type="dxa"/>
            <w:tcBorders>
              <w:bottom w:val="nil"/>
              <w:right w:val="nil"/>
            </w:tcBorders>
          </w:tcPr>
          <w:p w14:paraId="30621537" w14:textId="7F6015B9" w:rsidR="00631035" w:rsidRPr="0025076C" w:rsidDel="00C63DB1" w:rsidRDefault="00631035" w:rsidP="00C63DB1">
            <w:pPr>
              <w:spacing w:after="160" w:line="259" w:lineRule="auto"/>
              <w:rPr>
                <w:del w:id="1101" w:author="Neriza Juslin Buenavista" w:date="2022-03-10T07:56:00Z"/>
                <w:rFonts w:ascii="Times New Roman" w:hAnsi="Times New Roman" w:cs="Times New Roman"/>
                <w:noProof/>
              </w:rPr>
              <w:pPrChange w:id="1102" w:author="Neriza Juslin Buenavista" w:date="2022-03-10T07:56:00Z">
                <w:pPr/>
              </w:pPrChange>
            </w:pPr>
            <w:del w:id="1103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ref</w:delText>
              </w:r>
            </w:del>
          </w:p>
        </w:tc>
        <w:tc>
          <w:tcPr>
            <w:tcW w:w="923" w:type="dxa"/>
            <w:tcBorders>
              <w:bottom w:val="nil"/>
              <w:right w:val="nil"/>
            </w:tcBorders>
          </w:tcPr>
          <w:p w14:paraId="3DD4BBBE" w14:textId="21D659E4" w:rsidR="00631035" w:rsidRPr="0025076C" w:rsidDel="00C63DB1" w:rsidRDefault="00631035" w:rsidP="00C63DB1">
            <w:pPr>
              <w:spacing w:after="160" w:line="259" w:lineRule="auto"/>
              <w:rPr>
                <w:del w:id="1104" w:author="Neriza Juslin Buenavista" w:date="2022-03-10T07:56:00Z"/>
                <w:rFonts w:ascii="Times New Roman" w:hAnsi="Times New Roman" w:cs="Times New Roman"/>
                <w:noProof/>
              </w:rPr>
              <w:pPrChange w:id="1105" w:author="Neriza Juslin Buenavista" w:date="2022-03-10T07:56:00Z">
                <w:pPr/>
              </w:pPrChange>
            </w:pPr>
            <w:del w:id="1106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ref</w:delText>
              </w:r>
            </w:del>
          </w:p>
        </w:tc>
        <w:tc>
          <w:tcPr>
            <w:tcW w:w="1116" w:type="dxa"/>
            <w:tcBorders>
              <w:bottom w:val="nil"/>
              <w:right w:val="nil"/>
            </w:tcBorders>
          </w:tcPr>
          <w:p w14:paraId="25333CEB" w14:textId="29D194F7" w:rsidR="00631035" w:rsidRPr="0025076C" w:rsidDel="00C63DB1" w:rsidRDefault="00631035" w:rsidP="00C63DB1">
            <w:pPr>
              <w:spacing w:after="160" w:line="259" w:lineRule="auto"/>
              <w:rPr>
                <w:del w:id="1107" w:author="Neriza Juslin Buenavista" w:date="2022-03-10T07:56:00Z"/>
                <w:rFonts w:ascii="Times New Roman" w:hAnsi="Times New Roman" w:cs="Times New Roman"/>
                <w:noProof/>
              </w:rPr>
              <w:pPrChange w:id="1108" w:author="Neriza Juslin Buenavista" w:date="2022-03-10T07:56:00Z">
                <w:pPr/>
              </w:pPrChange>
            </w:pPr>
            <w:del w:id="1109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ref</w:delText>
              </w:r>
            </w:del>
          </w:p>
        </w:tc>
      </w:tr>
      <w:tr w:rsidR="00581FAC" w:rsidRPr="009F50D4" w:rsidDel="00C63DB1" w14:paraId="0DEEAB40" w14:textId="0E3B24EC" w:rsidTr="003A513F">
        <w:trPr>
          <w:trHeight w:val="369"/>
          <w:del w:id="1110" w:author="Neriza Juslin Buenavista" w:date="2022-03-10T07:56:00Z"/>
        </w:trPr>
        <w:tc>
          <w:tcPr>
            <w:tcW w:w="2427" w:type="dxa"/>
            <w:tcBorders>
              <w:top w:val="nil"/>
              <w:left w:val="nil"/>
              <w:bottom w:val="single" w:sz="4" w:space="0" w:color="auto"/>
            </w:tcBorders>
          </w:tcPr>
          <w:p w14:paraId="696F1F9B" w14:textId="2BF7F993" w:rsidR="00631035" w:rsidRPr="0025076C" w:rsidDel="00C63DB1" w:rsidRDefault="00631035" w:rsidP="00C63DB1">
            <w:pPr>
              <w:spacing w:after="160" w:line="259" w:lineRule="auto"/>
              <w:ind w:firstLine="165"/>
              <w:rPr>
                <w:del w:id="1111" w:author="Neriza Juslin Buenavista" w:date="2022-03-10T07:56:00Z"/>
                <w:rFonts w:ascii="Times New Roman" w:hAnsi="Times New Roman" w:cs="Times New Roman"/>
                <w:noProof/>
              </w:rPr>
              <w:pPrChange w:id="1112" w:author="Neriza Juslin Buenavista" w:date="2022-03-10T07:56:00Z">
                <w:pPr>
                  <w:ind w:firstLine="165"/>
                </w:pPr>
              </w:pPrChange>
            </w:pPr>
            <w:del w:id="1113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 xml:space="preserve">     PHD</w:delText>
              </w:r>
            </w:del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</w:tcPr>
          <w:p w14:paraId="671C7F88" w14:textId="6AF4FB24" w:rsidR="00631035" w:rsidRPr="0025076C" w:rsidDel="00C63DB1" w:rsidRDefault="00631035" w:rsidP="00C63DB1">
            <w:pPr>
              <w:spacing w:after="160" w:line="259" w:lineRule="auto"/>
              <w:rPr>
                <w:del w:id="1114" w:author="Neriza Juslin Buenavista" w:date="2022-03-10T07:56:00Z"/>
                <w:rFonts w:ascii="Times New Roman" w:hAnsi="Times New Roman" w:cs="Times New Roman"/>
                <w:noProof/>
              </w:rPr>
              <w:pPrChange w:id="1115" w:author="Neriza Juslin Buenavista" w:date="2022-03-10T07:56:00Z">
                <w:pPr/>
              </w:pPrChange>
            </w:pPr>
            <w:del w:id="1116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-</w:delText>
              </w:r>
              <w:r w:rsidR="00542BA2" w:rsidDel="00C63DB1">
                <w:rPr>
                  <w:rFonts w:ascii="Times New Roman" w:hAnsi="Times New Roman" w:cs="Times New Roman"/>
                  <w:noProof/>
                </w:rPr>
                <w:delText>0.1</w:delText>
              </w:r>
              <w:r w:rsidR="004755C7" w:rsidDel="00C63DB1">
                <w:rPr>
                  <w:rFonts w:ascii="Times New Roman" w:hAnsi="Times New Roman" w:cs="Times New Roman"/>
                  <w:noProof/>
                </w:rPr>
                <w:delText>4</w:delText>
              </w:r>
            </w:del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</w:tcPr>
          <w:p w14:paraId="4B5578C5" w14:textId="75006EAD" w:rsidR="00631035" w:rsidRPr="0025076C" w:rsidDel="00C63DB1" w:rsidRDefault="00631035" w:rsidP="00C63DB1">
            <w:pPr>
              <w:spacing w:after="160" w:line="259" w:lineRule="auto"/>
              <w:rPr>
                <w:del w:id="1117" w:author="Neriza Juslin Buenavista" w:date="2022-03-10T07:56:00Z"/>
                <w:rFonts w:ascii="Times New Roman" w:hAnsi="Times New Roman" w:cs="Times New Roman"/>
                <w:noProof/>
              </w:rPr>
              <w:pPrChange w:id="1118" w:author="Neriza Juslin Buenavista" w:date="2022-03-10T07:56:00Z">
                <w:pPr/>
              </w:pPrChange>
            </w:pPr>
            <w:del w:id="1119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0.2</w:delText>
              </w:r>
              <w:r w:rsidR="00542BA2" w:rsidDel="00C63DB1">
                <w:rPr>
                  <w:rFonts w:ascii="Times New Roman" w:hAnsi="Times New Roman" w:cs="Times New Roman"/>
                  <w:noProof/>
                </w:rPr>
                <w:delText>7</w:delText>
              </w:r>
            </w:del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</w:tcPr>
          <w:p w14:paraId="2906FAC7" w14:textId="7E7D4C05" w:rsidR="00631035" w:rsidRPr="0025076C" w:rsidDel="00C63DB1" w:rsidRDefault="00A745DA" w:rsidP="00C63DB1">
            <w:pPr>
              <w:spacing w:after="160" w:line="259" w:lineRule="auto"/>
              <w:rPr>
                <w:del w:id="1120" w:author="Neriza Juslin Buenavista" w:date="2022-03-10T07:56:00Z"/>
                <w:rFonts w:ascii="Times New Roman" w:hAnsi="Times New Roman" w:cs="Times New Roman"/>
                <w:noProof/>
              </w:rPr>
              <w:pPrChange w:id="1121" w:author="Neriza Juslin Buenavista" w:date="2022-03-10T07:56:00Z">
                <w:pPr/>
              </w:pPrChange>
            </w:pPr>
            <w:del w:id="1122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</w:rPr>
                <w:delText>0.87</w:delText>
              </w:r>
            </w:del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14:paraId="0BCF7CA3" w14:textId="1EC7EB51" w:rsidR="00631035" w:rsidRPr="0025076C" w:rsidDel="00C63DB1" w:rsidRDefault="00631035" w:rsidP="00C63DB1">
            <w:pPr>
              <w:spacing w:after="160" w:line="259" w:lineRule="auto"/>
              <w:rPr>
                <w:del w:id="1123" w:author="Neriza Juslin Buenavista" w:date="2022-03-10T07:56:00Z"/>
                <w:rFonts w:ascii="Times New Roman" w:hAnsi="Times New Roman" w:cs="Times New Roman"/>
                <w:noProof/>
              </w:rPr>
              <w:pPrChange w:id="1124" w:author="Neriza Juslin Buenavista" w:date="2022-03-10T07:56:00Z">
                <w:pPr/>
              </w:pPrChange>
            </w:pPr>
            <w:del w:id="1125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0.</w:delText>
              </w:r>
              <w:r w:rsidR="00542BA2" w:rsidDel="00C63DB1">
                <w:rPr>
                  <w:rFonts w:ascii="Times New Roman" w:hAnsi="Times New Roman" w:cs="Times New Roman"/>
                  <w:noProof/>
                </w:rPr>
                <w:delText>6</w:delText>
              </w:r>
              <w:r w:rsidR="004755C7" w:rsidDel="00C63DB1">
                <w:rPr>
                  <w:rFonts w:ascii="Times New Roman" w:hAnsi="Times New Roman" w:cs="Times New Roman"/>
                  <w:noProof/>
                </w:rPr>
                <w:delText>13</w:delText>
              </w:r>
            </w:del>
          </w:p>
        </w:tc>
        <w:tc>
          <w:tcPr>
            <w:tcW w:w="410" w:type="dxa"/>
            <w:tcBorders>
              <w:top w:val="nil"/>
              <w:bottom w:val="single" w:sz="4" w:space="0" w:color="auto"/>
            </w:tcBorders>
          </w:tcPr>
          <w:p w14:paraId="31ED329C" w14:textId="769B53DF" w:rsidR="00631035" w:rsidRPr="0025076C" w:rsidDel="00C63DB1" w:rsidRDefault="00631035" w:rsidP="00C63DB1">
            <w:pPr>
              <w:spacing w:after="160" w:line="259" w:lineRule="auto"/>
              <w:rPr>
                <w:del w:id="1126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1127" w:author="Neriza Juslin Buenavista" w:date="2022-03-10T07:56:00Z">
                <w:pPr/>
              </w:pPrChange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73BB69C1" w14:textId="14DBDEAA" w:rsidR="00631035" w:rsidRPr="0025076C" w:rsidDel="00C63DB1" w:rsidRDefault="006A3871" w:rsidP="00C63DB1">
            <w:pPr>
              <w:spacing w:after="160" w:line="259" w:lineRule="auto"/>
              <w:rPr>
                <w:del w:id="1128" w:author="Neriza Juslin Buenavista" w:date="2022-03-10T07:56:00Z"/>
                <w:rFonts w:ascii="Times New Roman" w:hAnsi="Times New Roman" w:cs="Times New Roman"/>
                <w:noProof/>
              </w:rPr>
              <w:pPrChange w:id="1129" w:author="Neriza Juslin Buenavista" w:date="2022-03-10T07:56:00Z">
                <w:pPr/>
              </w:pPrChange>
            </w:pPr>
            <w:del w:id="1130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</w:rPr>
                <w:delText>0.27</w:delText>
              </w:r>
            </w:del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</w:tcPr>
          <w:p w14:paraId="77D4FE35" w14:textId="1705AAD8" w:rsidR="00631035" w:rsidRPr="0025076C" w:rsidDel="00C63DB1" w:rsidRDefault="00631035" w:rsidP="00C63DB1">
            <w:pPr>
              <w:spacing w:after="160" w:line="259" w:lineRule="auto"/>
              <w:rPr>
                <w:del w:id="1131" w:author="Neriza Juslin Buenavista" w:date="2022-03-10T07:56:00Z"/>
                <w:rFonts w:ascii="Times New Roman" w:hAnsi="Times New Roman" w:cs="Times New Roman"/>
                <w:noProof/>
              </w:rPr>
              <w:pPrChange w:id="1132" w:author="Neriza Juslin Buenavista" w:date="2022-03-10T07:56:00Z">
                <w:pPr/>
              </w:pPrChange>
            </w:pPr>
            <w:del w:id="1133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0.</w:delText>
              </w:r>
              <w:r w:rsidR="006A3871" w:rsidDel="00C63DB1">
                <w:rPr>
                  <w:rFonts w:ascii="Times New Roman" w:hAnsi="Times New Roman" w:cs="Times New Roman"/>
                  <w:noProof/>
                </w:rPr>
                <w:delText>42</w:delText>
              </w:r>
            </w:del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</w:tcPr>
          <w:p w14:paraId="41292313" w14:textId="38C22225" w:rsidR="00631035" w:rsidRPr="0025076C" w:rsidDel="00C63DB1" w:rsidRDefault="00631035" w:rsidP="00C63DB1">
            <w:pPr>
              <w:spacing w:after="160" w:line="259" w:lineRule="auto"/>
              <w:rPr>
                <w:del w:id="1134" w:author="Neriza Juslin Buenavista" w:date="2022-03-10T07:56:00Z"/>
                <w:rFonts w:ascii="Times New Roman" w:hAnsi="Times New Roman" w:cs="Times New Roman"/>
                <w:noProof/>
              </w:rPr>
              <w:pPrChange w:id="1135" w:author="Neriza Juslin Buenavista" w:date="2022-03-10T07:56:00Z">
                <w:pPr/>
              </w:pPrChange>
            </w:pPr>
            <w:del w:id="1136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1.</w:delText>
              </w:r>
              <w:r w:rsidR="00320187" w:rsidDel="00C63DB1">
                <w:rPr>
                  <w:rFonts w:ascii="Times New Roman" w:hAnsi="Times New Roman" w:cs="Times New Roman"/>
                  <w:noProof/>
                </w:rPr>
                <w:delText>31</w:delText>
              </w:r>
            </w:del>
          </w:p>
        </w:tc>
        <w:tc>
          <w:tcPr>
            <w:tcW w:w="1116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6233786D" w14:textId="5C13FA98" w:rsidR="00631035" w:rsidRPr="0025076C" w:rsidDel="00C63DB1" w:rsidRDefault="00631035" w:rsidP="00C63DB1">
            <w:pPr>
              <w:spacing w:after="160" w:line="259" w:lineRule="auto"/>
              <w:rPr>
                <w:del w:id="1137" w:author="Neriza Juslin Buenavista" w:date="2022-03-10T07:56:00Z"/>
                <w:rFonts w:ascii="Times New Roman" w:hAnsi="Times New Roman" w:cs="Times New Roman"/>
                <w:noProof/>
              </w:rPr>
              <w:pPrChange w:id="1138" w:author="Neriza Juslin Buenavista" w:date="2022-03-10T07:56:00Z">
                <w:pPr/>
              </w:pPrChange>
            </w:pPr>
            <w:del w:id="1139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0.</w:delText>
              </w:r>
              <w:r w:rsidR="005B0AF3" w:rsidDel="00C63DB1">
                <w:rPr>
                  <w:rFonts w:ascii="Times New Roman" w:hAnsi="Times New Roman" w:cs="Times New Roman"/>
                  <w:noProof/>
                </w:rPr>
                <w:delText>527</w:delText>
              </w:r>
            </w:del>
          </w:p>
        </w:tc>
        <w:tc>
          <w:tcPr>
            <w:tcW w:w="269" w:type="dxa"/>
            <w:tcBorders>
              <w:top w:val="nil"/>
              <w:bottom w:val="single" w:sz="4" w:space="0" w:color="auto"/>
              <w:right w:val="nil"/>
            </w:tcBorders>
          </w:tcPr>
          <w:p w14:paraId="6B9FD658" w14:textId="058184E5" w:rsidR="00631035" w:rsidRPr="0025076C" w:rsidDel="00C63DB1" w:rsidRDefault="00631035" w:rsidP="00C63DB1">
            <w:pPr>
              <w:spacing w:after="160" w:line="259" w:lineRule="auto"/>
              <w:rPr>
                <w:del w:id="1140" w:author="Neriza Juslin Buenavista" w:date="2022-03-10T07:56:00Z"/>
                <w:rFonts w:ascii="Times New Roman" w:hAnsi="Times New Roman" w:cs="Times New Roman"/>
                <w:noProof/>
              </w:rPr>
              <w:pPrChange w:id="1141" w:author="Neriza Juslin Buenavista" w:date="2022-03-10T07:56:00Z">
                <w:pPr/>
              </w:pPrChange>
            </w:pPr>
          </w:p>
        </w:tc>
        <w:tc>
          <w:tcPr>
            <w:tcW w:w="1176" w:type="dxa"/>
            <w:tcBorders>
              <w:top w:val="nil"/>
              <w:bottom w:val="single" w:sz="4" w:space="0" w:color="auto"/>
              <w:right w:val="nil"/>
            </w:tcBorders>
          </w:tcPr>
          <w:p w14:paraId="6DEEEB9F" w14:textId="2DE7C327" w:rsidR="00631035" w:rsidRPr="0025076C" w:rsidDel="00C63DB1" w:rsidRDefault="00631035" w:rsidP="00C63DB1">
            <w:pPr>
              <w:spacing w:after="160" w:line="259" w:lineRule="auto"/>
              <w:rPr>
                <w:del w:id="1142" w:author="Neriza Juslin Buenavista" w:date="2022-03-10T07:56:00Z"/>
                <w:rFonts w:ascii="Times New Roman" w:hAnsi="Times New Roman" w:cs="Times New Roman"/>
                <w:noProof/>
              </w:rPr>
              <w:pPrChange w:id="1143" w:author="Neriza Juslin Buenavista" w:date="2022-03-10T07:56:00Z">
                <w:pPr/>
              </w:pPrChange>
            </w:pPr>
            <w:del w:id="1144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-</w:delText>
              </w:r>
              <w:r w:rsidR="00D87BB2" w:rsidDel="00C63DB1">
                <w:rPr>
                  <w:rFonts w:ascii="Times New Roman" w:hAnsi="Times New Roman" w:cs="Times New Roman"/>
                  <w:noProof/>
                </w:rPr>
                <w:delText>0.37</w:delText>
              </w:r>
            </w:del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nil"/>
            </w:tcBorders>
          </w:tcPr>
          <w:p w14:paraId="01D22422" w14:textId="58F6B1A0" w:rsidR="00631035" w:rsidRPr="0025076C" w:rsidDel="00C63DB1" w:rsidRDefault="00631035" w:rsidP="00C63DB1">
            <w:pPr>
              <w:spacing w:after="160" w:line="259" w:lineRule="auto"/>
              <w:rPr>
                <w:del w:id="1145" w:author="Neriza Juslin Buenavista" w:date="2022-03-10T07:56:00Z"/>
                <w:rFonts w:ascii="Times New Roman" w:hAnsi="Times New Roman" w:cs="Times New Roman"/>
                <w:noProof/>
              </w:rPr>
              <w:pPrChange w:id="1146" w:author="Neriza Juslin Buenavista" w:date="2022-03-10T07:56:00Z">
                <w:pPr/>
              </w:pPrChange>
            </w:pPr>
            <w:del w:id="1147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0.36</w:delText>
              </w:r>
            </w:del>
          </w:p>
        </w:tc>
        <w:tc>
          <w:tcPr>
            <w:tcW w:w="923" w:type="dxa"/>
            <w:tcBorders>
              <w:top w:val="nil"/>
              <w:bottom w:val="single" w:sz="4" w:space="0" w:color="auto"/>
              <w:right w:val="nil"/>
            </w:tcBorders>
          </w:tcPr>
          <w:p w14:paraId="75C0D915" w14:textId="77230255" w:rsidR="00631035" w:rsidRPr="0025076C" w:rsidDel="00C63DB1" w:rsidRDefault="00BB086C" w:rsidP="00C63DB1">
            <w:pPr>
              <w:spacing w:after="160" w:line="259" w:lineRule="auto"/>
              <w:rPr>
                <w:del w:id="1148" w:author="Neriza Juslin Buenavista" w:date="2022-03-10T07:56:00Z"/>
                <w:rFonts w:ascii="Times New Roman" w:hAnsi="Times New Roman" w:cs="Times New Roman"/>
                <w:noProof/>
              </w:rPr>
              <w:pPrChange w:id="1149" w:author="Neriza Juslin Buenavista" w:date="2022-03-10T07:56:00Z">
                <w:pPr/>
              </w:pPrChange>
            </w:pPr>
            <w:del w:id="1150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</w:rPr>
                <w:delText>0.69</w:delText>
              </w:r>
            </w:del>
          </w:p>
        </w:tc>
        <w:tc>
          <w:tcPr>
            <w:tcW w:w="1116" w:type="dxa"/>
            <w:tcBorders>
              <w:top w:val="nil"/>
              <w:bottom w:val="single" w:sz="4" w:space="0" w:color="auto"/>
              <w:right w:val="nil"/>
            </w:tcBorders>
          </w:tcPr>
          <w:p w14:paraId="0254E555" w14:textId="7A9A5851" w:rsidR="00631035" w:rsidRPr="00EC4DAA" w:rsidDel="00C63DB1" w:rsidRDefault="00631035" w:rsidP="00C63DB1">
            <w:pPr>
              <w:spacing w:after="160" w:line="259" w:lineRule="auto"/>
              <w:rPr>
                <w:del w:id="1151" w:author="Neriza Juslin Buenavista" w:date="2022-03-10T07:56:00Z"/>
                <w:rFonts w:ascii="Times New Roman" w:hAnsi="Times New Roman" w:cs="Times New Roman"/>
                <w:noProof/>
              </w:rPr>
              <w:pPrChange w:id="1152" w:author="Neriza Juslin Buenavista" w:date="2022-03-10T07:56:00Z">
                <w:pPr/>
              </w:pPrChange>
            </w:pPr>
            <w:del w:id="1153" w:author="Neriza Juslin Buenavista" w:date="2022-03-10T07:56:00Z">
              <w:r w:rsidRPr="00EC4DAA" w:rsidDel="00C63DB1">
                <w:rPr>
                  <w:rFonts w:ascii="Times New Roman" w:hAnsi="Times New Roman" w:cs="Times New Roman"/>
                  <w:noProof/>
                </w:rPr>
                <w:delText>0.</w:delText>
              </w:r>
              <w:r w:rsidR="00D87BB2" w:rsidRPr="00EC4DAA" w:rsidDel="00C63DB1">
                <w:rPr>
                  <w:rFonts w:ascii="Times New Roman" w:hAnsi="Times New Roman" w:cs="Times New Roman"/>
                  <w:noProof/>
                </w:rPr>
                <w:delText>303</w:delText>
              </w:r>
            </w:del>
          </w:p>
        </w:tc>
      </w:tr>
      <w:tr w:rsidR="00B57195" w:rsidRPr="009F50D4" w:rsidDel="00C63DB1" w14:paraId="07F855F1" w14:textId="5414B678" w:rsidTr="003A513F">
        <w:trPr>
          <w:trHeight w:val="243"/>
          <w:del w:id="1154" w:author="Neriza Juslin Buenavista" w:date="2022-03-10T07:56:00Z"/>
        </w:trPr>
        <w:tc>
          <w:tcPr>
            <w:tcW w:w="2427" w:type="dxa"/>
            <w:tcBorders>
              <w:top w:val="single" w:sz="4" w:space="0" w:color="auto"/>
              <w:left w:val="nil"/>
              <w:bottom w:val="nil"/>
            </w:tcBorders>
          </w:tcPr>
          <w:p w14:paraId="182C60AA" w14:textId="51E04599" w:rsidR="00631035" w:rsidRPr="0025076C" w:rsidDel="00C63DB1" w:rsidRDefault="00631035" w:rsidP="00C63DB1">
            <w:pPr>
              <w:spacing w:after="160" w:line="259" w:lineRule="auto"/>
              <w:rPr>
                <w:del w:id="1155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1156" w:author="Neriza Juslin Buenavista" w:date="2022-03-10T07:56:00Z">
                <w:pPr/>
              </w:pPrChange>
            </w:pPr>
            <w:del w:id="1157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b/>
                  <w:bCs/>
                  <w:noProof/>
                </w:rPr>
                <w:delText xml:space="preserve">Model B </w:delText>
              </w:r>
            </w:del>
          </w:p>
          <w:p w14:paraId="79851CE4" w14:textId="1C88461A" w:rsidR="00631035" w:rsidRPr="0025076C" w:rsidDel="00C63DB1" w:rsidRDefault="00631035" w:rsidP="00C63DB1">
            <w:pPr>
              <w:spacing w:after="160" w:line="259" w:lineRule="auto"/>
              <w:rPr>
                <w:del w:id="1158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1159" w:author="Neriza Juslin Buenavista" w:date="2022-03-10T07:56:00Z">
                <w:pPr/>
              </w:pPrChange>
            </w:pPr>
            <w:del w:id="1160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b/>
                  <w:bCs/>
                  <w:noProof/>
                </w:rPr>
                <w:delText>(pure 1000IU/d vs. 200IU/d)</w:delText>
              </w:r>
            </w:del>
          </w:p>
        </w:tc>
        <w:tc>
          <w:tcPr>
            <w:tcW w:w="3283" w:type="dxa"/>
            <w:gridSpan w:val="4"/>
            <w:tcBorders>
              <w:top w:val="single" w:sz="4" w:space="0" w:color="auto"/>
              <w:bottom w:val="nil"/>
            </w:tcBorders>
          </w:tcPr>
          <w:p w14:paraId="02B24D72" w14:textId="2323E108" w:rsidR="00631035" w:rsidRPr="0025076C" w:rsidDel="00C63DB1" w:rsidRDefault="00631035" w:rsidP="00C63DB1">
            <w:pPr>
              <w:spacing w:after="160" w:line="259" w:lineRule="auto"/>
              <w:jc w:val="center"/>
              <w:rPr>
                <w:del w:id="1161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1162" w:author="Neriza Juslin Buenavista" w:date="2022-03-10T07:56:00Z">
                <w:pPr>
                  <w:jc w:val="center"/>
                </w:pPr>
              </w:pPrChange>
            </w:pPr>
            <w:del w:id="1163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b/>
                  <w:bCs/>
                  <w:noProof/>
                </w:rPr>
                <w:delText>(N=526)</w:delText>
              </w:r>
            </w:del>
          </w:p>
        </w:tc>
        <w:tc>
          <w:tcPr>
            <w:tcW w:w="410" w:type="dxa"/>
            <w:tcBorders>
              <w:top w:val="single" w:sz="4" w:space="0" w:color="auto"/>
              <w:bottom w:val="nil"/>
            </w:tcBorders>
          </w:tcPr>
          <w:p w14:paraId="0D51B036" w14:textId="327CA33C" w:rsidR="00631035" w:rsidRPr="0025076C" w:rsidDel="00C63DB1" w:rsidRDefault="00631035" w:rsidP="00C63DB1">
            <w:pPr>
              <w:spacing w:after="160" w:line="259" w:lineRule="auto"/>
              <w:jc w:val="center"/>
              <w:rPr>
                <w:del w:id="1164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1165" w:author="Neriza Juslin Buenavista" w:date="2022-03-10T07:56:00Z">
                <w:pPr>
                  <w:jc w:val="center"/>
                </w:pPr>
              </w:pPrChange>
            </w:pPr>
          </w:p>
        </w:tc>
        <w:tc>
          <w:tcPr>
            <w:tcW w:w="3631" w:type="dxa"/>
            <w:gridSpan w:val="4"/>
            <w:tcBorders>
              <w:top w:val="single" w:sz="4" w:space="0" w:color="auto"/>
              <w:bottom w:val="nil"/>
            </w:tcBorders>
          </w:tcPr>
          <w:p w14:paraId="11E1B807" w14:textId="71E15B09" w:rsidR="00631035" w:rsidRPr="0025076C" w:rsidDel="00C63DB1" w:rsidRDefault="00631035" w:rsidP="00C63DB1">
            <w:pPr>
              <w:spacing w:after="160" w:line="259" w:lineRule="auto"/>
              <w:jc w:val="center"/>
              <w:rPr>
                <w:del w:id="1166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1167" w:author="Neriza Juslin Buenavista" w:date="2022-03-10T07:56:00Z">
                <w:pPr>
                  <w:jc w:val="center"/>
                </w:pPr>
              </w:pPrChange>
            </w:pPr>
            <w:del w:id="1168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b/>
                  <w:bCs/>
                  <w:noProof/>
                </w:rPr>
                <w:delText>(n=143)</w:delText>
              </w:r>
            </w:del>
          </w:p>
        </w:tc>
        <w:tc>
          <w:tcPr>
            <w:tcW w:w="269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1B5D95B0" w14:textId="6D6E5C2E" w:rsidR="00631035" w:rsidRPr="0025076C" w:rsidDel="00C63DB1" w:rsidRDefault="00631035" w:rsidP="00C63DB1">
            <w:pPr>
              <w:spacing w:after="160" w:line="259" w:lineRule="auto"/>
              <w:jc w:val="center"/>
              <w:rPr>
                <w:del w:id="1169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1170" w:author="Neriza Juslin Buenavista" w:date="2022-03-10T07:56:00Z">
                <w:pPr>
                  <w:jc w:val="center"/>
                </w:pPr>
              </w:pPrChange>
            </w:pPr>
          </w:p>
        </w:tc>
        <w:tc>
          <w:tcPr>
            <w:tcW w:w="4271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70445185" w14:textId="6ED3F2C1" w:rsidR="00631035" w:rsidRPr="0025076C" w:rsidDel="00C63DB1" w:rsidRDefault="00631035" w:rsidP="00C63DB1">
            <w:pPr>
              <w:spacing w:after="160" w:line="259" w:lineRule="auto"/>
              <w:jc w:val="center"/>
              <w:rPr>
                <w:del w:id="1171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1172" w:author="Neriza Juslin Buenavista" w:date="2022-03-10T07:56:00Z">
                <w:pPr>
                  <w:jc w:val="center"/>
                </w:pPr>
              </w:pPrChange>
            </w:pPr>
            <w:del w:id="1173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b/>
                  <w:bCs/>
                  <w:noProof/>
                </w:rPr>
                <w:delText>(n=383)</w:delText>
              </w:r>
            </w:del>
          </w:p>
        </w:tc>
      </w:tr>
      <w:tr w:rsidR="00581FAC" w:rsidRPr="009F50D4" w:rsidDel="00C63DB1" w14:paraId="6E69EE09" w14:textId="7082003B" w:rsidTr="003A513F">
        <w:trPr>
          <w:trHeight w:val="243"/>
          <w:del w:id="1174" w:author="Neriza Juslin Buenavista" w:date="2022-03-10T07:56:00Z"/>
        </w:trPr>
        <w:tc>
          <w:tcPr>
            <w:tcW w:w="2427" w:type="dxa"/>
            <w:tcBorders>
              <w:top w:val="nil"/>
              <w:left w:val="nil"/>
              <w:bottom w:val="nil"/>
            </w:tcBorders>
          </w:tcPr>
          <w:p w14:paraId="6DC1E068" w14:textId="24F993AF" w:rsidR="00631035" w:rsidRPr="0025076C" w:rsidDel="00C63DB1" w:rsidRDefault="00631035" w:rsidP="00C63DB1">
            <w:pPr>
              <w:spacing w:after="160" w:line="259" w:lineRule="auto"/>
              <w:ind w:firstLine="165"/>
              <w:rPr>
                <w:del w:id="1175" w:author="Neriza Juslin Buenavista" w:date="2022-03-10T07:56:00Z"/>
                <w:rFonts w:ascii="Times New Roman" w:hAnsi="Times New Roman" w:cs="Times New Roman"/>
                <w:noProof/>
              </w:rPr>
              <w:pPrChange w:id="1176" w:author="Neriza Juslin Buenavista" w:date="2022-03-10T07:56:00Z">
                <w:pPr>
                  <w:ind w:firstLine="165"/>
                </w:pPr>
              </w:pPrChange>
            </w:pPr>
            <w:del w:id="1177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 xml:space="preserve"> Time†</w:delText>
              </w:r>
            </w:del>
          </w:p>
        </w:tc>
        <w:tc>
          <w:tcPr>
            <w:tcW w:w="741" w:type="dxa"/>
            <w:tcBorders>
              <w:top w:val="nil"/>
              <w:bottom w:val="nil"/>
            </w:tcBorders>
          </w:tcPr>
          <w:p w14:paraId="41CAE5CD" w14:textId="1994757F" w:rsidR="00631035" w:rsidRPr="0025076C" w:rsidDel="00C63DB1" w:rsidRDefault="00631035" w:rsidP="00C63DB1">
            <w:pPr>
              <w:spacing w:after="160" w:line="259" w:lineRule="auto"/>
              <w:rPr>
                <w:del w:id="1178" w:author="Neriza Juslin Buenavista" w:date="2022-03-10T07:56:00Z"/>
                <w:rFonts w:ascii="Times New Roman" w:hAnsi="Times New Roman" w:cs="Times New Roman"/>
                <w:noProof/>
              </w:rPr>
              <w:pPrChange w:id="1179" w:author="Neriza Juslin Buenavista" w:date="2022-03-10T07:56:00Z">
                <w:pPr/>
              </w:pPrChange>
            </w:pPr>
            <w:del w:id="1180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0.</w:delText>
              </w:r>
              <w:r w:rsidR="00714ABE" w:rsidDel="00C63DB1">
                <w:rPr>
                  <w:rFonts w:ascii="Times New Roman" w:hAnsi="Times New Roman" w:cs="Times New Roman"/>
                  <w:noProof/>
                </w:rPr>
                <w:delText>40</w:delText>
              </w:r>
            </w:del>
          </w:p>
        </w:tc>
        <w:tc>
          <w:tcPr>
            <w:tcW w:w="671" w:type="dxa"/>
            <w:tcBorders>
              <w:top w:val="nil"/>
              <w:bottom w:val="nil"/>
            </w:tcBorders>
          </w:tcPr>
          <w:p w14:paraId="1FDEB23B" w14:textId="5908BF35" w:rsidR="00631035" w:rsidRPr="0025076C" w:rsidDel="00C63DB1" w:rsidRDefault="00631035" w:rsidP="00C63DB1">
            <w:pPr>
              <w:spacing w:after="160" w:line="259" w:lineRule="auto"/>
              <w:rPr>
                <w:del w:id="1181" w:author="Neriza Juslin Buenavista" w:date="2022-03-10T07:56:00Z"/>
                <w:rFonts w:ascii="Times New Roman" w:hAnsi="Times New Roman" w:cs="Times New Roman"/>
                <w:noProof/>
              </w:rPr>
              <w:pPrChange w:id="1182" w:author="Neriza Juslin Buenavista" w:date="2022-03-10T07:56:00Z">
                <w:pPr/>
              </w:pPrChange>
            </w:pPr>
            <w:del w:id="1183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0.1</w:delText>
              </w:r>
              <w:r w:rsidR="00714ABE" w:rsidDel="00C63DB1">
                <w:rPr>
                  <w:rFonts w:ascii="Times New Roman" w:hAnsi="Times New Roman" w:cs="Times New Roman"/>
                  <w:noProof/>
                </w:rPr>
                <w:delText>8</w:delText>
              </w:r>
            </w:del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3D684339" w14:textId="552F826F" w:rsidR="00631035" w:rsidRPr="0025076C" w:rsidDel="00C63DB1" w:rsidRDefault="00631035" w:rsidP="00C63DB1">
            <w:pPr>
              <w:spacing w:after="160" w:line="259" w:lineRule="auto"/>
              <w:rPr>
                <w:del w:id="1184" w:author="Neriza Juslin Buenavista" w:date="2022-03-10T07:56:00Z"/>
                <w:rFonts w:ascii="Times New Roman" w:hAnsi="Times New Roman" w:cs="Times New Roman"/>
              </w:rPr>
              <w:pPrChange w:id="1185" w:author="Neriza Juslin Buenavista" w:date="2022-03-10T07:56:00Z">
                <w:pPr/>
              </w:pPrChange>
            </w:pPr>
            <w:del w:id="1186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1.4</w:delText>
              </w:r>
              <w:r w:rsidR="00DB4896" w:rsidDel="00C63DB1">
                <w:rPr>
                  <w:rFonts w:ascii="Times New Roman" w:hAnsi="Times New Roman" w:cs="Times New Roman"/>
                </w:rPr>
                <w:delText>9</w:delText>
              </w:r>
            </w:del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63E7A79D" w14:textId="4F536052" w:rsidR="00631035" w:rsidRPr="0025076C" w:rsidDel="00C63DB1" w:rsidRDefault="00631035" w:rsidP="00C63DB1">
            <w:pPr>
              <w:spacing w:after="160" w:line="259" w:lineRule="auto"/>
              <w:rPr>
                <w:del w:id="1187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1188" w:author="Neriza Juslin Buenavista" w:date="2022-03-10T07:56:00Z">
                <w:pPr/>
              </w:pPrChange>
            </w:pPr>
            <w:del w:id="1189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b/>
                  <w:bCs/>
                  <w:noProof/>
                </w:rPr>
                <w:delText>0.0</w:delText>
              </w:r>
              <w:r w:rsidR="00E82F21" w:rsidDel="00C63DB1">
                <w:rPr>
                  <w:rFonts w:ascii="Times New Roman" w:hAnsi="Times New Roman" w:cs="Times New Roman"/>
                  <w:b/>
                  <w:bCs/>
                  <w:noProof/>
                </w:rPr>
                <w:delText>24</w:delText>
              </w:r>
            </w:del>
          </w:p>
        </w:tc>
        <w:tc>
          <w:tcPr>
            <w:tcW w:w="410" w:type="dxa"/>
            <w:tcBorders>
              <w:top w:val="nil"/>
              <w:bottom w:val="nil"/>
            </w:tcBorders>
          </w:tcPr>
          <w:p w14:paraId="49161DEF" w14:textId="4CA2FD42" w:rsidR="00631035" w:rsidRPr="0025076C" w:rsidDel="00C63DB1" w:rsidRDefault="00631035" w:rsidP="00C63DB1">
            <w:pPr>
              <w:spacing w:after="160" w:line="259" w:lineRule="auto"/>
              <w:rPr>
                <w:del w:id="1190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1191" w:author="Neriza Juslin Buenavista" w:date="2022-03-10T07:56:00Z">
                <w:pPr/>
              </w:pPrChange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08722E0" w14:textId="218E7483" w:rsidR="00631035" w:rsidRPr="0025076C" w:rsidDel="00C63DB1" w:rsidRDefault="00631035" w:rsidP="00C63DB1">
            <w:pPr>
              <w:spacing w:after="160" w:line="259" w:lineRule="auto"/>
              <w:rPr>
                <w:del w:id="1192" w:author="Neriza Juslin Buenavista" w:date="2022-03-10T07:56:00Z"/>
                <w:rFonts w:ascii="Times New Roman" w:hAnsi="Times New Roman" w:cs="Times New Roman"/>
                <w:noProof/>
              </w:rPr>
              <w:pPrChange w:id="1193" w:author="Neriza Juslin Buenavista" w:date="2022-03-10T07:56:00Z">
                <w:pPr/>
              </w:pPrChange>
            </w:pPr>
            <w:del w:id="1194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0.</w:delText>
              </w:r>
              <w:r w:rsidR="00515BE0" w:rsidDel="00C63DB1">
                <w:rPr>
                  <w:rFonts w:ascii="Times New Roman" w:hAnsi="Times New Roman" w:cs="Times New Roman"/>
                  <w:noProof/>
                </w:rPr>
                <w:delText>44</w:delText>
              </w:r>
            </w:del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0B51EF67" w14:textId="6B7265E9" w:rsidR="00631035" w:rsidRPr="0025076C" w:rsidDel="00C63DB1" w:rsidRDefault="00631035" w:rsidP="00C63DB1">
            <w:pPr>
              <w:spacing w:after="160" w:line="259" w:lineRule="auto"/>
              <w:rPr>
                <w:del w:id="1195" w:author="Neriza Juslin Buenavista" w:date="2022-03-10T07:56:00Z"/>
                <w:rFonts w:ascii="Times New Roman" w:hAnsi="Times New Roman" w:cs="Times New Roman"/>
                <w:noProof/>
              </w:rPr>
              <w:pPrChange w:id="1196" w:author="Neriza Juslin Buenavista" w:date="2022-03-10T07:56:00Z">
                <w:pPr/>
              </w:pPrChange>
            </w:pPr>
            <w:del w:id="1197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0.2</w:delText>
              </w:r>
              <w:r w:rsidR="00515BE0" w:rsidDel="00C63DB1">
                <w:rPr>
                  <w:rFonts w:ascii="Times New Roman" w:hAnsi="Times New Roman" w:cs="Times New Roman"/>
                  <w:noProof/>
                </w:rPr>
                <w:delText>5</w:delText>
              </w:r>
            </w:del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6159F7FD" w14:textId="38DB1E15" w:rsidR="00631035" w:rsidRPr="0025076C" w:rsidDel="00C63DB1" w:rsidRDefault="00631035" w:rsidP="00C63DB1">
            <w:pPr>
              <w:spacing w:after="160" w:line="259" w:lineRule="auto"/>
              <w:rPr>
                <w:del w:id="1198" w:author="Neriza Juslin Buenavista" w:date="2022-03-10T07:56:00Z"/>
                <w:rFonts w:ascii="Times New Roman" w:hAnsi="Times New Roman" w:cs="Times New Roman"/>
                <w:noProof/>
              </w:rPr>
              <w:pPrChange w:id="1199" w:author="Neriza Juslin Buenavista" w:date="2022-03-10T07:56:00Z">
                <w:pPr/>
              </w:pPrChange>
            </w:pPr>
            <w:del w:id="1200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1.</w:delText>
              </w:r>
              <w:r w:rsidR="006D1167" w:rsidDel="00C63DB1">
                <w:rPr>
                  <w:rFonts w:ascii="Times New Roman" w:hAnsi="Times New Roman" w:cs="Times New Roman"/>
                  <w:noProof/>
                </w:rPr>
                <w:delText>56</w:delText>
              </w:r>
            </w:del>
          </w:p>
        </w:tc>
        <w:tc>
          <w:tcPr>
            <w:tcW w:w="1116" w:type="dxa"/>
            <w:gridSpan w:val="2"/>
            <w:tcBorders>
              <w:top w:val="nil"/>
              <w:bottom w:val="nil"/>
              <w:right w:val="nil"/>
            </w:tcBorders>
          </w:tcPr>
          <w:p w14:paraId="538BA03E" w14:textId="0E7F2D30" w:rsidR="00631035" w:rsidRPr="0025076C" w:rsidDel="00C63DB1" w:rsidRDefault="00631035" w:rsidP="00C63DB1">
            <w:pPr>
              <w:spacing w:after="160" w:line="259" w:lineRule="auto"/>
              <w:rPr>
                <w:del w:id="1201" w:author="Neriza Juslin Buenavista" w:date="2022-03-10T07:56:00Z"/>
                <w:rFonts w:ascii="Times New Roman" w:hAnsi="Times New Roman" w:cs="Times New Roman"/>
                <w:noProof/>
              </w:rPr>
              <w:pPrChange w:id="1202" w:author="Neriza Juslin Buenavista" w:date="2022-03-10T07:56:00Z">
                <w:pPr/>
              </w:pPrChange>
            </w:pPr>
            <w:del w:id="1203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0.</w:delText>
              </w:r>
              <w:r w:rsidR="00515BE0" w:rsidDel="00C63DB1">
                <w:rPr>
                  <w:rFonts w:ascii="Times New Roman" w:hAnsi="Times New Roman" w:cs="Times New Roman"/>
                  <w:noProof/>
                </w:rPr>
                <w:delText>078</w:delText>
              </w:r>
            </w:del>
          </w:p>
        </w:tc>
        <w:tc>
          <w:tcPr>
            <w:tcW w:w="269" w:type="dxa"/>
            <w:tcBorders>
              <w:top w:val="nil"/>
              <w:bottom w:val="nil"/>
              <w:right w:val="nil"/>
            </w:tcBorders>
          </w:tcPr>
          <w:p w14:paraId="2E8F439D" w14:textId="3FF554EB" w:rsidR="00631035" w:rsidRPr="0025076C" w:rsidDel="00C63DB1" w:rsidRDefault="00631035" w:rsidP="00C63DB1">
            <w:pPr>
              <w:spacing w:after="160" w:line="259" w:lineRule="auto"/>
              <w:rPr>
                <w:del w:id="1204" w:author="Neriza Juslin Buenavista" w:date="2022-03-10T07:56:00Z"/>
                <w:rFonts w:ascii="Times New Roman" w:hAnsi="Times New Roman" w:cs="Times New Roman"/>
                <w:noProof/>
              </w:rPr>
              <w:pPrChange w:id="1205" w:author="Neriza Juslin Buenavista" w:date="2022-03-10T07:56:00Z">
                <w:pPr/>
              </w:pPrChange>
            </w:pPr>
          </w:p>
        </w:tc>
        <w:tc>
          <w:tcPr>
            <w:tcW w:w="1176" w:type="dxa"/>
            <w:tcBorders>
              <w:top w:val="nil"/>
              <w:bottom w:val="nil"/>
              <w:right w:val="nil"/>
            </w:tcBorders>
          </w:tcPr>
          <w:p w14:paraId="4921B6C0" w14:textId="22B86F6C" w:rsidR="00631035" w:rsidRPr="0025076C" w:rsidDel="00C63DB1" w:rsidRDefault="00631035" w:rsidP="00C63DB1">
            <w:pPr>
              <w:spacing w:after="160" w:line="259" w:lineRule="auto"/>
              <w:rPr>
                <w:del w:id="1206" w:author="Neriza Juslin Buenavista" w:date="2022-03-10T07:56:00Z"/>
                <w:rFonts w:ascii="Times New Roman" w:hAnsi="Times New Roman" w:cs="Times New Roman"/>
                <w:noProof/>
              </w:rPr>
              <w:pPrChange w:id="1207" w:author="Neriza Juslin Buenavista" w:date="2022-03-10T07:56:00Z">
                <w:pPr/>
              </w:pPrChange>
            </w:pPr>
            <w:del w:id="1208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0.4</w:delText>
              </w:r>
              <w:r w:rsidR="004C2FA1" w:rsidDel="00C63DB1">
                <w:rPr>
                  <w:rFonts w:ascii="Times New Roman" w:hAnsi="Times New Roman" w:cs="Times New Roman"/>
                  <w:noProof/>
                </w:rPr>
                <w:delText>2</w:delText>
              </w:r>
            </w:del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</w:tcPr>
          <w:p w14:paraId="2D6CBFFD" w14:textId="6988A383" w:rsidR="00631035" w:rsidRPr="0025076C" w:rsidDel="00C63DB1" w:rsidRDefault="00631035" w:rsidP="00C63DB1">
            <w:pPr>
              <w:spacing w:after="160" w:line="259" w:lineRule="auto"/>
              <w:rPr>
                <w:del w:id="1209" w:author="Neriza Juslin Buenavista" w:date="2022-03-10T07:56:00Z"/>
                <w:rFonts w:ascii="Times New Roman" w:hAnsi="Times New Roman" w:cs="Times New Roman"/>
                <w:noProof/>
              </w:rPr>
              <w:pPrChange w:id="1210" w:author="Neriza Juslin Buenavista" w:date="2022-03-10T07:56:00Z">
                <w:pPr/>
              </w:pPrChange>
            </w:pPr>
            <w:del w:id="1211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0.2</w:delText>
              </w:r>
              <w:r w:rsidR="004C2FA1" w:rsidDel="00C63DB1">
                <w:rPr>
                  <w:rFonts w:ascii="Times New Roman" w:hAnsi="Times New Roman" w:cs="Times New Roman"/>
                  <w:noProof/>
                </w:rPr>
                <w:delText>5</w:delText>
              </w:r>
            </w:del>
          </w:p>
        </w:tc>
        <w:tc>
          <w:tcPr>
            <w:tcW w:w="923" w:type="dxa"/>
            <w:tcBorders>
              <w:top w:val="nil"/>
              <w:bottom w:val="nil"/>
              <w:right w:val="nil"/>
            </w:tcBorders>
          </w:tcPr>
          <w:p w14:paraId="400E1764" w14:textId="38C4B5E3" w:rsidR="00631035" w:rsidRPr="0025076C" w:rsidDel="00C63DB1" w:rsidRDefault="00631035" w:rsidP="00C63DB1">
            <w:pPr>
              <w:spacing w:after="160" w:line="259" w:lineRule="auto"/>
              <w:rPr>
                <w:del w:id="1212" w:author="Neriza Juslin Buenavista" w:date="2022-03-10T07:56:00Z"/>
                <w:rFonts w:ascii="Times New Roman" w:hAnsi="Times New Roman" w:cs="Times New Roman"/>
                <w:noProof/>
              </w:rPr>
              <w:pPrChange w:id="1213" w:author="Neriza Juslin Buenavista" w:date="2022-03-10T07:56:00Z">
                <w:pPr/>
              </w:pPrChange>
            </w:pPr>
            <w:del w:id="1214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1.</w:delText>
              </w:r>
              <w:r w:rsidR="00925BBA" w:rsidDel="00C63DB1">
                <w:rPr>
                  <w:rFonts w:ascii="Times New Roman" w:hAnsi="Times New Roman" w:cs="Times New Roman"/>
                  <w:noProof/>
                </w:rPr>
                <w:delText>52</w:delText>
              </w:r>
            </w:del>
          </w:p>
        </w:tc>
        <w:tc>
          <w:tcPr>
            <w:tcW w:w="1116" w:type="dxa"/>
            <w:tcBorders>
              <w:top w:val="nil"/>
              <w:bottom w:val="nil"/>
              <w:right w:val="nil"/>
            </w:tcBorders>
          </w:tcPr>
          <w:p w14:paraId="77A41FEE" w14:textId="2C8E7743" w:rsidR="00631035" w:rsidRPr="00EC4DAA" w:rsidDel="00C63DB1" w:rsidRDefault="00631035" w:rsidP="00C63DB1">
            <w:pPr>
              <w:spacing w:after="160" w:line="259" w:lineRule="auto"/>
              <w:rPr>
                <w:del w:id="1215" w:author="Neriza Juslin Buenavista" w:date="2022-03-10T07:56:00Z"/>
                <w:rFonts w:ascii="Times New Roman" w:hAnsi="Times New Roman" w:cs="Times New Roman"/>
                <w:noProof/>
              </w:rPr>
              <w:pPrChange w:id="1216" w:author="Neriza Juslin Buenavista" w:date="2022-03-10T07:56:00Z">
                <w:pPr/>
              </w:pPrChange>
            </w:pPr>
            <w:del w:id="1217" w:author="Neriza Juslin Buenavista" w:date="2022-03-10T07:56:00Z">
              <w:r w:rsidRPr="00EC4DAA" w:rsidDel="00C63DB1">
                <w:rPr>
                  <w:rFonts w:ascii="Times New Roman" w:hAnsi="Times New Roman" w:cs="Times New Roman"/>
                  <w:noProof/>
                </w:rPr>
                <w:delText>0.0</w:delText>
              </w:r>
              <w:r w:rsidR="004C2FA1" w:rsidRPr="00EC4DAA" w:rsidDel="00C63DB1">
                <w:rPr>
                  <w:rFonts w:ascii="Times New Roman" w:hAnsi="Times New Roman" w:cs="Times New Roman"/>
                  <w:noProof/>
                </w:rPr>
                <w:delText>99</w:delText>
              </w:r>
            </w:del>
          </w:p>
        </w:tc>
      </w:tr>
      <w:tr w:rsidR="00581FAC" w:rsidRPr="009F50D4" w:rsidDel="00C63DB1" w14:paraId="0B703E1A" w14:textId="54D97541" w:rsidTr="003A513F">
        <w:trPr>
          <w:trHeight w:val="243"/>
          <w:del w:id="1218" w:author="Neriza Juslin Buenavista" w:date="2022-03-10T07:56:00Z"/>
        </w:trPr>
        <w:tc>
          <w:tcPr>
            <w:tcW w:w="2427" w:type="dxa"/>
            <w:tcBorders>
              <w:top w:val="nil"/>
              <w:left w:val="nil"/>
              <w:bottom w:val="nil"/>
            </w:tcBorders>
          </w:tcPr>
          <w:p w14:paraId="70DDC3C8" w14:textId="7EBD2938" w:rsidR="00631035" w:rsidRPr="0025076C" w:rsidDel="00C63DB1" w:rsidRDefault="00631035" w:rsidP="00C63DB1">
            <w:pPr>
              <w:spacing w:after="160" w:line="259" w:lineRule="auto"/>
              <w:ind w:firstLine="165"/>
              <w:rPr>
                <w:del w:id="1219" w:author="Neriza Juslin Buenavista" w:date="2022-03-10T07:56:00Z"/>
                <w:rFonts w:ascii="Times New Roman" w:hAnsi="Times New Roman" w:cs="Times New Roman"/>
                <w:noProof/>
              </w:rPr>
              <w:pPrChange w:id="1220" w:author="Neriza Juslin Buenavista" w:date="2022-03-10T07:56:00Z">
                <w:pPr>
                  <w:ind w:firstLine="165"/>
                </w:pPr>
              </w:pPrChange>
            </w:pPr>
            <w:del w:id="1221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 xml:space="preserve"> Treatment</w:delText>
              </w:r>
            </w:del>
          </w:p>
        </w:tc>
        <w:tc>
          <w:tcPr>
            <w:tcW w:w="741" w:type="dxa"/>
            <w:tcBorders>
              <w:top w:val="nil"/>
              <w:bottom w:val="nil"/>
            </w:tcBorders>
          </w:tcPr>
          <w:p w14:paraId="06ACBAE2" w14:textId="39E343A1" w:rsidR="00631035" w:rsidRPr="0025076C" w:rsidDel="00C63DB1" w:rsidRDefault="00631035" w:rsidP="00C63DB1">
            <w:pPr>
              <w:spacing w:after="160" w:line="259" w:lineRule="auto"/>
              <w:rPr>
                <w:del w:id="1222" w:author="Neriza Juslin Buenavista" w:date="2022-03-10T07:56:00Z"/>
                <w:rFonts w:ascii="Times New Roman" w:hAnsi="Times New Roman" w:cs="Times New Roman"/>
                <w:noProof/>
              </w:rPr>
              <w:pPrChange w:id="1223" w:author="Neriza Juslin Buenavista" w:date="2022-03-10T07:56:00Z">
                <w:pPr/>
              </w:pPrChange>
            </w:pPr>
          </w:p>
        </w:tc>
        <w:tc>
          <w:tcPr>
            <w:tcW w:w="671" w:type="dxa"/>
            <w:tcBorders>
              <w:top w:val="nil"/>
              <w:bottom w:val="nil"/>
            </w:tcBorders>
          </w:tcPr>
          <w:p w14:paraId="2B8A20E2" w14:textId="5EA63BBF" w:rsidR="00631035" w:rsidRPr="0025076C" w:rsidDel="00C63DB1" w:rsidRDefault="00631035" w:rsidP="00C63DB1">
            <w:pPr>
              <w:spacing w:after="160" w:line="259" w:lineRule="auto"/>
              <w:rPr>
                <w:del w:id="1224" w:author="Neriza Juslin Buenavista" w:date="2022-03-10T07:56:00Z"/>
                <w:rFonts w:ascii="Times New Roman" w:hAnsi="Times New Roman" w:cs="Times New Roman"/>
                <w:noProof/>
              </w:rPr>
              <w:pPrChange w:id="1225" w:author="Neriza Juslin Buenavista" w:date="2022-03-10T07:56:00Z">
                <w:pPr/>
              </w:pPrChange>
            </w:pP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6D1C3B17" w14:textId="2A4EFA6F" w:rsidR="00631035" w:rsidRPr="0025076C" w:rsidDel="00C63DB1" w:rsidRDefault="00631035" w:rsidP="00C63DB1">
            <w:pPr>
              <w:spacing w:after="160" w:line="259" w:lineRule="auto"/>
              <w:rPr>
                <w:del w:id="1226" w:author="Neriza Juslin Buenavista" w:date="2022-03-10T07:56:00Z"/>
                <w:rFonts w:ascii="Times New Roman" w:hAnsi="Times New Roman" w:cs="Times New Roman"/>
              </w:rPr>
              <w:pPrChange w:id="1227" w:author="Neriza Juslin Buenavista" w:date="2022-03-10T07:56:00Z">
                <w:pPr/>
              </w:pPrChange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6F13DC03" w14:textId="32EA4B51" w:rsidR="00631035" w:rsidRPr="0025076C" w:rsidDel="00C63DB1" w:rsidRDefault="00631035" w:rsidP="00C63DB1">
            <w:pPr>
              <w:spacing w:after="160" w:line="259" w:lineRule="auto"/>
              <w:rPr>
                <w:del w:id="1228" w:author="Neriza Juslin Buenavista" w:date="2022-03-10T07:56:00Z"/>
                <w:rFonts w:ascii="Times New Roman" w:hAnsi="Times New Roman" w:cs="Times New Roman"/>
                <w:noProof/>
              </w:rPr>
              <w:pPrChange w:id="1229" w:author="Neriza Juslin Buenavista" w:date="2022-03-10T07:56:00Z">
                <w:pPr/>
              </w:pPrChange>
            </w:pPr>
          </w:p>
        </w:tc>
        <w:tc>
          <w:tcPr>
            <w:tcW w:w="410" w:type="dxa"/>
            <w:tcBorders>
              <w:top w:val="nil"/>
              <w:bottom w:val="nil"/>
            </w:tcBorders>
          </w:tcPr>
          <w:p w14:paraId="67EC4644" w14:textId="615837D8" w:rsidR="00631035" w:rsidRPr="0025076C" w:rsidDel="00C63DB1" w:rsidRDefault="00631035" w:rsidP="00C63DB1">
            <w:pPr>
              <w:spacing w:after="160" w:line="259" w:lineRule="auto"/>
              <w:rPr>
                <w:del w:id="1230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1231" w:author="Neriza Juslin Buenavista" w:date="2022-03-10T07:56:00Z">
                <w:pPr/>
              </w:pPrChange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E507D2F" w14:textId="10633602" w:rsidR="00631035" w:rsidRPr="0025076C" w:rsidDel="00C63DB1" w:rsidRDefault="00631035" w:rsidP="00C63DB1">
            <w:pPr>
              <w:spacing w:after="160" w:line="259" w:lineRule="auto"/>
              <w:rPr>
                <w:del w:id="1232" w:author="Neriza Juslin Buenavista" w:date="2022-03-10T07:56:00Z"/>
                <w:rFonts w:ascii="Times New Roman" w:hAnsi="Times New Roman" w:cs="Times New Roman"/>
                <w:noProof/>
              </w:rPr>
              <w:pPrChange w:id="1233" w:author="Neriza Juslin Buenavista" w:date="2022-03-10T07:56:00Z">
                <w:pPr/>
              </w:pPrChange>
            </w:pP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20DF7627" w14:textId="491BAAB7" w:rsidR="00631035" w:rsidRPr="0025076C" w:rsidDel="00C63DB1" w:rsidRDefault="00631035" w:rsidP="00C63DB1">
            <w:pPr>
              <w:spacing w:after="160" w:line="259" w:lineRule="auto"/>
              <w:rPr>
                <w:del w:id="1234" w:author="Neriza Juslin Buenavista" w:date="2022-03-10T07:56:00Z"/>
                <w:rFonts w:ascii="Times New Roman" w:hAnsi="Times New Roman" w:cs="Times New Roman"/>
                <w:noProof/>
              </w:rPr>
              <w:pPrChange w:id="1235" w:author="Neriza Juslin Buenavista" w:date="2022-03-10T07:56:00Z">
                <w:pPr/>
              </w:pPrChange>
            </w:pP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37C4763C" w14:textId="45710CF7" w:rsidR="00631035" w:rsidRPr="0025076C" w:rsidDel="00C63DB1" w:rsidRDefault="00631035" w:rsidP="00C63DB1">
            <w:pPr>
              <w:spacing w:after="160" w:line="259" w:lineRule="auto"/>
              <w:rPr>
                <w:del w:id="1236" w:author="Neriza Juslin Buenavista" w:date="2022-03-10T07:56:00Z"/>
                <w:rFonts w:ascii="Times New Roman" w:hAnsi="Times New Roman" w:cs="Times New Roman"/>
                <w:noProof/>
              </w:rPr>
              <w:pPrChange w:id="1237" w:author="Neriza Juslin Buenavista" w:date="2022-03-10T07:56:00Z">
                <w:pPr/>
              </w:pPrChange>
            </w:pPr>
          </w:p>
        </w:tc>
        <w:tc>
          <w:tcPr>
            <w:tcW w:w="1116" w:type="dxa"/>
            <w:gridSpan w:val="2"/>
            <w:tcBorders>
              <w:top w:val="nil"/>
              <w:bottom w:val="nil"/>
              <w:right w:val="nil"/>
            </w:tcBorders>
          </w:tcPr>
          <w:p w14:paraId="06F89AE4" w14:textId="1D0B3B72" w:rsidR="00631035" w:rsidRPr="0025076C" w:rsidDel="00C63DB1" w:rsidRDefault="00631035" w:rsidP="00C63DB1">
            <w:pPr>
              <w:spacing w:after="160" w:line="259" w:lineRule="auto"/>
              <w:rPr>
                <w:del w:id="1238" w:author="Neriza Juslin Buenavista" w:date="2022-03-10T07:56:00Z"/>
                <w:rFonts w:ascii="Times New Roman" w:hAnsi="Times New Roman" w:cs="Times New Roman"/>
                <w:noProof/>
              </w:rPr>
              <w:pPrChange w:id="1239" w:author="Neriza Juslin Buenavista" w:date="2022-03-10T07:56:00Z">
                <w:pPr/>
              </w:pPrChange>
            </w:pPr>
          </w:p>
        </w:tc>
        <w:tc>
          <w:tcPr>
            <w:tcW w:w="269" w:type="dxa"/>
            <w:tcBorders>
              <w:top w:val="nil"/>
              <w:bottom w:val="nil"/>
              <w:right w:val="nil"/>
            </w:tcBorders>
          </w:tcPr>
          <w:p w14:paraId="0A5ACE0F" w14:textId="52F4447A" w:rsidR="00631035" w:rsidRPr="0025076C" w:rsidDel="00C63DB1" w:rsidRDefault="00631035" w:rsidP="00C63DB1">
            <w:pPr>
              <w:spacing w:after="160" w:line="259" w:lineRule="auto"/>
              <w:rPr>
                <w:del w:id="1240" w:author="Neriza Juslin Buenavista" w:date="2022-03-10T07:56:00Z"/>
                <w:rFonts w:ascii="Times New Roman" w:hAnsi="Times New Roman" w:cs="Times New Roman"/>
                <w:noProof/>
              </w:rPr>
              <w:pPrChange w:id="1241" w:author="Neriza Juslin Buenavista" w:date="2022-03-10T07:56:00Z">
                <w:pPr/>
              </w:pPrChange>
            </w:pPr>
          </w:p>
        </w:tc>
        <w:tc>
          <w:tcPr>
            <w:tcW w:w="1176" w:type="dxa"/>
            <w:tcBorders>
              <w:top w:val="nil"/>
              <w:bottom w:val="nil"/>
              <w:right w:val="nil"/>
            </w:tcBorders>
          </w:tcPr>
          <w:p w14:paraId="589FD5E3" w14:textId="7FF3E1C5" w:rsidR="00631035" w:rsidRPr="0025076C" w:rsidDel="00C63DB1" w:rsidRDefault="00631035" w:rsidP="00C63DB1">
            <w:pPr>
              <w:spacing w:after="160" w:line="259" w:lineRule="auto"/>
              <w:rPr>
                <w:del w:id="1242" w:author="Neriza Juslin Buenavista" w:date="2022-03-10T07:56:00Z"/>
                <w:rFonts w:ascii="Times New Roman" w:hAnsi="Times New Roman" w:cs="Times New Roman"/>
                <w:noProof/>
              </w:rPr>
              <w:pPrChange w:id="1243" w:author="Neriza Juslin Buenavista" w:date="2022-03-10T07:56:00Z">
                <w:pPr/>
              </w:pPrChange>
            </w:pP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</w:tcPr>
          <w:p w14:paraId="06DD4766" w14:textId="4A294085" w:rsidR="00631035" w:rsidRPr="0025076C" w:rsidDel="00C63DB1" w:rsidRDefault="00631035" w:rsidP="00C63DB1">
            <w:pPr>
              <w:spacing w:after="160" w:line="259" w:lineRule="auto"/>
              <w:rPr>
                <w:del w:id="1244" w:author="Neriza Juslin Buenavista" w:date="2022-03-10T07:56:00Z"/>
                <w:rFonts w:ascii="Times New Roman" w:hAnsi="Times New Roman" w:cs="Times New Roman"/>
                <w:noProof/>
              </w:rPr>
              <w:pPrChange w:id="1245" w:author="Neriza Juslin Buenavista" w:date="2022-03-10T07:56:00Z">
                <w:pPr/>
              </w:pPrChange>
            </w:pPr>
          </w:p>
        </w:tc>
        <w:tc>
          <w:tcPr>
            <w:tcW w:w="923" w:type="dxa"/>
            <w:tcBorders>
              <w:top w:val="nil"/>
              <w:bottom w:val="nil"/>
              <w:right w:val="nil"/>
            </w:tcBorders>
          </w:tcPr>
          <w:p w14:paraId="7208D70A" w14:textId="2B9D1532" w:rsidR="00631035" w:rsidRPr="0025076C" w:rsidDel="00C63DB1" w:rsidRDefault="00631035" w:rsidP="00C63DB1">
            <w:pPr>
              <w:spacing w:after="160" w:line="259" w:lineRule="auto"/>
              <w:rPr>
                <w:del w:id="1246" w:author="Neriza Juslin Buenavista" w:date="2022-03-10T07:56:00Z"/>
                <w:rFonts w:ascii="Times New Roman" w:hAnsi="Times New Roman" w:cs="Times New Roman"/>
                <w:noProof/>
              </w:rPr>
              <w:pPrChange w:id="1247" w:author="Neriza Juslin Buenavista" w:date="2022-03-10T07:56:00Z">
                <w:pPr/>
              </w:pPrChange>
            </w:pPr>
          </w:p>
        </w:tc>
        <w:tc>
          <w:tcPr>
            <w:tcW w:w="1116" w:type="dxa"/>
            <w:tcBorders>
              <w:top w:val="nil"/>
              <w:bottom w:val="nil"/>
              <w:right w:val="nil"/>
            </w:tcBorders>
          </w:tcPr>
          <w:p w14:paraId="582E834E" w14:textId="4442E1B3" w:rsidR="00631035" w:rsidRPr="0025076C" w:rsidDel="00C63DB1" w:rsidRDefault="00631035" w:rsidP="00C63DB1">
            <w:pPr>
              <w:spacing w:after="160" w:line="259" w:lineRule="auto"/>
              <w:rPr>
                <w:del w:id="1248" w:author="Neriza Juslin Buenavista" w:date="2022-03-10T07:56:00Z"/>
                <w:rFonts w:ascii="Times New Roman" w:hAnsi="Times New Roman" w:cs="Times New Roman"/>
                <w:noProof/>
              </w:rPr>
              <w:pPrChange w:id="1249" w:author="Neriza Juslin Buenavista" w:date="2022-03-10T07:56:00Z">
                <w:pPr/>
              </w:pPrChange>
            </w:pPr>
          </w:p>
        </w:tc>
      </w:tr>
      <w:tr w:rsidR="00581FAC" w:rsidRPr="009F50D4" w:rsidDel="00C63DB1" w14:paraId="183057AA" w14:textId="3B963ACD" w:rsidTr="003A513F">
        <w:trPr>
          <w:trHeight w:val="243"/>
          <w:del w:id="1250" w:author="Neriza Juslin Buenavista" w:date="2022-03-10T07:56:00Z"/>
        </w:trPr>
        <w:tc>
          <w:tcPr>
            <w:tcW w:w="2427" w:type="dxa"/>
            <w:tcBorders>
              <w:top w:val="nil"/>
              <w:left w:val="nil"/>
              <w:bottom w:val="nil"/>
            </w:tcBorders>
          </w:tcPr>
          <w:p w14:paraId="6C0B1B19" w14:textId="4422718F" w:rsidR="00631035" w:rsidRPr="0025076C" w:rsidDel="00C63DB1" w:rsidRDefault="00631035" w:rsidP="00C63DB1">
            <w:pPr>
              <w:spacing w:after="160" w:line="259" w:lineRule="auto"/>
              <w:ind w:firstLine="165"/>
              <w:rPr>
                <w:del w:id="1251" w:author="Neriza Juslin Buenavista" w:date="2022-03-10T07:56:00Z"/>
                <w:rFonts w:ascii="Times New Roman" w:hAnsi="Times New Roman" w:cs="Times New Roman"/>
                <w:noProof/>
              </w:rPr>
              <w:pPrChange w:id="1252" w:author="Neriza Juslin Buenavista" w:date="2022-03-10T07:56:00Z">
                <w:pPr>
                  <w:ind w:firstLine="165"/>
                </w:pPr>
              </w:pPrChange>
            </w:pPr>
            <w:del w:id="1253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 xml:space="preserve">     200IU/d</w:delText>
              </w:r>
            </w:del>
          </w:p>
        </w:tc>
        <w:tc>
          <w:tcPr>
            <w:tcW w:w="741" w:type="dxa"/>
            <w:tcBorders>
              <w:top w:val="nil"/>
              <w:bottom w:val="nil"/>
            </w:tcBorders>
          </w:tcPr>
          <w:p w14:paraId="011B7C02" w14:textId="49ABEF07" w:rsidR="00631035" w:rsidRPr="0025076C" w:rsidDel="00C63DB1" w:rsidRDefault="00631035" w:rsidP="00C63DB1">
            <w:pPr>
              <w:spacing w:after="160" w:line="259" w:lineRule="auto"/>
              <w:rPr>
                <w:del w:id="1254" w:author="Neriza Juslin Buenavista" w:date="2022-03-10T07:56:00Z"/>
                <w:rFonts w:ascii="Times New Roman" w:hAnsi="Times New Roman" w:cs="Times New Roman"/>
                <w:noProof/>
              </w:rPr>
              <w:pPrChange w:id="1255" w:author="Neriza Juslin Buenavista" w:date="2022-03-10T07:56:00Z">
                <w:pPr/>
              </w:pPrChange>
            </w:pPr>
            <w:del w:id="1256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ref</w:delText>
              </w:r>
            </w:del>
          </w:p>
        </w:tc>
        <w:tc>
          <w:tcPr>
            <w:tcW w:w="671" w:type="dxa"/>
            <w:tcBorders>
              <w:top w:val="nil"/>
              <w:bottom w:val="nil"/>
            </w:tcBorders>
          </w:tcPr>
          <w:p w14:paraId="1670F7D3" w14:textId="17BDB647" w:rsidR="00631035" w:rsidRPr="0025076C" w:rsidDel="00C63DB1" w:rsidRDefault="00631035" w:rsidP="00C63DB1">
            <w:pPr>
              <w:spacing w:after="160" w:line="259" w:lineRule="auto"/>
              <w:rPr>
                <w:del w:id="1257" w:author="Neriza Juslin Buenavista" w:date="2022-03-10T07:56:00Z"/>
                <w:rFonts w:ascii="Times New Roman" w:hAnsi="Times New Roman" w:cs="Times New Roman"/>
                <w:noProof/>
              </w:rPr>
              <w:pPrChange w:id="1258" w:author="Neriza Juslin Buenavista" w:date="2022-03-10T07:56:00Z">
                <w:pPr/>
              </w:pPrChange>
            </w:pPr>
            <w:del w:id="1259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ref</w:delText>
              </w:r>
            </w:del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06E01BBE" w14:textId="654F15B4" w:rsidR="00631035" w:rsidRPr="0025076C" w:rsidDel="00C63DB1" w:rsidRDefault="000E1726" w:rsidP="00C63DB1">
            <w:pPr>
              <w:spacing w:after="160" w:line="259" w:lineRule="auto"/>
              <w:rPr>
                <w:del w:id="1260" w:author="Neriza Juslin Buenavista" w:date="2022-03-10T07:56:00Z"/>
                <w:rFonts w:ascii="Times New Roman" w:hAnsi="Times New Roman" w:cs="Times New Roman"/>
              </w:rPr>
              <w:pPrChange w:id="1261" w:author="Neriza Juslin Buenavista" w:date="2022-03-10T07:56:00Z">
                <w:pPr/>
              </w:pPrChange>
            </w:pPr>
            <w:del w:id="1262" w:author="Neriza Juslin Buenavista" w:date="2022-03-10T07:56:00Z">
              <w:r w:rsidDel="00C63DB1">
                <w:rPr>
                  <w:rFonts w:ascii="Times New Roman" w:hAnsi="Times New Roman" w:cs="Times New Roman"/>
                </w:rPr>
                <w:delText>r</w:delText>
              </w:r>
              <w:r w:rsidRPr="0025076C" w:rsidDel="00C63DB1">
                <w:rPr>
                  <w:rFonts w:ascii="Times New Roman" w:hAnsi="Times New Roman" w:cs="Times New Roman"/>
                </w:rPr>
                <w:delText>ef</w:delText>
              </w:r>
            </w:del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5E950EF1" w14:textId="7E23C2D0" w:rsidR="00631035" w:rsidRPr="0025076C" w:rsidDel="00C63DB1" w:rsidRDefault="00631035" w:rsidP="00C63DB1">
            <w:pPr>
              <w:spacing w:after="160" w:line="259" w:lineRule="auto"/>
              <w:rPr>
                <w:del w:id="1263" w:author="Neriza Juslin Buenavista" w:date="2022-03-10T07:56:00Z"/>
                <w:rFonts w:ascii="Times New Roman" w:hAnsi="Times New Roman" w:cs="Times New Roman"/>
                <w:noProof/>
              </w:rPr>
              <w:pPrChange w:id="1264" w:author="Neriza Juslin Buenavista" w:date="2022-03-10T07:56:00Z">
                <w:pPr/>
              </w:pPrChange>
            </w:pPr>
            <w:del w:id="1265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ref</w:delText>
              </w:r>
            </w:del>
          </w:p>
        </w:tc>
        <w:tc>
          <w:tcPr>
            <w:tcW w:w="410" w:type="dxa"/>
            <w:tcBorders>
              <w:top w:val="nil"/>
              <w:bottom w:val="nil"/>
            </w:tcBorders>
          </w:tcPr>
          <w:p w14:paraId="176B1D9D" w14:textId="3CF5A072" w:rsidR="00631035" w:rsidRPr="0025076C" w:rsidDel="00C63DB1" w:rsidRDefault="00631035" w:rsidP="00C63DB1">
            <w:pPr>
              <w:spacing w:after="160" w:line="259" w:lineRule="auto"/>
              <w:rPr>
                <w:del w:id="1266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1267" w:author="Neriza Juslin Buenavista" w:date="2022-03-10T07:56:00Z">
                <w:pPr/>
              </w:pPrChange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35BDAF8" w14:textId="79CA0986" w:rsidR="00631035" w:rsidRPr="0025076C" w:rsidDel="00C63DB1" w:rsidRDefault="00631035" w:rsidP="00C63DB1">
            <w:pPr>
              <w:spacing w:after="160" w:line="259" w:lineRule="auto"/>
              <w:rPr>
                <w:del w:id="1268" w:author="Neriza Juslin Buenavista" w:date="2022-03-10T07:56:00Z"/>
                <w:rFonts w:ascii="Times New Roman" w:hAnsi="Times New Roman" w:cs="Times New Roman"/>
                <w:noProof/>
              </w:rPr>
              <w:pPrChange w:id="1269" w:author="Neriza Juslin Buenavista" w:date="2022-03-10T07:56:00Z">
                <w:pPr/>
              </w:pPrChange>
            </w:pPr>
            <w:del w:id="1270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ref</w:delText>
              </w:r>
            </w:del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75EC01C8" w14:textId="5E76C497" w:rsidR="00631035" w:rsidRPr="0025076C" w:rsidDel="00C63DB1" w:rsidRDefault="00631035" w:rsidP="00C63DB1">
            <w:pPr>
              <w:spacing w:after="160" w:line="259" w:lineRule="auto"/>
              <w:rPr>
                <w:del w:id="1271" w:author="Neriza Juslin Buenavista" w:date="2022-03-10T07:56:00Z"/>
                <w:rFonts w:ascii="Times New Roman" w:hAnsi="Times New Roman" w:cs="Times New Roman"/>
                <w:noProof/>
              </w:rPr>
              <w:pPrChange w:id="1272" w:author="Neriza Juslin Buenavista" w:date="2022-03-10T07:56:00Z">
                <w:pPr/>
              </w:pPrChange>
            </w:pPr>
            <w:del w:id="1273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ref</w:delText>
              </w:r>
            </w:del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7A0D3D81" w14:textId="20319D26" w:rsidR="00631035" w:rsidRPr="0025076C" w:rsidDel="00C63DB1" w:rsidRDefault="00656E54" w:rsidP="00C63DB1">
            <w:pPr>
              <w:spacing w:after="160" w:line="259" w:lineRule="auto"/>
              <w:rPr>
                <w:del w:id="1274" w:author="Neriza Juslin Buenavista" w:date="2022-03-10T07:56:00Z"/>
                <w:rFonts w:ascii="Times New Roman" w:hAnsi="Times New Roman" w:cs="Times New Roman"/>
                <w:noProof/>
              </w:rPr>
              <w:pPrChange w:id="1275" w:author="Neriza Juslin Buenavista" w:date="2022-03-10T07:56:00Z">
                <w:pPr/>
              </w:pPrChange>
            </w:pPr>
            <w:del w:id="1276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</w:rPr>
                <w:delText>r</w:delText>
              </w:r>
              <w:r w:rsidRPr="0025076C" w:rsidDel="00C63DB1">
                <w:rPr>
                  <w:rFonts w:ascii="Times New Roman" w:hAnsi="Times New Roman" w:cs="Times New Roman"/>
                  <w:noProof/>
                </w:rPr>
                <w:delText>ef</w:delText>
              </w:r>
            </w:del>
          </w:p>
        </w:tc>
        <w:tc>
          <w:tcPr>
            <w:tcW w:w="1116" w:type="dxa"/>
            <w:gridSpan w:val="2"/>
            <w:tcBorders>
              <w:top w:val="nil"/>
              <w:bottom w:val="nil"/>
              <w:right w:val="nil"/>
            </w:tcBorders>
          </w:tcPr>
          <w:p w14:paraId="68FD74C6" w14:textId="39593288" w:rsidR="00631035" w:rsidRPr="0025076C" w:rsidDel="00C63DB1" w:rsidRDefault="00631035" w:rsidP="00C63DB1">
            <w:pPr>
              <w:spacing w:after="160" w:line="259" w:lineRule="auto"/>
              <w:rPr>
                <w:del w:id="1277" w:author="Neriza Juslin Buenavista" w:date="2022-03-10T07:56:00Z"/>
                <w:rFonts w:ascii="Times New Roman" w:hAnsi="Times New Roman" w:cs="Times New Roman"/>
                <w:noProof/>
              </w:rPr>
              <w:pPrChange w:id="1278" w:author="Neriza Juslin Buenavista" w:date="2022-03-10T07:56:00Z">
                <w:pPr/>
              </w:pPrChange>
            </w:pPr>
            <w:del w:id="1279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ref</w:delText>
              </w:r>
            </w:del>
          </w:p>
        </w:tc>
        <w:tc>
          <w:tcPr>
            <w:tcW w:w="269" w:type="dxa"/>
            <w:tcBorders>
              <w:top w:val="nil"/>
              <w:bottom w:val="nil"/>
              <w:right w:val="nil"/>
            </w:tcBorders>
          </w:tcPr>
          <w:p w14:paraId="5E75B3F5" w14:textId="2DF464F2" w:rsidR="00631035" w:rsidRPr="0025076C" w:rsidDel="00C63DB1" w:rsidRDefault="00631035" w:rsidP="00C63DB1">
            <w:pPr>
              <w:spacing w:after="160" w:line="259" w:lineRule="auto"/>
              <w:rPr>
                <w:del w:id="1280" w:author="Neriza Juslin Buenavista" w:date="2022-03-10T07:56:00Z"/>
                <w:rFonts w:ascii="Times New Roman" w:hAnsi="Times New Roman" w:cs="Times New Roman"/>
                <w:noProof/>
              </w:rPr>
              <w:pPrChange w:id="1281" w:author="Neriza Juslin Buenavista" w:date="2022-03-10T07:56:00Z">
                <w:pPr/>
              </w:pPrChange>
            </w:pPr>
          </w:p>
        </w:tc>
        <w:tc>
          <w:tcPr>
            <w:tcW w:w="1176" w:type="dxa"/>
            <w:tcBorders>
              <w:top w:val="nil"/>
              <w:bottom w:val="nil"/>
              <w:right w:val="nil"/>
            </w:tcBorders>
          </w:tcPr>
          <w:p w14:paraId="6485AAA6" w14:textId="655EE6C6" w:rsidR="00631035" w:rsidRPr="0025076C" w:rsidDel="00C63DB1" w:rsidRDefault="00631035" w:rsidP="00C63DB1">
            <w:pPr>
              <w:spacing w:after="160" w:line="259" w:lineRule="auto"/>
              <w:rPr>
                <w:del w:id="1282" w:author="Neriza Juslin Buenavista" w:date="2022-03-10T07:56:00Z"/>
                <w:rFonts w:ascii="Times New Roman" w:hAnsi="Times New Roman" w:cs="Times New Roman"/>
                <w:noProof/>
              </w:rPr>
              <w:pPrChange w:id="1283" w:author="Neriza Juslin Buenavista" w:date="2022-03-10T07:56:00Z">
                <w:pPr/>
              </w:pPrChange>
            </w:pPr>
            <w:del w:id="1284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ref</w:delText>
              </w:r>
            </w:del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</w:tcPr>
          <w:p w14:paraId="76F08AAD" w14:textId="0E73F2A9" w:rsidR="00631035" w:rsidRPr="0025076C" w:rsidDel="00C63DB1" w:rsidRDefault="00631035" w:rsidP="00C63DB1">
            <w:pPr>
              <w:spacing w:after="160" w:line="259" w:lineRule="auto"/>
              <w:rPr>
                <w:del w:id="1285" w:author="Neriza Juslin Buenavista" w:date="2022-03-10T07:56:00Z"/>
                <w:rFonts w:ascii="Times New Roman" w:hAnsi="Times New Roman" w:cs="Times New Roman"/>
                <w:noProof/>
              </w:rPr>
              <w:pPrChange w:id="1286" w:author="Neriza Juslin Buenavista" w:date="2022-03-10T07:56:00Z">
                <w:pPr/>
              </w:pPrChange>
            </w:pPr>
            <w:del w:id="1287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ref</w:delText>
              </w:r>
            </w:del>
          </w:p>
        </w:tc>
        <w:tc>
          <w:tcPr>
            <w:tcW w:w="923" w:type="dxa"/>
            <w:tcBorders>
              <w:top w:val="nil"/>
              <w:bottom w:val="nil"/>
              <w:right w:val="nil"/>
            </w:tcBorders>
          </w:tcPr>
          <w:p w14:paraId="05051007" w14:textId="147C38E2" w:rsidR="00631035" w:rsidRPr="0025076C" w:rsidDel="00C63DB1" w:rsidRDefault="006B15B7" w:rsidP="00C63DB1">
            <w:pPr>
              <w:spacing w:after="160" w:line="259" w:lineRule="auto"/>
              <w:rPr>
                <w:del w:id="1288" w:author="Neriza Juslin Buenavista" w:date="2022-03-10T07:56:00Z"/>
                <w:rFonts w:ascii="Times New Roman" w:hAnsi="Times New Roman" w:cs="Times New Roman"/>
                <w:noProof/>
              </w:rPr>
              <w:pPrChange w:id="1289" w:author="Neriza Juslin Buenavista" w:date="2022-03-10T07:56:00Z">
                <w:pPr/>
              </w:pPrChange>
            </w:pPr>
            <w:del w:id="1290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</w:rPr>
                <w:delText>r</w:delText>
              </w:r>
              <w:r w:rsidRPr="0025076C" w:rsidDel="00C63DB1">
                <w:rPr>
                  <w:rFonts w:ascii="Times New Roman" w:hAnsi="Times New Roman" w:cs="Times New Roman"/>
                  <w:noProof/>
                </w:rPr>
                <w:delText>ef</w:delText>
              </w:r>
            </w:del>
          </w:p>
        </w:tc>
        <w:tc>
          <w:tcPr>
            <w:tcW w:w="1116" w:type="dxa"/>
            <w:tcBorders>
              <w:top w:val="nil"/>
              <w:bottom w:val="nil"/>
              <w:right w:val="nil"/>
            </w:tcBorders>
          </w:tcPr>
          <w:p w14:paraId="2E4495B7" w14:textId="7B16FA88" w:rsidR="00631035" w:rsidRPr="0025076C" w:rsidDel="00C63DB1" w:rsidRDefault="00631035" w:rsidP="00C63DB1">
            <w:pPr>
              <w:spacing w:after="160" w:line="259" w:lineRule="auto"/>
              <w:rPr>
                <w:del w:id="1291" w:author="Neriza Juslin Buenavista" w:date="2022-03-10T07:56:00Z"/>
                <w:rFonts w:ascii="Times New Roman" w:hAnsi="Times New Roman" w:cs="Times New Roman"/>
                <w:noProof/>
              </w:rPr>
              <w:pPrChange w:id="1292" w:author="Neriza Juslin Buenavista" w:date="2022-03-10T07:56:00Z">
                <w:pPr/>
              </w:pPrChange>
            </w:pPr>
            <w:del w:id="1293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ref</w:delText>
              </w:r>
            </w:del>
          </w:p>
        </w:tc>
      </w:tr>
      <w:tr w:rsidR="00581FAC" w:rsidRPr="009F50D4" w:rsidDel="00C63DB1" w14:paraId="4A90C961" w14:textId="557CBE2A" w:rsidTr="003A513F">
        <w:trPr>
          <w:trHeight w:val="243"/>
          <w:del w:id="1294" w:author="Neriza Juslin Buenavista" w:date="2022-03-10T07:56:00Z"/>
        </w:trPr>
        <w:tc>
          <w:tcPr>
            <w:tcW w:w="2427" w:type="dxa"/>
            <w:tcBorders>
              <w:top w:val="nil"/>
              <w:left w:val="nil"/>
              <w:bottom w:val="nil"/>
            </w:tcBorders>
          </w:tcPr>
          <w:p w14:paraId="119FC17E" w14:textId="6AABD3BB" w:rsidR="00631035" w:rsidRPr="0025076C" w:rsidDel="00C63DB1" w:rsidRDefault="00631035" w:rsidP="00C63DB1">
            <w:pPr>
              <w:spacing w:after="160" w:line="259" w:lineRule="auto"/>
              <w:ind w:firstLine="165"/>
              <w:rPr>
                <w:del w:id="1295" w:author="Neriza Juslin Buenavista" w:date="2022-03-10T07:56:00Z"/>
                <w:rFonts w:ascii="Times New Roman" w:hAnsi="Times New Roman" w:cs="Times New Roman"/>
                <w:noProof/>
              </w:rPr>
              <w:pPrChange w:id="1296" w:author="Neriza Juslin Buenavista" w:date="2022-03-10T07:56:00Z">
                <w:pPr>
                  <w:ind w:firstLine="165"/>
                </w:pPr>
              </w:pPrChange>
            </w:pPr>
            <w:del w:id="1297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 xml:space="preserve">     Pure 1000IU/d</w:delText>
              </w:r>
            </w:del>
          </w:p>
        </w:tc>
        <w:tc>
          <w:tcPr>
            <w:tcW w:w="741" w:type="dxa"/>
            <w:tcBorders>
              <w:top w:val="nil"/>
              <w:bottom w:val="nil"/>
            </w:tcBorders>
          </w:tcPr>
          <w:p w14:paraId="38CEC31C" w14:textId="32523AD1" w:rsidR="00631035" w:rsidRPr="0025076C" w:rsidDel="00C63DB1" w:rsidRDefault="00631035" w:rsidP="00C63DB1">
            <w:pPr>
              <w:spacing w:after="160" w:line="259" w:lineRule="auto"/>
              <w:rPr>
                <w:del w:id="1298" w:author="Neriza Juslin Buenavista" w:date="2022-03-10T07:56:00Z"/>
                <w:rFonts w:ascii="Times New Roman" w:hAnsi="Times New Roman" w:cs="Times New Roman"/>
                <w:noProof/>
              </w:rPr>
              <w:pPrChange w:id="1299" w:author="Neriza Juslin Buenavista" w:date="2022-03-10T07:56:00Z">
                <w:pPr/>
              </w:pPrChange>
            </w:pPr>
            <w:del w:id="1300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-0.</w:delText>
              </w:r>
              <w:r w:rsidR="00E82F21" w:rsidDel="00C63DB1">
                <w:rPr>
                  <w:rFonts w:ascii="Times New Roman" w:hAnsi="Times New Roman" w:cs="Times New Roman"/>
                  <w:noProof/>
                </w:rPr>
                <w:delText>18</w:delText>
              </w:r>
            </w:del>
          </w:p>
        </w:tc>
        <w:tc>
          <w:tcPr>
            <w:tcW w:w="671" w:type="dxa"/>
            <w:tcBorders>
              <w:top w:val="nil"/>
              <w:bottom w:val="nil"/>
            </w:tcBorders>
          </w:tcPr>
          <w:p w14:paraId="6F1FD5D2" w14:textId="662EB30C" w:rsidR="00631035" w:rsidRPr="0025076C" w:rsidDel="00C63DB1" w:rsidRDefault="00631035" w:rsidP="00C63DB1">
            <w:pPr>
              <w:spacing w:after="160" w:line="259" w:lineRule="auto"/>
              <w:rPr>
                <w:del w:id="1301" w:author="Neriza Juslin Buenavista" w:date="2022-03-10T07:56:00Z"/>
                <w:rFonts w:ascii="Times New Roman" w:hAnsi="Times New Roman" w:cs="Times New Roman"/>
                <w:noProof/>
              </w:rPr>
              <w:pPrChange w:id="1302" w:author="Neriza Juslin Buenavista" w:date="2022-03-10T07:56:00Z">
                <w:pPr/>
              </w:pPrChange>
            </w:pPr>
            <w:del w:id="1303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0.3</w:delText>
              </w:r>
              <w:r w:rsidR="00E82F21" w:rsidDel="00C63DB1">
                <w:rPr>
                  <w:rFonts w:ascii="Times New Roman" w:hAnsi="Times New Roman" w:cs="Times New Roman"/>
                  <w:noProof/>
                </w:rPr>
                <w:delText>2</w:delText>
              </w:r>
            </w:del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335AD286" w14:textId="5FF8CDE3" w:rsidR="00631035" w:rsidRPr="0025076C" w:rsidDel="00C63DB1" w:rsidRDefault="00BD0DC5" w:rsidP="00C63DB1">
            <w:pPr>
              <w:spacing w:after="160" w:line="259" w:lineRule="auto"/>
              <w:rPr>
                <w:del w:id="1304" w:author="Neriza Juslin Buenavista" w:date="2022-03-10T07:56:00Z"/>
                <w:rFonts w:ascii="Times New Roman" w:hAnsi="Times New Roman" w:cs="Times New Roman"/>
              </w:rPr>
              <w:pPrChange w:id="1305" w:author="Neriza Juslin Buenavista" w:date="2022-03-10T07:56:00Z">
                <w:pPr/>
              </w:pPrChange>
            </w:pPr>
            <w:del w:id="1306" w:author="Neriza Juslin Buenavista" w:date="2022-03-10T07:56:00Z">
              <w:r w:rsidDel="00C63DB1">
                <w:rPr>
                  <w:rFonts w:ascii="Times New Roman" w:hAnsi="Times New Roman" w:cs="Times New Roman"/>
                </w:rPr>
                <w:delText>0.83</w:delText>
              </w:r>
            </w:del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E4B349F" w14:textId="255A91F5" w:rsidR="00631035" w:rsidRPr="0025076C" w:rsidDel="00C63DB1" w:rsidRDefault="00631035" w:rsidP="00C63DB1">
            <w:pPr>
              <w:spacing w:after="160" w:line="259" w:lineRule="auto"/>
              <w:rPr>
                <w:del w:id="1307" w:author="Neriza Juslin Buenavista" w:date="2022-03-10T07:56:00Z"/>
                <w:rFonts w:ascii="Times New Roman" w:hAnsi="Times New Roman" w:cs="Times New Roman"/>
                <w:noProof/>
              </w:rPr>
              <w:pPrChange w:id="1308" w:author="Neriza Juslin Buenavista" w:date="2022-03-10T07:56:00Z">
                <w:pPr/>
              </w:pPrChange>
            </w:pPr>
            <w:del w:id="1309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0.</w:delText>
              </w:r>
              <w:r w:rsidR="00E82F21" w:rsidDel="00C63DB1">
                <w:rPr>
                  <w:rFonts w:ascii="Times New Roman" w:hAnsi="Times New Roman" w:cs="Times New Roman"/>
                  <w:noProof/>
                </w:rPr>
                <w:delText>568</w:delText>
              </w:r>
            </w:del>
          </w:p>
        </w:tc>
        <w:tc>
          <w:tcPr>
            <w:tcW w:w="410" w:type="dxa"/>
            <w:tcBorders>
              <w:top w:val="nil"/>
              <w:bottom w:val="nil"/>
            </w:tcBorders>
          </w:tcPr>
          <w:p w14:paraId="662E9EB6" w14:textId="1E9E2A10" w:rsidR="00631035" w:rsidRPr="0025076C" w:rsidDel="00C63DB1" w:rsidRDefault="00631035" w:rsidP="00C63DB1">
            <w:pPr>
              <w:spacing w:after="160" w:line="259" w:lineRule="auto"/>
              <w:rPr>
                <w:del w:id="1310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1311" w:author="Neriza Juslin Buenavista" w:date="2022-03-10T07:56:00Z">
                <w:pPr/>
              </w:pPrChange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58B9BFD" w14:textId="41EA7B4A" w:rsidR="00631035" w:rsidRPr="0025076C" w:rsidDel="00C63DB1" w:rsidRDefault="00631035" w:rsidP="00C63DB1">
            <w:pPr>
              <w:spacing w:after="160" w:line="259" w:lineRule="auto"/>
              <w:rPr>
                <w:del w:id="1312" w:author="Neriza Juslin Buenavista" w:date="2022-03-10T07:56:00Z"/>
                <w:rFonts w:ascii="Times New Roman" w:hAnsi="Times New Roman" w:cs="Times New Roman"/>
                <w:noProof/>
              </w:rPr>
              <w:pPrChange w:id="1313" w:author="Neriza Juslin Buenavista" w:date="2022-03-10T07:56:00Z">
                <w:pPr/>
              </w:pPrChange>
            </w:pPr>
            <w:del w:id="1314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-0.</w:delText>
              </w:r>
              <w:r w:rsidR="003B24EE" w:rsidDel="00C63DB1">
                <w:rPr>
                  <w:rFonts w:ascii="Times New Roman" w:hAnsi="Times New Roman" w:cs="Times New Roman"/>
                  <w:noProof/>
                </w:rPr>
                <w:delText>23</w:delText>
              </w:r>
            </w:del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77EBF3A7" w14:textId="0F586991" w:rsidR="00631035" w:rsidRPr="0025076C" w:rsidDel="00C63DB1" w:rsidRDefault="00631035" w:rsidP="00C63DB1">
            <w:pPr>
              <w:spacing w:after="160" w:line="259" w:lineRule="auto"/>
              <w:rPr>
                <w:del w:id="1315" w:author="Neriza Juslin Buenavista" w:date="2022-03-10T07:56:00Z"/>
                <w:rFonts w:ascii="Times New Roman" w:hAnsi="Times New Roman" w:cs="Times New Roman"/>
                <w:noProof/>
              </w:rPr>
              <w:pPrChange w:id="1316" w:author="Neriza Juslin Buenavista" w:date="2022-03-10T07:56:00Z">
                <w:pPr/>
              </w:pPrChange>
            </w:pPr>
            <w:del w:id="1317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0.5</w:delText>
              </w:r>
              <w:r w:rsidR="003B24EE" w:rsidDel="00C63DB1">
                <w:rPr>
                  <w:rFonts w:ascii="Times New Roman" w:hAnsi="Times New Roman" w:cs="Times New Roman"/>
                  <w:noProof/>
                </w:rPr>
                <w:delText>8</w:delText>
              </w:r>
            </w:del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31EF3718" w14:textId="3DB7E9A3" w:rsidR="00631035" w:rsidRPr="0025076C" w:rsidDel="00C63DB1" w:rsidRDefault="00631035" w:rsidP="00C63DB1">
            <w:pPr>
              <w:spacing w:after="160" w:line="259" w:lineRule="auto"/>
              <w:rPr>
                <w:del w:id="1318" w:author="Neriza Juslin Buenavista" w:date="2022-03-10T07:56:00Z"/>
                <w:rFonts w:ascii="Times New Roman" w:hAnsi="Times New Roman" w:cs="Times New Roman"/>
                <w:noProof/>
              </w:rPr>
              <w:pPrChange w:id="1319" w:author="Neriza Juslin Buenavista" w:date="2022-03-10T07:56:00Z">
                <w:pPr/>
              </w:pPrChange>
            </w:pPr>
            <w:del w:id="1320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0.</w:delText>
              </w:r>
              <w:r w:rsidR="006D1167" w:rsidDel="00C63DB1">
                <w:rPr>
                  <w:rFonts w:ascii="Times New Roman" w:hAnsi="Times New Roman" w:cs="Times New Roman"/>
                  <w:noProof/>
                </w:rPr>
                <w:delText>79</w:delText>
              </w:r>
            </w:del>
          </w:p>
        </w:tc>
        <w:tc>
          <w:tcPr>
            <w:tcW w:w="1116" w:type="dxa"/>
            <w:gridSpan w:val="2"/>
            <w:tcBorders>
              <w:top w:val="nil"/>
              <w:bottom w:val="nil"/>
              <w:right w:val="nil"/>
            </w:tcBorders>
          </w:tcPr>
          <w:p w14:paraId="41215D13" w14:textId="3B5F4585" w:rsidR="00631035" w:rsidRPr="0025076C" w:rsidDel="00C63DB1" w:rsidRDefault="00631035" w:rsidP="00C63DB1">
            <w:pPr>
              <w:spacing w:after="160" w:line="259" w:lineRule="auto"/>
              <w:rPr>
                <w:del w:id="1321" w:author="Neriza Juslin Buenavista" w:date="2022-03-10T07:56:00Z"/>
                <w:rFonts w:ascii="Times New Roman" w:hAnsi="Times New Roman" w:cs="Times New Roman"/>
                <w:noProof/>
              </w:rPr>
              <w:pPrChange w:id="1322" w:author="Neriza Juslin Buenavista" w:date="2022-03-10T07:56:00Z">
                <w:pPr/>
              </w:pPrChange>
            </w:pPr>
            <w:del w:id="1323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0.</w:delText>
              </w:r>
              <w:r w:rsidR="003B24EE" w:rsidDel="00C63DB1">
                <w:rPr>
                  <w:rFonts w:ascii="Times New Roman" w:hAnsi="Times New Roman" w:cs="Times New Roman"/>
                  <w:noProof/>
                </w:rPr>
                <w:delText>685</w:delText>
              </w:r>
            </w:del>
          </w:p>
        </w:tc>
        <w:tc>
          <w:tcPr>
            <w:tcW w:w="269" w:type="dxa"/>
            <w:tcBorders>
              <w:top w:val="nil"/>
              <w:bottom w:val="nil"/>
              <w:right w:val="nil"/>
            </w:tcBorders>
          </w:tcPr>
          <w:p w14:paraId="37FC7513" w14:textId="50FAD9AE" w:rsidR="00631035" w:rsidRPr="0025076C" w:rsidDel="00C63DB1" w:rsidRDefault="00631035" w:rsidP="00C63DB1">
            <w:pPr>
              <w:spacing w:after="160" w:line="259" w:lineRule="auto"/>
              <w:rPr>
                <w:del w:id="1324" w:author="Neriza Juslin Buenavista" w:date="2022-03-10T07:56:00Z"/>
                <w:rFonts w:ascii="Times New Roman" w:hAnsi="Times New Roman" w:cs="Times New Roman"/>
                <w:noProof/>
              </w:rPr>
              <w:pPrChange w:id="1325" w:author="Neriza Juslin Buenavista" w:date="2022-03-10T07:56:00Z">
                <w:pPr/>
              </w:pPrChange>
            </w:pPr>
          </w:p>
        </w:tc>
        <w:tc>
          <w:tcPr>
            <w:tcW w:w="1176" w:type="dxa"/>
            <w:tcBorders>
              <w:top w:val="nil"/>
              <w:bottom w:val="nil"/>
              <w:right w:val="nil"/>
            </w:tcBorders>
          </w:tcPr>
          <w:p w14:paraId="6B242534" w14:textId="6DE07A83" w:rsidR="00631035" w:rsidRPr="0025076C" w:rsidDel="00C63DB1" w:rsidRDefault="00B43289" w:rsidP="00C63DB1">
            <w:pPr>
              <w:spacing w:after="160" w:line="259" w:lineRule="auto"/>
              <w:rPr>
                <w:del w:id="1326" w:author="Neriza Juslin Buenavista" w:date="2022-03-10T07:56:00Z"/>
                <w:rFonts w:ascii="Times New Roman" w:hAnsi="Times New Roman" w:cs="Times New Roman"/>
                <w:noProof/>
              </w:rPr>
              <w:pPrChange w:id="1327" w:author="Neriza Juslin Buenavista" w:date="2022-03-10T07:56:00Z">
                <w:pPr/>
              </w:pPrChange>
            </w:pPr>
            <w:del w:id="1328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</w:rPr>
                <w:delText>-0.21</w:delText>
              </w:r>
            </w:del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</w:tcPr>
          <w:p w14:paraId="64B42AC8" w14:textId="490F1340" w:rsidR="00631035" w:rsidRPr="0025076C" w:rsidDel="00C63DB1" w:rsidRDefault="00631035" w:rsidP="00C63DB1">
            <w:pPr>
              <w:spacing w:after="160" w:line="259" w:lineRule="auto"/>
              <w:rPr>
                <w:del w:id="1329" w:author="Neriza Juslin Buenavista" w:date="2022-03-10T07:56:00Z"/>
                <w:rFonts w:ascii="Times New Roman" w:hAnsi="Times New Roman" w:cs="Times New Roman"/>
                <w:noProof/>
              </w:rPr>
              <w:pPrChange w:id="1330" w:author="Neriza Juslin Buenavista" w:date="2022-03-10T07:56:00Z">
                <w:pPr/>
              </w:pPrChange>
            </w:pPr>
            <w:del w:id="1331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0.</w:delText>
              </w:r>
              <w:r w:rsidR="00B43289" w:rsidDel="00C63DB1">
                <w:rPr>
                  <w:rFonts w:ascii="Times New Roman" w:hAnsi="Times New Roman" w:cs="Times New Roman"/>
                  <w:noProof/>
                </w:rPr>
                <w:delText>40</w:delText>
              </w:r>
            </w:del>
          </w:p>
        </w:tc>
        <w:tc>
          <w:tcPr>
            <w:tcW w:w="923" w:type="dxa"/>
            <w:tcBorders>
              <w:top w:val="nil"/>
              <w:bottom w:val="nil"/>
              <w:right w:val="nil"/>
            </w:tcBorders>
          </w:tcPr>
          <w:p w14:paraId="6EDA3443" w14:textId="74416059" w:rsidR="00631035" w:rsidRPr="0025076C" w:rsidDel="00C63DB1" w:rsidRDefault="00925BBA" w:rsidP="00C63DB1">
            <w:pPr>
              <w:spacing w:after="160" w:line="259" w:lineRule="auto"/>
              <w:rPr>
                <w:del w:id="1332" w:author="Neriza Juslin Buenavista" w:date="2022-03-10T07:56:00Z"/>
                <w:rFonts w:ascii="Times New Roman" w:hAnsi="Times New Roman" w:cs="Times New Roman"/>
                <w:noProof/>
              </w:rPr>
              <w:pPrChange w:id="1333" w:author="Neriza Juslin Buenavista" w:date="2022-03-10T07:56:00Z">
                <w:pPr/>
              </w:pPrChange>
            </w:pPr>
            <w:del w:id="1334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</w:rPr>
                <w:delText>0.81</w:delText>
              </w:r>
            </w:del>
          </w:p>
        </w:tc>
        <w:tc>
          <w:tcPr>
            <w:tcW w:w="1116" w:type="dxa"/>
            <w:tcBorders>
              <w:top w:val="nil"/>
              <w:bottom w:val="nil"/>
              <w:right w:val="nil"/>
            </w:tcBorders>
          </w:tcPr>
          <w:p w14:paraId="4413E6F9" w14:textId="44E66350" w:rsidR="00631035" w:rsidRPr="0025076C" w:rsidDel="00C63DB1" w:rsidRDefault="00631035" w:rsidP="00C63DB1">
            <w:pPr>
              <w:spacing w:after="160" w:line="259" w:lineRule="auto"/>
              <w:rPr>
                <w:del w:id="1335" w:author="Neriza Juslin Buenavista" w:date="2022-03-10T07:56:00Z"/>
                <w:rFonts w:ascii="Times New Roman" w:hAnsi="Times New Roman" w:cs="Times New Roman"/>
                <w:noProof/>
              </w:rPr>
              <w:pPrChange w:id="1336" w:author="Neriza Juslin Buenavista" w:date="2022-03-10T07:56:00Z">
                <w:pPr/>
              </w:pPrChange>
            </w:pPr>
            <w:del w:id="1337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0.</w:delText>
              </w:r>
              <w:r w:rsidR="00B43289" w:rsidDel="00C63DB1">
                <w:rPr>
                  <w:rFonts w:ascii="Times New Roman" w:hAnsi="Times New Roman" w:cs="Times New Roman"/>
                  <w:noProof/>
                </w:rPr>
                <w:delText>610</w:delText>
              </w:r>
            </w:del>
          </w:p>
        </w:tc>
      </w:tr>
      <w:tr w:rsidR="00581FAC" w:rsidRPr="009F50D4" w:rsidDel="00C63DB1" w14:paraId="47C5C4C7" w14:textId="3F34DB31" w:rsidTr="003A513F">
        <w:trPr>
          <w:trHeight w:val="243"/>
          <w:del w:id="1338" w:author="Neriza Juslin Buenavista" w:date="2022-03-10T07:56:00Z"/>
        </w:trPr>
        <w:tc>
          <w:tcPr>
            <w:tcW w:w="2427" w:type="dxa"/>
            <w:tcBorders>
              <w:top w:val="nil"/>
              <w:left w:val="nil"/>
              <w:bottom w:val="nil"/>
            </w:tcBorders>
          </w:tcPr>
          <w:p w14:paraId="2F8A6FCC" w14:textId="456BE535" w:rsidR="00631035" w:rsidRPr="0025076C" w:rsidDel="00C63DB1" w:rsidRDefault="00631035" w:rsidP="00C63DB1">
            <w:pPr>
              <w:spacing w:after="160" w:line="259" w:lineRule="auto"/>
              <w:ind w:firstLine="165"/>
              <w:rPr>
                <w:del w:id="1339" w:author="Neriza Juslin Buenavista" w:date="2022-03-10T07:56:00Z"/>
                <w:rFonts w:ascii="Times New Roman" w:hAnsi="Times New Roman" w:cs="Times New Roman"/>
                <w:noProof/>
              </w:rPr>
              <w:pPrChange w:id="1340" w:author="Neriza Juslin Buenavista" w:date="2022-03-10T07:56:00Z">
                <w:pPr>
                  <w:ind w:firstLine="165"/>
                </w:pPr>
              </w:pPrChange>
            </w:pPr>
            <w:del w:id="1341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 xml:space="preserve"> Treatment * time</w:delText>
              </w:r>
            </w:del>
          </w:p>
        </w:tc>
        <w:tc>
          <w:tcPr>
            <w:tcW w:w="741" w:type="dxa"/>
            <w:tcBorders>
              <w:top w:val="nil"/>
              <w:bottom w:val="nil"/>
            </w:tcBorders>
          </w:tcPr>
          <w:p w14:paraId="6CEFAB9D" w14:textId="5744EE88" w:rsidR="00631035" w:rsidRPr="0025076C" w:rsidDel="00C63DB1" w:rsidRDefault="00631035" w:rsidP="00C63DB1">
            <w:pPr>
              <w:spacing w:after="160" w:line="259" w:lineRule="auto"/>
              <w:rPr>
                <w:del w:id="1342" w:author="Neriza Juslin Buenavista" w:date="2022-03-10T07:56:00Z"/>
                <w:rFonts w:ascii="Times New Roman" w:hAnsi="Times New Roman" w:cs="Times New Roman"/>
                <w:noProof/>
              </w:rPr>
              <w:pPrChange w:id="1343" w:author="Neriza Juslin Buenavista" w:date="2022-03-10T07:56:00Z">
                <w:pPr/>
              </w:pPrChange>
            </w:pPr>
          </w:p>
        </w:tc>
        <w:tc>
          <w:tcPr>
            <w:tcW w:w="671" w:type="dxa"/>
            <w:tcBorders>
              <w:top w:val="nil"/>
              <w:bottom w:val="nil"/>
            </w:tcBorders>
          </w:tcPr>
          <w:p w14:paraId="4197A351" w14:textId="0A7FADCD" w:rsidR="00631035" w:rsidRPr="0025076C" w:rsidDel="00C63DB1" w:rsidRDefault="00631035" w:rsidP="00C63DB1">
            <w:pPr>
              <w:spacing w:after="160" w:line="259" w:lineRule="auto"/>
              <w:rPr>
                <w:del w:id="1344" w:author="Neriza Juslin Buenavista" w:date="2022-03-10T07:56:00Z"/>
                <w:rFonts w:ascii="Times New Roman" w:hAnsi="Times New Roman" w:cs="Times New Roman"/>
                <w:noProof/>
              </w:rPr>
              <w:pPrChange w:id="1345" w:author="Neriza Juslin Buenavista" w:date="2022-03-10T07:56:00Z">
                <w:pPr/>
              </w:pPrChange>
            </w:pP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716128DF" w14:textId="5F3B5582" w:rsidR="00631035" w:rsidRPr="0025076C" w:rsidDel="00C63DB1" w:rsidRDefault="00631035" w:rsidP="00C63DB1">
            <w:pPr>
              <w:spacing w:after="160" w:line="259" w:lineRule="auto"/>
              <w:rPr>
                <w:del w:id="1346" w:author="Neriza Juslin Buenavista" w:date="2022-03-10T07:56:00Z"/>
                <w:rFonts w:ascii="Times New Roman" w:hAnsi="Times New Roman" w:cs="Times New Roman"/>
              </w:rPr>
              <w:pPrChange w:id="1347" w:author="Neriza Juslin Buenavista" w:date="2022-03-10T07:56:00Z">
                <w:pPr/>
              </w:pPrChange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769FA09" w14:textId="024C335F" w:rsidR="00631035" w:rsidRPr="0025076C" w:rsidDel="00C63DB1" w:rsidRDefault="00631035" w:rsidP="00C63DB1">
            <w:pPr>
              <w:spacing w:after="160" w:line="259" w:lineRule="auto"/>
              <w:rPr>
                <w:del w:id="1348" w:author="Neriza Juslin Buenavista" w:date="2022-03-10T07:56:00Z"/>
                <w:rFonts w:ascii="Times New Roman" w:hAnsi="Times New Roman" w:cs="Times New Roman"/>
                <w:noProof/>
              </w:rPr>
              <w:pPrChange w:id="1349" w:author="Neriza Juslin Buenavista" w:date="2022-03-10T07:56:00Z">
                <w:pPr/>
              </w:pPrChange>
            </w:pPr>
          </w:p>
        </w:tc>
        <w:tc>
          <w:tcPr>
            <w:tcW w:w="410" w:type="dxa"/>
            <w:tcBorders>
              <w:top w:val="nil"/>
              <w:bottom w:val="nil"/>
            </w:tcBorders>
          </w:tcPr>
          <w:p w14:paraId="77A9EB08" w14:textId="405B8081" w:rsidR="00631035" w:rsidRPr="0025076C" w:rsidDel="00C63DB1" w:rsidRDefault="00631035" w:rsidP="00C63DB1">
            <w:pPr>
              <w:spacing w:after="160" w:line="259" w:lineRule="auto"/>
              <w:rPr>
                <w:del w:id="1350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1351" w:author="Neriza Juslin Buenavista" w:date="2022-03-10T07:56:00Z">
                <w:pPr/>
              </w:pPrChange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CAA81D9" w14:textId="115DA92A" w:rsidR="00631035" w:rsidRPr="0025076C" w:rsidDel="00C63DB1" w:rsidRDefault="00631035" w:rsidP="00C63DB1">
            <w:pPr>
              <w:spacing w:after="160" w:line="259" w:lineRule="auto"/>
              <w:rPr>
                <w:del w:id="1352" w:author="Neriza Juslin Buenavista" w:date="2022-03-10T07:56:00Z"/>
                <w:rFonts w:ascii="Times New Roman" w:hAnsi="Times New Roman" w:cs="Times New Roman"/>
                <w:noProof/>
              </w:rPr>
              <w:pPrChange w:id="1353" w:author="Neriza Juslin Buenavista" w:date="2022-03-10T07:56:00Z">
                <w:pPr/>
              </w:pPrChange>
            </w:pP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44444A0F" w14:textId="512F61A3" w:rsidR="00631035" w:rsidRPr="0025076C" w:rsidDel="00C63DB1" w:rsidRDefault="00631035" w:rsidP="00C63DB1">
            <w:pPr>
              <w:spacing w:after="160" w:line="259" w:lineRule="auto"/>
              <w:rPr>
                <w:del w:id="1354" w:author="Neriza Juslin Buenavista" w:date="2022-03-10T07:56:00Z"/>
                <w:rFonts w:ascii="Times New Roman" w:hAnsi="Times New Roman" w:cs="Times New Roman"/>
                <w:noProof/>
              </w:rPr>
              <w:pPrChange w:id="1355" w:author="Neriza Juslin Buenavista" w:date="2022-03-10T07:56:00Z">
                <w:pPr/>
              </w:pPrChange>
            </w:pP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0AD9EE54" w14:textId="21C17898" w:rsidR="00631035" w:rsidRPr="0025076C" w:rsidDel="00C63DB1" w:rsidRDefault="00631035" w:rsidP="00C63DB1">
            <w:pPr>
              <w:spacing w:after="160" w:line="259" w:lineRule="auto"/>
              <w:rPr>
                <w:del w:id="1356" w:author="Neriza Juslin Buenavista" w:date="2022-03-10T07:56:00Z"/>
                <w:rFonts w:ascii="Times New Roman" w:hAnsi="Times New Roman" w:cs="Times New Roman"/>
                <w:noProof/>
              </w:rPr>
              <w:pPrChange w:id="1357" w:author="Neriza Juslin Buenavista" w:date="2022-03-10T07:56:00Z">
                <w:pPr/>
              </w:pPrChange>
            </w:pPr>
          </w:p>
        </w:tc>
        <w:tc>
          <w:tcPr>
            <w:tcW w:w="1116" w:type="dxa"/>
            <w:gridSpan w:val="2"/>
            <w:tcBorders>
              <w:top w:val="nil"/>
              <w:bottom w:val="nil"/>
              <w:right w:val="nil"/>
            </w:tcBorders>
          </w:tcPr>
          <w:p w14:paraId="6598CDED" w14:textId="163C128C" w:rsidR="00631035" w:rsidRPr="0025076C" w:rsidDel="00C63DB1" w:rsidRDefault="00631035" w:rsidP="00C63DB1">
            <w:pPr>
              <w:spacing w:after="160" w:line="259" w:lineRule="auto"/>
              <w:rPr>
                <w:del w:id="1358" w:author="Neriza Juslin Buenavista" w:date="2022-03-10T07:56:00Z"/>
                <w:rFonts w:ascii="Times New Roman" w:hAnsi="Times New Roman" w:cs="Times New Roman"/>
                <w:noProof/>
              </w:rPr>
              <w:pPrChange w:id="1359" w:author="Neriza Juslin Buenavista" w:date="2022-03-10T07:56:00Z">
                <w:pPr/>
              </w:pPrChange>
            </w:pPr>
          </w:p>
        </w:tc>
        <w:tc>
          <w:tcPr>
            <w:tcW w:w="269" w:type="dxa"/>
            <w:tcBorders>
              <w:top w:val="nil"/>
              <w:bottom w:val="nil"/>
              <w:right w:val="nil"/>
            </w:tcBorders>
          </w:tcPr>
          <w:p w14:paraId="3220ECE4" w14:textId="19A04899" w:rsidR="00631035" w:rsidRPr="0025076C" w:rsidDel="00C63DB1" w:rsidRDefault="00631035" w:rsidP="00C63DB1">
            <w:pPr>
              <w:spacing w:after="160" w:line="259" w:lineRule="auto"/>
              <w:rPr>
                <w:del w:id="1360" w:author="Neriza Juslin Buenavista" w:date="2022-03-10T07:56:00Z"/>
                <w:rFonts w:ascii="Times New Roman" w:hAnsi="Times New Roman" w:cs="Times New Roman"/>
                <w:noProof/>
              </w:rPr>
              <w:pPrChange w:id="1361" w:author="Neriza Juslin Buenavista" w:date="2022-03-10T07:56:00Z">
                <w:pPr/>
              </w:pPrChange>
            </w:pPr>
          </w:p>
        </w:tc>
        <w:tc>
          <w:tcPr>
            <w:tcW w:w="1176" w:type="dxa"/>
            <w:tcBorders>
              <w:top w:val="nil"/>
              <w:bottom w:val="nil"/>
              <w:right w:val="nil"/>
            </w:tcBorders>
          </w:tcPr>
          <w:p w14:paraId="342CC0F8" w14:textId="350DD0DA" w:rsidR="00631035" w:rsidRPr="0025076C" w:rsidDel="00C63DB1" w:rsidRDefault="00631035" w:rsidP="00C63DB1">
            <w:pPr>
              <w:spacing w:after="160" w:line="259" w:lineRule="auto"/>
              <w:rPr>
                <w:del w:id="1362" w:author="Neriza Juslin Buenavista" w:date="2022-03-10T07:56:00Z"/>
                <w:rFonts w:ascii="Times New Roman" w:hAnsi="Times New Roman" w:cs="Times New Roman"/>
                <w:noProof/>
              </w:rPr>
              <w:pPrChange w:id="1363" w:author="Neriza Juslin Buenavista" w:date="2022-03-10T07:56:00Z">
                <w:pPr/>
              </w:pPrChange>
            </w:pP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</w:tcPr>
          <w:p w14:paraId="33F3B147" w14:textId="6E1208AB" w:rsidR="00631035" w:rsidRPr="0025076C" w:rsidDel="00C63DB1" w:rsidRDefault="00631035" w:rsidP="00C63DB1">
            <w:pPr>
              <w:spacing w:after="160" w:line="259" w:lineRule="auto"/>
              <w:rPr>
                <w:del w:id="1364" w:author="Neriza Juslin Buenavista" w:date="2022-03-10T07:56:00Z"/>
                <w:rFonts w:ascii="Times New Roman" w:hAnsi="Times New Roman" w:cs="Times New Roman"/>
                <w:noProof/>
              </w:rPr>
              <w:pPrChange w:id="1365" w:author="Neriza Juslin Buenavista" w:date="2022-03-10T07:56:00Z">
                <w:pPr/>
              </w:pPrChange>
            </w:pPr>
          </w:p>
        </w:tc>
        <w:tc>
          <w:tcPr>
            <w:tcW w:w="923" w:type="dxa"/>
            <w:tcBorders>
              <w:top w:val="nil"/>
              <w:bottom w:val="nil"/>
              <w:right w:val="nil"/>
            </w:tcBorders>
          </w:tcPr>
          <w:p w14:paraId="26E4B9B3" w14:textId="44E38148" w:rsidR="00631035" w:rsidRPr="0025076C" w:rsidDel="00C63DB1" w:rsidRDefault="00631035" w:rsidP="00C63DB1">
            <w:pPr>
              <w:spacing w:after="160" w:line="259" w:lineRule="auto"/>
              <w:rPr>
                <w:del w:id="1366" w:author="Neriza Juslin Buenavista" w:date="2022-03-10T07:56:00Z"/>
                <w:rFonts w:ascii="Times New Roman" w:hAnsi="Times New Roman" w:cs="Times New Roman"/>
                <w:noProof/>
              </w:rPr>
              <w:pPrChange w:id="1367" w:author="Neriza Juslin Buenavista" w:date="2022-03-10T07:56:00Z">
                <w:pPr/>
              </w:pPrChange>
            </w:pPr>
          </w:p>
        </w:tc>
        <w:tc>
          <w:tcPr>
            <w:tcW w:w="1116" w:type="dxa"/>
            <w:tcBorders>
              <w:top w:val="nil"/>
              <w:bottom w:val="nil"/>
              <w:right w:val="nil"/>
            </w:tcBorders>
          </w:tcPr>
          <w:p w14:paraId="2FB4D7C1" w14:textId="66E3760E" w:rsidR="00631035" w:rsidRPr="0025076C" w:rsidDel="00C63DB1" w:rsidRDefault="00631035" w:rsidP="00C63DB1">
            <w:pPr>
              <w:spacing w:after="160" w:line="259" w:lineRule="auto"/>
              <w:rPr>
                <w:del w:id="1368" w:author="Neriza Juslin Buenavista" w:date="2022-03-10T07:56:00Z"/>
                <w:rFonts w:ascii="Times New Roman" w:hAnsi="Times New Roman" w:cs="Times New Roman"/>
                <w:noProof/>
              </w:rPr>
              <w:pPrChange w:id="1369" w:author="Neriza Juslin Buenavista" w:date="2022-03-10T07:56:00Z">
                <w:pPr/>
              </w:pPrChange>
            </w:pPr>
          </w:p>
        </w:tc>
      </w:tr>
      <w:tr w:rsidR="00581FAC" w:rsidRPr="009F50D4" w:rsidDel="00C63DB1" w14:paraId="0865CE9F" w14:textId="267C9DDE" w:rsidTr="003A513F">
        <w:trPr>
          <w:trHeight w:val="243"/>
          <w:del w:id="1370" w:author="Neriza Juslin Buenavista" w:date="2022-03-10T07:56:00Z"/>
        </w:trPr>
        <w:tc>
          <w:tcPr>
            <w:tcW w:w="2427" w:type="dxa"/>
            <w:tcBorders>
              <w:top w:val="nil"/>
              <w:left w:val="nil"/>
              <w:bottom w:val="nil"/>
            </w:tcBorders>
          </w:tcPr>
          <w:p w14:paraId="091AF2F1" w14:textId="7A0D3AF9" w:rsidR="00631035" w:rsidRPr="0025076C" w:rsidDel="00C63DB1" w:rsidRDefault="00631035" w:rsidP="00C63DB1">
            <w:pPr>
              <w:spacing w:after="160" w:line="259" w:lineRule="auto"/>
              <w:ind w:firstLine="165"/>
              <w:rPr>
                <w:del w:id="1371" w:author="Neriza Juslin Buenavista" w:date="2022-03-10T07:56:00Z"/>
                <w:rFonts w:ascii="Times New Roman" w:hAnsi="Times New Roman" w:cs="Times New Roman"/>
                <w:noProof/>
              </w:rPr>
              <w:pPrChange w:id="1372" w:author="Neriza Juslin Buenavista" w:date="2022-03-10T07:56:00Z">
                <w:pPr>
                  <w:ind w:firstLine="165"/>
                </w:pPr>
              </w:pPrChange>
            </w:pPr>
            <w:del w:id="1373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 xml:space="preserve">     200IU/d</w:delText>
              </w:r>
            </w:del>
          </w:p>
        </w:tc>
        <w:tc>
          <w:tcPr>
            <w:tcW w:w="741" w:type="dxa"/>
            <w:tcBorders>
              <w:top w:val="nil"/>
              <w:bottom w:val="nil"/>
            </w:tcBorders>
          </w:tcPr>
          <w:p w14:paraId="69E6C98F" w14:textId="52B57CD0" w:rsidR="00631035" w:rsidRPr="0025076C" w:rsidDel="00C63DB1" w:rsidRDefault="00631035" w:rsidP="00C63DB1">
            <w:pPr>
              <w:spacing w:after="160" w:line="259" w:lineRule="auto"/>
              <w:rPr>
                <w:del w:id="1374" w:author="Neriza Juslin Buenavista" w:date="2022-03-10T07:56:00Z"/>
                <w:rFonts w:ascii="Times New Roman" w:hAnsi="Times New Roman" w:cs="Times New Roman"/>
                <w:noProof/>
              </w:rPr>
              <w:pPrChange w:id="1375" w:author="Neriza Juslin Buenavista" w:date="2022-03-10T07:56:00Z">
                <w:pPr/>
              </w:pPrChange>
            </w:pPr>
            <w:del w:id="1376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ref</w:delText>
              </w:r>
            </w:del>
          </w:p>
        </w:tc>
        <w:tc>
          <w:tcPr>
            <w:tcW w:w="671" w:type="dxa"/>
            <w:tcBorders>
              <w:top w:val="nil"/>
              <w:bottom w:val="nil"/>
            </w:tcBorders>
          </w:tcPr>
          <w:p w14:paraId="55CF7420" w14:textId="753E3E70" w:rsidR="00631035" w:rsidRPr="0025076C" w:rsidDel="00C63DB1" w:rsidRDefault="00631035" w:rsidP="00C63DB1">
            <w:pPr>
              <w:spacing w:after="160" w:line="259" w:lineRule="auto"/>
              <w:rPr>
                <w:del w:id="1377" w:author="Neriza Juslin Buenavista" w:date="2022-03-10T07:56:00Z"/>
                <w:rFonts w:ascii="Times New Roman" w:hAnsi="Times New Roman" w:cs="Times New Roman"/>
                <w:noProof/>
              </w:rPr>
              <w:pPrChange w:id="1378" w:author="Neriza Juslin Buenavista" w:date="2022-03-10T07:56:00Z">
                <w:pPr/>
              </w:pPrChange>
            </w:pPr>
            <w:del w:id="1379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ref</w:delText>
              </w:r>
            </w:del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12A6CF29" w14:textId="50F08040" w:rsidR="00631035" w:rsidRPr="0025076C" w:rsidDel="00C63DB1" w:rsidRDefault="000E1726" w:rsidP="00C63DB1">
            <w:pPr>
              <w:spacing w:after="160" w:line="259" w:lineRule="auto"/>
              <w:rPr>
                <w:del w:id="1380" w:author="Neriza Juslin Buenavista" w:date="2022-03-10T07:56:00Z"/>
                <w:rFonts w:ascii="Times New Roman" w:hAnsi="Times New Roman" w:cs="Times New Roman"/>
              </w:rPr>
              <w:pPrChange w:id="1381" w:author="Neriza Juslin Buenavista" w:date="2022-03-10T07:56:00Z">
                <w:pPr/>
              </w:pPrChange>
            </w:pPr>
            <w:del w:id="1382" w:author="Neriza Juslin Buenavista" w:date="2022-03-10T07:56:00Z">
              <w:r w:rsidDel="00C63DB1">
                <w:rPr>
                  <w:rFonts w:ascii="Times New Roman" w:hAnsi="Times New Roman" w:cs="Times New Roman"/>
                </w:rPr>
                <w:delText>r</w:delText>
              </w:r>
              <w:r w:rsidRPr="0025076C" w:rsidDel="00C63DB1">
                <w:rPr>
                  <w:rFonts w:ascii="Times New Roman" w:hAnsi="Times New Roman" w:cs="Times New Roman"/>
                </w:rPr>
                <w:delText>ef</w:delText>
              </w:r>
            </w:del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24662213" w14:textId="65DB484A" w:rsidR="00631035" w:rsidRPr="0025076C" w:rsidDel="00C63DB1" w:rsidRDefault="00631035" w:rsidP="00C63DB1">
            <w:pPr>
              <w:spacing w:after="160" w:line="259" w:lineRule="auto"/>
              <w:rPr>
                <w:del w:id="1383" w:author="Neriza Juslin Buenavista" w:date="2022-03-10T07:56:00Z"/>
                <w:rFonts w:ascii="Times New Roman" w:hAnsi="Times New Roman" w:cs="Times New Roman"/>
                <w:noProof/>
              </w:rPr>
              <w:pPrChange w:id="1384" w:author="Neriza Juslin Buenavista" w:date="2022-03-10T07:56:00Z">
                <w:pPr/>
              </w:pPrChange>
            </w:pPr>
            <w:del w:id="1385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ref</w:delText>
              </w:r>
            </w:del>
          </w:p>
        </w:tc>
        <w:tc>
          <w:tcPr>
            <w:tcW w:w="410" w:type="dxa"/>
            <w:tcBorders>
              <w:top w:val="nil"/>
              <w:bottom w:val="nil"/>
            </w:tcBorders>
          </w:tcPr>
          <w:p w14:paraId="7D3605FF" w14:textId="28711E7E" w:rsidR="00631035" w:rsidRPr="0025076C" w:rsidDel="00C63DB1" w:rsidRDefault="00631035" w:rsidP="00C63DB1">
            <w:pPr>
              <w:spacing w:after="160" w:line="259" w:lineRule="auto"/>
              <w:rPr>
                <w:del w:id="1386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1387" w:author="Neriza Juslin Buenavista" w:date="2022-03-10T07:56:00Z">
                <w:pPr/>
              </w:pPrChange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C90F256" w14:textId="501664B5" w:rsidR="00631035" w:rsidRPr="0025076C" w:rsidDel="00C63DB1" w:rsidRDefault="00631035" w:rsidP="00C63DB1">
            <w:pPr>
              <w:spacing w:after="160" w:line="259" w:lineRule="auto"/>
              <w:rPr>
                <w:del w:id="1388" w:author="Neriza Juslin Buenavista" w:date="2022-03-10T07:56:00Z"/>
                <w:rFonts w:ascii="Times New Roman" w:hAnsi="Times New Roman" w:cs="Times New Roman"/>
                <w:noProof/>
              </w:rPr>
              <w:pPrChange w:id="1389" w:author="Neriza Juslin Buenavista" w:date="2022-03-10T07:56:00Z">
                <w:pPr/>
              </w:pPrChange>
            </w:pPr>
            <w:del w:id="1390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ref</w:delText>
              </w:r>
            </w:del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7FAD99E4" w14:textId="6F9CB425" w:rsidR="00631035" w:rsidRPr="0025076C" w:rsidDel="00C63DB1" w:rsidRDefault="00631035" w:rsidP="00C63DB1">
            <w:pPr>
              <w:spacing w:after="160" w:line="259" w:lineRule="auto"/>
              <w:rPr>
                <w:del w:id="1391" w:author="Neriza Juslin Buenavista" w:date="2022-03-10T07:56:00Z"/>
                <w:rFonts w:ascii="Times New Roman" w:hAnsi="Times New Roman" w:cs="Times New Roman"/>
                <w:noProof/>
              </w:rPr>
              <w:pPrChange w:id="1392" w:author="Neriza Juslin Buenavista" w:date="2022-03-10T07:56:00Z">
                <w:pPr/>
              </w:pPrChange>
            </w:pPr>
            <w:del w:id="1393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ref</w:delText>
              </w:r>
            </w:del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41F5B910" w14:textId="23122E89" w:rsidR="00631035" w:rsidRPr="0025076C" w:rsidDel="00C63DB1" w:rsidRDefault="00656E54" w:rsidP="00C63DB1">
            <w:pPr>
              <w:spacing w:after="160" w:line="259" w:lineRule="auto"/>
              <w:rPr>
                <w:del w:id="1394" w:author="Neriza Juslin Buenavista" w:date="2022-03-10T07:56:00Z"/>
                <w:rFonts w:ascii="Times New Roman" w:hAnsi="Times New Roman" w:cs="Times New Roman"/>
                <w:noProof/>
              </w:rPr>
              <w:pPrChange w:id="1395" w:author="Neriza Juslin Buenavista" w:date="2022-03-10T07:56:00Z">
                <w:pPr/>
              </w:pPrChange>
            </w:pPr>
            <w:del w:id="1396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</w:rPr>
                <w:delText>r</w:delText>
              </w:r>
              <w:r w:rsidRPr="0025076C" w:rsidDel="00C63DB1">
                <w:rPr>
                  <w:rFonts w:ascii="Times New Roman" w:hAnsi="Times New Roman" w:cs="Times New Roman"/>
                  <w:noProof/>
                </w:rPr>
                <w:delText>ef</w:delText>
              </w:r>
            </w:del>
          </w:p>
        </w:tc>
        <w:tc>
          <w:tcPr>
            <w:tcW w:w="1116" w:type="dxa"/>
            <w:gridSpan w:val="2"/>
            <w:tcBorders>
              <w:top w:val="nil"/>
              <w:bottom w:val="nil"/>
              <w:right w:val="nil"/>
            </w:tcBorders>
          </w:tcPr>
          <w:p w14:paraId="0AC970C2" w14:textId="2C210FD2" w:rsidR="00631035" w:rsidRPr="0025076C" w:rsidDel="00C63DB1" w:rsidRDefault="00631035" w:rsidP="00C63DB1">
            <w:pPr>
              <w:spacing w:after="160" w:line="259" w:lineRule="auto"/>
              <w:rPr>
                <w:del w:id="1397" w:author="Neriza Juslin Buenavista" w:date="2022-03-10T07:56:00Z"/>
                <w:rFonts w:ascii="Times New Roman" w:hAnsi="Times New Roman" w:cs="Times New Roman"/>
                <w:noProof/>
              </w:rPr>
              <w:pPrChange w:id="1398" w:author="Neriza Juslin Buenavista" w:date="2022-03-10T07:56:00Z">
                <w:pPr/>
              </w:pPrChange>
            </w:pPr>
            <w:del w:id="1399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ref</w:delText>
              </w:r>
            </w:del>
          </w:p>
        </w:tc>
        <w:tc>
          <w:tcPr>
            <w:tcW w:w="269" w:type="dxa"/>
            <w:tcBorders>
              <w:top w:val="nil"/>
              <w:bottom w:val="nil"/>
              <w:right w:val="nil"/>
            </w:tcBorders>
          </w:tcPr>
          <w:p w14:paraId="6CF78310" w14:textId="0B68A690" w:rsidR="00631035" w:rsidRPr="0025076C" w:rsidDel="00C63DB1" w:rsidRDefault="00631035" w:rsidP="00C63DB1">
            <w:pPr>
              <w:spacing w:after="160" w:line="259" w:lineRule="auto"/>
              <w:rPr>
                <w:del w:id="1400" w:author="Neriza Juslin Buenavista" w:date="2022-03-10T07:56:00Z"/>
                <w:rFonts w:ascii="Times New Roman" w:hAnsi="Times New Roman" w:cs="Times New Roman"/>
                <w:noProof/>
              </w:rPr>
              <w:pPrChange w:id="1401" w:author="Neriza Juslin Buenavista" w:date="2022-03-10T07:56:00Z">
                <w:pPr/>
              </w:pPrChange>
            </w:pPr>
          </w:p>
        </w:tc>
        <w:tc>
          <w:tcPr>
            <w:tcW w:w="1176" w:type="dxa"/>
            <w:tcBorders>
              <w:top w:val="nil"/>
              <w:bottom w:val="nil"/>
              <w:right w:val="nil"/>
            </w:tcBorders>
          </w:tcPr>
          <w:p w14:paraId="6E6BECAE" w14:textId="1D06ED65" w:rsidR="00631035" w:rsidRPr="0025076C" w:rsidDel="00C63DB1" w:rsidRDefault="00631035" w:rsidP="00C63DB1">
            <w:pPr>
              <w:spacing w:after="160" w:line="259" w:lineRule="auto"/>
              <w:rPr>
                <w:del w:id="1402" w:author="Neriza Juslin Buenavista" w:date="2022-03-10T07:56:00Z"/>
                <w:rFonts w:ascii="Times New Roman" w:hAnsi="Times New Roman" w:cs="Times New Roman"/>
                <w:noProof/>
              </w:rPr>
              <w:pPrChange w:id="1403" w:author="Neriza Juslin Buenavista" w:date="2022-03-10T07:56:00Z">
                <w:pPr/>
              </w:pPrChange>
            </w:pPr>
            <w:del w:id="1404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ref</w:delText>
              </w:r>
            </w:del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</w:tcPr>
          <w:p w14:paraId="3D63B065" w14:textId="54764717" w:rsidR="00631035" w:rsidRPr="0025076C" w:rsidDel="00C63DB1" w:rsidRDefault="00631035" w:rsidP="00C63DB1">
            <w:pPr>
              <w:spacing w:after="160" w:line="259" w:lineRule="auto"/>
              <w:rPr>
                <w:del w:id="1405" w:author="Neriza Juslin Buenavista" w:date="2022-03-10T07:56:00Z"/>
                <w:rFonts w:ascii="Times New Roman" w:hAnsi="Times New Roman" w:cs="Times New Roman"/>
                <w:noProof/>
              </w:rPr>
              <w:pPrChange w:id="1406" w:author="Neriza Juslin Buenavista" w:date="2022-03-10T07:56:00Z">
                <w:pPr/>
              </w:pPrChange>
            </w:pPr>
            <w:del w:id="1407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ref</w:delText>
              </w:r>
            </w:del>
          </w:p>
        </w:tc>
        <w:tc>
          <w:tcPr>
            <w:tcW w:w="923" w:type="dxa"/>
            <w:tcBorders>
              <w:top w:val="nil"/>
              <w:bottom w:val="nil"/>
              <w:right w:val="nil"/>
            </w:tcBorders>
          </w:tcPr>
          <w:p w14:paraId="3472DCCC" w14:textId="56E1EF7C" w:rsidR="00631035" w:rsidRPr="0025076C" w:rsidDel="00C63DB1" w:rsidRDefault="006B15B7" w:rsidP="00C63DB1">
            <w:pPr>
              <w:spacing w:after="160" w:line="259" w:lineRule="auto"/>
              <w:rPr>
                <w:del w:id="1408" w:author="Neriza Juslin Buenavista" w:date="2022-03-10T07:56:00Z"/>
                <w:rFonts w:ascii="Times New Roman" w:hAnsi="Times New Roman" w:cs="Times New Roman"/>
                <w:noProof/>
              </w:rPr>
              <w:pPrChange w:id="1409" w:author="Neriza Juslin Buenavista" w:date="2022-03-10T07:56:00Z">
                <w:pPr/>
              </w:pPrChange>
            </w:pPr>
            <w:del w:id="1410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</w:rPr>
                <w:delText>r</w:delText>
              </w:r>
              <w:r w:rsidRPr="0025076C" w:rsidDel="00C63DB1">
                <w:rPr>
                  <w:rFonts w:ascii="Times New Roman" w:hAnsi="Times New Roman" w:cs="Times New Roman"/>
                  <w:noProof/>
                </w:rPr>
                <w:delText>ef</w:delText>
              </w:r>
            </w:del>
          </w:p>
        </w:tc>
        <w:tc>
          <w:tcPr>
            <w:tcW w:w="1116" w:type="dxa"/>
            <w:tcBorders>
              <w:top w:val="nil"/>
              <w:bottom w:val="nil"/>
              <w:right w:val="nil"/>
            </w:tcBorders>
          </w:tcPr>
          <w:p w14:paraId="358D4A3D" w14:textId="792F4BD2" w:rsidR="00631035" w:rsidRPr="0025076C" w:rsidDel="00C63DB1" w:rsidRDefault="00631035" w:rsidP="00C63DB1">
            <w:pPr>
              <w:spacing w:after="160" w:line="259" w:lineRule="auto"/>
              <w:rPr>
                <w:del w:id="1411" w:author="Neriza Juslin Buenavista" w:date="2022-03-10T07:56:00Z"/>
                <w:rFonts w:ascii="Times New Roman" w:hAnsi="Times New Roman" w:cs="Times New Roman"/>
                <w:noProof/>
              </w:rPr>
              <w:pPrChange w:id="1412" w:author="Neriza Juslin Buenavista" w:date="2022-03-10T07:56:00Z">
                <w:pPr/>
              </w:pPrChange>
            </w:pPr>
            <w:del w:id="1413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ref</w:delText>
              </w:r>
            </w:del>
          </w:p>
        </w:tc>
      </w:tr>
      <w:tr w:rsidR="00581FAC" w:rsidRPr="009F50D4" w:rsidDel="00C63DB1" w14:paraId="14F13DFA" w14:textId="2C6DE169" w:rsidTr="003A513F">
        <w:trPr>
          <w:trHeight w:val="243"/>
          <w:del w:id="1414" w:author="Neriza Juslin Buenavista" w:date="2022-03-10T07:56:00Z"/>
        </w:trPr>
        <w:tc>
          <w:tcPr>
            <w:tcW w:w="2427" w:type="dxa"/>
            <w:tcBorders>
              <w:top w:val="nil"/>
              <w:left w:val="nil"/>
              <w:bottom w:val="single" w:sz="4" w:space="0" w:color="auto"/>
            </w:tcBorders>
          </w:tcPr>
          <w:p w14:paraId="44B44FAD" w14:textId="2C2C0E12" w:rsidR="00631035" w:rsidRPr="0025076C" w:rsidDel="00C63DB1" w:rsidRDefault="00631035" w:rsidP="00C63DB1">
            <w:pPr>
              <w:spacing w:after="160" w:line="259" w:lineRule="auto"/>
              <w:ind w:firstLine="165"/>
              <w:rPr>
                <w:del w:id="1415" w:author="Neriza Juslin Buenavista" w:date="2022-03-10T07:56:00Z"/>
                <w:rFonts w:ascii="Times New Roman" w:hAnsi="Times New Roman" w:cs="Times New Roman"/>
                <w:noProof/>
              </w:rPr>
              <w:pPrChange w:id="1416" w:author="Neriza Juslin Buenavista" w:date="2022-03-10T07:56:00Z">
                <w:pPr>
                  <w:ind w:firstLine="165"/>
                </w:pPr>
              </w:pPrChange>
            </w:pPr>
            <w:del w:id="1417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 xml:space="preserve">     Pure 1000IU/d</w:delText>
              </w:r>
            </w:del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</w:tcPr>
          <w:p w14:paraId="5461763D" w14:textId="1939D206" w:rsidR="00631035" w:rsidRPr="0025076C" w:rsidDel="00C63DB1" w:rsidRDefault="00631035" w:rsidP="00C63DB1">
            <w:pPr>
              <w:spacing w:after="160" w:line="259" w:lineRule="auto"/>
              <w:rPr>
                <w:del w:id="1418" w:author="Neriza Juslin Buenavista" w:date="2022-03-10T07:56:00Z"/>
                <w:rFonts w:ascii="Times New Roman" w:hAnsi="Times New Roman" w:cs="Times New Roman"/>
                <w:noProof/>
              </w:rPr>
              <w:pPrChange w:id="1419" w:author="Neriza Juslin Buenavista" w:date="2022-03-10T07:56:00Z">
                <w:pPr/>
              </w:pPrChange>
            </w:pPr>
            <w:del w:id="1420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-</w:delText>
              </w:r>
              <w:r w:rsidR="001C226C" w:rsidDel="00C63DB1">
                <w:rPr>
                  <w:rFonts w:ascii="Times New Roman" w:hAnsi="Times New Roman" w:cs="Times New Roman"/>
                  <w:noProof/>
                </w:rPr>
                <w:delText>0.25</w:delText>
              </w:r>
            </w:del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</w:tcPr>
          <w:p w14:paraId="3A01EC8F" w14:textId="1FEED932" w:rsidR="00631035" w:rsidRPr="0025076C" w:rsidDel="00C63DB1" w:rsidRDefault="00631035" w:rsidP="00C63DB1">
            <w:pPr>
              <w:spacing w:after="160" w:line="259" w:lineRule="auto"/>
              <w:rPr>
                <w:del w:id="1421" w:author="Neriza Juslin Buenavista" w:date="2022-03-10T07:56:00Z"/>
                <w:rFonts w:ascii="Times New Roman" w:hAnsi="Times New Roman" w:cs="Times New Roman"/>
                <w:noProof/>
              </w:rPr>
              <w:pPrChange w:id="1422" w:author="Neriza Juslin Buenavista" w:date="2022-03-10T07:56:00Z">
                <w:pPr/>
              </w:pPrChange>
            </w:pPr>
            <w:del w:id="1423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0.33</w:delText>
              </w:r>
            </w:del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</w:tcPr>
          <w:p w14:paraId="76DD0116" w14:textId="520A0BE4" w:rsidR="00631035" w:rsidRPr="0025076C" w:rsidDel="00C63DB1" w:rsidRDefault="00631035" w:rsidP="00C63DB1">
            <w:pPr>
              <w:spacing w:after="160" w:line="259" w:lineRule="auto"/>
              <w:rPr>
                <w:del w:id="1424" w:author="Neriza Juslin Buenavista" w:date="2022-03-10T07:56:00Z"/>
                <w:rFonts w:ascii="Times New Roman" w:hAnsi="Times New Roman" w:cs="Times New Roman"/>
              </w:rPr>
              <w:pPrChange w:id="1425" w:author="Neriza Juslin Buenavista" w:date="2022-03-10T07:56:00Z">
                <w:pPr/>
              </w:pPrChange>
            </w:pPr>
            <w:del w:id="1426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0.</w:delText>
              </w:r>
              <w:r w:rsidR="00BD0DC5" w:rsidDel="00C63DB1">
                <w:rPr>
                  <w:rFonts w:ascii="Times New Roman" w:hAnsi="Times New Roman" w:cs="Times New Roman"/>
                </w:rPr>
                <w:delText>78</w:delText>
              </w:r>
            </w:del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14:paraId="177FB2B7" w14:textId="3E5E7544" w:rsidR="00631035" w:rsidRPr="0025076C" w:rsidDel="00C63DB1" w:rsidRDefault="00631035" w:rsidP="00C63DB1">
            <w:pPr>
              <w:spacing w:after="160" w:line="259" w:lineRule="auto"/>
              <w:rPr>
                <w:del w:id="1427" w:author="Neriza Juslin Buenavista" w:date="2022-03-10T07:56:00Z"/>
                <w:rFonts w:ascii="Times New Roman" w:hAnsi="Times New Roman" w:cs="Times New Roman"/>
                <w:noProof/>
              </w:rPr>
              <w:pPrChange w:id="1428" w:author="Neriza Juslin Buenavista" w:date="2022-03-10T07:56:00Z">
                <w:pPr/>
              </w:pPrChange>
            </w:pPr>
            <w:del w:id="1429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0.</w:delText>
              </w:r>
              <w:r w:rsidR="001C226C" w:rsidDel="00C63DB1">
                <w:rPr>
                  <w:rFonts w:ascii="Times New Roman" w:hAnsi="Times New Roman" w:cs="Times New Roman"/>
                  <w:noProof/>
                </w:rPr>
                <w:delText>435</w:delText>
              </w:r>
            </w:del>
          </w:p>
        </w:tc>
        <w:tc>
          <w:tcPr>
            <w:tcW w:w="410" w:type="dxa"/>
            <w:tcBorders>
              <w:top w:val="nil"/>
              <w:bottom w:val="single" w:sz="4" w:space="0" w:color="auto"/>
            </w:tcBorders>
          </w:tcPr>
          <w:p w14:paraId="18F7C490" w14:textId="48C5749D" w:rsidR="00631035" w:rsidRPr="0025076C" w:rsidDel="00C63DB1" w:rsidRDefault="00631035" w:rsidP="00C63DB1">
            <w:pPr>
              <w:spacing w:after="160" w:line="259" w:lineRule="auto"/>
              <w:rPr>
                <w:del w:id="1430" w:author="Neriza Juslin Buenavista" w:date="2022-03-10T07:56:00Z"/>
                <w:rFonts w:ascii="Times New Roman" w:hAnsi="Times New Roman" w:cs="Times New Roman"/>
                <w:b/>
                <w:bCs/>
                <w:noProof/>
              </w:rPr>
              <w:pPrChange w:id="1431" w:author="Neriza Juslin Buenavista" w:date="2022-03-10T07:56:00Z">
                <w:pPr/>
              </w:pPrChange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743C96FC" w14:textId="2D66AF45" w:rsidR="00631035" w:rsidRPr="0025076C" w:rsidDel="00C63DB1" w:rsidRDefault="00631035" w:rsidP="00C63DB1">
            <w:pPr>
              <w:spacing w:after="160" w:line="259" w:lineRule="auto"/>
              <w:rPr>
                <w:del w:id="1432" w:author="Neriza Juslin Buenavista" w:date="2022-03-10T07:56:00Z"/>
                <w:rFonts w:ascii="Times New Roman" w:hAnsi="Times New Roman" w:cs="Times New Roman"/>
                <w:noProof/>
              </w:rPr>
              <w:pPrChange w:id="1433" w:author="Neriza Juslin Buenavista" w:date="2022-03-10T07:56:00Z">
                <w:pPr/>
              </w:pPrChange>
            </w:pPr>
            <w:del w:id="1434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-0.</w:delText>
              </w:r>
              <w:r w:rsidR="003B24EE" w:rsidDel="00C63DB1">
                <w:rPr>
                  <w:rFonts w:ascii="Times New Roman" w:hAnsi="Times New Roman" w:cs="Times New Roman"/>
                  <w:noProof/>
                </w:rPr>
                <w:delText>38</w:delText>
              </w:r>
            </w:del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</w:tcPr>
          <w:p w14:paraId="5379371C" w14:textId="6CE7E98E" w:rsidR="00631035" w:rsidRPr="0025076C" w:rsidDel="00C63DB1" w:rsidRDefault="00631035" w:rsidP="00C63DB1">
            <w:pPr>
              <w:spacing w:after="160" w:line="259" w:lineRule="auto"/>
              <w:rPr>
                <w:del w:id="1435" w:author="Neriza Juslin Buenavista" w:date="2022-03-10T07:56:00Z"/>
                <w:rFonts w:ascii="Times New Roman" w:hAnsi="Times New Roman" w:cs="Times New Roman"/>
                <w:noProof/>
              </w:rPr>
              <w:pPrChange w:id="1436" w:author="Neriza Juslin Buenavista" w:date="2022-03-10T07:56:00Z">
                <w:pPr/>
              </w:pPrChange>
            </w:pPr>
            <w:del w:id="1437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0.4</w:delText>
              </w:r>
              <w:r w:rsidR="003B24EE" w:rsidDel="00C63DB1">
                <w:rPr>
                  <w:rFonts w:ascii="Times New Roman" w:hAnsi="Times New Roman" w:cs="Times New Roman"/>
                  <w:noProof/>
                </w:rPr>
                <w:delText>0</w:delText>
              </w:r>
            </w:del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</w:tcPr>
          <w:p w14:paraId="6C4406DC" w14:textId="3EF255D0" w:rsidR="00631035" w:rsidRPr="0025076C" w:rsidDel="00C63DB1" w:rsidRDefault="00631035" w:rsidP="00C63DB1">
            <w:pPr>
              <w:spacing w:after="160" w:line="259" w:lineRule="auto"/>
              <w:rPr>
                <w:del w:id="1438" w:author="Neriza Juslin Buenavista" w:date="2022-03-10T07:56:00Z"/>
                <w:rFonts w:ascii="Times New Roman" w:hAnsi="Times New Roman" w:cs="Times New Roman"/>
                <w:noProof/>
              </w:rPr>
              <w:pPrChange w:id="1439" w:author="Neriza Juslin Buenavista" w:date="2022-03-10T07:56:00Z">
                <w:pPr/>
              </w:pPrChange>
            </w:pPr>
            <w:del w:id="1440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0.</w:delText>
              </w:r>
              <w:r w:rsidR="00656E54" w:rsidDel="00C63DB1">
                <w:rPr>
                  <w:rFonts w:ascii="Times New Roman" w:hAnsi="Times New Roman" w:cs="Times New Roman"/>
                  <w:noProof/>
                </w:rPr>
                <w:delText>69</w:delText>
              </w:r>
            </w:del>
          </w:p>
        </w:tc>
        <w:tc>
          <w:tcPr>
            <w:tcW w:w="1116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08C81006" w14:textId="1351F0C8" w:rsidR="00631035" w:rsidRPr="0025076C" w:rsidDel="00C63DB1" w:rsidRDefault="00631035" w:rsidP="00C63DB1">
            <w:pPr>
              <w:spacing w:after="160" w:line="259" w:lineRule="auto"/>
              <w:rPr>
                <w:del w:id="1441" w:author="Neriza Juslin Buenavista" w:date="2022-03-10T07:56:00Z"/>
                <w:rFonts w:ascii="Times New Roman" w:hAnsi="Times New Roman" w:cs="Times New Roman"/>
                <w:noProof/>
              </w:rPr>
              <w:pPrChange w:id="1442" w:author="Neriza Juslin Buenavista" w:date="2022-03-10T07:56:00Z">
                <w:pPr/>
              </w:pPrChange>
            </w:pPr>
            <w:del w:id="1443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0.</w:delText>
              </w:r>
              <w:r w:rsidR="003B24EE" w:rsidDel="00C63DB1">
                <w:rPr>
                  <w:rFonts w:ascii="Times New Roman" w:hAnsi="Times New Roman" w:cs="Times New Roman"/>
                  <w:noProof/>
                </w:rPr>
                <w:delText>343</w:delText>
              </w:r>
            </w:del>
          </w:p>
        </w:tc>
        <w:tc>
          <w:tcPr>
            <w:tcW w:w="269" w:type="dxa"/>
            <w:tcBorders>
              <w:top w:val="nil"/>
              <w:bottom w:val="single" w:sz="4" w:space="0" w:color="auto"/>
              <w:right w:val="nil"/>
            </w:tcBorders>
          </w:tcPr>
          <w:p w14:paraId="7E1B7172" w14:textId="498ED743" w:rsidR="00631035" w:rsidRPr="0025076C" w:rsidDel="00C63DB1" w:rsidRDefault="00631035" w:rsidP="00C63DB1">
            <w:pPr>
              <w:spacing w:after="160" w:line="259" w:lineRule="auto"/>
              <w:rPr>
                <w:del w:id="1444" w:author="Neriza Juslin Buenavista" w:date="2022-03-10T07:56:00Z"/>
                <w:rFonts w:ascii="Times New Roman" w:hAnsi="Times New Roman" w:cs="Times New Roman"/>
                <w:noProof/>
              </w:rPr>
              <w:pPrChange w:id="1445" w:author="Neriza Juslin Buenavista" w:date="2022-03-10T07:56:00Z">
                <w:pPr/>
              </w:pPrChange>
            </w:pPr>
          </w:p>
        </w:tc>
        <w:tc>
          <w:tcPr>
            <w:tcW w:w="1176" w:type="dxa"/>
            <w:tcBorders>
              <w:top w:val="nil"/>
              <w:bottom w:val="single" w:sz="4" w:space="0" w:color="auto"/>
              <w:right w:val="nil"/>
            </w:tcBorders>
          </w:tcPr>
          <w:p w14:paraId="7DDC1640" w14:textId="77019AAC" w:rsidR="00631035" w:rsidRPr="0025076C" w:rsidDel="00C63DB1" w:rsidRDefault="00B43289" w:rsidP="00C63DB1">
            <w:pPr>
              <w:spacing w:after="160" w:line="259" w:lineRule="auto"/>
              <w:rPr>
                <w:del w:id="1446" w:author="Neriza Juslin Buenavista" w:date="2022-03-10T07:56:00Z"/>
                <w:rFonts w:ascii="Times New Roman" w:hAnsi="Times New Roman" w:cs="Times New Roman"/>
                <w:noProof/>
              </w:rPr>
              <w:pPrChange w:id="1447" w:author="Neriza Juslin Buenavista" w:date="2022-03-10T07:56:00Z">
                <w:pPr/>
              </w:pPrChange>
            </w:pPr>
            <w:del w:id="1448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</w:rPr>
                <w:delText>0.02</w:delText>
              </w:r>
            </w:del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nil"/>
            </w:tcBorders>
          </w:tcPr>
          <w:p w14:paraId="7F4E8E8E" w14:textId="3EF1058C" w:rsidR="00631035" w:rsidRPr="0025076C" w:rsidDel="00C63DB1" w:rsidRDefault="00631035" w:rsidP="00C63DB1">
            <w:pPr>
              <w:spacing w:after="160" w:line="259" w:lineRule="auto"/>
              <w:rPr>
                <w:del w:id="1449" w:author="Neriza Juslin Buenavista" w:date="2022-03-10T07:56:00Z"/>
                <w:rFonts w:ascii="Times New Roman" w:hAnsi="Times New Roman" w:cs="Times New Roman"/>
                <w:noProof/>
              </w:rPr>
              <w:pPrChange w:id="1450" w:author="Neriza Juslin Buenavista" w:date="2022-03-10T07:56:00Z">
                <w:pPr/>
              </w:pPrChange>
            </w:pPr>
            <w:del w:id="1451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0.42</w:delText>
              </w:r>
            </w:del>
          </w:p>
        </w:tc>
        <w:tc>
          <w:tcPr>
            <w:tcW w:w="923" w:type="dxa"/>
            <w:tcBorders>
              <w:top w:val="nil"/>
              <w:bottom w:val="single" w:sz="4" w:space="0" w:color="auto"/>
              <w:right w:val="nil"/>
            </w:tcBorders>
          </w:tcPr>
          <w:p w14:paraId="03BFE0CA" w14:textId="114DC76C" w:rsidR="00631035" w:rsidRPr="0025076C" w:rsidDel="00C63DB1" w:rsidRDefault="006B15B7" w:rsidP="00C63DB1">
            <w:pPr>
              <w:spacing w:after="160" w:line="259" w:lineRule="auto"/>
              <w:rPr>
                <w:del w:id="1452" w:author="Neriza Juslin Buenavista" w:date="2022-03-10T07:56:00Z"/>
                <w:rFonts w:ascii="Times New Roman" w:hAnsi="Times New Roman" w:cs="Times New Roman"/>
                <w:noProof/>
              </w:rPr>
              <w:pPrChange w:id="1453" w:author="Neriza Juslin Buenavista" w:date="2022-03-10T07:56:00Z">
                <w:pPr/>
              </w:pPrChange>
            </w:pPr>
            <w:del w:id="1454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</w:rPr>
                <w:delText>1.02</w:delText>
              </w:r>
            </w:del>
          </w:p>
        </w:tc>
        <w:tc>
          <w:tcPr>
            <w:tcW w:w="1116" w:type="dxa"/>
            <w:tcBorders>
              <w:top w:val="nil"/>
              <w:bottom w:val="single" w:sz="4" w:space="0" w:color="auto"/>
              <w:right w:val="nil"/>
            </w:tcBorders>
          </w:tcPr>
          <w:p w14:paraId="731F5AF4" w14:textId="3A21595C" w:rsidR="00631035" w:rsidRPr="0025076C" w:rsidDel="00C63DB1" w:rsidRDefault="00631035" w:rsidP="00C63DB1">
            <w:pPr>
              <w:spacing w:after="160" w:line="259" w:lineRule="auto"/>
              <w:rPr>
                <w:del w:id="1455" w:author="Neriza Juslin Buenavista" w:date="2022-03-10T07:56:00Z"/>
                <w:rFonts w:ascii="Times New Roman" w:hAnsi="Times New Roman" w:cs="Times New Roman"/>
                <w:noProof/>
              </w:rPr>
              <w:pPrChange w:id="1456" w:author="Neriza Juslin Buenavista" w:date="2022-03-10T07:56:00Z">
                <w:pPr/>
              </w:pPrChange>
            </w:pPr>
            <w:del w:id="1457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noProof/>
                </w:rPr>
                <w:delText>0.</w:delText>
              </w:r>
              <w:r w:rsidR="00B43289" w:rsidDel="00C63DB1">
                <w:rPr>
                  <w:rFonts w:ascii="Times New Roman" w:hAnsi="Times New Roman" w:cs="Times New Roman"/>
                  <w:noProof/>
                </w:rPr>
                <w:delText>963</w:delText>
              </w:r>
            </w:del>
          </w:p>
        </w:tc>
      </w:tr>
    </w:tbl>
    <w:p w14:paraId="05E352B3" w14:textId="1762876C" w:rsidR="00631035" w:rsidDel="00C63DB1" w:rsidRDefault="00631035" w:rsidP="00C63DB1">
      <w:pPr>
        <w:rPr>
          <w:del w:id="1458" w:author="Neriza Juslin Buenavista" w:date="2022-03-10T07:56:00Z"/>
          <w:rFonts w:ascii="Times New Roman" w:hAnsi="Times New Roman" w:cs="Times New Roman"/>
          <w:noProof/>
          <w:sz w:val="24"/>
          <w:szCs w:val="24"/>
        </w:rPr>
        <w:pPrChange w:id="1459" w:author="Neriza Juslin Buenavista" w:date="2022-03-10T07:56:00Z">
          <w:pPr>
            <w:spacing w:after="0" w:line="240" w:lineRule="auto"/>
          </w:pPr>
        </w:pPrChange>
      </w:pPr>
      <w:del w:id="1460" w:author="Neriza Juslin Buenavista" w:date="2022-03-10T07:56:00Z">
        <w:r w:rsidRPr="00500E3B" w:rsidDel="00C63DB1">
          <w:rPr>
            <w:rFonts w:ascii="Times New Roman" w:hAnsi="Times New Roman" w:cs="Times New Roman"/>
            <w:i/>
            <w:iCs/>
            <w:noProof/>
            <w:sz w:val="24"/>
            <w:szCs w:val="24"/>
          </w:rPr>
          <w:delText>Note.</w:delText>
        </w:r>
        <w:r w:rsidRPr="00500E3B" w:rsidDel="00C63DB1">
          <w:rPr>
            <w:rFonts w:ascii="Times New Roman" w:hAnsi="Times New Roman" w:cs="Times New Roman"/>
            <w:noProof/>
            <w:sz w:val="24"/>
            <w:szCs w:val="24"/>
          </w:rPr>
          <w:delText xml:space="preserve"> </w:delText>
        </w:r>
        <w:r w:rsidDel="00C63DB1">
          <w:rPr>
            <w:rFonts w:ascii="Times New Roman" w:hAnsi="Times New Roman" w:cs="Times New Roman"/>
            <w:noProof/>
            <w:sz w:val="24"/>
            <w:szCs w:val="24"/>
          </w:rPr>
          <w:delText xml:space="preserve">PHD=pooled higher doses. </w:delText>
        </w:r>
        <w:r w:rsidRPr="00E51FD1" w:rsidDel="00C63DB1">
          <w:rPr>
            <w:rFonts w:ascii="Times New Roman" w:hAnsi="Times New Roman" w:cs="Times New Roman"/>
            <w:sz w:val="24"/>
            <w:szCs w:val="24"/>
          </w:rPr>
          <w:delText>IU/d=international units per day.</w:delText>
        </w:r>
        <w:r w:rsidR="00A06449" w:rsidDel="00C63DB1">
          <w:rPr>
            <w:rFonts w:ascii="Times New Roman" w:hAnsi="Times New Roman" w:cs="Times New Roman"/>
            <w:sz w:val="24"/>
            <w:szCs w:val="24"/>
          </w:rPr>
          <w:delText xml:space="preserve"> OR=odds ratio.</w:delText>
        </w:r>
      </w:del>
    </w:p>
    <w:p w14:paraId="7CE85D50" w14:textId="4D9BD987" w:rsidR="00631035" w:rsidRPr="00500E3B" w:rsidDel="00C63DB1" w:rsidRDefault="00631035" w:rsidP="00C63DB1">
      <w:pPr>
        <w:rPr>
          <w:del w:id="1461" w:author="Neriza Juslin Buenavista" w:date="2022-03-10T07:56:00Z"/>
          <w:rFonts w:ascii="Times New Roman" w:hAnsi="Times New Roman" w:cs="Times New Roman"/>
          <w:noProof/>
          <w:sz w:val="24"/>
          <w:szCs w:val="24"/>
        </w:rPr>
        <w:pPrChange w:id="1462" w:author="Neriza Juslin Buenavista" w:date="2022-03-10T07:56:00Z">
          <w:pPr>
            <w:spacing w:after="0" w:line="240" w:lineRule="auto"/>
          </w:pPr>
        </w:pPrChange>
      </w:pPr>
      <w:del w:id="1463" w:author="Neriza Juslin Buenavista" w:date="2022-03-10T07:56:00Z">
        <w:r w:rsidRPr="00500E3B" w:rsidDel="00C63DB1">
          <w:rPr>
            <w:rFonts w:ascii="Times New Roman" w:hAnsi="Times New Roman" w:cs="Times New Roman"/>
            <w:noProof/>
            <w:sz w:val="24"/>
            <w:szCs w:val="24"/>
          </w:rPr>
          <w:delText>Generalized estimating equation (GEE) model adjusted for age, sex, race, body mass index</w:delText>
        </w:r>
        <w:r w:rsidDel="00C63DB1">
          <w:rPr>
            <w:rFonts w:ascii="Times New Roman" w:hAnsi="Times New Roman" w:cs="Times New Roman"/>
            <w:noProof/>
            <w:sz w:val="24"/>
            <w:szCs w:val="24"/>
          </w:rPr>
          <w:delText xml:space="preserve">, comorbidities, </w:delText>
        </w:r>
        <w:r w:rsidR="00460FEF" w:rsidDel="00C63DB1">
          <w:rPr>
            <w:rFonts w:ascii="Times New Roman" w:hAnsi="Times New Roman" w:cs="Times New Roman"/>
            <w:noProof/>
            <w:sz w:val="24"/>
            <w:szCs w:val="24"/>
          </w:rPr>
          <w:delText xml:space="preserve">baseline serum vitamin D level, </w:delText>
        </w:r>
        <w:r w:rsidDel="00C63DB1">
          <w:rPr>
            <w:rFonts w:ascii="Times New Roman" w:hAnsi="Times New Roman" w:cs="Times New Roman"/>
            <w:noProof/>
            <w:sz w:val="24"/>
            <w:szCs w:val="24"/>
          </w:rPr>
          <w:delText>history of falls</w:delText>
        </w:r>
        <w:r w:rsidR="0029773C" w:rsidDel="00C63DB1">
          <w:rPr>
            <w:rFonts w:ascii="Times New Roman" w:hAnsi="Times New Roman" w:cs="Times New Roman"/>
            <w:noProof/>
            <w:sz w:val="24"/>
            <w:szCs w:val="24"/>
          </w:rPr>
          <w:delText>, and baseline frailty status</w:delText>
        </w:r>
        <w:r w:rsidRPr="00500E3B" w:rsidDel="00C63DB1">
          <w:rPr>
            <w:rFonts w:ascii="Times New Roman" w:hAnsi="Times New Roman" w:cs="Times New Roman"/>
            <w:noProof/>
            <w:sz w:val="24"/>
            <w:szCs w:val="24"/>
          </w:rPr>
          <w:delText>.</w:delText>
        </w:r>
        <w:r w:rsidR="00A60CC8" w:rsidDel="00C63DB1">
          <w:rPr>
            <w:rFonts w:ascii="Times New Roman" w:hAnsi="Times New Roman" w:cs="Times New Roman"/>
            <w:noProof/>
            <w:sz w:val="24"/>
            <w:szCs w:val="24"/>
          </w:rPr>
          <w:delText xml:space="preserve"> </w:delText>
        </w:r>
        <w:r w:rsidR="00460FEF" w:rsidDel="00C63DB1">
          <w:rPr>
            <w:rFonts w:ascii="Times New Roman" w:hAnsi="Times New Roman" w:cs="Times New Roman"/>
            <w:noProof/>
            <w:sz w:val="24"/>
            <w:szCs w:val="24"/>
          </w:rPr>
          <w:delText xml:space="preserve">For analyses stratified by baseline serum vitamin D level, the models were adjusted for other covariates. </w:delText>
        </w:r>
        <w:r w:rsidR="00A60CC8" w:rsidDel="00C63DB1">
          <w:rPr>
            <w:rFonts w:ascii="Times New Roman" w:hAnsi="Times New Roman" w:cs="Times New Roman"/>
            <w:sz w:val="24"/>
            <w:szCs w:val="24"/>
          </w:rPr>
          <w:delText>Bolded p-values indicate statistically significant results (p&lt;0.05).</w:delText>
        </w:r>
      </w:del>
    </w:p>
    <w:p w14:paraId="7950C06B" w14:textId="72DDD1E3" w:rsidR="00631035" w:rsidRPr="00500E3B" w:rsidDel="00C63DB1" w:rsidRDefault="00631035" w:rsidP="00C63DB1">
      <w:pPr>
        <w:rPr>
          <w:del w:id="1464" w:author="Neriza Juslin Buenavista" w:date="2022-03-10T07:56:00Z"/>
          <w:rFonts w:ascii="Times New Roman" w:hAnsi="Times New Roman" w:cs="Times New Roman"/>
          <w:noProof/>
          <w:sz w:val="24"/>
          <w:szCs w:val="24"/>
        </w:rPr>
        <w:pPrChange w:id="1465" w:author="Neriza Juslin Buenavista" w:date="2022-03-10T07:56:00Z">
          <w:pPr>
            <w:spacing w:after="0" w:line="240" w:lineRule="auto"/>
          </w:pPr>
        </w:pPrChange>
      </w:pPr>
      <w:del w:id="1466" w:author="Neriza Juslin Buenavista" w:date="2022-03-10T07:56:00Z">
        <w:r w:rsidRPr="00500E3B" w:rsidDel="00C63DB1">
          <w:rPr>
            <w:rFonts w:ascii="Times New Roman" w:hAnsi="Times New Roman" w:cs="Times New Roman"/>
            <w:noProof/>
            <w:sz w:val="24"/>
            <w:szCs w:val="24"/>
          </w:rPr>
          <w:delText>* Vitamin D deficiency</w:delText>
        </w:r>
        <w:r w:rsidDel="00C63DB1">
          <w:rPr>
            <w:rFonts w:ascii="Times New Roman" w:hAnsi="Times New Roman" w:cs="Times New Roman"/>
            <w:noProof/>
            <w:sz w:val="24"/>
            <w:szCs w:val="24"/>
          </w:rPr>
          <w:delText xml:space="preserve"> and insufficiency were </w:delText>
        </w:r>
        <w:r w:rsidRPr="00500E3B" w:rsidDel="00C63DB1">
          <w:rPr>
            <w:rFonts w:ascii="Times New Roman" w:hAnsi="Times New Roman" w:cs="Times New Roman"/>
            <w:noProof/>
            <w:sz w:val="24"/>
            <w:szCs w:val="24"/>
          </w:rPr>
          <w:delText xml:space="preserve">defined as serum </w:delText>
        </w:r>
        <w:r w:rsidRPr="00500E3B" w:rsidDel="00C63DB1">
          <w:rPr>
            <w:rFonts w:ascii="Times New Roman" w:hAnsi="Times New Roman" w:cs="Times New Roman"/>
            <w:sz w:val="24"/>
            <w:szCs w:val="24"/>
          </w:rPr>
          <w:delText xml:space="preserve">25(OH)D level </w:delText>
        </w:r>
        <w:r w:rsidDel="00C63DB1">
          <w:rPr>
            <w:rFonts w:ascii="Times New Roman" w:hAnsi="Times New Roman" w:cs="Times New Roman"/>
            <w:sz w:val="24"/>
            <w:szCs w:val="24"/>
          </w:rPr>
          <w:delText xml:space="preserve">of </w:delText>
        </w:r>
        <w:r w:rsidRPr="00500E3B" w:rsidDel="00C63DB1">
          <w:rPr>
            <w:rFonts w:ascii="Times New Roman" w:hAnsi="Times New Roman" w:cs="Times New Roman"/>
            <w:sz w:val="24"/>
            <w:szCs w:val="24"/>
          </w:rPr>
          <w:delText>10-19ng/m</w:delText>
        </w:r>
        <w:r w:rsidDel="00C63DB1">
          <w:rPr>
            <w:rFonts w:ascii="Times New Roman" w:hAnsi="Times New Roman" w:cs="Times New Roman"/>
            <w:sz w:val="24"/>
            <w:szCs w:val="24"/>
          </w:rPr>
          <w:delText xml:space="preserve">L and </w:delText>
        </w:r>
        <w:r w:rsidRPr="00500E3B" w:rsidDel="00C63DB1">
          <w:rPr>
            <w:rFonts w:ascii="Times New Roman" w:hAnsi="Times New Roman" w:cs="Times New Roman"/>
            <w:sz w:val="24"/>
            <w:szCs w:val="24"/>
          </w:rPr>
          <w:delText>20-29ng/m</w:delText>
        </w:r>
        <w:r w:rsidDel="00C63DB1">
          <w:rPr>
            <w:rFonts w:ascii="Times New Roman" w:hAnsi="Times New Roman" w:cs="Times New Roman"/>
            <w:sz w:val="24"/>
            <w:szCs w:val="24"/>
          </w:rPr>
          <w:delText>L, respectively.</w:delText>
        </w:r>
      </w:del>
    </w:p>
    <w:p w14:paraId="621CA386" w14:textId="4A800C86" w:rsidR="00631035" w:rsidDel="00C63DB1" w:rsidRDefault="00631035" w:rsidP="00C63DB1">
      <w:pPr>
        <w:rPr>
          <w:del w:id="1467" w:author="Neriza Juslin Buenavista" w:date="2022-03-10T07:56:00Z"/>
          <w:rFonts w:ascii="Times New Roman" w:hAnsi="Times New Roman" w:cs="Times New Roman"/>
          <w:b/>
          <w:bCs/>
          <w:sz w:val="24"/>
          <w:szCs w:val="24"/>
        </w:rPr>
        <w:pPrChange w:id="1468" w:author="Neriza Juslin Buenavista" w:date="2022-03-10T07:56:00Z">
          <w:pPr/>
        </w:pPrChange>
      </w:pPr>
      <w:del w:id="1469" w:author="Neriza Juslin Buenavista" w:date="2022-03-10T07:56:00Z">
        <w:r w:rsidRPr="00500E3B" w:rsidDel="00C63DB1">
          <w:rPr>
            <w:rFonts w:ascii="Times New Roman" w:hAnsi="Times New Roman" w:cs="Times New Roman"/>
            <w:noProof/>
            <w:sz w:val="24"/>
            <w:szCs w:val="24"/>
          </w:rPr>
          <w:delText xml:space="preserve">†Time </w:delText>
        </w:r>
        <w:r w:rsidDel="00C63DB1">
          <w:rPr>
            <w:rFonts w:ascii="Times New Roman" w:hAnsi="Times New Roman" w:cs="Times New Roman"/>
            <w:noProof/>
            <w:sz w:val="24"/>
            <w:szCs w:val="24"/>
          </w:rPr>
          <w:delText>was</w:delText>
        </w:r>
        <w:r w:rsidRPr="00500E3B" w:rsidDel="00C63DB1">
          <w:rPr>
            <w:rFonts w:ascii="Times New Roman" w:hAnsi="Times New Roman" w:cs="Times New Roman"/>
            <w:noProof/>
            <w:sz w:val="24"/>
            <w:szCs w:val="24"/>
          </w:rPr>
          <w:delText xml:space="preserve"> centered at 3 months.</w:delText>
        </w:r>
        <w:r w:rsidDel="00C63DB1">
          <w:rPr>
            <w:rFonts w:ascii="Times New Roman" w:hAnsi="Times New Roman" w:cs="Times New Roman"/>
            <w:b/>
            <w:bCs/>
            <w:sz w:val="24"/>
            <w:szCs w:val="24"/>
          </w:rPr>
          <w:br w:type="page"/>
        </w:r>
      </w:del>
    </w:p>
    <w:p w14:paraId="5612EA8C" w14:textId="5957DC62" w:rsidR="00923B8D" w:rsidRPr="00923B8D" w:rsidDel="00C63DB1" w:rsidRDefault="00DA2A60" w:rsidP="00C63DB1">
      <w:pPr>
        <w:rPr>
          <w:del w:id="1470" w:author="Neriza Juslin Buenavista" w:date="2022-03-10T07:56:00Z"/>
          <w:rFonts w:ascii="Times New Roman" w:hAnsi="Times New Roman" w:cs="Times New Roman"/>
          <w:b/>
          <w:bCs/>
          <w:sz w:val="24"/>
          <w:szCs w:val="24"/>
        </w:rPr>
        <w:pPrChange w:id="1471" w:author="Neriza Juslin Buenavista" w:date="2022-03-10T07:56:00Z">
          <w:pPr/>
        </w:pPrChange>
      </w:pPr>
      <w:del w:id="1472" w:author="Neriza Juslin Buenavista" w:date="2022-03-10T07:56:00Z">
        <w:r w:rsidDel="00C63DB1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Supplementary Table </w:delText>
        </w:r>
        <w:r w:rsidR="00596DC7" w:rsidDel="00C63DB1">
          <w:rPr>
            <w:rFonts w:ascii="Times New Roman" w:hAnsi="Times New Roman" w:cs="Times New Roman"/>
            <w:b/>
            <w:bCs/>
            <w:sz w:val="24"/>
            <w:szCs w:val="24"/>
          </w:rPr>
          <w:delText>4</w:delText>
        </w:r>
        <w:r w:rsidR="00923B8D" w:rsidRPr="00923B8D" w:rsidDel="00C63DB1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. Frequency distribution </w:delText>
        </w:r>
        <w:r w:rsidR="002F1D29" w:rsidDel="00C63DB1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[n (%)] </w:delText>
        </w:r>
        <w:r w:rsidR="00923B8D" w:rsidRPr="00923B8D" w:rsidDel="00C63DB1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of frailty components by </w:delText>
        </w:r>
        <w:r w:rsidR="00120EF0" w:rsidDel="00C63DB1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vitamin D </w:delText>
        </w:r>
        <w:r w:rsidR="00923B8D" w:rsidRPr="00923B8D" w:rsidDel="00C63DB1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treatment groups at baseline and follow-up visits </w:delText>
        </w:r>
        <w:r w:rsidR="00D57C19" w:rsidDel="00C63DB1">
          <w:rPr>
            <w:rFonts w:ascii="Times New Roman" w:hAnsi="Times New Roman" w:cs="Times New Roman"/>
            <w:b/>
            <w:bCs/>
            <w:sz w:val="24"/>
            <w:szCs w:val="24"/>
          </w:rPr>
          <w:delText>in the confirmatory stage</w:delText>
        </w:r>
      </w:del>
    </w:p>
    <w:tbl>
      <w:tblPr>
        <w:tblStyle w:val="TableGrid"/>
        <w:tblW w:w="14098" w:type="dxa"/>
        <w:tblInd w:w="-6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8"/>
        <w:gridCol w:w="1490"/>
        <w:gridCol w:w="1605"/>
        <w:gridCol w:w="1490"/>
        <w:gridCol w:w="1605"/>
        <w:gridCol w:w="1490"/>
        <w:gridCol w:w="1490"/>
        <w:gridCol w:w="1490"/>
        <w:gridCol w:w="1490"/>
      </w:tblGrid>
      <w:tr w:rsidR="00923B8D" w:rsidRPr="00460FEF" w:rsidDel="00C63DB1" w14:paraId="46CCA083" w14:textId="2D2D6537" w:rsidTr="00923B8D">
        <w:trPr>
          <w:trHeight w:val="240"/>
          <w:del w:id="1473" w:author="Neriza Juslin Buenavista" w:date="2022-03-10T07:56:00Z"/>
        </w:trPr>
        <w:tc>
          <w:tcPr>
            <w:tcW w:w="1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CE6E2" w14:textId="1AAE7392" w:rsidR="00923B8D" w:rsidRPr="0025076C" w:rsidDel="00C63DB1" w:rsidRDefault="00923B8D" w:rsidP="00C63DB1">
            <w:pPr>
              <w:spacing w:after="160" w:line="259" w:lineRule="auto"/>
              <w:rPr>
                <w:del w:id="1474" w:author="Neriza Juslin Buenavista" w:date="2022-03-10T07:56:00Z"/>
                <w:rFonts w:ascii="Times New Roman" w:hAnsi="Times New Roman" w:cs="Times New Roman"/>
                <w:b/>
                <w:bCs/>
              </w:rPr>
              <w:pPrChange w:id="1475" w:author="Neriza Juslin Buenavista" w:date="2022-03-10T07:56:00Z">
                <w:pPr/>
              </w:pPrChange>
            </w:pPr>
          </w:p>
        </w:tc>
        <w:tc>
          <w:tcPr>
            <w:tcW w:w="30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246C4" w14:textId="6D04F9BC" w:rsidR="00923B8D" w:rsidRPr="0025076C" w:rsidDel="00C63DB1" w:rsidRDefault="00923B8D" w:rsidP="00C63DB1">
            <w:pPr>
              <w:spacing w:after="160" w:line="259" w:lineRule="auto"/>
              <w:rPr>
                <w:del w:id="1476" w:author="Neriza Juslin Buenavista" w:date="2022-03-10T07:56:00Z"/>
                <w:rFonts w:ascii="Times New Roman" w:hAnsi="Times New Roman" w:cs="Times New Roman"/>
                <w:b/>
                <w:bCs/>
              </w:rPr>
              <w:pPrChange w:id="1477" w:author="Neriza Juslin Buenavista" w:date="2022-03-10T07:56:00Z">
                <w:pPr/>
              </w:pPrChange>
            </w:pPr>
            <w:del w:id="1478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b/>
                  <w:bCs/>
                </w:rPr>
                <w:delText>Baseline (n=688)</w:delText>
              </w:r>
            </w:del>
          </w:p>
        </w:tc>
        <w:tc>
          <w:tcPr>
            <w:tcW w:w="30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19ECD" w14:textId="20EF221C" w:rsidR="00923B8D" w:rsidRPr="0025076C" w:rsidDel="00C63DB1" w:rsidRDefault="00923B8D" w:rsidP="00C63DB1">
            <w:pPr>
              <w:spacing w:after="160" w:line="259" w:lineRule="auto"/>
              <w:rPr>
                <w:del w:id="1479" w:author="Neriza Juslin Buenavista" w:date="2022-03-10T07:56:00Z"/>
                <w:rFonts w:ascii="Times New Roman" w:hAnsi="Times New Roman" w:cs="Times New Roman"/>
                <w:b/>
                <w:bCs/>
              </w:rPr>
              <w:pPrChange w:id="1480" w:author="Neriza Juslin Buenavista" w:date="2022-03-10T07:56:00Z">
                <w:pPr/>
              </w:pPrChange>
            </w:pPr>
            <w:del w:id="1481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b/>
                  <w:bCs/>
                </w:rPr>
                <w:delText>3 months (n=642)</w:delText>
              </w:r>
            </w:del>
          </w:p>
        </w:tc>
        <w:tc>
          <w:tcPr>
            <w:tcW w:w="2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5F0E4" w14:textId="3A057F40" w:rsidR="00923B8D" w:rsidRPr="0025076C" w:rsidDel="00C63DB1" w:rsidRDefault="00923B8D" w:rsidP="00C63DB1">
            <w:pPr>
              <w:spacing w:after="160" w:line="259" w:lineRule="auto"/>
              <w:rPr>
                <w:del w:id="1482" w:author="Neriza Juslin Buenavista" w:date="2022-03-10T07:56:00Z"/>
                <w:rFonts w:ascii="Times New Roman" w:hAnsi="Times New Roman" w:cs="Times New Roman"/>
                <w:b/>
                <w:bCs/>
              </w:rPr>
              <w:pPrChange w:id="1483" w:author="Neriza Juslin Buenavista" w:date="2022-03-10T07:56:00Z">
                <w:pPr/>
              </w:pPrChange>
            </w:pPr>
            <w:del w:id="1484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b/>
                  <w:bCs/>
                </w:rPr>
                <w:delText>12 months (n=521)</w:delText>
              </w:r>
            </w:del>
          </w:p>
        </w:tc>
        <w:tc>
          <w:tcPr>
            <w:tcW w:w="2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775389" w14:textId="24BACBE9" w:rsidR="00923B8D" w:rsidRPr="0025076C" w:rsidDel="00C63DB1" w:rsidRDefault="00923B8D" w:rsidP="00C63DB1">
            <w:pPr>
              <w:spacing w:after="160" w:line="259" w:lineRule="auto"/>
              <w:rPr>
                <w:del w:id="1485" w:author="Neriza Juslin Buenavista" w:date="2022-03-10T07:56:00Z"/>
                <w:rFonts w:ascii="Times New Roman" w:hAnsi="Times New Roman" w:cs="Times New Roman"/>
                <w:b/>
                <w:bCs/>
              </w:rPr>
              <w:pPrChange w:id="1486" w:author="Neriza Juslin Buenavista" w:date="2022-03-10T07:56:00Z">
                <w:pPr/>
              </w:pPrChange>
            </w:pPr>
            <w:del w:id="1487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b/>
                  <w:bCs/>
                </w:rPr>
                <w:delText>24 months (n=339)</w:delText>
              </w:r>
            </w:del>
          </w:p>
        </w:tc>
      </w:tr>
      <w:tr w:rsidR="00923B8D" w:rsidRPr="00460FEF" w:rsidDel="00C63DB1" w14:paraId="6A40536E" w14:textId="4BC26E09" w:rsidTr="00857321">
        <w:trPr>
          <w:trHeight w:val="468"/>
          <w:del w:id="1488" w:author="Neriza Juslin Buenavista" w:date="2022-03-10T07:56:00Z"/>
        </w:trPr>
        <w:tc>
          <w:tcPr>
            <w:tcW w:w="1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AE08C" w14:textId="4190B1F7" w:rsidR="00923B8D" w:rsidRPr="0025076C" w:rsidDel="00C63DB1" w:rsidRDefault="00923B8D" w:rsidP="00C63DB1">
            <w:pPr>
              <w:spacing w:after="160" w:line="259" w:lineRule="auto"/>
              <w:rPr>
                <w:del w:id="1489" w:author="Neriza Juslin Buenavista" w:date="2022-03-10T07:56:00Z"/>
                <w:rFonts w:ascii="Times New Roman" w:hAnsi="Times New Roman" w:cs="Times New Roman"/>
                <w:b/>
                <w:bCs/>
              </w:rPr>
              <w:pPrChange w:id="1490" w:author="Neriza Juslin Buenavista" w:date="2022-03-10T07:56:00Z">
                <w:pPr/>
              </w:pPrChange>
            </w:pP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3511EF" w14:textId="2A0FA9DC" w:rsidR="00923B8D" w:rsidRPr="0025076C" w:rsidDel="00C63DB1" w:rsidRDefault="00923B8D" w:rsidP="00C63DB1">
            <w:pPr>
              <w:spacing w:after="160" w:line="259" w:lineRule="auto"/>
              <w:rPr>
                <w:del w:id="1491" w:author="Neriza Juslin Buenavista" w:date="2022-03-10T07:56:00Z"/>
                <w:rFonts w:ascii="Times New Roman" w:hAnsi="Times New Roman" w:cs="Times New Roman"/>
              </w:rPr>
              <w:pPrChange w:id="1492" w:author="Neriza Juslin Buenavista" w:date="2022-03-10T07:56:00Z">
                <w:pPr/>
              </w:pPrChange>
            </w:pPr>
            <w:del w:id="1493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200IU</w:delText>
              </w:r>
              <w:r w:rsidR="00596DC7" w:rsidRPr="0025076C" w:rsidDel="00C63DB1">
                <w:rPr>
                  <w:rFonts w:ascii="Times New Roman" w:hAnsi="Times New Roman" w:cs="Times New Roman"/>
                </w:rPr>
                <w:delText>/d</w:delText>
              </w:r>
            </w:del>
          </w:p>
          <w:p w14:paraId="72FDC4B4" w14:textId="72C660F4" w:rsidR="00923B8D" w:rsidRPr="0025076C" w:rsidDel="00C63DB1" w:rsidRDefault="00923B8D" w:rsidP="00C63DB1">
            <w:pPr>
              <w:spacing w:after="160" w:line="259" w:lineRule="auto"/>
              <w:rPr>
                <w:del w:id="1494" w:author="Neriza Juslin Buenavista" w:date="2022-03-10T07:56:00Z"/>
                <w:rFonts w:ascii="Times New Roman" w:hAnsi="Times New Roman" w:cs="Times New Roman"/>
              </w:rPr>
              <w:pPrChange w:id="1495" w:author="Neriza Juslin Buenavista" w:date="2022-03-10T07:56:00Z">
                <w:pPr/>
              </w:pPrChange>
            </w:pPr>
            <w:del w:id="1496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(n=339)</w:delText>
              </w:r>
            </w:del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02727" w14:textId="061C6F17" w:rsidR="00923B8D" w:rsidRPr="0025076C" w:rsidDel="00C63DB1" w:rsidRDefault="0068267C" w:rsidP="00C63DB1">
            <w:pPr>
              <w:spacing w:after="160" w:line="259" w:lineRule="auto"/>
              <w:rPr>
                <w:del w:id="1497" w:author="Neriza Juslin Buenavista" w:date="2022-03-10T07:56:00Z"/>
                <w:rFonts w:ascii="Times New Roman" w:hAnsi="Times New Roman" w:cs="Times New Roman"/>
              </w:rPr>
              <w:pPrChange w:id="1498" w:author="Neriza Juslin Buenavista" w:date="2022-03-10T07:56:00Z">
                <w:pPr/>
              </w:pPrChange>
            </w:pPr>
            <w:del w:id="1499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PHD</w:delText>
              </w:r>
            </w:del>
          </w:p>
          <w:p w14:paraId="459ABD16" w14:textId="70B47636" w:rsidR="00923B8D" w:rsidRPr="0025076C" w:rsidDel="00C63DB1" w:rsidRDefault="00923B8D" w:rsidP="00C63DB1">
            <w:pPr>
              <w:spacing w:after="160" w:line="259" w:lineRule="auto"/>
              <w:rPr>
                <w:del w:id="1500" w:author="Neriza Juslin Buenavista" w:date="2022-03-10T07:56:00Z"/>
                <w:rFonts w:ascii="Times New Roman" w:hAnsi="Times New Roman" w:cs="Times New Roman"/>
              </w:rPr>
              <w:pPrChange w:id="1501" w:author="Neriza Juslin Buenavista" w:date="2022-03-10T07:56:00Z">
                <w:pPr/>
              </w:pPrChange>
            </w:pPr>
            <w:del w:id="1502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(n=349)</w:delText>
              </w:r>
            </w:del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54DE7D" w14:textId="55CC2DEF" w:rsidR="00923B8D" w:rsidRPr="0025076C" w:rsidDel="00C63DB1" w:rsidRDefault="00596DC7" w:rsidP="00C63DB1">
            <w:pPr>
              <w:spacing w:after="160" w:line="259" w:lineRule="auto"/>
              <w:rPr>
                <w:del w:id="1503" w:author="Neriza Juslin Buenavista" w:date="2022-03-10T07:56:00Z"/>
                <w:rFonts w:ascii="Times New Roman" w:hAnsi="Times New Roman" w:cs="Times New Roman"/>
              </w:rPr>
              <w:pPrChange w:id="1504" w:author="Neriza Juslin Buenavista" w:date="2022-03-10T07:56:00Z">
                <w:pPr/>
              </w:pPrChange>
            </w:pPr>
            <w:del w:id="1505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200IU/d</w:delText>
              </w:r>
            </w:del>
          </w:p>
          <w:p w14:paraId="3EE85806" w14:textId="653BE409" w:rsidR="00923B8D" w:rsidRPr="0025076C" w:rsidDel="00C63DB1" w:rsidRDefault="00923B8D" w:rsidP="00C63DB1">
            <w:pPr>
              <w:spacing w:after="160" w:line="259" w:lineRule="auto"/>
              <w:rPr>
                <w:del w:id="1506" w:author="Neriza Juslin Buenavista" w:date="2022-03-10T07:56:00Z"/>
                <w:rFonts w:ascii="Times New Roman" w:hAnsi="Times New Roman" w:cs="Times New Roman"/>
              </w:rPr>
              <w:pPrChange w:id="1507" w:author="Neriza Juslin Buenavista" w:date="2022-03-10T07:56:00Z">
                <w:pPr/>
              </w:pPrChange>
            </w:pPr>
            <w:del w:id="1508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(n=317)</w:delText>
              </w:r>
            </w:del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5A642" w14:textId="5E6CBD92" w:rsidR="00923B8D" w:rsidRPr="0025076C" w:rsidDel="00C63DB1" w:rsidRDefault="0068267C" w:rsidP="00C63DB1">
            <w:pPr>
              <w:spacing w:after="160" w:line="259" w:lineRule="auto"/>
              <w:rPr>
                <w:del w:id="1509" w:author="Neriza Juslin Buenavista" w:date="2022-03-10T07:56:00Z"/>
                <w:rFonts w:ascii="Times New Roman" w:hAnsi="Times New Roman" w:cs="Times New Roman"/>
              </w:rPr>
              <w:pPrChange w:id="1510" w:author="Neriza Juslin Buenavista" w:date="2022-03-10T07:56:00Z">
                <w:pPr/>
              </w:pPrChange>
            </w:pPr>
            <w:del w:id="1511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PHD</w:delText>
              </w:r>
            </w:del>
          </w:p>
          <w:p w14:paraId="0C482824" w14:textId="0CAA9C68" w:rsidR="00923B8D" w:rsidRPr="0025076C" w:rsidDel="00C63DB1" w:rsidRDefault="00923B8D" w:rsidP="00C63DB1">
            <w:pPr>
              <w:spacing w:after="160" w:line="259" w:lineRule="auto"/>
              <w:rPr>
                <w:del w:id="1512" w:author="Neriza Juslin Buenavista" w:date="2022-03-10T07:56:00Z"/>
                <w:rFonts w:ascii="Times New Roman" w:hAnsi="Times New Roman" w:cs="Times New Roman"/>
              </w:rPr>
              <w:pPrChange w:id="1513" w:author="Neriza Juslin Buenavista" w:date="2022-03-10T07:56:00Z">
                <w:pPr/>
              </w:pPrChange>
            </w:pPr>
            <w:del w:id="1514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(n=325)</w:delText>
              </w:r>
            </w:del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38B1CA" w14:textId="705CAD47" w:rsidR="00923B8D" w:rsidRPr="0025076C" w:rsidDel="00C63DB1" w:rsidRDefault="00596DC7" w:rsidP="00C63DB1">
            <w:pPr>
              <w:spacing w:after="160" w:line="259" w:lineRule="auto"/>
              <w:rPr>
                <w:del w:id="1515" w:author="Neriza Juslin Buenavista" w:date="2022-03-10T07:56:00Z"/>
                <w:rFonts w:ascii="Times New Roman" w:hAnsi="Times New Roman" w:cs="Times New Roman"/>
              </w:rPr>
              <w:pPrChange w:id="1516" w:author="Neriza Juslin Buenavista" w:date="2022-03-10T07:56:00Z">
                <w:pPr/>
              </w:pPrChange>
            </w:pPr>
            <w:del w:id="1517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200IU/d</w:delText>
              </w:r>
            </w:del>
          </w:p>
          <w:p w14:paraId="65095B83" w14:textId="2B3EC28E" w:rsidR="00923B8D" w:rsidRPr="0025076C" w:rsidDel="00C63DB1" w:rsidRDefault="00923B8D" w:rsidP="00C63DB1">
            <w:pPr>
              <w:spacing w:after="160" w:line="259" w:lineRule="auto"/>
              <w:rPr>
                <w:del w:id="1518" w:author="Neriza Juslin Buenavista" w:date="2022-03-10T07:56:00Z"/>
                <w:rFonts w:ascii="Times New Roman" w:hAnsi="Times New Roman" w:cs="Times New Roman"/>
              </w:rPr>
              <w:pPrChange w:id="1519" w:author="Neriza Juslin Buenavista" w:date="2022-03-10T07:56:00Z">
                <w:pPr/>
              </w:pPrChange>
            </w:pPr>
            <w:del w:id="1520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(n=262)</w:delText>
              </w:r>
            </w:del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89538" w14:textId="0F429244" w:rsidR="00923B8D" w:rsidRPr="0025076C" w:rsidDel="00C63DB1" w:rsidRDefault="0068267C" w:rsidP="00C63DB1">
            <w:pPr>
              <w:spacing w:after="160" w:line="259" w:lineRule="auto"/>
              <w:rPr>
                <w:del w:id="1521" w:author="Neriza Juslin Buenavista" w:date="2022-03-10T07:56:00Z"/>
                <w:rFonts w:ascii="Times New Roman" w:hAnsi="Times New Roman" w:cs="Times New Roman"/>
              </w:rPr>
              <w:pPrChange w:id="1522" w:author="Neriza Juslin Buenavista" w:date="2022-03-10T07:56:00Z">
                <w:pPr/>
              </w:pPrChange>
            </w:pPr>
            <w:del w:id="1523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PHD</w:delText>
              </w:r>
            </w:del>
          </w:p>
          <w:p w14:paraId="6B515D02" w14:textId="65542303" w:rsidR="00923B8D" w:rsidRPr="0025076C" w:rsidDel="00C63DB1" w:rsidRDefault="00923B8D" w:rsidP="00C63DB1">
            <w:pPr>
              <w:spacing w:after="160" w:line="259" w:lineRule="auto"/>
              <w:rPr>
                <w:del w:id="1524" w:author="Neriza Juslin Buenavista" w:date="2022-03-10T07:56:00Z"/>
                <w:rFonts w:ascii="Times New Roman" w:hAnsi="Times New Roman" w:cs="Times New Roman"/>
              </w:rPr>
              <w:pPrChange w:id="1525" w:author="Neriza Juslin Buenavista" w:date="2022-03-10T07:56:00Z">
                <w:pPr/>
              </w:pPrChange>
            </w:pPr>
            <w:del w:id="1526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(n=259)</w:delText>
              </w:r>
            </w:del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6A0380" w14:textId="36B9FF04" w:rsidR="00923B8D" w:rsidRPr="0025076C" w:rsidDel="00C63DB1" w:rsidRDefault="00596DC7" w:rsidP="00C63DB1">
            <w:pPr>
              <w:spacing w:after="160" w:line="259" w:lineRule="auto"/>
              <w:rPr>
                <w:del w:id="1527" w:author="Neriza Juslin Buenavista" w:date="2022-03-10T07:56:00Z"/>
                <w:rFonts w:ascii="Times New Roman" w:hAnsi="Times New Roman" w:cs="Times New Roman"/>
              </w:rPr>
              <w:pPrChange w:id="1528" w:author="Neriza Juslin Buenavista" w:date="2022-03-10T07:56:00Z">
                <w:pPr/>
              </w:pPrChange>
            </w:pPr>
            <w:del w:id="1529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200IU/d</w:delText>
              </w:r>
            </w:del>
          </w:p>
          <w:p w14:paraId="1D14FD06" w14:textId="769B80F6" w:rsidR="00923B8D" w:rsidRPr="0025076C" w:rsidDel="00C63DB1" w:rsidRDefault="00923B8D" w:rsidP="00C63DB1">
            <w:pPr>
              <w:spacing w:after="160" w:line="259" w:lineRule="auto"/>
              <w:rPr>
                <w:del w:id="1530" w:author="Neriza Juslin Buenavista" w:date="2022-03-10T07:56:00Z"/>
                <w:rFonts w:ascii="Times New Roman" w:hAnsi="Times New Roman" w:cs="Times New Roman"/>
              </w:rPr>
              <w:pPrChange w:id="1531" w:author="Neriza Juslin Buenavista" w:date="2022-03-10T07:56:00Z">
                <w:pPr/>
              </w:pPrChange>
            </w:pPr>
            <w:del w:id="1532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(n=174)</w:delText>
              </w:r>
            </w:del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493B9982" w14:textId="4E91B3C9" w:rsidR="00923B8D" w:rsidRPr="0025076C" w:rsidDel="00C63DB1" w:rsidRDefault="0068267C" w:rsidP="00C63DB1">
            <w:pPr>
              <w:spacing w:after="160" w:line="259" w:lineRule="auto"/>
              <w:rPr>
                <w:del w:id="1533" w:author="Neriza Juslin Buenavista" w:date="2022-03-10T07:56:00Z"/>
                <w:rFonts w:ascii="Times New Roman" w:hAnsi="Times New Roman" w:cs="Times New Roman"/>
              </w:rPr>
              <w:pPrChange w:id="1534" w:author="Neriza Juslin Buenavista" w:date="2022-03-10T07:56:00Z">
                <w:pPr/>
              </w:pPrChange>
            </w:pPr>
            <w:del w:id="1535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PHD</w:delText>
              </w:r>
            </w:del>
          </w:p>
          <w:p w14:paraId="0E7CF143" w14:textId="2A70FDB9" w:rsidR="00923B8D" w:rsidRPr="0025076C" w:rsidDel="00C63DB1" w:rsidRDefault="00923B8D" w:rsidP="00C63DB1">
            <w:pPr>
              <w:spacing w:after="160" w:line="259" w:lineRule="auto"/>
              <w:rPr>
                <w:del w:id="1536" w:author="Neriza Juslin Buenavista" w:date="2022-03-10T07:56:00Z"/>
                <w:rFonts w:ascii="Times New Roman" w:hAnsi="Times New Roman" w:cs="Times New Roman"/>
              </w:rPr>
              <w:pPrChange w:id="1537" w:author="Neriza Juslin Buenavista" w:date="2022-03-10T07:56:00Z">
                <w:pPr/>
              </w:pPrChange>
            </w:pPr>
            <w:del w:id="1538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(n=165)</w:delText>
              </w:r>
            </w:del>
          </w:p>
        </w:tc>
      </w:tr>
      <w:tr w:rsidR="00923B8D" w:rsidRPr="00460FEF" w:rsidDel="00C63DB1" w14:paraId="5575DA28" w14:textId="2C75CAD0" w:rsidTr="00857321">
        <w:trPr>
          <w:trHeight w:val="240"/>
          <w:del w:id="1539" w:author="Neriza Juslin Buenavista" w:date="2022-03-10T07:56:00Z"/>
        </w:trPr>
        <w:tc>
          <w:tcPr>
            <w:tcW w:w="1948" w:type="dxa"/>
            <w:tcBorders>
              <w:top w:val="single" w:sz="4" w:space="0" w:color="auto"/>
              <w:right w:val="single" w:sz="4" w:space="0" w:color="auto"/>
            </w:tcBorders>
          </w:tcPr>
          <w:p w14:paraId="40CD96BA" w14:textId="22A174BE" w:rsidR="00923B8D" w:rsidRPr="0025076C" w:rsidDel="00C63DB1" w:rsidRDefault="00923B8D" w:rsidP="00C63DB1">
            <w:pPr>
              <w:spacing w:after="160" w:line="259" w:lineRule="auto"/>
              <w:rPr>
                <w:del w:id="1540" w:author="Neriza Juslin Buenavista" w:date="2022-03-10T07:56:00Z"/>
                <w:rFonts w:ascii="Times New Roman" w:hAnsi="Times New Roman" w:cs="Times New Roman"/>
                <w:b/>
                <w:bCs/>
              </w:rPr>
              <w:pPrChange w:id="1541" w:author="Neriza Juslin Buenavista" w:date="2022-03-10T07:56:00Z">
                <w:pPr/>
              </w:pPrChange>
            </w:pPr>
            <w:del w:id="1542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b/>
                  <w:bCs/>
                </w:rPr>
                <w:delText>Weight loss</w:delText>
              </w:r>
            </w:del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</w:tcBorders>
          </w:tcPr>
          <w:p w14:paraId="2A1C2966" w14:textId="0A0CD63D" w:rsidR="00923B8D" w:rsidRPr="0025076C" w:rsidDel="00C63DB1" w:rsidRDefault="00923B8D" w:rsidP="00C63DB1">
            <w:pPr>
              <w:spacing w:after="160" w:line="259" w:lineRule="auto"/>
              <w:rPr>
                <w:del w:id="1543" w:author="Neriza Juslin Buenavista" w:date="2022-03-10T07:56:00Z"/>
                <w:rFonts w:ascii="Times New Roman" w:hAnsi="Times New Roman" w:cs="Times New Roman"/>
              </w:rPr>
              <w:pPrChange w:id="1544" w:author="Neriza Juslin Buenavista" w:date="2022-03-10T07:56:00Z">
                <w:pPr/>
              </w:pPrChange>
            </w:pPr>
            <w:del w:id="1545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16 (4.8)</w:delText>
              </w:r>
            </w:del>
          </w:p>
        </w:tc>
        <w:tc>
          <w:tcPr>
            <w:tcW w:w="1605" w:type="dxa"/>
            <w:tcBorders>
              <w:top w:val="single" w:sz="4" w:space="0" w:color="auto"/>
              <w:right w:val="single" w:sz="4" w:space="0" w:color="auto"/>
            </w:tcBorders>
          </w:tcPr>
          <w:p w14:paraId="156D0101" w14:textId="374728F1" w:rsidR="00923B8D" w:rsidRPr="0025076C" w:rsidDel="00C63DB1" w:rsidRDefault="00923B8D" w:rsidP="00C63DB1">
            <w:pPr>
              <w:spacing w:after="160" w:line="259" w:lineRule="auto"/>
              <w:rPr>
                <w:del w:id="1546" w:author="Neriza Juslin Buenavista" w:date="2022-03-10T07:56:00Z"/>
                <w:rFonts w:ascii="Times New Roman" w:hAnsi="Times New Roman" w:cs="Times New Roman"/>
              </w:rPr>
              <w:pPrChange w:id="1547" w:author="Neriza Juslin Buenavista" w:date="2022-03-10T07:56:00Z">
                <w:pPr/>
              </w:pPrChange>
            </w:pPr>
            <w:del w:id="1548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18 (5.3)</w:delText>
              </w:r>
            </w:del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</w:tcBorders>
          </w:tcPr>
          <w:p w14:paraId="11CC39C4" w14:textId="05219198" w:rsidR="00923B8D" w:rsidRPr="0025076C" w:rsidDel="00C63DB1" w:rsidRDefault="00923B8D" w:rsidP="00C63DB1">
            <w:pPr>
              <w:spacing w:after="160" w:line="259" w:lineRule="auto"/>
              <w:rPr>
                <w:del w:id="1549" w:author="Neriza Juslin Buenavista" w:date="2022-03-10T07:56:00Z"/>
                <w:rFonts w:ascii="Times New Roman" w:hAnsi="Times New Roman" w:cs="Times New Roman"/>
              </w:rPr>
              <w:pPrChange w:id="1550" w:author="Neriza Juslin Buenavista" w:date="2022-03-10T07:56:00Z">
                <w:pPr/>
              </w:pPrChange>
            </w:pPr>
            <w:del w:id="1551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6 (1.9)</w:delText>
              </w:r>
            </w:del>
          </w:p>
        </w:tc>
        <w:tc>
          <w:tcPr>
            <w:tcW w:w="1605" w:type="dxa"/>
            <w:tcBorders>
              <w:top w:val="single" w:sz="4" w:space="0" w:color="auto"/>
              <w:right w:val="single" w:sz="4" w:space="0" w:color="auto"/>
            </w:tcBorders>
          </w:tcPr>
          <w:p w14:paraId="62D0C2BB" w14:textId="39E4E575" w:rsidR="00923B8D" w:rsidRPr="0025076C" w:rsidDel="00C63DB1" w:rsidRDefault="00923B8D" w:rsidP="00C63DB1">
            <w:pPr>
              <w:spacing w:after="160" w:line="259" w:lineRule="auto"/>
              <w:rPr>
                <w:del w:id="1552" w:author="Neriza Juslin Buenavista" w:date="2022-03-10T07:56:00Z"/>
                <w:rFonts w:ascii="Times New Roman" w:hAnsi="Times New Roman" w:cs="Times New Roman"/>
              </w:rPr>
              <w:pPrChange w:id="1553" w:author="Neriza Juslin Buenavista" w:date="2022-03-10T07:56:00Z">
                <w:pPr/>
              </w:pPrChange>
            </w:pPr>
            <w:del w:id="1554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6 (1.9)</w:delText>
              </w:r>
            </w:del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</w:tcBorders>
          </w:tcPr>
          <w:p w14:paraId="7DCB786A" w14:textId="431F7829" w:rsidR="00923B8D" w:rsidRPr="0025076C" w:rsidDel="00C63DB1" w:rsidRDefault="00923B8D" w:rsidP="00C63DB1">
            <w:pPr>
              <w:spacing w:after="160" w:line="259" w:lineRule="auto"/>
              <w:rPr>
                <w:del w:id="1555" w:author="Neriza Juslin Buenavista" w:date="2022-03-10T07:56:00Z"/>
                <w:rFonts w:ascii="Times New Roman" w:hAnsi="Times New Roman" w:cs="Times New Roman"/>
              </w:rPr>
              <w:pPrChange w:id="1556" w:author="Neriza Juslin Buenavista" w:date="2022-03-10T07:56:00Z">
                <w:pPr/>
              </w:pPrChange>
            </w:pPr>
            <w:del w:id="1557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16 (6.1)</w:delText>
              </w:r>
            </w:del>
          </w:p>
        </w:tc>
        <w:tc>
          <w:tcPr>
            <w:tcW w:w="1490" w:type="dxa"/>
            <w:tcBorders>
              <w:top w:val="single" w:sz="4" w:space="0" w:color="auto"/>
              <w:right w:val="single" w:sz="4" w:space="0" w:color="auto"/>
            </w:tcBorders>
          </w:tcPr>
          <w:p w14:paraId="01D77DB6" w14:textId="395E43FD" w:rsidR="00923B8D" w:rsidRPr="0025076C" w:rsidDel="00C63DB1" w:rsidRDefault="00923B8D" w:rsidP="00C63DB1">
            <w:pPr>
              <w:spacing w:after="160" w:line="259" w:lineRule="auto"/>
              <w:rPr>
                <w:del w:id="1558" w:author="Neriza Juslin Buenavista" w:date="2022-03-10T07:56:00Z"/>
                <w:rFonts w:ascii="Times New Roman" w:hAnsi="Times New Roman" w:cs="Times New Roman"/>
              </w:rPr>
              <w:pPrChange w:id="1559" w:author="Neriza Juslin Buenavista" w:date="2022-03-10T07:56:00Z">
                <w:pPr/>
              </w:pPrChange>
            </w:pPr>
            <w:del w:id="1560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12 (4.7)</w:delText>
              </w:r>
            </w:del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</w:tcBorders>
          </w:tcPr>
          <w:p w14:paraId="42FE64B1" w14:textId="2300A0B4" w:rsidR="00923B8D" w:rsidRPr="0025076C" w:rsidDel="00C63DB1" w:rsidRDefault="00923B8D" w:rsidP="00C63DB1">
            <w:pPr>
              <w:spacing w:after="160" w:line="259" w:lineRule="auto"/>
              <w:rPr>
                <w:del w:id="1561" w:author="Neriza Juslin Buenavista" w:date="2022-03-10T07:56:00Z"/>
                <w:rFonts w:ascii="Times New Roman" w:hAnsi="Times New Roman" w:cs="Times New Roman"/>
              </w:rPr>
              <w:pPrChange w:id="1562" w:author="Neriza Juslin Buenavista" w:date="2022-03-10T07:56:00Z">
                <w:pPr/>
              </w:pPrChange>
            </w:pPr>
            <w:del w:id="1563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9 (5.3)</w:delText>
              </w:r>
            </w:del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3469AF46" w14:textId="2FA01C98" w:rsidR="00923B8D" w:rsidRPr="0025076C" w:rsidDel="00C63DB1" w:rsidRDefault="00923B8D" w:rsidP="00C63DB1">
            <w:pPr>
              <w:spacing w:after="160" w:line="259" w:lineRule="auto"/>
              <w:rPr>
                <w:del w:id="1564" w:author="Neriza Juslin Buenavista" w:date="2022-03-10T07:56:00Z"/>
                <w:rFonts w:ascii="Times New Roman" w:hAnsi="Times New Roman" w:cs="Times New Roman"/>
              </w:rPr>
              <w:pPrChange w:id="1565" w:author="Neriza Juslin Buenavista" w:date="2022-03-10T07:56:00Z">
                <w:pPr/>
              </w:pPrChange>
            </w:pPr>
            <w:del w:id="1566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10 (6.2)</w:delText>
              </w:r>
            </w:del>
          </w:p>
        </w:tc>
      </w:tr>
      <w:tr w:rsidR="00923B8D" w:rsidRPr="00460FEF" w:rsidDel="00C63DB1" w14:paraId="29DA5C3F" w14:textId="47728A0D" w:rsidTr="00857321">
        <w:trPr>
          <w:trHeight w:val="240"/>
          <w:del w:id="1567" w:author="Neriza Juslin Buenavista" w:date="2022-03-10T07:56:00Z"/>
        </w:trPr>
        <w:tc>
          <w:tcPr>
            <w:tcW w:w="1948" w:type="dxa"/>
            <w:tcBorders>
              <w:right w:val="single" w:sz="4" w:space="0" w:color="auto"/>
            </w:tcBorders>
          </w:tcPr>
          <w:p w14:paraId="253F268C" w14:textId="13A737EF" w:rsidR="00923B8D" w:rsidRPr="0025076C" w:rsidDel="00C63DB1" w:rsidRDefault="00923B8D" w:rsidP="00C63DB1">
            <w:pPr>
              <w:spacing w:after="160" w:line="259" w:lineRule="auto"/>
              <w:rPr>
                <w:del w:id="1568" w:author="Neriza Juslin Buenavista" w:date="2022-03-10T07:56:00Z"/>
                <w:rFonts w:ascii="Times New Roman" w:hAnsi="Times New Roman" w:cs="Times New Roman"/>
              </w:rPr>
              <w:pPrChange w:id="1569" w:author="Neriza Juslin Buenavista" w:date="2022-03-10T07:56:00Z">
                <w:pPr/>
              </w:pPrChange>
            </w:pPr>
            <w:del w:id="1570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  Missingness </w:delText>
              </w:r>
            </w:del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02B67F90" w14:textId="1C8883E0" w:rsidR="00923B8D" w:rsidRPr="0025076C" w:rsidDel="00C63DB1" w:rsidRDefault="00923B8D" w:rsidP="00C63DB1">
            <w:pPr>
              <w:spacing w:after="160" w:line="259" w:lineRule="auto"/>
              <w:rPr>
                <w:del w:id="1571" w:author="Neriza Juslin Buenavista" w:date="2022-03-10T07:56:00Z"/>
                <w:rFonts w:ascii="Times New Roman" w:hAnsi="Times New Roman" w:cs="Times New Roman"/>
              </w:rPr>
              <w:pPrChange w:id="1572" w:author="Neriza Juslin Buenavista" w:date="2022-03-10T07:56:00Z">
                <w:pPr/>
              </w:pPrChange>
            </w:pPr>
            <w:del w:id="1573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8 </w:delText>
              </w:r>
            </w:del>
          </w:p>
        </w:tc>
        <w:tc>
          <w:tcPr>
            <w:tcW w:w="1605" w:type="dxa"/>
            <w:tcBorders>
              <w:right w:val="single" w:sz="4" w:space="0" w:color="auto"/>
            </w:tcBorders>
          </w:tcPr>
          <w:p w14:paraId="2E485B5B" w14:textId="4A4CBA14" w:rsidR="00923B8D" w:rsidRPr="0025076C" w:rsidDel="00C63DB1" w:rsidRDefault="00923B8D" w:rsidP="00C63DB1">
            <w:pPr>
              <w:spacing w:after="160" w:line="259" w:lineRule="auto"/>
              <w:rPr>
                <w:del w:id="1574" w:author="Neriza Juslin Buenavista" w:date="2022-03-10T07:56:00Z"/>
                <w:rFonts w:ascii="Times New Roman" w:hAnsi="Times New Roman" w:cs="Times New Roman"/>
              </w:rPr>
              <w:pPrChange w:id="1575" w:author="Neriza Juslin Buenavista" w:date="2022-03-10T07:56:00Z">
                <w:pPr/>
              </w:pPrChange>
            </w:pPr>
            <w:del w:id="1576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7 </w:delText>
              </w:r>
            </w:del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28E573B3" w14:textId="097974ED" w:rsidR="00923B8D" w:rsidRPr="0025076C" w:rsidDel="00C63DB1" w:rsidRDefault="00923B8D" w:rsidP="00C63DB1">
            <w:pPr>
              <w:spacing w:after="160" w:line="259" w:lineRule="auto"/>
              <w:rPr>
                <w:del w:id="1577" w:author="Neriza Juslin Buenavista" w:date="2022-03-10T07:56:00Z"/>
                <w:rFonts w:ascii="Times New Roman" w:hAnsi="Times New Roman" w:cs="Times New Roman"/>
              </w:rPr>
              <w:pPrChange w:id="1578" w:author="Neriza Juslin Buenavista" w:date="2022-03-10T07:56:00Z">
                <w:pPr/>
              </w:pPrChange>
            </w:pPr>
            <w:del w:id="1579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2</w:delText>
              </w:r>
            </w:del>
          </w:p>
        </w:tc>
        <w:tc>
          <w:tcPr>
            <w:tcW w:w="1605" w:type="dxa"/>
            <w:tcBorders>
              <w:right w:val="single" w:sz="4" w:space="0" w:color="auto"/>
            </w:tcBorders>
          </w:tcPr>
          <w:p w14:paraId="05946901" w14:textId="4C8014AD" w:rsidR="00923B8D" w:rsidRPr="0025076C" w:rsidDel="00C63DB1" w:rsidRDefault="00923B8D" w:rsidP="00C63DB1">
            <w:pPr>
              <w:spacing w:after="160" w:line="259" w:lineRule="auto"/>
              <w:rPr>
                <w:del w:id="1580" w:author="Neriza Juslin Buenavista" w:date="2022-03-10T07:56:00Z"/>
                <w:rFonts w:ascii="Times New Roman" w:hAnsi="Times New Roman" w:cs="Times New Roman"/>
              </w:rPr>
              <w:pPrChange w:id="1581" w:author="Neriza Juslin Buenavista" w:date="2022-03-10T07:56:00Z">
                <w:pPr/>
              </w:pPrChange>
            </w:pPr>
            <w:del w:id="1582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1 </w:delText>
              </w:r>
            </w:del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298D1013" w14:textId="443CDBE3" w:rsidR="00923B8D" w:rsidRPr="0025076C" w:rsidDel="00C63DB1" w:rsidRDefault="00923B8D" w:rsidP="00C63DB1">
            <w:pPr>
              <w:spacing w:after="160" w:line="259" w:lineRule="auto"/>
              <w:rPr>
                <w:del w:id="1583" w:author="Neriza Juslin Buenavista" w:date="2022-03-10T07:56:00Z"/>
                <w:rFonts w:ascii="Times New Roman" w:hAnsi="Times New Roman" w:cs="Times New Roman"/>
              </w:rPr>
              <w:pPrChange w:id="1584" w:author="Neriza Juslin Buenavista" w:date="2022-03-10T07:56:00Z">
                <w:pPr/>
              </w:pPrChange>
            </w:pPr>
            <w:del w:id="1585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1 </w:delText>
              </w:r>
            </w:del>
          </w:p>
        </w:tc>
        <w:tc>
          <w:tcPr>
            <w:tcW w:w="1490" w:type="dxa"/>
            <w:tcBorders>
              <w:right w:val="single" w:sz="4" w:space="0" w:color="auto"/>
            </w:tcBorders>
          </w:tcPr>
          <w:p w14:paraId="23AE7209" w14:textId="55C0E40F" w:rsidR="00923B8D" w:rsidRPr="0025076C" w:rsidDel="00C63DB1" w:rsidRDefault="00923B8D" w:rsidP="00C63DB1">
            <w:pPr>
              <w:spacing w:after="160" w:line="259" w:lineRule="auto"/>
              <w:rPr>
                <w:del w:id="1586" w:author="Neriza Juslin Buenavista" w:date="2022-03-10T07:56:00Z"/>
                <w:rFonts w:ascii="Times New Roman" w:hAnsi="Times New Roman" w:cs="Times New Roman"/>
              </w:rPr>
              <w:pPrChange w:id="1587" w:author="Neriza Juslin Buenavista" w:date="2022-03-10T07:56:00Z">
                <w:pPr/>
              </w:pPrChange>
            </w:pPr>
            <w:del w:id="1588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6 </w:delText>
              </w:r>
            </w:del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76598188" w14:textId="08FC5FEF" w:rsidR="00923B8D" w:rsidRPr="0025076C" w:rsidDel="00C63DB1" w:rsidRDefault="00923B8D" w:rsidP="00C63DB1">
            <w:pPr>
              <w:spacing w:after="160" w:line="259" w:lineRule="auto"/>
              <w:rPr>
                <w:del w:id="1589" w:author="Neriza Juslin Buenavista" w:date="2022-03-10T07:56:00Z"/>
                <w:rFonts w:ascii="Times New Roman" w:hAnsi="Times New Roman" w:cs="Times New Roman"/>
              </w:rPr>
              <w:pPrChange w:id="1590" w:author="Neriza Juslin Buenavista" w:date="2022-03-10T07:56:00Z">
                <w:pPr/>
              </w:pPrChange>
            </w:pPr>
            <w:del w:id="1591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4 </w:delText>
              </w:r>
            </w:del>
          </w:p>
        </w:tc>
        <w:tc>
          <w:tcPr>
            <w:tcW w:w="1490" w:type="dxa"/>
          </w:tcPr>
          <w:p w14:paraId="62CB3C6F" w14:textId="70F022C3" w:rsidR="00923B8D" w:rsidRPr="0025076C" w:rsidDel="00C63DB1" w:rsidRDefault="00923B8D" w:rsidP="00C63DB1">
            <w:pPr>
              <w:spacing w:after="160" w:line="259" w:lineRule="auto"/>
              <w:rPr>
                <w:del w:id="1592" w:author="Neriza Juslin Buenavista" w:date="2022-03-10T07:56:00Z"/>
                <w:rFonts w:ascii="Times New Roman" w:hAnsi="Times New Roman" w:cs="Times New Roman"/>
              </w:rPr>
              <w:pPrChange w:id="1593" w:author="Neriza Juslin Buenavista" w:date="2022-03-10T07:56:00Z">
                <w:pPr/>
              </w:pPrChange>
            </w:pPr>
            <w:del w:id="1594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4 </w:delText>
              </w:r>
            </w:del>
          </w:p>
        </w:tc>
      </w:tr>
      <w:tr w:rsidR="00923B8D" w:rsidRPr="00460FEF" w:rsidDel="00C63DB1" w14:paraId="13EEA9CE" w14:textId="0FBBCEA3" w:rsidTr="00857321">
        <w:trPr>
          <w:trHeight w:val="240"/>
          <w:del w:id="1595" w:author="Neriza Juslin Buenavista" w:date="2022-03-10T07:56:00Z"/>
        </w:trPr>
        <w:tc>
          <w:tcPr>
            <w:tcW w:w="1948" w:type="dxa"/>
            <w:tcBorders>
              <w:right w:val="single" w:sz="4" w:space="0" w:color="auto"/>
            </w:tcBorders>
          </w:tcPr>
          <w:p w14:paraId="3911A245" w14:textId="408F5C80" w:rsidR="00923B8D" w:rsidRPr="0025076C" w:rsidDel="00C63DB1" w:rsidRDefault="00923B8D" w:rsidP="00C63DB1">
            <w:pPr>
              <w:spacing w:after="160" w:line="259" w:lineRule="auto"/>
              <w:rPr>
                <w:del w:id="1596" w:author="Neriza Juslin Buenavista" w:date="2022-03-10T07:56:00Z"/>
                <w:rFonts w:ascii="Times New Roman" w:hAnsi="Times New Roman" w:cs="Times New Roman"/>
                <w:b/>
                <w:bCs/>
              </w:rPr>
              <w:pPrChange w:id="1597" w:author="Neriza Juslin Buenavista" w:date="2022-03-10T07:56:00Z">
                <w:pPr/>
              </w:pPrChange>
            </w:pPr>
            <w:del w:id="1598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b/>
                  <w:bCs/>
                </w:rPr>
                <w:delText xml:space="preserve">Exhaustion </w:delText>
              </w:r>
            </w:del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748B128C" w14:textId="64CF239A" w:rsidR="00923B8D" w:rsidRPr="0025076C" w:rsidDel="00C63DB1" w:rsidRDefault="00923B8D" w:rsidP="00C63DB1">
            <w:pPr>
              <w:spacing w:after="160" w:line="259" w:lineRule="auto"/>
              <w:rPr>
                <w:del w:id="1599" w:author="Neriza Juslin Buenavista" w:date="2022-03-10T07:56:00Z"/>
                <w:rFonts w:ascii="Times New Roman" w:hAnsi="Times New Roman" w:cs="Times New Roman"/>
              </w:rPr>
              <w:pPrChange w:id="1600" w:author="Neriza Juslin Buenavista" w:date="2022-03-10T07:56:00Z">
                <w:pPr/>
              </w:pPrChange>
            </w:pPr>
            <w:del w:id="1601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26 (7.8)</w:delText>
              </w:r>
            </w:del>
          </w:p>
        </w:tc>
        <w:tc>
          <w:tcPr>
            <w:tcW w:w="1605" w:type="dxa"/>
            <w:tcBorders>
              <w:right w:val="single" w:sz="4" w:space="0" w:color="auto"/>
            </w:tcBorders>
          </w:tcPr>
          <w:p w14:paraId="16536AC4" w14:textId="7CDF84B0" w:rsidR="00923B8D" w:rsidRPr="0025076C" w:rsidDel="00C63DB1" w:rsidRDefault="00923B8D" w:rsidP="00C63DB1">
            <w:pPr>
              <w:spacing w:after="160" w:line="259" w:lineRule="auto"/>
              <w:rPr>
                <w:del w:id="1602" w:author="Neriza Juslin Buenavista" w:date="2022-03-10T07:56:00Z"/>
                <w:rFonts w:ascii="Times New Roman" w:hAnsi="Times New Roman" w:cs="Times New Roman"/>
              </w:rPr>
              <w:pPrChange w:id="1603" w:author="Neriza Juslin Buenavista" w:date="2022-03-10T07:56:00Z">
                <w:pPr/>
              </w:pPrChange>
            </w:pPr>
            <w:del w:id="1604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51 (14.8)*</w:delText>
              </w:r>
            </w:del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193395E1" w14:textId="5C873B57" w:rsidR="00923B8D" w:rsidRPr="0025076C" w:rsidDel="00C63DB1" w:rsidRDefault="00923B8D" w:rsidP="00C63DB1">
            <w:pPr>
              <w:spacing w:after="160" w:line="259" w:lineRule="auto"/>
              <w:rPr>
                <w:del w:id="1605" w:author="Neriza Juslin Buenavista" w:date="2022-03-10T07:56:00Z"/>
                <w:rFonts w:ascii="Times New Roman" w:hAnsi="Times New Roman" w:cs="Times New Roman"/>
              </w:rPr>
              <w:pPrChange w:id="1606" w:author="Neriza Juslin Buenavista" w:date="2022-03-10T07:56:00Z">
                <w:pPr/>
              </w:pPrChange>
            </w:pPr>
            <w:del w:id="1607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25 (7.9)</w:delText>
              </w:r>
            </w:del>
          </w:p>
        </w:tc>
        <w:tc>
          <w:tcPr>
            <w:tcW w:w="1605" w:type="dxa"/>
            <w:tcBorders>
              <w:right w:val="single" w:sz="4" w:space="0" w:color="auto"/>
            </w:tcBorders>
          </w:tcPr>
          <w:p w14:paraId="6B09A6D0" w14:textId="50662962" w:rsidR="00923B8D" w:rsidRPr="0025076C" w:rsidDel="00C63DB1" w:rsidRDefault="00923B8D" w:rsidP="00C63DB1">
            <w:pPr>
              <w:spacing w:after="160" w:line="259" w:lineRule="auto"/>
              <w:rPr>
                <w:del w:id="1608" w:author="Neriza Juslin Buenavista" w:date="2022-03-10T07:56:00Z"/>
                <w:rFonts w:ascii="Times New Roman" w:hAnsi="Times New Roman" w:cs="Times New Roman"/>
              </w:rPr>
              <w:pPrChange w:id="1609" w:author="Neriza Juslin Buenavista" w:date="2022-03-10T07:56:00Z">
                <w:pPr/>
              </w:pPrChange>
            </w:pPr>
            <w:del w:id="1610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32 (9.9)</w:delText>
              </w:r>
            </w:del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6C515DBD" w14:textId="2DFE1614" w:rsidR="00923B8D" w:rsidRPr="0025076C" w:rsidDel="00C63DB1" w:rsidRDefault="00923B8D" w:rsidP="00C63DB1">
            <w:pPr>
              <w:spacing w:after="160" w:line="259" w:lineRule="auto"/>
              <w:rPr>
                <w:del w:id="1611" w:author="Neriza Juslin Buenavista" w:date="2022-03-10T07:56:00Z"/>
                <w:rFonts w:ascii="Times New Roman" w:hAnsi="Times New Roman" w:cs="Times New Roman"/>
              </w:rPr>
              <w:pPrChange w:id="1612" w:author="Neriza Juslin Buenavista" w:date="2022-03-10T07:56:00Z">
                <w:pPr/>
              </w:pPrChange>
            </w:pPr>
            <w:del w:id="1613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30 (11.5)</w:delText>
              </w:r>
            </w:del>
          </w:p>
        </w:tc>
        <w:tc>
          <w:tcPr>
            <w:tcW w:w="1490" w:type="dxa"/>
            <w:tcBorders>
              <w:right w:val="single" w:sz="4" w:space="0" w:color="auto"/>
            </w:tcBorders>
          </w:tcPr>
          <w:p w14:paraId="08861652" w14:textId="63A11CB1" w:rsidR="00923B8D" w:rsidRPr="0025076C" w:rsidDel="00C63DB1" w:rsidRDefault="00923B8D" w:rsidP="00C63DB1">
            <w:pPr>
              <w:spacing w:after="160" w:line="259" w:lineRule="auto"/>
              <w:rPr>
                <w:del w:id="1614" w:author="Neriza Juslin Buenavista" w:date="2022-03-10T07:56:00Z"/>
                <w:rFonts w:ascii="Times New Roman" w:hAnsi="Times New Roman" w:cs="Times New Roman"/>
              </w:rPr>
              <w:pPrChange w:id="1615" w:author="Neriza Juslin Buenavista" w:date="2022-03-10T07:56:00Z">
                <w:pPr/>
              </w:pPrChange>
            </w:pPr>
            <w:del w:id="1616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28 (10.8)</w:delText>
              </w:r>
            </w:del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1B13089B" w14:textId="602CCE5A" w:rsidR="00923B8D" w:rsidRPr="0025076C" w:rsidDel="00C63DB1" w:rsidRDefault="00923B8D" w:rsidP="00C63DB1">
            <w:pPr>
              <w:spacing w:after="160" w:line="259" w:lineRule="auto"/>
              <w:rPr>
                <w:del w:id="1617" w:author="Neriza Juslin Buenavista" w:date="2022-03-10T07:56:00Z"/>
                <w:rFonts w:ascii="Times New Roman" w:hAnsi="Times New Roman" w:cs="Times New Roman"/>
              </w:rPr>
              <w:pPrChange w:id="1618" w:author="Neriza Juslin Buenavista" w:date="2022-03-10T07:56:00Z">
                <w:pPr/>
              </w:pPrChange>
            </w:pPr>
            <w:del w:id="1619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18 (10.3)</w:delText>
              </w:r>
            </w:del>
          </w:p>
        </w:tc>
        <w:tc>
          <w:tcPr>
            <w:tcW w:w="1490" w:type="dxa"/>
          </w:tcPr>
          <w:p w14:paraId="443DDA5B" w14:textId="27A8BF33" w:rsidR="00923B8D" w:rsidRPr="0025076C" w:rsidDel="00C63DB1" w:rsidRDefault="00923B8D" w:rsidP="00C63DB1">
            <w:pPr>
              <w:spacing w:after="160" w:line="259" w:lineRule="auto"/>
              <w:rPr>
                <w:del w:id="1620" w:author="Neriza Juslin Buenavista" w:date="2022-03-10T07:56:00Z"/>
                <w:rFonts w:ascii="Times New Roman" w:hAnsi="Times New Roman" w:cs="Times New Roman"/>
              </w:rPr>
              <w:pPrChange w:id="1621" w:author="Neriza Juslin Buenavista" w:date="2022-03-10T07:56:00Z">
                <w:pPr/>
              </w:pPrChange>
            </w:pPr>
            <w:del w:id="1622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11 (6.8)</w:delText>
              </w:r>
            </w:del>
          </w:p>
        </w:tc>
      </w:tr>
      <w:tr w:rsidR="00923B8D" w:rsidRPr="00460FEF" w:rsidDel="00C63DB1" w14:paraId="74A47BCB" w14:textId="5F6FC0E7" w:rsidTr="00857321">
        <w:trPr>
          <w:trHeight w:val="227"/>
          <w:del w:id="1623" w:author="Neriza Juslin Buenavista" w:date="2022-03-10T07:56:00Z"/>
        </w:trPr>
        <w:tc>
          <w:tcPr>
            <w:tcW w:w="1948" w:type="dxa"/>
            <w:tcBorders>
              <w:right w:val="single" w:sz="4" w:space="0" w:color="auto"/>
            </w:tcBorders>
          </w:tcPr>
          <w:p w14:paraId="45F50805" w14:textId="30197D04" w:rsidR="00923B8D" w:rsidRPr="0025076C" w:rsidDel="00C63DB1" w:rsidRDefault="00923B8D" w:rsidP="00C63DB1">
            <w:pPr>
              <w:spacing w:after="160" w:line="259" w:lineRule="auto"/>
              <w:rPr>
                <w:del w:id="1624" w:author="Neriza Juslin Buenavista" w:date="2022-03-10T07:56:00Z"/>
                <w:rFonts w:ascii="Times New Roman" w:hAnsi="Times New Roman" w:cs="Times New Roman"/>
              </w:rPr>
              <w:pPrChange w:id="1625" w:author="Neriza Juslin Buenavista" w:date="2022-03-10T07:56:00Z">
                <w:pPr/>
              </w:pPrChange>
            </w:pPr>
            <w:del w:id="1626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  Missingness</w:delText>
              </w:r>
            </w:del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64418CE5" w14:textId="4211CC31" w:rsidR="00923B8D" w:rsidRPr="0025076C" w:rsidDel="00C63DB1" w:rsidRDefault="00923B8D" w:rsidP="00C63DB1">
            <w:pPr>
              <w:spacing w:after="160" w:line="259" w:lineRule="auto"/>
              <w:rPr>
                <w:del w:id="1627" w:author="Neriza Juslin Buenavista" w:date="2022-03-10T07:56:00Z"/>
                <w:rFonts w:ascii="Times New Roman" w:hAnsi="Times New Roman" w:cs="Times New Roman"/>
              </w:rPr>
              <w:pPrChange w:id="1628" w:author="Neriza Juslin Buenavista" w:date="2022-03-10T07:56:00Z">
                <w:pPr/>
              </w:pPrChange>
            </w:pPr>
            <w:del w:id="1629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7 </w:delText>
              </w:r>
            </w:del>
          </w:p>
        </w:tc>
        <w:tc>
          <w:tcPr>
            <w:tcW w:w="1605" w:type="dxa"/>
            <w:tcBorders>
              <w:right w:val="single" w:sz="4" w:space="0" w:color="auto"/>
            </w:tcBorders>
          </w:tcPr>
          <w:p w14:paraId="41C7084E" w14:textId="27DAC3D0" w:rsidR="00923B8D" w:rsidRPr="0025076C" w:rsidDel="00C63DB1" w:rsidRDefault="00923B8D" w:rsidP="00C63DB1">
            <w:pPr>
              <w:spacing w:after="160" w:line="259" w:lineRule="auto"/>
              <w:rPr>
                <w:del w:id="1630" w:author="Neriza Juslin Buenavista" w:date="2022-03-10T07:56:00Z"/>
                <w:rFonts w:ascii="Times New Roman" w:hAnsi="Times New Roman" w:cs="Times New Roman"/>
              </w:rPr>
              <w:pPrChange w:id="1631" w:author="Neriza Juslin Buenavista" w:date="2022-03-10T07:56:00Z">
                <w:pPr/>
              </w:pPrChange>
            </w:pPr>
            <w:del w:id="1632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5</w:delText>
              </w:r>
            </w:del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0B966D62" w14:textId="4A506716" w:rsidR="00923B8D" w:rsidRPr="0025076C" w:rsidDel="00C63DB1" w:rsidRDefault="00923B8D" w:rsidP="00C63DB1">
            <w:pPr>
              <w:spacing w:after="160" w:line="259" w:lineRule="auto"/>
              <w:rPr>
                <w:del w:id="1633" w:author="Neriza Juslin Buenavista" w:date="2022-03-10T07:56:00Z"/>
                <w:rFonts w:ascii="Times New Roman" w:hAnsi="Times New Roman" w:cs="Times New Roman"/>
              </w:rPr>
              <w:pPrChange w:id="1634" w:author="Neriza Juslin Buenavista" w:date="2022-03-10T07:56:00Z">
                <w:pPr/>
              </w:pPrChange>
            </w:pPr>
            <w:del w:id="1635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1 </w:delText>
              </w:r>
            </w:del>
          </w:p>
        </w:tc>
        <w:tc>
          <w:tcPr>
            <w:tcW w:w="1605" w:type="dxa"/>
            <w:tcBorders>
              <w:right w:val="single" w:sz="4" w:space="0" w:color="auto"/>
            </w:tcBorders>
          </w:tcPr>
          <w:p w14:paraId="24EF024C" w14:textId="614A08DB" w:rsidR="00923B8D" w:rsidRPr="0025076C" w:rsidDel="00C63DB1" w:rsidRDefault="00923B8D" w:rsidP="00C63DB1">
            <w:pPr>
              <w:spacing w:after="160" w:line="259" w:lineRule="auto"/>
              <w:rPr>
                <w:del w:id="1636" w:author="Neriza Juslin Buenavista" w:date="2022-03-10T07:56:00Z"/>
                <w:rFonts w:ascii="Times New Roman" w:hAnsi="Times New Roman" w:cs="Times New Roman"/>
              </w:rPr>
              <w:pPrChange w:id="1637" w:author="Neriza Juslin Buenavista" w:date="2022-03-10T07:56:00Z">
                <w:pPr/>
              </w:pPrChange>
            </w:pPr>
            <w:del w:id="1638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1 </w:delText>
              </w:r>
            </w:del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0037F235" w14:textId="45991C2A" w:rsidR="00923B8D" w:rsidRPr="0025076C" w:rsidDel="00C63DB1" w:rsidRDefault="00923B8D" w:rsidP="00C63DB1">
            <w:pPr>
              <w:spacing w:after="160" w:line="259" w:lineRule="auto"/>
              <w:rPr>
                <w:del w:id="1639" w:author="Neriza Juslin Buenavista" w:date="2022-03-10T07:56:00Z"/>
                <w:rFonts w:ascii="Times New Roman" w:hAnsi="Times New Roman" w:cs="Times New Roman"/>
              </w:rPr>
              <w:pPrChange w:id="1640" w:author="Neriza Juslin Buenavista" w:date="2022-03-10T07:56:00Z">
                <w:pPr/>
              </w:pPrChange>
            </w:pPr>
            <w:del w:id="1641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1 </w:delText>
              </w:r>
            </w:del>
          </w:p>
        </w:tc>
        <w:tc>
          <w:tcPr>
            <w:tcW w:w="1490" w:type="dxa"/>
            <w:tcBorders>
              <w:right w:val="single" w:sz="4" w:space="0" w:color="auto"/>
            </w:tcBorders>
          </w:tcPr>
          <w:p w14:paraId="7D539180" w14:textId="5D88252E" w:rsidR="00923B8D" w:rsidRPr="0025076C" w:rsidDel="00C63DB1" w:rsidRDefault="00923B8D" w:rsidP="00C63DB1">
            <w:pPr>
              <w:spacing w:after="160" w:line="259" w:lineRule="auto"/>
              <w:rPr>
                <w:del w:id="1642" w:author="Neriza Juslin Buenavista" w:date="2022-03-10T07:56:00Z"/>
                <w:rFonts w:ascii="Times New Roman" w:hAnsi="Times New Roman" w:cs="Times New Roman"/>
              </w:rPr>
              <w:pPrChange w:id="1643" w:author="Neriza Juslin Buenavista" w:date="2022-03-10T07:56:00Z">
                <w:pPr/>
              </w:pPrChange>
            </w:pPr>
            <w:del w:id="1644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0</w:delText>
              </w:r>
            </w:del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0A01C8D3" w14:textId="710ADF9D" w:rsidR="00923B8D" w:rsidRPr="0025076C" w:rsidDel="00C63DB1" w:rsidRDefault="00923B8D" w:rsidP="00C63DB1">
            <w:pPr>
              <w:spacing w:after="160" w:line="259" w:lineRule="auto"/>
              <w:rPr>
                <w:del w:id="1645" w:author="Neriza Juslin Buenavista" w:date="2022-03-10T07:56:00Z"/>
                <w:rFonts w:ascii="Times New Roman" w:hAnsi="Times New Roman" w:cs="Times New Roman"/>
              </w:rPr>
              <w:pPrChange w:id="1646" w:author="Neriza Juslin Buenavista" w:date="2022-03-10T07:56:00Z">
                <w:pPr/>
              </w:pPrChange>
            </w:pPr>
            <w:del w:id="1647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0</w:delText>
              </w:r>
            </w:del>
          </w:p>
        </w:tc>
        <w:tc>
          <w:tcPr>
            <w:tcW w:w="1490" w:type="dxa"/>
          </w:tcPr>
          <w:p w14:paraId="0182091E" w14:textId="07EB0D74" w:rsidR="00923B8D" w:rsidRPr="0025076C" w:rsidDel="00C63DB1" w:rsidRDefault="00923B8D" w:rsidP="00C63DB1">
            <w:pPr>
              <w:spacing w:after="160" w:line="259" w:lineRule="auto"/>
              <w:rPr>
                <w:del w:id="1648" w:author="Neriza Juslin Buenavista" w:date="2022-03-10T07:56:00Z"/>
                <w:rFonts w:ascii="Times New Roman" w:hAnsi="Times New Roman" w:cs="Times New Roman"/>
              </w:rPr>
              <w:pPrChange w:id="1649" w:author="Neriza Juslin Buenavista" w:date="2022-03-10T07:56:00Z">
                <w:pPr/>
              </w:pPrChange>
            </w:pPr>
            <w:del w:id="1650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3 </w:delText>
              </w:r>
            </w:del>
          </w:p>
        </w:tc>
      </w:tr>
      <w:tr w:rsidR="00923B8D" w:rsidRPr="00460FEF" w:rsidDel="00C63DB1" w14:paraId="1B7D073D" w14:textId="19D309DD" w:rsidTr="00857321">
        <w:trPr>
          <w:trHeight w:val="240"/>
          <w:del w:id="1651" w:author="Neriza Juslin Buenavista" w:date="2022-03-10T07:56:00Z"/>
        </w:trPr>
        <w:tc>
          <w:tcPr>
            <w:tcW w:w="1948" w:type="dxa"/>
            <w:tcBorders>
              <w:right w:val="single" w:sz="4" w:space="0" w:color="auto"/>
            </w:tcBorders>
          </w:tcPr>
          <w:p w14:paraId="652E07EA" w14:textId="39B4BAF0" w:rsidR="00923B8D" w:rsidRPr="0025076C" w:rsidDel="00C63DB1" w:rsidRDefault="00923B8D" w:rsidP="00C63DB1">
            <w:pPr>
              <w:spacing w:after="160" w:line="259" w:lineRule="auto"/>
              <w:rPr>
                <w:del w:id="1652" w:author="Neriza Juslin Buenavista" w:date="2022-03-10T07:56:00Z"/>
                <w:rFonts w:ascii="Times New Roman" w:hAnsi="Times New Roman" w:cs="Times New Roman"/>
                <w:b/>
                <w:bCs/>
              </w:rPr>
              <w:pPrChange w:id="1653" w:author="Neriza Juslin Buenavista" w:date="2022-03-10T07:56:00Z">
                <w:pPr/>
              </w:pPrChange>
            </w:pPr>
            <w:del w:id="1654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b/>
                  <w:bCs/>
                </w:rPr>
                <w:delText xml:space="preserve">Slowness </w:delText>
              </w:r>
            </w:del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31F29A6A" w14:textId="5636C0CA" w:rsidR="00923B8D" w:rsidRPr="0025076C" w:rsidDel="00C63DB1" w:rsidRDefault="00F546DB" w:rsidP="00C63DB1">
            <w:pPr>
              <w:spacing w:after="160" w:line="259" w:lineRule="auto"/>
              <w:rPr>
                <w:del w:id="1655" w:author="Neriza Juslin Buenavista" w:date="2022-03-10T07:56:00Z"/>
                <w:rFonts w:ascii="Times New Roman" w:hAnsi="Times New Roman" w:cs="Times New Roman"/>
              </w:rPr>
              <w:pPrChange w:id="1656" w:author="Neriza Juslin Buenavista" w:date="2022-03-10T07:56:00Z">
                <w:pPr/>
              </w:pPrChange>
            </w:pPr>
            <w:del w:id="1657" w:author="Neriza Juslin Buenavista" w:date="2022-03-10T07:56:00Z">
              <w:r w:rsidDel="00C63DB1">
                <w:rPr>
                  <w:rFonts w:ascii="Times New Roman" w:hAnsi="Times New Roman" w:cs="Times New Roman"/>
                </w:rPr>
                <w:delText>79</w:delText>
              </w:r>
              <w:r w:rsidRPr="0025076C" w:rsidDel="00C63DB1">
                <w:rPr>
                  <w:rFonts w:ascii="Times New Roman" w:hAnsi="Times New Roman" w:cs="Times New Roman"/>
                </w:rPr>
                <w:delText xml:space="preserve"> </w:delText>
              </w:r>
              <w:r w:rsidR="00923B8D" w:rsidRPr="0025076C" w:rsidDel="00C63DB1">
                <w:rPr>
                  <w:rFonts w:ascii="Times New Roman" w:hAnsi="Times New Roman" w:cs="Times New Roman"/>
                </w:rPr>
                <w:delText>(2</w:delText>
              </w:r>
              <w:r w:rsidDel="00C63DB1">
                <w:rPr>
                  <w:rFonts w:ascii="Times New Roman" w:hAnsi="Times New Roman" w:cs="Times New Roman"/>
                </w:rPr>
                <w:delText>3.4</w:delText>
              </w:r>
              <w:r w:rsidR="00923B8D" w:rsidRPr="0025076C" w:rsidDel="00C63DB1">
                <w:rPr>
                  <w:rFonts w:ascii="Times New Roman" w:hAnsi="Times New Roman" w:cs="Times New Roman"/>
                </w:rPr>
                <w:delText>)</w:delText>
              </w:r>
            </w:del>
          </w:p>
        </w:tc>
        <w:tc>
          <w:tcPr>
            <w:tcW w:w="1605" w:type="dxa"/>
            <w:tcBorders>
              <w:right w:val="single" w:sz="4" w:space="0" w:color="auto"/>
            </w:tcBorders>
          </w:tcPr>
          <w:p w14:paraId="431A9865" w14:textId="7B841BD7" w:rsidR="00923B8D" w:rsidRPr="0025076C" w:rsidDel="00C63DB1" w:rsidRDefault="00923B8D" w:rsidP="00C63DB1">
            <w:pPr>
              <w:spacing w:after="160" w:line="259" w:lineRule="auto"/>
              <w:rPr>
                <w:del w:id="1658" w:author="Neriza Juslin Buenavista" w:date="2022-03-10T07:56:00Z"/>
                <w:rFonts w:ascii="Times New Roman" w:hAnsi="Times New Roman" w:cs="Times New Roman"/>
              </w:rPr>
              <w:pPrChange w:id="1659" w:author="Neriza Juslin Buenavista" w:date="2022-03-10T07:56:00Z">
                <w:pPr/>
              </w:pPrChange>
            </w:pPr>
            <w:del w:id="1660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1</w:delText>
              </w:r>
              <w:r w:rsidR="00F546DB" w:rsidDel="00C63DB1">
                <w:rPr>
                  <w:rFonts w:ascii="Times New Roman" w:hAnsi="Times New Roman" w:cs="Times New Roman"/>
                </w:rPr>
                <w:delText>05</w:delText>
              </w:r>
              <w:r w:rsidRPr="0025076C" w:rsidDel="00C63DB1">
                <w:rPr>
                  <w:rFonts w:ascii="Times New Roman" w:hAnsi="Times New Roman" w:cs="Times New Roman"/>
                </w:rPr>
                <w:delText xml:space="preserve"> (</w:delText>
              </w:r>
              <w:r w:rsidR="00F546DB" w:rsidDel="00C63DB1">
                <w:rPr>
                  <w:rFonts w:ascii="Times New Roman" w:hAnsi="Times New Roman" w:cs="Times New Roman"/>
                </w:rPr>
                <w:delText>30.3</w:delText>
              </w:r>
              <w:r w:rsidRPr="0025076C" w:rsidDel="00C63DB1">
                <w:rPr>
                  <w:rFonts w:ascii="Times New Roman" w:hAnsi="Times New Roman" w:cs="Times New Roman"/>
                </w:rPr>
                <w:delText>)*</w:delText>
              </w:r>
            </w:del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6E5523E5" w14:textId="3B8BB768" w:rsidR="00923B8D" w:rsidRPr="0025076C" w:rsidDel="00C63DB1" w:rsidRDefault="00573C2C" w:rsidP="00C63DB1">
            <w:pPr>
              <w:spacing w:after="160" w:line="259" w:lineRule="auto"/>
              <w:rPr>
                <w:del w:id="1661" w:author="Neriza Juslin Buenavista" w:date="2022-03-10T07:56:00Z"/>
                <w:rFonts w:ascii="Times New Roman" w:hAnsi="Times New Roman" w:cs="Times New Roman"/>
              </w:rPr>
              <w:pPrChange w:id="1662" w:author="Neriza Juslin Buenavista" w:date="2022-03-10T07:56:00Z">
                <w:pPr/>
              </w:pPrChange>
            </w:pPr>
            <w:del w:id="1663" w:author="Neriza Juslin Buenavista" w:date="2022-03-10T07:56:00Z">
              <w:r w:rsidDel="00C63DB1">
                <w:rPr>
                  <w:rFonts w:ascii="Times New Roman" w:hAnsi="Times New Roman" w:cs="Times New Roman"/>
                </w:rPr>
                <w:delText>71</w:delText>
              </w:r>
              <w:r w:rsidR="00923B8D" w:rsidRPr="0025076C" w:rsidDel="00C63DB1">
                <w:rPr>
                  <w:rFonts w:ascii="Times New Roman" w:hAnsi="Times New Roman" w:cs="Times New Roman"/>
                </w:rPr>
                <w:delText xml:space="preserve"> (2</w:delText>
              </w:r>
              <w:r w:rsidDel="00C63DB1">
                <w:rPr>
                  <w:rFonts w:ascii="Times New Roman" w:hAnsi="Times New Roman" w:cs="Times New Roman"/>
                </w:rPr>
                <w:delText>2.9</w:delText>
              </w:r>
              <w:r w:rsidR="00923B8D" w:rsidRPr="0025076C" w:rsidDel="00C63DB1">
                <w:rPr>
                  <w:rFonts w:ascii="Times New Roman" w:hAnsi="Times New Roman" w:cs="Times New Roman"/>
                </w:rPr>
                <w:delText>)</w:delText>
              </w:r>
            </w:del>
          </w:p>
        </w:tc>
        <w:tc>
          <w:tcPr>
            <w:tcW w:w="1605" w:type="dxa"/>
            <w:tcBorders>
              <w:right w:val="single" w:sz="4" w:space="0" w:color="auto"/>
            </w:tcBorders>
          </w:tcPr>
          <w:p w14:paraId="534EF3CA" w14:textId="62C59AA0" w:rsidR="00923B8D" w:rsidRPr="0025076C" w:rsidDel="00C63DB1" w:rsidRDefault="00650C4F" w:rsidP="00C63DB1">
            <w:pPr>
              <w:spacing w:after="160" w:line="259" w:lineRule="auto"/>
              <w:rPr>
                <w:del w:id="1664" w:author="Neriza Juslin Buenavista" w:date="2022-03-10T07:56:00Z"/>
                <w:rFonts w:ascii="Times New Roman" w:hAnsi="Times New Roman" w:cs="Times New Roman"/>
              </w:rPr>
              <w:pPrChange w:id="1665" w:author="Neriza Juslin Buenavista" w:date="2022-03-10T07:56:00Z">
                <w:pPr/>
              </w:pPrChange>
            </w:pPr>
            <w:del w:id="1666" w:author="Neriza Juslin Buenavista" w:date="2022-03-10T07:56:00Z">
              <w:r w:rsidDel="00C63DB1">
                <w:rPr>
                  <w:rFonts w:ascii="Times New Roman" w:hAnsi="Times New Roman" w:cs="Times New Roman"/>
                </w:rPr>
                <w:delText>98</w:delText>
              </w:r>
              <w:r w:rsidR="00923B8D" w:rsidRPr="0025076C" w:rsidDel="00C63DB1">
                <w:rPr>
                  <w:rFonts w:ascii="Times New Roman" w:hAnsi="Times New Roman" w:cs="Times New Roman"/>
                </w:rPr>
                <w:delText xml:space="preserve"> (</w:delText>
              </w:r>
              <w:r w:rsidDel="00C63DB1">
                <w:rPr>
                  <w:rFonts w:ascii="Times New Roman" w:hAnsi="Times New Roman" w:cs="Times New Roman"/>
                </w:rPr>
                <w:delText>30.6</w:delText>
              </w:r>
              <w:r w:rsidR="00923B8D" w:rsidRPr="0025076C" w:rsidDel="00C63DB1">
                <w:rPr>
                  <w:rFonts w:ascii="Times New Roman" w:hAnsi="Times New Roman" w:cs="Times New Roman"/>
                </w:rPr>
                <w:delText>)*</w:delText>
              </w:r>
            </w:del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16EB5FEE" w14:textId="7867B0B4" w:rsidR="00923B8D" w:rsidRPr="0025076C" w:rsidDel="00C63DB1" w:rsidRDefault="008B4374" w:rsidP="00C63DB1">
            <w:pPr>
              <w:spacing w:after="160" w:line="259" w:lineRule="auto"/>
              <w:rPr>
                <w:del w:id="1667" w:author="Neriza Juslin Buenavista" w:date="2022-03-10T07:56:00Z"/>
                <w:rFonts w:ascii="Times New Roman" w:hAnsi="Times New Roman" w:cs="Times New Roman"/>
              </w:rPr>
              <w:pPrChange w:id="1668" w:author="Neriza Juslin Buenavista" w:date="2022-03-10T07:56:00Z">
                <w:pPr/>
              </w:pPrChange>
            </w:pPr>
            <w:del w:id="1669" w:author="Neriza Juslin Buenavista" w:date="2022-03-10T07:56:00Z">
              <w:r w:rsidDel="00C63DB1">
                <w:rPr>
                  <w:rFonts w:ascii="Times New Roman" w:hAnsi="Times New Roman" w:cs="Times New Roman"/>
                </w:rPr>
                <w:delText>69</w:delText>
              </w:r>
              <w:r w:rsidR="00923B8D" w:rsidRPr="0025076C" w:rsidDel="00C63DB1">
                <w:rPr>
                  <w:rFonts w:ascii="Times New Roman" w:hAnsi="Times New Roman" w:cs="Times New Roman"/>
                </w:rPr>
                <w:delText xml:space="preserve"> (</w:delText>
              </w:r>
              <w:r w:rsidDel="00C63DB1">
                <w:rPr>
                  <w:rFonts w:ascii="Times New Roman" w:hAnsi="Times New Roman" w:cs="Times New Roman"/>
                </w:rPr>
                <w:delText>26.7</w:delText>
              </w:r>
              <w:r w:rsidR="00923B8D" w:rsidRPr="0025076C" w:rsidDel="00C63DB1">
                <w:rPr>
                  <w:rFonts w:ascii="Times New Roman" w:hAnsi="Times New Roman" w:cs="Times New Roman"/>
                </w:rPr>
                <w:delText>)</w:delText>
              </w:r>
            </w:del>
          </w:p>
        </w:tc>
        <w:tc>
          <w:tcPr>
            <w:tcW w:w="1490" w:type="dxa"/>
            <w:tcBorders>
              <w:right w:val="single" w:sz="4" w:space="0" w:color="auto"/>
            </w:tcBorders>
          </w:tcPr>
          <w:p w14:paraId="5ECBF53E" w14:textId="5BD5C738" w:rsidR="00923B8D" w:rsidRPr="0025076C" w:rsidDel="00C63DB1" w:rsidRDefault="008B4374" w:rsidP="00C63DB1">
            <w:pPr>
              <w:spacing w:after="160" w:line="259" w:lineRule="auto"/>
              <w:rPr>
                <w:del w:id="1670" w:author="Neriza Juslin Buenavista" w:date="2022-03-10T07:56:00Z"/>
                <w:rFonts w:ascii="Times New Roman" w:hAnsi="Times New Roman" w:cs="Times New Roman"/>
              </w:rPr>
              <w:pPrChange w:id="1671" w:author="Neriza Juslin Buenavista" w:date="2022-03-10T07:56:00Z">
                <w:pPr/>
              </w:pPrChange>
            </w:pPr>
            <w:del w:id="1672" w:author="Neriza Juslin Buenavista" w:date="2022-03-10T07:56:00Z">
              <w:r w:rsidDel="00C63DB1">
                <w:rPr>
                  <w:rFonts w:ascii="Times New Roman" w:hAnsi="Times New Roman" w:cs="Times New Roman"/>
                </w:rPr>
                <w:delText>77</w:delText>
              </w:r>
              <w:r w:rsidR="00923B8D" w:rsidRPr="0025076C" w:rsidDel="00C63DB1">
                <w:rPr>
                  <w:rFonts w:ascii="Times New Roman" w:hAnsi="Times New Roman" w:cs="Times New Roman"/>
                </w:rPr>
                <w:delText xml:space="preserve"> (3</w:delText>
              </w:r>
              <w:r w:rsidDel="00C63DB1">
                <w:rPr>
                  <w:rFonts w:ascii="Times New Roman" w:hAnsi="Times New Roman" w:cs="Times New Roman"/>
                </w:rPr>
                <w:delText>1.6</w:delText>
              </w:r>
              <w:r w:rsidR="00923B8D" w:rsidRPr="0025076C" w:rsidDel="00C63DB1">
                <w:rPr>
                  <w:rFonts w:ascii="Times New Roman" w:hAnsi="Times New Roman" w:cs="Times New Roman"/>
                </w:rPr>
                <w:delText>)</w:delText>
              </w:r>
            </w:del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518C25D0" w14:textId="4CA154B8" w:rsidR="00923B8D" w:rsidRPr="0025076C" w:rsidDel="00C63DB1" w:rsidRDefault="009165EB" w:rsidP="00C63DB1">
            <w:pPr>
              <w:spacing w:after="160" w:line="259" w:lineRule="auto"/>
              <w:rPr>
                <w:del w:id="1673" w:author="Neriza Juslin Buenavista" w:date="2022-03-10T07:56:00Z"/>
                <w:rFonts w:ascii="Times New Roman" w:hAnsi="Times New Roman" w:cs="Times New Roman"/>
              </w:rPr>
              <w:pPrChange w:id="1674" w:author="Neriza Juslin Buenavista" w:date="2022-03-10T07:56:00Z">
                <w:pPr/>
              </w:pPrChange>
            </w:pPr>
            <w:del w:id="1675" w:author="Neriza Juslin Buenavista" w:date="2022-03-10T07:56:00Z">
              <w:r w:rsidDel="00C63DB1">
                <w:rPr>
                  <w:rFonts w:ascii="Times New Roman" w:hAnsi="Times New Roman" w:cs="Times New Roman"/>
                </w:rPr>
                <w:delText>46</w:delText>
              </w:r>
              <w:r w:rsidR="00923B8D" w:rsidRPr="0025076C" w:rsidDel="00C63DB1">
                <w:rPr>
                  <w:rFonts w:ascii="Times New Roman" w:hAnsi="Times New Roman" w:cs="Times New Roman"/>
                </w:rPr>
                <w:delText xml:space="preserve"> (</w:delText>
              </w:r>
              <w:r w:rsidDel="00C63DB1">
                <w:rPr>
                  <w:rFonts w:ascii="Times New Roman" w:hAnsi="Times New Roman" w:cs="Times New Roman"/>
                </w:rPr>
                <w:delText>28.4</w:delText>
              </w:r>
              <w:r w:rsidR="00923B8D" w:rsidRPr="0025076C" w:rsidDel="00C63DB1">
                <w:rPr>
                  <w:rFonts w:ascii="Times New Roman" w:hAnsi="Times New Roman" w:cs="Times New Roman"/>
                </w:rPr>
                <w:delText>)</w:delText>
              </w:r>
            </w:del>
          </w:p>
        </w:tc>
        <w:tc>
          <w:tcPr>
            <w:tcW w:w="1490" w:type="dxa"/>
          </w:tcPr>
          <w:p w14:paraId="089371AF" w14:textId="764A4201" w:rsidR="00923B8D" w:rsidRPr="0025076C" w:rsidDel="00C63DB1" w:rsidRDefault="00923B8D" w:rsidP="00C63DB1">
            <w:pPr>
              <w:spacing w:after="160" w:line="259" w:lineRule="auto"/>
              <w:rPr>
                <w:del w:id="1676" w:author="Neriza Juslin Buenavista" w:date="2022-03-10T07:56:00Z"/>
                <w:rFonts w:ascii="Times New Roman" w:hAnsi="Times New Roman" w:cs="Times New Roman"/>
              </w:rPr>
              <w:pPrChange w:id="1677" w:author="Neriza Juslin Buenavista" w:date="2022-03-10T07:56:00Z">
                <w:pPr/>
              </w:pPrChange>
            </w:pPr>
            <w:del w:id="1678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5</w:delText>
              </w:r>
              <w:r w:rsidR="009165EB" w:rsidDel="00C63DB1">
                <w:rPr>
                  <w:rFonts w:ascii="Times New Roman" w:hAnsi="Times New Roman" w:cs="Times New Roman"/>
                </w:rPr>
                <w:delText>2</w:delText>
              </w:r>
              <w:r w:rsidRPr="0025076C" w:rsidDel="00C63DB1">
                <w:rPr>
                  <w:rFonts w:ascii="Times New Roman" w:hAnsi="Times New Roman" w:cs="Times New Roman"/>
                </w:rPr>
                <w:delText xml:space="preserve"> (</w:delText>
              </w:r>
              <w:r w:rsidR="009165EB" w:rsidDel="00C63DB1">
                <w:rPr>
                  <w:rFonts w:ascii="Times New Roman" w:hAnsi="Times New Roman" w:cs="Times New Roman"/>
                </w:rPr>
                <w:delText>34.2</w:delText>
              </w:r>
              <w:r w:rsidRPr="0025076C" w:rsidDel="00C63DB1">
                <w:rPr>
                  <w:rFonts w:ascii="Times New Roman" w:hAnsi="Times New Roman" w:cs="Times New Roman"/>
                </w:rPr>
                <w:delText>)</w:delText>
              </w:r>
            </w:del>
          </w:p>
        </w:tc>
      </w:tr>
      <w:tr w:rsidR="00923B8D" w:rsidRPr="00460FEF" w:rsidDel="00C63DB1" w14:paraId="42ABA53B" w14:textId="1FE5D058" w:rsidTr="00857321">
        <w:trPr>
          <w:trHeight w:val="240"/>
          <w:del w:id="1679" w:author="Neriza Juslin Buenavista" w:date="2022-03-10T07:56:00Z"/>
        </w:trPr>
        <w:tc>
          <w:tcPr>
            <w:tcW w:w="1948" w:type="dxa"/>
            <w:tcBorders>
              <w:right w:val="single" w:sz="4" w:space="0" w:color="auto"/>
            </w:tcBorders>
          </w:tcPr>
          <w:p w14:paraId="268B7FA3" w14:textId="177BD6DA" w:rsidR="00923B8D" w:rsidRPr="0025076C" w:rsidDel="00C63DB1" w:rsidRDefault="00923B8D" w:rsidP="00C63DB1">
            <w:pPr>
              <w:spacing w:after="160" w:line="259" w:lineRule="auto"/>
              <w:rPr>
                <w:del w:id="1680" w:author="Neriza Juslin Buenavista" w:date="2022-03-10T07:56:00Z"/>
                <w:rFonts w:ascii="Times New Roman" w:hAnsi="Times New Roman" w:cs="Times New Roman"/>
              </w:rPr>
              <w:pPrChange w:id="1681" w:author="Neriza Juslin Buenavista" w:date="2022-03-10T07:56:00Z">
                <w:pPr/>
              </w:pPrChange>
            </w:pPr>
            <w:del w:id="1682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  Missingness</w:delText>
              </w:r>
            </w:del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50AC46D6" w14:textId="14406698" w:rsidR="00923B8D" w:rsidRPr="0025076C" w:rsidDel="00C63DB1" w:rsidRDefault="00B72A5A" w:rsidP="00C63DB1">
            <w:pPr>
              <w:spacing w:after="160" w:line="259" w:lineRule="auto"/>
              <w:rPr>
                <w:del w:id="1683" w:author="Neriza Juslin Buenavista" w:date="2022-03-10T07:56:00Z"/>
                <w:rFonts w:ascii="Times New Roman" w:hAnsi="Times New Roman" w:cs="Times New Roman"/>
              </w:rPr>
              <w:pPrChange w:id="1684" w:author="Neriza Juslin Buenavista" w:date="2022-03-10T07:56:00Z">
                <w:pPr/>
              </w:pPrChange>
            </w:pPr>
            <w:del w:id="1685" w:author="Neriza Juslin Buenavista" w:date="2022-03-10T07:56:00Z">
              <w:r w:rsidDel="00C63DB1">
                <w:rPr>
                  <w:rFonts w:ascii="Times New Roman" w:hAnsi="Times New Roman" w:cs="Times New Roman"/>
                </w:rPr>
                <w:delText>1</w:delText>
              </w:r>
              <w:r w:rsidRPr="0025076C" w:rsidDel="00C63DB1">
                <w:rPr>
                  <w:rFonts w:ascii="Times New Roman" w:hAnsi="Times New Roman" w:cs="Times New Roman"/>
                </w:rPr>
                <w:delText xml:space="preserve"> </w:delText>
              </w:r>
            </w:del>
          </w:p>
        </w:tc>
        <w:tc>
          <w:tcPr>
            <w:tcW w:w="1605" w:type="dxa"/>
            <w:tcBorders>
              <w:right w:val="single" w:sz="4" w:space="0" w:color="auto"/>
            </w:tcBorders>
          </w:tcPr>
          <w:p w14:paraId="7C26698A" w14:textId="4940EC9A" w:rsidR="00923B8D" w:rsidRPr="0025076C" w:rsidDel="00C63DB1" w:rsidRDefault="00B72A5A" w:rsidP="00C63DB1">
            <w:pPr>
              <w:spacing w:after="160" w:line="259" w:lineRule="auto"/>
              <w:rPr>
                <w:del w:id="1686" w:author="Neriza Juslin Buenavista" w:date="2022-03-10T07:56:00Z"/>
                <w:rFonts w:ascii="Times New Roman" w:hAnsi="Times New Roman" w:cs="Times New Roman"/>
              </w:rPr>
              <w:pPrChange w:id="1687" w:author="Neriza Juslin Buenavista" w:date="2022-03-10T07:56:00Z">
                <w:pPr/>
              </w:pPrChange>
            </w:pPr>
            <w:del w:id="1688" w:author="Neriza Juslin Buenavista" w:date="2022-03-10T07:56:00Z">
              <w:r w:rsidDel="00C63DB1">
                <w:rPr>
                  <w:rFonts w:ascii="Times New Roman" w:hAnsi="Times New Roman" w:cs="Times New Roman"/>
                </w:rPr>
                <w:delText>2</w:delText>
              </w:r>
            </w:del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68ABBF41" w14:textId="505F4F6D" w:rsidR="00923B8D" w:rsidRPr="0025076C" w:rsidDel="00C63DB1" w:rsidRDefault="00650C4F" w:rsidP="00C63DB1">
            <w:pPr>
              <w:spacing w:after="160" w:line="259" w:lineRule="auto"/>
              <w:rPr>
                <w:del w:id="1689" w:author="Neriza Juslin Buenavista" w:date="2022-03-10T07:56:00Z"/>
                <w:rFonts w:ascii="Times New Roman" w:hAnsi="Times New Roman" w:cs="Times New Roman"/>
              </w:rPr>
              <w:pPrChange w:id="1690" w:author="Neriza Juslin Buenavista" w:date="2022-03-10T07:56:00Z">
                <w:pPr/>
              </w:pPrChange>
            </w:pPr>
            <w:del w:id="1691" w:author="Neriza Juslin Buenavista" w:date="2022-03-10T07:56:00Z">
              <w:r w:rsidDel="00C63DB1">
                <w:rPr>
                  <w:rFonts w:ascii="Times New Roman" w:hAnsi="Times New Roman" w:cs="Times New Roman"/>
                </w:rPr>
                <w:delText>7</w:delText>
              </w:r>
            </w:del>
          </w:p>
        </w:tc>
        <w:tc>
          <w:tcPr>
            <w:tcW w:w="1605" w:type="dxa"/>
            <w:tcBorders>
              <w:right w:val="single" w:sz="4" w:space="0" w:color="auto"/>
            </w:tcBorders>
          </w:tcPr>
          <w:p w14:paraId="1FD4FEA7" w14:textId="72586070" w:rsidR="00923B8D" w:rsidRPr="0025076C" w:rsidDel="00C63DB1" w:rsidRDefault="00650C4F" w:rsidP="00C63DB1">
            <w:pPr>
              <w:spacing w:after="160" w:line="259" w:lineRule="auto"/>
              <w:rPr>
                <w:del w:id="1692" w:author="Neriza Juslin Buenavista" w:date="2022-03-10T07:56:00Z"/>
                <w:rFonts w:ascii="Times New Roman" w:hAnsi="Times New Roman" w:cs="Times New Roman"/>
              </w:rPr>
              <w:pPrChange w:id="1693" w:author="Neriza Juslin Buenavista" w:date="2022-03-10T07:56:00Z">
                <w:pPr/>
              </w:pPrChange>
            </w:pPr>
            <w:del w:id="1694" w:author="Neriza Juslin Buenavista" w:date="2022-03-10T07:56:00Z">
              <w:r w:rsidDel="00C63DB1">
                <w:rPr>
                  <w:rFonts w:ascii="Times New Roman" w:hAnsi="Times New Roman" w:cs="Times New Roman"/>
                </w:rPr>
                <w:delText>5</w:delText>
              </w:r>
              <w:r w:rsidRPr="0025076C" w:rsidDel="00C63DB1">
                <w:rPr>
                  <w:rFonts w:ascii="Times New Roman" w:hAnsi="Times New Roman" w:cs="Times New Roman"/>
                </w:rPr>
                <w:delText xml:space="preserve"> </w:delText>
              </w:r>
            </w:del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4939FE92" w14:textId="0541F808" w:rsidR="00923B8D" w:rsidRPr="0025076C" w:rsidDel="00C63DB1" w:rsidRDefault="00923B8D" w:rsidP="00C63DB1">
            <w:pPr>
              <w:spacing w:after="160" w:line="259" w:lineRule="auto"/>
              <w:rPr>
                <w:del w:id="1695" w:author="Neriza Juslin Buenavista" w:date="2022-03-10T07:56:00Z"/>
                <w:rFonts w:ascii="Times New Roman" w:hAnsi="Times New Roman" w:cs="Times New Roman"/>
              </w:rPr>
              <w:pPrChange w:id="1696" w:author="Neriza Juslin Buenavista" w:date="2022-03-10T07:56:00Z">
                <w:pPr/>
              </w:pPrChange>
            </w:pPr>
            <w:del w:id="1697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4 </w:delText>
              </w:r>
            </w:del>
          </w:p>
        </w:tc>
        <w:tc>
          <w:tcPr>
            <w:tcW w:w="1490" w:type="dxa"/>
            <w:tcBorders>
              <w:right w:val="single" w:sz="4" w:space="0" w:color="auto"/>
            </w:tcBorders>
          </w:tcPr>
          <w:p w14:paraId="50E7FFD4" w14:textId="5D63596F" w:rsidR="00923B8D" w:rsidRPr="0025076C" w:rsidDel="00C63DB1" w:rsidRDefault="00923B8D" w:rsidP="00C63DB1">
            <w:pPr>
              <w:spacing w:after="160" w:line="259" w:lineRule="auto"/>
              <w:rPr>
                <w:del w:id="1698" w:author="Neriza Juslin Buenavista" w:date="2022-03-10T07:56:00Z"/>
                <w:rFonts w:ascii="Times New Roman" w:hAnsi="Times New Roman" w:cs="Times New Roman"/>
              </w:rPr>
              <w:pPrChange w:id="1699" w:author="Neriza Juslin Buenavista" w:date="2022-03-10T07:56:00Z">
                <w:pPr/>
              </w:pPrChange>
            </w:pPr>
            <w:del w:id="1700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16</w:delText>
              </w:r>
            </w:del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6F4E4B38" w14:textId="6ABE4935" w:rsidR="00923B8D" w:rsidRPr="0025076C" w:rsidDel="00C63DB1" w:rsidRDefault="00923B8D" w:rsidP="00C63DB1">
            <w:pPr>
              <w:spacing w:after="160" w:line="259" w:lineRule="auto"/>
              <w:rPr>
                <w:del w:id="1701" w:author="Neriza Juslin Buenavista" w:date="2022-03-10T07:56:00Z"/>
                <w:rFonts w:ascii="Times New Roman" w:hAnsi="Times New Roman" w:cs="Times New Roman"/>
              </w:rPr>
              <w:pPrChange w:id="1702" w:author="Neriza Juslin Buenavista" w:date="2022-03-10T07:56:00Z">
                <w:pPr/>
              </w:pPrChange>
            </w:pPr>
            <w:del w:id="1703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12 </w:delText>
              </w:r>
            </w:del>
          </w:p>
        </w:tc>
        <w:tc>
          <w:tcPr>
            <w:tcW w:w="1490" w:type="dxa"/>
          </w:tcPr>
          <w:p w14:paraId="29A89011" w14:textId="4EB564B8" w:rsidR="00923B8D" w:rsidRPr="0025076C" w:rsidDel="00C63DB1" w:rsidRDefault="00923B8D" w:rsidP="00C63DB1">
            <w:pPr>
              <w:spacing w:after="160" w:line="259" w:lineRule="auto"/>
              <w:rPr>
                <w:del w:id="1704" w:author="Neriza Juslin Buenavista" w:date="2022-03-10T07:56:00Z"/>
                <w:rFonts w:ascii="Times New Roman" w:hAnsi="Times New Roman" w:cs="Times New Roman"/>
              </w:rPr>
              <w:pPrChange w:id="1705" w:author="Neriza Juslin Buenavista" w:date="2022-03-10T07:56:00Z">
                <w:pPr/>
              </w:pPrChange>
            </w:pPr>
            <w:del w:id="1706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13 </w:delText>
              </w:r>
            </w:del>
          </w:p>
        </w:tc>
      </w:tr>
      <w:tr w:rsidR="00923B8D" w:rsidRPr="00460FEF" w:rsidDel="00C63DB1" w14:paraId="618A8BD6" w14:textId="3882A032" w:rsidTr="00857321">
        <w:trPr>
          <w:trHeight w:val="240"/>
          <w:del w:id="1707" w:author="Neriza Juslin Buenavista" w:date="2022-03-10T07:56:00Z"/>
        </w:trPr>
        <w:tc>
          <w:tcPr>
            <w:tcW w:w="1948" w:type="dxa"/>
            <w:tcBorders>
              <w:right w:val="single" w:sz="4" w:space="0" w:color="auto"/>
            </w:tcBorders>
          </w:tcPr>
          <w:p w14:paraId="4DEEA618" w14:textId="35877C6D" w:rsidR="00923B8D" w:rsidRPr="0025076C" w:rsidDel="00C63DB1" w:rsidRDefault="00923B8D" w:rsidP="00C63DB1">
            <w:pPr>
              <w:spacing w:after="160" w:line="259" w:lineRule="auto"/>
              <w:rPr>
                <w:del w:id="1708" w:author="Neriza Juslin Buenavista" w:date="2022-03-10T07:56:00Z"/>
                <w:rFonts w:ascii="Times New Roman" w:hAnsi="Times New Roman" w:cs="Times New Roman"/>
                <w:b/>
                <w:bCs/>
              </w:rPr>
              <w:pPrChange w:id="1709" w:author="Neriza Juslin Buenavista" w:date="2022-03-10T07:56:00Z">
                <w:pPr/>
              </w:pPrChange>
            </w:pPr>
            <w:del w:id="1710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b/>
                  <w:bCs/>
                </w:rPr>
                <w:delText>Low activity</w:delText>
              </w:r>
            </w:del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5766C281" w14:textId="5A1CDAB0" w:rsidR="00923B8D" w:rsidRPr="0025076C" w:rsidDel="00C63DB1" w:rsidRDefault="00923B8D" w:rsidP="00C63DB1">
            <w:pPr>
              <w:spacing w:after="160" w:line="259" w:lineRule="auto"/>
              <w:rPr>
                <w:del w:id="1711" w:author="Neriza Juslin Buenavista" w:date="2022-03-10T07:56:00Z"/>
                <w:rFonts w:ascii="Times New Roman" w:hAnsi="Times New Roman" w:cs="Times New Roman"/>
              </w:rPr>
              <w:pPrChange w:id="1712" w:author="Neriza Juslin Buenavista" w:date="2022-03-10T07:56:00Z">
                <w:pPr/>
              </w:pPrChange>
            </w:pPr>
            <w:del w:id="1713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47 (13.9)</w:delText>
              </w:r>
            </w:del>
          </w:p>
        </w:tc>
        <w:tc>
          <w:tcPr>
            <w:tcW w:w="1605" w:type="dxa"/>
            <w:tcBorders>
              <w:right w:val="single" w:sz="4" w:space="0" w:color="auto"/>
            </w:tcBorders>
          </w:tcPr>
          <w:p w14:paraId="1C40BC43" w14:textId="00ACE99F" w:rsidR="00923B8D" w:rsidRPr="0025076C" w:rsidDel="00C63DB1" w:rsidRDefault="00923B8D" w:rsidP="00C63DB1">
            <w:pPr>
              <w:spacing w:after="160" w:line="259" w:lineRule="auto"/>
              <w:rPr>
                <w:del w:id="1714" w:author="Neriza Juslin Buenavista" w:date="2022-03-10T07:56:00Z"/>
                <w:rFonts w:ascii="Times New Roman" w:hAnsi="Times New Roman" w:cs="Times New Roman"/>
              </w:rPr>
              <w:pPrChange w:id="1715" w:author="Neriza Juslin Buenavista" w:date="2022-03-10T07:56:00Z">
                <w:pPr/>
              </w:pPrChange>
            </w:pPr>
            <w:del w:id="1716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43 (12.4)</w:delText>
              </w:r>
            </w:del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7A83114E" w14:textId="69CB363A" w:rsidR="00923B8D" w:rsidRPr="0025076C" w:rsidDel="00C63DB1" w:rsidRDefault="00923B8D" w:rsidP="00C63DB1">
            <w:pPr>
              <w:spacing w:after="160" w:line="259" w:lineRule="auto"/>
              <w:rPr>
                <w:del w:id="1717" w:author="Neriza Juslin Buenavista" w:date="2022-03-10T07:56:00Z"/>
                <w:rFonts w:ascii="Times New Roman" w:hAnsi="Times New Roman" w:cs="Times New Roman"/>
              </w:rPr>
              <w:pPrChange w:id="1718" w:author="Neriza Juslin Buenavista" w:date="2022-03-10T07:56:00Z">
                <w:pPr/>
              </w:pPrChange>
            </w:pPr>
            <w:del w:id="1719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33 (10.5)</w:delText>
              </w:r>
            </w:del>
          </w:p>
        </w:tc>
        <w:tc>
          <w:tcPr>
            <w:tcW w:w="1605" w:type="dxa"/>
            <w:tcBorders>
              <w:right w:val="single" w:sz="4" w:space="0" w:color="auto"/>
            </w:tcBorders>
          </w:tcPr>
          <w:p w14:paraId="113BDBAB" w14:textId="0B522815" w:rsidR="00923B8D" w:rsidRPr="0025076C" w:rsidDel="00C63DB1" w:rsidRDefault="00923B8D" w:rsidP="00C63DB1">
            <w:pPr>
              <w:spacing w:after="160" w:line="259" w:lineRule="auto"/>
              <w:rPr>
                <w:del w:id="1720" w:author="Neriza Juslin Buenavista" w:date="2022-03-10T07:56:00Z"/>
                <w:rFonts w:ascii="Times New Roman" w:hAnsi="Times New Roman" w:cs="Times New Roman"/>
              </w:rPr>
              <w:pPrChange w:id="1721" w:author="Neriza Juslin Buenavista" w:date="2022-03-10T07:56:00Z">
                <w:pPr/>
              </w:pPrChange>
            </w:pPr>
            <w:del w:id="1722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42 (13.2)</w:delText>
              </w:r>
            </w:del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4066EC30" w14:textId="2C1525DD" w:rsidR="00923B8D" w:rsidRPr="0025076C" w:rsidDel="00C63DB1" w:rsidRDefault="00923B8D" w:rsidP="00C63DB1">
            <w:pPr>
              <w:spacing w:after="160" w:line="259" w:lineRule="auto"/>
              <w:rPr>
                <w:del w:id="1723" w:author="Neriza Juslin Buenavista" w:date="2022-03-10T07:56:00Z"/>
                <w:rFonts w:ascii="Times New Roman" w:hAnsi="Times New Roman" w:cs="Times New Roman"/>
              </w:rPr>
              <w:pPrChange w:id="1724" w:author="Neriza Juslin Buenavista" w:date="2022-03-10T07:56:00Z">
                <w:pPr/>
              </w:pPrChange>
            </w:pPr>
            <w:del w:id="1725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34 (13.2)</w:delText>
              </w:r>
            </w:del>
          </w:p>
        </w:tc>
        <w:tc>
          <w:tcPr>
            <w:tcW w:w="1490" w:type="dxa"/>
            <w:tcBorders>
              <w:right w:val="single" w:sz="4" w:space="0" w:color="auto"/>
            </w:tcBorders>
          </w:tcPr>
          <w:p w14:paraId="477FC8B3" w14:textId="1E49A749" w:rsidR="00923B8D" w:rsidRPr="0025076C" w:rsidDel="00C63DB1" w:rsidRDefault="00923B8D" w:rsidP="00C63DB1">
            <w:pPr>
              <w:spacing w:after="160" w:line="259" w:lineRule="auto"/>
              <w:rPr>
                <w:del w:id="1726" w:author="Neriza Juslin Buenavista" w:date="2022-03-10T07:56:00Z"/>
                <w:rFonts w:ascii="Times New Roman" w:hAnsi="Times New Roman" w:cs="Times New Roman"/>
              </w:rPr>
              <w:pPrChange w:id="1727" w:author="Neriza Juslin Buenavista" w:date="2022-03-10T07:56:00Z">
                <w:pPr/>
              </w:pPrChange>
            </w:pPr>
            <w:del w:id="1728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31 (12.4)</w:delText>
              </w:r>
            </w:del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0C435E03" w14:textId="3A30AF3C" w:rsidR="00923B8D" w:rsidRPr="0025076C" w:rsidDel="00C63DB1" w:rsidRDefault="00923B8D" w:rsidP="00C63DB1">
            <w:pPr>
              <w:spacing w:after="160" w:line="259" w:lineRule="auto"/>
              <w:rPr>
                <w:del w:id="1729" w:author="Neriza Juslin Buenavista" w:date="2022-03-10T07:56:00Z"/>
                <w:rFonts w:ascii="Times New Roman" w:hAnsi="Times New Roman" w:cs="Times New Roman"/>
              </w:rPr>
              <w:pPrChange w:id="1730" w:author="Neriza Juslin Buenavista" w:date="2022-03-10T07:56:00Z">
                <w:pPr/>
              </w:pPrChange>
            </w:pPr>
            <w:del w:id="1731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25 (15.0)</w:delText>
              </w:r>
            </w:del>
          </w:p>
        </w:tc>
        <w:tc>
          <w:tcPr>
            <w:tcW w:w="1490" w:type="dxa"/>
          </w:tcPr>
          <w:p w14:paraId="0F7A4A8C" w14:textId="61C40863" w:rsidR="00923B8D" w:rsidRPr="0025076C" w:rsidDel="00C63DB1" w:rsidRDefault="00923B8D" w:rsidP="00C63DB1">
            <w:pPr>
              <w:spacing w:after="160" w:line="259" w:lineRule="auto"/>
              <w:rPr>
                <w:del w:id="1732" w:author="Neriza Juslin Buenavista" w:date="2022-03-10T07:56:00Z"/>
                <w:rFonts w:ascii="Times New Roman" w:hAnsi="Times New Roman" w:cs="Times New Roman"/>
              </w:rPr>
              <w:pPrChange w:id="1733" w:author="Neriza Juslin Buenavista" w:date="2022-03-10T07:56:00Z">
                <w:pPr/>
              </w:pPrChange>
            </w:pPr>
            <w:del w:id="1734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19 (12.0)</w:delText>
              </w:r>
            </w:del>
          </w:p>
        </w:tc>
      </w:tr>
      <w:tr w:rsidR="00923B8D" w:rsidRPr="00460FEF" w:rsidDel="00C63DB1" w14:paraId="6284239C" w14:textId="2DEEE87A" w:rsidTr="00857321">
        <w:trPr>
          <w:trHeight w:val="240"/>
          <w:del w:id="1735" w:author="Neriza Juslin Buenavista" w:date="2022-03-10T07:56:00Z"/>
        </w:trPr>
        <w:tc>
          <w:tcPr>
            <w:tcW w:w="1948" w:type="dxa"/>
            <w:tcBorders>
              <w:right w:val="single" w:sz="4" w:space="0" w:color="auto"/>
            </w:tcBorders>
          </w:tcPr>
          <w:p w14:paraId="1B238CAD" w14:textId="25F1275F" w:rsidR="00923B8D" w:rsidRPr="0025076C" w:rsidDel="00C63DB1" w:rsidRDefault="00923B8D" w:rsidP="00C63DB1">
            <w:pPr>
              <w:spacing w:after="160" w:line="259" w:lineRule="auto"/>
              <w:rPr>
                <w:del w:id="1736" w:author="Neriza Juslin Buenavista" w:date="2022-03-10T07:56:00Z"/>
                <w:rFonts w:ascii="Times New Roman" w:hAnsi="Times New Roman" w:cs="Times New Roman"/>
              </w:rPr>
              <w:pPrChange w:id="1737" w:author="Neriza Juslin Buenavista" w:date="2022-03-10T07:56:00Z">
                <w:pPr/>
              </w:pPrChange>
            </w:pPr>
            <w:del w:id="1738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  Missingness</w:delText>
              </w:r>
            </w:del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3DD88CF5" w14:textId="65245934" w:rsidR="00923B8D" w:rsidRPr="0025076C" w:rsidDel="00C63DB1" w:rsidRDefault="00923B8D" w:rsidP="00C63DB1">
            <w:pPr>
              <w:spacing w:after="160" w:line="259" w:lineRule="auto"/>
              <w:rPr>
                <w:del w:id="1739" w:author="Neriza Juslin Buenavista" w:date="2022-03-10T07:56:00Z"/>
                <w:rFonts w:ascii="Times New Roman" w:hAnsi="Times New Roman" w:cs="Times New Roman"/>
              </w:rPr>
              <w:pPrChange w:id="1740" w:author="Neriza Juslin Buenavista" w:date="2022-03-10T07:56:00Z">
                <w:pPr/>
              </w:pPrChange>
            </w:pPr>
            <w:del w:id="1741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0</w:delText>
              </w:r>
            </w:del>
          </w:p>
        </w:tc>
        <w:tc>
          <w:tcPr>
            <w:tcW w:w="1605" w:type="dxa"/>
            <w:tcBorders>
              <w:right w:val="single" w:sz="4" w:space="0" w:color="auto"/>
            </w:tcBorders>
          </w:tcPr>
          <w:p w14:paraId="37A4711D" w14:textId="2B054CAA" w:rsidR="00923B8D" w:rsidRPr="0025076C" w:rsidDel="00C63DB1" w:rsidRDefault="00923B8D" w:rsidP="00C63DB1">
            <w:pPr>
              <w:spacing w:after="160" w:line="259" w:lineRule="auto"/>
              <w:rPr>
                <w:del w:id="1742" w:author="Neriza Juslin Buenavista" w:date="2022-03-10T07:56:00Z"/>
                <w:rFonts w:ascii="Times New Roman" w:hAnsi="Times New Roman" w:cs="Times New Roman"/>
              </w:rPr>
              <w:pPrChange w:id="1743" w:author="Neriza Juslin Buenavista" w:date="2022-03-10T07:56:00Z">
                <w:pPr/>
              </w:pPrChange>
            </w:pPr>
            <w:del w:id="1744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2</w:delText>
              </w:r>
            </w:del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3A9444C5" w14:textId="09849657" w:rsidR="00923B8D" w:rsidRPr="0025076C" w:rsidDel="00C63DB1" w:rsidRDefault="00923B8D" w:rsidP="00C63DB1">
            <w:pPr>
              <w:spacing w:after="160" w:line="259" w:lineRule="auto"/>
              <w:rPr>
                <w:del w:id="1745" w:author="Neriza Juslin Buenavista" w:date="2022-03-10T07:56:00Z"/>
                <w:rFonts w:ascii="Times New Roman" w:hAnsi="Times New Roman" w:cs="Times New Roman"/>
              </w:rPr>
              <w:pPrChange w:id="1746" w:author="Neriza Juslin Buenavista" w:date="2022-03-10T07:56:00Z">
                <w:pPr/>
              </w:pPrChange>
            </w:pPr>
            <w:del w:id="1747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4 </w:delText>
              </w:r>
            </w:del>
          </w:p>
        </w:tc>
        <w:tc>
          <w:tcPr>
            <w:tcW w:w="1605" w:type="dxa"/>
            <w:tcBorders>
              <w:right w:val="single" w:sz="4" w:space="0" w:color="auto"/>
            </w:tcBorders>
          </w:tcPr>
          <w:p w14:paraId="651F0E3C" w14:textId="0B130905" w:rsidR="00923B8D" w:rsidRPr="0025076C" w:rsidDel="00C63DB1" w:rsidRDefault="00923B8D" w:rsidP="00C63DB1">
            <w:pPr>
              <w:spacing w:after="160" w:line="259" w:lineRule="auto"/>
              <w:rPr>
                <w:del w:id="1748" w:author="Neriza Juslin Buenavista" w:date="2022-03-10T07:56:00Z"/>
                <w:rFonts w:ascii="Times New Roman" w:hAnsi="Times New Roman" w:cs="Times New Roman"/>
              </w:rPr>
              <w:pPrChange w:id="1749" w:author="Neriza Juslin Buenavista" w:date="2022-03-10T07:56:00Z">
                <w:pPr/>
              </w:pPrChange>
            </w:pPr>
            <w:del w:id="1750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6 </w:delText>
              </w:r>
            </w:del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7371F760" w14:textId="660B36C0" w:rsidR="00923B8D" w:rsidRPr="0025076C" w:rsidDel="00C63DB1" w:rsidRDefault="00923B8D" w:rsidP="00C63DB1">
            <w:pPr>
              <w:spacing w:after="160" w:line="259" w:lineRule="auto"/>
              <w:rPr>
                <w:del w:id="1751" w:author="Neriza Juslin Buenavista" w:date="2022-03-10T07:56:00Z"/>
                <w:rFonts w:ascii="Times New Roman" w:hAnsi="Times New Roman" w:cs="Times New Roman"/>
              </w:rPr>
              <w:pPrChange w:id="1752" w:author="Neriza Juslin Buenavista" w:date="2022-03-10T07:56:00Z">
                <w:pPr/>
              </w:pPrChange>
            </w:pPr>
            <w:del w:id="1753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5 </w:delText>
              </w:r>
            </w:del>
          </w:p>
        </w:tc>
        <w:tc>
          <w:tcPr>
            <w:tcW w:w="1490" w:type="dxa"/>
            <w:tcBorders>
              <w:right w:val="single" w:sz="4" w:space="0" w:color="auto"/>
            </w:tcBorders>
          </w:tcPr>
          <w:p w14:paraId="762C0712" w14:textId="59C37648" w:rsidR="00923B8D" w:rsidRPr="0025076C" w:rsidDel="00C63DB1" w:rsidRDefault="00923B8D" w:rsidP="00C63DB1">
            <w:pPr>
              <w:spacing w:after="160" w:line="259" w:lineRule="auto"/>
              <w:rPr>
                <w:del w:id="1754" w:author="Neriza Juslin Buenavista" w:date="2022-03-10T07:56:00Z"/>
                <w:rFonts w:ascii="Times New Roman" w:hAnsi="Times New Roman" w:cs="Times New Roman"/>
              </w:rPr>
              <w:pPrChange w:id="1755" w:author="Neriza Juslin Buenavista" w:date="2022-03-10T07:56:00Z">
                <w:pPr/>
              </w:pPrChange>
            </w:pPr>
            <w:del w:id="1756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8 </w:delText>
              </w:r>
            </w:del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12183EA5" w14:textId="47DBA1F2" w:rsidR="00923B8D" w:rsidRPr="0025076C" w:rsidDel="00C63DB1" w:rsidRDefault="00923B8D" w:rsidP="00C63DB1">
            <w:pPr>
              <w:spacing w:after="160" w:line="259" w:lineRule="auto"/>
              <w:rPr>
                <w:del w:id="1757" w:author="Neriza Juslin Buenavista" w:date="2022-03-10T07:56:00Z"/>
                <w:rFonts w:ascii="Times New Roman" w:hAnsi="Times New Roman" w:cs="Times New Roman"/>
              </w:rPr>
              <w:pPrChange w:id="1758" w:author="Neriza Juslin Buenavista" w:date="2022-03-10T07:56:00Z">
                <w:pPr/>
              </w:pPrChange>
            </w:pPr>
            <w:del w:id="1759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7</w:delText>
              </w:r>
            </w:del>
          </w:p>
        </w:tc>
        <w:tc>
          <w:tcPr>
            <w:tcW w:w="1490" w:type="dxa"/>
          </w:tcPr>
          <w:p w14:paraId="4727F238" w14:textId="77BD22D9" w:rsidR="00923B8D" w:rsidRPr="0025076C" w:rsidDel="00C63DB1" w:rsidRDefault="00923B8D" w:rsidP="00C63DB1">
            <w:pPr>
              <w:spacing w:after="160" w:line="259" w:lineRule="auto"/>
              <w:rPr>
                <w:del w:id="1760" w:author="Neriza Juslin Buenavista" w:date="2022-03-10T07:56:00Z"/>
                <w:rFonts w:ascii="Times New Roman" w:hAnsi="Times New Roman" w:cs="Times New Roman"/>
              </w:rPr>
              <w:pPrChange w:id="1761" w:author="Neriza Juslin Buenavista" w:date="2022-03-10T07:56:00Z">
                <w:pPr/>
              </w:pPrChange>
            </w:pPr>
            <w:del w:id="1762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6 </w:delText>
              </w:r>
            </w:del>
          </w:p>
        </w:tc>
      </w:tr>
      <w:tr w:rsidR="00923B8D" w:rsidRPr="00460FEF" w:rsidDel="00C63DB1" w14:paraId="6E8A9D28" w14:textId="74F5A436" w:rsidTr="00857321">
        <w:trPr>
          <w:trHeight w:val="240"/>
          <w:del w:id="1763" w:author="Neriza Juslin Buenavista" w:date="2022-03-10T07:56:00Z"/>
        </w:trPr>
        <w:tc>
          <w:tcPr>
            <w:tcW w:w="1948" w:type="dxa"/>
            <w:tcBorders>
              <w:right w:val="single" w:sz="4" w:space="0" w:color="auto"/>
            </w:tcBorders>
          </w:tcPr>
          <w:p w14:paraId="02570CA4" w14:textId="1C6D4E09" w:rsidR="00923B8D" w:rsidRPr="0025076C" w:rsidDel="00C63DB1" w:rsidRDefault="00923B8D" w:rsidP="00C63DB1">
            <w:pPr>
              <w:spacing w:after="160" w:line="259" w:lineRule="auto"/>
              <w:rPr>
                <w:del w:id="1764" w:author="Neriza Juslin Buenavista" w:date="2022-03-10T07:56:00Z"/>
                <w:rFonts w:ascii="Times New Roman" w:hAnsi="Times New Roman" w:cs="Times New Roman"/>
                <w:b/>
                <w:bCs/>
              </w:rPr>
              <w:pPrChange w:id="1765" w:author="Neriza Juslin Buenavista" w:date="2022-03-10T07:56:00Z">
                <w:pPr/>
              </w:pPrChange>
            </w:pPr>
            <w:del w:id="1766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b/>
                  <w:bCs/>
                </w:rPr>
                <w:delText xml:space="preserve">Weakness </w:delText>
              </w:r>
            </w:del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608C9172" w14:textId="402B54BE" w:rsidR="00923B8D" w:rsidRPr="0025076C" w:rsidDel="00C63DB1" w:rsidRDefault="00923B8D" w:rsidP="00C63DB1">
            <w:pPr>
              <w:spacing w:after="160" w:line="259" w:lineRule="auto"/>
              <w:rPr>
                <w:del w:id="1767" w:author="Neriza Juslin Buenavista" w:date="2022-03-10T07:56:00Z"/>
                <w:rFonts w:ascii="Times New Roman" w:hAnsi="Times New Roman" w:cs="Times New Roman"/>
              </w:rPr>
              <w:pPrChange w:id="1768" w:author="Neriza Juslin Buenavista" w:date="2022-03-10T07:56:00Z">
                <w:pPr/>
              </w:pPrChange>
            </w:pPr>
            <w:del w:id="1769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192 (57.3)</w:delText>
              </w:r>
            </w:del>
          </w:p>
        </w:tc>
        <w:tc>
          <w:tcPr>
            <w:tcW w:w="1605" w:type="dxa"/>
            <w:tcBorders>
              <w:right w:val="single" w:sz="4" w:space="0" w:color="auto"/>
            </w:tcBorders>
          </w:tcPr>
          <w:p w14:paraId="0BB4A028" w14:textId="25A7F67F" w:rsidR="00923B8D" w:rsidRPr="0025076C" w:rsidDel="00C63DB1" w:rsidRDefault="00923B8D" w:rsidP="00C63DB1">
            <w:pPr>
              <w:spacing w:after="160" w:line="259" w:lineRule="auto"/>
              <w:rPr>
                <w:del w:id="1770" w:author="Neriza Juslin Buenavista" w:date="2022-03-10T07:56:00Z"/>
                <w:rFonts w:ascii="Times New Roman" w:hAnsi="Times New Roman" w:cs="Times New Roman"/>
              </w:rPr>
              <w:pPrChange w:id="1771" w:author="Neriza Juslin Buenavista" w:date="2022-03-10T07:56:00Z">
                <w:pPr/>
              </w:pPrChange>
            </w:pPr>
            <w:del w:id="1772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200 (58.3)</w:delText>
              </w:r>
            </w:del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2B70CB91" w14:textId="475E6889" w:rsidR="00923B8D" w:rsidRPr="0025076C" w:rsidDel="00C63DB1" w:rsidRDefault="00923B8D" w:rsidP="00C63DB1">
            <w:pPr>
              <w:spacing w:after="160" w:line="259" w:lineRule="auto"/>
              <w:rPr>
                <w:del w:id="1773" w:author="Neriza Juslin Buenavista" w:date="2022-03-10T07:56:00Z"/>
                <w:rFonts w:ascii="Times New Roman" w:hAnsi="Times New Roman" w:cs="Times New Roman"/>
              </w:rPr>
              <w:pPrChange w:id="1774" w:author="Neriza Juslin Buenavista" w:date="2022-03-10T07:56:00Z">
                <w:pPr/>
              </w:pPrChange>
            </w:pPr>
            <w:del w:id="1775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187 (60.9)</w:delText>
              </w:r>
            </w:del>
          </w:p>
        </w:tc>
        <w:tc>
          <w:tcPr>
            <w:tcW w:w="1605" w:type="dxa"/>
            <w:tcBorders>
              <w:right w:val="single" w:sz="4" w:space="0" w:color="auto"/>
            </w:tcBorders>
          </w:tcPr>
          <w:p w14:paraId="213E3386" w14:textId="3CCBEBC7" w:rsidR="00923B8D" w:rsidRPr="0025076C" w:rsidDel="00C63DB1" w:rsidRDefault="00923B8D" w:rsidP="00C63DB1">
            <w:pPr>
              <w:spacing w:after="160" w:line="259" w:lineRule="auto"/>
              <w:rPr>
                <w:del w:id="1776" w:author="Neriza Juslin Buenavista" w:date="2022-03-10T07:56:00Z"/>
                <w:rFonts w:ascii="Times New Roman" w:hAnsi="Times New Roman" w:cs="Times New Roman"/>
              </w:rPr>
              <w:pPrChange w:id="1777" w:author="Neriza Juslin Buenavista" w:date="2022-03-10T07:56:00Z">
                <w:pPr/>
              </w:pPrChange>
            </w:pPr>
            <w:del w:id="1778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198 (62.7)</w:delText>
              </w:r>
            </w:del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6A4B57D8" w14:textId="6C7B6B9C" w:rsidR="00923B8D" w:rsidRPr="0025076C" w:rsidDel="00C63DB1" w:rsidRDefault="00923B8D" w:rsidP="00C63DB1">
            <w:pPr>
              <w:spacing w:after="160" w:line="259" w:lineRule="auto"/>
              <w:rPr>
                <w:del w:id="1779" w:author="Neriza Juslin Buenavista" w:date="2022-03-10T07:56:00Z"/>
                <w:rFonts w:ascii="Times New Roman" w:hAnsi="Times New Roman" w:cs="Times New Roman"/>
              </w:rPr>
              <w:pPrChange w:id="1780" w:author="Neriza Juslin Buenavista" w:date="2022-03-10T07:56:00Z">
                <w:pPr/>
              </w:pPrChange>
            </w:pPr>
            <w:del w:id="1781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147 (58.3)</w:delText>
              </w:r>
            </w:del>
          </w:p>
        </w:tc>
        <w:tc>
          <w:tcPr>
            <w:tcW w:w="1490" w:type="dxa"/>
            <w:tcBorders>
              <w:right w:val="single" w:sz="4" w:space="0" w:color="auto"/>
            </w:tcBorders>
          </w:tcPr>
          <w:p w14:paraId="6775F433" w14:textId="789A7F06" w:rsidR="00923B8D" w:rsidRPr="0025076C" w:rsidDel="00C63DB1" w:rsidRDefault="00923B8D" w:rsidP="00C63DB1">
            <w:pPr>
              <w:spacing w:after="160" w:line="259" w:lineRule="auto"/>
              <w:rPr>
                <w:del w:id="1782" w:author="Neriza Juslin Buenavista" w:date="2022-03-10T07:56:00Z"/>
                <w:rFonts w:ascii="Times New Roman" w:hAnsi="Times New Roman" w:cs="Times New Roman"/>
              </w:rPr>
              <w:pPrChange w:id="1783" w:author="Neriza Juslin Buenavista" w:date="2022-03-10T07:56:00Z">
                <w:pPr/>
              </w:pPrChange>
            </w:pPr>
            <w:del w:id="1784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154 (62.6)</w:delText>
              </w:r>
            </w:del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33263699" w14:textId="7E1E0BCC" w:rsidR="00923B8D" w:rsidRPr="0025076C" w:rsidDel="00C63DB1" w:rsidRDefault="00923B8D" w:rsidP="00C63DB1">
            <w:pPr>
              <w:spacing w:after="160" w:line="259" w:lineRule="auto"/>
              <w:rPr>
                <w:del w:id="1785" w:author="Neriza Juslin Buenavista" w:date="2022-03-10T07:56:00Z"/>
                <w:rFonts w:ascii="Times New Roman" w:hAnsi="Times New Roman" w:cs="Times New Roman"/>
              </w:rPr>
              <w:pPrChange w:id="1786" w:author="Neriza Juslin Buenavista" w:date="2022-03-10T07:56:00Z">
                <w:pPr/>
              </w:pPrChange>
            </w:pPr>
            <w:del w:id="1787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100 (61.4)</w:delText>
              </w:r>
            </w:del>
          </w:p>
        </w:tc>
        <w:tc>
          <w:tcPr>
            <w:tcW w:w="1490" w:type="dxa"/>
          </w:tcPr>
          <w:p w14:paraId="5C095EE7" w14:textId="56D643D8" w:rsidR="00923B8D" w:rsidRPr="0025076C" w:rsidDel="00C63DB1" w:rsidRDefault="00923B8D" w:rsidP="00C63DB1">
            <w:pPr>
              <w:spacing w:after="160" w:line="259" w:lineRule="auto"/>
              <w:rPr>
                <w:del w:id="1788" w:author="Neriza Juslin Buenavista" w:date="2022-03-10T07:56:00Z"/>
                <w:rFonts w:ascii="Times New Roman" w:hAnsi="Times New Roman" w:cs="Times New Roman"/>
              </w:rPr>
              <w:pPrChange w:id="1789" w:author="Neriza Juslin Buenavista" w:date="2022-03-10T07:56:00Z">
                <w:pPr/>
              </w:pPrChange>
            </w:pPr>
            <w:del w:id="1790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88 (57.9)</w:delText>
              </w:r>
            </w:del>
          </w:p>
        </w:tc>
      </w:tr>
      <w:tr w:rsidR="00923B8D" w:rsidRPr="00460FEF" w:rsidDel="00C63DB1" w14:paraId="6A2E653A" w14:textId="18EA3B30" w:rsidTr="00857321">
        <w:trPr>
          <w:trHeight w:val="227"/>
          <w:del w:id="1791" w:author="Neriza Juslin Buenavista" w:date="2022-03-10T07:56:00Z"/>
        </w:trPr>
        <w:tc>
          <w:tcPr>
            <w:tcW w:w="1948" w:type="dxa"/>
            <w:tcBorders>
              <w:bottom w:val="single" w:sz="4" w:space="0" w:color="auto"/>
              <w:right w:val="single" w:sz="4" w:space="0" w:color="auto"/>
            </w:tcBorders>
          </w:tcPr>
          <w:p w14:paraId="56BBEE2F" w14:textId="1B1DCC79" w:rsidR="00923B8D" w:rsidRPr="0025076C" w:rsidDel="00C63DB1" w:rsidRDefault="00923B8D" w:rsidP="00C63DB1">
            <w:pPr>
              <w:spacing w:after="160" w:line="259" w:lineRule="auto"/>
              <w:rPr>
                <w:del w:id="1792" w:author="Neriza Juslin Buenavista" w:date="2022-03-10T07:56:00Z"/>
                <w:rFonts w:ascii="Times New Roman" w:hAnsi="Times New Roman" w:cs="Times New Roman"/>
              </w:rPr>
              <w:pPrChange w:id="1793" w:author="Neriza Juslin Buenavista" w:date="2022-03-10T07:56:00Z">
                <w:pPr/>
              </w:pPrChange>
            </w:pPr>
            <w:del w:id="1794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  Missingness</w:delText>
              </w:r>
            </w:del>
          </w:p>
        </w:tc>
        <w:tc>
          <w:tcPr>
            <w:tcW w:w="1490" w:type="dxa"/>
            <w:tcBorders>
              <w:left w:val="single" w:sz="4" w:space="0" w:color="auto"/>
              <w:bottom w:val="single" w:sz="4" w:space="0" w:color="auto"/>
            </w:tcBorders>
          </w:tcPr>
          <w:p w14:paraId="02AD5539" w14:textId="0A68390A" w:rsidR="00923B8D" w:rsidRPr="0025076C" w:rsidDel="00C63DB1" w:rsidRDefault="00923B8D" w:rsidP="00C63DB1">
            <w:pPr>
              <w:spacing w:after="160" w:line="259" w:lineRule="auto"/>
              <w:rPr>
                <w:del w:id="1795" w:author="Neriza Juslin Buenavista" w:date="2022-03-10T07:56:00Z"/>
                <w:rFonts w:ascii="Times New Roman" w:hAnsi="Times New Roman" w:cs="Times New Roman"/>
              </w:rPr>
              <w:pPrChange w:id="1796" w:author="Neriza Juslin Buenavista" w:date="2022-03-10T07:56:00Z">
                <w:pPr/>
              </w:pPrChange>
            </w:pPr>
            <w:del w:id="1797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4 </w:delText>
              </w:r>
            </w:del>
          </w:p>
        </w:tc>
        <w:tc>
          <w:tcPr>
            <w:tcW w:w="1605" w:type="dxa"/>
            <w:tcBorders>
              <w:bottom w:val="single" w:sz="4" w:space="0" w:color="auto"/>
              <w:right w:val="single" w:sz="4" w:space="0" w:color="auto"/>
            </w:tcBorders>
          </w:tcPr>
          <w:p w14:paraId="4EAB1E82" w14:textId="2E87796D" w:rsidR="00923B8D" w:rsidRPr="0025076C" w:rsidDel="00C63DB1" w:rsidRDefault="00923B8D" w:rsidP="00C63DB1">
            <w:pPr>
              <w:spacing w:after="160" w:line="259" w:lineRule="auto"/>
              <w:rPr>
                <w:del w:id="1798" w:author="Neriza Juslin Buenavista" w:date="2022-03-10T07:56:00Z"/>
                <w:rFonts w:ascii="Times New Roman" w:hAnsi="Times New Roman" w:cs="Times New Roman"/>
              </w:rPr>
              <w:pPrChange w:id="1799" w:author="Neriza Juslin Buenavista" w:date="2022-03-10T07:56:00Z">
                <w:pPr/>
              </w:pPrChange>
            </w:pPr>
            <w:del w:id="1800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6 </w:delText>
              </w:r>
            </w:del>
          </w:p>
        </w:tc>
        <w:tc>
          <w:tcPr>
            <w:tcW w:w="1490" w:type="dxa"/>
            <w:tcBorders>
              <w:left w:val="single" w:sz="4" w:space="0" w:color="auto"/>
              <w:bottom w:val="single" w:sz="4" w:space="0" w:color="auto"/>
            </w:tcBorders>
          </w:tcPr>
          <w:p w14:paraId="15BE40EA" w14:textId="192EBEDC" w:rsidR="00923B8D" w:rsidRPr="0025076C" w:rsidDel="00C63DB1" w:rsidRDefault="00923B8D" w:rsidP="00C63DB1">
            <w:pPr>
              <w:spacing w:after="160" w:line="259" w:lineRule="auto"/>
              <w:rPr>
                <w:del w:id="1801" w:author="Neriza Juslin Buenavista" w:date="2022-03-10T07:56:00Z"/>
                <w:rFonts w:ascii="Times New Roman" w:hAnsi="Times New Roman" w:cs="Times New Roman"/>
              </w:rPr>
              <w:pPrChange w:id="1802" w:author="Neriza Juslin Buenavista" w:date="2022-03-10T07:56:00Z">
                <w:pPr/>
              </w:pPrChange>
            </w:pPr>
            <w:del w:id="1803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10 </w:delText>
              </w:r>
            </w:del>
          </w:p>
        </w:tc>
        <w:tc>
          <w:tcPr>
            <w:tcW w:w="1605" w:type="dxa"/>
            <w:tcBorders>
              <w:bottom w:val="single" w:sz="4" w:space="0" w:color="auto"/>
              <w:right w:val="single" w:sz="4" w:space="0" w:color="auto"/>
            </w:tcBorders>
          </w:tcPr>
          <w:p w14:paraId="3ECD19C3" w14:textId="4D9DF5C0" w:rsidR="00923B8D" w:rsidRPr="0025076C" w:rsidDel="00C63DB1" w:rsidRDefault="00923B8D" w:rsidP="00C63DB1">
            <w:pPr>
              <w:spacing w:after="160" w:line="259" w:lineRule="auto"/>
              <w:rPr>
                <w:del w:id="1804" w:author="Neriza Juslin Buenavista" w:date="2022-03-10T07:56:00Z"/>
                <w:rFonts w:ascii="Times New Roman" w:hAnsi="Times New Roman" w:cs="Times New Roman"/>
              </w:rPr>
              <w:pPrChange w:id="1805" w:author="Neriza Juslin Buenavista" w:date="2022-03-10T07:56:00Z">
                <w:pPr/>
              </w:pPrChange>
            </w:pPr>
            <w:del w:id="1806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9 </w:delText>
              </w:r>
            </w:del>
          </w:p>
        </w:tc>
        <w:tc>
          <w:tcPr>
            <w:tcW w:w="1490" w:type="dxa"/>
            <w:tcBorders>
              <w:left w:val="single" w:sz="4" w:space="0" w:color="auto"/>
              <w:bottom w:val="single" w:sz="4" w:space="0" w:color="auto"/>
            </w:tcBorders>
          </w:tcPr>
          <w:p w14:paraId="5D6235FD" w14:textId="0115EEC8" w:rsidR="00923B8D" w:rsidRPr="0025076C" w:rsidDel="00C63DB1" w:rsidRDefault="00923B8D" w:rsidP="00C63DB1">
            <w:pPr>
              <w:spacing w:after="160" w:line="259" w:lineRule="auto"/>
              <w:rPr>
                <w:del w:id="1807" w:author="Neriza Juslin Buenavista" w:date="2022-03-10T07:56:00Z"/>
                <w:rFonts w:ascii="Times New Roman" w:hAnsi="Times New Roman" w:cs="Times New Roman"/>
              </w:rPr>
              <w:pPrChange w:id="1808" w:author="Neriza Juslin Buenavista" w:date="2022-03-10T07:56:00Z">
                <w:pPr/>
              </w:pPrChange>
            </w:pPr>
            <w:del w:id="1809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10 </w:delText>
              </w:r>
            </w:del>
          </w:p>
        </w:tc>
        <w:tc>
          <w:tcPr>
            <w:tcW w:w="1490" w:type="dxa"/>
            <w:tcBorders>
              <w:bottom w:val="single" w:sz="4" w:space="0" w:color="auto"/>
              <w:right w:val="single" w:sz="4" w:space="0" w:color="auto"/>
            </w:tcBorders>
          </w:tcPr>
          <w:p w14:paraId="1BBE172F" w14:textId="6B4D6C6E" w:rsidR="00923B8D" w:rsidRPr="0025076C" w:rsidDel="00C63DB1" w:rsidRDefault="00923B8D" w:rsidP="00C63DB1">
            <w:pPr>
              <w:spacing w:after="160" w:line="259" w:lineRule="auto"/>
              <w:rPr>
                <w:del w:id="1810" w:author="Neriza Juslin Buenavista" w:date="2022-03-10T07:56:00Z"/>
                <w:rFonts w:ascii="Times New Roman" w:hAnsi="Times New Roman" w:cs="Times New Roman"/>
              </w:rPr>
              <w:pPrChange w:id="1811" w:author="Neriza Juslin Buenavista" w:date="2022-03-10T07:56:00Z">
                <w:pPr/>
              </w:pPrChange>
            </w:pPr>
            <w:del w:id="1812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13</w:delText>
              </w:r>
            </w:del>
          </w:p>
        </w:tc>
        <w:tc>
          <w:tcPr>
            <w:tcW w:w="1490" w:type="dxa"/>
            <w:tcBorders>
              <w:left w:val="single" w:sz="4" w:space="0" w:color="auto"/>
              <w:bottom w:val="single" w:sz="4" w:space="0" w:color="auto"/>
            </w:tcBorders>
          </w:tcPr>
          <w:p w14:paraId="668C2B9B" w14:textId="4D83E55F" w:rsidR="00923B8D" w:rsidRPr="0025076C" w:rsidDel="00C63DB1" w:rsidRDefault="00923B8D" w:rsidP="00C63DB1">
            <w:pPr>
              <w:spacing w:after="160" w:line="259" w:lineRule="auto"/>
              <w:rPr>
                <w:del w:id="1813" w:author="Neriza Juslin Buenavista" w:date="2022-03-10T07:56:00Z"/>
                <w:rFonts w:ascii="Times New Roman" w:hAnsi="Times New Roman" w:cs="Times New Roman"/>
              </w:rPr>
              <w:pPrChange w:id="1814" w:author="Neriza Juslin Buenavista" w:date="2022-03-10T07:56:00Z">
                <w:pPr/>
              </w:pPrChange>
            </w:pPr>
            <w:del w:id="1815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11</w:delText>
              </w:r>
            </w:del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2A71C8BB" w14:textId="12D1E27B" w:rsidR="00923B8D" w:rsidRPr="0025076C" w:rsidDel="00C63DB1" w:rsidRDefault="00923B8D" w:rsidP="00C63DB1">
            <w:pPr>
              <w:spacing w:after="160" w:line="259" w:lineRule="auto"/>
              <w:rPr>
                <w:del w:id="1816" w:author="Neriza Juslin Buenavista" w:date="2022-03-10T07:56:00Z"/>
                <w:rFonts w:ascii="Times New Roman" w:hAnsi="Times New Roman" w:cs="Times New Roman"/>
              </w:rPr>
              <w:pPrChange w:id="1817" w:author="Neriza Juslin Buenavista" w:date="2022-03-10T07:56:00Z">
                <w:pPr/>
              </w:pPrChange>
            </w:pPr>
            <w:del w:id="1818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13 </w:delText>
              </w:r>
            </w:del>
          </w:p>
        </w:tc>
      </w:tr>
      <w:tr w:rsidR="00145A66" w:rsidRPr="00460FEF" w:rsidDel="00C63DB1" w14:paraId="705DF3DA" w14:textId="758D5D92" w:rsidTr="0068267C">
        <w:trPr>
          <w:trHeight w:val="227"/>
          <w:del w:id="1819" w:author="Neriza Juslin Buenavista" w:date="2022-03-10T07:56:00Z"/>
        </w:trPr>
        <w:tc>
          <w:tcPr>
            <w:tcW w:w="1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C8743" w14:textId="6CED643F" w:rsidR="00145A66" w:rsidRPr="0025076C" w:rsidDel="00C63DB1" w:rsidRDefault="00145A66" w:rsidP="00C63DB1">
            <w:pPr>
              <w:spacing w:after="160" w:line="259" w:lineRule="auto"/>
              <w:rPr>
                <w:del w:id="1820" w:author="Neriza Juslin Buenavista" w:date="2022-03-10T07:56:00Z"/>
                <w:rFonts w:ascii="Times New Roman" w:hAnsi="Times New Roman" w:cs="Times New Roman"/>
              </w:rPr>
              <w:pPrChange w:id="1821" w:author="Neriza Juslin Buenavista" w:date="2022-03-10T07:56:00Z">
                <w:pPr/>
              </w:pPrChange>
            </w:pPr>
          </w:p>
        </w:tc>
        <w:tc>
          <w:tcPr>
            <w:tcW w:w="30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3835D" w14:textId="28AB5DC4" w:rsidR="00145A66" w:rsidRPr="0025076C" w:rsidDel="00C63DB1" w:rsidRDefault="00145A66" w:rsidP="00C63DB1">
            <w:pPr>
              <w:spacing w:after="160" w:line="259" w:lineRule="auto"/>
              <w:rPr>
                <w:del w:id="1822" w:author="Neriza Juslin Buenavista" w:date="2022-03-10T07:56:00Z"/>
                <w:rFonts w:ascii="Times New Roman" w:hAnsi="Times New Roman" w:cs="Times New Roman"/>
              </w:rPr>
              <w:pPrChange w:id="1823" w:author="Neriza Juslin Buenavista" w:date="2022-03-10T07:56:00Z">
                <w:pPr/>
              </w:pPrChange>
            </w:pPr>
            <w:del w:id="1824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b/>
                  <w:bCs/>
                </w:rPr>
                <w:delText>Baseline (n=551)</w:delText>
              </w:r>
            </w:del>
          </w:p>
        </w:tc>
        <w:tc>
          <w:tcPr>
            <w:tcW w:w="30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3EF2A" w14:textId="12105D2E" w:rsidR="00145A66" w:rsidRPr="0025076C" w:rsidDel="00C63DB1" w:rsidRDefault="00145A66" w:rsidP="00C63DB1">
            <w:pPr>
              <w:spacing w:after="160" w:line="259" w:lineRule="auto"/>
              <w:rPr>
                <w:del w:id="1825" w:author="Neriza Juslin Buenavista" w:date="2022-03-10T07:56:00Z"/>
                <w:rFonts w:ascii="Times New Roman" w:hAnsi="Times New Roman" w:cs="Times New Roman"/>
              </w:rPr>
              <w:pPrChange w:id="1826" w:author="Neriza Juslin Buenavista" w:date="2022-03-10T07:56:00Z">
                <w:pPr/>
              </w:pPrChange>
            </w:pPr>
            <w:del w:id="1827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b/>
                  <w:bCs/>
                </w:rPr>
                <w:delText>3 months (n=513)</w:delText>
              </w:r>
            </w:del>
          </w:p>
        </w:tc>
        <w:tc>
          <w:tcPr>
            <w:tcW w:w="2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AF974" w14:textId="036BFBC6" w:rsidR="00145A66" w:rsidRPr="0025076C" w:rsidDel="00C63DB1" w:rsidRDefault="00145A66" w:rsidP="00C63DB1">
            <w:pPr>
              <w:spacing w:after="160" w:line="259" w:lineRule="auto"/>
              <w:rPr>
                <w:del w:id="1828" w:author="Neriza Juslin Buenavista" w:date="2022-03-10T07:56:00Z"/>
                <w:rFonts w:ascii="Times New Roman" w:hAnsi="Times New Roman" w:cs="Times New Roman"/>
              </w:rPr>
              <w:pPrChange w:id="1829" w:author="Neriza Juslin Buenavista" w:date="2022-03-10T07:56:00Z">
                <w:pPr/>
              </w:pPrChange>
            </w:pPr>
            <w:del w:id="1830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b/>
                  <w:bCs/>
                </w:rPr>
                <w:delText>12 months (n=402)</w:delText>
              </w:r>
            </w:del>
          </w:p>
        </w:tc>
        <w:tc>
          <w:tcPr>
            <w:tcW w:w="2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3F1D8F" w14:textId="6F8FAA83" w:rsidR="00145A66" w:rsidRPr="0025076C" w:rsidDel="00C63DB1" w:rsidRDefault="00145A66" w:rsidP="00C63DB1">
            <w:pPr>
              <w:spacing w:after="160" w:line="259" w:lineRule="auto"/>
              <w:rPr>
                <w:del w:id="1831" w:author="Neriza Juslin Buenavista" w:date="2022-03-10T07:56:00Z"/>
                <w:rFonts w:ascii="Times New Roman" w:hAnsi="Times New Roman" w:cs="Times New Roman"/>
              </w:rPr>
              <w:pPrChange w:id="1832" w:author="Neriza Juslin Buenavista" w:date="2022-03-10T07:56:00Z">
                <w:pPr/>
              </w:pPrChange>
            </w:pPr>
            <w:del w:id="1833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b/>
                  <w:bCs/>
                </w:rPr>
                <w:delText>24 months (n=233)</w:delText>
              </w:r>
            </w:del>
          </w:p>
        </w:tc>
      </w:tr>
      <w:tr w:rsidR="00145A66" w:rsidRPr="00460FEF" w:rsidDel="00C63DB1" w14:paraId="093A531D" w14:textId="2A575C42" w:rsidTr="0068267C">
        <w:trPr>
          <w:trHeight w:val="227"/>
          <w:del w:id="1834" w:author="Neriza Juslin Buenavista" w:date="2022-03-10T07:56:00Z"/>
        </w:trPr>
        <w:tc>
          <w:tcPr>
            <w:tcW w:w="1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D3DD7" w14:textId="4B4B9F27" w:rsidR="00145A66" w:rsidRPr="0025076C" w:rsidDel="00C63DB1" w:rsidRDefault="00145A66" w:rsidP="00C63DB1">
            <w:pPr>
              <w:spacing w:after="160" w:line="259" w:lineRule="auto"/>
              <w:rPr>
                <w:del w:id="1835" w:author="Neriza Juslin Buenavista" w:date="2022-03-10T07:56:00Z"/>
                <w:rFonts w:ascii="Times New Roman" w:hAnsi="Times New Roman" w:cs="Times New Roman"/>
              </w:rPr>
              <w:pPrChange w:id="1836" w:author="Neriza Juslin Buenavista" w:date="2022-03-10T07:56:00Z">
                <w:pPr/>
              </w:pPrChange>
            </w:pP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0FF942" w14:textId="4A7CA59B" w:rsidR="00145A66" w:rsidRPr="0025076C" w:rsidDel="00C63DB1" w:rsidRDefault="00596DC7" w:rsidP="00C63DB1">
            <w:pPr>
              <w:spacing w:after="160" w:line="259" w:lineRule="auto"/>
              <w:rPr>
                <w:del w:id="1837" w:author="Neriza Juslin Buenavista" w:date="2022-03-10T07:56:00Z"/>
                <w:rFonts w:ascii="Times New Roman" w:hAnsi="Times New Roman" w:cs="Times New Roman"/>
              </w:rPr>
              <w:pPrChange w:id="1838" w:author="Neriza Juslin Buenavista" w:date="2022-03-10T07:56:00Z">
                <w:pPr/>
              </w:pPrChange>
            </w:pPr>
            <w:del w:id="1839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200IU/d</w:delText>
              </w:r>
            </w:del>
          </w:p>
          <w:p w14:paraId="522A37CC" w14:textId="6FA90AE7" w:rsidR="00145A66" w:rsidRPr="0025076C" w:rsidDel="00C63DB1" w:rsidRDefault="00145A66" w:rsidP="00C63DB1">
            <w:pPr>
              <w:spacing w:after="160" w:line="259" w:lineRule="auto"/>
              <w:rPr>
                <w:del w:id="1840" w:author="Neriza Juslin Buenavista" w:date="2022-03-10T07:56:00Z"/>
                <w:rFonts w:ascii="Times New Roman" w:hAnsi="Times New Roman" w:cs="Times New Roman"/>
              </w:rPr>
              <w:pPrChange w:id="1841" w:author="Neriza Juslin Buenavista" w:date="2022-03-10T07:56:00Z">
                <w:pPr/>
              </w:pPrChange>
            </w:pPr>
            <w:del w:id="1842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(n=339)</w:delText>
              </w:r>
            </w:del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C02E1" w14:textId="7B26346B" w:rsidR="00145A66" w:rsidRPr="0025076C" w:rsidDel="00C63DB1" w:rsidRDefault="00453936" w:rsidP="00C63DB1">
            <w:pPr>
              <w:spacing w:after="160" w:line="259" w:lineRule="auto"/>
              <w:rPr>
                <w:del w:id="1843" w:author="Neriza Juslin Buenavista" w:date="2022-03-10T07:56:00Z"/>
                <w:rFonts w:ascii="Times New Roman" w:hAnsi="Times New Roman" w:cs="Times New Roman"/>
              </w:rPr>
              <w:pPrChange w:id="1844" w:author="Neriza Juslin Buenavista" w:date="2022-03-10T07:56:00Z">
                <w:pPr/>
              </w:pPrChange>
            </w:pPr>
            <w:del w:id="1845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Pure 1000IU/d</w:delText>
              </w:r>
            </w:del>
          </w:p>
          <w:p w14:paraId="38AB6D05" w14:textId="7574624C" w:rsidR="00145A66" w:rsidRPr="0025076C" w:rsidDel="00C63DB1" w:rsidRDefault="00145A66" w:rsidP="00C63DB1">
            <w:pPr>
              <w:spacing w:after="160" w:line="259" w:lineRule="auto"/>
              <w:rPr>
                <w:del w:id="1846" w:author="Neriza Juslin Buenavista" w:date="2022-03-10T07:56:00Z"/>
                <w:rFonts w:ascii="Times New Roman" w:hAnsi="Times New Roman" w:cs="Times New Roman"/>
              </w:rPr>
              <w:pPrChange w:id="1847" w:author="Neriza Juslin Buenavista" w:date="2022-03-10T07:56:00Z">
                <w:pPr/>
              </w:pPrChange>
            </w:pPr>
            <w:del w:id="1848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(n=212)</w:delText>
              </w:r>
            </w:del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956E24" w14:textId="556EFB22" w:rsidR="00145A66" w:rsidRPr="0025076C" w:rsidDel="00C63DB1" w:rsidRDefault="00596DC7" w:rsidP="00C63DB1">
            <w:pPr>
              <w:spacing w:after="160" w:line="259" w:lineRule="auto"/>
              <w:rPr>
                <w:del w:id="1849" w:author="Neriza Juslin Buenavista" w:date="2022-03-10T07:56:00Z"/>
                <w:rFonts w:ascii="Times New Roman" w:hAnsi="Times New Roman" w:cs="Times New Roman"/>
              </w:rPr>
              <w:pPrChange w:id="1850" w:author="Neriza Juslin Buenavista" w:date="2022-03-10T07:56:00Z">
                <w:pPr/>
              </w:pPrChange>
            </w:pPr>
            <w:del w:id="1851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200IU/d</w:delText>
              </w:r>
            </w:del>
          </w:p>
          <w:p w14:paraId="23821F7A" w14:textId="62FFC615" w:rsidR="00145A66" w:rsidRPr="0025076C" w:rsidDel="00C63DB1" w:rsidRDefault="00145A66" w:rsidP="00C63DB1">
            <w:pPr>
              <w:spacing w:after="160" w:line="259" w:lineRule="auto"/>
              <w:rPr>
                <w:del w:id="1852" w:author="Neriza Juslin Buenavista" w:date="2022-03-10T07:56:00Z"/>
                <w:rFonts w:ascii="Times New Roman" w:hAnsi="Times New Roman" w:cs="Times New Roman"/>
              </w:rPr>
              <w:pPrChange w:id="1853" w:author="Neriza Juslin Buenavista" w:date="2022-03-10T07:56:00Z">
                <w:pPr/>
              </w:pPrChange>
            </w:pPr>
            <w:del w:id="1854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(n=317)</w:delText>
              </w:r>
            </w:del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8CF1D" w14:textId="1D9D1A2B" w:rsidR="00145A66" w:rsidRPr="0025076C" w:rsidDel="00C63DB1" w:rsidRDefault="00453936" w:rsidP="00C63DB1">
            <w:pPr>
              <w:spacing w:after="160" w:line="259" w:lineRule="auto"/>
              <w:rPr>
                <w:del w:id="1855" w:author="Neriza Juslin Buenavista" w:date="2022-03-10T07:56:00Z"/>
                <w:rFonts w:ascii="Times New Roman" w:hAnsi="Times New Roman" w:cs="Times New Roman"/>
              </w:rPr>
              <w:pPrChange w:id="1856" w:author="Neriza Juslin Buenavista" w:date="2022-03-10T07:56:00Z">
                <w:pPr/>
              </w:pPrChange>
            </w:pPr>
            <w:del w:id="1857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Pure 1000IU/d</w:delText>
              </w:r>
            </w:del>
          </w:p>
          <w:p w14:paraId="51FE49CF" w14:textId="6D1C7416" w:rsidR="00145A66" w:rsidRPr="0025076C" w:rsidDel="00C63DB1" w:rsidRDefault="00145A66" w:rsidP="00C63DB1">
            <w:pPr>
              <w:spacing w:after="160" w:line="259" w:lineRule="auto"/>
              <w:rPr>
                <w:del w:id="1858" w:author="Neriza Juslin Buenavista" w:date="2022-03-10T07:56:00Z"/>
                <w:rFonts w:ascii="Times New Roman" w:hAnsi="Times New Roman" w:cs="Times New Roman"/>
              </w:rPr>
              <w:pPrChange w:id="1859" w:author="Neriza Juslin Buenavista" w:date="2022-03-10T07:56:00Z">
                <w:pPr/>
              </w:pPrChange>
            </w:pPr>
            <w:del w:id="1860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(n=196)</w:delText>
              </w:r>
            </w:del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10F520" w14:textId="10690C33" w:rsidR="00145A66" w:rsidRPr="0025076C" w:rsidDel="00C63DB1" w:rsidRDefault="00596DC7" w:rsidP="00C63DB1">
            <w:pPr>
              <w:spacing w:after="160" w:line="259" w:lineRule="auto"/>
              <w:rPr>
                <w:del w:id="1861" w:author="Neriza Juslin Buenavista" w:date="2022-03-10T07:56:00Z"/>
                <w:rFonts w:ascii="Times New Roman" w:hAnsi="Times New Roman" w:cs="Times New Roman"/>
              </w:rPr>
              <w:pPrChange w:id="1862" w:author="Neriza Juslin Buenavista" w:date="2022-03-10T07:56:00Z">
                <w:pPr/>
              </w:pPrChange>
            </w:pPr>
            <w:del w:id="1863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200IU/d</w:delText>
              </w:r>
            </w:del>
          </w:p>
          <w:p w14:paraId="236276C6" w14:textId="59E5E6E6" w:rsidR="00145A66" w:rsidRPr="0025076C" w:rsidDel="00C63DB1" w:rsidRDefault="00145A66" w:rsidP="00C63DB1">
            <w:pPr>
              <w:spacing w:after="160" w:line="259" w:lineRule="auto"/>
              <w:rPr>
                <w:del w:id="1864" w:author="Neriza Juslin Buenavista" w:date="2022-03-10T07:56:00Z"/>
                <w:rFonts w:ascii="Times New Roman" w:hAnsi="Times New Roman" w:cs="Times New Roman"/>
              </w:rPr>
              <w:pPrChange w:id="1865" w:author="Neriza Juslin Buenavista" w:date="2022-03-10T07:56:00Z">
                <w:pPr/>
              </w:pPrChange>
            </w:pPr>
            <w:del w:id="1866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(n=262)</w:delText>
              </w:r>
            </w:del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4003A" w14:textId="6BB33696" w:rsidR="00145A66" w:rsidRPr="0025076C" w:rsidDel="00C63DB1" w:rsidRDefault="00453936" w:rsidP="00C63DB1">
            <w:pPr>
              <w:spacing w:after="160" w:line="259" w:lineRule="auto"/>
              <w:rPr>
                <w:del w:id="1867" w:author="Neriza Juslin Buenavista" w:date="2022-03-10T07:56:00Z"/>
                <w:rFonts w:ascii="Times New Roman" w:hAnsi="Times New Roman" w:cs="Times New Roman"/>
              </w:rPr>
              <w:pPrChange w:id="1868" w:author="Neriza Juslin Buenavista" w:date="2022-03-10T07:56:00Z">
                <w:pPr/>
              </w:pPrChange>
            </w:pPr>
            <w:del w:id="1869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Pure 1000IU/d</w:delText>
              </w:r>
            </w:del>
          </w:p>
          <w:p w14:paraId="137344FA" w14:textId="5FF461DD" w:rsidR="00145A66" w:rsidRPr="0025076C" w:rsidDel="00C63DB1" w:rsidRDefault="00145A66" w:rsidP="00C63DB1">
            <w:pPr>
              <w:spacing w:after="160" w:line="259" w:lineRule="auto"/>
              <w:rPr>
                <w:del w:id="1870" w:author="Neriza Juslin Buenavista" w:date="2022-03-10T07:56:00Z"/>
                <w:rFonts w:ascii="Times New Roman" w:hAnsi="Times New Roman" w:cs="Times New Roman"/>
              </w:rPr>
              <w:pPrChange w:id="1871" w:author="Neriza Juslin Buenavista" w:date="2022-03-10T07:56:00Z">
                <w:pPr/>
              </w:pPrChange>
            </w:pPr>
            <w:del w:id="1872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(n=140)</w:delText>
              </w:r>
            </w:del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6D7FFF" w14:textId="7095ECD6" w:rsidR="00145A66" w:rsidRPr="0025076C" w:rsidDel="00C63DB1" w:rsidRDefault="00596DC7" w:rsidP="00C63DB1">
            <w:pPr>
              <w:spacing w:after="160" w:line="259" w:lineRule="auto"/>
              <w:rPr>
                <w:del w:id="1873" w:author="Neriza Juslin Buenavista" w:date="2022-03-10T07:56:00Z"/>
                <w:rFonts w:ascii="Times New Roman" w:hAnsi="Times New Roman" w:cs="Times New Roman"/>
              </w:rPr>
              <w:pPrChange w:id="1874" w:author="Neriza Juslin Buenavista" w:date="2022-03-10T07:56:00Z">
                <w:pPr/>
              </w:pPrChange>
            </w:pPr>
            <w:del w:id="1875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200IU/d</w:delText>
              </w:r>
            </w:del>
          </w:p>
          <w:p w14:paraId="4829E364" w14:textId="51149099" w:rsidR="00145A66" w:rsidRPr="0025076C" w:rsidDel="00C63DB1" w:rsidRDefault="00145A66" w:rsidP="00C63DB1">
            <w:pPr>
              <w:spacing w:after="160" w:line="259" w:lineRule="auto"/>
              <w:rPr>
                <w:del w:id="1876" w:author="Neriza Juslin Buenavista" w:date="2022-03-10T07:56:00Z"/>
                <w:rFonts w:ascii="Times New Roman" w:hAnsi="Times New Roman" w:cs="Times New Roman"/>
              </w:rPr>
              <w:pPrChange w:id="1877" w:author="Neriza Juslin Buenavista" w:date="2022-03-10T07:56:00Z">
                <w:pPr/>
              </w:pPrChange>
            </w:pPr>
            <w:del w:id="1878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(n=174)</w:delText>
              </w:r>
            </w:del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2700C776" w14:textId="0F7CEC01" w:rsidR="00145A66" w:rsidRPr="0025076C" w:rsidDel="00C63DB1" w:rsidRDefault="00453936" w:rsidP="00C63DB1">
            <w:pPr>
              <w:spacing w:after="160" w:line="259" w:lineRule="auto"/>
              <w:rPr>
                <w:del w:id="1879" w:author="Neriza Juslin Buenavista" w:date="2022-03-10T07:56:00Z"/>
                <w:rFonts w:ascii="Times New Roman" w:hAnsi="Times New Roman" w:cs="Times New Roman"/>
              </w:rPr>
              <w:pPrChange w:id="1880" w:author="Neriza Juslin Buenavista" w:date="2022-03-10T07:56:00Z">
                <w:pPr/>
              </w:pPrChange>
            </w:pPr>
            <w:del w:id="1881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Pure 1000IU/d</w:delText>
              </w:r>
            </w:del>
          </w:p>
          <w:p w14:paraId="0A05527E" w14:textId="4D1499A6" w:rsidR="00145A66" w:rsidRPr="0025076C" w:rsidDel="00C63DB1" w:rsidRDefault="00145A66" w:rsidP="00C63DB1">
            <w:pPr>
              <w:spacing w:after="160" w:line="259" w:lineRule="auto"/>
              <w:rPr>
                <w:del w:id="1882" w:author="Neriza Juslin Buenavista" w:date="2022-03-10T07:56:00Z"/>
                <w:rFonts w:ascii="Times New Roman" w:hAnsi="Times New Roman" w:cs="Times New Roman"/>
              </w:rPr>
              <w:pPrChange w:id="1883" w:author="Neriza Juslin Buenavista" w:date="2022-03-10T07:56:00Z">
                <w:pPr/>
              </w:pPrChange>
            </w:pPr>
            <w:del w:id="1884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(n=59)</w:delText>
              </w:r>
            </w:del>
          </w:p>
        </w:tc>
      </w:tr>
      <w:tr w:rsidR="00145A66" w:rsidRPr="00460FEF" w:rsidDel="00C63DB1" w14:paraId="34ECD875" w14:textId="59DF21F8" w:rsidTr="0068267C">
        <w:trPr>
          <w:trHeight w:val="227"/>
          <w:del w:id="1885" w:author="Neriza Juslin Buenavista" w:date="2022-03-10T07:56:00Z"/>
        </w:trPr>
        <w:tc>
          <w:tcPr>
            <w:tcW w:w="194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0DF4A87" w14:textId="318D64CB" w:rsidR="00145A66" w:rsidRPr="0025076C" w:rsidDel="00C63DB1" w:rsidRDefault="00145A66" w:rsidP="00C63DB1">
            <w:pPr>
              <w:spacing w:after="160" w:line="259" w:lineRule="auto"/>
              <w:rPr>
                <w:del w:id="1886" w:author="Neriza Juslin Buenavista" w:date="2022-03-10T07:56:00Z"/>
                <w:rFonts w:ascii="Times New Roman" w:hAnsi="Times New Roman" w:cs="Times New Roman"/>
              </w:rPr>
              <w:pPrChange w:id="1887" w:author="Neriza Juslin Buenavista" w:date="2022-03-10T07:56:00Z">
                <w:pPr/>
              </w:pPrChange>
            </w:pPr>
            <w:del w:id="1888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b/>
                  <w:bCs/>
                </w:rPr>
                <w:delText>Weight loss</w:delText>
              </w:r>
            </w:del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13AEC8B" w14:textId="4987087B" w:rsidR="00145A66" w:rsidRPr="0025076C" w:rsidDel="00C63DB1" w:rsidRDefault="00145A66" w:rsidP="00C63DB1">
            <w:pPr>
              <w:spacing w:after="160" w:line="259" w:lineRule="auto"/>
              <w:rPr>
                <w:del w:id="1889" w:author="Neriza Juslin Buenavista" w:date="2022-03-10T07:56:00Z"/>
                <w:rFonts w:ascii="Times New Roman" w:hAnsi="Times New Roman" w:cs="Times New Roman"/>
              </w:rPr>
              <w:pPrChange w:id="1890" w:author="Neriza Juslin Buenavista" w:date="2022-03-10T07:56:00Z">
                <w:pPr/>
              </w:pPrChange>
            </w:pPr>
            <w:del w:id="1891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16 (4.8)</w:delText>
              </w:r>
            </w:del>
          </w:p>
        </w:tc>
        <w:tc>
          <w:tcPr>
            <w:tcW w:w="160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C915F9F" w14:textId="7C102DE3" w:rsidR="00145A66" w:rsidRPr="0025076C" w:rsidDel="00C63DB1" w:rsidRDefault="00145A66" w:rsidP="00C63DB1">
            <w:pPr>
              <w:spacing w:after="160" w:line="259" w:lineRule="auto"/>
              <w:rPr>
                <w:del w:id="1892" w:author="Neriza Juslin Buenavista" w:date="2022-03-10T07:56:00Z"/>
                <w:rFonts w:ascii="Times New Roman" w:hAnsi="Times New Roman" w:cs="Times New Roman"/>
              </w:rPr>
              <w:pPrChange w:id="1893" w:author="Neriza Juslin Buenavista" w:date="2022-03-10T07:56:00Z">
                <w:pPr/>
              </w:pPrChange>
            </w:pPr>
            <w:del w:id="1894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13 (6.3)</w:delText>
              </w:r>
            </w:del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00E2969" w14:textId="6018D963" w:rsidR="00145A66" w:rsidRPr="0025076C" w:rsidDel="00C63DB1" w:rsidRDefault="00145A66" w:rsidP="00C63DB1">
            <w:pPr>
              <w:spacing w:after="160" w:line="259" w:lineRule="auto"/>
              <w:rPr>
                <w:del w:id="1895" w:author="Neriza Juslin Buenavista" w:date="2022-03-10T07:56:00Z"/>
                <w:rFonts w:ascii="Times New Roman" w:hAnsi="Times New Roman" w:cs="Times New Roman"/>
              </w:rPr>
              <w:pPrChange w:id="1896" w:author="Neriza Juslin Buenavista" w:date="2022-03-10T07:56:00Z">
                <w:pPr/>
              </w:pPrChange>
            </w:pPr>
            <w:del w:id="1897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6 (1.9)</w:delText>
              </w:r>
            </w:del>
          </w:p>
        </w:tc>
        <w:tc>
          <w:tcPr>
            <w:tcW w:w="160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A576209" w14:textId="45EB21FA" w:rsidR="00145A66" w:rsidRPr="0025076C" w:rsidDel="00C63DB1" w:rsidRDefault="00145A66" w:rsidP="00C63DB1">
            <w:pPr>
              <w:spacing w:after="160" w:line="259" w:lineRule="auto"/>
              <w:rPr>
                <w:del w:id="1898" w:author="Neriza Juslin Buenavista" w:date="2022-03-10T07:56:00Z"/>
                <w:rFonts w:ascii="Times New Roman" w:hAnsi="Times New Roman" w:cs="Times New Roman"/>
              </w:rPr>
              <w:pPrChange w:id="1899" w:author="Neriza Juslin Buenavista" w:date="2022-03-10T07:56:00Z">
                <w:pPr/>
              </w:pPrChange>
            </w:pPr>
            <w:del w:id="1900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3 (1.5)</w:delText>
              </w:r>
            </w:del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558B248" w14:textId="120A69C4" w:rsidR="00145A66" w:rsidRPr="0025076C" w:rsidDel="00C63DB1" w:rsidRDefault="00145A66" w:rsidP="00C63DB1">
            <w:pPr>
              <w:spacing w:after="160" w:line="259" w:lineRule="auto"/>
              <w:rPr>
                <w:del w:id="1901" w:author="Neriza Juslin Buenavista" w:date="2022-03-10T07:56:00Z"/>
                <w:rFonts w:ascii="Times New Roman" w:hAnsi="Times New Roman" w:cs="Times New Roman"/>
              </w:rPr>
              <w:pPrChange w:id="1902" w:author="Neriza Juslin Buenavista" w:date="2022-03-10T07:56:00Z">
                <w:pPr/>
              </w:pPrChange>
            </w:pPr>
            <w:del w:id="1903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16 (6.1)</w:delText>
              </w:r>
            </w:del>
          </w:p>
        </w:tc>
        <w:tc>
          <w:tcPr>
            <w:tcW w:w="149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6BC6B24" w14:textId="6981F7BC" w:rsidR="00145A66" w:rsidRPr="0025076C" w:rsidDel="00C63DB1" w:rsidRDefault="00145A66" w:rsidP="00C63DB1">
            <w:pPr>
              <w:spacing w:after="160" w:line="259" w:lineRule="auto"/>
              <w:rPr>
                <w:del w:id="1904" w:author="Neriza Juslin Buenavista" w:date="2022-03-10T07:56:00Z"/>
                <w:rFonts w:ascii="Times New Roman" w:hAnsi="Times New Roman" w:cs="Times New Roman"/>
              </w:rPr>
              <w:pPrChange w:id="1905" w:author="Neriza Juslin Buenavista" w:date="2022-03-10T07:56:00Z">
                <w:pPr/>
              </w:pPrChange>
            </w:pPr>
            <w:del w:id="1906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9 (6.7)</w:delText>
              </w:r>
            </w:del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5672F00" w14:textId="2487FEC6" w:rsidR="00145A66" w:rsidRPr="0025076C" w:rsidDel="00C63DB1" w:rsidRDefault="00145A66" w:rsidP="00C63DB1">
            <w:pPr>
              <w:spacing w:after="160" w:line="259" w:lineRule="auto"/>
              <w:rPr>
                <w:del w:id="1907" w:author="Neriza Juslin Buenavista" w:date="2022-03-10T07:56:00Z"/>
                <w:rFonts w:ascii="Times New Roman" w:hAnsi="Times New Roman" w:cs="Times New Roman"/>
              </w:rPr>
              <w:pPrChange w:id="1908" w:author="Neriza Juslin Buenavista" w:date="2022-03-10T07:56:00Z">
                <w:pPr/>
              </w:pPrChange>
            </w:pPr>
            <w:del w:id="1909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9 (5.3)</w:delText>
              </w:r>
            </w:del>
          </w:p>
        </w:tc>
        <w:tc>
          <w:tcPr>
            <w:tcW w:w="1490" w:type="dxa"/>
            <w:tcBorders>
              <w:top w:val="single" w:sz="4" w:space="0" w:color="auto"/>
              <w:bottom w:val="nil"/>
            </w:tcBorders>
          </w:tcPr>
          <w:p w14:paraId="4282F48F" w14:textId="5FC9C032" w:rsidR="00145A66" w:rsidRPr="0025076C" w:rsidDel="00C63DB1" w:rsidRDefault="00145A66" w:rsidP="00C63DB1">
            <w:pPr>
              <w:spacing w:after="160" w:line="259" w:lineRule="auto"/>
              <w:rPr>
                <w:del w:id="1910" w:author="Neriza Juslin Buenavista" w:date="2022-03-10T07:56:00Z"/>
                <w:rFonts w:ascii="Times New Roman" w:hAnsi="Times New Roman" w:cs="Times New Roman"/>
              </w:rPr>
              <w:pPrChange w:id="1911" w:author="Neriza Juslin Buenavista" w:date="2022-03-10T07:56:00Z">
                <w:pPr/>
              </w:pPrChange>
            </w:pPr>
            <w:del w:id="1912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3 (5.2)</w:delText>
              </w:r>
            </w:del>
          </w:p>
        </w:tc>
      </w:tr>
      <w:tr w:rsidR="00145A66" w:rsidRPr="00460FEF" w:rsidDel="00C63DB1" w14:paraId="28D3FDF9" w14:textId="636B52D5" w:rsidTr="0095685A">
        <w:trPr>
          <w:trHeight w:val="227"/>
          <w:del w:id="1913" w:author="Neriza Juslin Buenavista" w:date="2022-03-10T07:56:00Z"/>
        </w:trPr>
        <w:tc>
          <w:tcPr>
            <w:tcW w:w="1948" w:type="dxa"/>
            <w:tcBorders>
              <w:top w:val="nil"/>
              <w:bottom w:val="nil"/>
              <w:right w:val="single" w:sz="4" w:space="0" w:color="auto"/>
            </w:tcBorders>
          </w:tcPr>
          <w:p w14:paraId="618586DD" w14:textId="530B261E" w:rsidR="00145A66" w:rsidRPr="0025076C" w:rsidDel="00C63DB1" w:rsidRDefault="00145A66" w:rsidP="00C63DB1">
            <w:pPr>
              <w:spacing w:after="160" w:line="259" w:lineRule="auto"/>
              <w:rPr>
                <w:del w:id="1914" w:author="Neriza Juslin Buenavista" w:date="2022-03-10T07:56:00Z"/>
                <w:rFonts w:ascii="Times New Roman" w:hAnsi="Times New Roman" w:cs="Times New Roman"/>
              </w:rPr>
              <w:pPrChange w:id="1915" w:author="Neriza Juslin Buenavista" w:date="2022-03-10T07:56:00Z">
                <w:pPr/>
              </w:pPrChange>
            </w:pPr>
            <w:del w:id="1916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  Missingness </w:delText>
              </w:r>
            </w:del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5A93C85D" w14:textId="4C4F3297" w:rsidR="00145A66" w:rsidRPr="0025076C" w:rsidDel="00C63DB1" w:rsidRDefault="00145A66" w:rsidP="00C63DB1">
            <w:pPr>
              <w:spacing w:after="160" w:line="259" w:lineRule="auto"/>
              <w:rPr>
                <w:del w:id="1917" w:author="Neriza Juslin Buenavista" w:date="2022-03-10T07:56:00Z"/>
                <w:rFonts w:ascii="Times New Roman" w:hAnsi="Times New Roman" w:cs="Times New Roman"/>
              </w:rPr>
              <w:pPrChange w:id="1918" w:author="Neriza Juslin Buenavista" w:date="2022-03-10T07:56:00Z">
                <w:pPr/>
              </w:pPrChange>
            </w:pPr>
            <w:del w:id="1919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8 </w:delText>
              </w:r>
            </w:del>
          </w:p>
        </w:tc>
        <w:tc>
          <w:tcPr>
            <w:tcW w:w="1605" w:type="dxa"/>
            <w:tcBorders>
              <w:top w:val="nil"/>
              <w:bottom w:val="nil"/>
              <w:right w:val="single" w:sz="4" w:space="0" w:color="auto"/>
            </w:tcBorders>
          </w:tcPr>
          <w:p w14:paraId="727A9031" w14:textId="6C6A04E2" w:rsidR="00145A66" w:rsidRPr="0025076C" w:rsidDel="00C63DB1" w:rsidRDefault="00145A66" w:rsidP="00C63DB1">
            <w:pPr>
              <w:spacing w:after="160" w:line="259" w:lineRule="auto"/>
              <w:rPr>
                <w:del w:id="1920" w:author="Neriza Juslin Buenavista" w:date="2022-03-10T07:56:00Z"/>
                <w:rFonts w:ascii="Times New Roman" w:hAnsi="Times New Roman" w:cs="Times New Roman"/>
              </w:rPr>
              <w:pPrChange w:id="1921" w:author="Neriza Juslin Buenavista" w:date="2022-03-10T07:56:00Z">
                <w:pPr/>
              </w:pPrChange>
            </w:pPr>
            <w:del w:id="1922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4</w:delText>
              </w:r>
            </w:del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62FAA408" w14:textId="4F36183D" w:rsidR="00145A66" w:rsidRPr="0025076C" w:rsidDel="00C63DB1" w:rsidRDefault="00145A66" w:rsidP="00C63DB1">
            <w:pPr>
              <w:spacing w:after="160" w:line="259" w:lineRule="auto"/>
              <w:rPr>
                <w:del w:id="1923" w:author="Neriza Juslin Buenavista" w:date="2022-03-10T07:56:00Z"/>
                <w:rFonts w:ascii="Times New Roman" w:hAnsi="Times New Roman" w:cs="Times New Roman"/>
              </w:rPr>
              <w:pPrChange w:id="1924" w:author="Neriza Juslin Buenavista" w:date="2022-03-10T07:56:00Z">
                <w:pPr/>
              </w:pPrChange>
            </w:pPr>
            <w:del w:id="1925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2 </w:delText>
              </w:r>
            </w:del>
          </w:p>
        </w:tc>
        <w:tc>
          <w:tcPr>
            <w:tcW w:w="1605" w:type="dxa"/>
            <w:tcBorders>
              <w:top w:val="nil"/>
              <w:bottom w:val="nil"/>
              <w:right w:val="single" w:sz="4" w:space="0" w:color="auto"/>
            </w:tcBorders>
          </w:tcPr>
          <w:p w14:paraId="4473A70A" w14:textId="4078BDF4" w:rsidR="00145A66" w:rsidRPr="0025076C" w:rsidDel="00C63DB1" w:rsidRDefault="00145A66" w:rsidP="00C63DB1">
            <w:pPr>
              <w:spacing w:after="160" w:line="259" w:lineRule="auto"/>
              <w:rPr>
                <w:del w:id="1926" w:author="Neriza Juslin Buenavista" w:date="2022-03-10T07:56:00Z"/>
                <w:rFonts w:ascii="Times New Roman" w:hAnsi="Times New Roman" w:cs="Times New Roman"/>
              </w:rPr>
              <w:pPrChange w:id="1927" w:author="Neriza Juslin Buenavista" w:date="2022-03-10T07:56:00Z">
                <w:pPr/>
              </w:pPrChange>
            </w:pPr>
            <w:del w:id="1928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0</w:delText>
              </w:r>
            </w:del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23DC0632" w14:textId="18B3B562" w:rsidR="00145A66" w:rsidRPr="0025076C" w:rsidDel="00C63DB1" w:rsidRDefault="00145A66" w:rsidP="00C63DB1">
            <w:pPr>
              <w:spacing w:after="160" w:line="259" w:lineRule="auto"/>
              <w:rPr>
                <w:del w:id="1929" w:author="Neriza Juslin Buenavista" w:date="2022-03-10T07:56:00Z"/>
                <w:rFonts w:ascii="Times New Roman" w:hAnsi="Times New Roman" w:cs="Times New Roman"/>
              </w:rPr>
              <w:pPrChange w:id="1930" w:author="Neriza Juslin Buenavista" w:date="2022-03-10T07:56:00Z">
                <w:pPr/>
              </w:pPrChange>
            </w:pPr>
            <w:del w:id="1931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1 </w:delText>
              </w:r>
            </w:del>
          </w:p>
        </w:tc>
        <w:tc>
          <w:tcPr>
            <w:tcW w:w="1490" w:type="dxa"/>
            <w:tcBorders>
              <w:top w:val="nil"/>
              <w:bottom w:val="nil"/>
              <w:right w:val="single" w:sz="4" w:space="0" w:color="auto"/>
            </w:tcBorders>
          </w:tcPr>
          <w:p w14:paraId="4AE684A7" w14:textId="21C5210F" w:rsidR="00145A66" w:rsidRPr="0025076C" w:rsidDel="00C63DB1" w:rsidRDefault="00145A66" w:rsidP="00C63DB1">
            <w:pPr>
              <w:spacing w:after="160" w:line="259" w:lineRule="auto"/>
              <w:rPr>
                <w:del w:id="1932" w:author="Neriza Juslin Buenavista" w:date="2022-03-10T07:56:00Z"/>
                <w:rFonts w:ascii="Times New Roman" w:hAnsi="Times New Roman" w:cs="Times New Roman"/>
              </w:rPr>
              <w:pPrChange w:id="1933" w:author="Neriza Juslin Buenavista" w:date="2022-03-10T07:56:00Z">
                <w:pPr/>
              </w:pPrChange>
            </w:pPr>
            <w:del w:id="1934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6 </w:delText>
              </w:r>
            </w:del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087BE85E" w14:textId="5814F613" w:rsidR="00145A66" w:rsidRPr="0025076C" w:rsidDel="00C63DB1" w:rsidRDefault="00145A66" w:rsidP="00C63DB1">
            <w:pPr>
              <w:spacing w:after="160" w:line="259" w:lineRule="auto"/>
              <w:rPr>
                <w:del w:id="1935" w:author="Neriza Juslin Buenavista" w:date="2022-03-10T07:56:00Z"/>
                <w:rFonts w:ascii="Times New Roman" w:hAnsi="Times New Roman" w:cs="Times New Roman"/>
              </w:rPr>
              <w:pPrChange w:id="1936" w:author="Neriza Juslin Buenavista" w:date="2022-03-10T07:56:00Z">
                <w:pPr/>
              </w:pPrChange>
            </w:pPr>
            <w:del w:id="1937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4 </w:delText>
              </w:r>
            </w:del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148E0EA1" w14:textId="6FA9E2B6" w:rsidR="00145A66" w:rsidRPr="0025076C" w:rsidDel="00C63DB1" w:rsidRDefault="00145A66" w:rsidP="00C63DB1">
            <w:pPr>
              <w:spacing w:after="160" w:line="259" w:lineRule="auto"/>
              <w:rPr>
                <w:del w:id="1938" w:author="Neriza Juslin Buenavista" w:date="2022-03-10T07:56:00Z"/>
                <w:rFonts w:ascii="Times New Roman" w:hAnsi="Times New Roman" w:cs="Times New Roman"/>
              </w:rPr>
              <w:pPrChange w:id="1939" w:author="Neriza Juslin Buenavista" w:date="2022-03-10T07:56:00Z">
                <w:pPr/>
              </w:pPrChange>
            </w:pPr>
            <w:del w:id="1940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1 </w:delText>
              </w:r>
            </w:del>
          </w:p>
        </w:tc>
      </w:tr>
      <w:tr w:rsidR="00145A66" w:rsidRPr="00460FEF" w:rsidDel="00C63DB1" w14:paraId="3D6669F8" w14:textId="579A8439" w:rsidTr="0095685A">
        <w:trPr>
          <w:trHeight w:val="227"/>
          <w:del w:id="1941" w:author="Neriza Juslin Buenavista" w:date="2022-03-10T07:56:00Z"/>
        </w:trPr>
        <w:tc>
          <w:tcPr>
            <w:tcW w:w="1948" w:type="dxa"/>
            <w:tcBorders>
              <w:top w:val="nil"/>
              <w:bottom w:val="nil"/>
              <w:right w:val="single" w:sz="4" w:space="0" w:color="auto"/>
            </w:tcBorders>
          </w:tcPr>
          <w:p w14:paraId="12A07AC5" w14:textId="18EE22D0" w:rsidR="00145A66" w:rsidRPr="0025076C" w:rsidDel="00C63DB1" w:rsidRDefault="00145A66" w:rsidP="00C63DB1">
            <w:pPr>
              <w:spacing w:after="160" w:line="259" w:lineRule="auto"/>
              <w:rPr>
                <w:del w:id="1942" w:author="Neriza Juslin Buenavista" w:date="2022-03-10T07:56:00Z"/>
                <w:rFonts w:ascii="Times New Roman" w:hAnsi="Times New Roman" w:cs="Times New Roman"/>
              </w:rPr>
              <w:pPrChange w:id="1943" w:author="Neriza Juslin Buenavista" w:date="2022-03-10T07:56:00Z">
                <w:pPr/>
              </w:pPrChange>
            </w:pPr>
            <w:del w:id="1944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b/>
                  <w:bCs/>
                </w:rPr>
                <w:delText xml:space="preserve">Exhaustion </w:delText>
              </w:r>
            </w:del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31929130" w14:textId="3C33D16D" w:rsidR="00145A66" w:rsidRPr="0025076C" w:rsidDel="00C63DB1" w:rsidRDefault="00145A66" w:rsidP="00C63DB1">
            <w:pPr>
              <w:spacing w:after="160" w:line="259" w:lineRule="auto"/>
              <w:rPr>
                <w:del w:id="1945" w:author="Neriza Juslin Buenavista" w:date="2022-03-10T07:56:00Z"/>
                <w:rFonts w:ascii="Times New Roman" w:hAnsi="Times New Roman" w:cs="Times New Roman"/>
              </w:rPr>
              <w:pPrChange w:id="1946" w:author="Neriza Juslin Buenavista" w:date="2022-03-10T07:56:00Z">
                <w:pPr/>
              </w:pPrChange>
            </w:pPr>
            <w:del w:id="1947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26 (7.8)</w:delText>
              </w:r>
            </w:del>
          </w:p>
        </w:tc>
        <w:tc>
          <w:tcPr>
            <w:tcW w:w="1605" w:type="dxa"/>
            <w:tcBorders>
              <w:top w:val="nil"/>
              <w:bottom w:val="nil"/>
              <w:right w:val="single" w:sz="4" w:space="0" w:color="auto"/>
            </w:tcBorders>
          </w:tcPr>
          <w:p w14:paraId="5ED8AC10" w14:textId="3FFB4E5C" w:rsidR="00145A66" w:rsidRPr="0025076C" w:rsidDel="00C63DB1" w:rsidRDefault="00145A66" w:rsidP="00C63DB1">
            <w:pPr>
              <w:spacing w:after="160" w:line="259" w:lineRule="auto"/>
              <w:rPr>
                <w:del w:id="1948" w:author="Neriza Juslin Buenavista" w:date="2022-03-10T07:56:00Z"/>
                <w:rFonts w:ascii="Times New Roman" w:hAnsi="Times New Roman" w:cs="Times New Roman"/>
              </w:rPr>
              <w:pPrChange w:id="1949" w:author="Neriza Juslin Buenavista" w:date="2022-03-10T07:56:00Z">
                <w:pPr/>
              </w:pPrChange>
            </w:pPr>
            <w:del w:id="1950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33 (15.8)*</w:delText>
              </w:r>
            </w:del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394DC28C" w14:textId="60889DBE" w:rsidR="00145A66" w:rsidRPr="0025076C" w:rsidDel="00C63DB1" w:rsidRDefault="00145A66" w:rsidP="00C63DB1">
            <w:pPr>
              <w:spacing w:after="160" w:line="259" w:lineRule="auto"/>
              <w:rPr>
                <w:del w:id="1951" w:author="Neriza Juslin Buenavista" w:date="2022-03-10T07:56:00Z"/>
                <w:rFonts w:ascii="Times New Roman" w:hAnsi="Times New Roman" w:cs="Times New Roman"/>
              </w:rPr>
              <w:pPrChange w:id="1952" w:author="Neriza Juslin Buenavista" w:date="2022-03-10T07:56:00Z">
                <w:pPr/>
              </w:pPrChange>
            </w:pPr>
            <w:del w:id="1953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25 (7.9)</w:delText>
              </w:r>
            </w:del>
          </w:p>
        </w:tc>
        <w:tc>
          <w:tcPr>
            <w:tcW w:w="1605" w:type="dxa"/>
            <w:tcBorders>
              <w:top w:val="nil"/>
              <w:bottom w:val="nil"/>
              <w:right w:val="single" w:sz="4" w:space="0" w:color="auto"/>
            </w:tcBorders>
          </w:tcPr>
          <w:p w14:paraId="772D3B70" w14:textId="656F201E" w:rsidR="00145A66" w:rsidRPr="0025076C" w:rsidDel="00C63DB1" w:rsidRDefault="00145A66" w:rsidP="00C63DB1">
            <w:pPr>
              <w:spacing w:after="160" w:line="259" w:lineRule="auto"/>
              <w:rPr>
                <w:del w:id="1954" w:author="Neriza Juslin Buenavista" w:date="2022-03-10T07:56:00Z"/>
                <w:rFonts w:ascii="Times New Roman" w:hAnsi="Times New Roman" w:cs="Times New Roman"/>
              </w:rPr>
              <w:pPrChange w:id="1955" w:author="Neriza Juslin Buenavista" w:date="2022-03-10T07:56:00Z">
                <w:pPr/>
              </w:pPrChange>
            </w:pPr>
            <w:del w:id="1956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19 (9.7)</w:delText>
              </w:r>
            </w:del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1D4E3BF0" w14:textId="17E6BCF7" w:rsidR="00145A66" w:rsidRPr="0025076C" w:rsidDel="00C63DB1" w:rsidRDefault="00145A66" w:rsidP="00C63DB1">
            <w:pPr>
              <w:spacing w:after="160" w:line="259" w:lineRule="auto"/>
              <w:rPr>
                <w:del w:id="1957" w:author="Neriza Juslin Buenavista" w:date="2022-03-10T07:56:00Z"/>
                <w:rFonts w:ascii="Times New Roman" w:hAnsi="Times New Roman" w:cs="Times New Roman"/>
              </w:rPr>
              <w:pPrChange w:id="1958" w:author="Neriza Juslin Buenavista" w:date="2022-03-10T07:56:00Z">
                <w:pPr/>
              </w:pPrChange>
            </w:pPr>
            <w:del w:id="1959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30 (11.5)</w:delText>
              </w:r>
            </w:del>
          </w:p>
        </w:tc>
        <w:tc>
          <w:tcPr>
            <w:tcW w:w="1490" w:type="dxa"/>
            <w:tcBorders>
              <w:top w:val="nil"/>
              <w:bottom w:val="nil"/>
              <w:right w:val="single" w:sz="4" w:space="0" w:color="auto"/>
            </w:tcBorders>
          </w:tcPr>
          <w:p w14:paraId="5D5E3097" w14:textId="404942A6" w:rsidR="00145A66" w:rsidRPr="0025076C" w:rsidDel="00C63DB1" w:rsidRDefault="00145A66" w:rsidP="00C63DB1">
            <w:pPr>
              <w:spacing w:after="160" w:line="259" w:lineRule="auto"/>
              <w:rPr>
                <w:del w:id="1960" w:author="Neriza Juslin Buenavista" w:date="2022-03-10T07:56:00Z"/>
                <w:rFonts w:ascii="Times New Roman" w:hAnsi="Times New Roman" w:cs="Times New Roman"/>
              </w:rPr>
              <w:pPrChange w:id="1961" w:author="Neriza Juslin Buenavista" w:date="2022-03-10T07:56:00Z">
                <w:pPr/>
              </w:pPrChange>
            </w:pPr>
            <w:del w:id="1962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16 (11.4)</w:delText>
              </w:r>
            </w:del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017AF8DC" w14:textId="5CA21822" w:rsidR="00145A66" w:rsidRPr="0025076C" w:rsidDel="00C63DB1" w:rsidRDefault="00145A66" w:rsidP="00C63DB1">
            <w:pPr>
              <w:spacing w:after="160" w:line="259" w:lineRule="auto"/>
              <w:rPr>
                <w:del w:id="1963" w:author="Neriza Juslin Buenavista" w:date="2022-03-10T07:56:00Z"/>
                <w:rFonts w:ascii="Times New Roman" w:hAnsi="Times New Roman" w:cs="Times New Roman"/>
              </w:rPr>
              <w:pPrChange w:id="1964" w:author="Neriza Juslin Buenavista" w:date="2022-03-10T07:56:00Z">
                <w:pPr/>
              </w:pPrChange>
            </w:pPr>
            <w:del w:id="1965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18 (10.3)</w:delText>
              </w:r>
            </w:del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65A9C7E4" w14:textId="6A22E43A" w:rsidR="00145A66" w:rsidRPr="0025076C" w:rsidDel="00C63DB1" w:rsidRDefault="00145A66" w:rsidP="00C63DB1">
            <w:pPr>
              <w:spacing w:after="160" w:line="259" w:lineRule="auto"/>
              <w:rPr>
                <w:del w:id="1966" w:author="Neriza Juslin Buenavista" w:date="2022-03-10T07:56:00Z"/>
                <w:rFonts w:ascii="Times New Roman" w:hAnsi="Times New Roman" w:cs="Times New Roman"/>
              </w:rPr>
              <w:pPrChange w:id="1967" w:author="Neriza Juslin Buenavista" w:date="2022-03-10T07:56:00Z">
                <w:pPr/>
              </w:pPrChange>
            </w:pPr>
            <w:del w:id="1968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2 (3.4)</w:delText>
              </w:r>
            </w:del>
          </w:p>
        </w:tc>
      </w:tr>
      <w:tr w:rsidR="00145A66" w:rsidRPr="00460FEF" w:rsidDel="00C63DB1" w14:paraId="5DFA746C" w14:textId="5C111B77" w:rsidTr="0095685A">
        <w:trPr>
          <w:trHeight w:val="227"/>
          <w:del w:id="1969" w:author="Neriza Juslin Buenavista" w:date="2022-03-10T07:56:00Z"/>
        </w:trPr>
        <w:tc>
          <w:tcPr>
            <w:tcW w:w="1948" w:type="dxa"/>
            <w:tcBorders>
              <w:top w:val="nil"/>
              <w:bottom w:val="nil"/>
              <w:right w:val="single" w:sz="4" w:space="0" w:color="auto"/>
            </w:tcBorders>
          </w:tcPr>
          <w:p w14:paraId="1EE9C44A" w14:textId="77EC145D" w:rsidR="00145A66" w:rsidRPr="0025076C" w:rsidDel="00C63DB1" w:rsidRDefault="00145A66" w:rsidP="00C63DB1">
            <w:pPr>
              <w:spacing w:after="160" w:line="259" w:lineRule="auto"/>
              <w:rPr>
                <w:del w:id="1970" w:author="Neriza Juslin Buenavista" w:date="2022-03-10T07:56:00Z"/>
                <w:rFonts w:ascii="Times New Roman" w:hAnsi="Times New Roman" w:cs="Times New Roman"/>
              </w:rPr>
              <w:pPrChange w:id="1971" w:author="Neriza Juslin Buenavista" w:date="2022-03-10T07:56:00Z">
                <w:pPr/>
              </w:pPrChange>
            </w:pPr>
            <w:del w:id="1972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  Missingness</w:delText>
              </w:r>
            </w:del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091C063B" w14:textId="500E7FD4" w:rsidR="00145A66" w:rsidRPr="0025076C" w:rsidDel="00C63DB1" w:rsidRDefault="00145A66" w:rsidP="00C63DB1">
            <w:pPr>
              <w:spacing w:after="160" w:line="259" w:lineRule="auto"/>
              <w:rPr>
                <w:del w:id="1973" w:author="Neriza Juslin Buenavista" w:date="2022-03-10T07:56:00Z"/>
                <w:rFonts w:ascii="Times New Roman" w:hAnsi="Times New Roman" w:cs="Times New Roman"/>
              </w:rPr>
              <w:pPrChange w:id="1974" w:author="Neriza Juslin Buenavista" w:date="2022-03-10T07:56:00Z">
                <w:pPr/>
              </w:pPrChange>
            </w:pPr>
            <w:del w:id="1975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7</w:delText>
              </w:r>
            </w:del>
          </w:p>
        </w:tc>
        <w:tc>
          <w:tcPr>
            <w:tcW w:w="1605" w:type="dxa"/>
            <w:tcBorders>
              <w:top w:val="nil"/>
              <w:bottom w:val="nil"/>
              <w:right w:val="single" w:sz="4" w:space="0" w:color="auto"/>
            </w:tcBorders>
          </w:tcPr>
          <w:p w14:paraId="1327B384" w14:textId="6CFB3DB3" w:rsidR="00145A66" w:rsidRPr="0025076C" w:rsidDel="00C63DB1" w:rsidRDefault="00145A66" w:rsidP="00C63DB1">
            <w:pPr>
              <w:spacing w:after="160" w:line="259" w:lineRule="auto"/>
              <w:rPr>
                <w:del w:id="1976" w:author="Neriza Juslin Buenavista" w:date="2022-03-10T07:56:00Z"/>
                <w:rFonts w:ascii="Times New Roman" w:hAnsi="Times New Roman" w:cs="Times New Roman"/>
              </w:rPr>
              <w:pPrChange w:id="1977" w:author="Neriza Juslin Buenavista" w:date="2022-03-10T07:56:00Z">
                <w:pPr/>
              </w:pPrChange>
            </w:pPr>
            <w:del w:id="1978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3</w:delText>
              </w:r>
            </w:del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751E9DA0" w14:textId="6E2EC303" w:rsidR="00145A66" w:rsidRPr="0025076C" w:rsidDel="00C63DB1" w:rsidRDefault="00145A66" w:rsidP="00C63DB1">
            <w:pPr>
              <w:spacing w:after="160" w:line="259" w:lineRule="auto"/>
              <w:rPr>
                <w:del w:id="1979" w:author="Neriza Juslin Buenavista" w:date="2022-03-10T07:56:00Z"/>
                <w:rFonts w:ascii="Times New Roman" w:hAnsi="Times New Roman" w:cs="Times New Roman"/>
              </w:rPr>
              <w:pPrChange w:id="1980" w:author="Neriza Juslin Buenavista" w:date="2022-03-10T07:56:00Z">
                <w:pPr/>
              </w:pPrChange>
            </w:pPr>
            <w:del w:id="1981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1</w:delText>
              </w:r>
            </w:del>
          </w:p>
        </w:tc>
        <w:tc>
          <w:tcPr>
            <w:tcW w:w="1605" w:type="dxa"/>
            <w:tcBorders>
              <w:top w:val="nil"/>
              <w:bottom w:val="nil"/>
              <w:right w:val="single" w:sz="4" w:space="0" w:color="auto"/>
            </w:tcBorders>
          </w:tcPr>
          <w:p w14:paraId="3291F8B0" w14:textId="7472E8B7" w:rsidR="00145A66" w:rsidRPr="0025076C" w:rsidDel="00C63DB1" w:rsidRDefault="00145A66" w:rsidP="00C63DB1">
            <w:pPr>
              <w:spacing w:after="160" w:line="259" w:lineRule="auto"/>
              <w:rPr>
                <w:del w:id="1982" w:author="Neriza Juslin Buenavista" w:date="2022-03-10T07:56:00Z"/>
                <w:rFonts w:ascii="Times New Roman" w:hAnsi="Times New Roman" w:cs="Times New Roman"/>
              </w:rPr>
              <w:pPrChange w:id="1983" w:author="Neriza Juslin Buenavista" w:date="2022-03-10T07:56:00Z">
                <w:pPr/>
              </w:pPrChange>
            </w:pPr>
            <w:del w:id="1984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0</w:delText>
              </w:r>
            </w:del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24FE51A1" w14:textId="5050BE15" w:rsidR="00145A66" w:rsidRPr="0025076C" w:rsidDel="00C63DB1" w:rsidRDefault="00145A66" w:rsidP="00C63DB1">
            <w:pPr>
              <w:spacing w:after="160" w:line="259" w:lineRule="auto"/>
              <w:rPr>
                <w:del w:id="1985" w:author="Neriza Juslin Buenavista" w:date="2022-03-10T07:56:00Z"/>
                <w:rFonts w:ascii="Times New Roman" w:hAnsi="Times New Roman" w:cs="Times New Roman"/>
              </w:rPr>
              <w:pPrChange w:id="1986" w:author="Neriza Juslin Buenavista" w:date="2022-03-10T07:56:00Z">
                <w:pPr/>
              </w:pPrChange>
            </w:pPr>
            <w:del w:id="1987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1 </w:delText>
              </w:r>
            </w:del>
          </w:p>
        </w:tc>
        <w:tc>
          <w:tcPr>
            <w:tcW w:w="1490" w:type="dxa"/>
            <w:tcBorders>
              <w:top w:val="nil"/>
              <w:bottom w:val="nil"/>
              <w:right w:val="single" w:sz="4" w:space="0" w:color="auto"/>
            </w:tcBorders>
          </w:tcPr>
          <w:p w14:paraId="4B8E5139" w14:textId="3E371579" w:rsidR="00145A66" w:rsidRPr="0025076C" w:rsidDel="00C63DB1" w:rsidRDefault="00145A66" w:rsidP="00C63DB1">
            <w:pPr>
              <w:spacing w:after="160" w:line="259" w:lineRule="auto"/>
              <w:rPr>
                <w:del w:id="1988" w:author="Neriza Juslin Buenavista" w:date="2022-03-10T07:56:00Z"/>
                <w:rFonts w:ascii="Times New Roman" w:hAnsi="Times New Roman" w:cs="Times New Roman"/>
              </w:rPr>
              <w:pPrChange w:id="1989" w:author="Neriza Juslin Buenavista" w:date="2022-03-10T07:56:00Z">
                <w:pPr/>
              </w:pPrChange>
            </w:pPr>
            <w:del w:id="1990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0</w:delText>
              </w:r>
            </w:del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2DCED957" w14:textId="3B9D64BC" w:rsidR="00145A66" w:rsidRPr="0025076C" w:rsidDel="00C63DB1" w:rsidRDefault="00145A66" w:rsidP="00C63DB1">
            <w:pPr>
              <w:spacing w:after="160" w:line="259" w:lineRule="auto"/>
              <w:rPr>
                <w:del w:id="1991" w:author="Neriza Juslin Buenavista" w:date="2022-03-10T07:56:00Z"/>
                <w:rFonts w:ascii="Times New Roman" w:hAnsi="Times New Roman" w:cs="Times New Roman"/>
              </w:rPr>
              <w:pPrChange w:id="1992" w:author="Neriza Juslin Buenavista" w:date="2022-03-10T07:56:00Z">
                <w:pPr/>
              </w:pPrChange>
            </w:pPr>
            <w:del w:id="1993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0</w:delText>
              </w:r>
            </w:del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7374AC14" w14:textId="29C3EABD" w:rsidR="00145A66" w:rsidRPr="0025076C" w:rsidDel="00C63DB1" w:rsidRDefault="00145A66" w:rsidP="00C63DB1">
            <w:pPr>
              <w:spacing w:after="160" w:line="259" w:lineRule="auto"/>
              <w:rPr>
                <w:del w:id="1994" w:author="Neriza Juslin Buenavista" w:date="2022-03-10T07:56:00Z"/>
                <w:rFonts w:ascii="Times New Roman" w:hAnsi="Times New Roman" w:cs="Times New Roman"/>
              </w:rPr>
              <w:pPrChange w:id="1995" w:author="Neriza Juslin Buenavista" w:date="2022-03-10T07:56:00Z">
                <w:pPr/>
              </w:pPrChange>
            </w:pPr>
            <w:del w:id="1996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0</w:delText>
              </w:r>
            </w:del>
          </w:p>
        </w:tc>
      </w:tr>
      <w:tr w:rsidR="00145A66" w:rsidRPr="00460FEF" w:rsidDel="00C63DB1" w14:paraId="4BA39AD2" w14:textId="036F937F" w:rsidTr="0095685A">
        <w:trPr>
          <w:trHeight w:val="227"/>
          <w:del w:id="1997" w:author="Neriza Juslin Buenavista" w:date="2022-03-10T07:56:00Z"/>
        </w:trPr>
        <w:tc>
          <w:tcPr>
            <w:tcW w:w="1948" w:type="dxa"/>
            <w:tcBorders>
              <w:top w:val="nil"/>
              <w:bottom w:val="nil"/>
              <w:right w:val="single" w:sz="4" w:space="0" w:color="auto"/>
            </w:tcBorders>
          </w:tcPr>
          <w:p w14:paraId="46355E68" w14:textId="16497F26" w:rsidR="00145A66" w:rsidRPr="0025076C" w:rsidDel="00C63DB1" w:rsidRDefault="00145A66" w:rsidP="00C63DB1">
            <w:pPr>
              <w:spacing w:after="160" w:line="259" w:lineRule="auto"/>
              <w:rPr>
                <w:del w:id="1998" w:author="Neriza Juslin Buenavista" w:date="2022-03-10T07:56:00Z"/>
                <w:rFonts w:ascii="Times New Roman" w:hAnsi="Times New Roman" w:cs="Times New Roman"/>
              </w:rPr>
              <w:pPrChange w:id="1999" w:author="Neriza Juslin Buenavista" w:date="2022-03-10T07:56:00Z">
                <w:pPr/>
              </w:pPrChange>
            </w:pPr>
            <w:del w:id="2000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b/>
                  <w:bCs/>
                </w:rPr>
                <w:delText xml:space="preserve">Slowness </w:delText>
              </w:r>
            </w:del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08739C84" w14:textId="7B24EB82" w:rsidR="00145A66" w:rsidRPr="0025076C" w:rsidDel="00C63DB1" w:rsidRDefault="00571577" w:rsidP="00C63DB1">
            <w:pPr>
              <w:spacing w:after="160" w:line="259" w:lineRule="auto"/>
              <w:rPr>
                <w:del w:id="2001" w:author="Neriza Juslin Buenavista" w:date="2022-03-10T07:56:00Z"/>
                <w:rFonts w:ascii="Times New Roman" w:hAnsi="Times New Roman" w:cs="Times New Roman"/>
              </w:rPr>
              <w:pPrChange w:id="2002" w:author="Neriza Juslin Buenavista" w:date="2022-03-10T07:56:00Z">
                <w:pPr/>
              </w:pPrChange>
            </w:pPr>
            <w:del w:id="2003" w:author="Neriza Juslin Buenavista" w:date="2022-03-10T07:56:00Z">
              <w:r w:rsidDel="00C63DB1">
                <w:rPr>
                  <w:rFonts w:ascii="Times New Roman" w:hAnsi="Times New Roman" w:cs="Times New Roman"/>
                </w:rPr>
                <w:delText>79</w:delText>
              </w:r>
              <w:r w:rsidR="00145A66" w:rsidRPr="0025076C" w:rsidDel="00C63DB1">
                <w:rPr>
                  <w:rFonts w:ascii="Times New Roman" w:hAnsi="Times New Roman" w:cs="Times New Roman"/>
                </w:rPr>
                <w:delText xml:space="preserve"> (2</w:delText>
              </w:r>
              <w:r w:rsidDel="00C63DB1">
                <w:rPr>
                  <w:rFonts w:ascii="Times New Roman" w:hAnsi="Times New Roman" w:cs="Times New Roman"/>
                </w:rPr>
                <w:delText>3.4</w:delText>
              </w:r>
              <w:r w:rsidR="00145A66" w:rsidRPr="0025076C" w:rsidDel="00C63DB1">
                <w:rPr>
                  <w:rFonts w:ascii="Times New Roman" w:hAnsi="Times New Roman" w:cs="Times New Roman"/>
                </w:rPr>
                <w:delText>)</w:delText>
              </w:r>
            </w:del>
          </w:p>
        </w:tc>
        <w:tc>
          <w:tcPr>
            <w:tcW w:w="1605" w:type="dxa"/>
            <w:tcBorders>
              <w:top w:val="nil"/>
              <w:bottom w:val="nil"/>
              <w:right w:val="single" w:sz="4" w:space="0" w:color="auto"/>
            </w:tcBorders>
          </w:tcPr>
          <w:p w14:paraId="56483A89" w14:textId="55532BEA" w:rsidR="00145A66" w:rsidRPr="0025076C" w:rsidDel="00C63DB1" w:rsidRDefault="00571577" w:rsidP="00C63DB1">
            <w:pPr>
              <w:spacing w:after="160" w:line="259" w:lineRule="auto"/>
              <w:rPr>
                <w:del w:id="2004" w:author="Neriza Juslin Buenavista" w:date="2022-03-10T07:56:00Z"/>
                <w:rFonts w:ascii="Times New Roman" w:hAnsi="Times New Roman" w:cs="Times New Roman"/>
              </w:rPr>
              <w:pPrChange w:id="2005" w:author="Neriza Juslin Buenavista" w:date="2022-03-10T07:56:00Z">
                <w:pPr/>
              </w:pPrChange>
            </w:pPr>
            <w:del w:id="2006" w:author="Neriza Juslin Buenavista" w:date="2022-03-10T07:56:00Z">
              <w:r w:rsidDel="00C63DB1">
                <w:rPr>
                  <w:rFonts w:ascii="Times New Roman" w:hAnsi="Times New Roman" w:cs="Times New Roman"/>
                </w:rPr>
                <w:delText>63</w:delText>
              </w:r>
              <w:r w:rsidR="00145A66" w:rsidRPr="0025076C" w:rsidDel="00C63DB1">
                <w:rPr>
                  <w:rFonts w:ascii="Times New Roman" w:hAnsi="Times New Roman" w:cs="Times New Roman"/>
                </w:rPr>
                <w:delText xml:space="preserve"> (3</w:delText>
              </w:r>
              <w:r w:rsidDel="00C63DB1">
                <w:rPr>
                  <w:rFonts w:ascii="Times New Roman" w:hAnsi="Times New Roman" w:cs="Times New Roman"/>
                </w:rPr>
                <w:delText>0.0</w:delText>
              </w:r>
              <w:r w:rsidR="00145A66" w:rsidRPr="0025076C" w:rsidDel="00C63DB1">
                <w:rPr>
                  <w:rFonts w:ascii="Times New Roman" w:hAnsi="Times New Roman" w:cs="Times New Roman"/>
                </w:rPr>
                <w:delText>)</w:delText>
              </w:r>
            </w:del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2BFA77A8" w14:textId="246930BC" w:rsidR="00145A66" w:rsidRPr="0025076C" w:rsidDel="00C63DB1" w:rsidRDefault="00396445" w:rsidP="00C63DB1">
            <w:pPr>
              <w:spacing w:after="160" w:line="259" w:lineRule="auto"/>
              <w:rPr>
                <w:del w:id="2007" w:author="Neriza Juslin Buenavista" w:date="2022-03-10T07:56:00Z"/>
                <w:rFonts w:ascii="Times New Roman" w:hAnsi="Times New Roman" w:cs="Times New Roman"/>
              </w:rPr>
              <w:pPrChange w:id="2008" w:author="Neriza Juslin Buenavista" w:date="2022-03-10T07:56:00Z">
                <w:pPr/>
              </w:pPrChange>
            </w:pPr>
            <w:del w:id="2009" w:author="Neriza Juslin Buenavista" w:date="2022-03-10T07:56:00Z">
              <w:r w:rsidDel="00C63DB1">
                <w:rPr>
                  <w:rFonts w:ascii="Times New Roman" w:hAnsi="Times New Roman" w:cs="Times New Roman"/>
                </w:rPr>
                <w:delText>71</w:delText>
              </w:r>
              <w:r w:rsidR="00145A66" w:rsidRPr="0025076C" w:rsidDel="00C63DB1">
                <w:rPr>
                  <w:rFonts w:ascii="Times New Roman" w:hAnsi="Times New Roman" w:cs="Times New Roman"/>
                </w:rPr>
                <w:delText xml:space="preserve"> (</w:delText>
              </w:r>
              <w:r w:rsidDel="00C63DB1">
                <w:rPr>
                  <w:rFonts w:ascii="Times New Roman" w:hAnsi="Times New Roman" w:cs="Times New Roman"/>
                </w:rPr>
                <w:delText>22.9</w:delText>
              </w:r>
              <w:r w:rsidR="00145A66" w:rsidRPr="0025076C" w:rsidDel="00C63DB1">
                <w:rPr>
                  <w:rFonts w:ascii="Times New Roman" w:hAnsi="Times New Roman" w:cs="Times New Roman"/>
                </w:rPr>
                <w:delText>)</w:delText>
              </w:r>
            </w:del>
          </w:p>
        </w:tc>
        <w:tc>
          <w:tcPr>
            <w:tcW w:w="1605" w:type="dxa"/>
            <w:tcBorders>
              <w:top w:val="nil"/>
              <w:bottom w:val="nil"/>
              <w:right w:val="single" w:sz="4" w:space="0" w:color="auto"/>
            </w:tcBorders>
          </w:tcPr>
          <w:p w14:paraId="42CD325C" w14:textId="76BD8FB2" w:rsidR="00145A66" w:rsidRPr="0025076C" w:rsidDel="00C63DB1" w:rsidRDefault="00396445" w:rsidP="00C63DB1">
            <w:pPr>
              <w:spacing w:after="160" w:line="259" w:lineRule="auto"/>
              <w:rPr>
                <w:del w:id="2010" w:author="Neriza Juslin Buenavista" w:date="2022-03-10T07:56:00Z"/>
                <w:rFonts w:ascii="Times New Roman" w:hAnsi="Times New Roman" w:cs="Times New Roman"/>
              </w:rPr>
              <w:pPrChange w:id="2011" w:author="Neriza Juslin Buenavista" w:date="2022-03-10T07:56:00Z">
                <w:pPr/>
              </w:pPrChange>
            </w:pPr>
            <w:del w:id="2012" w:author="Neriza Juslin Buenavista" w:date="2022-03-10T07:56:00Z">
              <w:r w:rsidDel="00C63DB1">
                <w:rPr>
                  <w:rFonts w:ascii="Times New Roman" w:hAnsi="Times New Roman" w:cs="Times New Roman"/>
                </w:rPr>
                <w:delText>63</w:delText>
              </w:r>
              <w:r w:rsidR="00145A66" w:rsidRPr="0025076C" w:rsidDel="00C63DB1">
                <w:rPr>
                  <w:rFonts w:ascii="Times New Roman" w:hAnsi="Times New Roman" w:cs="Times New Roman"/>
                </w:rPr>
                <w:delText xml:space="preserve"> (</w:delText>
              </w:r>
              <w:r w:rsidDel="00C63DB1">
                <w:rPr>
                  <w:rFonts w:ascii="Times New Roman" w:hAnsi="Times New Roman" w:cs="Times New Roman"/>
                </w:rPr>
                <w:delText>32.3</w:delText>
              </w:r>
              <w:r w:rsidR="00145A66" w:rsidRPr="0025076C" w:rsidDel="00C63DB1">
                <w:rPr>
                  <w:rFonts w:ascii="Times New Roman" w:hAnsi="Times New Roman" w:cs="Times New Roman"/>
                </w:rPr>
                <w:delText>)*</w:delText>
              </w:r>
            </w:del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5511D474" w14:textId="04E2C9A8" w:rsidR="00145A66" w:rsidRPr="0025076C" w:rsidDel="00C63DB1" w:rsidRDefault="00C61B00" w:rsidP="00C63DB1">
            <w:pPr>
              <w:spacing w:after="160" w:line="259" w:lineRule="auto"/>
              <w:rPr>
                <w:del w:id="2013" w:author="Neriza Juslin Buenavista" w:date="2022-03-10T07:56:00Z"/>
                <w:rFonts w:ascii="Times New Roman" w:hAnsi="Times New Roman" w:cs="Times New Roman"/>
              </w:rPr>
              <w:pPrChange w:id="2014" w:author="Neriza Juslin Buenavista" w:date="2022-03-10T07:56:00Z">
                <w:pPr/>
              </w:pPrChange>
            </w:pPr>
            <w:del w:id="2015" w:author="Neriza Juslin Buenavista" w:date="2022-03-10T07:56:00Z">
              <w:r w:rsidDel="00C63DB1">
                <w:rPr>
                  <w:rFonts w:ascii="Times New Roman" w:hAnsi="Times New Roman" w:cs="Times New Roman"/>
                </w:rPr>
                <w:delText>69</w:delText>
              </w:r>
              <w:r w:rsidR="00145A66" w:rsidRPr="0025076C" w:rsidDel="00C63DB1">
                <w:rPr>
                  <w:rFonts w:ascii="Times New Roman" w:hAnsi="Times New Roman" w:cs="Times New Roman"/>
                </w:rPr>
                <w:delText xml:space="preserve"> (</w:delText>
              </w:r>
              <w:r w:rsidDel="00C63DB1">
                <w:rPr>
                  <w:rFonts w:ascii="Times New Roman" w:hAnsi="Times New Roman" w:cs="Times New Roman"/>
                </w:rPr>
                <w:delText>26.7</w:delText>
              </w:r>
              <w:r w:rsidR="00145A66" w:rsidRPr="0025076C" w:rsidDel="00C63DB1">
                <w:rPr>
                  <w:rFonts w:ascii="Times New Roman" w:hAnsi="Times New Roman" w:cs="Times New Roman"/>
                </w:rPr>
                <w:delText>)</w:delText>
              </w:r>
            </w:del>
          </w:p>
        </w:tc>
        <w:tc>
          <w:tcPr>
            <w:tcW w:w="1490" w:type="dxa"/>
            <w:tcBorders>
              <w:top w:val="nil"/>
              <w:bottom w:val="nil"/>
              <w:right w:val="single" w:sz="4" w:space="0" w:color="auto"/>
            </w:tcBorders>
          </w:tcPr>
          <w:p w14:paraId="28104899" w14:textId="39B75E09" w:rsidR="00145A66" w:rsidRPr="0025076C" w:rsidDel="00C63DB1" w:rsidRDefault="00C61B00" w:rsidP="00C63DB1">
            <w:pPr>
              <w:spacing w:after="160" w:line="259" w:lineRule="auto"/>
              <w:rPr>
                <w:del w:id="2016" w:author="Neriza Juslin Buenavista" w:date="2022-03-10T07:56:00Z"/>
                <w:rFonts w:ascii="Times New Roman" w:hAnsi="Times New Roman" w:cs="Times New Roman"/>
              </w:rPr>
              <w:pPrChange w:id="2017" w:author="Neriza Juslin Buenavista" w:date="2022-03-10T07:56:00Z">
                <w:pPr/>
              </w:pPrChange>
            </w:pPr>
            <w:del w:id="2018" w:author="Neriza Juslin Buenavista" w:date="2022-03-10T07:56:00Z">
              <w:r w:rsidDel="00C63DB1">
                <w:rPr>
                  <w:rFonts w:ascii="Times New Roman" w:hAnsi="Times New Roman" w:cs="Times New Roman"/>
                </w:rPr>
                <w:delText>39</w:delText>
              </w:r>
              <w:r w:rsidR="00145A66" w:rsidRPr="0025076C" w:rsidDel="00C63DB1">
                <w:rPr>
                  <w:rFonts w:ascii="Times New Roman" w:hAnsi="Times New Roman" w:cs="Times New Roman"/>
                </w:rPr>
                <w:delText xml:space="preserve"> (</w:delText>
              </w:r>
              <w:r w:rsidDel="00C63DB1">
                <w:rPr>
                  <w:rFonts w:ascii="Times New Roman" w:hAnsi="Times New Roman" w:cs="Times New Roman"/>
                </w:rPr>
                <w:delText>29.8</w:delText>
              </w:r>
              <w:r w:rsidR="00145A66" w:rsidRPr="0025076C" w:rsidDel="00C63DB1">
                <w:rPr>
                  <w:rFonts w:ascii="Times New Roman" w:hAnsi="Times New Roman" w:cs="Times New Roman"/>
                </w:rPr>
                <w:delText>)</w:delText>
              </w:r>
            </w:del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13BDE2FC" w14:textId="63348FDF" w:rsidR="00145A66" w:rsidRPr="0025076C" w:rsidDel="00C63DB1" w:rsidRDefault="002472DD" w:rsidP="00C63DB1">
            <w:pPr>
              <w:spacing w:after="160" w:line="259" w:lineRule="auto"/>
              <w:rPr>
                <w:del w:id="2019" w:author="Neriza Juslin Buenavista" w:date="2022-03-10T07:56:00Z"/>
                <w:rFonts w:ascii="Times New Roman" w:hAnsi="Times New Roman" w:cs="Times New Roman"/>
              </w:rPr>
              <w:pPrChange w:id="2020" w:author="Neriza Juslin Buenavista" w:date="2022-03-10T07:56:00Z">
                <w:pPr/>
              </w:pPrChange>
            </w:pPr>
            <w:del w:id="2021" w:author="Neriza Juslin Buenavista" w:date="2022-03-10T07:56:00Z">
              <w:r w:rsidDel="00C63DB1">
                <w:rPr>
                  <w:rFonts w:ascii="Times New Roman" w:hAnsi="Times New Roman" w:cs="Times New Roman"/>
                </w:rPr>
                <w:delText>46</w:delText>
              </w:r>
              <w:r w:rsidR="00145A66" w:rsidRPr="0025076C" w:rsidDel="00C63DB1">
                <w:rPr>
                  <w:rFonts w:ascii="Times New Roman" w:hAnsi="Times New Roman" w:cs="Times New Roman"/>
                </w:rPr>
                <w:delText xml:space="preserve"> (</w:delText>
              </w:r>
              <w:r w:rsidDel="00C63DB1">
                <w:rPr>
                  <w:rFonts w:ascii="Times New Roman" w:hAnsi="Times New Roman" w:cs="Times New Roman"/>
                </w:rPr>
                <w:delText>28.4</w:delText>
              </w:r>
              <w:r w:rsidR="00145A66" w:rsidRPr="0025076C" w:rsidDel="00C63DB1">
                <w:rPr>
                  <w:rFonts w:ascii="Times New Roman" w:hAnsi="Times New Roman" w:cs="Times New Roman"/>
                </w:rPr>
                <w:delText>)</w:delText>
              </w:r>
            </w:del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76B9A95F" w14:textId="07F2A9FA" w:rsidR="00145A66" w:rsidRPr="0025076C" w:rsidDel="00C63DB1" w:rsidRDefault="00145A66" w:rsidP="00C63DB1">
            <w:pPr>
              <w:spacing w:after="160" w:line="259" w:lineRule="auto"/>
              <w:rPr>
                <w:del w:id="2022" w:author="Neriza Juslin Buenavista" w:date="2022-03-10T07:56:00Z"/>
                <w:rFonts w:ascii="Times New Roman" w:hAnsi="Times New Roman" w:cs="Times New Roman"/>
              </w:rPr>
              <w:pPrChange w:id="2023" w:author="Neriza Juslin Buenavista" w:date="2022-03-10T07:56:00Z">
                <w:pPr/>
              </w:pPrChange>
            </w:pPr>
            <w:del w:id="2024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15 (</w:delText>
              </w:r>
              <w:r w:rsidR="002472DD" w:rsidDel="00C63DB1">
                <w:rPr>
                  <w:rFonts w:ascii="Times New Roman" w:hAnsi="Times New Roman" w:cs="Times New Roman"/>
                </w:rPr>
                <w:delText>27.3</w:delText>
              </w:r>
              <w:r w:rsidRPr="0025076C" w:rsidDel="00C63DB1">
                <w:rPr>
                  <w:rFonts w:ascii="Times New Roman" w:hAnsi="Times New Roman" w:cs="Times New Roman"/>
                </w:rPr>
                <w:delText>)</w:delText>
              </w:r>
            </w:del>
          </w:p>
        </w:tc>
      </w:tr>
      <w:tr w:rsidR="00145A66" w:rsidRPr="00460FEF" w:rsidDel="00C63DB1" w14:paraId="3BFF7BC2" w14:textId="34E8A8DC" w:rsidTr="0095685A">
        <w:trPr>
          <w:trHeight w:val="227"/>
          <w:del w:id="2025" w:author="Neriza Juslin Buenavista" w:date="2022-03-10T07:56:00Z"/>
        </w:trPr>
        <w:tc>
          <w:tcPr>
            <w:tcW w:w="1948" w:type="dxa"/>
            <w:tcBorders>
              <w:top w:val="nil"/>
              <w:bottom w:val="nil"/>
              <w:right w:val="single" w:sz="4" w:space="0" w:color="auto"/>
            </w:tcBorders>
          </w:tcPr>
          <w:p w14:paraId="33110097" w14:textId="6A52556C" w:rsidR="00145A66" w:rsidRPr="0025076C" w:rsidDel="00C63DB1" w:rsidRDefault="00145A66" w:rsidP="00C63DB1">
            <w:pPr>
              <w:spacing w:after="160" w:line="259" w:lineRule="auto"/>
              <w:rPr>
                <w:del w:id="2026" w:author="Neriza Juslin Buenavista" w:date="2022-03-10T07:56:00Z"/>
                <w:rFonts w:ascii="Times New Roman" w:hAnsi="Times New Roman" w:cs="Times New Roman"/>
              </w:rPr>
              <w:pPrChange w:id="2027" w:author="Neriza Juslin Buenavista" w:date="2022-03-10T07:56:00Z">
                <w:pPr/>
              </w:pPrChange>
            </w:pPr>
            <w:del w:id="2028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  Missingness</w:delText>
              </w:r>
            </w:del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2E505F92" w14:textId="73BEFC68" w:rsidR="00145A66" w:rsidRPr="0025076C" w:rsidDel="00C63DB1" w:rsidRDefault="00DD47A5" w:rsidP="00C63DB1">
            <w:pPr>
              <w:spacing w:after="160" w:line="259" w:lineRule="auto"/>
              <w:rPr>
                <w:del w:id="2029" w:author="Neriza Juslin Buenavista" w:date="2022-03-10T07:56:00Z"/>
                <w:rFonts w:ascii="Times New Roman" w:hAnsi="Times New Roman" w:cs="Times New Roman"/>
              </w:rPr>
              <w:pPrChange w:id="2030" w:author="Neriza Juslin Buenavista" w:date="2022-03-10T07:56:00Z">
                <w:pPr/>
              </w:pPrChange>
            </w:pPr>
            <w:del w:id="2031" w:author="Neriza Juslin Buenavista" w:date="2022-03-10T07:56:00Z">
              <w:r w:rsidDel="00C63DB1">
                <w:rPr>
                  <w:rFonts w:ascii="Times New Roman" w:hAnsi="Times New Roman" w:cs="Times New Roman"/>
                </w:rPr>
                <w:delText>1</w:delText>
              </w:r>
            </w:del>
          </w:p>
        </w:tc>
        <w:tc>
          <w:tcPr>
            <w:tcW w:w="1605" w:type="dxa"/>
            <w:tcBorders>
              <w:top w:val="nil"/>
              <w:bottom w:val="nil"/>
              <w:right w:val="single" w:sz="4" w:space="0" w:color="auto"/>
            </w:tcBorders>
          </w:tcPr>
          <w:p w14:paraId="5C6F3F27" w14:textId="3B068019" w:rsidR="00145A66" w:rsidRPr="0025076C" w:rsidDel="00C63DB1" w:rsidRDefault="00DD47A5" w:rsidP="00C63DB1">
            <w:pPr>
              <w:spacing w:after="160" w:line="259" w:lineRule="auto"/>
              <w:rPr>
                <w:del w:id="2032" w:author="Neriza Juslin Buenavista" w:date="2022-03-10T07:56:00Z"/>
                <w:rFonts w:ascii="Times New Roman" w:hAnsi="Times New Roman" w:cs="Times New Roman"/>
              </w:rPr>
              <w:pPrChange w:id="2033" w:author="Neriza Juslin Buenavista" w:date="2022-03-10T07:56:00Z">
                <w:pPr/>
              </w:pPrChange>
            </w:pPr>
            <w:del w:id="2034" w:author="Neriza Juslin Buenavista" w:date="2022-03-10T07:56:00Z">
              <w:r w:rsidDel="00C63DB1">
                <w:rPr>
                  <w:rFonts w:ascii="Times New Roman" w:hAnsi="Times New Roman" w:cs="Times New Roman"/>
                </w:rPr>
                <w:delText>2</w:delText>
              </w:r>
              <w:r w:rsidRPr="0025076C" w:rsidDel="00C63DB1">
                <w:rPr>
                  <w:rFonts w:ascii="Times New Roman" w:hAnsi="Times New Roman" w:cs="Times New Roman"/>
                </w:rPr>
                <w:delText xml:space="preserve"> </w:delText>
              </w:r>
            </w:del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32D69036" w14:textId="1506B5C8" w:rsidR="00145A66" w:rsidRPr="0025076C" w:rsidDel="00C63DB1" w:rsidRDefault="00334E45" w:rsidP="00C63DB1">
            <w:pPr>
              <w:spacing w:after="160" w:line="259" w:lineRule="auto"/>
              <w:rPr>
                <w:del w:id="2035" w:author="Neriza Juslin Buenavista" w:date="2022-03-10T07:56:00Z"/>
                <w:rFonts w:ascii="Times New Roman" w:hAnsi="Times New Roman" w:cs="Times New Roman"/>
              </w:rPr>
              <w:pPrChange w:id="2036" w:author="Neriza Juslin Buenavista" w:date="2022-03-10T07:56:00Z">
                <w:pPr/>
              </w:pPrChange>
            </w:pPr>
            <w:del w:id="2037" w:author="Neriza Juslin Buenavista" w:date="2022-03-10T07:56:00Z">
              <w:r w:rsidDel="00C63DB1">
                <w:rPr>
                  <w:rFonts w:ascii="Times New Roman" w:hAnsi="Times New Roman" w:cs="Times New Roman"/>
                </w:rPr>
                <w:delText>7</w:delText>
              </w:r>
              <w:r w:rsidRPr="0025076C" w:rsidDel="00C63DB1">
                <w:rPr>
                  <w:rFonts w:ascii="Times New Roman" w:hAnsi="Times New Roman" w:cs="Times New Roman"/>
                </w:rPr>
                <w:delText xml:space="preserve"> </w:delText>
              </w:r>
            </w:del>
          </w:p>
        </w:tc>
        <w:tc>
          <w:tcPr>
            <w:tcW w:w="1605" w:type="dxa"/>
            <w:tcBorders>
              <w:top w:val="nil"/>
              <w:bottom w:val="nil"/>
              <w:right w:val="single" w:sz="4" w:space="0" w:color="auto"/>
            </w:tcBorders>
          </w:tcPr>
          <w:p w14:paraId="6C6747AC" w14:textId="53C277B3" w:rsidR="00145A66" w:rsidRPr="0025076C" w:rsidDel="00C63DB1" w:rsidRDefault="00145A66" w:rsidP="00C63DB1">
            <w:pPr>
              <w:spacing w:after="160" w:line="259" w:lineRule="auto"/>
              <w:rPr>
                <w:del w:id="2038" w:author="Neriza Juslin Buenavista" w:date="2022-03-10T07:56:00Z"/>
                <w:rFonts w:ascii="Times New Roman" w:hAnsi="Times New Roman" w:cs="Times New Roman"/>
              </w:rPr>
              <w:pPrChange w:id="2039" w:author="Neriza Juslin Buenavista" w:date="2022-03-10T07:56:00Z">
                <w:pPr/>
              </w:pPrChange>
            </w:pPr>
            <w:del w:id="2040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1 </w:delText>
              </w:r>
            </w:del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51358C71" w14:textId="7AACE130" w:rsidR="00145A66" w:rsidRPr="0025076C" w:rsidDel="00C63DB1" w:rsidRDefault="00145A66" w:rsidP="00C63DB1">
            <w:pPr>
              <w:spacing w:after="160" w:line="259" w:lineRule="auto"/>
              <w:rPr>
                <w:del w:id="2041" w:author="Neriza Juslin Buenavista" w:date="2022-03-10T07:56:00Z"/>
                <w:rFonts w:ascii="Times New Roman" w:hAnsi="Times New Roman" w:cs="Times New Roman"/>
              </w:rPr>
              <w:pPrChange w:id="2042" w:author="Neriza Juslin Buenavista" w:date="2022-03-10T07:56:00Z">
                <w:pPr/>
              </w:pPrChange>
            </w:pPr>
            <w:del w:id="2043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4 </w:delText>
              </w:r>
            </w:del>
          </w:p>
        </w:tc>
        <w:tc>
          <w:tcPr>
            <w:tcW w:w="1490" w:type="dxa"/>
            <w:tcBorders>
              <w:top w:val="nil"/>
              <w:bottom w:val="nil"/>
              <w:right w:val="single" w:sz="4" w:space="0" w:color="auto"/>
            </w:tcBorders>
          </w:tcPr>
          <w:p w14:paraId="0E59A7BE" w14:textId="6018840C" w:rsidR="00145A66" w:rsidRPr="0025076C" w:rsidDel="00C63DB1" w:rsidRDefault="00C61B00" w:rsidP="00C63DB1">
            <w:pPr>
              <w:spacing w:after="160" w:line="259" w:lineRule="auto"/>
              <w:rPr>
                <w:del w:id="2044" w:author="Neriza Juslin Buenavista" w:date="2022-03-10T07:56:00Z"/>
                <w:rFonts w:ascii="Times New Roman" w:hAnsi="Times New Roman" w:cs="Times New Roman"/>
              </w:rPr>
              <w:pPrChange w:id="2045" w:author="Neriza Juslin Buenavista" w:date="2022-03-10T07:56:00Z">
                <w:pPr/>
              </w:pPrChange>
            </w:pPr>
            <w:del w:id="2046" w:author="Neriza Juslin Buenavista" w:date="2022-03-10T07:56:00Z">
              <w:r w:rsidDel="00C63DB1">
                <w:rPr>
                  <w:rFonts w:ascii="Times New Roman" w:hAnsi="Times New Roman" w:cs="Times New Roman"/>
                </w:rPr>
                <w:delText>9</w:delText>
              </w:r>
              <w:r w:rsidR="00145A66" w:rsidRPr="0025076C" w:rsidDel="00C63DB1">
                <w:rPr>
                  <w:rFonts w:ascii="Times New Roman" w:hAnsi="Times New Roman" w:cs="Times New Roman"/>
                </w:rPr>
                <w:delText xml:space="preserve"> </w:delText>
              </w:r>
            </w:del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2084CB96" w14:textId="29D76D7D" w:rsidR="00145A66" w:rsidRPr="0025076C" w:rsidDel="00C63DB1" w:rsidRDefault="00145A66" w:rsidP="00C63DB1">
            <w:pPr>
              <w:spacing w:after="160" w:line="259" w:lineRule="auto"/>
              <w:rPr>
                <w:del w:id="2047" w:author="Neriza Juslin Buenavista" w:date="2022-03-10T07:56:00Z"/>
                <w:rFonts w:ascii="Times New Roman" w:hAnsi="Times New Roman" w:cs="Times New Roman"/>
              </w:rPr>
              <w:pPrChange w:id="2048" w:author="Neriza Juslin Buenavista" w:date="2022-03-10T07:56:00Z">
                <w:pPr/>
              </w:pPrChange>
            </w:pPr>
            <w:del w:id="2049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12 </w:delText>
              </w:r>
            </w:del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21830FBD" w14:textId="59CD52A7" w:rsidR="00145A66" w:rsidRPr="0025076C" w:rsidDel="00C63DB1" w:rsidRDefault="00145A66" w:rsidP="00C63DB1">
            <w:pPr>
              <w:spacing w:after="160" w:line="259" w:lineRule="auto"/>
              <w:rPr>
                <w:del w:id="2050" w:author="Neriza Juslin Buenavista" w:date="2022-03-10T07:56:00Z"/>
                <w:rFonts w:ascii="Times New Roman" w:hAnsi="Times New Roman" w:cs="Times New Roman"/>
              </w:rPr>
              <w:pPrChange w:id="2051" w:author="Neriza Juslin Buenavista" w:date="2022-03-10T07:56:00Z">
                <w:pPr/>
              </w:pPrChange>
            </w:pPr>
            <w:del w:id="2052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4 </w:delText>
              </w:r>
            </w:del>
          </w:p>
        </w:tc>
      </w:tr>
      <w:tr w:rsidR="00145A66" w:rsidRPr="00460FEF" w:rsidDel="00C63DB1" w14:paraId="0486BDF6" w14:textId="11158B4E" w:rsidTr="0095685A">
        <w:trPr>
          <w:trHeight w:val="227"/>
          <w:del w:id="2053" w:author="Neriza Juslin Buenavista" w:date="2022-03-10T07:56:00Z"/>
        </w:trPr>
        <w:tc>
          <w:tcPr>
            <w:tcW w:w="1948" w:type="dxa"/>
            <w:tcBorders>
              <w:top w:val="nil"/>
              <w:bottom w:val="nil"/>
              <w:right w:val="single" w:sz="4" w:space="0" w:color="auto"/>
            </w:tcBorders>
          </w:tcPr>
          <w:p w14:paraId="3FDB2709" w14:textId="6D554D59" w:rsidR="00145A66" w:rsidRPr="0025076C" w:rsidDel="00C63DB1" w:rsidRDefault="00145A66" w:rsidP="00C63DB1">
            <w:pPr>
              <w:spacing w:after="160" w:line="259" w:lineRule="auto"/>
              <w:rPr>
                <w:del w:id="2054" w:author="Neriza Juslin Buenavista" w:date="2022-03-10T07:56:00Z"/>
                <w:rFonts w:ascii="Times New Roman" w:hAnsi="Times New Roman" w:cs="Times New Roman"/>
              </w:rPr>
              <w:pPrChange w:id="2055" w:author="Neriza Juslin Buenavista" w:date="2022-03-10T07:56:00Z">
                <w:pPr/>
              </w:pPrChange>
            </w:pPr>
            <w:del w:id="2056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b/>
                  <w:bCs/>
                </w:rPr>
                <w:delText>Low activity</w:delText>
              </w:r>
            </w:del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55754E86" w14:textId="1E4F4EDD" w:rsidR="00145A66" w:rsidRPr="0025076C" w:rsidDel="00C63DB1" w:rsidRDefault="00145A66" w:rsidP="00C63DB1">
            <w:pPr>
              <w:spacing w:after="160" w:line="259" w:lineRule="auto"/>
              <w:rPr>
                <w:del w:id="2057" w:author="Neriza Juslin Buenavista" w:date="2022-03-10T07:56:00Z"/>
                <w:rFonts w:ascii="Times New Roman" w:hAnsi="Times New Roman" w:cs="Times New Roman"/>
              </w:rPr>
              <w:pPrChange w:id="2058" w:author="Neriza Juslin Buenavista" w:date="2022-03-10T07:56:00Z">
                <w:pPr/>
              </w:pPrChange>
            </w:pPr>
            <w:del w:id="2059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47 (13.9)</w:delText>
              </w:r>
            </w:del>
          </w:p>
        </w:tc>
        <w:tc>
          <w:tcPr>
            <w:tcW w:w="1605" w:type="dxa"/>
            <w:tcBorders>
              <w:top w:val="nil"/>
              <w:bottom w:val="nil"/>
              <w:right w:val="single" w:sz="4" w:space="0" w:color="auto"/>
            </w:tcBorders>
          </w:tcPr>
          <w:p w14:paraId="105244BF" w14:textId="57667F32" w:rsidR="00145A66" w:rsidRPr="0025076C" w:rsidDel="00C63DB1" w:rsidRDefault="00145A66" w:rsidP="00C63DB1">
            <w:pPr>
              <w:spacing w:after="160" w:line="259" w:lineRule="auto"/>
              <w:rPr>
                <w:del w:id="2060" w:author="Neriza Juslin Buenavista" w:date="2022-03-10T07:56:00Z"/>
                <w:rFonts w:ascii="Times New Roman" w:hAnsi="Times New Roman" w:cs="Times New Roman"/>
              </w:rPr>
              <w:pPrChange w:id="2061" w:author="Neriza Juslin Buenavista" w:date="2022-03-10T07:56:00Z">
                <w:pPr/>
              </w:pPrChange>
            </w:pPr>
            <w:del w:id="2062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27 (12.9)</w:delText>
              </w:r>
            </w:del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3F24139A" w14:textId="01FFEF93" w:rsidR="00145A66" w:rsidRPr="0025076C" w:rsidDel="00C63DB1" w:rsidRDefault="00145A66" w:rsidP="00C63DB1">
            <w:pPr>
              <w:spacing w:after="160" w:line="259" w:lineRule="auto"/>
              <w:rPr>
                <w:del w:id="2063" w:author="Neriza Juslin Buenavista" w:date="2022-03-10T07:56:00Z"/>
                <w:rFonts w:ascii="Times New Roman" w:hAnsi="Times New Roman" w:cs="Times New Roman"/>
              </w:rPr>
              <w:pPrChange w:id="2064" w:author="Neriza Juslin Buenavista" w:date="2022-03-10T07:56:00Z">
                <w:pPr/>
              </w:pPrChange>
            </w:pPr>
            <w:del w:id="2065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33 (10.5)</w:delText>
              </w:r>
            </w:del>
          </w:p>
        </w:tc>
        <w:tc>
          <w:tcPr>
            <w:tcW w:w="1605" w:type="dxa"/>
            <w:tcBorders>
              <w:top w:val="nil"/>
              <w:bottom w:val="nil"/>
              <w:right w:val="single" w:sz="4" w:space="0" w:color="auto"/>
            </w:tcBorders>
          </w:tcPr>
          <w:p w14:paraId="6610C7F8" w14:textId="7540BD3D" w:rsidR="00145A66" w:rsidRPr="0025076C" w:rsidDel="00C63DB1" w:rsidRDefault="00145A66" w:rsidP="00C63DB1">
            <w:pPr>
              <w:spacing w:after="160" w:line="259" w:lineRule="auto"/>
              <w:rPr>
                <w:del w:id="2066" w:author="Neriza Juslin Buenavista" w:date="2022-03-10T07:56:00Z"/>
                <w:rFonts w:ascii="Times New Roman" w:hAnsi="Times New Roman" w:cs="Times New Roman"/>
              </w:rPr>
              <w:pPrChange w:id="2067" w:author="Neriza Juslin Buenavista" w:date="2022-03-10T07:56:00Z">
                <w:pPr/>
              </w:pPrChange>
            </w:pPr>
            <w:del w:id="2068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25 (13.0)</w:delText>
              </w:r>
            </w:del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2CD46ACF" w14:textId="15C7C968" w:rsidR="00145A66" w:rsidRPr="0025076C" w:rsidDel="00C63DB1" w:rsidRDefault="00145A66" w:rsidP="00C63DB1">
            <w:pPr>
              <w:spacing w:after="160" w:line="259" w:lineRule="auto"/>
              <w:rPr>
                <w:del w:id="2069" w:author="Neriza Juslin Buenavista" w:date="2022-03-10T07:56:00Z"/>
                <w:rFonts w:ascii="Times New Roman" w:hAnsi="Times New Roman" w:cs="Times New Roman"/>
              </w:rPr>
              <w:pPrChange w:id="2070" w:author="Neriza Juslin Buenavista" w:date="2022-03-10T07:56:00Z">
                <w:pPr/>
              </w:pPrChange>
            </w:pPr>
            <w:del w:id="2071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34 (13.2)</w:delText>
              </w:r>
            </w:del>
          </w:p>
        </w:tc>
        <w:tc>
          <w:tcPr>
            <w:tcW w:w="1490" w:type="dxa"/>
            <w:tcBorders>
              <w:top w:val="nil"/>
              <w:bottom w:val="nil"/>
              <w:right w:val="single" w:sz="4" w:space="0" w:color="auto"/>
            </w:tcBorders>
          </w:tcPr>
          <w:p w14:paraId="6C124862" w14:textId="375B2CD0" w:rsidR="00145A66" w:rsidRPr="0025076C" w:rsidDel="00C63DB1" w:rsidRDefault="00145A66" w:rsidP="00C63DB1">
            <w:pPr>
              <w:spacing w:after="160" w:line="259" w:lineRule="auto"/>
              <w:rPr>
                <w:del w:id="2072" w:author="Neriza Juslin Buenavista" w:date="2022-03-10T07:56:00Z"/>
                <w:rFonts w:ascii="Times New Roman" w:hAnsi="Times New Roman" w:cs="Times New Roman"/>
              </w:rPr>
              <w:pPrChange w:id="2073" w:author="Neriza Juslin Buenavista" w:date="2022-03-10T07:56:00Z">
                <w:pPr/>
              </w:pPrChange>
            </w:pPr>
            <w:del w:id="2074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16 (12.1)</w:delText>
              </w:r>
            </w:del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146FD8DB" w14:textId="1CA78111" w:rsidR="00145A66" w:rsidRPr="0025076C" w:rsidDel="00C63DB1" w:rsidRDefault="00145A66" w:rsidP="00C63DB1">
            <w:pPr>
              <w:spacing w:after="160" w:line="259" w:lineRule="auto"/>
              <w:rPr>
                <w:del w:id="2075" w:author="Neriza Juslin Buenavista" w:date="2022-03-10T07:56:00Z"/>
                <w:rFonts w:ascii="Times New Roman" w:hAnsi="Times New Roman" w:cs="Times New Roman"/>
              </w:rPr>
              <w:pPrChange w:id="2076" w:author="Neriza Juslin Buenavista" w:date="2022-03-10T07:56:00Z">
                <w:pPr/>
              </w:pPrChange>
            </w:pPr>
            <w:del w:id="2077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25 (15.0)</w:delText>
              </w:r>
            </w:del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21DF09C6" w14:textId="1E6E85F3" w:rsidR="00145A66" w:rsidRPr="0025076C" w:rsidDel="00C63DB1" w:rsidRDefault="00145A66" w:rsidP="00C63DB1">
            <w:pPr>
              <w:spacing w:after="160" w:line="259" w:lineRule="auto"/>
              <w:rPr>
                <w:del w:id="2078" w:author="Neriza Juslin Buenavista" w:date="2022-03-10T07:56:00Z"/>
                <w:rFonts w:ascii="Times New Roman" w:hAnsi="Times New Roman" w:cs="Times New Roman"/>
              </w:rPr>
              <w:pPrChange w:id="2079" w:author="Neriza Juslin Buenavista" w:date="2022-03-10T07:56:00Z">
                <w:pPr/>
              </w:pPrChange>
            </w:pPr>
            <w:del w:id="2080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7 (12.3)</w:delText>
              </w:r>
            </w:del>
          </w:p>
        </w:tc>
      </w:tr>
      <w:tr w:rsidR="00145A66" w:rsidRPr="00460FEF" w:rsidDel="00C63DB1" w14:paraId="3EBC612E" w14:textId="58869A43" w:rsidTr="0095685A">
        <w:trPr>
          <w:trHeight w:val="227"/>
          <w:del w:id="2081" w:author="Neriza Juslin Buenavista" w:date="2022-03-10T07:56:00Z"/>
        </w:trPr>
        <w:tc>
          <w:tcPr>
            <w:tcW w:w="1948" w:type="dxa"/>
            <w:tcBorders>
              <w:top w:val="nil"/>
              <w:bottom w:val="nil"/>
              <w:right w:val="single" w:sz="4" w:space="0" w:color="auto"/>
            </w:tcBorders>
          </w:tcPr>
          <w:p w14:paraId="676DC718" w14:textId="183797C1" w:rsidR="00145A66" w:rsidRPr="0025076C" w:rsidDel="00C63DB1" w:rsidRDefault="00145A66" w:rsidP="00C63DB1">
            <w:pPr>
              <w:spacing w:after="160" w:line="259" w:lineRule="auto"/>
              <w:rPr>
                <w:del w:id="2082" w:author="Neriza Juslin Buenavista" w:date="2022-03-10T07:56:00Z"/>
                <w:rFonts w:ascii="Times New Roman" w:hAnsi="Times New Roman" w:cs="Times New Roman"/>
              </w:rPr>
              <w:pPrChange w:id="2083" w:author="Neriza Juslin Buenavista" w:date="2022-03-10T07:56:00Z">
                <w:pPr/>
              </w:pPrChange>
            </w:pPr>
            <w:del w:id="2084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  Missingness</w:delText>
              </w:r>
            </w:del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797BDC20" w14:textId="6063FFDA" w:rsidR="00145A66" w:rsidRPr="0025076C" w:rsidDel="00C63DB1" w:rsidRDefault="00145A66" w:rsidP="00C63DB1">
            <w:pPr>
              <w:spacing w:after="160" w:line="259" w:lineRule="auto"/>
              <w:rPr>
                <w:del w:id="2085" w:author="Neriza Juslin Buenavista" w:date="2022-03-10T07:56:00Z"/>
                <w:rFonts w:ascii="Times New Roman" w:hAnsi="Times New Roman" w:cs="Times New Roman"/>
              </w:rPr>
              <w:pPrChange w:id="2086" w:author="Neriza Juslin Buenavista" w:date="2022-03-10T07:56:00Z">
                <w:pPr/>
              </w:pPrChange>
            </w:pPr>
            <w:del w:id="2087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0</w:delText>
              </w:r>
            </w:del>
          </w:p>
        </w:tc>
        <w:tc>
          <w:tcPr>
            <w:tcW w:w="1605" w:type="dxa"/>
            <w:tcBorders>
              <w:top w:val="nil"/>
              <w:bottom w:val="nil"/>
              <w:right w:val="single" w:sz="4" w:space="0" w:color="auto"/>
            </w:tcBorders>
          </w:tcPr>
          <w:p w14:paraId="1FB8B3DC" w14:textId="037FA061" w:rsidR="00145A66" w:rsidRPr="0025076C" w:rsidDel="00C63DB1" w:rsidRDefault="00145A66" w:rsidP="00C63DB1">
            <w:pPr>
              <w:spacing w:after="160" w:line="259" w:lineRule="auto"/>
              <w:rPr>
                <w:del w:id="2088" w:author="Neriza Juslin Buenavista" w:date="2022-03-10T07:56:00Z"/>
                <w:rFonts w:ascii="Times New Roman" w:hAnsi="Times New Roman" w:cs="Times New Roman"/>
              </w:rPr>
              <w:pPrChange w:id="2089" w:author="Neriza Juslin Buenavista" w:date="2022-03-10T07:56:00Z">
                <w:pPr/>
              </w:pPrChange>
            </w:pPr>
            <w:del w:id="2090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2 </w:delText>
              </w:r>
            </w:del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0BD8B8B2" w14:textId="57386AED" w:rsidR="00145A66" w:rsidRPr="0025076C" w:rsidDel="00C63DB1" w:rsidRDefault="00145A66" w:rsidP="00C63DB1">
            <w:pPr>
              <w:spacing w:after="160" w:line="259" w:lineRule="auto"/>
              <w:rPr>
                <w:del w:id="2091" w:author="Neriza Juslin Buenavista" w:date="2022-03-10T07:56:00Z"/>
                <w:rFonts w:ascii="Times New Roman" w:hAnsi="Times New Roman" w:cs="Times New Roman"/>
              </w:rPr>
              <w:pPrChange w:id="2092" w:author="Neriza Juslin Buenavista" w:date="2022-03-10T07:56:00Z">
                <w:pPr/>
              </w:pPrChange>
            </w:pPr>
            <w:del w:id="2093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4 </w:delText>
              </w:r>
            </w:del>
          </w:p>
        </w:tc>
        <w:tc>
          <w:tcPr>
            <w:tcW w:w="1605" w:type="dxa"/>
            <w:tcBorders>
              <w:top w:val="nil"/>
              <w:bottom w:val="nil"/>
              <w:right w:val="single" w:sz="4" w:space="0" w:color="auto"/>
            </w:tcBorders>
          </w:tcPr>
          <w:p w14:paraId="143239DE" w14:textId="64C121F5" w:rsidR="00145A66" w:rsidRPr="0025076C" w:rsidDel="00C63DB1" w:rsidRDefault="00145A66" w:rsidP="00C63DB1">
            <w:pPr>
              <w:spacing w:after="160" w:line="259" w:lineRule="auto"/>
              <w:rPr>
                <w:del w:id="2094" w:author="Neriza Juslin Buenavista" w:date="2022-03-10T07:56:00Z"/>
                <w:rFonts w:ascii="Times New Roman" w:hAnsi="Times New Roman" w:cs="Times New Roman"/>
              </w:rPr>
              <w:pPrChange w:id="2095" w:author="Neriza Juslin Buenavista" w:date="2022-03-10T07:56:00Z">
                <w:pPr/>
              </w:pPrChange>
            </w:pPr>
            <w:del w:id="2096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4 </w:delText>
              </w:r>
            </w:del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65E2ABC6" w14:textId="289C9CFC" w:rsidR="00145A66" w:rsidRPr="0025076C" w:rsidDel="00C63DB1" w:rsidRDefault="00145A66" w:rsidP="00C63DB1">
            <w:pPr>
              <w:spacing w:after="160" w:line="259" w:lineRule="auto"/>
              <w:rPr>
                <w:del w:id="2097" w:author="Neriza Juslin Buenavista" w:date="2022-03-10T07:56:00Z"/>
                <w:rFonts w:ascii="Times New Roman" w:hAnsi="Times New Roman" w:cs="Times New Roman"/>
              </w:rPr>
              <w:pPrChange w:id="2098" w:author="Neriza Juslin Buenavista" w:date="2022-03-10T07:56:00Z">
                <w:pPr/>
              </w:pPrChange>
            </w:pPr>
            <w:del w:id="2099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5 </w:delText>
              </w:r>
            </w:del>
          </w:p>
        </w:tc>
        <w:tc>
          <w:tcPr>
            <w:tcW w:w="1490" w:type="dxa"/>
            <w:tcBorders>
              <w:top w:val="nil"/>
              <w:bottom w:val="nil"/>
              <w:right w:val="single" w:sz="4" w:space="0" w:color="auto"/>
            </w:tcBorders>
          </w:tcPr>
          <w:p w14:paraId="43E4B8A0" w14:textId="654E33E1" w:rsidR="00145A66" w:rsidRPr="0025076C" w:rsidDel="00C63DB1" w:rsidRDefault="00145A66" w:rsidP="00C63DB1">
            <w:pPr>
              <w:spacing w:after="160" w:line="259" w:lineRule="auto"/>
              <w:rPr>
                <w:del w:id="2100" w:author="Neriza Juslin Buenavista" w:date="2022-03-10T07:56:00Z"/>
                <w:rFonts w:ascii="Times New Roman" w:hAnsi="Times New Roman" w:cs="Times New Roman"/>
              </w:rPr>
              <w:pPrChange w:id="2101" w:author="Neriza Juslin Buenavista" w:date="2022-03-10T07:56:00Z">
                <w:pPr/>
              </w:pPrChange>
            </w:pPr>
            <w:del w:id="2102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8 </w:delText>
              </w:r>
            </w:del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388BA8F8" w14:textId="37A6772E" w:rsidR="00145A66" w:rsidRPr="0025076C" w:rsidDel="00C63DB1" w:rsidRDefault="00145A66" w:rsidP="00C63DB1">
            <w:pPr>
              <w:spacing w:after="160" w:line="259" w:lineRule="auto"/>
              <w:rPr>
                <w:del w:id="2103" w:author="Neriza Juslin Buenavista" w:date="2022-03-10T07:56:00Z"/>
                <w:rFonts w:ascii="Times New Roman" w:hAnsi="Times New Roman" w:cs="Times New Roman"/>
              </w:rPr>
              <w:pPrChange w:id="2104" w:author="Neriza Juslin Buenavista" w:date="2022-03-10T07:56:00Z">
                <w:pPr/>
              </w:pPrChange>
            </w:pPr>
            <w:del w:id="2105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7 </w:delText>
              </w:r>
            </w:del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60DDF993" w14:textId="3EC2F6E6" w:rsidR="00145A66" w:rsidRPr="0025076C" w:rsidDel="00C63DB1" w:rsidRDefault="00145A66" w:rsidP="00C63DB1">
            <w:pPr>
              <w:spacing w:after="160" w:line="259" w:lineRule="auto"/>
              <w:rPr>
                <w:del w:id="2106" w:author="Neriza Juslin Buenavista" w:date="2022-03-10T07:56:00Z"/>
                <w:rFonts w:ascii="Times New Roman" w:hAnsi="Times New Roman" w:cs="Times New Roman"/>
              </w:rPr>
              <w:pPrChange w:id="2107" w:author="Neriza Juslin Buenavista" w:date="2022-03-10T07:56:00Z">
                <w:pPr/>
              </w:pPrChange>
            </w:pPr>
            <w:del w:id="2108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2 </w:delText>
              </w:r>
            </w:del>
          </w:p>
        </w:tc>
      </w:tr>
      <w:tr w:rsidR="00145A66" w:rsidRPr="00460FEF" w:rsidDel="00C63DB1" w14:paraId="6236A05A" w14:textId="2589EE0C" w:rsidTr="0095685A">
        <w:trPr>
          <w:trHeight w:val="227"/>
          <w:del w:id="2109" w:author="Neriza Juslin Buenavista" w:date="2022-03-10T07:56:00Z"/>
        </w:trPr>
        <w:tc>
          <w:tcPr>
            <w:tcW w:w="1948" w:type="dxa"/>
            <w:tcBorders>
              <w:top w:val="nil"/>
              <w:bottom w:val="nil"/>
              <w:right w:val="single" w:sz="4" w:space="0" w:color="auto"/>
            </w:tcBorders>
          </w:tcPr>
          <w:p w14:paraId="68B049A5" w14:textId="22DC2F02" w:rsidR="00145A66" w:rsidRPr="0025076C" w:rsidDel="00C63DB1" w:rsidRDefault="00145A66" w:rsidP="00C63DB1">
            <w:pPr>
              <w:spacing w:after="160" w:line="259" w:lineRule="auto"/>
              <w:rPr>
                <w:del w:id="2110" w:author="Neriza Juslin Buenavista" w:date="2022-03-10T07:56:00Z"/>
                <w:rFonts w:ascii="Times New Roman" w:hAnsi="Times New Roman" w:cs="Times New Roman"/>
              </w:rPr>
              <w:pPrChange w:id="2111" w:author="Neriza Juslin Buenavista" w:date="2022-03-10T07:56:00Z">
                <w:pPr/>
              </w:pPrChange>
            </w:pPr>
            <w:del w:id="2112" w:author="Neriza Juslin Buenavista" w:date="2022-03-10T07:56:00Z">
              <w:r w:rsidRPr="0025076C" w:rsidDel="00C63DB1">
                <w:rPr>
                  <w:rFonts w:ascii="Times New Roman" w:hAnsi="Times New Roman" w:cs="Times New Roman"/>
                  <w:b/>
                  <w:bCs/>
                </w:rPr>
                <w:delText xml:space="preserve">Weakness </w:delText>
              </w:r>
            </w:del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4E06358D" w14:textId="60CDE519" w:rsidR="00145A66" w:rsidRPr="0025076C" w:rsidDel="00C63DB1" w:rsidRDefault="00145A66" w:rsidP="00C63DB1">
            <w:pPr>
              <w:spacing w:after="160" w:line="259" w:lineRule="auto"/>
              <w:rPr>
                <w:del w:id="2113" w:author="Neriza Juslin Buenavista" w:date="2022-03-10T07:56:00Z"/>
                <w:rFonts w:ascii="Times New Roman" w:hAnsi="Times New Roman" w:cs="Times New Roman"/>
              </w:rPr>
              <w:pPrChange w:id="2114" w:author="Neriza Juslin Buenavista" w:date="2022-03-10T07:56:00Z">
                <w:pPr/>
              </w:pPrChange>
            </w:pPr>
            <w:del w:id="2115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192 (57.3)</w:delText>
              </w:r>
            </w:del>
          </w:p>
        </w:tc>
        <w:tc>
          <w:tcPr>
            <w:tcW w:w="1605" w:type="dxa"/>
            <w:tcBorders>
              <w:top w:val="nil"/>
              <w:bottom w:val="nil"/>
              <w:right w:val="single" w:sz="4" w:space="0" w:color="auto"/>
            </w:tcBorders>
          </w:tcPr>
          <w:p w14:paraId="5F4150AA" w14:textId="461C6D6C" w:rsidR="00145A66" w:rsidRPr="0025076C" w:rsidDel="00C63DB1" w:rsidRDefault="00145A66" w:rsidP="00C63DB1">
            <w:pPr>
              <w:spacing w:after="160" w:line="259" w:lineRule="auto"/>
              <w:rPr>
                <w:del w:id="2116" w:author="Neriza Juslin Buenavista" w:date="2022-03-10T07:56:00Z"/>
                <w:rFonts w:ascii="Times New Roman" w:hAnsi="Times New Roman" w:cs="Times New Roman"/>
              </w:rPr>
              <w:pPrChange w:id="2117" w:author="Neriza Juslin Buenavista" w:date="2022-03-10T07:56:00Z">
                <w:pPr/>
              </w:pPrChange>
            </w:pPr>
            <w:del w:id="2118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130 (63.1)</w:delText>
              </w:r>
            </w:del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67C07FEB" w14:textId="20D07829" w:rsidR="00145A66" w:rsidRPr="0025076C" w:rsidDel="00C63DB1" w:rsidRDefault="00145A66" w:rsidP="00C63DB1">
            <w:pPr>
              <w:spacing w:after="160" w:line="259" w:lineRule="auto"/>
              <w:rPr>
                <w:del w:id="2119" w:author="Neriza Juslin Buenavista" w:date="2022-03-10T07:56:00Z"/>
                <w:rFonts w:ascii="Times New Roman" w:hAnsi="Times New Roman" w:cs="Times New Roman"/>
              </w:rPr>
              <w:pPrChange w:id="2120" w:author="Neriza Juslin Buenavista" w:date="2022-03-10T07:56:00Z">
                <w:pPr/>
              </w:pPrChange>
            </w:pPr>
            <w:del w:id="2121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187 (60.9)</w:delText>
              </w:r>
            </w:del>
          </w:p>
        </w:tc>
        <w:tc>
          <w:tcPr>
            <w:tcW w:w="1605" w:type="dxa"/>
            <w:tcBorders>
              <w:top w:val="nil"/>
              <w:bottom w:val="nil"/>
              <w:right w:val="single" w:sz="4" w:space="0" w:color="auto"/>
            </w:tcBorders>
          </w:tcPr>
          <w:p w14:paraId="5EF8455E" w14:textId="752C516F" w:rsidR="00145A66" w:rsidRPr="0025076C" w:rsidDel="00C63DB1" w:rsidRDefault="00145A66" w:rsidP="00C63DB1">
            <w:pPr>
              <w:spacing w:after="160" w:line="259" w:lineRule="auto"/>
              <w:rPr>
                <w:del w:id="2122" w:author="Neriza Juslin Buenavista" w:date="2022-03-10T07:56:00Z"/>
                <w:rFonts w:ascii="Times New Roman" w:hAnsi="Times New Roman" w:cs="Times New Roman"/>
              </w:rPr>
              <w:pPrChange w:id="2123" w:author="Neriza Juslin Buenavista" w:date="2022-03-10T07:56:00Z">
                <w:pPr/>
              </w:pPrChange>
            </w:pPr>
            <w:del w:id="2124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123 (65.1)</w:delText>
              </w:r>
            </w:del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758A0FAC" w14:textId="00810BB1" w:rsidR="00145A66" w:rsidRPr="0025076C" w:rsidDel="00C63DB1" w:rsidRDefault="00145A66" w:rsidP="00C63DB1">
            <w:pPr>
              <w:spacing w:after="160" w:line="259" w:lineRule="auto"/>
              <w:rPr>
                <w:del w:id="2125" w:author="Neriza Juslin Buenavista" w:date="2022-03-10T07:56:00Z"/>
                <w:rFonts w:ascii="Times New Roman" w:hAnsi="Times New Roman" w:cs="Times New Roman"/>
              </w:rPr>
              <w:pPrChange w:id="2126" w:author="Neriza Juslin Buenavista" w:date="2022-03-10T07:56:00Z">
                <w:pPr/>
              </w:pPrChange>
            </w:pPr>
            <w:del w:id="2127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147 (58.3)</w:delText>
              </w:r>
            </w:del>
          </w:p>
        </w:tc>
        <w:tc>
          <w:tcPr>
            <w:tcW w:w="1490" w:type="dxa"/>
            <w:tcBorders>
              <w:top w:val="nil"/>
              <w:bottom w:val="nil"/>
              <w:right w:val="single" w:sz="4" w:space="0" w:color="auto"/>
            </w:tcBorders>
          </w:tcPr>
          <w:p w14:paraId="4C88223C" w14:textId="2A9E987A" w:rsidR="00145A66" w:rsidRPr="0025076C" w:rsidDel="00C63DB1" w:rsidRDefault="00145A66" w:rsidP="00C63DB1">
            <w:pPr>
              <w:spacing w:after="160" w:line="259" w:lineRule="auto"/>
              <w:rPr>
                <w:del w:id="2128" w:author="Neriza Juslin Buenavista" w:date="2022-03-10T07:56:00Z"/>
                <w:rFonts w:ascii="Times New Roman" w:hAnsi="Times New Roman" w:cs="Times New Roman"/>
              </w:rPr>
              <w:pPrChange w:id="2129" w:author="Neriza Juslin Buenavista" w:date="2022-03-10T07:56:00Z">
                <w:pPr/>
              </w:pPrChange>
            </w:pPr>
            <w:del w:id="2130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80 (61.5)</w:delText>
              </w:r>
            </w:del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1D962F3E" w14:textId="05AAD0EC" w:rsidR="00145A66" w:rsidRPr="0025076C" w:rsidDel="00C63DB1" w:rsidRDefault="00145A66" w:rsidP="00C63DB1">
            <w:pPr>
              <w:spacing w:after="160" w:line="259" w:lineRule="auto"/>
              <w:rPr>
                <w:del w:id="2131" w:author="Neriza Juslin Buenavista" w:date="2022-03-10T07:56:00Z"/>
                <w:rFonts w:ascii="Times New Roman" w:hAnsi="Times New Roman" w:cs="Times New Roman"/>
              </w:rPr>
              <w:pPrChange w:id="2132" w:author="Neriza Juslin Buenavista" w:date="2022-03-10T07:56:00Z">
                <w:pPr/>
              </w:pPrChange>
            </w:pPr>
            <w:del w:id="2133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100 (61.4)</w:delText>
              </w:r>
            </w:del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259F1007" w14:textId="59E44723" w:rsidR="00145A66" w:rsidRPr="0025076C" w:rsidDel="00C63DB1" w:rsidRDefault="00145A66" w:rsidP="00C63DB1">
            <w:pPr>
              <w:spacing w:after="160" w:line="259" w:lineRule="auto"/>
              <w:rPr>
                <w:del w:id="2134" w:author="Neriza Juslin Buenavista" w:date="2022-03-10T07:56:00Z"/>
                <w:rFonts w:ascii="Times New Roman" w:hAnsi="Times New Roman" w:cs="Times New Roman"/>
              </w:rPr>
              <w:pPrChange w:id="2135" w:author="Neriza Juslin Buenavista" w:date="2022-03-10T07:56:00Z">
                <w:pPr/>
              </w:pPrChange>
            </w:pPr>
            <w:del w:id="2136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31 (56.4)</w:delText>
              </w:r>
            </w:del>
          </w:p>
        </w:tc>
      </w:tr>
      <w:tr w:rsidR="00145A66" w:rsidRPr="00460FEF" w:rsidDel="00C63DB1" w14:paraId="107E99C6" w14:textId="0C098857" w:rsidTr="0095685A">
        <w:trPr>
          <w:trHeight w:val="227"/>
          <w:del w:id="2137" w:author="Neriza Juslin Buenavista" w:date="2022-03-10T07:56:00Z"/>
        </w:trPr>
        <w:tc>
          <w:tcPr>
            <w:tcW w:w="194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398B5A4" w14:textId="778BF60E" w:rsidR="00145A66" w:rsidRPr="0025076C" w:rsidDel="00C63DB1" w:rsidRDefault="00145A66" w:rsidP="00C63DB1">
            <w:pPr>
              <w:spacing w:after="160" w:line="259" w:lineRule="auto"/>
              <w:rPr>
                <w:del w:id="2138" w:author="Neriza Juslin Buenavista" w:date="2022-03-10T07:56:00Z"/>
                <w:rFonts w:ascii="Times New Roman" w:hAnsi="Times New Roman" w:cs="Times New Roman"/>
              </w:rPr>
              <w:pPrChange w:id="2139" w:author="Neriza Juslin Buenavista" w:date="2022-03-10T07:56:00Z">
                <w:pPr/>
              </w:pPrChange>
            </w:pPr>
            <w:del w:id="2140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  Missingness</w:delText>
              </w:r>
            </w:del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47D33BC" w14:textId="692AFF49" w:rsidR="00145A66" w:rsidRPr="0025076C" w:rsidDel="00C63DB1" w:rsidRDefault="00145A66" w:rsidP="00C63DB1">
            <w:pPr>
              <w:spacing w:after="160" w:line="259" w:lineRule="auto"/>
              <w:rPr>
                <w:del w:id="2141" w:author="Neriza Juslin Buenavista" w:date="2022-03-10T07:56:00Z"/>
                <w:rFonts w:ascii="Times New Roman" w:hAnsi="Times New Roman" w:cs="Times New Roman"/>
              </w:rPr>
              <w:pPrChange w:id="2142" w:author="Neriza Juslin Buenavista" w:date="2022-03-10T07:56:00Z">
                <w:pPr/>
              </w:pPrChange>
            </w:pPr>
            <w:del w:id="2143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4</w:delText>
              </w:r>
            </w:del>
          </w:p>
        </w:tc>
        <w:tc>
          <w:tcPr>
            <w:tcW w:w="160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236A75C" w14:textId="0F4CB6BD" w:rsidR="00145A66" w:rsidRPr="0025076C" w:rsidDel="00C63DB1" w:rsidRDefault="00145A66" w:rsidP="00C63DB1">
            <w:pPr>
              <w:spacing w:after="160" w:line="259" w:lineRule="auto"/>
              <w:rPr>
                <w:del w:id="2144" w:author="Neriza Juslin Buenavista" w:date="2022-03-10T07:56:00Z"/>
                <w:rFonts w:ascii="Times New Roman" w:hAnsi="Times New Roman" w:cs="Times New Roman"/>
              </w:rPr>
              <w:pPrChange w:id="2145" w:author="Neriza Juslin Buenavista" w:date="2022-03-10T07:56:00Z">
                <w:pPr/>
              </w:pPrChange>
            </w:pPr>
            <w:del w:id="2146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6 </w:delText>
              </w:r>
            </w:del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5BF5C1F" w14:textId="02EE5C6E" w:rsidR="00145A66" w:rsidRPr="0025076C" w:rsidDel="00C63DB1" w:rsidRDefault="00145A66" w:rsidP="00C63DB1">
            <w:pPr>
              <w:spacing w:after="160" w:line="259" w:lineRule="auto"/>
              <w:rPr>
                <w:del w:id="2147" w:author="Neriza Juslin Buenavista" w:date="2022-03-10T07:56:00Z"/>
                <w:rFonts w:ascii="Times New Roman" w:hAnsi="Times New Roman" w:cs="Times New Roman"/>
              </w:rPr>
              <w:pPrChange w:id="2148" w:author="Neriza Juslin Buenavista" w:date="2022-03-10T07:56:00Z">
                <w:pPr/>
              </w:pPrChange>
            </w:pPr>
            <w:del w:id="2149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10 </w:delText>
              </w:r>
            </w:del>
          </w:p>
        </w:tc>
        <w:tc>
          <w:tcPr>
            <w:tcW w:w="160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93DFA15" w14:textId="339616F1" w:rsidR="00145A66" w:rsidRPr="0025076C" w:rsidDel="00C63DB1" w:rsidRDefault="00145A66" w:rsidP="00C63DB1">
            <w:pPr>
              <w:spacing w:after="160" w:line="259" w:lineRule="auto"/>
              <w:rPr>
                <w:del w:id="2150" w:author="Neriza Juslin Buenavista" w:date="2022-03-10T07:56:00Z"/>
                <w:rFonts w:ascii="Times New Roman" w:hAnsi="Times New Roman" w:cs="Times New Roman"/>
              </w:rPr>
              <w:pPrChange w:id="2151" w:author="Neriza Juslin Buenavista" w:date="2022-03-10T07:56:00Z">
                <w:pPr/>
              </w:pPrChange>
            </w:pPr>
            <w:del w:id="2152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>7</w:delText>
              </w:r>
            </w:del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9AFFC40" w14:textId="78E157CA" w:rsidR="00145A66" w:rsidRPr="0025076C" w:rsidDel="00C63DB1" w:rsidRDefault="00145A66" w:rsidP="00C63DB1">
            <w:pPr>
              <w:spacing w:after="160" w:line="259" w:lineRule="auto"/>
              <w:rPr>
                <w:del w:id="2153" w:author="Neriza Juslin Buenavista" w:date="2022-03-10T07:56:00Z"/>
                <w:rFonts w:ascii="Times New Roman" w:hAnsi="Times New Roman" w:cs="Times New Roman"/>
              </w:rPr>
              <w:pPrChange w:id="2154" w:author="Neriza Juslin Buenavista" w:date="2022-03-10T07:56:00Z">
                <w:pPr/>
              </w:pPrChange>
            </w:pPr>
            <w:del w:id="2155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10 </w:delText>
              </w:r>
            </w:del>
          </w:p>
        </w:tc>
        <w:tc>
          <w:tcPr>
            <w:tcW w:w="149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F6D1092" w14:textId="16F0D8D8" w:rsidR="00145A66" w:rsidRPr="0025076C" w:rsidDel="00C63DB1" w:rsidRDefault="00145A66" w:rsidP="00C63DB1">
            <w:pPr>
              <w:spacing w:after="160" w:line="259" w:lineRule="auto"/>
              <w:rPr>
                <w:del w:id="2156" w:author="Neriza Juslin Buenavista" w:date="2022-03-10T07:56:00Z"/>
                <w:rFonts w:ascii="Times New Roman" w:hAnsi="Times New Roman" w:cs="Times New Roman"/>
              </w:rPr>
              <w:pPrChange w:id="2157" w:author="Neriza Juslin Buenavista" w:date="2022-03-10T07:56:00Z">
                <w:pPr/>
              </w:pPrChange>
            </w:pPr>
            <w:del w:id="2158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10 </w:delText>
              </w:r>
            </w:del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6218B68" w14:textId="25FE16B5" w:rsidR="00145A66" w:rsidRPr="0025076C" w:rsidDel="00C63DB1" w:rsidRDefault="00145A66" w:rsidP="00C63DB1">
            <w:pPr>
              <w:spacing w:after="160" w:line="259" w:lineRule="auto"/>
              <w:rPr>
                <w:del w:id="2159" w:author="Neriza Juslin Buenavista" w:date="2022-03-10T07:56:00Z"/>
                <w:rFonts w:ascii="Times New Roman" w:hAnsi="Times New Roman" w:cs="Times New Roman"/>
              </w:rPr>
              <w:pPrChange w:id="2160" w:author="Neriza Juslin Buenavista" w:date="2022-03-10T07:56:00Z">
                <w:pPr/>
              </w:pPrChange>
            </w:pPr>
            <w:del w:id="2161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11 </w:delText>
              </w:r>
            </w:del>
          </w:p>
        </w:tc>
        <w:tc>
          <w:tcPr>
            <w:tcW w:w="1490" w:type="dxa"/>
            <w:tcBorders>
              <w:top w:val="nil"/>
              <w:bottom w:val="single" w:sz="4" w:space="0" w:color="auto"/>
            </w:tcBorders>
          </w:tcPr>
          <w:p w14:paraId="6FEDCA81" w14:textId="3B036369" w:rsidR="00145A66" w:rsidRPr="0025076C" w:rsidDel="00C63DB1" w:rsidRDefault="00145A66" w:rsidP="00C63DB1">
            <w:pPr>
              <w:spacing w:after="160" w:line="259" w:lineRule="auto"/>
              <w:rPr>
                <w:del w:id="2162" w:author="Neriza Juslin Buenavista" w:date="2022-03-10T07:56:00Z"/>
                <w:rFonts w:ascii="Times New Roman" w:hAnsi="Times New Roman" w:cs="Times New Roman"/>
              </w:rPr>
              <w:pPrChange w:id="2163" w:author="Neriza Juslin Buenavista" w:date="2022-03-10T07:56:00Z">
                <w:pPr/>
              </w:pPrChange>
            </w:pPr>
            <w:del w:id="2164" w:author="Neriza Juslin Buenavista" w:date="2022-03-10T07:56:00Z">
              <w:r w:rsidRPr="0025076C" w:rsidDel="00C63DB1">
                <w:rPr>
                  <w:rFonts w:ascii="Times New Roman" w:hAnsi="Times New Roman" w:cs="Times New Roman"/>
                </w:rPr>
                <w:delText xml:space="preserve">4 </w:delText>
              </w:r>
            </w:del>
          </w:p>
        </w:tc>
      </w:tr>
    </w:tbl>
    <w:p w14:paraId="5CE6BDAE" w14:textId="756EA0D8" w:rsidR="00D150AA" w:rsidDel="00C63DB1" w:rsidRDefault="00923B8D" w:rsidP="00C63DB1">
      <w:pPr>
        <w:rPr>
          <w:del w:id="2165" w:author="Neriza Juslin Buenavista" w:date="2022-03-10T07:56:00Z"/>
          <w:rFonts w:ascii="Times New Roman" w:hAnsi="Times New Roman" w:cs="Times New Roman"/>
          <w:noProof/>
          <w:sz w:val="24"/>
          <w:szCs w:val="24"/>
        </w:rPr>
        <w:pPrChange w:id="2166" w:author="Neriza Juslin Buenavista" w:date="2022-03-10T07:56:00Z">
          <w:pPr>
            <w:spacing w:after="0" w:line="240" w:lineRule="auto"/>
          </w:pPr>
        </w:pPrChange>
      </w:pPr>
      <w:del w:id="2167" w:author="Neriza Juslin Buenavista" w:date="2022-03-10T07:56:00Z">
        <w:r w:rsidRPr="00923B8D" w:rsidDel="00C63DB1">
          <w:rPr>
            <w:rFonts w:ascii="Times New Roman" w:hAnsi="Times New Roman" w:cs="Times New Roman"/>
            <w:i/>
            <w:iCs/>
            <w:sz w:val="24"/>
            <w:szCs w:val="24"/>
          </w:rPr>
          <w:delText>Note.</w:delText>
        </w:r>
        <w:r w:rsidR="00D150AA" w:rsidRPr="00D150AA" w:rsidDel="00C63DB1">
          <w:rPr>
            <w:rFonts w:ascii="Times New Roman" w:hAnsi="Times New Roman" w:cs="Times New Roman"/>
            <w:noProof/>
            <w:sz w:val="24"/>
            <w:szCs w:val="24"/>
          </w:rPr>
          <w:delText xml:space="preserve"> </w:delText>
        </w:r>
        <w:r w:rsidR="00D150AA" w:rsidDel="00C63DB1">
          <w:rPr>
            <w:rFonts w:ascii="Times New Roman" w:hAnsi="Times New Roman" w:cs="Times New Roman"/>
            <w:noProof/>
            <w:sz w:val="24"/>
            <w:szCs w:val="24"/>
          </w:rPr>
          <w:delText>PHD=</w:delText>
        </w:r>
        <w:r w:rsidR="00F47490" w:rsidDel="00C63DB1">
          <w:rPr>
            <w:rFonts w:ascii="Times New Roman" w:hAnsi="Times New Roman" w:cs="Times New Roman"/>
            <w:noProof/>
            <w:sz w:val="24"/>
            <w:szCs w:val="24"/>
          </w:rPr>
          <w:delText>pooled higher doses</w:delText>
        </w:r>
        <w:r w:rsidR="00D150AA" w:rsidDel="00C63DB1">
          <w:rPr>
            <w:rFonts w:ascii="Times New Roman" w:hAnsi="Times New Roman" w:cs="Times New Roman"/>
            <w:noProof/>
            <w:sz w:val="24"/>
            <w:szCs w:val="24"/>
          </w:rPr>
          <w:delText xml:space="preserve">. </w:delText>
        </w:r>
        <w:r w:rsidR="00B17A3A" w:rsidRPr="00E51FD1" w:rsidDel="00C63DB1">
          <w:rPr>
            <w:rFonts w:ascii="Times New Roman" w:hAnsi="Times New Roman" w:cs="Times New Roman"/>
            <w:sz w:val="24"/>
            <w:szCs w:val="24"/>
          </w:rPr>
          <w:delText>IU/d=international units per day.</w:delText>
        </w:r>
      </w:del>
    </w:p>
    <w:p w14:paraId="2487A5BE" w14:textId="0E6770F0" w:rsidR="00923B8D" w:rsidRPr="00923B8D" w:rsidDel="00C63DB1" w:rsidRDefault="00923B8D" w:rsidP="00C63DB1">
      <w:pPr>
        <w:rPr>
          <w:del w:id="2168" w:author="Neriza Juslin Buenavista" w:date="2022-03-10T07:56:00Z"/>
          <w:rFonts w:ascii="Times New Roman" w:hAnsi="Times New Roman" w:cs="Times New Roman"/>
          <w:i/>
          <w:iCs/>
          <w:sz w:val="24"/>
          <w:szCs w:val="24"/>
        </w:rPr>
        <w:pPrChange w:id="2169" w:author="Neriza Juslin Buenavista" w:date="2022-03-10T07:56:00Z">
          <w:pPr>
            <w:spacing w:after="0" w:line="240" w:lineRule="auto"/>
          </w:pPr>
        </w:pPrChange>
      </w:pPr>
      <w:del w:id="2170" w:author="Neriza Juslin Buenavista" w:date="2022-03-10T07:56:00Z">
        <w:r w:rsidRPr="00923B8D" w:rsidDel="00C63DB1">
          <w:rPr>
            <w:rFonts w:ascii="Times New Roman" w:hAnsi="Times New Roman" w:cs="Times New Roman"/>
            <w:sz w:val="24"/>
            <w:szCs w:val="24"/>
          </w:rPr>
          <w:delText>*</w:delText>
        </w:r>
        <w:r w:rsidRPr="00923B8D" w:rsidDel="00C63DB1">
          <w:rPr>
            <w:rFonts w:ascii="Times New Roman" w:hAnsi="Times New Roman" w:cs="Times New Roman"/>
            <w:i/>
            <w:iCs/>
            <w:sz w:val="24"/>
            <w:szCs w:val="24"/>
          </w:rPr>
          <w:delText>P</w:delText>
        </w:r>
        <w:r w:rsidRPr="00923B8D" w:rsidDel="00C63DB1">
          <w:rPr>
            <w:rFonts w:ascii="Times New Roman" w:hAnsi="Times New Roman" w:cs="Times New Roman"/>
            <w:sz w:val="24"/>
            <w:szCs w:val="24"/>
          </w:rPr>
          <w:delText>-value for Chi-square tests or Fisher’s exact tests &lt; 0.05.</w:delText>
        </w:r>
      </w:del>
    </w:p>
    <w:p w14:paraId="51E50549" w14:textId="7241BA10" w:rsidR="00097A56" w:rsidDel="00C63DB1" w:rsidRDefault="00097A56" w:rsidP="00C63DB1">
      <w:pPr>
        <w:rPr>
          <w:del w:id="2171" w:author="Neriza Juslin Buenavista" w:date="2022-03-10T07:56:00Z"/>
          <w:rFonts w:ascii="Times New Roman" w:hAnsi="Times New Roman" w:cs="Times New Roman"/>
          <w:sz w:val="24"/>
          <w:szCs w:val="24"/>
        </w:rPr>
        <w:pPrChange w:id="2172" w:author="Neriza Juslin Buenavista" w:date="2022-03-10T07:56:00Z">
          <w:pPr/>
        </w:pPrChange>
      </w:pPr>
      <w:del w:id="2173" w:author="Neriza Juslin Buenavista" w:date="2022-03-10T07:56:00Z">
        <w:r w:rsidDel="00C63DB1">
          <w:rPr>
            <w:rFonts w:ascii="Times New Roman" w:hAnsi="Times New Roman" w:cs="Times New Roman"/>
            <w:sz w:val="24"/>
            <w:szCs w:val="24"/>
          </w:rPr>
          <w:br w:type="page"/>
        </w:r>
      </w:del>
    </w:p>
    <w:p w14:paraId="71DFE6A8" w14:textId="12C26192" w:rsidR="00197C95" w:rsidRPr="002A1987" w:rsidDel="00C63DB1" w:rsidRDefault="00BD4048" w:rsidP="00C63DB1">
      <w:pPr>
        <w:tabs>
          <w:tab w:val="left" w:pos="1080"/>
        </w:tabs>
        <w:rPr>
          <w:del w:id="2174" w:author="Neriza Juslin Buenavista" w:date="2022-03-10T07:56:00Z"/>
          <w:rFonts w:ascii="Times New Roman" w:hAnsi="Times New Roman" w:cs="Times New Roman"/>
          <w:b/>
          <w:sz w:val="24"/>
          <w:szCs w:val="24"/>
        </w:rPr>
        <w:pPrChange w:id="2175" w:author="Neriza Juslin Buenavista" w:date="2022-03-10T07:56:00Z">
          <w:pPr>
            <w:tabs>
              <w:tab w:val="left" w:pos="1080"/>
            </w:tabs>
            <w:spacing w:after="0" w:line="240" w:lineRule="auto"/>
          </w:pPr>
        </w:pPrChange>
      </w:pPr>
      <w:del w:id="2176" w:author="Neriza Juslin Buenavista" w:date="2022-03-10T07:56:00Z">
        <w:r w:rsidDel="00C63DB1">
          <w:rPr>
            <w:rFonts w:ascii="Times New Roman" w:hAnsi="Times New Roman" w:cs="Times New Roman"/>
            <w:b/>
            <w:bCs/>
            <w:sz w:val="24"/>
            <w:szCs w:val="24"/>
          </w:rPr>
          <w:delText>S</w:delText>
        </w:r>
        <w:r w:rsidR="00D71237" w:rsidRPr="002A1987" w:rsidDel="00C63DB1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upplementary Table </w:delText>
        </w:r>
        <w:r w:rsidR="00F06DE3" w:rsidDel="00C63DB1">
          <w:rPr>
            <w:rFonts w:ascii="Times New Roman" w:hAnsi="Times New Roman" w:cs="Times New Roman"/>
            <w:b/>
            <w:bCs/>
            <w:sz w:val="24"/>
            <w:szCs w:val="24"/>
          </w:rPr>
          <w:delText>5</w:delText>
        </w:r>
        <w:r w:rsidR="00D71237" w:rsidRPr="002A1987" w:rsidDel="00C63DB1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. </w:delText>
        </w:r>
        <w:r w:rsidR="00EC5D08" w:rsidRPr="002A1987" w:rsidDel="00C63DB1">
          <w:rPr>
            <w:rFonts w:ascii="Times New Roman" w:hAnsi="Times New Roman" w:cs="Times New Roman"/>
            <w:b/>
            <w:sz w:val="24"/>
            <w:szCs w:val="24"/>
          </w:rPr>
          <w:delText xml:space="preserve">Cox proportional hazards model for the association between vitamin D dosage </w:delText>
        </w:r>
        <w:r w:rsidR="008D2640" w:rsidDel="00C63DB1">
          <w:rPr>
            <w:rFonts w:ascii="Times New Roman" w:hAnsi="Times New Roman" w:cs="Times New Roman"/>
            <w:b/>
            <w:sz w:val="24"/>
            <w:szCs w:val="24"/>
          </w:rPr>
          <w:delText>and frailty</w:delText>
        </w:r>
        <w:r w:rsidR="000C7D4A" w:rsidDel="00C63DB1">
          <w:rPr>
            <w:rFonts w:ascii="Times New Roman" w:hAnsi="Times New Roman" w:cs="Times New Roman"/>
            <w:b/>
            <w:sz w:val="24"/>
            <w:szCs w:val="24"/>
          </w:rPr>
          <w:delText xml:space="preserve"> </w:delText>
        </w:r>
        <w:r w:rsidR="008D2640" w:rsidDel="00C63DB1">
          <w:rPr>
            <w:rFonts w:ascii="Times New Roman" w:hAnsi="Times New Roman" w:cs="Times New Roman"/>
            <w:b/>
            <w:sz w:val="24"/>
            <w:szCs w:val="24"/>
          </w:rPr>
          <w:delText xml:space="preserve">components development </w:delText>
        </w:r>
        <w:r w:rsidR="006A6DCF" w:rsidDel="00C63DB1">
          <w:rPr>
            <w:rFonts w:ascii="Times New Roman" w:hAnsi="Times New Roman" w:cs="Times New Roman"/>
            <w:b/>
            <w:sz w:val="24"/>
            <w:szCs w:val="24"/>
          </w:rPr>
          <w:delText>in the confirmatory stage and dose-finding stage</w:delText>
        </w:r>
        <w:r w:rsidR="008D2640" w:rsidDel="00C63DB1">
          <w:rPr>
            <w:rFonts w:ascii="Times New Roman" w:hAnsi="Times New Roman" w:cs="Times New Roman"/>
            <w:b/>
            <w:sz w:val="24"/>
            <w:szCs w:val="24"/>
          </w:rPr>
          <w:delText xml:space="preserve"> </w:delText>
        </w:r>
      </w:del>
    </w:p>
    <w:tbl>
      <w:tblPr>
        <w:tblStyle w:val="TableGrid"/>
        <w:tblW w:w="14331" w:type="dxa"/>
        <w:tblInd w:w="-6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44"/>
        <w:gridCol w:w="1723"/>
        <w:gridCol w:w="1269"/>
        <w:gridCol w:w="1744"/>
        <w:gridCol w:w="795"/>
        <w:gridCol w:w="237"/>
        <w:gridCol w:w="1678"/>
        <w:gridCol w:w="726"/>
        <w:gridCol w:w="285"/>
        <w:gridCol w:w="1521"/>
        <w:gridCol w:w="909"/>
      </w:tblGrid>
      <w:tr w:rsidR="00163AC9" w:rsidRPr="00D02454" w:rsidDel="00C63DB1" w14:paraId="0F15B426" w14:textId="4207C007" w:rsidTr="009E291D">
        <w:trPr>
          <w:trHeight w:val="228"/>
          <w:del w:id="2177" w:author="Neriza Juslin Buenavista" w:date="2022-03-10T07:56:00Z"/>
        </w:trPr>
        <w:tc>
          <w:tcPr>
            <w:tcW w:w="3444" w:type="dxa"/>
            <w:vMerge w:val="restart"/>
            <w:tcBorders>
              <w:top w:val="single" w:sz="4" w:space="0" w:color="auto"/>
            </w:tcBorders>
          </w:tcPr>
          <w:p w14:paraId="4F77AB98" w14:textId="4625EBAA" w:rsidR="00163AC9" w:rsidRPr="00D02454" w:rsidDel="00C63DB1" w:rsidRDefault="00163AC9" w:rsidP="00C63DB1">
            <w:pPr>
              <w:spacing w:after="160" w:line="259" w:lineRule="auto"/>
              <w:rPr>
                <w:del w:id="2178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179" w:author="Neriza Juslin Buenavista" w:date="2022-03-10T07:56:00Z">
                <w:pPr/>
              </w:pPrChange>
            </w:pPr>
          </w:p>
        </w:tc>
        <w:tc>
          <w:tcPr>
            <w:tcW w:w="1723" w:type="dxa"/>
            <w:vMerge w:val="restart"/>
            <w:tcBorders>
              <w:top w:val="single" w:sz="4" w:space="0" w:color="auto"/>
            </w:tcBorders>
            <w:vAlign w:val="bottom"/>
          </w:tcPr>
          <w:p w14:paraId="3CFEB8F1" w14:textId="10AEDD5C" w:rsidR="00163AC9" w:rsidRPr="00D02454" w:rsidDel="00C63DB1" w:rsidRDefault="00163AC9" w:rsidP="00C63DB1">
            <w:pPr>
              <w:spacing w:after="160" w:line="259" w:lineRule="auto"/>
              <w:rPr>
                <w:del w:id="2180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181" w:author="Neriza Juslin Buenavista" w:date="2022-03-10T07:56:00Z">
                <w:pPr/>
              </w:pPrChange>
            </w:pPr>
            <w:del w:id="2182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delText>No. of events</w:delText>
              </w:r>
            </w:del>
          </w:p>
        </w:tc>
        <w:tc>
          <w:tcPr>
            <w:tcW w:w="1269" w:type="dxa"/>
            <w:vMerge w:val="restart"/>
            <w:tcBorders>
              <w:top w:val="single" w:sz="4" w:space="0" w:color="auto"/>
            </w:tcBorders>
          </w:tcPr>
          <w:p w14:paraId="1309BD69" w14:textId="7846133D" w:rsidR="00163AC9" w:rsidRPr="00D02454" w:rsidDel="00C63DB1" w:rsidRDefault="00163AC9" w:rsidP="00C63DB1">
            <w:pPr>
              <w:spacing w:after="160" w:line="259" w:lineRule="auto"/>
              <w:rPr>
                <w:del w:id="2183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184" w:author="Neriza Juslin Buenavista" w:date="2022-03-10T07:56:00Z">
                <w:pPr/>
              </w:pPrChange>
            </w:pPr>
            <w:del w:id="2185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delText>Average survival time (years)</w:delText>
              </w:r>
            </w:del>
          </w:p>
        </w:tc>
        <w:tc>
          <w:tcPr>
            <w:tcW w:w="2539" w:type="dxa"/>
            <w:gridSpan w:val="2"/>
            <w:vMerge w:val="restart"/>
            <w:tcBorders>
              <w:top w:val="single" w:sz="4" w:space="0" w:color="auto"/>
            </w:tcBorders>
          </w:tcPr>
          <w:p w14:paraId="77B42009" w14:textId="149DB41F" w:rsidR="00163AC9" w:rsidRPr="00D02454" w:rsidDel="00C63DB1" w:rsidRDefault="00163AC9" w:rsidP="00C63DB1">
            <w:pPr>
              <w:spacing w:after="160" w:line="259" w:lineRule="auto"/>
              <w:rPr>
                <w:del w:id="2186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187" w:author="Neriza Juslin Buenavista" w:date="2022-03-10T07:56:00Z">
                <w:pPr/>
              </w:pPrChange>
            </w:pPr>
            <w:del w:id="2188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delText>All participants</w:delText>
              </w:r>
            </w:del>
          </w:p>
        </w:tc>
        <w:tc>
          <w:tcPr>
            <w:tcW w:w="237" w:type="dxa"/>
            <w:tcBorders>
              <w:top w:val="single" w:sz="4" w:space="0" w:color="auto"/>
              <w:bottom w:val="nil"/>
            </w:tcBorders>
          </w:tcPr>
          <w:p w14:paraId="543DF0A1" w14:textId="0113B746" w:rsidR="00163AC9" w:rsidRPr="00D02454" w:rsidDel="00C63DB1" w:rsidRDefault="00163AC9" w:rsidP="00C63DB1">
            <w:pPr>
              <w:spacing w:after="160" w:line="259" w:lineRule="auto"/>
              <w:rPr>
                <w:del w:id="2189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190" w:author="Neriza Juslin Buenavista" w:date="2022-03-10T07:56:00Z">
                <w:pPr/>
              </w:pPrChange>
            </w:pPr>
          </w:p>
        </w:tc>
        <w:tc>
          <w:tcPr>
            <w:tcW w:w="511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A1E14EE" w14:textId="509A1440" w:rsidR="00163AC9" w:rsidRPr="00D02454" w:rsidDel="00C63DB1" w:rsidRDefault="00163AC9" w:rsidP="00C63DB1">
            <w:pPr>
              <w:tabs>
                <w:tab w:val="left" w:pos="973"/>
              </w:tabs>
              <w:spacing w:after="160" w:line="259" w:lineRule="auto"/>
              <w:rPr>
                <w:del w:id="2191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192" w:author="Neriza Juslin Buenavista" w:date="2022-03-10T07:56:00Z">
                <w:pPr>
                  <w:tabs>
                    <w:tab w:val="left" w:pos="973"/>
                  </w:tabs>
                </w:pPr>
              </w:pPrChange>
            </w:pPr>
            <w:del w:id="2193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delText xml:space="preserve">Stratified by baseline serum vitamin D level </w:delText>
              </w:r>
            </w:del>
          </w:p>
        </w:tc>
      </w:tr>
      <w:tr w:rsidR="00163AC9" w:rsidRPr="00D02454" w:rsidDel="00C63DB1" w14:paraId="1135D5E4" w14:textId="32AAC567" w:rsidTr="009E291D">
        <w:trPr>
          <w:trHeight w:val="228"/>
          <w:del w:id="2194" w:author="Neriza Juslin Buenavista" w:date="2022-03-10T07:56:00Z"/>
        </w:trPr>
        <w:tc>
          <w:tcPr>
            <w:tcW w:w="3444" w:type="dxa"/>
            <w:vMerge/>
          </w:tcPr>
          <w:p w14:paraId="396147B7" w14:textId="3E5EB225" w:rsidR="00163AC9" w:rsidRPr="00D02454" w:rsidDel="00C63DB1" w:rsidRDefault="00163AC9" w:rsidP="00C63DB1">
            <w:pPr>
              <w:spacing w:after="160" w:line="259" w:lineRule="auto"/>
              <w:rPr>
                <w:del w:id="2195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196" w:author="Neriza Juslin Buenavista" w:date="2022-03-10T07:56:00Z">
                <w:pPr/>
              </w:pPrChange>
            </w:pPr>
          </w:p>
        </w:tc>
        <w:tc>
          <w:tcPr>
            <w:tcW w:w="1723" w:type="dxa"/>
            <w:vMerge/>
            <w:vAlign w:val="bottom"/>
          </w:tcPr>
          <w:p w14:paraId="640908A0" w14:textId="51E51AF8" w:rsidR="00163AC9" w:rsidRPr="00D02454" w:rsidDel="00C63DB1" w:rsidRDefault="00163AC9" w:rsidP="00C63DB1">
            <w:pPr>
              <w:spacing w:after="160" w:line="259" w:lineRule="auto"/>
              <w:rPr>
                <w:del w:id="2197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198" w:author="Neriza Juslin Buenavista" w:date="2022-03-10T07:56:00Z">
                <w:pPr/>
              </w:pPrChange>
            </w:pPr>
          </w:p>
        </w:tc>
        <w:tc>
          <w:tcPr>
            <w:tcW w:w="1269" w:type="dxa"/>
            <w:vMerge/>
          </w:tcPr>
          <w:p w14:paraId="499CD776" w14:textId="5D487AA7" w:rsidR="00163AC9" w:rsidRPr="00D02454" w:rsidDel="00C63DB1" w:rsidRDefault="00163AC9" w:rsidP="00C63DB1">
            <w:pPr>
              <w:spacing w:after="160" w:line="259" w:lineRule="auto"/>
              <w:rPr>
                <w:del w:id="2199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200" w:author="Neriza Juslin Buenavista" w:date="2022-03-10T07:56:00Z">
                <w:pPr/>
              </w:pPrChange>
            </w:pPr>
          </w:p>
        </w:tc>
        <w:tc>
          <w:tcPr>
            <w:tcW w:w="2539" w:type="dxa"/>
            <w:gridSpan w:val="2"/>
            <w:vMerge/>
            <w:tcBorders>
              <w:bottom w:val="single" w:sz="4" w:space="0" w:color="auto"/>
            </w:tcBorders>
          </w:tcPr>
          <w:p w14:paraId="2102B4F1" w14:textId="40963B59" w:rsidR="00163AC9" w:rsidRPr="00D02454" w:rsidDel="00C63DB1" w:rsidRDefault="00163AC9" w:rsidP="00C63DB1">
            <w:pPr>
              <w:spacing w:after="160" w:line="259" w:lineRule="auto"/>
              <w:rPr>
                <w:del w:id="2201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202" w:author="Neriza Juslin Buenavista" w:date="2022-03-10T07:56:00Z">
                <w:pPr/>
              </w:pPrChange>
            </w:pPr>
          </w:p>
        </w:tc>
        <w:tc>
          <w:tcPr>
            <w:tcW w:w="237" w:type="dxa"/>
            <w:tcBorders>
              <w:top w:val="single" w:sz="4" w:space="0" w:color="auto"/>
              <w:bottom w:val="nil"/>
            </w:tcBorders>
          </w:tcPr>
          <w:p w14:paraId="7FE44AAD" w14:textId="5E6FA7A3" w:rsidR="00163AC9" w:rsidRPr="00D02454" w:rsidDel="00C63DB1" w:rsidRDefault="00163AC9" w:rsidP="00C63DB1">
            <w:pPr>
              <w:spacing w:after="160" w:line="259" w:lineRule="auto"/>
              <w:rPr>
                <w:del w:id="2203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204" w:author="Neriza Juslin Buenavista" w:date="2022-03-10T07:56:00Z">
                <w:pPr/>
              </w:pPrChange>
            </w:pPr>
          </w:p>
        </w:tc>
        <w:tc>
          <w:tcPr>
            <w:tcW w:w="24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11D9D6" w14:textId="2EE4C011" w:rsidR="00163AC9" w:rsidRPr="00D02454" w:rsidDel="00C63DB1" w:rsidRDefault="00163AC9" w:rsidP="00C63DB1">
            <w:pPr>
              <w:spacing w:after="160" w:line="259" w:lineRule="auto"/>
              <w:rPr>
                <w:del w:id="2205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206" w:author="Neriza Juslin Buenavista" w:date="2022-03-10T07:56:00Z">
                <w:pPr/>
              </w:pPrChange>
            </w:pPr>
            <w:del w:id="2207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delText>With vitamin D deficiency*</w:delText>
              </w:r>
            </w:del>
          </w:p>
        </w:tc>
        <w:tc>
          <w:tcPr>
            <w:tcW w:w="285" w:type="dxa"/>
            <w:tcBorders>
              <w:top w:val="single" w:sz="4" w:space="0" w:color="auto"/>
              <w:bottom w:val="nil"/>
            </w:tcBorders>
          </w:tcPr>
          <w:p w14:paraId="6BDEE4D8" w14:textId="18A91E86" w:rsidR="00163AC9" w:rsidRPr="00D02454" w:rsidDel="00C63DB1" w:rsidRDefault="00163AC9" w:rsidP="00C63DB1">
            <w:pPr>
              <w:spacing w:after="160" w:line="259" w:lineRule="auto"/>
              <w:rPr>
                <w:del w:id="2208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209" w:author="Neriza Juslin Buenavista" w:date="2022-03-10T07:56:00Z">
                <w:pPr/>
              </w:pPrChange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FE2748" w14:textId="712EFCF2" w:rsidR="00163AC9" w:rsidRPr="00D02454" w:rsidDel="00C63DB1" w:rsidRDefault="00163AC9" w:rsidP="00C63DB1">
            <w:pPr>
              <w:tabs>
                <w:tab w:val="left" w:pos="973"/>
              </w:tabs>
              <w:spacing w:after="160" w:line="259" w:lineRule="auto"/>
              <w:rPr>
                <w:del w:id="2210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211" w:author="Neriza Juslin Buenavista" w:date="2022-03-10T07:56:00Z">
                <w:pPr>
                  <w:tabs>
                    <w:tab w:val="left" w:pos="973"/>
                  </w:tabs>
                </w:pPr>
              </w:pPrChange>
            </w:pPr>
            <w:del w:id="2212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delText xml:space="preserve">With vitamin D insufficiency* </w:delText>
              </w:r>
            </w:del>
          </w:p>
        </w:tc>
      </w:tr>
      <w:tr w:rsidR="007D5627" w:rsidRPr="00D02454" w:rsidDel="00C63DB1" w14:paraId="5A7D109B" w14:textId="005FBA28" w:rsidTr="009E291D">
        <w:trPr>
          <w:trHeight w:val="372"/>
          <w:del w:id="2213" w:author="Neriza Juslin Buenavista" w:date="2022-03-10T07:56:00Z"/>
        </w:trPr>
        <w:tc>
          <w:tcPr>
            <w:tcW w:w="3444" w:type="dxa"/>
            <w:vMerge/>
            <w:tcBorders>
              <w:bottom w:val="single" w:sz="4" w:space="0" w:color="auto"/>
            </w:tcBorders>
          </w:tcPr>
          <w:p w14:paraId="595B5269" w14:textId="5C63D310" w:rsidR="007D5627" w:rsidRPr="00D02454" w:rsidDel="00C63DB1" w:rsidRDefault="007D5627" w:rsidP="00C63DB1">
            <w:pPr>
              <w:spacing w:after="160" w:line="259" w:lineRule="auto"/>
              <w:rPr>
                <w:del w:id="2214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215" w:author="Neriza Juslin Buenavista" w:date="2022-03-10T07:56:00Z">
                <w:pPr/>
              </w:pPrChange>
            </w:pPr>
          </w:p>
        </w:tc>
        <w:tc>
          <w:tcPr>
            <w:tcW w:w="1723" w:type="dxa"/>
            <w:vMerge/>
            <w:tcBorders>
              <w:bottom w:val="single" w:sz="4" w:space="0" w:color="auto"/>
            </w:tcBorders>
          </w:tcPr>
          <w:p w14:paraId="1F756408" w14:textId="7CA4F40F" w:rsidR="007D5627" w:rsidRPr="00D02454" w:rsidDel="00C63DB1" w:rsidRDefault="007D5627" w:rsidP="00C63DB1">
            <w:pPr>
              <w:spacing w:after="160" w:line="259" w:lineRule="auto"/>
              <w:rPr>
                <w:del w:id="2216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217" w:author="Neriza Juslin Buenavista" w:date="2022-03-10T07:56:00Z">
                <w:pPr/>
              </w:pPrChange>
            </w:pPr>
          </w:p>
        </w:tc>
        <w:tc>
          <w:tcPr>
            <w:tcW w:w="1269" w:type="dxa"/>
            <w:vMerge/>
            <w:tcBorders>
              <w:bottom w:val="single" w:sz="4" w:space="0" w:color="auto"/>
            </w:tcBorders>
          </w:tcPr>
          <w:p w14:paraId="758B513B" w14:textId="5F33EF30" w:rsidR="007D5627" w:rsidRPr="00D02454" w:rsidDel="00C63DB1" w:rsidRDefault="007D5627" w:rsidP="00C63DB1">
            <w:pPr>
              <w:spacing w:after="160" w:line="259" w:lineRule="auto"/>
              <w:rPr>
                <w:del w:id="2218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219" w:author="Neriza Juslin Buenavista" w:date="2022-03-10T07:56:00Z">
                <w:pPr/>
              </w:pPrChange>
            </w:pP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7CB84BD3" w14:textId="579C2907" w:rsidR="007D5627" w:rsidRPr="00D02454" w:rsidDel="00C63DB1" w:rsidRDefault="007D5627" w:rsidP="00C63DB1">
            <w:pPr>
              <w:spacing w:after="160" w:line="259" w:lineRule="auto"/>
              <w:rPr>
                <w:del w:id="2220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221" w:author="Neriza Juslin Buenavista" w:date="2022-03-10T07:56:00Z">
                <w:pPr/>
              </w:pPrChange>
            </w:pPr>
            <w:del w:id="2222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delText>Hazard ratio (95% CI)</w:delText>
              </w:r>
            </w:del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4541E68C" w14:textId="2AB73A11" w:rsidR="007D5627" w:rsidRPr="00D02454" w:rsidDel="00C63DB1" w:rsidRDefault="007D5627" w:rsidP="00C63DB1">
            <w:pPr>
              <w:spacing w:after="160" w:line="259" w:lineRule="auto"/>
              <w:rPr>
                <w:del w:id="2223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224" w:author="Neriza Juslin Buenavista" w:date="2022-03-10T07:56:00Z">
                <w:pPr/>
              </w:pPrChange>
            </w:pPr>
            <w:del w:id="2225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delText>P-value</w:delText>
              </w:r>
            </w:del>
          </w:p>
        </w:tc>
        <w:tc>
          <w:tcPr>
            <w:tcW w:w="237" w:type="dxa"/>
            <w:tcBorders>
              <w:top w:val="nil"/>
              <w:bottom w:val="single" w:sz="4" w:space="0" w:color="auto"/>
            </w:tcBorders>
          </w:tcPr>
          <w:p w14:paraId="0C365D4F" w14:textId="523B7192" w:rsidR="007D5627" w:rsidRPr="00D02454" w:rsidDel="00C63DB1" w:rsidRDefault="007D5627" w:rsidP="00C63DB1">
            <w:pPr>
              <w:spacing w:after="160" w:line="259" w:lineRule="auto"/>
              <w:rPr>
                <w:del w:id="2226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227" w:author="Neriza Juslin Buenavista" w:date="2022-03-10T07:56:00Z">
                <w:pPr/>
              </w:pPrChange>
            </w:pP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</w:tcPr>
          <w:p w14:paraId="1CA64803" w14:textId="6175296A" w:rsidR="007D5627" w:rsidRPr="00D02454" w:rsidDel="00C63DB1" w:rsidRDefault="007D5627" w:rsidP="00C63DB1">
            <w:pPr>
              <w:spacing w:after="160" w:line="259" w:lineRule="auto"/>
              <w:rPr>
                <w:del w:id="2228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229" w:author="Neriza Juslin Buenavista" w:date="2022-03-10T07:56:00Z">
                <w:pPr/>
              </w:pPrChange>
            </w:pPr>
            <w:del w:id="2230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delText>Hazard ratio (95% CI)</w:delText>
              </w:r>
            </w:del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14:paraId="32256A4A" w14:textId="58A28C3B" w:rsidR="007D5627" w:rsidRPr="00D02454" w:rsidDel="00C63DB1" w:rsidRDefault="007D5627" w:rsidP="00C63DB1">
            <w:pPr>
              <w:spacing w:after="160" w:line="259" w:lineRule="auto"/>
              <w:rPr>
                <w:del w:id="2231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232" w:author="Neriza Juslin Buenavista" w:date="2022-03-10T07:56:00Z">
                <w:pPr/>
              </w:pPrChange>
            </w:pPr>
            <w:del w:id="2233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delText>P-value</w:delText>
              </w:r>
            </w:del>
          </w:p>
        </w:tc>
        <w:tc>
          <w:tcPr>
            <w:tcW w:w="285" w:type="dxa"/>
            <w:tcBorders>
              <w:top w:val="nil"/>
              <w:bottom w:val="single" w:sz="4" w:space="0" w:color="auto"/>
            </w:tcBorders>
          </w:tcPr>
          <w:p w14:paraId="606B727F" w14:textId="6EEA86C0" w:rsidR="007D5627" w:rsidRPr="00D02454" w:rsidDel="00C63DB1" w:rsidRDefault="007D5627" w:rsidP="00C63DB1">
            <w:pPr>
              <w:spacing w:after="160" w:line="259" w:lineRule="auto"/>
              <w:rPr>
                <w:del w:id="2234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235" w:author="Neriza Juslin Buenavista" w:date="2022-03-10T07:56:00Z">
                <w:pPr/>
              </w:pPrChange>
            </w:pP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14:paraId="15145545" w14:textId="61962A6C" w:rsidR="007D5627" w:rsidRPr="00D02454" w:rsidDel="00C63DB1" w:rsidRDefault="007D5627" w:rsidP="00C63DB1">
            <w:pPr>
              <w:spacing w:after="160" w:line="259" w:lineRule="auto"/>
              <w:rPr>
                <w:del w:id="2236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237" w:author="Neriza Juslin Buenavista" w:date="2022-03-10T07:56:00Z">
                <w:pPr/>
              </w:pPrChange>
            </w:pPr>
            <w:del w:id="2238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delText>Hazard ratio (95% CI)</w:delText>
              </w:r>
            </w:del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4817F775" w14:textId="160607A3" w:rsidR="007D5627" w:rsidRPr="00D02454" w:rsidDel="00C63DB1" w:rsidRDefault="007D5627" w:rsidP="00C63DB1">
            <w:pPr>
              <w:spacing w:after="160" w:line="259" w:lineRule="auto"/>
              <w:rPr>
                <w:del w:id="2239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240" w:author="Neriza Juslin Buenavista" w:date="2022-03-10T07:56:00Z">
                <w:pPr/>
              </w:pPrChange>
            </w:pPr>
            <w:del w:id="2241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delText>P-value</w:delText>
              </w:r>
            </w:del>
          </w:p>
        </w:tc>
      </w:tr>
      <w:tr w:rsidR="00715C73" w:rsidRPr="00D02454" w:rsidDel="00C63DB1" w14:paraId="42A6683E" w14:textId="558603F7" w:rsidTr="009E291D">
        <w:trPr>
          <w:trHeight w:val="212"/>
          <w:del w:id="2242" w:author="Neriza Juslin Buenavista" w:date="2022-03-10T07:56:00Z"/>
        </w:trPr>
        <w:tc>
          <w:tcPr>
            <w:tcW w:w="3444" w:type="dxa"/>
            <w:tcBorders>
              <w:top w:val="single" w:sz="4" w:space="0" w:color="auto"/>
              <w:bottom w:val="nil"/>
            </w:tcBorders>
          </w:tcPr>
          <w:p w14:paraId="0F0526C9" w14:textId="73D8DCBE" w:rsidR="009425F2" w:rsidRPr="00D02454" w:rsidDel="00C63DB1" w:rsidRDefault="009425F2" w:rsidP="00C63DB1">
            <w:pPr>
              <w:spacing w:after="160" w:line="259" w:lineRule="auto"/>
              <w:rPr>
                <w:del w:id="224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244" w:author="Neriza Juslin Buenavista" w:date="2022-03-10T07:56:00Z">
                <w:pPr/>
              </w:pPrChange>
            </w:pPr>
            <w:del w:id="2245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delText>Weight loss</w:delText>
              </w:r>
            </w:del>
          </w:p>
        </w:tc>
        <w:tc>
          <w:tcPr>
            <w:tcW w:w="1723" w:type="dxa"/>
            <w:tcBorders>
              <w:top w:val="single" w:sz="4" w:space="0" w:color="auto"/>
              <w:bottom w:val="nil"/>
            </w:tcBorders>
          </w:tcPr>
          <w:p w14:paraId="53ADA4FD" w14:textId="61996393" w:rsidR="009425F2" w:rsidRPr="00D02454" w:rsidDel="00C63DB1" w:rsidRDefault="009425F2" w:rsidP="00C63DB1">
            <w:pPr>
              <w:spacing w:after="160" w:line="259" w:lineRule="auto"/>
              <w:rPr>
                <w:del w:id="224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247" w:author="Neriza Juslin Buenavista" w:date="2022-03-10T07:56:00Z">
                <w:pPr/>
              </w:pPrChange>
            </w:pPr>
          </w:p>
        </w:tc>
        <w:tc>
          <w:tcPr>
            <w:tcW w:w="1269" w:type="dxa"/>
            <w:tcBorders>
              <w:top w:val="single" w:sz="4" w:space="0" w:color="auto"/>
              <w:bottom w:val="nil"/>
            </w:tcBorders>
          </w:tcPr>
          <w:p w14:paraId="479F720D" w14:textId="548DF6A9" w:rsidR="009425F2" w:rsidRPr="00D02454" w:rsidDel="00C63DB1" w:rsidRDefault="009425F2" w:rsidP="00C63DB1">
            <w:pPr>
              <w:spacing w:after="160" w:line="259" w:lineRule="auto"/>
              <w:rPr>
                <w:del w:id="224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249" w:author="Neriza Juslin Buenavista" w:date="2022-03-10T07:56:00Z">
                <w:pPr/>
              </w:pPrChange>
            </w:pPr>
          </w:p>
        </w:tc>
        <w:tc>
          <w:tcPr>
            <w:tcW w:w="1744" w:type="dxa"/>
            <w:tcBorders>
              <w:top w:val="single" w:sz="4" w:space="0" w:color="auto"/>
              <w:bottom w:val="nil"/>
            </w:tcBorders>
          </w:tcPr>
          <w:p w14:paraId="4AE72507" w14:textId="653C9FB0" w:rsidR="009425F2" w:rsidRPr="00D02454" w:rsidDel="00C63DB1" w:rsidRDefault="009425F2" w:rsidP="00C63DB1">
            <w:pPr>
              <w:spacing w:after="160" w:line="259" w:lineRule="auto"/>
              <w:rPr>
                <w:del w:id="225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251" w:author="Neriza Juslin Buenavista" w:date="2022-03-10T07:56:00Z">
                <w:pPr/>
              </w:pPrChange>
            </w:pP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</w:tcPr>
          <w:p w14:paraId="20846240" w14:textId="61C70B29" w:rsidR="009425F2" w:rsidRPr="00D02454" w:rsidDel="00C63DB1" w:rsidRDefault="009425F2" w:rsidP="00C63DB1">
            <w:pPr>
              <w:spacing w:after="160" w:line="259" w:lineRule="auto"/>
              <w:rPr>
                <w:del w:id="225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253" w:author="Neriza Juslin Buenavista" w:date="2022-03-10T07:56:00Z">
                <w:pPr/>
              </w:pPrChange>
            </w:pPr>
          </w:p>
        </w:tc>
        <w:tc>
          <w:tcPr>
            <w:tcW w:w="237" w:type="dxa"/>
            <w:tcBorders>
              <w:top w:val="single" w:sz="4" w:space="0" w:color="auto"/>
              <w:bottom w:val="nil"/>
            </w:tcBorders>
          </w:tcPr>
          <w:p w14:paraId="11B9E986" w14:textId="2C041723" w:rsidR="009425F2" w:rsidRPr="00D02454" w:rsidDel="00C63DB1" w:rsidRDefault="009425F2" w:rsidP="00C63DB1">
            <w:pPr>
              <w:spacing w:after="160" w:line="259" w:lineRule="auto"/>
              <w:rPr>
                <w:del w:id="225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255" w:author="Neriza Juslin Buenavista" w:date="2022-03-10T07:56:00Z">
                <w:pPr/>
              </w:pPrChange>
            </w:pPr>
          </w:p>
        </w:tc>
        <w:tc>
          <w:tcPr>
            <w:tcW w:w="1678" w:type="dxa"/>
            <w:tcBorders>
              <w:top w:val="single" w:sz="4" w:space="0" w:color="auto"/>
              <w:bottom w:val="nil"/>
            </w:tcBorders>
          </w:tcPr>
          <w:p w14:paraId="24407CF8" w14:textId="33F85B21" w:rsidR="009425F2" w:rsidRPr="00D02454" w:rsidDel="00C63DB1" w:rsidRDefault="009425F2" w:rsidP="00C63DB1">
            <w:pPr>
              <w:spacing w:after="160" w:line="259" w:lineRule="auto"/>
              <w:rPr>
                <w:del w:id="225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257" w:author="Neriza Juslin Buenavista" w:date="2022-03-10T07:56:00Z">
                <w:pPr/>
              </w:pPrChange>
            </w:pPr>
          </w:p>
        </w:tc>
        <w:tc>
          <w:tcPr>
            <w:tcW w:w="726" w:type="dxa"/>
            <w:tcBorders>
              <w:top w:val="single" w:sz="4" w:space="0" w:color="auto"/>
              <w:bottom w:val="nil"/>
            </w:tcBorders>
          </w:tcPr>
          <w:p w14:paraId="5906EDEA" w14:textId="59CCCA6B" w:rsidR="009425F2" w:rsidRPr="00D02454" w:rsidDel="00C63DB1" w:rsidRDefault="009425F2" w:rsidP="00C63DB1">
            <w:pPr>
              <w:spacing w:after="160" w:line="259" w:lineRule="auto"/>
              <w:rPr>
                <w:del w:id="225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259" w:author="Neriza Juslin Buenavista" w:date="2022-03-10T07:56:00Z">
                <w:pPr/>
              </w:pPrChange>
            </w:pPr>
          </w:p>
        </w:tc>
        <w:tc>
          <w:tcPr>
            <w:tcW w:w="285" w:type="dxa"/>
            <w:tcBorders>
              <w:top w:val="single" w:sz="4" w:space="0" w:color="auto"/>
              <w:bottom w:val="nil"/>
            </w:tcBorders>
          </w:tcPr>
          <w:p w14:paraId="79E21035" w14:textId="207E4503" w:rsidR="009425F2" w:rsidRPr="00D02454" w:rsidDel="00C63DB1" w:rsidRDefault="009425F2" w:rsidP="00C63DB1">
            <w:pPr>
              <w:spacing w:after="160" w:line="259" w:lineRule="auto"/>
              <w:rPr>
                <w:del w:id="226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261" w:author="Neriza Juslin Buenavista" w:date="2022-03-10T07:56:00Z">
                <w:pPr/>
              </w:pPrChange>
            </w:pP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</w:tcPr>
          <w:p w14:paraId="7094B82A" w14:textId="272A4B46" w:rsidR="009425F2" w:rsidRPr="00D02454" w:rsidDel="00C63DB1" w:rsidRDefault="009425F2" w:rsidP="00C63DB1">
            <w:pPr>
              <w:spacing w:after="160" w:line="259" w:lineRule="auto"/>
              <w:rPr>
                <w:del w:id="226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263" w:author="Neriza Juslin Buenavista" w:date="2022-03-10T07:56:00Z">
                <w:pPr/>
              </w:pPrChange>
            </w:pP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</w:tcPr>
          <w:p w14:paraId="146A074A" w14:textId="1C968556" w:rsidR="009425F2" w:rsidRPr="00D02454" w:rsidDel="00C63DB1" w:rsidRDefault="009425F2" w:rsidP="00C63DB1">
            <w:pPr>
              <w:spacing w:after="160" w:line="259" w:lineRule="auto"/>
              <w:rPr>
                <w:del w:id="226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265" w:author="Neriza Juslin Buenavista" w:date="2022-03-10T07:56:00Z">
                <w:pPr/>
              </w:pPrChange>
            </w:pPr>
          </w:p>
        </w:tc>
      </w:tr>
      <w:tr w:rsidR="008D33C3" w:rsidRPr="00D02454" w:rsidDel="00C63DB1" w14:paraId="59BE126C" w14:textId="22B0E8AF" w:rsidTr="009E291D">
        <w:trPr>
          <w:trHeight w:val="212"/>
          <w:del w:id="2266" w:author="Neriza Juslin Buenavista" w:date="2022-03-10T07:56:00Z"/>
        </w:trPr>
        <w:tc>
          <w:tcPr>
            <w:tcW w:w="3444" w:type="dxa"/>
            <w:tcBorders>
              <w:top w:val="nil"/>
              <w:bottom w:val="nil"/>
            </w:tcBorders>
          </w:tcPr>
          <w:p w14:paraId="04F9DB82" w14:textId="38044520" w:rsidR="008D33C3" w:rsidRPr="00D02454" w:rsidDel="00C63DB1" w:rsidRDefault="008D33C3" w:rsidP="00C63DB1">
            <w:pPr>
              <w:spacing w:after="160" w:line="259" w:lineRule="auto"/>
              <w:rPr>
                <w:del w:id="226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268" w:author="Neriza Juslin Buenavista" w:date="2022-03-10T07:56:00Z">
                <w:pPr/>
              </w:pPrChange>
            </w:pPr>
            <w:del w:id="2269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 PHD vs. 200IU/d (n=627)</w:delText>
              </w:r>
            </w:del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0066BA8F" w14:textId="28BEAE08" w:rsidR="008D33C3" w:rsidRPr="00D02454" w:rsidDel="00C63DB1" w:rsidRDefault="008D33C3" w:rsidP="00C63DB1">
            <w:pPr>
              <w:spacing w:after="160" w:line="259" w:lineRule="auto"/>
              <w:rPr>
                <w:del w:id="227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271" w:author="Neriza Juslin Buenavista" w:date="2022-03-10T07:56:00Z">
                <w:pPr/>
              </w:pPrChange>
            </w:pPr>
            <w:del w:id="2272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6/318 vs. 21/309</w:delText>
              </w:r>
            </w:del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000FB980" w14:textId="16532373" w:rsidR="008D33C3" w:rsidRPr="00D02454" w:rsidDel="00C63DB1" w:rsidRDefault="008D33C3" w:rsidP="00C63DB1">
            <w:pPr>
              <w:spacing w:after="160" w:line="259" w:lineRule="auto"/>
              <w:rPr>
                <w:del w:id="227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274" w:author="Neriza Juslin Buenavista" w:date="2022-03-10T07:56:00Z">
                <w:pPr/>
              </w:pPrChange>
            </w:pPr>
            <w:del w:id="2275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38 vs. 1.39</w:delText>
              </w:r>
            </w:del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764C03CB" w14:textId="6A8B28EC" w:rsidR="008D33C3" w:rsidRPr="00D02454" w:rsidDel="00C63DB1" w:rsidRDefault="008D33C3" w:rsidP="00C63DB1">
            <w:pPr>
              <w:spacing w:after="160" w:line="259" w:lineRule="auto"/>
              <w:rPr>
                <w:del w:id="227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277" w:author="Neriza Juslin Buenavista" w:date="2022-03-10T07:56:00Z">
                <w:pPr/>
              </w:pPrChange>
            </w:pPr>
            <w:del w:id="2278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01 (0.56-1.82)</w:delText>
              </w:r>
            </w:del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5D3A75F9" w14:textId="6361109E" w:rsidR="008D33C3" w:rsidRPr="00D02454" w:rsidDel="00C63DB1" w:rsidRDefault="008D33C3" w:rsidP="00C63DB1">
            <w:pPr>
              <w:spacing w:after="160" w:line="259" w:lineRule="auto"/>
              <w:rPr>
                <w:del w:id="227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280" w:author="Neriza Juslin Buenavista" w:date="2022-03-10T07:56:00Z">
                <w:pPr/>
              </w:pPrChange>
            </w:pPr>
            <w:del w:id="2281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977</w:delText>
              </w:r>
            </w:del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26CCB2F1" w14:textId="1DC779B5" w:rsidR="008D33C3" w:rsidRPr="00D02454" w:rsidDel="00C63DB1" w:rsidRDefault="008D33C3" w:rsidP="00C63DB1">
            <w:pPr>
              <w:spacing w:after="160" w:line="259" w:lineRule="auto"/>
              <w:rPr>
                <w:del w:id="228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283" w:author="Neriza Juslin Buenavista" w:date="2022-03-10T07:56:00Z">
                <w:pPr/>
              </w:pPrChange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15F98718" w14:textId="50C95A79" w:rsidR="008D33C3" w:rsidRPr="00D02454" w:rsidDel="00C63DB1" w:rsidRDefault="00315B80" w:rsidP="00C63DB1">
            <w:pPr>
              <w:spacing w:after="160" w:line="259" w:lineRule="auto"/>
              <w:rPr>
                <w:del w:id="228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285" w:author="Neriza Juslin Buenavista" w:date="2022-03-10T07:56:00Z">
                <w:pPr/>
              </w:pPrChange>
            </w:pPr>
            <w:del w:id="2286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54 (0.57-4.16)</w:delText>
              </w:r>
            </w:del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20C05865" w14:textId="4B4F103C" w:rsidR="008D33C3" w:rsidRPr="00D02454" w:rsidDel="00C63DB1" w:rsidRDefault="00315B80" w:rsidP="00C63DB1">
            <w:pPr>
              <w:spacing w:after="160" w:line="259" w:lineRule="auto"/>
              <w:rPr>
                <w:del w:id="228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288" w:author="Neriza Juslin Buenavista" w:date="2022-03-10T07:56:00Z">
                <w:pPr/>
              </w:pPrChange>
            </w:pPr>
            <w:del w:id="2289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397</w:delText>
              </w:r>
            </w:del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0E0BE8C5" w14:textId="332EBD71" w:rsidR="008D33C3" w:rsidRPr="00D02454" w:rsidDel="00C63DB1" w:rsidRDefault="008D33C3" w:rsidP="00C63DB1">
            <w:pPr>
              <w:spacing w:after="160" w:line="259" w:lineRule="auto"/>
              <w:rPr>
                <w:del w:id="229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291" w:author="Neriza Juslin Buenavista" w:date="2022-03-10T07:56:00Z">
                <w:pPr/>
              </w:pPrChange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9ED8B61" w14:textId="12E0E10A" w:rsidR="008D33C3" w:rsidRPr="00D02454" w:rsidDel="00C63DB1" w:rsidRDefault="00353A93" w:rsidP="00C63DB1">
            <w:pPr>
              <w:spacing w:after="160" w:line="259" w:lineRule="auto"/>
              <w:rPr>
                <w:del w:id="229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293" w:author="Neriza Juslin Buenavista" w:date="2022-03-10T07:56:00Z">
                <w:pPr/>
              </w:pPrChange>
            </w:pPr>
            <w:del w:id="2294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87 (0.40-1.90)</w:delText>
              </w:r>
            </w:del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290902D3" w14:textId="45929026" w:rsidR="008D33C3" w:rsidRPr="00D02454" w:rsidDel="00C63DB1" w:rsidRDefault="00353A93" w:rsidP="00C63DB1">
            <w:pPr>
              <w:spacing w:after="160" w:line="259" w:lineRule="auto"/>
              <w:rPr>
                <w:del w:id="229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296" w:author="Neriza Juslin Buenavista" w:date="2022-03-10T07:56:00Z">
                <w:pPr/>
              </w:pPrChange>
            </w:pPr>
            <w:del w:id="2297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729</w:delText>
              </w:r>
            </w:del>
          </w:p>
        </w:tc>
      </w:tr>
      <w:tr w:rsidR="008D33C3" w:rsidRPr="00D02454" w:rsidDel="00C63DB1" w14:paraId="7F690ED0" w14:textId="1750F353" w:rsidTr="009E291D">
        <w:trPr>
          <w:trHeight w:val="191"/>
          <w:del w:id="2298" w:author="Neriza Juslin Buenavista" w:date="2022-03-10T07:56:00Z"/>
        </w:trPr>
        <w:tc>
          <w:tcPr>
            <w:tcW w:w="3444" w:type="dxa"/>
            <w:tcBorders>
              <w:top w:val="nil"/>
              <w:bottom w:val="nil"/>
            </w:tcBorders>
          </w:tcPr>
          <w:p w14:paraId="6BD594CB" w14:textId="31D0CB67" w:rsidR="008D33C3" w:rsidRPr="00D02454" w:rsidDel="00C63DB1" w:rsidRDefault="008D33C3" w:rsidP="00C63DB1">
            <w:pPr>
              <w:spacing w:after="160" w:line="259" w:lineRule="auto"/>
              <w:rPr>
                <w:del w:id="229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300" w:author="Neriza Juslin Buenavista" w:date="2022-03-10T07:56:00Z">
                <w:pPr/>
              </w:pPrChange>
            </w:pPr>
            <w:del w:id="2301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 Pure 1000IU/d vs. 200IU/d (n=502)</w:delText>
              </w:r>
            </w:del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7BBA2E99" w14:textId="5B8C457B" w:rsidR="008D33C3" w:rsidRPr="00D02454" w:rsidDel="00C63DB1" w:rsidRDefault="008D33C3" w:rsidP="00C63DB1">
            <w:pPr>
              <w:spacing w:after="160" w:line="259" w:lineRule="auto"/>
              <w:rPr>
                <w:del w:id="230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303" w:author="Neriza Juslin Buenavista" w:date="2022-03-10T07:56:00Z">
                <w:pPr/>
              </w:pPrChange>
            </w:pPr>
            <w:del w:id="2304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5/193 vs. 21/309</w:delText>
              </w:r>
            </w:del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309A915A" w14:textId="05AE7671" w:rsidR="008D33C3" w:rsidRPr="00D02454" w:rsidDel="00C63DB1" w:rsidRDefault="008D33C3" w:rsidP="00C63DB1">
            <w:pPr>
              <w:spacing w:after="160" w:line="259" w:lineRule="auto"/>
              <w:rPr>
                <w:del w:id="230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306" w:author="Neriza Juslin Buenavista" w:date="2022-03-10T07:56:00Z">
                <w:pPr/>
              </w:pPrChange>
            </w:pPr>
            <w:del w:id="2307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12 vs. 1.39</w:delText>
              </w:r>
            </w:del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34C70795" w14:textId="277F92ED" w:rsidR="008D33C3" w:rsidRPr="00D02454" w:rsidDel="00C63DB1" w:rsidRDefault="008D33C3" w:rsidP="00C63DB1">
            <w:pPr>
              <w:spacing w:after="160" w:line="259" w:lineRule="auto"/>
              <w:rPr>
                <w:del w:id="230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309" w:author="Neriza Juslin Buenavista" w:date="2022-03-10T07:56:00Z">
                <w:pPr/>
              </w:pPrChange>
            </w:pPr>
            <w:del w:id="2310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41 (0.70-2.86)</w:delText>
              </w:r>
            </w:del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527AA975" w14:textId="44992C81" w:rsidR="008D33C3" w:rsidRPr="00D02454" w:rsidDel="00C63DB1" w:rsidRDefault="008D33C3" w:rsidP="00C63DB1">
            <w:pPr>
              <w:spacing w:after="160" w:line="259" w:lineRule="auto"/>
              <w:rPr>
                <w:del w:id="231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312" w:author="Neriza Juslin Buenavista" w:date="2022-03-10T07:56:00Z">
                <w:pPr/>
              </w:pPrChange>
            </w:pPr>
            <w:del w:id="2313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338</w:delText>
              </w:r>
            </w:del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46C3CE89" w14:textId="434D2C33" w:rsidR="008D33C3" w:rsidRPr="00D02454" w:rsidDel="00C63DB1" w:rsidRDefault="008D33C3" w:rsidP="00C63DB1">
            <w:pPr>
              <w:spacing w:after="160" w:line="259" w:lineRule="auto"/>
              <w:rPr>
                <w:del w:id="231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315" w:author="Neriza Juslin Buenavista" w:date="2022-03-10T07:56:00Z">
                <w:pPr/>
              </w:pPrChange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60D74039" w14:textId="545DF52C" w:rsidR="008D33C3" w:rsidRPr="00D02454" w:rsidDel="00C63DB1" w:rsidRDefault="000F695A" w:rsidP="00C63DB1">
            <w:pPr>
              <w:spacing w:after="160" w:line="259" w:lineRule="auto"/>
              <w:rPr>
                <w:del w:id="231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317" w:author="Neriza Juslin Buenavista" w:date="2022-03-10T07:56:00Z">
                <w:pPr/>
              </w:pPrChange>
            </w:pPr>
            <w:del w:id="2318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</w:delText>
              </w:r>
              <w:r w:rsidR="00971601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0 (0.22-5.44)</w:delText>
              </w:r>
            </w:del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3CC7BE79" w14:textId="3CF06012" w:rsidR="008D33C3" w:rsidRPr="00D02454" w:rsidDel="00C63DB1" w:rsidRDefault="00971601" w:rsidP="00C63DB1">
            <w:pPr>
              <w:spacing w:after="160" w:line="259" w:lineRule="auto"/>
              <w:rPr>
                <w:del w:id="231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320" w:author="Neriza Juslin Buenavista" w:date="2022-03-10T07:56:00Z">
                <w:pPr/>
              </w:pPrChange>
            </w:pPr>
            <w:del w:id="2321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911</w:delText>
              </w:r>
            </w:del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55E2F3C9" w14:textId="6CA27358" w:rsidR="008D33C3" w:rsidRPr="00D02454" w:rsidDel="00C63DB1" w:rsidRDefault="008D33C3" w:rsidP="00C63DB1">
            <w:pPr>
              <w:spacing w:after="160" w:line="259" w:lineRule="auto"/>
              <w:rPr>
                <w:del w:id="232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323" w:author="Neriza Juslin Buenavista" w:date="2022-03-10T07:56:00Z">
                <w:pPr/>
              </w:pPrChange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EAF38F6" w14:textId="6CB42438" w:rsidR="008D33C3" w:rsidRPr="00D02454" w:rsidDel="00C63DB1" w:rsidRDefault="00971601" w:rsidP="00C63DB1">
            <w:pPr>
              <w:spacing w:after="160" w:line="259" w:lineRule="auto"/>
              <w:rPr>
                <w:del w:id="232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325" w:author="Neriza Juslin Buenavista" w:date="2022-03-10T07:56:00Z">
                <w:pPr/>
              </w:pPrChange>
            </w:pPr>
            <w:del w:id="2326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78 (0.76-4.21)</w:delText>
              </w:r>
            </w:del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2329387E" w14:textId="52B22562" w:rsidR="008D33C3" w:rsidRPr="00EB1057" w:rsidDel="00C63DB1" w:rsidRDefault="00971601" w:rsidP="00C63DB1">
            <w:pPr>
              <w:spacing w:after="160" w:line="259" w:lineRule="auto"/>
              <w:rPr>
                <w:del w:id="232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328" w:author="Neriza Juslin Buenavista" w:date="2022-03-10T07:56:00Z">
                <w:pPr/>
              </w:pPrChange>
            </w:pPr>
            <w:del w:id="2329" w:author="Neriza Juslin Buenavista" w:date="2022-03-10T07:56:00Z">
              <w:r w:rsidRPr="00EB1057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188</w:delText>
              </w:r>
            </w:del>
          </w:p>
        </w:tc>
      </w:tr>
      <w:tr w:rsidR="008D33C3" w:rsidRPr="00D02454" w:rsidDel="00C63DB1" w14:paraId="27649ACF" w14:textId="22F8DB07" w:rsidTr="009E291D">
        <w:trPr>
          <w:trHeight w:val="191"/>
          <w:del w:id="2330" w:author="Neriza Juslin Buenavista" w:date="2022-03-10T07:56:00Z"/>
        </w:trPr>
        <w:tc>
          <w:tcPr>
            <w:tcW w:w="3444" w:type="dxa"/>
            <w:tcBorders>
              <w:top w:val="nil"/>
              <w:bottom w:val="nil"/>
            </w:tcBorders>
          </w:tcPr>
          <w:p w14:paraId="630354A5" w14:textId="107C50FD" w:rsidR="008D33C3" w:rsidRPr="00D02454" w:rsidDel="00C63DB1" w:rsidRDefault="008D33C3" w:rsidP="00C63DB1">
            <w:pPr>
              <w:spacing w:after="160" w:line="259" w:lineRule="auto"/>
              <w:rPr>
                <w:del w:id="233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332" w:author="Neriza Juslin Buenavista" w:date="2022-03-10T07:56:00Z">
                <w:pPr/>
              </w:pPrChange>
            </w:pPr>
            <w:del w:id="2333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 Four group comparison* </w:delText>
              </w:r>
            </w:del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11D3305C" w14:textId="0C3BA48C" w:rsidR="008D33C3" w:rsidRPr="00D02454" w:rsidDel="00C63DB1" w:rsidRDefault="008D33C3" w:rsidP="00C63DB1">
            <w:pPr>
              <w:spacing w:after="160" w:line="259" w:lineRule="auto"/>
              <w:rPr>
                <w:del w:id="233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335" w:author="Neriza Juslin Buenavista" w:date="2022-03-10T07:56:00Z">
                <w:pPr/>
              </w:pPrChange>
            </w:pP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6DF2FAE8" w14:textId="67244FE5" w:rsidR="008D33C3" w:rsidRPr="00D02454" w:rsidDel="00C63DB1" w:rsidRDefault="008D33C3" w:rsidP="00C63DB1">
            <w:pPr>
              <w:spacing w:after="160" w:line="259" w:lineRule="auto"/>
              <w:rPr>
                <w:del w:id="233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337" w:author="Neriza Juslin Buenavista" w:date="2022-03-10T07:56:00Z">
                <w:pPr/>
              </w:pPrChange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1D908D0C" w14:textId="7719F781" w:rsidR="008D33C3" w:rsidRPr="00D02454" w:rsidDel="00C63DB1" w:rsidRDefault="008D33C3" w:rsidP="00C63DB1">
            <w:pPr>
              <w:spacing w:after="160" w:line="259" w:lineRule="auto"/>
              <w:rPr>
                <w:del w:id="233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339" w:author="Neriza Juslin Buenavista" w:date="2022-03-10T07:56:00Z">
                <w:pPr/>
              </w:pPrChange>
            </w:pP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4D7FB517" w14:textId="3A38FE9C" w:rsidR="008D33C3" w:rsidRPr="00D02454" w:rsidDel="00C63DB1" w:rsidRDefault="008D33C3" w:rsidP="00C63DB1">
            <w:pPr>
              <w:spacing w:after="160" w:line="259" w:lineRule="auto"/>
              <w:rPr>
                <w:del w:id="234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341" w:author="Neriza Juslin Buenavista" w:date="2022-03-10T07:56:00Z">
                <w:pPr/>
              </w:pPrChange>
            </w:pP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375301E2" w14:textId="378C6C22" w:rsidR="008D33C3" w:rsidRPr="00D02454" w:rsidDel="00C63DB1" w:rsidRDefault="008D33C3" w:rsidP="00C63DB1">
            <w:pPr>
              <w:spacing w:after="160" w:line="259" w:lineRule="auto"/>
              <w:rPr>
                <w:del w:id="234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343" w:author="Neriza Juslin Buenavista" w:date="2022-03-10T07:56:00Z">
                <w:pPr/>
              </w:pPrChange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067BFC5E" w14:textId="211D1671" w:rsidR="008D33C3" w:rsidRPr="00D02454" w:rsidDel="00C63DB1" w:rsidRDefault="008D33C3" w:rsidP="00C63DB1">
            <w:pPr>
              <w:spacing w:after="160" w:line="259" w:lineRule="auto"/>
              <w:rPr>
                <w:del w:id="234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345" w:author="Neriza Juslin Buenavista" w:date="2022-03-10T07:56:00Z">
                <w:pPr/>
              </w:pPrChange>
            </w:pP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5D8D5DA4" w14:textId="73F2A877" w:rsidR="008D33C3" w:rsidRPr="00D02454" w:rsidDel="00C63DB1" w:rsidRDefault="008D33C3" w:rsidP="00C63DB1">
            <w:pPr>
              <w:spacing w:after="160" w:line="259" w:lineRule="auto"/>
              <w:rPr>
                <w:del w:id="234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347" w:author="Neriza Juslin Buenavista" w:date="2022-03-10T07:56:00Z">
                <w:pPr/>
              </w:pPrChange>
            </w:pP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134E3EF6" w14:textId="3F35DF02" w:rsidR="008D33C3" w:rsidRPr="00D02454" w:rsidDel="00C63DB1" w:rsidRDefault="008D33C3" w:rsidP="00C63DB1">
            <w:pPr>
              <w:spacing w:after="160" w:line="259" w:lineRule="auto"/>
              <w:rPr>
                <w:del w:id="234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349" w:author="Neriza Juslin Buenavista" w:date="2022-03-10T07:56:00Z">
                <w:pPr/>
              </w:pPrChange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3BD229CD" w14:textId="10B91A49" w:rsidR="008D33C3" w:rsidRPr="00D02454" w:rsidDel="00C63DB1" w:rsidRDefault="008D33C3" w:rsidP="00C63DB1">
            <w:pPr>
              <w:spacing w:after="160" w:line="259" w:lineRule="auto"/>
              <w:rPr>
                <w:del w:id="235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351" w:author="Neriza Juslin Buenavista" w:date="2022-03-10T07:56:00Z">
                <w:pPr/>
              </w:pPrChange>
            </w:pP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089A6D6D" w14:textId="28320BBB" w:rsidR="008D33C3" w:rsidRPr="00D02454" w:rsidDel="00C63DB1" w:rsidRDefault="008D33C3" w:rsidP="00C63DB1">
            <w:pPr>
              <w:spacing w:after="160" w:line="259" w:lineRule="auto"/>
              <w:rPr>
                <w:del w:id="235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353" w:author="Neriza Juslin Buenavista" w:date="2022-03-10T07:56:00Z">
                <w:pPr/>
              </w:pPrChange>
            </w:pPr>
          </w:p>
        </w:tc>
      </w:tr>
      <w:tr w:rsidR="008D33C3" w:rsidRPr="00D02454" w:rsidDel="00C63DB1" w14:paraId="42CF75B4" w14:textId="353F00E7" w:rsidTr="009E291D">
        <w:trPr>
          <w:trHeight w:val="191"/>
          <w:del w:id="2354" w:author="Neriza Juslin Buenavista" w:date="2022-03-10T07:56:00Z"/>
        </w:trPr>
        <w:tc>
          <w:tcPr>
            <w:tcW w:w="3444" w:type="dxa"/>
            <w:tcBorders>
              <w:top w:val="nil"/>
              <w:bottom w:val="nil"/>
            </w:tcBorders>
          </w:tcPr>
          <w:p w14:paraId="108DD2F6" w14:textId="11ACF5CE" w:rsidR="008D33C3" w:rsidRPr="00D02454" w:rsidDel="00C63DB1" w:rsidRDefault="008D33C3" w:rsidP="00C63DB1">
            <w:pPr>
              <w:spacing w:after="160" w:line="259" w:lineRule="auto"/>
              <w:ind w:firstLine="158"/>
              <w:rPr>
                <w:del w:id="235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356" w:author="Neriza Juslin Buenavista" w:date="2022-03-10T07:56:00Z">
                <w:pPr>
                  <w:ind w:firstLine="158"/>
                </w:pPr>
              </w:pPrChange>
            </w:pPr>
            <w:del w:id="2357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 200IU/d (n=188)</w:delText>
              </w:r>
            </w:del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2BE2D167" w14:textId="4F79C7E5" w:rsidR="008D33C3" w:rsidRPr="00D02454" w:rsidDel="00C63DB1" w:rsidRDefault="008D33C3" w:rsidP="00C63DB1">
            <w:pPr>
              <w:spacing w:after="160" w:line="259" w:lineRule="auto"/>
              <w:rPr>
                <w:del w:id="235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359" w:author="Neriza Juslin Buenavista" w:date="2022-03-10T07:56:00Z">
                <w:pPr/>
              </w:pPrChange>
            </w:pPr>
            <w:del w:id="2360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9</w:delText>
              </w:r>
            </w:del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37883270" w14:textId="45F221DC" w:rsidR="008D33C3" w:rsidRPr="00D02454" w:rsidDel="00C63DB1" w:rsidRDefault="008D33C3" w:rsidP="00C63DB1">
            <w:pPr>
              <w:spacing w:after="160" w:line="259" w:lineRule="auto"/>
              <w:rPr>
                <w:del w:id="236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362" w:author="Neriza Juslin Buenavista" w:date="2022-03-10T07:56:00Z">
                <w:pPr/>
              </w:pPrChange>
            </w:pPr>
            <w:del w:id="2363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71</w:delText>
              </w:r>
            </w:del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7F03BA3E" w14:textId="13370D0F" w:rsidR="008D33C3" w:rsidRPr="00D02454" w:rsidDel="00C63DB1" w:rsidRDefault="008D33C3" w:rsidP="00C63DB1">
            <w:pPr>
              <w:spacing w:after="160" w:line="259" w:lineRule="auto"/>
              <w:rPr>
                <w:del w:id="236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365" w:author="Neriza Juslin Buenavista" w:date="2022-03-10T07:56:00Z">
                <w:pPr/>
              </w:pPrChange>
            </w:pPr>
            <w:del w:id="2366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ref</w:delText>
              </w:r>
            </w:del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4D0CC845" w14:textId="17B8199D" w:rsidR="008D33C3" w:rsidRPr="00D02454" w:rsidDel="00C63DB1" w:rsidRDefault="008D33C3" w:rsidP="00C63DB1">
            <w:pPr>
              <w:spacing w:after="160" w:line="259" w:lineRule="auto"/>
              <w:rPr>
                <w:del w:id="236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368" w:author="Neriza Juslin Buenavista" w:date="2022-03-10T07:56:00Z">
                <w:pPr/>
              </w:pPrChange>
            </w:pPr>
            <w:del w:id="2369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ref</w:delText>
              </w:r>
            </w:del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7E6BE0B2" w14:textId="0CBB6000" w:rsidR="008D33C3" w:rsidRPr="00D02454" w:rsidDel="00C63DB1" w:rsidRDefault="008D33C3" w:rsidP="00C63DB1">
            <w:pPr>
              <w:spacing w:after="160" w:line="259" w:lineRule="auto"/>
              <w:rPr>
                <w:del w:id="237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371" w:author="Neriza Juslin Buenavista" w:date="2022-03-10T07:56:00Z">
                <w:pPr/>
              </w:pPrChange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0B980082" w14:textId="44D9B1AD" w:rsidR="008D33C3" w:rsidRPr="00D02454" w:rsidDel="00C63DB1" w:rsidRDefault="00E71D15" w:rsidP="00C63DB1">
            <w:pPr>
              <w:spacing w:after="160" w:line="259" w:lineRule="auto"/>
              <w:rPr>
                <w:del w:id="237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373" w:author="Neriza Juslin Buenavista" w:date="2022-03-10T07:56:00Z">
                <w:pPr/>
              </w:pPrChange>
            </w:pPr>
            <w:del w:id="2374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ref</w:delText>
              </w:r>
            </w:del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615827CF" w14:textId="0E5702D4" w:rsidR="008D33C3" w:rsidRPr="00D02454" w:rsidDel="00C63DB1" w:rsidRDefault="00E71D15" w:rsidP="00C63DB1">
            <w:pPr>
              <w:spacing w:after="160" w:line="259" w:lineRule="auto"/>
              <w:rPr>
                <w:del w:id="237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376" w:author="Neriza Juslin Buenavista" w:date="2022-03-10T07:56:00Z">
                <w:pPr/>
              </w:pPrChange>
            </w:pPr>
            <w:del w:id="2377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ref</w:delText>
              </w:r>
            </w:del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0DFC0CF7" w14:textId="3B1444C6" w:rsidR="008D33C3" w:rsidRPr="00D02454" w:rsidDel="00C63DB1" w:rsidRDefault="008D33C3" w:rsidP="00C63DB1">
            <w:pPr>
              <w:spacing w:after="160" w:line="259" w:lineRule="auto"/>
              <w:rPr>
                <w:del w:id="237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379" w:author="Neriza Juslin Buenavista" w:date="2022-03-10T07:56:00Z">
                <w:pPr/>
              </w:pPrChange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98A0E43" w14:textId="5F162520" w:rsidR="008D33C3" w:rsidRPr="00D02454" w:rsidDel="00C63DB1" w:rsidRDefault="000F2449" w:rsidP="00C63DB1">
            <w:pPr>
              <w:spacing w:after="160" w:line="259" w:lineRule="auto"/>
              <w:rPr>
                <w:del w:id="238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381" w:author="Neriza Juslin Buenavista" w:date="2022-03-10T07:56:00Z">
                <w:pPr/>
              </w:pPrChange>
            </w:pPr>
            <w:del w:id="2382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ref</w:delText>
              </w:r>
            </w:del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6051F276" w14:textId="2C2F7F9A" w:rsidR="008D33C3" w:rsidRPr="00D02454" w:rsidDel="00C63DB1" w:rsidRDefault="000F2449" w:rsidP="00C63DB1">
            <w:pPr>
              <w:spacing w:after="160" w:line="259" w:lineRule="auto"/>
              <w:rPr>
                <w:del w:id="238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384" w:author="Neriza Juslin Buenavista" w:date="2022-03-10T07:56:00Z">
                <w:pPr/>
              </w:pPrChange>
            </w:pPr>
            <w:del w:id="2385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ref</w:delText>
              </w:r>
            </w:del>
          </w:p>
        </w:tc>
      </w:tr>
      <w:tr w:rsidR="008D33C3" w:rsidRPr="00D02454" w:rsidDel="00C63DB1" w14:paraId="63B98FA9" w14:textId="132EA3DC" w:rsidTr="009E291D">
        <w:trPr>
          <w:trHeight w:val="191"/>
          <w:del w:id="2386" w:author="Neriza Juslin Buenavista" w:date="2022-03-10T07:56:00Z"/>
        </w:trPr>
        <w:tc>
          <w:tcPr>
            <w:tcW w:w="3444" w:type="dxa"/>
            <w:tcBorders>
              <w:top w:val="nil"/>
              <w:bottom w:val="nil"/>
            </w:tcBorders>
          </w:tcPr>
          <w:p w14:paraId="147F79DE" w14:textId="54646EDE" w:rsidR="008D33C3" w:rsidRPr="00D02454" w:rsidDel="00C63DB1" w:rsidRDefault="008D33C3" w:rsidP="00C63DB1">
            <w:pPr>
              <w:spacing w:after="160" w:line="259" w:lineRule="auto"/>
              <w:ind w:firstLine="158"/>
              <w:rPr>
                <w:del w:id="238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388" w:author="Neriza Juslin Buenavista" w:date="2022-03-10T07:56:00Z">
                <w:pPr>
                  <w:ind w:firstLine="158"/>
                </w:pPr>
              </w:pPrChange>
            </w:pPr>
            <w:del w:id="2389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 1000IU/d (n=65)</w:delText>
              </w:r>
            </w:del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7972F5AA" w14:textId="50FF8791" w:rsidR="008D33C3" w:rsidRPr="00D02454" w:rsidDel="00C63DB1" w:rsidRDefault="008D33C3" w:rsidP="00C63DB1">
            <w:pPr>
              <w:spacing w:after="160" w:line="259" w:lineRule="auto"/>
              <w:rPr>
                <w:del w:id="239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391" w:author="Neriza Juslin Buenavista" w:date="2022-03-10T07:56:00Z">
                <w:pPr/>
              </w:pPrChange>
            </w:pPr>
            <w:del w:id="2392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5</w:delText>
              </w:r>
            </w:del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4A47678E" w14:textId="13DCDB22" w:rsidR="008D33C3" w:rsidRPr="00D02454" w:rsidDel="00C63DB1" w:rsidRDefault="008D33C3" w:rsidP="00C63DB1">
            <w:pPr>
              <w:spacing w:after="160" w:line="259" w:lineRule="auto"/>
              <w:rPr>
                <w:del w:id="239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394" w:author="Neriza Juslin Buenavista" w:date="2022-03-10T07:56:00Z">
                <w:pPr/>
              </w:pPrChange>
            </w:pPr>
            <w:del w:id="2395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74</w:delText>
              </w:r>
            </w:del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305C8289" w14:textId="20D37D91" w:rsidR="008D33C3" w:rsidRPr="00D02454" w:rsidDel="00C63DB1" w:rsidRDefault="008D33C3" w:rsidP="00C63DB1">
            <w:pPr>
              <w:spacing w:after="160" w:line="259" w:lineRule="auto"/>
              <w:rPr>
                <w:del w:id="239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397" w:author="Neriza Juslin Buenavista" w:date="2022-03-10T07:56:00Z">
                <w:pPr/>
              </w:pPrChange>
            </w:pPr>
            <w:del w:id="2398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71 (0.25-1.98)</w:delText>
              </w:r>
            </w:del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68089457" w14:textId="438E932E" w:rsidR="008D33C3" w:rsidRPr="00D02454" w:rsidDel="00C63DB1" w:rsidRDefault="008D33C3" w:rsidP="00C63DB1">
            <w:pPr>
              <w:spacing w:after="160" w:line="259" w:lineRule="auto"/>
              <w:rPr>
                <w:del w:id="239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400" w:author="Neriza Juslin Buenavista" w:date="2022-03-10T07:56:00Z">
                <w:pPr/>
              </w:pPrChange>
            </w:pPr>
            <w:del w:id="2401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508</w:delText>
              </w:r>
            </w:del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2C2FADE4" w14:textId="4FB11BA9" w:rsidR="008D33C3" w:rsidRPr="00D02454" w:rsidDel="00C63DB1" w:rsidRDefault="008D33C3" w:rsidP="00C63DB1">
            <w:pPr>
              <w:spacing w:after="160" w:line="259" w:lineRule="auto"/>
              <w:rPr>
                <w:del w:id="240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403" w:author="Neriza Juslin Buenavista" w:date="2022-03-10T07:56:00Z">
                <w:pPr/>
              </w:pPrChange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3C2EC6F7" w14:textId="19888804" w:rsidR="008D33C3" w:rsidRPr="00D02454" w:rsidDel="00C63DB1" w:rsidRDefault="002B3624" w:rsidP="00C63DB1">
            <w:pPr>
              <w:spacing w:after="160" w:line="259" w:lineRule="auto"/>
              <w:rPr>
                <w:del w:id="240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405" w:author="Neriza Juslin Buenavista" w:date="2022-03-10T07:56:00Z">
                <w:pPr/>
              </w:pPrChange>
            </w:pPr>
            <w:del w:id="2406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53 (0.05-5.58)</w:delText>
              </w:r>
            </w:del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6993C1FA" w14:textId="3B40A51B" w:rsidR="008D33C3" w:rsidRPr="00D02454" w:rsidDel="00C63DB1" w:rsidRDefault="002B3624" w:rsidP="00C63DB1">
            <w:pPr>
              <w:spacing w:after="160" w:line="259" w:lineRule="auto"/>
              <w:rPr>
                <w:del w:id="240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408" w:author="Neriza Juslin Buenavista" w:date="2022-03-10T07:56:00Z">
                <w:pPr/>
              </w:pPrChange>
            </w:pPr>
            <w:del w:id="2409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595</w:delText>
              </w:r>
            </w:del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64858243" w14:textId="3A0AC4E4" w:rsidR="008D33C3" w:rsidRPr="00D02454" w:rsidDel="00C63DB1" w:rsidRDefault="008D33C3" w:rsidP="00C63DB1">
            <w:pPr>
              <w:spacing w:after="160" w:line="259" w:lineRule="auto"/>
              <w:rPr>
                <w:del w:id="241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411" w:author="Neriza Juslin Buenavista" w:date="2022-03-10T07:56:00Z">
                <w:pPr/>
              </w:pPrChange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0E33A80" w14:textId="35799B20" w:rsidR="008D33C3" w:rsidRPr="00D02454" w:rsidDel="00C63DB1" w:rsidRDefault="001D7C2C" w:rsidP="00C63DB1">
            <w:pPr>
              <w:spacing w:after="160" w:line="259" w:lineRule="auto"/>
              <w:rPr>
                <w:del w:id="241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413" w:author="Neriza Juslin Buenavista" w:date="2022-03-10T07:56:00Z">
                <w:pPr/>
              </w:pPrChange>
            </w:pPr>
            <w:del w:id="2414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75 (0.23-2.44)</w:delText>
              </w:r>
            </w:del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58482B7F" w14:textId="7462F3C4" w:rsidR="008D33C3" w:rsidRPr="00D02454" w:rsidDel="00C63DB1" w:rsidRDefault="001D7C2C" w:rsidP="00C63DB1">
            <w:pPr>
              <w:spacing w:after="160" w:line="259" w:lineRule="auto"/>
              <w:rPr>
                <w:del w:id="241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416" w:author="Neriza Juslin Buenavista" w:date="2022-03-10T07:56:00Z">
                <w:pPr/>
              </w:pPrChange>
            </w:pPr>
            <w:del w:id="2417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635</w:delText>
              </w:r>
            </w:del>
          </w:p>
        </w:tc>
      </w:tr>
      <w:tr w:rsidR="008D33C3" w:rsidRPr="00D02454" w:rsidDel="00C63DB1" w14:paraId="5CEE67A4" w14:textId="1E0DBC78" w:rsidTr="009E291D">
        <w:trPr>
          <w:trHeight w:val="191"/>
          <w:del w:id="2418" w:author="Neriza Juslin Buenavista" w:date="2022-03-10T07:56:00Z"/>
        </w:trPr>
        <w:tc>
          <w:tcPr>
            <w:tcW w:w="3444" w:type="dxa"/>
            <w:tcBorders>
              <w:top w:val="nil"/>
              <w:bottom w:val="nil"/>
            </w:tcBorders>
          </w:tcPr>
          <w:p w14:paraId="791C09E3" w14:textId="6090CC1E" w:rsidR="008D33C3" w:rsidRPr="00D02454" w:rsidDel="00C63DB1" w:rsidRDefault="008D33C3" w:rsidP="00C63DB1">
            <w:pPr>
              <w:spacing w:after="160" w:line="259" w:lineRule="auto"/>
              <w:ind w:firstLine="158"/>
              <w:rPr>
                <w:del w:id="241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420" w:author="Neriza Juslin Buenavista" w:date="2022-03-10T07:56:00Z">
                <w:pPr>
                  <w:ind w:firstLine="158"/>
                </w:pPr>
              </w:pPrChange>
            </w:pPr>
            <w:del w:id="2421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 2000IU/d (n=61)</w:delText>
              </w:r>
            </w:del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43B433A3" w14:textId="714DB742" w:rsidR="008D33C3" w:rsidRPr="00D02454" w:rsidDel="00C63DB1" w:rsidRDefault="008D33C3" w:rsidP="00C63DB1">
            <w:pPr>
              <w:spacing w:after="160" w:line="259" w:lineRule="auto"/>
              <w:rPr>
                <w:del w:id="242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423" w:author="Neriza Juslin Buenavista" w:date="2022-03-10T07:56:00Z">
                <w:pPr/>
              </w:pPrChange>
            </w:pPr>
            <w:del w:id="2424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6</w:delText>
              </w:r>
            </w:del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732DDCE3" w14:textId="36428622" w:rsidR="008D33C3" w:rsidRPr="00D02454" w:rsidDel="00C63DB1" w:rsidRDefault="008D33C3" w:rsidP="00C63DB1">
            <w:pPr>
              <w:spacing w:after="160" w:line="259" w:lineRule="auto"/>
              <w:rPr>
                <w:del w:id="242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426" w:author="Neriza Juslin Buenavista" w:date="2022-03-10T07:56:00Z">
                <w:pPr/>
              </w:pPrChange>
            </w:pPr>
            <w:del w:id="2427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06</w:delText>
              </w:r>
            </w:del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417FE727" w14:textId="33A3634B" w:rsidR="008D33C3" w:rsidRPr="00D02454" w:rsidDel="00C63DB1" w:rsidRDefault="008D33C3" w:rsidP="00C63DB1">
            <w:pPr>
              <w:spacing w:after="160" w:line="259" w:lineRule="auto"/>
              <w:rPr>
                <w:del w:id="242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429" w:author="Neriza Juslin Buenavista" w:date="2022-03-10T07:56:00Z">
                <w:pPr/>
              </w:pPrChange>
            </w:pPr>
            <w:del w:id="2430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52 (0.57-4.03)</w:delText>
              </w:r>
            </w:del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62D39237" w14:textId="0FA86783" w:rsidR="008D33C3" w:rsidRPr="00D02454" w:rsidDel="00C63DB1" w:rsidRDefault="008D33C3" w:rsidP="00C63DB1">
            <w:pPr>
              <w:spacing w:after="160" w:line="259" w:lineRule="auto"/>
              <w:rPr>
                <w:del w:id="243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432" w:author="Neriza Juslin Buenavista" w:date="2022-03-10T07:56:00Z">
                <w:pPr/>
              </w:pPrChange>
            </w:pPr>
            <w:del w:id="2433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405</w:delText>
              </w:r>
            </w:del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699D3A05" w14:textId="4A97BBDF" w:rsidR="008D33C3" w:rsidRPr="00D02454" w:rsidDel="00C63DB1" w:rsidRDefault="008D33C3" w:rsidP="00C63DB1">
            <w:pPr>
              <w:spacing w:after="160" w:line="259" w:lineRule="auto"/>
              <w:rPr>
                <w:del w:id="243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435" w:author="Neriza Juslin Buenavista" w:date="2022-03-10T07:56:00Z">
                <w:pPr/>
              </w:pPrChange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4FC7BD30" w14:textId="720EBD57" w:rsidR="008D33C3" w:rsidRPr="00D02454" w:rsidDel="00C63DB1" w:rsidRDefault="009E291D" w:rsidP="00C63DB1">
            <w:pPr>
              <w:spacing w:after="160" w:line="259" w:lineRule="auto"/>
              <w:rPr>
                <w:del w:id="243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437" w:author="Neriza Juslin Buenavista" w:date="2022-03-10T07:56:00Z">
                <w:pPr/>
              </w:pPrChange>
            </w:pPr>
            <w:del w:id="2438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6.27 (1.07-36.79)</w:delText>
              </w:r>
            </w:del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3CB1BF71" w14:textId="43EFD6EA" w:rsidR="008D33C3" w:rsidRPr="009E291D" w:rsidDel="00C63DB1" w:rsidRDefault="009E291D" w:rsidP="00C63DB1">
            <w:pPr>
              <w:spacing w:after="160" w:line="259" w:lineRule="auto"/>
              <w:rPr>
                <w:del w:id="2439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440" w:author="Neriza Juslin Buenavista" w:date="2022-03-10T07:56:00Z">
                <w:pPr/>
              </w:pPrChange>
            </w:pPr>
            <w:del w:id="2441" w:author="Neriza Juslin Buenavista" w:date="2022-03-10T07:56:00Z">
              <w:r w:rsidRPr="009E291D" w:rsidDel="00C63DB1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delText>0.042</w:delText>
              </w:r>
            </w:del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0A0A2633" w14:textId="63149DFB" w:rsidR="008D33C3" w:rsidRPr="00D02454" w:rsidDel="00C63DB1" w:rsidRDefault="008D33C3" w:rsidP="00C63DB1">
            <w:pPr>
              <w:spacing w:after="160" w:line="259" w:lineRule="auto"/>
              <w:rPr>
                <w:del w:id="244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443" w:author="Neriza Juslin Buenavista" w:date="2022-03-10T07:56:00Z">
                <w:pPr/>
              </w:pPrChange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42682554" w14:textId="22BA5A1C" w:rsidR="008D33C3" w:rsidRPr="00D02454" w:rsidDel="00C63DB1" w:rsidRDefault="001D7C2C" w:rsidP="00C63DB1">
            <w:pPr>
              <w:spacing w:after="160" w:line="259" w:lineRule="auto"/>
              <w:rPr>
                <w:del w:id="244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445" w:author="Neriza Juslin Buenavista" w:date="2022-03-10T07:56:00Z">
                <w:pPr/>
              </w:pPrChange>
            </w:pPr>
            <w:del w:id="2446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91 (0.24-3.53)</w:delText>
              </w:r>
            </w:del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306CE733" w14:textId="72A77A5A" w:rsidR="008D33C3" w:rsidRPr="00D02454" w:rsidDel="00C63DB1" w:rsidRDefault="001D7C2C" w:rsidP="00C63DB1">
            <w:pPr>
              <w:spacing w:after="160" w:line="259" w:lineRule="auto"/>
              <w:rPr>
                <w:del w:id="244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448" w:author="Neriza Juslin Buenavista" w:date="2022-03-10T07:56:00Z">
                <w:pPr/>
              </w:pPrChange>
            </w:pPr>
            <w:del w:id="2449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894</w:delText>
              </w:r>
            </w:del>
          </w:p>
        </w:tc>
      </w:tr>
      <w:tr w:rsidR="008D33C3" w:rsidRPr="00D02454" w:rsidDel="00C63DB1" w14:paraId="78557597" w14:textId="6965D13A" w:rsidTr="009E291D">
        <w:trPr>
          <w:trHeight w:val="191"/>
          <w:del w:id="2450" w:author="Neriza Juslin Buenavista" w:date="2022-03-10T07:56:00Z"/>
        </w:trPr>
        <w:tc>
          <w:tcPr>
            <w:tcW w:w="3444" w:type="dxa"/>
            <w:tcBorders>
              <w:top w:val="nil"/>
              <w:bottom w:val="nil"/>
            </w:tcBorders>
          </w:tcPr>
          <w:p w14:paraId="18AD1306" w14:textId="045EEC3B" w:rsidR="008D33C3" w:rsidRPr="00D02454" w:rsidDel="00C63DB1" w:rsidRDefault="008D33C3" w:rsidP="00C63DB1">
            <w:pPr>
              <w:spacing w:after="160" w:line="259" w:lineRule="auto"/>
              <w:ind w:firstLine="158"/>
              <w:rPr>
                <w:del w:id="245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452" w:author="Neriza Juslin Buenavista" w:date="2022-03-10T07:56:00Z">
                <w:pPr>
                  <w:ind w:firstLine="158"/>
                </w:pPr>
              </w:pPrChange>
            </w:pPr>
            <w:del w:id="2453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 4000IU/d (n=61)</w:delText>
              </w:r>
            </w:del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42BF8B4C" w14:textId="3C561DE7" w:rsidR="008D33C3" w:rsidRPr="00D02454" w:rsidDel="00C63DB1" w:rsidRDefault="008D33C3" w:rsidP="00C63DB1">
            <w:pPr>
              <w:spacing w:after="160" w:line="259" w:lineRule="auto"/>
              <w:rPr>
                <w:del w:id="245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455" w:author="Neriza Juslin Buenavista" w:date="2022-03-10T07:56:00Z">
                <w:pPr/>
              </w:pPrChange>
            </w:pPr>
            <w:del w:id="2456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</w:delText>
              </w:r>
            </w:del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494FAC57" w14:textId="1B3AB99E" w:rsidR="008D33C3" w:rsidRPr="00D02454" w:rsidDel="00C63DB1" w:rsidRDefault="008D33C3" w:rsidP="00C63DB1">
            <w:pPr>
              <w:spacing w:after="160" w:line="259" w:lineRule="auto"/>
              <w:rPr>
                <w:del w:id="245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458" w:author="Neriza Juslin Buenavista" w:date="2022-03-10T07:56:00Z">
                <w:pPr/>
              </w:pPrChange>
            </w:pPr>
            <w:del w:id="2459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12</w:delText>
              </w:r>
            </w:del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10935542" w14:textId="250CCDBB" w:rsidR="008D33C3" w:rsidRPr="00D02454" w:rsidDel="00C63DB1" w:rsidRDefault="008D33C3" w:rsidP="00C63DB1">
            <w:pPr>
              <w:spacing w:after="160" w:line="259" w:lineRule="auto"/>
              <w:rPr>
                <w:del w:id="246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461" w:author="Neriza Juslin Buenavista" w:date="2022-03-10T07:56:00Z">
                <w:pPr/>
              </w:pPrChange>
            </w:pPr>
            <w:del w:id="2462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22 (0.03-1.65)</w:delText>
              </w:r>
            </w:del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7F3A7BAC" w14:textId="06C5BE24" w:rsidR="008D33C3" w:rsidRPr="00D02454" w:rsidDel="00C63DB1" w:rsidRDefault="008D33C3" w:rsidP="00C63DB1">
            <w:pPr>
              <w:spacing w:after="160" w:line="259" w:lineRule="auto"/>
              <w:rPr>
                <w:del w:id="246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464" w:author="Neriza Juslin Buenavista" w:date="2022-03-10T07:56:00Z">
                <w:pPr/>
              </w:pPrChange>
            </w:pPr>
            <w:del w:id="2465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140</w:delText>
              </w:r>
            </w:del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01A76641" w14:textId="6B1C218C" w:rsidR="008D33C3" w:rsidRPr="00D02454" w:rsidDel="00C63DB1" w:rsidRDefault="008D33C3" w:rsidP="00C63DB1">
            <w:pPr>
              <w:spacing w:after="160" w:line="259" w:lineRule="auto"/>
              <w:rPr>
                <w:del w:id="246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467" w:author="Neriza Juslin Buenavista" w:date="2022-03-10T07:56:00Z">
                <w:pPr/>
              </w:pPrChange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0E0A8D54" w14:textId="7E69EC24" w:rsidR="008D33C3" w:rsidRPr="00D02454" w:rsidDel="00C63DB1" w:rsidRDefault="009E291D" w:rsidP="00C63DB1">
            <w:pPr>
              <w:spacing w:after="160" w:line="259" w:lineRule="auto"/>
              <w:rPr>
                <w:del w:id="246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469" w:author="Neriza Juslin Buenavista" w:date="2022-03-10T07:56:00Z">
                <w:pPr/>
              </w:pPrChange>
            </w:pPr>
            <w:del w:id="2470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56 (0.06-4.99)</w:delText>
              </w:r>
            </w:del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45DC8E75" w14:textId="3102DD52" w:rsidR="008D33C3" w:rsidRPr="00D02454" w:rsidDel="00C63DB1" w:rsidRDefault="009E291D" w:rsidP="00C63DB1">
            <w:pPr>
              <w:spacing w:after="160" w:line="259" w:lineRule="auto"/>
              <w:rPr>
                <w:del w:id="247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472" w:author="Neriza Juslin Buenavista" w:date="2022-03-10T07:56:00Z">
                <w:pPr/>
              </w:pPrChange>
            </w:pPr>
            <w:del w:id="2473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605</w:delText>
              </w:r>
            </w:del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3951F3A9" w14:textId="55F15ADE" w:rsidR="008D33C3" w:rsidRPr="00D02454" w:rsidDel="00C63DB1" w:rsidRDefault="008D33C3" w:rsidP="00C63DB1">
            <w:pPr>
              <w:spacing w:after="160" w:line="259" w:lineRule="auto"/>
              <w:rPr>
                <w:del w:id="247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475" w:author="Neriza Juslin Buenavista" w:date="2022-03-10T07:56:00Z">
                <w:pPr/>
              </w:pPrChange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7FD71C4" w14:textId="2784AC33" w:rsidR="008D33C3" w:rsidRPr="00D02454" w:rsidDel="00C63DB1" w:rsidRDefault="005F551F" w:rsidP="00C63DB1">
            <w:pPr>
              <w:spacing w:after="160" w:line="259" w:lineRule="auto"/>
              <w:rPr>
                <w:del w:id="247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477" w:author="Neriza Juslin Buenavista" w:date="2022-03-10T07:56:00Z">
                <w:pPr/>
              </w:pPrChange>
            </w:pPr>
            <w:del w:id="2478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-</w:delText>
              </w:r>
            </w:del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710217BC" w14:textId="46DB62B0" w:rsidR="008D33C3" w:rsidRPr="00D02454" w:rsidDel="00C63DB1" w:rsidRDefault="005F551F" w:rsidP="00C63DB1">
            <w:pPr>
              <w:spacing w:after="160" w:line="259" w:lineRule="auto"/>
              <w:rPr>
                <w:del w:id="247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480" w:author="Neriza Juslin Buenavista" w:date="2022-03-10T07:56:00Z">
                <w:pPr/>
              </w:pPrChange>
            </w:pPr>
            <w:del w:id="2481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-</w:delText>
              </w:r>
            </w:del>
          </w:p>
        </w:tc>
      </w:tr>
      <w:tr w:rsidR="008D33C3" w:rsidRPr="00D02454" w:rsidDel="00C63DB1" w14:paraId="39334AEF" w14:textId="77450A8D" w:rsidTr="009E291D">
        <w:trPr>
          <w:trHeight w:val="237"/>
          <w:del w:id="2482" w:author="Neriza Juslin Buenavista" w:date="2022-03-10T07:56:00Z"/>
        </w:trPr>
        <w:tc>
          <w:tcPr>
            <w:tcW w:w="3444" w:type="dxa"/>
            <w:tcBorders>
              <w:top w:val="nil"/>
              <w:bottom w:val="nil"/>
            </w:tcBorders>
          </w:tcPr>
          <w:p w14:paraId="7C6A47FB" w14:textId="0340AED7" w:rsidR="008D33C3" w:rsidRPr="00D02454" w:rsidDel="00C63DB1" w:rsidRDefault="008D33C3" w:rsidP="00C63DB1">
            <w:pPr>
              <w:spacing w:after="160" w:line="259" w:lineRule="auto"/>
              <w:rPr>
                <w:del w:id="2483" w:author="Neriza Juslin Buenavista" w:date="2022-03-10T07:56:00Z"/>
                <w:rFonts w:ascii="Times New Roman" w:hAnsi="Times New Roman" w:cs="Times New Roman"/>
                <w:b/>
                <w:bCs/>
                <w:sz w:val="20"/>
                <w:szCs w:val="20"/>
              </w:rPr>
              <w:pPrChange w:id="2484" w:author="Neriza Juslin Buenavista" w:date="2022-03-10T07:56:00Z">
                <w:pPr/>
              </w:pPrChange>
            </w:pPr>
            <w:del w:id="2485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delText>Exhaustion</w:delText>
              </w:r>
            </w:del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1458634B" w14:textId="63802F98" w:rsidR="008D33C3" w:rsidRPr="00D02454" w:rsidDel="00C63DB1" w:rsidRDefault="008D33C3" w:rsidP="00C63DB1">
            <w:pPr>
              <w:spacing w:after="160" w:line="259" w:lineRule="auto"/>
              <w:rPr>
                <w:del w:id="2486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487" w:author="Neriza Juslin Buenavista" w:date="2022-03-10T07:56:00Z">
                <w:pPr/>
              </w:pPrChange>
            </w:pP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1DE5F882" w14:textId="47AEC19D" w:rsidR="008D33C3" w:rsidRPr="00D02454" w:rsidDel="00C63DB1" w:rsidRDefault="008D33C3" w:rsidP="00C63DB1">
            <w:pPr>
              <w:spacing w:after="160" w:line="259" w:lineRule="auto"/>
              <w:rPr>
                <w:del w:id="2488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489" w:author="Neriza Juslin Buenavista" w:date="2022-03-10T07:56:00Z">
                <w:pPr/>
              </w:pPrChange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1A7B58EA" w14:textId="16468FB6" w:rsidR="008D33C3" w:rsidRPr="00D02454" w:rsidDel="00C63DB1" w:rsidRDefault="008D33C3" w:rsidP="00C63DB1">
            <w:pPr>
              <w:spacing w:after="160" w:line="259" w:lineRule="auto"/>
              <w:rPr>
                <w:del w:id="2490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491" w:author="Neriza Juslin Buenavista" w:date="2022-03-10T07:56:00Z">
                <w:pPr/>
              </w:pPrChange>
            </w:pP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090EB9A4" w14:textId="2C03ED45" w:rsidR="008D33C3" w:rsidRPr="00D02454" w:rsidDel="00C63DB1" w:rsidRDefault="008D33C3" w:rsidP="00C63DB1">
            <w:pPr>
              <w:spacing w:after="160" w:line="259" w:lineRule="auto"/>
              <w:rPr>
                <w:del w:id="2492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493" w:author="Neriza Juslin Buenavista" w:date="2022-03-10T07:56:00Z">
                <w:pPr/>
              </w:pPrChange>
            </w:pP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14F477A3" w14:textId="2DB233BA" w:rsidR="008D33C3" w:rsidRPr="00D02454" w:rsidDel="00C63DB1" w:rsidRDefault="008D33C3" w:rsidP="00C63DB1">
            <w:pPr>
              <w:spacing w:after="160" w:line="259" w:lineRule="auto"/>
              <w:rPr>
                <w:del w:id="2494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495" w:author="Neriza Juslin Buenavista" w:date="2022-03-10T07:56:00Z">
                <w:pPr/>
              </w:pPrChange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019E5E64" w14:textId="2877413C" w:rsidR="008D33C3" w:rsidRPr="00D02454" w:rsidDel="00C63DB1" w:rsidRDefault="008D33C3" w:rsidP="00C63DB1">
            <w:pPr>
              <w:spacing w:after="160" w:line="259" w:lineRule="auto"/>
              <w:rPr>
                <w:del w:id="2496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497" w:author="Neriza Juslin Buenavista" w:date="2022-03-10T07:56:00Z">
                <w:pPr/>
              </w:pPrChange>
            </w:pP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3397E251" w14:textId="020E6C66" w:rsidR="008D33C3" w:rsidRPr="00D02454" w:rsidDel="00C63DB1" w:rsidRDefault="008D33C3" w:rsidP="00C63DB1">
            <w:pPr>
              <w:spacing w:after="160" w:line="259" w:lineRule="auto"/>
              <w:rPr>
                <w:del w:id="2498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499" w:author="Neriza Juslin Buenavista" w:date="2022-03-10T07:56:00Z">
                <w:pPr/>
              </w:pPrChange>
            </w:pP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64D21BE9" w14:textId="7E61311C" w:rsidR="008D33C3" w:rsidRPr="00D02454" w:rsidDel="00C63DB1" w:rsidRDefault="008D33C3" w:rsidP="00C63DB1">
            <w:pPr>
              <w:spacing w:after="160" w:line="259" w:lineRule="auto"/>
              <w:rPr>
                <w:del w:id="2500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501" w:author="Neriza Juslin Buenavista" w:date="2022-03-10T07:56:00Z">
                <w:pPr/>
              </w:pPrChange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6B85A0DB" w14:textId="71A5F7E2" w:rsidR="008D33C3" w:rsidRPr="00D02454" w:rsidDel="00C63DB1" w:rsidRDefault="008D33C3" w:rsidP="00C63DB1">
            <w:pPr>
              <w:spacing w:after="160" w:line="259" w:lineRule="auto"/>
              <w:rPr>
                <w:del w:id="2502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503" w:author="Neriza Juslin Buenavista" w:date="2022-03-10T07:56:00Z">
                <w:pPr/>
              </w:pPrChange>
            </w:pP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0078E69A" w14:textId="07237B7C" w:rsidR="008D33C3" w:rsidRPr="00D02454" w:rsidDel="00C63DB1" w:rsidRDefault="008D33C3" w:rsidP="00C63DB1">
            <w:pPr>
              <w:spacing w:after="160" w:line="259" w:lineRule="auto"/>
              <w:rPr>
                <w:del w:id="2504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505" w:author="Neriza Juslin Buenavista" w:date="2022-03-10T07:56:00Z">
                <w:pPr/>
              </w:pPrChange>
            </w:pPr>
          </w:p>
        </w:tc>
      </w:tr>
      <w:tr w:rsidR="008D33C3" w:rsidRPr="00D02454" w:rsidDel="00C63DB1" w14:paraId="4AD72F6E" w14:textId="0E6471F2" w:rsidTr="009E291D">
        <w:trPr>
          <w:trHeight w:val="228"/>
          <w:del w:id="2506" w:author="Neriza Juslin Buenavista" w:date="2022-03-10T07:56:00Z"/>
        </w:trPr>
        <w:tc>
          <w:tcPr>
            <w:tcW w:w="3444" w:type="dxa"/>
            <w:tcBorders>
              <w:top w:val="nil"/>
              <w:bottom w:val="nil"/>
            </w:tcBorders>
          </w:tcPr>
          <w:p w14:paraId="7FCE7402" w14:textId="168EFCD3" w:rsidR="008D33C3" w:rsidRPr="00D02454" w:rsidDel="00C63DB1" w:rsidRDefault="008D33C3" w:rsidP="00C63DB1">
            <w:pPr>
              <w:spacing w:after="160" w:line="259" w:lineRule="auto"/>
              <w:rPr>
                <w:del w:id="2507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508" w:author="Neriza Juslin Buenavista" w:date="2022-03-10T07:56:00Z">
                <w:pPr/>
              </w:pPrChange>
            </w:pPr>
            <w:del w:id="2509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 </w:delText>
              </w:r>
              <w:r w:rsidR="00EC4AA3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PHD 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vs. 200IU/d (n=582)</w:delText>
              </w:r>
            </w:del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2E457D71" w14:textId="59E0BB90" w:rsidR="008D33C3" w:rsidRPr="00D02454" w:rsidDel="00C63DB1" w:rsidRDefault="008D33C3" w:rsidP="00C63DB1">
            <w:pPr>
              <w:spacing w:after="160" w:line="259" w:lineRule="auto"/>
              <w:rPr>
                <w:del w:id="251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511" w:author="Neriza Juslin Buenavista" w:date="2022-03-10T07:56:00Z">
                <w:pPr/>
              </w:pPrChange>
            </w:pPr>
            <w:del w:id="2512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1/283 vs. 45/299</w:delText>
              </w:r>
            </w:del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3AEA36B0" w14:textId="15058059" w:rsidR="008D33C3" w:rsidRPr="00D02454" w:rsidDel="00C63DB1" w:rsidRDefault="008D33C3" w:rsidP="00C63DB1">
            <w:pPr>
              <w:spacing w:after="160" w:line="259" w:lineRule="auto"/>
              <w:rPr>
                <w:del w:id="251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514" w:author="Neriza Juslin Buenavista" w:date="2022-03-10T07:56:00Z">
                <w:pPr/>
              </w:pPrChange>
            </w:pPr>
            <w:del w:id="2515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35 vs. 1.33</w:delText>
              </w:r>
            </w:del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4640C139" w14:textId="6563525B" w:rsidR="008D33C3" w:rsidRPr="00D02454" w:rsidDel="00C63DB1" w:rsidRDefault="008D33C3" w:rsidP="00C63DB1">
            <w:pPr>
              <w:spacing w:after="160" w:line="259" w:lineRule="auto"/>
              <w:rPr>
                <w:del w:id="251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517" w:author="Neriza Juslin Buenavista" w:date="2022-03-10T07:56:00Z">
                <w:pPr/>
              </w:pPrChange>
            </w:pPr>
            <w:del w:id="2518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65 (0.41-1.04)</w:delText>
              </w:r>
            </w:del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3D4185E4" w14:textId="01A435BC" w:rsidR="008D33C3" w:rsidRPr="00D02454" w:rsidDel="00C63DB1" w:rsidRDefault="008D33C3" w:rsidP="00C63DB1">
            <w:pPr>
              <w:spacing w:after="160" w:line="259" w:lineRule="auto"/>
              <w:rPr>
                <w:del w:id="251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520" w:author="Neriza Juslin Buenavista" w:date="2022-03-10T07:56:00Z">
                <w:pPr/>
              </w:pPrChange>
            </w:pPr>
            <w:del w:id="2521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073</w:delText>
              </w:r>
            </w:del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15BA6209" w14:textId="13AE2725" w:rsidR="008D33C3" w:rsidRPr="00D02454" w:rsidDel="00C63DB1" w:rsidRDefault="008D33C3" w:rsidP="00C63DB1">
            <w:pPr>
              <w:spacing w:after="160" w:line="259" w:lineRule="auto"/>
              <w:rPr>
                <w:del w:id="252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523" w:author="Neriza Juslin Buenavista" w:date="2022-03-10T07:56:00Z">
                <w:pPr/>
              </w:pPrChange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2A4F9D75" w14:textId="46D9AA8B" w:rsidR="008D33C3" w:rsidRPr="00D02454" w:rsidDel="00C63DB1" w:rsidRDefault="00C30922" w:rsidP="00C63DB1">
            <w:pPr>
              <w:spacing w:after="160" w:line="259" w:lineRule="auto"/>
              <w:rPr>
                <w:del w:id="252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525" w:author="Neriza Juslin Buenavista" w:date="2022-03-10T07:56:00Z">
                <w:pPr/>
              </w:pPrChange>
            </w:pPr>
            <w:del w:id="2526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58 (0.25-1.31)</w:delText>
              </w:r>
            </w:del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4B584F18" w14:textId="466D726B" w:rsidR="008D33C3" w:rsidRPr="00D02454" w:rsidDel="00C63DB1" w:rsidRDefault="00C30922" w:rsidP="00C63DB1">
            <w:pPr>
              <w:spacing w:after="160" w:line="259" w:lineRule="auto"/>
              <w:rPr>
                <w:del w:id="252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528" w:author="Neriza Juslin Buenavista" w:date="2022-03-10T07:56:00Z">
                <w:pPr/>
              </w:pPrChange>
            </w:pPr>
            <w:del w:id="2529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19</w:delText>
              </w:r>
              <w:r w:rsidR="0025326E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</w:delText>
              </w:r>
            </w:del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15DF3166" w14:textId="6FCB40CB" w:rsidR="008D33C3" w:rsidRPr="00D02454" w:rsidDel="00C63DB1" w:rsidRDefault="008D33C3" w:rsidP="00C63DB1">
            <w:pPr>
              <w:spacing w:after="160" w:line="259" w:lineRule="auto"/>
              <w:rPr>
                <w:del w:id="253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531" w:author="Neriza Juslin Buenavista" w:date="2022-03-10T07:56:00Z">
                <w:pPr/>
              </w:pPrChange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E76DC30" w14:textId="0024613C" w:rsidR="008D33C3" w:rsidRPr="00D02454" w:rsidDel="00C63DB1" w:rsidRDefault="00BB2AD1" w:rsidP="00C63DB1">
            <w:pPr>
              <w:spacing w:after="160" w:line="259" w:lineRule="auto"/>
              <w:rPr>
                <w:del w:id="253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533" w:author="Neriza Juslin Buenavista" w:date="2022-03-10T07:56:00Z">
                <w:pPr/>
              </w:pPrChange>
            </w:pPr>
            <w:del w:id="2534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67 (0.37-1.19)</w:delText>
              </w:r>
            </w:del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20E9F7E1" w14:textId="034BCF82" w:rsidR="008D33C3" w:rsidRPr="00D02454" w:rsidDel="00C63DB1" w:rsidRDefault="00BB2AD1" w:rsidP="00C63DB1">
            <w:pPr>
              <w:spacing w:after="160" w:line="259" w:lineRule="auto"/>
              <w:rPr>
                <w:del w:id="253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536" w:author="Neriza Juslin Buenavista" w:date="2022-03-10T07:56:00Z">
                <w:pPr/>
              </w:pPrChange>
            </w:pPr>
            <w:del w:id="2537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174</w:delText>
              </w:r>
            </w:del>
          </w:p>
        </w:tc>
      </w:tr>
      <w:tr w:rsidR="008D33C3" w:rsidRPr="00D02454" w:rsidDel="00C63DB1" w14:paraId="30940910" w14:textId="0C961C08" w:rsidTr="009E291D">
        <w:trPr>
          <w:trHeight w:val="228"/>
          <w:del w:id="2538" w:author="Neriza Juslin Buenavista" w:date="2022-03-10T07:56:00Z"/>
        </w:trPr>
        <w:tc>
          <w:tcPr>
            <w:tcW w:w="3444" w:type="dxa"/>
            <w:tcBorders>
              <w:top w:val="nil"/>
              <w:bottom w:val="nil"/>
            </w:tcBorders>
          </w:tcPr>
          <w:p w14:paraId="3C436DBF" w14:textId="4F378C48" w:rsidR="008D33C3" w:rsidRPr="00D02454" w:rsidDel="00C63DB1" w:rsidRDefault="008D33C3" w:rsidP="00C63DB1">
            <w:pPr>
              <w:spacing w:after="160" w:line="259" w:lineRule="auto"/>
              <w:rPr>
                <w:del w:id="2539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540" w:author="Neriza Juslin Buenavista" w:date="2022-03-10T07:56:00Z">
                <w:pPr/>
              </w:pPrChange>
            </w:pPr>
            <w:del w:id="2541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 Pure 1000</w:delText>
              </w:r>
              <w:r w:rsidR="004364B2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IU/d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vs. 200IU/d (n=470)</w:delText>
              </w:r>
            </w:del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01D6099D" w14:textId="1F0DDEA3" w:rsidR="008D33C3" w:rsidRPr="00D02454" w:rsidDel="00C63DB1" w:rsidRDefault="008D33C3" w:rsidP="00C63DB1">
            <w:pPr>
              <w:spacing w:after="160" w:line="259" w:lineRule="auto"/>
              <w:rPr>
                <w:del w:id="254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543" w:author="Neriza Juslin Buenavista" w:date="2022-03-10T07:56:00Z">
                <w:pPr/>
              </w:pPrChange>
            </w:pPr>
            <w:del w:id="2544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4/171 vs. 45/299</w:delText>
              </w:r>
            </w:del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0B3B7B9E" w14:textId="3DD3A774" w:rsidR="008D33C3" w:rsidRPr="00D02454" w:rsidDel="00C63DB1" w:rsidRDefault="008D33C3" w:rsidP="00C63DB1">
            <w:pPr>
              <w:spacing w:after="160" w:line="259" w:lineRule="auto"/>
              <w:rPr>
                <w:del w:id="254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546" w:author="Neriza Juslin Buenavista" w:date="2022-03-10T07:56:00Z">
                <w:pPr/>
              </w:pPrChange>
            </w:pPr>
            <w:del w:id="2547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12 vs. 1.33</w:delText>
              </w:r>
            </w:del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04021CFE" w14:textId="565814A6" w:rsidR="008D33C3" w:rsidRPr="00D02454" w:rsidDel="00C63DB1" w:rsidRDefault="008D33C3" w:rsidP="00C63DB1">
            <w:pPr>
              <w:spacing w:after="160" w:line="259" w:lineRule="auto"/>
              <w:rPr>
                <w:del w:id="254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549" w:author="Neriza Juslin Buenavista" w:date="2022-03-10T07:56:00Z">
                <w:pPr/>
              </w:pPrChange>
            </w:pPr>
            <w:del w:id="2550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55 (0.29-1.03)</w:delText>
              </w:r>
            </w:del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601EF668" w14:textId="53A9F0EF" w:rsidR="008D33C3" w:rsidRPr="008D33C3" w:rsidDel="00C63DB1" w:rsidRDefault="008D33C3" w:rsidP="00C63DB1">
            <w:pPr>
              <w:spacing w:after="160" w:line="259" w:lineRule="auto"/>
              <w:rPr>
                <w:del w:id="255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552" w:author="Neriza Juslin Buenavista" w:date="2022-03-10T07:56:00Z">
                <w:pPr/>
              </w:pPrChange>
            </w:pPr>
            <w:del w:id="2553" w:author="Neriza Juslin Buenavista" w:date="2022-03-10T07:56:00Z">
              <w:r w:rsidRPr="008D33C3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062</w:delText>
              </w:r>
            </w:del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1EDFE2EE" w14:textId="398CE681" w:rsidR="008D33C3" w:rsidRPr="00D02454" w:rsidDel="00C63DB1" w:rsidRDefault="008D33C3" w:rsidP="00C63DB1">
            <w:pPr>
              <w:spacing w:after="160" w:line="259" w:lineRule="auto"/>
              <w:rPr>
                <w:del w:id="255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555" w:author="Neriza Juslin Buenavista" w:date="2022-03-10T07:56:00Z">
                <w:pPr/>
              </w:pPrChange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0E118DAB" w14:textId="09271914" w:rsidR="008D33C3" w:rsidRPr="00D02454" w:rsidDel="00C63DB1" w:rsidRDefault="003D35DD" w:rsidP="00C63DB1">
            <w:pPr>
              <w:spacing w:after="160" w:line="259" w:lineRule="auto"/>
              <w:rPr>
                <w:del w:id="255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557" w:author="Neriza Juslin Buenavista" w:date="2022-03-10T07:56:00Z">
                <w:pPr/>
              </w:pPrChange>
            </w:pPr>
            <w:del w:id="2558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42 (0.12-1.44)</w:delText>
              </w:r>
            </w:del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52749E5B" w14:textId="79D505A8" w:rsidR="008D33C3" w:rsidRPr="00D02454" w:rsidDel="00C63DB1" w:rsidRDefault="003D35DD" w:rsidP="00C63DB1">
            <w:pPr>
              <w:spacing w:after="160" w:line="259" w:lineRule="auto"/>
              <w:rPr>
                <w:del w:id="255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560" w:author="Neriza Juslin Buenavista" w:date="2022-03-10T07:56:00Z">
                <w:pPr/>
              </w:pPrChange>
            </w:pPr>
            <w:del w:id="2561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167</w:delText>
              </w:r>
            </w:del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5EEBDC9A" w14:textId="7C46F17E" w:rsidR="008D33C3" w:rsidRPr="00D02454" w:rsidDel="00C63DB1" w:rsidRDefault="008D33C3" w:rsidP="00C63DB1">
            <w:pPr>
              <w:spacing w:after="160" w:line="259" w:lineRule="auto"/>
              <w:rPr>
                <w:del w:id="256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563" w:author="Neriza Juslin Buenavista" w:date="2022-03-10T07:56:00Z">
                <w:pPr/>
              </w:pPrChange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97AEE18" w14:textId="73490483" w:rsidR="008D33C3" w:rsidRPr="00D02454" w:rsidDel="00C63DB1" w:rsidRDefault="00E2213D" w:rsidP="00C63DB1">
            <w:pPr>
              <w:spacing w:after="160" w:line="259" w:lineRule="auto"/>
              <w:rPr>
                <w:del w:id="256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565" w:author="Neriza Juslin Buenavista" w:date="2022-03-10T07:56:00Z">
                <w:pPr/>
              </w:pPrChange>
            </w:pPr>
            <w:del w:id="2566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56 (0.26-1.18)</w:delText>
              </w:r>
            </w:del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1C0CC2A6" w14:textId="36D7B70C" w:rsidR="008D33C3" w:rsidRPr="00D02454" w:rsidDel="00C63DB1" w:rsidRDefault="00E2213D" w:rsidP="00C63DB1">
            <w:pPr>
              <w:spacing w:after="160" w:line="259" w:lineRule="auto"/>
              <w:rPr>
                <w:del w:id="256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568" w:author="Neriza Juslin Buenavista" w:date="2022-03-10T07:56:00Z">
                <w:pPr/>
              </w:pPrChange>
            </w:pPr>
            <w:del w:id="2569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127</w:delText>
              </w:r>
            </w:del>
          </w:p>
        </w:tc>
      </w:tr>
      <w:tr w:rsidR="008D33C3" w:rsidRPr="00D02454" w:rsidDel="00C63DB1" w14:paraId="751E0A56" w14:textId="35A33A4D" w:rsidTr="009E291D">
        <w:trPr>
          <w:trHeight w:val="228"/>
          <w:del w:id="2570" w:author="Neriza Juslin Buenavista" w:date="2022-03-10T07:56:00Z"/>
        </w:trPr>
        <w:tc>
          <w:tcPr>
            <w:tcW w:w="3444" w:type="dxa"/>
            <w:tcBorders>
              <w:top w:val="nil"/>
              <w:bottom w:val="nil"/>
            </w:tcBorders>
          </w:tcPr>
          <w:p w14:paraId="031553F3" w14:textId="1949BA77" w:rsidR="008D33C3" w:rsidRPr="00D02454" w:rsidDel="00C63DB1" w:rsidRDefault="008D33C3" w:rsidP="00C63DB1">
            <w:pPr>
              <w:spacing w:after="160" w:line="259" w:lineRule="auto"/>
              <w:rPr>
                <w:del w:id="257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572" w:author="Neriza Juslin Buenavista" w:date="2022-03-10T07:56:00Z">
                <w:pPr/>
              </w:pPrChange>
            </w:pPr>
            <w:del w:id="2573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 Four group comparison*</w:delText>
              </w:r>
            </w:del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64424008" w14:textId="3C831B9B" w:rsidR="008D33C3" w:rsidRPr="00D02454" w:rsidDel="00C63DB1" w:rsidRDefault="008D33C3" w:rsidP="00C63DB1">
            <w:pPr>
              <w:spacing w:after="160" w:line="259" w:lineRule="auto"/>
              <w:rPr>
                <w:del w:id="257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575" w:author="Neriza Juslin Buenavista" w:date="2022-03-10T07:56:00Z">
                <w:pPr/>
              </w:pPrChange>
            </w:pP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5C9F59EF" w14:textId="0CC6E1E1" w:rsidR="008D33C3" w:rsidRPr="00D02454" w:rsidDel="00C63DB1" w:rsidRDefault="008D33C3" w:rsidP="00C63DB1">
            <w:pPr>
              <w:spacing w:after="160" w:line="259" w:lineRule="auto"/>
              <w:rPr>
                <w:del w:id="257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577" w:author="Neriza Juslin Buenavista" w:date="2022-03-10T07:56:00Z">
                <w:pPr/>
              </w:pPrChange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684A0D4C" w14:textId="44D41CAD" w:rsidR="008D33C3" w:rsidRPr="00D02454" w:rsidDel="00C63DB1" w:rsidRDefault="008D33C3" w:rsidP="00C63DB1">
            <w:pPr>
              <w:spacing w:after="160" w:line="259" w:lineRule="auto"/>
              <w:rPr>
                <w:del w:id="257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579" w:author="Neriza Juslin Buenavista" w:date="2022-03-10T07:56:00Z">
                <w:pPr/>
              </w:pPrChange>
            </w:pP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7BED16E4" w14:textId="185CEB92" w:rsidR="008D33C3" w:rsidRPr="00D02454" w:rsidDel="00C63DB1" w:rsidRDefault="008D33C3" w:rsidP="00C63DB1">
            <w:pPr>
              <w:spacing w:after="160" w:line="259" w:lineRule="auto"/>
              <w:rPr>
                <w:del w:id="258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581" w:author="Neriza Juslin Buenavista" w:date="2022-03-10T07:56:00Z">
                <w:pPr/>
              </w:pPrChange>
            </w:pP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51941373" w14:textId="3FC607E5" w:rsidR="008D33C3" w:rsidRPr="00D02454" w:rsidDel="00C63DB1" w:rsidRDefault="008D33C3" w:rsidP="00C63DB1">
            <w:pPr>
              <w:spacing w:after="160" w:line="259" w:lineRule="auto"/>
              <w:rPr>
                <w:del w:id="258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583" w:author="Neriza Juslin Buenavista" w:date="2022-03-10T07:56:00Z">
                <w:pPr/>
              </w:pPrChange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38BB0EE6" w14:textId="2B29BD73" w:rsidR="008D33C3" w:rsidRPr="00D02454" w:rsidDel="00C63DB1" w:rsidRDefault="008D33C3" w:rsidP="00C63DB1">
            <w:pPr>
              <w:spacing w:after="160" w:line="259" w:lineRule="auto"/>
              <w:rPr>
                <w:del w:id="258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585" w:author="Neriza Juslin Buenavista" w:date="2022-03-10T07:56:00Z">
                <w:pPr/>
              </w:pPrChange>
            </w:pP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7B376B83" w14:textId="7B55B5C6" w:rsidR="008D33C3" w:rsidRPr="00D02454" w:rsidDel="00C63DB1" w:rsidRDefault="008D33C3" w:rsidP="00C63DB1">
            <w:pPr>
              <w:spacing w:after="160" w:line="259" w:lineRule="auto"/>
              <w:rPr>
                <w:del w:id="258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587" w:author="Neriza Juslin Buenavista" w:date="2022-03-10T07:56:00Z">
                <w:pPr/>
              </w:pPrChange>
            </w:pP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18247841" w14:textId="222B5455" w:rsidR="008D33C3" w:rsidRPr="00D02454" w:rsidDel="00C63DB1" w:rsidRDefault="008D33C3" w:rsidP="00C63DB1">
            <w:pPr>
              <w:spacing w:after="160" w:line="259" w:lineRule="auto"/>
              <w:rPr>
                <w:del w:id="258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589" w:author="Neriza Juslin Buenavista" w:date="2022-03-10T07:56:00Z">
                <w:pPr/>
              </w:pPrChange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4A260C3C" w14:textId="734F0DD4" w:rsidR="008D33C3" w:rsidRPr="00D02454" w:rsidDel="00C63DB1" w:rsidRDefault="008D33C3" w:rsidP="00C63DB1">
            <w:pPr>
              <w:spacing w:after="160" w:line="259" w:lineRule="auto"/>
              <w:rPr>
                <w:del w:id="259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591" w:author="Neriza Juslin Buenavista" w:date="2022-03-10T07:56:00Z">
                <w:pPr/>
              </w:pPrChange>
            </w:pP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30B04399" w14:textId="3AD26CC3" w:rsidR="008D33C3" w:rsidRPr="00D02454" w:rsidDel="00C63DB1" w:rsidRDefault="008D33C3" w:rsidP="00C63DB1">
            <w:pPr>
              <w:spacing w:after="160" w:line="259" w:lineRule="auto"/>
              <w:rPr>
                <w:del w:id="2592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593" w:author="Neriza Juslin Buenavista" w:date="2022-03-10T07:56:00Z">
                <w:pPr/>
              </w:pPrChange>
            </w:pPr>
          </w:p>
        </w:tc>
      </w:tr>
      <w:tr w:rsidR="008D33C3" w:rsidRPr="00D02454" w:rsidDel="00C63DB1" w14:paraId="50AA6A96" w14:textId="4061CAF6" w:rsidTr="009E291D">
        <w:trPr>
          <w:trHeight w:val="228"/>
          <w:del w:id="2594" w:author="Neriza Juslin Buenavista" w:date="2022-03-10T07:56:00Z"/>
        </w:trPr>
        <w:tc>
          <w:tcPr>
            <w:tcW w:w="3444" w:type="dxa"/>
            <w:tcBorders>
              <w:top w:val="nil"/>
              <w:bottom w:val="nil"/>
            </w:tcBorders>
          </w:tcPr>
          <w:p w14:paraId="699E7DF6" w14:textId="112AB864" w:rsidR="008D33C3" w:rsidRPr="00D02454" w:rsidDel="00C63DB1" w:rsidRDefault="008D33C3" w:rsidP="00C63DB1">
            <w:pPr>
              <w:spacing w:after="160" w:line="259" w:lineRule="auto"/>
              <w:ind w:firstLine="158"/>
              <w:rPr>
                <w:del w:id="259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596" w:author="Neriza Juslin Buenavista" w:date="2022-03-10T07:56:00Z">
                <w:pPr>
                  <w:ind w:firstLine="158"/>
                </w:pPr>
              </w:pPrChange>
            </w:pPr>
            <w:del w:id="2597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 200</w:delText>
              </w:r>
              <w:r w:rsidR="004364B2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IU/d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n=180)</w:delText>
              </w:r>
            </w:del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005340BB" w14:textId="5B0FCD18" w:rsidR="008D33C3" w:rsidRPr="00D02454" w:rsidDel="00C63DB1" w:rsidRDefault="008D33C3" w:rsidP="00C63DB1">
            <w:pPr>
              <w:spacing w:after="160" w:line="259" w:lineRule="auto"/>
              <w:rPr>
                <w:del w:id="259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599" w:author="Neriza Juslin Buenavista" w:date="2022-03-10T07:56:00Z">
                <w:pPr/>
              </w:pPrChange>
            </w:pPr>
            <w:del w:id="2600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2</w:delText>
              </w:r>
            </w:del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14E6EACD" w14:textId="0138370D" w:rsidR="008D33C3" w:rsidRPr="00D02454" w:rsidDel="00C63DB1" w:rsidRDefault="008D33C3" w:rsidP="00C63DB1">
            <w:pPr>
              <w:spacing w:after="160" w:line="259" w:lineRule="auto"/>
              <w:rPr>
                <w:del w:id="260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602" w:author="Neriza Juslin Buenavista" w:date="2022-03-10T07:56:00Z">
                <w:pPr/>
              </w:pPrChange>
            </w:pPr>
            <w:del w:id="2603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65</w:delText>
              </w:r>
            </w:del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79CA7C08" w14:textId="1B756B71" w:rsidR="008D33C3" w:rsidRPr="00D02454" w:rsidDel="00C63DB1" w:rsidRDefault="008D33C3" w:rsidP="00C63DB1">
            <w:pPr>
              <w:spacing w:after="160" w:line="259" w:lineRule="auto"/>
              <w:rPr>
                <w:del w:id="260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605" w:author="Neriza Juslin Buenavista" w:date="2022-03-10T07:56:00Z">
                <w:pPr/>
              </w:pPrChange>
            </w:pPr>
            <w:del w:id="2606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ref</w:delText>
              </w:r>
            </w:del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68054B00" w14:textId="73F7D1F9" w:rsidR="008D33C3" w:rsidRPr="00D02454" w:rsidDel="00C63DB1" w:rsidRDefault="008D33C3" w:rsidP="00C63DB1">
            <w:pPr>
              <w:spacing w:after="160" w:line="259" w:lineRule="auto"/>
              <w:rPr>
                <w:del w:id="260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608" w:author="Neriza Juslin Buenavista" w:date="2022-03-10T07:56:00Z">
                <w:pPr/>
              </w:pPrChange>
            </w:pPr>
            <w:del w:id="2609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ref</w:delText>
              </w:r>
            </w:del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2E1B3A69" w14:textId="053F31C1" w:rsidR="008D33C3" w:rsidRPr="00D02454" w:rsidDel="00C63DB1" w:rsidRDefault="008D33C3" w:rsidP="00C63DB1">
            <w:pPr>
              <w:spacing w:after="160" w:line="259" w:lineRule="auto"/>
              <w:rPr>
                <w:del w:id="261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611" w:author="Neriza Juslin Buenavista" w:date="2022-03-10T07:56:00Z">
                <w:pPr/>
              </w:pPrChange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659C87D6" w14:textId="78D24F1D" w:rsidR="008D33C3" w:rsidRPr="00D02454" w:rsidDel="00C63DB1" w:rsidRDefault="000F2449" w:rsidP="00C63DB1">
            <w:pPr>
              <w:spacing w:after="160" w:line="259" w:lineRule="auto"/>
              <w:rPr>
                <w:del w:id="261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613" w:author="Neriza Juslin Buenavista" w:date="2022-03-10T07:56:00Z">
                <w:pPr/>
              </w:pPrChange>
            </w:pPr>
            <w:del w:id="2614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ref</w:delText>
              </w:r>
            </w:del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411417B3" w14:textId="164F5F88" w:rsidR="008D33C3" w:rsidRPr="00D02454" w:rsidDel="00C63DB1" w:rsidRDefault="000F2449" w:rsidP="00C63DB1">
            <w:pPr>
              <w:spacing w:after="160" w:line="259" w:lineRule="auto"/>
              <w:rPr>
                <w:del w:id="261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616" w:author="Neriza Juslin Buenavista" w:date="2022-03-10T07:56:00Z">
                <w:pPr/>
              </w:pPrChange>
            </w:pPr>
            <w:del w:id="2617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ref</w:delText>
              </w:r>
            </w:del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3ADE0AA4" w14:textId="7E1095DB" w:rsidR="008D33C3" w:rsidRPr="00D02454" w:rsidDel="00C63DB1" w:rsidRDefault="008D33C3" w:rsidP="00C63DB1">
            <w:pPr>
              <w:spacing w:after="160" w:line="259" w:lineRule="auto"/>
              <w:rPr>
                <w:del w:id="261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619" w:author="Neriza Juslin Buenavista" w:date="2022-03-10T07:56:00Z">
                <w:pPr/>
              </w:pPrChange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34AFC88" w14:textId="2B2E7C59" w:rsidR="008D33C3" w:rsidRPr="00D02454" w:rsidDel="00C63DB1" w:rsidRDefault="000F2449" w:rsidP="00C63DB1">
            <w:pPr>
              <w:spacing w:after="160" w:line="259" w:lineRule="auto"/>
              <w:rPr>
                <w:del w:id="262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621" w:author="Neriza Juslin Buenavista" w:date="2022-03-10T07:56:00Z">
                <w:pPr/>
              </w:pPrChange>
            </w:pPr>
            <w:del w:id="2622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ref</w:delText>
              </w:r>
            </w:del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1EC6EE23" w14:textId="118BEF23" w:rsidR="008D33C3" w:rsidRPr="000F2449" w:rsidDel="00C63DB1" w:rsidRDefault="000F2449" w:rsidP="00C63DB1">
            <w:pPr>
              <w:spacing w:after="160" w:line="259" w:lineRule="auto"/>
              <w:rPr>
                <w:del w:id="262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624" w:author="Neriza Juslin Buenavista" w:date="2022-03-10T07:56:00Z">
                <w:pPr/>
              </w:pPrChange>
            </w:pPr>
            <w:del w:id="2625" w:author="Neriza Juslin Buenavista" w:date="2022-03-10T07:56:00Z">
              <w:r w:rsidRPr="000F2449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ref</w:delText>
              </w:r>
            </w:del>
          </w:p>
        </w:tc>
      </w:tr>
      <w:tr w:rsidR="008D33C3" w:rsidRPr="00D02454" w:rsidDel="00C63DB1" w14:paraId="31490308" w14:textId="24046B9D" w:rsidTr="009E291D">
        <w:trPr>
          <w:trHeight w:val="228"/>
          <w:del w:id="2626" w:author="Neriza Juslin Buenavista" w:date="2022-03-10T07:56:00Z"/>
        </w:trPr>
        <w:tc>
          <w:tcPr>
            <w:tcW w:w="3444" w:type="dxa"/>
            <w:tcBorders>
              <w:top w:val="nil"/>
              <w:bottom w:val="nil"/>
            </w:tcBorders>
          </w:tcPr>
          <w:p w14:paraId="11D1FBB7" w14:textId="5B7DE11E" w:rsidR="008D33C3" w:rsidRPr="00D02454" w:rsidDel="00C63DB1" w:rsidRDefault="008D33C3" w:rsidP="00C63DB1">
            <w:pPr>
              <w:spacing w:after="160" w:line="259" w:lineRule="auto"/>
              <w:ind w:firstLine="158"/>
              <w:rPr>
                <w:del w:id="262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628" w:author="Neriza Juslin Buenavista" w:date="2022-03-10T07:56:00Z">
                <w:pPr>
                  <w:ind w:firstLine="158"/>
                </w:pPr>
              </w:pPrChange>
            </w:pPr>
            <w:del w:id="2629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 1000</w:delText>
              </w:r>
              <w:r w:rsidR="004364B2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IU/d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n=58)</w:delText>
              </w:r>
            </w:del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3FB25DDE" w14:textId="27BAE25C" w:rsidR="008D33C3" w:rsidRPr="00D02454" w:rsidDel="00C63DB1" w:rsidRDefault="008D33C3" w:rsidP="00C63DB1">
            <w:pPr>
              <w:spacing w:after="160" w:line="259" w:lineRule="auto"/>
              <w:rPr>
                <w:del w:id="263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631" w:author="Neriza Juslin Buenavista" w:date="2022-03-10T07:56:00Z">
                <w:pPr/>
              </w:pPrChange>
            </w:pPr>
            <w:del w:id="2632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5</w:delText>
              </w:r>
            </w:del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38C7E4F1" w14:textId="2DC584F5" w:rsidR="008D33C3" w:rsidRPr="00D02454" w:rsidDel="00C63DB1" w:rsidRDefault="008D33C3" w:rsidP="00C63DB1">
            <w:pPr>
              <w:spacing w:after="160" w:line="259" w:lineRule="auto"/>
              <w:rPr>
                <w:del w:id="263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634" w:author="Neriza Juslin Buenavista" w:date="2022-03-10T07:56:00Z">
                <w:pPr/>
              </w:pPrChange>
            </w:pPr>
            <w:del w:id="2635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74</w:delText>
              </w:r>
            </w:del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67A6BC7A" w14:textId="1356E3D4" w:rsidR="008D33C3" w:rsidRPr="00D02454" w:rsidDel="00C63DB1" w:rsidRDefault="008D33C3" w:rsidP="00C63DB1">
            <w:pPr>
              <w:spacing w:after="160" w:line="259" w:lineRule="auto"/>
              <w:rPr>
                <w:del w:id="263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637" w:author="Neriza Juslin Buenavista" w:date="2022-03-10T07:56:00Z">
                <w:pPr/>
              </w:pPrChange>
            </w:pPr>
            <w:del w:id="2638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38 (0.15-1.02)</w:delText>
              </w:r>
            </w:del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029986BD" w14:textId="47A9D224" w:rsidR="008D33C3" w:rsidRPr="008D33C3" w:rsidDel="00C63DB1" w:rsidRDefault="008D33C3" w:rsidP="00C63DB1">
            <w:pPr>
              <w:spacing w:after="160" w:line="259" w:lineRule="auto"/>
              <w:rPr>
                <w:del w:id="263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640" w:author="Neriza Juslin Buenavista" w:date="2022-03-10T07:56:00Z">
                <w:pPr/>
              </w:pPrChange>
            </w:pPr>
            <w:del w:id="2641" w:author="Neriza Juslin Buenavista" w:date="2022-03-10T07:56:00Z">
              <w:r w:rsidRPr="008D33C3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054</w:delText>
              </w:r>
            </w:del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56D2C225" w14:textId="58EF8DA3" w:rsidR="008D33C3" w:rsidRPr="00D02454" w:rsidDel="00C63DB1" w:rsidRDefault="008D33C3" w:rsidP="00C63DB1">
            <w:pPr>
              <w:spacing w:after="160" w:line="259" w:lineRule="auto"/>
              <w:rPr>
                <w:del w:id="264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643" w:author="Neriza Juslin Buenavista" w:date="2022-03-10T07:56:00Z">
                <w:pPr/>
              </w:pPrChange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6E6EFC34" w14:textId="63A59B7F" w:rsidR="008D33C3" w:rsidRPr="00D02454" w:rsidDel="00C63DB1" w:rsidRDefault="00DD615E" w:rsidP="00C63DB1">
            <w:pPr>
              <w:spacing w:after="160" w:line="259" w:lineRule="auto"/>
              <w:rPr>
                <w:del w:id="264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645" w:author="Neriza Juslin Buenavista" w:date="2022-03-10T07:56:00Z">
                <w:pPr/>
              </w:pPrChange>
            </w:pPr>
            <w:del w:id="2646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26 (0.03-2.02)</w:delText>
              </w:r>
            </w:del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32CE43EA" w14:textId="586EA3CD" w:rsidR="008D33C3" w:rsidRPr="00D02454" w:rsidDel="00C63DB1" w:rsidRDefault="002E7B2A" w:rsidP="00C63DB1">
            <w:pPr>
              <w:spacing w:after="160" w:line="259" w:lineRule="auto"/>
              <w:rPr>
                <w:del w:id="264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648" w:author="Neriza Juslin Buenavista" w:date="2022-03-10T07:56:00Z">
                <w:pPr/>
              </w:pPrChange>
            </w:pPr>
            <w:del w:id="2649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198</w:delText>
              </w:r>
            </w:del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2E102693" w14:textId="278EC1AC" w:rsidR="008D33C3" w:rsidRPr="00D02454" w:rsidDel="00C63DB1" w:rsidRDefault="008D33C3" w:rsidP="00C63DB1">
            <w:pPr>
              <w:spacing w:after="160" w:line="259" w:lineRule="auto"/>
              <w:rPr>
                <w:del w:id="265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651" w:author="Neriza Juslin Buenavista" w:date="2022-03-10T07:56:00Z">
                <w:pPr/>
              </w:pPrChange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3CA4A294" w14:textId="22327BD7" w:rsidR="008D33C3" w:rsidRPr="00D02454" w:rsidDel="00C63DB1" w:rsidRDefault="00C453C8" w:rsidP="00C63DB1">
            <w:pPr>
              <w:spacing w:after="160" w:line="259" w:lineRule="auto"/>
              <w:rPr>
                <w:del w:id="265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653" w:author="Neriza Juslin Buenavista" w:date="2022-03-10T07:56:00Z">
                <w:pPr/>
              </w:pPrChange>
            </w:pPr>
            <w:del w:id="2654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36 (0.10-1.25)</w:delText>
              </w:r>
            </w:del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12FDE50E" w14:textId="0CD00960" w:rsidR="008D33C3" w:rsidRPr="0098720C" w:rsidDel="00C63DB1" w:rsidRDefault="00C453C8" w:rsidP="00C63DB1">
            <w:pPr>
              <w:spacing w:after="160" w:line="259" w:lineRule="auto"/>
              <w:rPr>
                <w:del w:id="265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656" w:author="Neriza Juslin Buenavista" w:date="2022-03-10T07:56:00Z">
                <w:pPr/>
              </w:pPrChange>
            </w:pPr>
            <w:del w:id="2657" w:author="Neriza Juslin Buenavista" w:date="2022-03-10T07:56:00Z">
              <w:r w:rsidRPr="0098720C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108</w:delText>
              </w:r>
            </w:del>
          </w:p>
        </w:tc>
      </w:tr>
      <w:tr w:rsidR="008D33C3" w:rsidRPr="00D02454" w:rsidDel="00C63DB1" w14:paraId="5D23AD47" w14:textId="7C7080E7" w:rsidTr="009E291D">
        <w:trPr>
          <w:trHeight w:val="228"/>
          <w:del w:id="2658" w:author="Neriza Juslin Buenavista" w:date="2022-03-10T07:56:00Z"/>
        </w:trPr>
        <w:tc>
          <w:tcPr>
            <w:tcW w:w="3444" w:type="dxa"/>
            <w:tcBorders>
              <w:top w:val="nil"/>
              <w:bottom w:val="nil"/>
            </w:tcBorders>
          </w:tcPr>
          <w:p w14:paraId="2EDC2F6C" w14:textId="6F3AA83E" w:rsidR="008D33C3" w:rsidRPr="00D02454" w:rsidDel="00C63DB1" w:rsidRDefault="008D33C3" w:rsidP="00C63DB1">
            <w:pPr>
              <w:spacing w:after="160" w:line="259" w:lineRule="auto"/>
              <w:ind w:firstLine="158"/>
              <w:rPr>
                <w:del w:id="265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660" w:author="Neriza Juslin Buenavista" w:date="2022-03-10T07:56:00Z">
                <w:pPr>
                  <w:ind w:firstLine="158"/>
                </w:pPr>
              </w:pPrChange>
            </w:pPr>
            <w:del w:id="2661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 2000</w:delText>
              </w:r>
              <w:r w:rsidR="004364B2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IU/d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n=56)</w:delText>
              </w:r>
            </w:del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501418A0" w14:textId="3CD1F5A1" w:rsidR="008D33C3" w:rsidRPr="00D02454" w:rsidDel="00C63DB1" w:rsidRDefault="008D33C3" w:rsidP="00C63DB1">
            <w:pPr>
              <w:spacing w:after="160" w:line="259" w:lineRule="auto"/>
              <w:rPr>
                <w:del w:id="266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663" w:author="Neriza Juslin Buenavista" w:date="2022-03-10T07:56:00Z">
                <w:pPr/>
              </w:pPrChange>
            </w:pPr>
            <w:del w:id="2664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8</w:delText>
              </w:r>
            </w:del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2E019C86" w14:textId="7F2B5C0B" w:rsidR="008D33C3" w:rsidRPr="00D02454" w:rsidDel="00C63DB1" w:rsidRDefault="008D33C3" w:rsidP="00C63DB1">
            <w:pPr>
              <w:spacing w:after="160" w:line="259" w:lineRule="auto"/>
              <w:rPr>
                <w:del w:id="266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666" w:author="Neriza Juslin Buenavista" w:date="2022-03-10T07:56:00Z">
                <w:pPr/>
              </w:pPrChange>
            </w:pPr>
            <w:del w:id="2667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05</w:delText>
              </w:r>
            </w:del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0EDE97D3" w14:textId="19BA7A74" w:rsidR="008D33C3" w:rsidRPr="00D02454" w:rsidDel="00C63DB1" w:rsidRDefault="008D33C3" w:rsidP="00C63DB1">
            <w:pPr>
              <w:spacing w:after="160" w:line="259" w:lineRule="auto"/>
              <w:rPr>
                <w:del w:id="266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669" w:author="Neriza Juslin Buenavista" w:date="2022-03-10T07:56:00Z">
                <w:pPr/>
              </w:pPrChange>
            </w:pPr>
            <w:del w:id="2670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10 (0.49-2.45)</w:delText>
              </w:r>
            </w:del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0C7336A6" w14:textId="563DD56F" w:rsidR="008D33C3" w:rsidRPr="00D02454" w:rsidDel="00C63DB1" w:rsidRDefault="008D33C3" w:rsidP="00C63DB1">
            <w:pPr>
              <w:spacing w:after="160" w:line="259" w:lineRule="auto"/>
              <w:rPr>
                <w:del w:id="267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672" w:author="Neriza Juslin Buenavista" w:date="2022-03-10T07:56:00Z">
                <w:pPr/>
              </w:pPrChange>
            </w:pPr>
            <w:del w:id="2673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822</w:delText>
              </w:r>
            </w:del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3B042C3D" w14:textId="1D31E76E" w:rsidR="008D33C3" w:rsidRPr="00D02454" w:rsidDel="00C63DB1" w:rsidRDefault="008D33C3" w:rsidP="00C63DB1">
            <w:pPr>
              <w:spacing w:after="160" w:line="259" w:lineRule="auto"/>
              <w:rPr>
                <w:del w:id="267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675" w:author="Neriza Juslin Buenavista" w:date="2022-03-10T07:56:00Z">
                <w:pPr/>
              </w:pPrChange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2A21E0E6" w14:textId="6A47DFDE" w:rsidR="008D33C3" w:rsidRPr="00D02454" w:rsidDel="00C63DB1" w:rsidRDefault="002E7B2A" w:rsidP="00C63DB1">
            <w:pPr>
              <w:spacing w:after="160" w:line="259" w:lineRule="auto"/>
              <w:rPr>
                <w:del w:id="267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677" w:author="Neriza Juslin Buenavista" w:date="2022-03-10T07:56:00Z">
                <w:pPr/>
              </w:pPrChange>
            </w:pPr>
            <w:del w:id="2678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99 (0.27-3.64)</w:delText>
              </w:r>
            </w:del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70BDAEFE" w14:textId="3C59058A" w:rsidR="008D33C3" w:rsidRPr="00D02454" w:rsidDel="00C63DB1" w:rsidRDefault="002E7B2A" w:rsidP="00C63DB1">
            <w:pPr>
              <w:spacing w:after="160" w:line="259" w:lineRule="auto"/>
              <w:rPr>
                <w:del w:id="267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680" w:author="Neriza Juslin Buenavista" w:date="2022-03-10T07:56:00Z">
                <w:pPr/>
              </w:pPrChange>
            </w:pPr>
            <w:del w:id="2681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990</w:delText>
              </w:r>
            </w:del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37EF4581" w14:textId="3E365B12" w:rsidR="008D33C3" w:rsidRPr="00D02454" w:rsidDel="00C63DB1" w:rsidRDefault="008D33C3" w:rsidP="00C63DB1">
            <w:pPr>
              <w:spacing w:after="160" w:line="259" w:lineRule="auto"/>
              <w:rPr>
                <w:del w:id="268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683" w:author="Neriza Juslin Buenavista" w:date="2022-03-10T07:56:00Z">
                <w:pPr/>
              </w:pPrChange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14A29D2" w14:textId="1CAAD252" w:rsidR="008D33C3" w:rsidRPr="00D02454" w:rsidDel="00C63DB1" w:rsidRDefault="00C453C8" w:rsidP="00C63DB1">
            <w:pPr>
              <w:spacing w:after="160" w:line="259" w:lineRule="auto"/>
              <w:rPr>
                <w:del w:id="268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685" w:author="Neriza Juslin Buenavista" w:date="2022-03-10T07:56:00Z">
                <w:pPr/>
              </w:pPrChange>
            </w:pPr>
            <w:del w:id="2686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41 (0.51-3.88)</w:delText>
              </w:r>
            </w:del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453353D3" w14:textId="75B6AF50" w:rsidR="008D33C3" w:rsidRPr="0098720C" w:rsidDel="00C63DB1" w:rsidRDefault="00C453C8" w:rsidP="00C63DB1">
            <w:pPr>
              <w:spacing w:after="160" w:line="259" w:lineRule="auto"/>
              <w:rPr>
                <w:del w:id="268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688" w:author="Neriza Juslin Buenavista" w:date="2022-03-10T07:56:00Z">
                <w:pPr/>
              </w:pPrChange>
            </w:pPr>
            <w:del w:id="2689" w:author="Neriza Juslin Buenavista" w:date="2022-03-10T07:56:00Z">
              <w:r w:rsidRPr="0098720C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507</w:delText>
              </w:r>
            </w:del>
          </w:p>
        </w:tc>
      </w:tr>
      <w:tr w:rsidR="008D33C3" w:rsidRPr="00D02454" w:rsidDel="00C63DB1" w14:paraId="407B96DD" w14:textId="7D757E8B" w:rsidTr="009E291D">
        <w:trPr>
          <w:trHeight w:val="228"/>
          <w:del w:id="2690" w:author="Neriza Juslin Buenavista" w:date="2022-03-10T07:56:00Z"/>
        </w:trPr>
        <w:tc>
          <w:tcPr>
            <w:tcW w:w="3444" w:type="dxa"/>
            <w:tcBorders>
              <w:top w:val="nil"/>
              <w:bottom w:val="nil"/>
            </w:tcBorders>
          </w:tcPr>
          <w:p w14:paraId="1E4543CE" w14:textId="32D81CDF" w:rsidR="008D33C3" w:rsidRPr="00D02454" w:rsidDel="00C63DB1" w:rsidRDefault="008D33C3" w:rsidP="00C63DB1">
            <w:pPr>
              <w:spacing w:after="160" w:line="259" w:lineRule="auto"/>
              <w:ind w:firstLine="158"/>
              <w:rPr>
                <w:del w:id="269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692" w:author="Neriza Juslin Buenavista" w:date="2022-03-10T07:56:00Z">
                <w:pPr>
                  <w:ind w:firstLine="158"/>
                </w:pPr>
              </w:pPrChange>
            </w:pPr>
            <w:del w:id="2693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 4000</w:delText>
              </w:r>
              <w:r w:rsidR="004364B2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IU/d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n=53)</w:delText>
              </w:r>
            </w:del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6247040F" w14:textId="319CD8D7" w:rsidR="008D33C3" w:rsidRPr="00D02454" w:rsidDel="00C63DB1" w:rsidRDefault="008D33C3" w:rsidP="00C63DB1">
            <w:pPr>
              <w:spacing w:after="160" w:line="259" w:lineRule="auto"/>
              <w:rPr>
                <w:del w:id="269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695" w:author="Neriza Juslin Buenavista" w:date="2022-03-10T07:56:00Z">
                <w:pPr/>
              </w:pPrChange>
            </w:pPr>
            <w:del w:id="2696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7</w:delText>
              </w:r>
            </w:del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5973A590" w14:textId="0FE53AEC" w:rsidR="008D33C3" w:rsidRPr="00D02454" w:rsidDel="00C63DB1" w:rsidRDefault="008D33C3" w:rsidP="00C63DB1">
            <w:pPr>
              <w:spacing w:after="160" w:line="259" w:lineRule="auto"/>
              <w:rPr>
                <w:del w:id="269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698" w:author="Neriza Juslin Buenavista" w:date="2022-03-10T07:56:00Z">
                <w:pPr/>
              </w:pPrChange>
            </w:pPr>
            <w:del w:id="2699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11</w:delText>
              </w:r>
            </w:del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44A377A7" w14:textId="19F7AAA3" w:rsidR="008D33C3" w:rsidRPr="00D02454" w:rsidDel="00C63DB1" w:rsidRDefault="008D33C3" w:rsidP="00C63DB1">
            <w:pPr>
              <w:spacing w:after="160" w:line="259" w:lineRule="auto"/>
              <w:rPr>
                <w:del w:id="270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701" w:author="Neriza Juslin Buenavista" w:date="2022-03-10T07:56:00Z">
                <w:pPr/>
              </w:pPrChange>
            </w:pPr>
            <w:del w:id="2702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02 (0.44-2.35)</w:delText>
              </w:r>
            </w:del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4E32228D" w14:textId="0FB30B70" w:rsidR="008D33C3" w:rsidRPr="00D02454" w:rsidDel="00C63DB1" w:rsidRDefault="008D33C3" w:rsidP="00C63DB1">
            <w:pPr>
              <w:spacing w:after="160" w:line="259" w:lineRule="auto"/>
              <w:rPr>
                <w:del w:id="270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704" w:author="Neriza Juslin Buenavista" w:date="2022-03-10T07:56:00Z">
                <w:pPr/>
              </w:pPrChange>
            </w:pPr>
            <w:del w:id="2705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965</w:delText>
              </w:r>
            </w:del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74644FBD" w14:textId="62CA7A43" w:rsidR="008D33C3" w:rsidRPr="00D02454" w:rsidDel="00C63DB1" w:rsidRDefault="008D33C3" w:rsidP="00C63DB1">
            <w:pPr>
              <w:spacing w:after="160" w:line="259" w:lineRule="auto"/>
              <w:rPr>
                <w:del w:id="270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707" w:author="Neriza Juslin Buenavista" w:date="2022-03-10T07:56:00Z">
                <w:pPr/>
              </w:pPrChange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475401AB" w14:textId="6EC64C29" w:rsidR="008D33C3" w:rsidRPr="00D02454" w:rsidDel="00C63DB1" w:rsidRDefault="002E7B2A" w:rsidP="00C63DB1">
            <w:pPr>
              <w:spacing w:after="160" w:line="259" w:lineRule="auto"/>
              <w:rPr>
                <w:del w:id="270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709" w:author="Neriza Juslin Buenavista" w:date="2022-03-10T07:56:00Z">
                <w:pPr/>
              </w:pPrChange>
            </w:pPr>
            <w:del w:id="2710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82 (0.23-2.93)</w:delText>
              </w:r>
            </w:del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7CD0C845" w14:textId="59E6A98F" w:rsidR="008D33C3" w:rsidRPr="00D02454" w:rsidDel="00C63DB1" w:rsidRDefault="007148FA" w:rsidP="00C63DB1">
            <w:pPr>
              <w:spacing w:after="160" w:line="259" w:lineRule="auto"/>
              <w:rPr>
                <w:del w:id="271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712" w:author="Neriza Juslin Buenavista" w:date="2022-03-10T07:56:00Z">
                <w:pPr/>
              </w:pPrChange>
            </w:pPr>
            <w:del w:id="2713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759</w:delText>
              </w:r>
            </w:del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70A00662" w14:textId="0103B004" w:rsidR="008D33C3" w:rsidRPr="00D02454" w:rsidDel="00C63DB1" w:rsidRDefault="008D33C3" w:rsidP="00C63DB1">
            <w:pPr>
              <w:spacing w:after="160" w:line="259" w:lineRule="auto"/>
              <w:rPr>
                <w:del w:id="271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715" w:author="Neriza Juslin Buenavista" w:date="2022-03-10T07:56:00Z">
                <w:pPr/>
              </w:pPrChange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4621DF9A" w14:textId="3AD222C7" w:rsidR="008D33C3" w:rsidRPr="00D02454" w:rsidDel="00C63DB1" w:rsidRDefault="0098720C" w:rsidP="00C63DB1">
            <w:pPr>
              <w:spacing w:after="160" w:line="259" w:lineRule="auto"/>
              <w:rPr>
                <w:del w:id="271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717" w:author="Neriza Juslin Buenavista" w:date="2022-03-10T07:56:00Z">
                <w:pPr/>
              </w:pPrChange>
            </w:pPr>
            <w:del w:id="2718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21 (0.40-3.68)</w:delText>
              </w:r>
            </w:del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1C8BF67B" w14:textId="7BD6E0A8" w:rsidR="008D33C3" w:rsidRPr="0098720C" w:rsidDel="00C63DB1" w:rsidRDefault="0098720C" w:rsidP="00C63DB1">
            <w:pPr>
              <w:spacing w:after="160" w:line="259" w:lineRule="auto"/>
              <w:rPr>
                <w:del w:id="271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720" w:author="Neriza Juslin Buenavista" w:date="2022-03-10T07:56:00Z">
                <w:pPr/>
              </w:pPrChange>
            </w:pPr>
            <w:del w:id="2721" w:author="Neriza Juslin Buenavista" w:date="2022-03-10T07:56:00Z">
              <w:r w:rsidRPr="0098720C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735</w:delText>
              </w:r>
            </w:del>
          </w:p>
        </w:tc>
      </w:tr>
      <w:tr w:rsidR="008D33C3" w:rsidRPr="00D02454" w:rsidDel="00C63DB1" w14:paraId="5AB46175" w14:textId="48033FCC" w:rsidTr="009E291D">
        <w:trPr>
          <w:trHeight w:val="228"/>
          <w:del w:id="2722" w:author="Neriza Juslin Buenavista" w:date="2022-03-10T07:56:00Z"/>
        </w:trPr>
        <w:tc>
          <w:tcPr>
            <w:tcW w:w="3444" w:type="dxa"/>
            <w:tcBorders>
              <w:top w:val="nil"/>
              <w:bottom w:val="nil"/>
            </w:tcBorders>
          </w:tcPr>
          <w:p w14:paraId="3A2C6B7A" w14:textId="3E438A5C" w:rsidR="008D33C3" w:rsidRPr="00D02454" w:rsidDel="00C63DB1" w:rsidRDefault="008D33C3" w:rsidP="00C63DB1">
            <w:pPr>
              <w:spacing w:after="160" w:line="259" w:lineRule="auto"/>
              <w:rPr>
                <w:del w:id="272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724" w:author="Neriza Juslin Buenavista" w:date="2022-03-10T07:56:00Z">
                <w:pPr/>
              </w:pPrChange>
            </w:pPr>
            <w:del w:id="2725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delText xml:space="preserve">Slow gait speed </w:delText>
              </w:r>
            </w:del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5523F7CB" w14:textId="401FBFCB" w:rsidR="008D33C3" w:rsidRPr="00D02454" w:rsidDel="00C63DB1" w:rsidRDefault="008D33C3" w:rsidP="00C63DB1">
            <w:pPr>
              <w:spacing w:after="160" w:line="259" w:lineRule="auto"/>
              <w:rPr>
                <w:del w:id="272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727" w:author="Neriza Juslin Buenavista" w:date="2022-03-10T07:56:00Z">
                <w:pPr/>
              </w:pPrChange>
            </w:pP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5FE603BB" w14:textId="1D0D9674" w:rsidR="008D33C3" w:rsidRPr="00D02454" w:rsidDel="00C63DB1" w:rsidRDefault="008D33C3" w:rsidP="00C63DB1">
            <w:pPr>
              <w:spacing w:after="160" w:line="259" w:lineRule="auto"/>
              <w:rPr>
                <w:del w:id="272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729" w:author="Neriza Juslin Buenavista" w:date="2022-03-10T07:56:00Z">
                <w:pPr/>
              </w:pPrChange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162A06BC" w14:textId="2D51B376" w:rsidR="008D33C3" w:rsidRPr="00D02454" w:rsidDel="00C63DB1" w:rsidRDefault="008D33C3" w:rsidP="00C63DB1">
            <w:pPr>
              <w:spacing w:after="160" w:line="259" w:lineRule="auto"/>
              <w:rPr>
                <w:del w:id="273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731" w:author="Neriza Juslin Buenavista" w:date="2022-03-10T07:56:00Z">
                <w:pPr/>
              </w:pPrChange>
            </w:pP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6551200E" w14:textId="325E8F1C" w:rsidR="008D33C3" w:rsidRPr="00D02454" w:rsidDel="00C63DB1" w:rsidRDefault="008D33C3" w:rsidP="00C63DB1">
            <w:pPr>
              <w:spacing w:after="160" w:line="259" w:lineRule="auto"/>
              <w:rPr>
                <w:del w:id="273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733" w:author="Neriza Juslin Buenavista" w:date="2022-03-10T07:56:00Z">
                <w:pPr/>
              </w:pPrChange>
            </w:pP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7447970B" w14:textId="70A4E575" w:rsidR="008D33C3" w:rsidRPr="00D02454" w:rsidDel="00C63DB1" w:rsidRDefault="008D33C3" w:rsidP="00C63DB1">
            <w:pPr>
              <w:spacing w:after="160" w:line="259" w:lineRule="auto"/>
              <w:rPr>
                <w:del w:id="273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735" w:author="Neriza Juslin Buenavista" w:date="2022-03-10T07:56:00Z">
                <w:pPr/>
              </w:pPrChange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797A78A7" w14:textId="0103B3DE" w:rsidR="008D33C3" w:rsidRPr="00D02454" w:rsidDel="00C63DB1" w:rsidRDefault="008D33C3" w:rsidP="00C63DB1">
            <w:pPr>
              <w:spacing w:after="160" w:line="259" w:lineRule="auto"/>
              <w:rPr>
                <w:del w:id="273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737" w:author="Neriza Juslin Buenavista" w:date="2022-03-10T07:56:00Z">
                <w:pPr/>
              </w:pPrChange>
            </w:pP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6A73A204" w14:textId="0617F098" w:rsidR="008D33C3" w:rsidRPr="00D02454" w:rsidDel="00C63DB1" w:rsidRDefault="008D33C3" w:rsidP="00C63DB1">
            <w:pPr>
              <w:spacing w:after="160" w:line="259" w:lineRule="auto"/>
              <w:rPr>
                <w:del w:id="273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739" w:author="Neriza Juslin Buenavista" w:date="2022-03-10T07:56:00Z">
                <w:pPr/>
              </w:pPrChange>
            </w:pP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711B5D53" w14:textId="5F759963" w:rsidR="008D33C3" w:rsidRPr="00D02454" w:rsidDel="00C63DB1" w:rsidRDefault="008D33C3" w:rsidP="00C63DB1">
            <w:pPr>
              <w:spacing w:after="160" w:line="259" w:lineRule="auto"/>
              <w:rPr>
                <w:del w:id="274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741" w:author="Neriza Juslin Buenavista" w:date="2022-03-10T07:56:00Z">
                <w:pPr/>
              </w:pPrChange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41D82C3E" w14:textId="3D8A49B5" w:rsidR="008D33C3" w:rsidRPr="00D02454" w:rsidDel="00C63DB1" w:rsidRDefault="008D33C3" w:rsidP="00C63DB1">
            <w:pPr>
              <w:spacing w:after="160" w:line="259" w:lineRule="auto"/>
              <w:rPr>
                <w:del w:id="274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743" w:author="Neriza Juslin Buenavista" w:date="2022-03-10T07:56:00Z">
                <w:pPr/>
              </w:pPrChange>
            </w:pP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1D26205D" w14:textId="7D3A7E11" w:rsidR="008D33C3" w:rsidRPr="00D02454" w:rsidDel="00C63DB1" w:rsidRDefault="008D33C3" w:rsidP="00C63DB1">
            <w:pPr>
              <w:spacing w:after="160" w:line="259" w:lineRule="auto"/>
              <w:rPr>
                <w:del w:id="274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745" w:author="Neriza Juslin Buenavista" w:date="2022-03-10T07:56:00Z">
                <w:pPr/>
              </w:pPrChange>
            </w:pPr>
          </w:p>
        </w:tc>
      </w:tr>
      <w:tr w:rsidR="008D33C3" w:rsidRPr="00D02454" w:rsidDel="00C63DB1" w14:paraId="5E807E3A" w14:textId="391E9587" w:rsidTr="009E291D">
        <w:trPr>
          <w:trHeight w:val="228"/>
          <w:del w:id="2746" w:author="Neriza Juslin Buenavista" w:date="2022-03-10T07:56:00Z"/>
        </w:trPr>
        <w:tc>
          <w:tcPr>
            <w:tcW w:w="3444" w:type="dxa"/>
            <w:tcBorders>
              <w:top w:val="nil"/>
              <w:bottom w:val="nil"/>
            </w:tcBorders>
          </w:tcPr>
          <w:p w14:paraId="550B9EE4" w14:textId="7B6C7B60" w:rsidR="008D33C3" w:rsidRPr="00D02454" w:rsidDel="00C63DB1" w:rsidRDefault="008D33C3" w:rsidP="00C63DB1">
            <w:pPr>
              <w:spacing w:after="160" w:line="259" w:lineRule="auto"/>
              <w:rPr>
                <w:del w:id="274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748" w:author="Neriza Juslin Buenavista" w:date="2022-03-10T07:56:00Z">
                <w:pPr/>
              </w:pPrChange>
            </w:pPr>
            <w:del w:id="2749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 PHD vs. 200IU/d (n=</w:delText>
              </w:r>
              <w:r w:rsidR="0068175C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4</w:delText>
              </w:r>
              <w:r w:rsidR="0068175C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76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39DB856B" w14:textId="77654259" w:rsidR="008D33C3" w:rsidRPr="00D02454" w:rsidDel="00C63DB1" w:rsidRDefault="00740221" w:rsidP="00C63DB1">
            <w:pPr>
              <w:spacing w:after="160" w:line="259" w:lineRule="auto"/>
              <w:rPr>
                <w:del w:id="275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751" w:author="Neriza Juslin Buenavista" w:date="2022-03-10T07:56:00Z">
                <w:pPr/>
              </w:pPrChange>
            </w:pPr>
            <w:del w:id="2752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66</w:delText>
              </w:r>
              <w:r w:rsidR="008D33C3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/2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1</w:delText>
              </w:r>
              <w:r w:rsidR="008D33C3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vs. 5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</w:delText>
              </w:r>
              <w:r w:rsidR="008D33C3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/2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45</w:delText>
              </w:r>
            </w:del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359A25A0" w14:textId="5A343B18" w:rsidR="008D33C3" w:rsidRPr="00D02454" w:rsidDel="00C63DB1" w:rsidRDefault="008D33C3" w:rsidP="00C63DB1">
            <w:pPr>
              <w:spacing w:after="160" w:line="259" w:lineRule="auto"/>
              <w:rPr>
                <w:del w:id="275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754" w:author="Neriza Juslin Buenavista" w:date="2022-03-10T07:56:00Z">
                <w:pPr/>
              </w:pPrChange>
            </w:pPr>
            <w:del w:id="2755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</w:delText>
              </w:r>
              <w:r w:rsidR="00804CA9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0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vs. 1.2</w:delText>
              </w:r>
              <w:r w:rsidR="00804CA9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9</w:delText>
              </w:r>
            </w:del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75A23719" w14:textId="56C904D4" w:rsidR="008D33C3" w:rsidRPr="00D02454" w:rsidDel="00C63DB1" w:rsidRDefault="008D33C3" w:rsidP="00C63DB1">
            <w:pPr>
              <w:spacing w:after="160" w:line="259" w:lineRule="auto"/>
              <w:rPr>
                <w:del w:id="275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757" w:author="Neriza Juslin Buenavista" w:date="2022-03-10T07:56:00Z">
                <w:pPr/>
              </w:pPrChange>
            </w:pPr>
            <w:del w:id="2758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2</w:delText>
              </w:r>
              <w:r w:rsidR="00A60B53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9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90-1.8</w:delText>
              </w:r>
              <w:r w:rsidR="00A60B53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6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6B28C153" w14:textId="5AEA8D62" w:rsidR="008D33C3" w:rsidRPr="00D02454" w:rsidDel="00C63DB1" w:rsidRDefault="008D33C3" w:rsidP="00C63DB1">
            <w:pPr>
              <w:spacing w:after="160" w:line="259" w:lineRule="auto"/>
              <w:rPr>
                <w:del w:id="275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760" w:author="Neriza Juslin Buenavista" w:date="2022-03-10T07:56:00Z">
                <w:pPr/>
              </w:pPrChange>
            </w:pPr>
            <w:del w:id="2761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1</w:delText>
              </w:r>
              <w:r w:rsidR="00A60B53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68</w:delText>
              </w:r>
            </w:del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158D881D" w14:textId="733EC669" w:rsidR="008D33C3" w:rsidRPr="00D02454" w:rsidDel="00C63DB1" w:rsidRDefault="008D33C3" w:rsidP="00C63DB1">
            <w:pPr>
              <w:spacing w:after="160" w:line="259" w:lineRule="auto"/>
              <w:rPr>
                <w:del w:id="276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763" w:author="Neriza Juslin Buenavista" w:date="2022-03-10T07:56:00Z">
                <w:pPr/>
              </w:pPrChange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71AB76DB" w14:textId="2B2E98E1" w:rsidR="008D33C3" w:rsidRPr="00D02454" w:rsidDel="00C63DB1" w:rsidRDefault="0040149E" w:rsidP="00C63DB1">
            <w:pPr>
              <w:spacing w:after="160" w:line="259" w:lineRule="auto"/>
              <w:rPr>
                <w:del w:id="276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765" w:author="Neriza Juslin Buenavista" w:date="2022-03-10T07:56:00Z">
                <w:pPr/>
              </w:pPrChange>
            </w:pPr>
            <w:del w:id="2766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</w:delText>
              </w:r>
              <w:r w:rsidR="00CC3CE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.75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</w:delText>
              </w:r>
              <w:r w:rsidR="00CC3CE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8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1.</w:delText>
              </w:r>
              <w:r w:rsidR="00CC3CE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47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59FBA3D9" w14:textId="040E4A8D" w:rsidR="008D33C3" w:rsidRPr="00D02454" w:rsidDel="00C63DB1" w:rsidRDefault="0040149E" w:rsidP="00C63DB1">
            <w:pPr>
              <w:spacing w:after="160" w:line="259" w:lineRule="auto"/>
              <w:rPr>
                <w:del w:id="276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768" w:author="Neriza Juslin Buenavista" w:date="2022-03-10T07:56:00Z">
                <w:pPr/>
              </w:pPrChange>
            </w:pPr>
            <w:del w:id="2769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CC3CE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99</w:delText>
              </w:r>
            </w:del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25C99214" w14:textId="334EA551" w:rsidR="008D33C3" w:rsidRPr="00D02454" w:rsidDel="00C63DB1" w:rsidRDefault="008D33C3" w:rsidP="00C63DB1">
            <w:pPr>
              <w:spacing w:after="160" w:line="259" w:lineRule="auto"/>
              <w:rPr>
                <w:del w:id="277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771" w:author="Neriza Juslin Buenavista" w:date="2022-03-10T07:56:00Z">
                <w:pPr/>
              </w:pPrChange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40F5BF5D" w14:textId="0223B4D0" w:rsidR="008D33C3" w:rsidRPr="00D02454" w:rsidDel="00C63DB1" w:rsidRDefault="00836B5C" w:rsidP="00C63DB1">
            <w:pPr>
              <w:spacing w:after="160" w:line="259" w:lineRule="auto"/>
              <w:rPr>
                <w:del w:id="277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773" w:author="Neriza Juslin Buenavista" w:date="2022-03-10T07:56:00Z">
                <w:pPr/>
              </w:pPrChange>
            </w:pPr>
            <w:del w:id="2774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</w:delText>
              </w:r>
              <w:r w:rsidR="0080275D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58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</w:delText>
              </w:r>
              <w:r w:rsidR="0080275D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01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2.</w:delText>
              </w:r>
              <w:r w:rsidR="0080275D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47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2EBB322C" w14:textId="20069F6B" w:rsidR="008D33C3" w:rsidRPr="00EC4DAA" w:rsidDel="00C63DB1" w:rsidRDefault="00836B5C" w:rsidP="00C63DB1">
            <w:pPr>
              <w:spacing w:after="160" w:line="259" w:lineRule="auto"/>
              <w:rPr>
                <w:del w:id="2775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776" w:author="Neriza Juslin Buenavista" w:date="2022-03-10T07:56:00Z">
                <w:pPr/>
              </w:pPrChange>
            </w:pPr>
            <w:del w:id="2777" w:author="Neriza Juslin Buenavista" w:date="2022-03-10T07:56:00Z">
              <w:r w:rsidRPr="00EC4DAA" w:rsidDel="00C63DB1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delText>0.0</w:delText>
              </w:r>
              <w:r w:rsidR="0080275D" w:rsidRPr="00EC4DAA" w:rsidDel="00C63DB1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delText>45</w:delText>
              </w:r>
            </w:del>
          </w:p>
        </w:tc>
      </w:tr>
      <w:tr w:rsidR="008D33C3" w:rsidRPr="00D02454" w:rsidDel="00C63DB1" w14:paraId="478EAE9D" w14:textId="28A5B1BC" w:rsidTr="009E291D">
        <w:trPr>
          <w:trHeight w:val="228"/>
          <w:del w:id="2778" w:author="Neriza Juslin Buenavista" w:date="2022-03-10T07:56:00Z"/>
        </w:trPr>
        <w:tc>
          <w:tcPr>
            <w:tcW w:w="3444" w:type="dxa"/>
            <w:tcBorders>
              <w:top w:val="nil"/>
              <w:bottom w:val="nil"/>
            </w:tcBorders>
          </w:tcPr>
          <w:p w14:paraId="02775269" w14:textId="4E06BEA2" w:rsidR="008D33C3" w:rsidRPr="00D02454" w:rsidDel="00C63DB1" w:rsidRDefault="008D33C3" w:rsidP="00C63DB1">
            <w:pPr>
              <w:spacing w:after="160" w:line="259" w:lineRule="auto"/>
              <w:rPr>
                <w:del w:id="2779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780" w:author="Neriza Juslin Buenavista" w:date="2022-03-10T07:56:00Z">
                <w:pPr/>
              </w:pPrChange>
            </w:pPr>
            <w:del w:id="2781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 Pure 1000</w:delText>
              </w:r>
              <w:r w:rsidR="004364B2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IU/d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vs. 200IU/d (n=</w:delText>
              </w:r>
              <w:r w:rsidR="002601F2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</w:delText>
              </w:r>
              <w:r w:rsidR="002601F2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8</w:delText>
              </w:r>
              <w:r w:rsidR="002601F2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5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36A149BB" w14:textId="011C1A2A" w:rsidR="008D33C3" w:rsidRPr="00D02454" w:rsidDel="00C63DB1" w:rsidRDefault="002924CE" w:rsidP="00C63DB1">
            <w:pPr>
              <w:spacing w:after="160" w:line="259" w:lineRule="auto"/>
              <w:rPr>
                <w:del w:id="278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783" w:author="Neriza Juslin Buenavista" w:date="2022-03-10T07:56:00Z">
                <w:pPr/>
              </w:pPrChange>
            </w:pPr>
            <w:del w:id="2784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6/140</w:delText>
              </w:r>
              <w:r w:rsidR="008D33C3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vs. 5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</w:delText>
              </w:r>
              <w:r w:rsidR="008D33C3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/2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45</w:delText>
              </w:r>
            </w:del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64965EA1" w14:textId="1FFB26F6" w:rsidR="008D33C3" w:rsidRPr="00D02454" w:rsidDel="00C63DB1" w:rsidRDefault="002601F2" w:rsidP="00C63DB1">
            <w:pPr>
              <w:spacing w:after="160" w:line="259" w:lineRule="auto"/>
              <w:rPr>
                <w:del w:id="278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786" w:author="Neriza Juslin Buenavista" w:date="2022-03-10T07:56:00Z">
                <w:pPr/>
              </w:pPrChange>
            </w:pPr>
            <w:del w:id="2787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01</w:delText>
              </w:r>
              <w:r w:rsidR="008D33C3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vs. 1.2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9</w:delText>
              </w:r>
            </w:del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77B93335" w14:textId="5B56F6B3" w:rsidR="008D33C3" w:rsidRPr="00D02454" w:rsidDel="00C63DB1" w:rsidRDefault="008D33C3" w:rsidP="00C63DB1">
            <w:pPr>
              <w:spacing w:after="160" w:line="259" w:lineRule="auto"/>
              <w:rPr>
                <w:del w:id="278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789" w:author="Neriza Juslin Buenavista" w:date="2022-03-10T07:56:00Z">
                <w:pPr/>
              </w:pPrChange>
            </w:pPr>
            <w:del w:id="2790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4</w:delText>
              </w:r>
              <w:r w:rsidR="00110E1E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9</w:delText>
              </w:r>
              <w:r w:rsidR="00110E1E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2.</w:delText>
              </w:r>
              <w:r w:rsidR="00110E1E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7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16EE679A" w14:textId="3F06DF3E" w:rsidR="008D33C3" w:rsidRPr="008D33C3" w:rsidDel="00C63DB1" w:rsidRDefault="008D33C3" w:rsidP="00C63DB1">
            <w:pPr>
              <w:spacing w:after="160" w:line="259" w:lineRule="auto"/>
              <w:rPr>
                <w:del w:id="279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792" w:author="Neriza Juslin Buenavista" w:date="2022-03-10T07:56:00Z">
                <w:pPr/>
              </w:pPrChange>
            </w:pPr>
            <w:del w:id="2793" w:author="Neriza Juslin Buenavista" w:date="2022-03-10T07:56:00Z">
              <w:r w:rsidRPr="008D33C3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110E1E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15</w:delText>
              </w:r>
            </w:del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53092F6C" w14:textId="05AF293D" w:rsidR="008D33C3" w:rsidRPr="00D02454" w:rsidDel="00C63DB1" w:rsidRDefault="008D33C3" w:rsidP="00C63DB1">
            <w:pPr>
              <w:spacing w:after="160" w:line="259" w:lineRule="auto"/>
              <w:rPr>
                <w:del w:id="279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795" w:author="Neriza Juslin Buenavista" w:date="2022-03-10T07:56:00Z">
                <w:pPr/>
              </w:pPrChange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226D3015" w14:textId="1DD06EDC" w:rsidR="008D33C3" w:rsidRPr="00D02454" w:rsidDel="00C63DB1" w:rsidRDefault="00616E99" w:rsidP="00C63DB1">
            <w:pPr>
              <w:spacing w:after="160" w:line="259" w:lineRule="auto"/>
              <w:rPr>
                <w:del w:id="279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797" w:author="Neriza Juslin Buenavista" w:date="2022-03-10T07:56:00Z">
                <w:pPr/>
              </w:pPrChange>
            </w:pPr>
            <w:del w:id="2798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70</w:delText>
              </w:r>
              <w:r w:rsidR="0071597A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</w:delText>
              </w:r>
              <w:r w:rsidR="006970D1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7</w:delText>
              </w:r>
              <w:r w:rsidR="006970D1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78</w:delText>
              </w:r>
              <w:r w:rsidR="0071597A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51DA540B" w14:textId="5D8ECBB9" w:rsidR="008D33C3" w:rsidRPr="00D02454" w:rsidDel="00C63DB1" w:rsidRDefault="006970D1" w:rsidP="00C63DB1">
            <w:pPr>
              <w:spacing w:after="160" w:line="259" w:lineRule="auto"/>
              <w:rPr>
                <w:del w:id="279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800" w:author="Neriza Juslin Buenavista" w:date="2022-03-10T07:56:00Z">
                <w:pPr/>
              </w:pPrChange>
            </w:pPr>
            <w:del w:id="2801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616E99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449</w:delText>
              </w:r>
            </w:del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3FD70F99" w14:textId="4A2A5D36" w:rsidR="008D33C3" w:rsidRPr="00D02454" w:rsidDel="00C63DB1" w:rsidRDefault="008D33C3" w:rsidP="00C63DB1">
            <w:pPr>
              <w:spacing w:after="160" w:line="259" w:lineRule="auto"/>
              <w:rPr>
                <w:del w:id="280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803" w:author="Neriza Juslin Buenavista" w:date="2022-03-10T07:56:00Z">
                <w:pPr/>
              </w:pPrChange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387E461C" w14:textId="6853CF4F" w:rsidR="008D33C3" w:rsidRPr="00D02454" w:rsidDel="00C63DB1" w:rsidRDefault="006970D1" w:rsidP="00C63DB1">
            <w:pPr>
              <w:spacing w:after="160" w:line="259" w:lineRule="auto"/>
              <w:rPr>
                <w:del w:id="280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805" w:author="Neriza Juslin Buenavista" w:date="2022-03-10T07:56:00Z">
                <w:pPr/>
              </w:pPrChange>
            </w:pPr>
            <w:del w:id="2806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</w:delText>
              </w:r>
              <w:r w:rsidR="00BE7342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82 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(</w:delText>
              </w:r>
              <w:r w:rsidR="00BE7342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10</w:delText>
              </w:r>
              <w:r w:rsidR="00AD253B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</w:delText>
              </w:r>
              <w:r w:rsidR="00BE7342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.02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5F547EBB" w14:textId="5BFA33E5" w:rsidR="008D33C3" w:rsidRPr="00AD253B" w:rsidDel="00C63DB1" w:rsidRDefault="00AD253B" w:rsidP="00C63DB1">
            <w:pPr>
              <w:spacing w:after="160" w:line="259" w:lineRule="auto"/>
              <w:rPr>
                <w:del w:id="2807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808" w:author="Neriza Juslin Buenavista" w:date="2022-03-10T07:56:00Z">
                <w:pPr/>
              </w:pPrChange>
            </w:pPr>
            <w:del w:id="2809" w:author="Neriza Juslin Buenavista" w:date="2022-03-10T07:56:00Z">
              <w:r w:rsidRPr="00AD253B" w:rsidDel="00C63DB1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delText>0.</w:delText>
              </w:r>
              <w:r w:rsidR="00BE7342" w:rsidRPr="00AD253B" w:rsidDel="00C63DB1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delText>0</w:delText>
              </w:r>
              <w:r w:rsidR="00BE7342" w:rsidDel="00C63DB1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delText>20</w:delText>
              </w:r>
            </w:del>
          </w:p>
        </w:tc>
      </w:tr>
      <w:tr w:rsidR="008D33C3" w:rsidRPr="00D02454" w:rsidDel="00C63DB1" w14:paraId="152AFA98" w14:textId="6D8180DD" w:rsidTr="009E291D">
        <w:trPr>
          <w:trHeight w:val="228"/>
          <w:del w:id="2810" w:author="Neriza Juslin Buenavista" w:date="2022-03-10T07:56:00Z"/>
        </w:trPr>
        <w:tc>
          <w:tcPr>
            <w:tcW w:w="3444" w:type="dxa"/>
            <w:tcBorders>
              <w:top w:val="nil"/>
              <w:bottom w:val="nil"/>
            </w:tcBorders>
          </w:tcPr>
          <w:p w14:paraId="01C0559A" w14:textId="573B9597" w:rsidR="008D33C3" w:rsidRPr="00D02454" w:rsidDel="00C63DB1" w:rsidRDefault="008D33C3" w:rsidP="00C63DB1">
            <w:pPr>
              <w:spacing w:after="160" w:line="259" w:lineRule="auto"/>
              <w:rPr>
                <w:del w:id="281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812" w:author="Neriza Juslin Buenavista" w:date="2022-03-10T07:56:00Z">
                <w:pPr/>
              </w:pPrChange>
            </w:pPr>
            <w:del w:id="2813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 Four group comparison* </w:delText>
              </w:r>
            </w:del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4AA0A5CC" w14:textId="23E6B506" w:rsidR="008D33C3" w:rsidRPr="00D02454" w:rsidDel="00C63DB1" w:rsidRDefault="008D33C3" w:rsidP="00C63DB1">
            <w:pPr>
              <w:spacing w:after="160" w:line="259" w:lineRule="auto"/>
              <w:rPr>
                <w:del w:id="281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815" w:author="Neriza Juslin Buenavista" w:date="2022-03-10T07:56:00Z">
                <w:pPr/>
              </w:pPrChange>
            </w:pP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10056D70" w14:textId="64BB619F" w:rsidR="008D33C3" w:rsidRPr="00D02454" w:rsidDel="00C63DB1" w:rsidRDefault="008D33C3" w:rsidP="00C63DB1">
            <w:pPr>
              <w:spacing w:after="160" w:line="259" w:lineRule="auto"/>
              <w:rPr>
                <w:del w:id="281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817" w:author="Neriza Juslin Buenavista" w:date="2022-03-10T07:56:00Z">
                <w:pPr/>
              </w:pPrChange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3B442280" w14:textId="039D04AE" w:rsidR="008D33C3" w:rsidRPr="00D02454" w:rsidDel="00C63DB1" w:rsidRDefault="008D33C3" w:rsidP="00C63DB1">
            <w:pPr>
              <w:spacing w:after="160" w:line="259" w:lineRule="auto"/>
              <w:rPr>
                <w:del w:id="281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819" w:author="Neriza Juslin Buenavista" w:date="2022-03-10T07:56:00Z">
                <w:pPr/>
              </w:pPrChange>
            </w:pP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3FEC66E9" w14:textId="39C93A9D" w:rsidR="008D33C3" w:rsidRPr="00D02454" w:rsidDel="00C63DB1" w:rsidRDefault="008D33C3" w:rsidP="00C63DB1">
            <w:pPr>
              <w:spacing w:after="160" w:line="259" w:lineRule="auto"/>
              <w:rPr>
                <w:del w:id="2820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821" w:author="Neriza Juslin Buenavista" w:date="2022-03-10T07:56:00Z">
                <w:pPr/>
              </w:pPrChange>
            </w:pP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6B34CD63" w14:textId="77DA63BC" w:rsidR="008D33C3" w:rsidRPr="00D02454" w:rsidDel="00C63DB1" w:rsidRDefault="008D33C3" w:rsidP="00C63DB1">
            <w:pPr>
              <w:spacing w:after="160" w:line="259" w:lineRule="auto"/>
              <w:rPr>
                <w:del w:id="282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823" w:author="Neriza Juslin Buenavista" w:date="2022-03-10T07:56:00Z">
                <w:pPr/>
              </w:pPrChange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63B83983" w14:textId="1031272D" w:rsidR="008D33C3" w:rsidRPr="00D02454" w:rsidDel="00C63DB1" w:rsidRDefault="008D33C3" w:rsidP="00C63DB1">
            <w:pPr>
              <w:spacing w:after="160" w:line="259" w:lineRule="auto"/>
              <w:rPr>
                <w:del w:id="282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825" w:author="Neriza Juslin Buenavista" w:date="2022-03-10T07:56:00Z">
                <w:pPr/>
              </w:pPrChange>
            </w:pP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2D833BD2" w14:textId="48B890D6" w:rsidR="008D33C3" w:rsidRPr="00D02454" w:rsidDel="00C63DB1" w:rsidRDefault="008D33C3" w:rsidP="00C63DB1">
            <w:pPr>
              <w:spacing w:after="160" w:line="259" w:lineRule="auto"/>
              <w:rPr>
                <w:del w:id="282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827" w:author="Neriza Juslin Buenavista" w:date="2022-03-10T07:56:00Z">
                <w:pPr/>
              </w:pPrChange>
            </w:pP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1E9AA9FA" w14:textId="6B993104" w:rsidR="008D33C3" w:rsidRPr="00D02454" w:rsidDel="00C63DB1" w:rsidRDefault="008D33C3" w:rsidP="00C63DB1">
            <w:pPr>
              <w:spacing w:after="160" w:line="259" w:lineRule="auto"/>
              <w:rPr>
                <w:del w:id="282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829" w:author="Neriza Juslin Buenavista" w:date="2022-03-10T07:56:00Z">
                <w:pPr/>
              </w:pPrChange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E77A8A0" w14:textId="6EFA4708" w:rsidR="008D33C3" w:rsidRPr="00D02454" w:rsidDel="00C63DB1" w:rsidRDefault="008D33C3" w:rsidP="00C63DB1">
            <w:pPr>
              <w:spacing w:after="160" w:line="259" w:lineRule="auto"/>
              <w:rPr>
                <w:del w:id="283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831" w:author="Neriza Juslin Buenavista" w:date="2022-03-10T07:56:00Z">
                <w:pPr/>
              </w:pPrChange>
            </w:pP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3F8CBC92" w14:textId="1284035B" w:rsidR="008D33C3" w:rsidRPr="00D02454" w:rsidDel="00C63DB1" w:rsidRDefault="008D33C3" w:rsidP="00C63DB1">
            <w:pPr>
              <w:spacing w:after="160" w:line="259" w:lineRule="auto"/>
              <w:rPr>
                <w:del w:id="2832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833" w:author="Neriza Juslin Buenavista" w:date="2022-03-10T07:56:00Z">
                <w:pPr/>
              </w:pPrChange>
            </w:pPr>
          </w:p>
        </w:tc>
      </w:tr>
      <w:tr w:rsidR="008D33C3" w:rsidRPr="00D02454" w:rsidDel="00C63DB1" w14:paraId="427D4CA2" w14:textId="46D9ACE5" w:rsidTr="009E291D">
        <w:trPr>
          <w:trHeight w:val="228"/>
          <w:del w:id="2834" w:author="Neriza Juslin Buenavista" w:date="2022-03-10T07:56:00Z"/>
        </w:trPr>
        <w:tc>
          <w:tcPr>
            <w:tcW w:w="3444" w:type="dxa"/>
            <w:tcBorders>
              <w:top w:val="nil"/>
              <w:bottom w:val="nil"/>
            </w:tcBorders>
          </w:tcPr>
          <w:p w14:paraId="0EFD087D" w14:textId="21A7B6E2" w:rsidR="008D33C3" w:rsidRPr="00D02454" w:rsidDel="00C63DB1" w:rsidRDefault="008D33C3" w:rsidP="00C63DB1">
            <w:pPr>
              <w:spacing w:after="160" w:line="259" w:lineRule="auto"/>
              <w:ind w:firstLine="158"/>
              <w:rPr>
                <w:del w:id="283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836" w:author="Neriza Juslin Buenavista" w:date="2022-03-10T07:56:00Z">
                <w:pPr>
                  <w:ind w:firstLine="158"/>
                </w:pPr>
              </w:pPrChange>
            </w:pPr>
            <w:del w:id="2837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 200</w:delText>
              </w:r>
              <w:r w:rsidR="004364B2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IU/d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n=</w:delText>
              </w:r>
              <w:r w:rsidR="00895E36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</w:delText>
              </w:r>
              <w:r w:rsidR="00895E36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55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1C3B6859" w14:textId="6DC7A51D" w:rsidR="008D33C3" w:rsidRPr="00D02454" w:rsidDel="00C63DB1" w:rsidRDefault="00120101" w:rsidP="00C63DB1">
            <w:pPr>
              <w:spacing w:after="160" w:line="259" w:lineRule="auto"/>
              <w:rPr>
                <w:del w:id="283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839" w:author="Neriza Juslin Buenavista" w:date="2022-03-10T07:56:00Z">
                <w:pPr/>
              </w:pPrChange>
            </w:pPr>
            <w:del w:id="2840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9</w:delText>
              </w:r>
            </w:del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2E1ED601" w14:textId="1B0DD989" w:rsidR="008D33C3" w:rsidRPr="00D02454" w:rsidDel="00C63DB1" w:rsidRDefault="008D33C3" w:rsidP="00C63DB1">
            <w:pPr>
              <w:spacing w:after="160" w:line="259" w:lineRule="auto"/>
              <w:rPr>
                <w:del w:id="284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842" w:author="Neriza Juslin Buenavista" w:date="2022-03-10T07:56:00Z">
                <w:pPr/>
              </w:pPrChange>
            </w:pPr>
            <w:del w:id="2843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5</w:delText>
              </w:r>
              <w:r w:rsidR="00857C1A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5</w:delText>
              </w:r>
            </w:del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7004BCA0" w14:textId="44D0BD9C" w:rsidR="008D33C3" w:rsidRPr="00D02454" w:rsidDel="00C63DB1" w:rsidRDefault="008D33C3" w:rsidP="00C63DB1">
            <w:pPr>
              <w:spacing w:after="160" w:line="259" w:lineRule="auto"/>
              <w:rPr>
                <w:del w:id="284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845" w:author="Neriza Juslin Buenavista" w:date="2022-03-10T07:56:00Z">
                <w:pPr/>
              </w:pPrChange>
            </w:pPr>
            <w:del w:id="2846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ref</w:delText>
              </w:r>
            </w:del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00C54548" w14:textId="7BF185AD" w:rsidR="008D33C3" w:rsidRPr="00D02454" w:rsidDel="00C63DB1" w:rsidRDefault="008D33C3" w:rsidP="00C63DB1">
            <w:pPr>
              <w:spacing w:after="160" w:line="259" w:lineRule="auto"/>
              <w:rPr>
                <w:del w:id="2847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848" w:author="Neriza Juslin Buenavista" w:date="2022-03-10T07:56:00Z">
                <w:pPr/>
              </w:pPrChange>
            </w:pPr>
            <w:del w:id="2849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ref</w:delText>
              </w:r>
            </w:del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2AFF9813" w14:textId="7BA234E8" w:rsidR="008D33C3" w:rsidRPr="00D02454" w:rsidDel="00C63DB1" w:rsidRDefault="008D33C3" w:rsidP="00C63DB1">
            <w:pPr>
              <w:spacing w:after="160" w:line="259" w:lineRule="auto"/>
              <w:rPr>
                <w:del w:id="285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851" w:author="Neriza Juslin Buenavista" w:date="2022-03-10T07:56:00Z">
                <w:pPr/>
              </w:pPrChange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2A79DE3B" w14:textId="2F2E475E" w:rsidR="008D33C3" w:rsidRPr="00D02454" w:rsidDel="00C63DB1" w:rsidRDefault="00DF0A13" w:rsidP="00C63DB1">
            <w:pPr>
              <w:spacing w:after="160" w:line="259" w:lineRule="auto"/>
              <w:rPr>
                <w:del w:id="285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853" w:author="Neriza Juslin Buenavista" w:date="2022-03-10T07:56:00Z">
                <w:pPr/>
              </w:pPrChange>
            </w:pPr>
            <w:del w:id="2854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ref</w:delText>
              </w:r>
            </w:del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204F4DCC" w14:textId="1FCC4964" w:rsidR="008D33C3" w:rsidRPr="00D02454" w:rsidDel="00C63DB1" w:rsidRDefault="00DF0A13" w:rsidP="00C63DB1">
            <w:pPr>
              <w:spacing w:after="160" w:line="259" w:lineRule="auto"/>
              <w:rPr>
                <w:del w:id="285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856" w:author="Neriza Juslin Buenavista" w:date="2022-03-10T07:56:00Z">
                <w:pPr/>
              </w:pPrChange>
            </w:pPr>
            <w:del w:id="2857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ref</w:delText>
              </w:r>
            </w:del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1D684A77" w14:textId="7B283806" w:rsidR="008D33C3" w:rsidRPr="00D02454" w:rsidDel="00C63DB1" w:rsidRDefault="008D33C3" w:rsidP="00C63DB1">
            <w:pPr>
              <w:spacing w:after="160" w:line="259" w:lineRule="auto"/>
              <w:rPr>
                <w:del w:id="285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859" w:author="Neriza Juslin Buenavista" w:date="2022-03-10T07:56:00Z">
                <w:pPr/>
              </w:pPrChange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44FD6DAA" w14:textId="28E7E1FE" w:rsidR="008D33C3" w:rsidRPr="00D02454" w:rsidDel="00C63DB1" w:rsidRDefault="00DF0A13" w:rsidP="00C63DB1">
            <w:pPr>
              <w:spacing w:after="160" w:line="259" w:lineRule="auto"/>
              <w:rPr>
                <w:del w:id="286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861" w:author="Neriza Juslin Buenavista" w:date="2022-03-10T07:56:00Z">
                <w:pPr/>
              </w:pPrChange>
            </w:pPr>
            <w:del w:id="2862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ref</w:delText>
              </w:r>
            </w:del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4964FE51" w14:textId="3570E3A3" w:rsidR="008D33C3" w:rsidRPr="00DF0A13" w:rsidDel="00C63DB1" w:rsidRDefault="00DF0A13" w:rsidP="00C63DB1">
            <w:pPr>
              <w:spacing w:after="160" w:line="259" w:lineRule="auto"/>
              <w:rPr>
                <w:del w:id="286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864" w:author="Neriza Juslin Buenavista" w:date="2022-03-10T07:56:00Z">
                <w:pPr/>
              </w:pPrChange>
            </w:pPr>
            <w:del w:id="2865" w:author="Neriza Juslin Buenavista" w:date="2022-03-10T07:56:00Z">
              <w:r w:rsidRPr="00DF0A13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ref</w:delText>
              </w:r>
            </w:del>
          </w:p>
        </w:tc>
      </w:tr>
      <w:tr w:rsidR="008D33C3" w:rsidRPr="00D02454" w:rsidDel="00C63DB1" w14:paraId="73C1EA9F" w14:textId="30929CC0" w:rsidTr="009E291D">
        <w:trPr>
          <w:trHeight w:val="228"/>
          <w:del w:id="2866" w:author="Neriza Juslin Buenavista" w:date="2022-03-10T07:56:00Z"/>
        </w:trPr>
        <w:tc>
          <w:tcPr>
            <w:tcW w:w="3444" w:type="dxa"/>
            <w:tcBorders>
              <w:top w:val="nil"/>
              <w:bottom w:val="nil"/>
            </w:tcBorders>
          </w:tcPr>
          <w:p w14:paraId="75DF842A" w14:textId="7B6D6729" w:rsidR="008D33C3" w:rsidRPr="00D02454" w:rsidDel="00C63DB1" w:rsidRDefault="008D33C3" w:rsidP="00C63DB1">
            <w:pPr>
              <w:spacing w:after="160" w:line="259" w:lineRule="auto"/>
              <w:ind w:firstLine="158"/>
              <w:rPr>
                <w:del w:id="286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868" w:author="Neriza Juslin Buenavista" w:date="2022-03-10T07:56:00Z">
                <w:pPr>
                  <w:ind w:firstLine="158"/>
                </w:pPr>
              </w:pPrChange>
            </w:pPr>
            <w:del w:id="2869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 1000</w:delText>
              </w:r>
              <w:r w:rsidR="004364B2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IU/d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n=</w:delText>
              </w:r>
              <w:r w:rsidR="00895E36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41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  <w:r w:rsidR="00E97647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†</w:delText>
              </w:r>
            </w:del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1ADE25FD" w14:textId="4EC488CB" w:rsidR="008D33C3" w:rsidRPr="00D02454" w:rsidDel="00C63DB1" w:rsidRDefault="00120101" w:rsidP="00C63DB1">
            <w:pPr>
              <w:spacing w:after="160" w:line="259" w:lineRule="auto"/>
              <w:rPr>
                <w:del w:id="287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871" w:author="Neriza Juslin Buenavista" w:date="2022-03-10T07:56:00Z">
                <w:pPr/>
              </w:pPrChange>
            </w:pPr>
            <w:del w:id="2872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8</w:delText>
              </w:r>
            </w:del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57640F95" w14:textId="06B45102" w:rsidR="008D33C3" w:rsidRPr="00D02454" w:rsidDel="00C63DB1" w:rsidRDefault="008D33C3" w:rsidP="00C63DB1">
            <w:pPr>
              <w:spacing w:after="160" w:line="259" w:lineRule="auto"/>
              <w:rPr>
                <w:del w:id="287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874" w:author="Neriza Juslin Buenavista" w:date="2022-03-10T07:56:00Z">
                <w:pPr/>
              </w:pPrChange>
            </w:pPr>
            <w:del w:id="2875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5</w:delText>
              </w:r>
              <w:r w:rsidR="00857C1A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8</w:delText>
              </w:r>
            </w:del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34B6BB92" w14:textId="5EABD60F" w:rsidR="008D33C3" w:rsidRPr="00D02454" w:rsidDel="00C63DB1" w:rsidRDefault="008D33C3" w:rsidP="00C63DB1">
            <w:pPr>
              <w:spacing w:after="160" w:line="259" w:lineRule="auto"/>
              <w:rPr>
                <w:del w:id="287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877" w:author="Neriza Juslin Buenavista" w:date="2022-03-10T07:56:00Z">
                <w:pPr/>
              </w:pPrChange>
            </w:pPr>
            <w:del w:id="2878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327E78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70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</w:delText>
              </w:r>
              <w:r w:rsidR="00327E78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3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1.</w:delText>
              </w:r>
              <w:r w:rsidR="00327E78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51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61468DDA" w14:textId="248361DB" w:rsidR="008D33C3" w:rsidRPr="00D02454" w:rsidDel="00C63DB1" w:rsidRDefault="008D33C3" w:rsidP="00C63DB1">
            <w:pPr>
              <w:spacing w:after="160" w:line="259" w:lineRule="auto"/>
              <w:rPr>
                <w:del w:id="2879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880" w:author="Neriza Juslin Buenavista" w:date="2022-03-10T07:56:00Z">
                <w:pPr/>
              </w:pPrChange>
            </w:pPr>
            <w:del w:id="2881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A177AE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64</w:delText>
              </w:r>
            </w:del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6ABCDEC7" w14:textId="5F4DD6E6" w:rsidR="008D33C3" w:rsidRPr="00D02454" w:rsidDel="00C63DB1" w:rsidRDefault="008D33C3" w:rsidP="00C63DB1">
            <w:pPr>
              <w:spacing w:after="160" w:line="259" w:lineRule="auto"/>
              <w:rPr>
                <w:del w:id="288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883" w:author="Neriza Juslin Buenavista" w:date="2022-03-10T07:56:00Z">
                <w:pPr/>
              </w:pPrChange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6ABB586C" w14:textId="7B73BD86" w:rsidR="008D33C3" w:rsidRPr="00D02454" w:rsidDel="00C63DB1" w:rsidRDefault="00CC6581" w:rsidP="00C63DB1">
            <w:pPr>
              <w:spacing w:after="160" w:line="259" w:lineRule="auto"/>
              <w:rPr>
                <w:del w:id="288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885" w:author="Neriza Juslin Buenavista" w:date="2022-03-10T07:56:00Z">
                <w:pPr/>
              </w:pPrChange>
            </w:pPr>
            <w:del w:id="2886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</w:delText>
              </w:r>
            </w:del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303C2929" w14:textId="429ED855" w:rsidR="008D33C3" w:rsidRPr="00D02454" w:rsidDel="00C63DB1" w:rsidRDefault="00CC6581" w:rsidP="00C63DB1">
            <w:pPr>
              <w:spacing w:after="160" w:line="259" w:lineRule="auto"/>
              <w:rPr>
                <w:del w:id="288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888" w:author="Neriza Juslin Buenavista" w:date="2022-03-10T07:56:00Z">
                <w:pPr/>
              </w:pPrChange>
            </w:pPr>
            <w:del w:id="2889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</w:delText>
              </w:r>
            </w:del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0F03E263" w14:textId="62DE04C0" w:rsidR="008D33C3" w:rsidRPr="00D02454" w:rsidDel="00C63DB1" w:rsidRDefault="008D33C3" w:rsidP="00C63DB1">
            <w:pPr>
              <w:spacing w:after="160" w:line="259" w:lineRule="auto"/>
              <w:rPr>
                <w:del w:id="289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891" w:author="Neriza Juslin Buenavista" w:date="2022-03-10T07:56:00Z">
                <w:pPr/>
              </w:pPrChange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310B74C" w14:textId="518D53BA" w:rsidR="008D33C3" w:rsidRPr="00D02454" w:rsidDel="00C63DB1" w:rsidRDefault="004C522D" w:rsidP="00C63DB1">
            <w:pPr>
              <w:spacing w:after="160" w:line="259" w:lineRule="auto"/>
              <w:rPr>
                <w:del w:id="289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893" w:author="Neriza Juslin Buenavista" w:date="2022-03-10T07:56:00Z">
                <w:pPr/>
              </w:pPrChange>
            </w:pPr>
            <w:del w:id="2894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06</w:delText>
              </w:r>
              <w:r w:rsidR="00412A2C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47</w:delText>
              </w:r>
              <w:r w:rsidR="00412A2C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.38</w:delText>
              </w:r>
              <w:r w:rsidR="00412A2C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5354B573" w14:textId="1942BE7E" w:rsidR="008D33C3" w:rsidRPr="00E558B6" w:rsidDel="00C63DB1" w:rsidRDefault="00412A2C" w:rsidP="00C63DB1">
            <w:pPr>
              <w:spacing w:after="160" w:line="259" w:lineRule="auto"/>
              <w:rPr>
                <w:del w:id="289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896" w:author="Neriza Juslin Buenavista" w:date="2022-03-10T07:56:00Z">
                <w:pPr/>
              </w:pPrChange>
            </w:pPr>
            <w:del w:id="2897" w:author="Neriza Juslin Buenavista" w:date="2022-03-10T07:56:00Z">
              <w:r w:rsidRPr="00E558B6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4C522D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885</w:delText>
              </w:r>
            </w:del>
          </w:p>
        </w:tc>
      </w:tr>
      <w:tr w:rsidR="008D33C3" w:rsidRPr="00D02454" w:rsidDel="00C63DB1" w14:paraId="0A592D3F" w14:textId="0D1646BC" w:rsidTr="009E291D">
        <w:trPr>
          <w:trHeight w:val="228"/>
          <w:del w:id="2898" w:author="Neriza Juslin Buenavista" w:date="2022-03-10T07:56:00Z"/>
        </w:trPr>
        <w:tc>
          <w:tcPr>
            <w:tcW w:w="3444" w:type="dxa"/>
            <w:tcBorders>
              <w:top w:val="nil"/>
              <w:bottom w:val="nil"/>
            </w:tcBorders>
          </w:tcPr>
          <w:p w14:paraId="59D909A9" w14:textId="4E273496" w:rsidR="008D33C3" w:rsidRPr="00D02454" w:rsidDel="00C63DB1" w:rsidRDefault="008D33C3" w:rsidP="00C63DB1">
            <w:pPr>
              <w:spacing w:after="160" w:line="259" w:lineRule="auto"/>
              <w:ind w:firstLine="158"/>
              <w:rPr>
                <w:del w:id="289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900" w:author="Neriza Juslin Buenavista" w:date="2022-03-10T07:56:00Z">
                <w:pPr>
                  <w:ind w:firstLine="158"/>
                </w:pPr>
              </w:pPrChange>
            </w:pPr>
            <w:del w:id="2901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 2000</w:delText>
              </w:r>
              <w:r w:rsidR="004364B2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IU/d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n=</w:delText>
              </w:r>
              <w:r w:rsidR="00120101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41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76548E41" w14:textId="4DC13B80" w:rsidR="008D33C3" w:rsidRPr="00D02454" w:rsidDel="00C63DB1" w:rsidRDefault="00120101" w:rsidP="00C63DB1">
            <w:pPr>
              <w:spacing w:after="160" w:line="259" w:lineRule="auto"/>
              <w:rPr>
                <w:del w:id="290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903" w:author="Neriza Juslin Buenavista" w:date="2022-03-10T07:56:00Z">
                <w:pPr/>
              </w:pPrChange>
            </w:pPr>
            <w:del w:id="2904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3</w:delText>
              </w:r>
            </w:del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24E2491A" w14:textId="76ED3550" w:rsidR="008D33C3" w:rsidRPr="00D02454" w:rsidDel="00C63DB1" w:rsidRDefault="008D33C3" w:rsidP="00C63DB1">
            <w:pPr>
              <w:spacing w:after="160" w:line="259" w:lineRule="auto"/>
              <w:rPr>
                <w:del w:id="290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906" w:author="Neriza Juslin Buenavista" w:date="2022-03-10T07:56:00Z">
                <w:pPr/>
              </w:pPrChange>
            </w:pPr>
            <w:del w:id="2907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9</w:delText>
              </w:r>
              <w:r w:rsidR="00857C1A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</w:delText>
              </w:r>
            </w:del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181B3D18" w14:textId="79861907" w:rsidR="008D33C3" w:rsidRPr="00D02454" w:rsidDel="00C63DB1" w:rsidRDefault="008D33C3" w:rsidP="00C63DB1">
            <w:pPr>
              <w:spacing w:after="160" w:line="259" w:lineRule="auto"/>
              <w:rPr>
                <w:del w:id="290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909" w:author="Neriza Juslin Buenavista" w:date="2022-03-10T07:56:00Z">
                <w:pPr/>
              </w:pPrChange>
            </w:pPr>
            <w:del w:id="2910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</w:delText>
              </w:r>
              <w:r w:rsidR="00A177AE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.83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</w:delText>
              </w:r>
              <w:r w:rsidR="00A177AE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95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</w:delText>
              </w:r>
              <w:r w:rsidR="00A177AE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.50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6803829B" w14:textId="5DD1EA22" w:rsidR="008D33C3" w:rsidRPr="00D02454" w:rsidDel="00C63DB1" w:rsidRDefault="008D33C3" w:rsidP="00C63DB1">
            <w:pPr>
              <w:spacing w:after="160" w:line="259" w:lineRule="auto"/>
              <w:rPr>
                <w:del w:id="2911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912" w:author="Neriza Juslin Buenavista" w:date="2022-03-10T07:56:00Z">
                <w:pPr/>
              </w:pPrChange>
            </w:pPr>
            <w:del w:id="2913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A177AE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69</w:delText>
              </w:r>
            </w:del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69B659AF" w14:textId="59100486" w:rsidR="008D33C3" w:rsidRPr="00D02454" w:rsidDel="00C63DB1" w:rsidRDefault="008D33C3" w:rsidP="00C63DB1">
            <w:pPr>
              <w:spacing w:after="160" w:line="259" w:lineRule="auto"/>
              <w:rPr>
                <w:del w:id="291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915" w:author="Neriza Juslin Buenavista" w:date="2022-03-10T07:56:00Z">
                <w:pPr/>
              </w:pPrChange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139B8590" w14:textId="717395A9" w:rsidR="008D33C3" w:rsidRPr="00D02454" w:rsidDel="00C63DB1" w:rsidRDefault="00A21D1F" w:rsidP="00C63DB1">
            <w:pPr>
              <w:spacing w:after="160" w:line="259" w:lineRule="auto"/>
              <w:rPr>
                <w:del w:id="291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917" w:author="Neriza Juslin Buenavista" w:date="2022-03-10T07:56:00Z">
                <w:pPr/>
              </w:pPrChange>
            </w:pPr>
            <w:del w:id="2918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80</w:delText>
              </w:r>
              <w:r w:rsidR="007D2065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2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</w:delText>
              </w:r>
              <w:r w:rsidR="007D2065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3.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9</w:delText>
              </w:r>
              <w:r w:rsidR="007D2065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505FA9DF" w14:textId="6ECDA137" w:rsidR="008D33C3" w:rsidRPr="00D02454" w:rsidDel="00C63DB1" w:rsidRDefault="007D2065" w:rsidP="00C63DB1">
            <w:pPr>
              <w:spacing w:after="160" w:line="259" w:lineRule="auto"/>
              <w:rPr>
                <w:del w:id="291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920" w:author="Neriza Juslin Buenavista" w:date="2022-03-10T07:56:00Z">
                <w:pPr/>
              </w:pPrChange>
            </w:pPr>
            <w:del w:id="2921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A21D1F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751</w:delText>
              </w:r>
            </w:del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0104B193" w14:textId="61AEBA5B" w:rsidR="008D33C3" w:rsidRPr="00D02454" w:rsidDel="00C63DB1" w:rsidRDefault="008D33C3" w:rsidP="00C63DB1">
            <w:pPr>
              <w:spacing w:after="160" w:line="259" w:lineRule="auto"/>
              <w:rPr>
                <w:del w:id="292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923" w:author="Neriza Juslin Buenavista" w:date="2022-03-10T07:56:00Z">
                <w:pPr/>
              </w:pPrChange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C1CF48C" w14:textId="2DDC9B1C" w:rsidR="008D33C3" w:rsidRPr="00D02454" w:rsidDel="00C63DB1" w:rsidRDefault="004C522D" w:rsidP="00C63DB1">
            <w:pPr>
              <w:spacing w:after="160" w:line="259" w:lineRule="auto"/>
              <w:rPr>
                <w:del w:id="292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925" w:author="Neriza Juslin Buenavista" w:date="2022-03-10T07:56:00Z">
                <w:pPr/>
              </w:pPrChange>
            </w:pPr>
            <w:del w:id="2926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.24</w:delText>
              </w:r>
              <w:r w:rsidR="00412A2C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02</w:delText>
              </w:r>
              <w:r w:rsidR="00412A2C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4.93</w:delText>
              </w:r>
              <w:r w:rsidR="00412A2C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6DDE75C6" w14:textId="56AEDB0C" w:rsidR="008D33C3" w:rsidRPr="00EC4DAA" w:rsidDel="00C63DB1" w:rsidRDefault="00412A2C" w:rsidP="00C63DB1">
            <w:pPr>
              <w:spacing w:after="160" w:line="259" w:lineRule="auto"/>
              <w:rPr>
                <w:del w:id="2927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928" w:author="Neriza Juslin Buenavista" w:date="2022-03-10T07:56:00Z">
                <w:pPr/>
              </w:pPrChange>
            </w:pPr>
            <w:del w:id="2929" w:author="Neriza Juslin Buenavista" w:date="2022-03-10T07:56:00Z">
              <w:r w:rsidRPr="00EC4DAA" w:rsidDel="00C63DB1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delText>0.</w:delText>
              </w:r>
              <w:r w:rsidR="004C522D" w:rsidRPr="00EC4DAA" w:rsidDel="00C63DB1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delText>045</w:delText>
              </w:r>
            </w:del>
          </w:p>
        </w:tc>
      </w:tr>
      <w:tr w:rsidR="008D33C3" w:rsidRPr="00D02454" w:rsidDel="00C63DB1" w14:paraId="415D1654" w14:textId="585A5CC0" w:rsidTr="009E291D">
        <w:trPr>
          <w:trHeight w:val="228"/>
          <w:del w:id="2930" w:author="Neriza Juslin Buenavista" w:date="2022-03-10T07:56:00Z"/>
        </w:trPr>
        <w:tc>
          <w:tcPr>
            <w:tcW w:w="3444" w:type="dxa"/>
            <w:tcBorders>
              <w:top w:val="nil"/>
              <w:bottom w:val="nil"/>
            </w:tcBorders>
          </w:tcPr>
          <w:p w14:paraId="20DF16E0" w14:textId="233B2227" w:rsidR="008D33C3" w:rsidRPr="00D02454" w:rsidDel="00C63DB1" w:rsidRDefault="008D33C3" w:rsidP="00C63DB1">
            <w:pPr>
              <w:spacing w:after="160" w:line="259" w:lineRule="auto"/>
              <w:ind w:firstLine="158"/>
              <w:rPr>
                <w:del w:id="293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932" w:author="Neriza Juslin Buenavista" w:date="2022-03-10T07:56:00Z">
                <w:pPr>
                  <w:ind w:firstLine="158"/>
                </w:pPr>
              </w:pPrChange>
            </w:pPr>
            <w:del w:id="2933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 4000</w:delText>
              </w:r>
              <w:r w:rsidR="004364B2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IU/d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n=4</w:delText>
              </w:r>
              <w:r w:rsidR="00120101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7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297D4D58" w14:textId="63CBFCED" w:rsidR="008D33C3" w:rsidRPr="00D02454" w:rsidDel="00C63DB1" w:rsidRDefault="00120101" w:rsidP="00C63DB1">
            <w:pPr>
              <w:spacing w:after="160" w:line="259" w:lineRule="auto"/>
              <w:rPr>
                <w:del w:id="293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935" w:author="Neriza Juslin Buenavista" w:date="2022-03-10T07:56:00Z">
                <w:pPr/>
              </w:pPrChange>
            </w:pPr>
            <w:del w:id="2936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1</w:delText>
              </w:r>
            </w:del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470CF043" w14:textId="6E6C4ACE" w:rsidR="008D33C3" w:rsidRPr="00D02454" w:rsidDel="00C63DB1" w:rsidRDefault="008D33C3" w:rsidP="00C63DB1">
            <w:pPr>
              <w:spacing w:after="160" w:line="259" w:lineRule="auto"/>
              <w:rPr>
                <w:del w:id="293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938" w:author="Neriza Juslin Buenavista" w:date="2022-03-10T07:56:00Z">
                <w:pPr/>
              </w:pPrChange>
            </w:pPr>
            <w:del w:id="2939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</w:delText>
              </w:r>
              <w:r w:rsidR="00857C1A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4</w:delText>
              </w:r>
            </w:del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566A20E1" w14:textId="4C77EF68" w:rsidR="008D33C3" w:rsidRPr="00D02454" w:rsidDel="00C63DB1" w:rsidRDefault="008D33C3" w:rsidP="00C63DB1">
            <w:pPr>
              <w:spacing w:after="160" w:line="259" w:lineRule="auto"/>
              <w:rPr>
                <w:del w:id="294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941" w:author="Neriza Juslin Buenavista" w:date="2022-03-10T07:56:00Z">
                <w:pPr/>
              </w:pPrChange>
            </w:pPr>
            <w:del w:id="2942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</w:delText>
              </w:r>
              <w:r w:rsidR="00A177AE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0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</w:delText>
              </w:r>
              <w:r w:rsidR="00A177AE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60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</w:delText>
              </w:r>
              <w:r w:rsidR="0027542B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.40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407C3480" w14:textId="4019F1EE" w:rsidR="008D33C3" w:rsidRPr="00D02454" w:rsidDel="00C63DB1" w:rsidRDefault="008D33C3" w:rsidP="00C63DB1">
            <w:pPr>
              <w:spacing w:after="160" w:line="259" w:lineRule="auto"/>
              <w:rPr>
                <w:del w:id="2943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2944" w:author="Neriza Juslin Buenavista" w:date="2022-03-10T07:56:00Z">
                <w:pPr/>
              </w:pPrChange>
            </w:pPr>
            <w:del w:id="2945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27542B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616</w:delText>
              </w:r>
            </w:del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77F6E764" w14:textId="3E631353" w:rsidR="008D33C3" w:rsidRPr="00D02454" w:rsidDel="00C63DB1" w:rsidRDefault="008D33C3" w:rsidP="00C63DB1">
            <w:pPr>
              <w:spacing w:after="160" w:line="259" w:lineRule="auto"/>
              <w:rPr>
                <w:del w:id="294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947" w:author="Neriza Juslin Buenavista" w:date="2022-03-10T07:56:00Z">
                <w:pPr/>
              </w:pPrChange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5617DFD0" w14:textId="22BF0153" w:rsidR="008D33C3" w:rsidRPr="00D02454" w:rsidDel="00C63DB1" w:rsidRDefault="007D2065" w:rsidP="00C63DB1">
            <w:pPr>
              <w:spacing w:after="160" w:line="259" w:lineRule="auto"/>
              <w:rPr>
                <w:del w:id="294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949" w:author="Neriza Juslin Buenavista" w:date="2022-03-10T07:56:00Z">
                <w:pPr/>
              </w:pPrChange>
            </w:pPr>
            <w:del w:id="2950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A21D1F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66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</w:delText>
              </w:r>
              <w:r w:rsidR="00A21D1F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8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2.</w:delText>
              </w:r>
              <w:r w:rsidR="00A21D1F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9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6CF20B65" w14:textId="7D78ABB3" w:rsidR="008D33C3" w:rsidRPr="00D02454" w:rsidDel="00C63DB1" w:rsidRDefault="007D2065" w:rsidP="00C63DB1">
            <w:pPr>
              <w:spacing w:after="160" w:line="259" w:lineRule="auto"/>
              <w:rPr>
                <w:del w:id="295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952" w:author="Neriza Juslin Buenavista" w:date="2022-03-10T07:56:00Z">
                <w:pPr/>
              </w:pPrChange>
            </w:pPr>
            <w:del w:id="2953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4C522D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529</w:delText>
              </w:r>
            </w:del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1CAC23EB" w14:textId="195FE32C" w:rsidR="008D33C3" w:rsidRPr="00D02454" w:rsidDel="00C63DB1" w:rsidRDefault="008D33C3" w:rsidP="00C63DB1">
            <w:pPr>
              <w:spacing w:after="160" w:line="259" w:lineRule="auto"/>
              <w:rPr>
                <w:del w:id="295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955" w:author="Neriza Juslin Buenavista" w:date="2022-03-10T07:56:00Z">
                <w:pPr/>
              </w:pPrChange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2EABC86" w14:textId="652A46C6" w:rsidR="008D33C3" w:rsidRPr="00D02454" w:rsidDel="00C63DB1" w:rsidRDefault="00412A2C" w:rsidP="00C63DB1">
            <w:pPr>
              <w:spacing w:after="160" w:line="259" w:lineRule="auto"/>
              <w:rPr>
                <w:del w:id="295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957" w:author="Neriza Juslin Buenavista" w:date="2022-03-10T07:56:00Z">
                <w:pPr/>
              </w:pPrChange>
            </w:pPr>
            <w:del w:id="2958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</w:delText>
              </w:r>
              <w:r w:rsidR="004C522D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50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65-3.</w:delText>
              </w:r>
              <w:r w:rsidR="004C522D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47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524F2577" w14:textId="4AB9E386" w:rsidR="008D33C3" w:rsidRPr="00E558B6" w:rsidDel="00C63DB1" w:rsidRDefault="00E558B6" w:rsidP="00C63DB1">
            <w:pPr>
              <w:spacing w:after="160" w:line="259" w:lineRule="auto"/>
              <w:rPr>
                <w:del w:id="295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960" w:author="Neriza Juslin Buenavista" w:date="2022-03-10T07:56:00Z">
                <w:pPr/>
              </w:pPrChange>
            </w:pPr>
            <w:del w:id="2961" w:author="Neriza Juslin Buenavista" w:date="2022-03-10T07:56:00Z">
              <w:r w:rsidRPr="00E558B6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C5294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38</w:delText>
              </w:r>
            </w:del>
          </w:p>
        </w:tc>
      </w:tr>
      <w:tr w:rsidR="008D33C3" w:rsidRPr="00D02454" w:rsidDel="00C63DB1" w14:paraId="71CFB6C7" w14:textId="553EC53D" w:rsidTr="009E291D">
        <w:trPr>
          <w:trHeight w:val="228"/>
          <w:del w:id="2962" w:author="Neriza Juslin Buenavista" w:date="2022-03-10T07:56:00Z"/>
        </w:trPr>
        <w:tc>
          <w:tcPr>
            <w:tcW w:w="3444" w:type="dxa"/>
            <w:tcBorders>
              <w:top w:val="nil"/>
              <w:bottom w:val="nil"/>
            </w:tcBorders>
          </w:tcPr>
          <w:p w14:paraId="47CD9F57" w14:textId="62CE0E17" w:rsidR="008D33C3" w:rsidRPr="00D02454" w:rsidDel="00C63DB1" w:rsidRDefault="008D33C3" w:rsidP="00C63DB1">
            <w:pPr>
              <w:spacing w:after="160" w:line="259" w:lineRule="auto"/>
              <w:rPr>
                <w:del w:id="296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964" w:author="Neriza Juslin Buenavista" w:date="2022-03-10T07:56:00Z">
                <w:pPr/>
              </w:pPrChange>
            </w:pPr>
            <w:del w:id="2965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delText xml:space="preserve"> Low activity </w:delText>
              </w:r>
            </w:del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3666B26F" w14:textId="15FF777A" w:rsidR="008D33C3" w:rsidRPr="00D02454" w:rsidDel="00C63DB1" w:rsidRDefault="008D33C3" w:rsidP="00C63DB1">
            <w:pPr>
              <w:spacing w:after="160" w:line="259" w:lineRule="auto"/>
              <w:rPr>
                <w:del w:id="296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967" w:author="Neriza Juslin Buenavista" w:date="2022-03-10T07:56:00Z">
                <w:pPr/>
              </w:pPrChange>
            </w:pP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1CD82065" w14:textId="0497451C" w:rsidR="008D33C3" w:rsidRPr="00D02454" w:rsidDel="00C63DB1" w:rsidRDefault="008D33C3" w:rsidP="00C63DB1">
            <w:pPr>
              <w:spacing w:after="160" w:line="259" w:lineRule="auto"/>
              <w:rPr>
                <w:del w:id="296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969" w:author="Neriza Juslin Buenavista" w:date="2022-03-10T07:56:00Z">
                <w:pPr/>
              </w:pPrChange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A5F94E4" w14:textId="3A430915" w:rsidR="008D33C3" w:rsidRPr="00D02454" w:rsidDel="00C63DB1" w:rsidRDefault="008D33C3" w:rsidP="00C63DB1">
            <w:pPr>
              <w:spacing w:after="160" w:line="259" w:lineRule="auto"/>
              <w:rPr>
                <w:del w:id="297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971" w:author="Neriza Juslin Buenavista" w:date="2022-03-10T07:56:00Z">
                <w:pPr/>
              </w:pPrChange>
            </w:pP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2FDFAC45" w14:textId="38C0302A" w:rsidR="008D33C3" w:rsidRPr="00D02454" w:rsidDel="00C63DB1" w:rsidRDefault="008D33C3" w:rsidP="00C63DB1">
            <w:pPr>
              <w:spacing w:after="160" w:line="259" w:lineRule="auto"/>
              <w:rPr>
                <w:del w:id="297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973" w:author="Neriza Juslin Buenavista" w:date="2022-03-10T07:56:00Z">
                <w:pPr/>
              </w:pPrChange>
            </w:pP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32E0AACF" w14:textId="40048450" w:rsidR="008D33C3" w:rsidRPr="00D02454" w:rsidDel="00C63DB1" w:rsidRDefault="008D33C3" w:rsidP="00C63DB1">
            <w:pPr>
              <w:spacing w:after="160" w:line="259" w:lineRule="auto"/>
              <w:rPr>
                <w:del w:id="297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975" w:author="Neriza Juslin Buenavista" w:date="2022-03-10T07:56:00Z">
                <w:pPr/>
              </w:pPrChange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70059592" w14:textId="0854CEBA" w:rsidR="008D33C3" w:rsidRPr="00D02454" w:rsidDel="00C63DB1" w:rsidRDefault="008D33C3" w:rsidP="00C63DB1">
            <w:pPr>
              <w:spacing w:after="160" w:line="259" w:lineRule="auto"/>
              <w:rPr>
                <w:del w:id="297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977" w:author="Neriza Juslin Buenavista" w:date="2022-03-10T07:56:00Z">
                <w:pPr/>
              </w:pPrChange>
            </w:pP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21480218" w14:textId="388B6AFF" w:rsidR="008D33C3" w:rsidRPr="00D02454" w:rsidDel="00C63DB1" w:rsidRDefault="008D33C3" w:rsidP="00C63DB1">
            <w:pPr>
              <w:spacing w:after="160" w:line="259" w:lineRule="auto"/>
              <w:rPr>
                <w:del w:id="297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979" w:author="Neriza Juslin Buenavista" w:date="2022-03-10T07:56:00Z">
                <w:pPr/>
              </w:pPrChange>
            </w:pP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62851687" w14:textId="57947FAB" w:rsidR="008D33C3" w:rsidRPr="00D02454" w:rsidDel="00C63DB1" w:rsidRDefault="008D33C3" w:rsidP="00C63DB1">
            <w:pPr>
              <w:spacing w:after="160" w:line="259" w:lineRule="auto"/>
              <w:rPr>
                <w:del w:id="298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981" w:author="Neriza Juslin Buenavista" w:date="2022-03-10T07:56:00Z">
                <w:pPr/>
              </w:pPrChange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6BE21A5" w14:textId="76F2A473" w:rsidR="008D33C3" w:rsidRPr="00D02454" w:rsidDel="00C63DB1" w:rsidRDefault="008D33C3" w:rsidP="00C63DB1">
            <w:pPr>
              <w:spacing w:after="160" w:line="259" w:lineRule="auto"/>
              <w:rPr>
                <w:del w:id="298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983" w:author="Neriza Juslin Buenavista" w:date="2022-03-10T07:56:00Z">
                <w:pPr/>
              </w:pPrChange>
            </w:pP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671D804B" w14:textId="559BCE1B" w:rsidR="008D33C3" w:rsidRPr="00D02454" w:rsidDel="00C63DB1" w:rsidRDefault="008D33C3" w:rsidP="00C63DB1">
            <w:pPr>
              <w:spacing w:after="160" w:line="259" w:lineRule="auto"/>
              <w:rPr>
                <w:del w:id="298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985" w:author="Neriza Juslin Buenavista" w:date="2022-03-10T07:56:00Z">
                <w:pPr/>
              </w:pPrChange>
            </w:pPr>
          </w:p>
        </w:tc>
      </w:tr>
      <w:tr w:rsidR="008D33C3" w:rsidRPr="00D02454" w:rsidDel="00C63DB1" w14:paraId="7AC0CC9E" w14:textId="35DC96C7" w:rsidTr="009E291D">
        <w:trPr>
          <w:trHeight w:val="226"/>
          <w:del w:id="2986" w:author="Neriza Juslin Buenavista" w:date="2022-03-10T07:56:00Z"/>
        </w:trPr>
        <w:tc>
          <w:tcPr>
            <w:tcW w:w="3444" w:type="dxa"/>
            <w:tcBorders>
              <w:top w:val="nil"/>
              <w:bottom w:val="nil"/>
            </w:tcBorders>
          </w:tcPr>
          <w:p w14:paraId="48A3E1F6" w14:textId="76AE6236" w:rsidR="008D33C3" w:rsidRPr="00D02454" w:rsidDel="00C63DB1" w:rsidRDefault="008D33C3" w:rsidP="00C63DB1">
            <w:pPr>
              <w:spacing w:after="160" w:line="259" w:lineRule="auto"/>
              <w:rPr>
                <w:del w:id="298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988" w:author="Neriza Juslin Buenavista" w:date="2022-03-10T07:56:00Z">
                <w:pPr/>
              </w:pPrChange>
            </w:pPr>
            <w:del w:id="2989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 PHD vs. 200IU/d (n=571)</w:delText>
              </w:r>
            </w:del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522062F9" w14:textId="1E36FA75" w:rsidR="008D33C3" w:rsidRPr="00D02454" w:rsidDel="00C63DB1" w:rsidRDefault="008D33C3" w:rsidP="00C63DB1">
            <w:pPr>
              <w:spacing w:after="160" w:line="259" w:lineRule="auto"/>
              <w:rPr>
                <w:del w:id="299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991" w:author="Neriza Juslin Buenavista" w:date="2022-03-10T07:56:00Z">
                <w:pPr/>
              </w:pPrChange>
            </w:pPr>
            <w:del w:id="2992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44/293 vs. 32/278</w:delText>
              </w:r>
            </w:del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3F81C4AC" w14:textId="47084F3A" w:rsidR="008D33C3" w:rsidRPr="00D02454" w:rsidDel="00C63DB1" w:rsidRDefault="008D33C3" w:rsidP="00C63DB1">
            <w:pPr>
              <w:spacing w:after="160" w:line="259" w:lineRule="auto"/>
              <w:rPr>
                <w:del w:id="299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994" w:author="Neriza Juslin Buenavista" w:date="2022-03-10T07:56:00Z">
                <w:pPr/>
              </w:pPrChange>
            </w:pPr>
            <w:del w:id="2995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33 vs. 1.32</w:delText>
              </w:r>
            </w:del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7062C8A2" w14:textId="0DB954DD" w:rsidR="008D33C3" w:rsidRPr="00D02454" w:rsidDel="00C63DB1" w:rsidRDefault="008D33C3" w:rsidP="00C63DB1">
            <w:pPr>
              <w:spacing w:after="160" w:line="259" w:lineRule="auto"/>
              <w:rPr>
                <w:del w:id="299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2997" w:author="Neriza Juslin Buenavista" w:date="2022-03-10T07:56:00Z">
                <w:pPr/>
              </w:pPrChange>
            </w:pPr>
            <w:del w:id="2998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05 (0.66-1.6</w:delText>
              </w:r>
              <w:r w:rsidR="00CB0A93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7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18B7DA00" w14:textId="7B1ECD35" w:rsidR="008D33C3" w:rsidRPr="00D02454" w:rsidDel="00C63DB1" w:rsidRDefault="008D33C3" w:rsidP="00C63DB1">
            <w:pPr>
              <w:spacing w:after="160" w:line="259" w:lineRule="auto"/>
              <w:rPr>
                <w:del w:id="2999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3000" w:author="Neriza Juslin Buenavista" w:date="2022-03-10T07:56:00Z">
                <w:pPr/>
              </w:pPrChange>
            </w:pPr>
            <w:del w:id="3001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8</w:delText>
              </w:r>
              <w:r w:rsidR="00CB0A93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45</w:delText>
              </w:r>
            </w:del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6033023F" w14:textId="67B357DF" w:rsidR="008D33C3" w:rsidRPr="00D02454" w:rsidDel="00C63DB1" w:rsidRDefault="008D33C3" w:rsidP="00C63DB1">
            <w:pPr>
              <w:spacing w:after="160" w:line="259" w:lineRule="auto"/>
              <w:rPr>
                <w:del w:id="300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003" w:author="Neriza Juslin Buenavista" w:date="2022-03-10T07:56:00Z">
                <w:pPr/>
              </w:pPrChange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1FEA1955" w14:textId="1962CEBA" w:rsidR="008D33C3" w:rsidRPr="00D02454" w:rsidDel="00C63DB1" w:rsidRDefault="00254C64" w:rsidP="00C63DB1">
            <w:pPr>
              <w:spacing w:after="160" w:line="259" w:lineRule="auto"/>
              <w:rPr>
                <w:del w:id="300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005" w:author="Neriza Juslin Buenavista" w:date="2022-03-10T07:56:00Z">
                <w:pPr/>
              </w:pPrChange>
            </w:pPr>
            <w:del w:id="3006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67 (0.31-1.48)</w:delText>
              </w:r>
            </w:del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72DAA1AD" w14:textId="123EF7EA" w:rsidR="008D33C3" w:rsidRPr="00254C64" w:rsidDel="00C63DB1" w:rsidRDefault="00254C64" w:rsidP="00C63DB1">
            <w:pPr>
              <w:spacing w:after="160" w:line="259" w:lineRule="auto"/>
              <w:rPr>
                <w:del w:id="300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008" w:author="Neriza Juslin Buenavista" w:date="2022-03-10T07:56:00Z">
                <w:pPr/>
              </w:pPrChange>
            </w:pPr>
            <w:del w:id="3009" w:author="Neriza Juslin Buenavista" w:date="2022-03-10T07:56:00Z">
              <w:r w:rsidRPr="00254C6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324</w:delText>
              </w:r>
            </w:del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487954D8" w14:textId="14B975E5" w:rsidR="008D33C3" w:rsidRPr="00D02454" w:rsidDel="00C63DB1" w:rsidRDefault="008D33C3" w:rsidP="00C63DB1">
            <w:pPr>
              <w:spacing w:after="160" w:line="259" w:lineRule="auto"/>
              <w:rPr>
                <w:del w:id="301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011" w:author="Neriza Juslin Buenavista" w:date="2022-03-10T07:56:00Z">
                <w:pPr/>
              </w:pPrChange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1B8CAFE" w14:textId="74E73F3A" w:rsidR="008D33C3" w:rsidRPr="00D02454" w:rsidDel="00C63DB1" w:rsidRDefault="003C6C38" w:rsidP="00C63DB1">
            <w:pPr>
              <w:spacing w:after="160" w:line="259" w:lineRule="auto"/>
              <w:rPr>
                <w:del w:id="301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013" w:author="Neriza Juslin Buenavista" w:date="2022-03-10T07:56:00Z">
                <w:pPr/>
              </w:pPrChange>
            </w:pPr>
            <w:del w:id="3014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36 (0.74-2.52)</w:delText>
              </w:r>
            </w:del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59505B06" w14:textId="2B2497B4" w:rsidR="008D33C3" w:rsidRPr="00D02454" w:rsidDel="00C63DB1" w:rsidRDefault="003C6C38" w:rsidP="00C63DB1">
            <w:pPr>
              <w:spacing w:after="160" w:line="259" w:lineRule="auto"/>
              <w:rPr>
                <w:del w:id="301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016" w:author="Neriza Juslin Buenavista" w:date="2022-03-10T07:56:00Z">
                <w:pPr/>
              </w:pPrChange>
            </w:pPr>
            <w:del w:id="3017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326</w:delText>
              </w:r>
            </w:del>
          </w:p>
        </w:tc>
      </w:tr>
      <w:tr w:rsidR="008D33C3" w:rsidRPr="00D02454" w:rsidDel="00C63DB1" w14:paraId="4A3FF55E" w14:textId="46717802" w:rsidTr="009E291D">
        <w:trPr>
          <w:trHeight w:val="141"/>
          <w:del w:id="3018" w:author="Neriza Juslin Buenavista" w:date="2022-03-10T07:56:00Z"/>
        </w:trPr>
        <w:tc>
          <w:tcPr>
            <w:tcW w:w="3444" w:type="dxa"/>
            <w:tcBorders>
              <w:top w:val="nil"/>
              <w:bottom w:val="nil"/>
            </w:tcBorders>
          </w:tcPr>
          <w:p w14:paraId="5176C8A0" w14:textId="35D0F75F" w:rsidR="008D33C3" w:rsidRPr="00D02454" w:rsidDel="00C63DB1" w:rsidRDefault="008D33C3" w:rsidP="00C63DB1">
            <w:pPr>
              <w:spacing w:after="160" w:line="259" w:lineRule="auto"/>
              <w:rPr>
                <w:del w:id="301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020" w:author="Neriza Juslin Buenavista" w:date="2022-03-10T07:56:00Z">
                <w:pPr/>
              </w:pPrChange>
            </w:pPr>
            <w:del w:id="3021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 Pure 1000</w:delText>
              </w:r>
              <w:r w:rsidR="004364B2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IU/d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vs. 200IU/d (n=455)</w:delText>
              </w:r>
            </w:del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54FB8C73" w14:textId="48380BA9" w:rsidR="008D33C3" w:rsidRPr="00D02454" w:rsidDel="00C63DB1" w:rsidRDefault="008D33C3" w:rsidP="00C63DB1">
            <w:pPr>
              <w:spacing w:after="160" w:line="259" w:lineRule="auto"/>
              <w:rPr>
                <w:del w:id="302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023" w:author="Neriza Juslin Buenavista" w:date="2022-03-10T07:56:00Z">
                <w:pPr/>
              </w:pPrChange>
            </w:pPr>
            <w:del w:id="3024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3/177 vs. 32/278</w:delText>
              </w:r>
            </w:del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5147E7F3" w14:textId="6EC428CF" w:rsidR="008D33C3" w:rsidRPr="00D02454" w:rsidDel="00C63DB1" w:rsidRDefault="008D33C3" w:rsidP="00C63DB1">
            <w:pPr>
              <w:spacing w:after="160" w:line="259" w:lineRule="auto"/>
              <w:rPr>
                <w:del w:id="302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026" w:author="Neriza Juslin Buenavista" w:date="2022-03-10T07:56:00Z">
                <w:pPr/>
              </w:pPrChange>
            </w:pPr>
            <w:del w:id="3027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09 vs. 1.32</w:delText>
              </w:r>
            </w:del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4E9A3CC1" w14:textId="7C34A071" w:rsidR="008D33C3" w:rsidRPr="00D02454" w:rsidDel="00C63DB1" w:rsidRDefault="008D33C3" w:rsidP="00C63DB1">
            <w:pPr>
              <w:spacing w:after="160" w:line="259" w:lineRule="auto"/>
              <w:rPr>
                <w:del w:id="302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029" w:author="Neriza Juslin Buenavista" w:date="2022-03-10T07:56:00Z">
                <w:pPr/>
              </w:pPrChange>
            </w:pPr>
            <w:del w:id="3030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</w:delText>
              </w:r>
              <w:r w:rsidR="005A5CCA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1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6</w:delText>
              </w:r>
              <w:r w:rsidR="005A5CCA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9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2.</w:delText>
              </w:r>
              <w:r w:rsidR="005A5CCA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3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0E198C09" w14:textId="33CB14B6" w:rsidR="008D33C3" w:rsidRPr="00D02454" w:rsidDel="00C63DB1" w:rsidRDefault="008D33C3" w:rsidP="00C63DB1">
            <w:pPr>
              <w:spacing w:after="160" w:line="259" w:lineRule="auto"/>
              <w:rPr>
                <w:del w:id="3031" w:author="Neriza Juslin Buenavista" w:date="2022-03-10T07:56:00Z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pPrChange w:id="3032" w:author="Neriza Juslin Buenavista" w:date="2022-03-10T07:56:00Z">
                <w:pPr/>
              </w:pPrChange>
            </w:pPr>
            <w:del w:id="3033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5</w:delText>
              </w:r>
              <w:r w:rsidR="005A5CCA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4</w:delText>
              </w:r>
            </w:del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051DF988" w14:textId="10E64B88" w:rsidR="008D33C3" w:rsidRPr="00D02454" w:rsidDel="00C63DB1" w:rsidRDefault="008D33C3" w:rsidP="00C63DB1">
            <w:pPr>
              <w:spacing w:after="160" w:line="259" w:lineRule="auto"/>
              <w:rPr>
                <w:del w:id="303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035" w:author="Neriza Juslin Buenavista" w:date="2022-03-10T07:56:00Z">
                <w:pPr/>
              </w:pPrChange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69FA9C16" w14:textId="21A510E2" w:rsidR="008D33C3" w:rsidRPr="00D02454" w:rsidDel="00C63DB1" w:rsidRDefault="00C21020" w:rsidP="00C63DB1">
            <w:pPr>
              <w:spacing w:after="160" w:line="259" w:lineRule="auto"/>
              <w:rPr>
                <w:del w:id="303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037" w:author="Neriza Juslin Buenavista" w:date="2022-03-10T07:56:00Z">
                <w:pPr/>
              </w:pPrChange>
            </w:pPr>
            <w:del w:id="3038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92 (0.34-2.48)</w:delText>
              </w:r>
            </w:del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4E42F559" w14:textId="1EF41A4C" w:rsidR="008D33C3" w:rsidRPr="00E651C6" w:rsidDel="00C63DB1" w:rsidRDefault="00C21020" w:rsidP="00C63DB1">
            <w:pPr>
              <w:spacing w:after="160" w:line="259" w:lineRule="auto"/>
              <w:rPr>
                <w:del w:id="303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040" w:author="Neriza Juslin Buenavista" w:date="2022-03-10T07:56:00Z">
                <w:pPr/>
              </w:pPrChange>
            </w:pPr>
            <w:del w:id="3041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866</w:delText>
              </w:r>
            </w:del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79CB2CBF" w14:textId="15A1A137" w:rsidR="008D33C3" w:rsidRPr="00D02454" w:rsidDel="00C63DB1" w:rsidRDefault="008D33C3" w:rsidP="00C63DB1">
            <w:pPr>
              <w:spacing w:after="160" w:line="259" w:lineRule="auto"/>
              <w:rPr>
                <w:del w:id="304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043" w:author="Neriza Juslin Buenavista" w:date="2022-03-10T07:56:00Z">
                <w:pPr/>
              </w:pPrChange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02809E4A" w14:textId="7DD99DF0" w:rsidR="008D33C3" w:rsidRPr="00D02454" w:rsidDel="00C63DB1" w:rsidRDefault="00352938" w:rsidP="00C63DB1">
            <w:pPr>
              <w:spacing w:after="160" w:line="259" w:lineRule="auto"/>
              <w:rPr>
                <w:del w:id="304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045" w:author="Neriza Juslin Buenavista" w:date="2022-03-10T07:56:00Z">
                <w:pPr/>
              </w:pPrChange>
            </w:pPr>
            <w:del w:id="3046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56 (0.76-3.18)</w:delText>
              </w:r>
            </w:del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1B453CF3" w14:textId="5B6ED86B" w:rsidR="008D33C3" w:rsidRPr="00352938" w:rsidDel="00C63DB1" w:rsidRDefault="00352938" w:rsidP="00C63DB1">
            <w:pPr>
              <w:spacing w:after="160" w:line="259" w:lineRule="auto"/>
              <w:rPr>
                <w:del w:id="304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048" w:author="Neriza Juslin Buenavista" w:date="2022-03-10T07:56:00Z">
                <w:pPr/>
              </w:pPrChange>
            </w:pPr>
            <w:del w:id="3049" w:author="Neriza Juslin Buenavista" w:date="2022-03-10T07:56:00Z">
              <w:r w:rsidRPr="00352938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224</w:delText>
              </w:r>
            </w:del>
          </w:p>
        </w:tc>
      </w:tr>
      <w:tr w:rsidR="008D33C3" w:rsidRPr="00D02454" w:rsidDel="00C63DB1" w14:paraId="6C21A202" w14:textId="744899D6" w:rsidTr="009E291D">
        <w:trPr>
          <w:trHeight w:val="141"/>
          <w:del w:id="3050" w:author="Neriza Juslin Buenavista" w:date="2022-03-10T07:56:00Z"/>
        </w:trPr>
        <w:tc>
          <w:tcPr>
            <w:tcW w:w="3444" w:type="dxa"/>
            <w:tcBorders>
              <w:top w:val="nil"/>
              <w:bottom w:val="nil"/>
            </w:tcBorders>
          </w:tcPr>
          <w:p w14:paraId="37C61BA5" w14:textId="7E22DF05" w:rsidR="008D33C3" w:rsidRPr="00D02454" w:rsidDel="00C63DB1" w:rsidRDefault="008D33C3" w:rsidP="00C63DB1">
            <w:pPr>
              <w:spacing w:after="160" w:line="259" w:lineRule="auto"/>
              <w:rPr>
                <w:del w:id="305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052" w:author="Neriza Juslin Buenavista" w:date="2022-03-10T07:56:00Z">
                <w:pPr/>
              </w:pPrChange>
            </w:pPr>
            <w:del w:id="3053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 Four group comparison*</w:delText>
              </w:r>
            </w:del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461F567E" w14:textId="1AD2B070" w:rsidR="008D33C3" w:rsidRPr="00D02454" w:rsidDel="00C63DB1" w:rsidRDefault="008D33C3" w:rsidP="00C63DB1">
            <w:pPr>
              <w:spacing w:after="160" w:line="259" w:lineRule="auto"/>
              <w:rPr>
                <w:del w:id="305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055" w:author="Neriza Juslin Buenavista" w:date="2022-03-10T07:56:00Z">
                <w:pPr/>
              </w:pPrChange>
            </w:pP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3B45F98A" w14:textId="1FC788A3" w:rsidR="008D33C3" w:rsidRPr="00D02454" w:rsidDel="00C63DB1" w:rsidRDefault="008D33C3" w:rsidP="00C63DB1">
            <w:pPr>
              <w:spacing w:after="160" w:line="259" w:lineRule="auto"/>
              <w:rPr>
                <w:del w:id="305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057" w:author="Neriza Juslin Buenavista" w:date="2022-03-10T07:56:00Z">
                <w:pPr/>
              </w:pPrChange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0682EDD7" w14:textId="44D1A7C9" w:rsidR="008D33C3" w:rsidRPr="00D02454" w:rsidDel="00C63DB1" w:rsidRDefault="008D33C3" w:rsidP="00C63DB1">
            <w:pPr>
              <w:spacing w:after="160" w:line="259" w:lineRule="auto"/>
              <w:rPr>
                <w:del w:id="305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059" w:author="Neriza Juslin Buenavista" w:date="2022-03-10T07:56:00Z">
                <w:pPr/>
              </w:pPrChange>
            </w:pP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67EB0840" w14:textId="3A1EAA4E" w:rsidR="008D33C3" w:rsidRPr="00D02454" w:rsidDel="00C63DB1" w:rsidRDefault="008D33C3" w:rsidP="00C63DB1">
            <w:pPr>
              <w:spacing w:after="160" w:line="259" w:lineRule="auto"/>
              <w:rPr>
                <w:del w:id="306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061" w:author="Neriza Juslin Buenavista" w:date="2022-03-10T07:56:00Z">
                <w:pPr/>
              </w:pPrChange>
            </w:pP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3EA87377" w14:textId="45783579" w:rsidR="008D33C3" w:rsidRPr="00D02454" w:rsidDel="00C63DB1" w:rsidRDefault="008D33C3" w:rsidP="00C63DB1">
            <w:pPr>
              <w:spacing w:after="160" w:line="259" w:lineRule="auto"/>
              <w:rPr>
                <w:del w:id="306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063" w:author="Neriza Juslin Buenavista" w:date="2022-03-10T07:56:00Z">
                <w:pPr/>
              </w:pPrChange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5F626B81" w14:textId="2FA83335" w:rsidR="008D33C3" w:rsidRPr="00D02454" w:rsidDel="00C63DB1" w:rsidRDefault="008D33C3" w:rsidP="00C63DB1">
            <w:pPr>
              <w:spacing w:after="160" w:line="259" w:lineRule="auto"/>
              <w:rPr>
                <w:del w:id="306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065" w:author="Neriza Juslin Buenavista" w:date="2022-03-10T07:56:00Z">
                <w:pPr/>
              </w:pPrChange>
            </w:pP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5DC31472" w14:textId="62C14055" w:rsidR="008D33C3" w:rsidRPr="00D02454" w:rsidDel="00C63DB1" w:rsidRDefault="008D33C3" w:rsidP="00C63DB1">
            <w:pPr>
              <w:spacing w:after="160" w:line="259" w:lineRule="auto"/>
              <w:rPr>
                <w:del w:id="306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067" w:author="Neriza Juslin Buenavista" w:date="2022-03-10T07:56:00Z">
                <w:pPr/>
              </w:pPrChange>
            </w:pP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1FF4386D" w14:textId="2ACDF30B" w:rsidR="008D33C3" w:rsidRPr="00D02454" w:rsidDel="00C63DB1" w:rsidRDefault="008D33C3" w:rsidP="00C63DB1">
            <w:pPr>
              <w:spacing w:after="160" w:line="259" w:lineRule="auto"/>
              <w:rPr>
                <w:del w:id="306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069" w:author="Neriza Juslin Buenavista" w:date="2022-03-10T07:56:00Z">
                <w:pPr/>
              </w:pPrChange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7256D5C" w14:textId="39F1B1A2" w:rsidR="008D33C3" w:rsidRPr="00D02454" w:rsidDel="00C63DB1" w:rsidRDefault="008D33C3" w:rsidP="00C63DB1">
            <w:pPr>
              <w:spacing w:after="160" w:line="259" w:lineRule="auto"/>
              <w:rPr>
                <w:del w:id="307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071" w:author="Neriza Juslin Buenavista" w:date="2022-03-10T07:56:00Z">
                <w:pPr/>
              </w:pPrChange>
            </w:pP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71E1525D" w14:textId="08385604" w:rsidR="008D33C3" w:rsidRPr="00D02454" w:rsidDel="00C63DB1" w:rsidRDefault="008D33C3" w:rsidP="00C63DB1">
            <w:pPr>
              <w:spacing w:after="160" w:line="259" w:lineRule="auto"/>
              <w:rPr>
                <w:del w:id="307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073" w:author="Neriza Juslin Buenavista" w:date="2022-03-10T07:56:00Z">
                <w:pPr/>
              </w:pPrChange>
            </w:pPr>
          </w:p>
        </w:tc>
      </w:tr>
      <w:tr w:rsidR="008D33C3" w:rsidRPr="00D02454" w:rsidDel="00C63DB1" w14:paraId="56D6C816" w14:textId="0DBB58AD" w:rsidTr="009E291D">
        <w:trPr>
          <w:trHeight w:val="141"/>
          <w:del w:id="3074" w:author="Neriza Juslin Buenavista" w:date="2022-03-10T07:56:00Z"/>
        </w:trPr>
        <w:tc>
          <w:tcPr>
            <w:tcW w:w="3444" w:type="dxa"/>
            <w:tcBorders>
              <w:top w:val="nil"/>
              <w:bottom w:val="nil"/>
            </w:tcBorders>
          </w:tcPr>
          <w:p w14:paraId="607C8A4A" w14:textId="79815152" w:rsidR="008D33C3" w:rsidRPr="00D02454" w:rsidDel="00C63DB1" w:rsidRDefault="008D33C3" w:rsidP="00C63DB1">
            <w:pPr>
              <w:spacing w:after="160" w:line="259" w:lineRule="auto"/>
              <w:ind w:firstLine="158"/>
              <w:rPr>
                <w:del w:id="307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076" w:author="Neriza Juslin Buenavista" w:date="2022-03-10T07:56:00Z">
                <w:pPr>
                  <w:ind w:firstLine="158"/>
                </w:pPr>
              </w:pPrChange>
            </w:pPr>
            <w:del w:id="3077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 200</w:delText>
              </w:r>
              <w:r w:rsidR="004364B2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IU/d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n=161)</w:delText>
              </w:r>
            </w:del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24D22FA5" w14:textId="013246AD" w:rsidR="008D33C3" w:rsidRPr="00D02454" w:rsidDel="00C63DB1" w:rsidRDefault="008D33C3" w:rsidP="00C63DB1">
            <w:pPr>
              <w:spacing w:after="160" w:line="259" w:lineRule="auto"/>
              <w:rPr>
                <w:del w:id="307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079" w:author="Neriza Juslin Buenavista" w:date="2022-03-10T07:56:00Z">
                <w:pPr/>
              </w:pPrChange>
            </w:pPr>
            <w:del w:id="3080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1</w:delText>
              </w:r>
            </w:del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2E7AA2F6" w14:textId="7BA69C38" w:rsidR="008D33C3" w:rsidRPr="00D02454" w:rsidDel="00C63DB1" w:rsidRDefault="008D33C3" w:rsidP="00C63DB1">
            <w:pPr>
              <w:spacing w:after="160" w:line="259" w:lineRule="auto"/>
              <w:rPr>
                <w:del w:id="308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082" w:author="Neriza Juslin Buenavista" w:date="2022-03-10T07:56:00Z">
                <w:pPr/>
              </w:pPrChange>
            </w:pPr>
            <w:del w:id="3083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65</w:delText>
              </w:r>
            </w:del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31CA7EED" w14:textId="1963D983" w:rsidR="008D33C3" w:rsidRPr="00D02454" w:rsidDel="00C63DB1" w:rsidRDefault="008D33C3" w:rsidP="00C63DB1">
            <w:pPr>
              <w:spacing w:after="160" w:line="259" w:lineRule="auto"/>
              <w:rPr>
                <w:del w:id="308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085" w:author="Neriza Juslin Buenavista" w:date="2022-03-10T07:56:00Z">
                <w:pPr/>
              </w:pPrChange>
            </w:pPr>
            <w:del w:id="3086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ref</w:delText>
              </w:r>
            </w:del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40740F7B" w14:textId="536D98A9" w:rsidR="008D33C3" w:rsidRPr="00D02454" w:rsidDel="00C63DB1" w:rsidRDefault="008D33C3" w:rsidP="00C63DB1">
            <w:pPr>
              <w:spacing w:after="160" w:line="259" w:lineRule="auto"/>
              <w:rPr>
                <w:del w:id="308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088" w:author="Neriza Juslin Buenavista" w:date="2022-03-10T07:56:00Z">
                <w:pPr/>
              </w:pPrChange>
            </w:pPr>
            <w:del w:id="3089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ref</w:delText>
              </w:r>
            </w:del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3F82C32A" w14:textId="2E867618" w:rsidR="008D33C3" w:rsidRPr="00D02454" w:rsidDel="00C63DB1" w:rsidRDefault="008D33C3" w:rsidP="00C63DB1">
            <w:pPr>
              <w:spacing w:after="160" w:line="259" w:lineRule="auto"/>
              <w:rPr>
                <w:del w:id="309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091" w:author="Neriza Juslin Buenavista" w:date="2022-03-10T07:56:00Z">
                <w:pPr/>
              </w:pPrChange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1686082A" w14:textId="35BE6662" w:rsidR="008D33C3" w:rsidRPr="00D02454" w:rsidDel="00C63DB1" w:rsidRDefault="00DF0A13" w:rsidP="00C63DB1">
            <w:pPr>
              <w:spacing w:after="160" w:line="259" w:lineRule="auto"/>
              <w:rPr>
                <w:del w:id="309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093" w:author="Neriza Juslin Buenavista" w:date="2022-03-10T07:56:00Z">
                <w:pPr/>
              </w:pPrChange>
            </w:pPr>
            <w:del w:id="3094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ref</w:delText>
              </w:r>
            </w:del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2EF3E7EF" w14:textId="67AB2272" w:rsidR="008D33C3" w:rsidRPr="00D02454" w:rsidDel="00C63DB1" w:rsidRDefault="00DF0A13" w:rsidP="00C63DB1">
            <w:pPr>
              <w:spacing w:after="160" w:line="259" w:lineRule="auto"/>
              <w:rPr>
                <w:del w:id="309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096" w:author="Neriza Juslin Buenavista" w:date="2022-03-10T07:56:00Z">
                <w:pPr/>
              </w:pPrChange>
            </w:pPr>
            <w:del w:id="3097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ref</w:delText>
              </w:r>
            </w:del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5E1589E6" w14:textId="2B555F49" w:rsidR="008D33C3" w:rsidRPr="00D02454" w:rsidDel="00C63DB1" w:rsidRDefault="008D33C3" w:rsidP="00C63DB1">
            <w:pPr>
              <w:spacing w:after="160" w:line="259" w:lineRule="auto"/>
              <w:rPr>
                <w:del w:id="309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099" w:author="Neriza Juslin Buenavista" w:date="2022-03-10T07:56:00Z">
                <w:pPr/>
              </w:pPrChange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B5820BB" w14:textId="643CA9C3" w:rsidR="008D33C3" w:rsidRPr="00D02454" w:rsidDel="00C63DB1" w:rsidRDefault="00DF0A13" w:rsidP="00C63DB1">
            <w:pPr>
              <w:spacing w:after="160" w:line="259" w:lineRule="auto"/>
              <w:rPr>
                <w:del w:id="310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101" w:author="Neriza Juslin Buenavista" w:date="2022-03-10T07:56:00Z">
                <w:pPr/>
              </w:pPrChange>
            </w:pPr>
            <w:del w:id="3102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ref</w:delText>
              </w:r>
            </w:del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7EECA083" w14:textId="4EC59A40" w:rsidR="008D33C3" w:rsidRPr="00D02454" w:rsidDel="00C63DB1" w:rsidRDefault="00DF0A13" w:rsidP="00C63DB1">
            <w:pPr>
              <w:spacing w:after="160" w:line="259" w:lineRule="auto"/>
              <w:rPr>
                <w:del w:id="310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104" w:author="Neriza Juslin Buenavista" w:date="2022-03-10T07:56:00Z">
                <w:pPr/>
              </w:pPrChange>
            </w:pPr>
            <w:del w:id="3105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ref</w:delText>
              </w:r>
            </w:del>
          </w:p>
        </w:tc>
      </w:tr>
      <w:tr w:rsidR="008D33C3" w:rsidRPr="00D02454" w:rsidDel="00C63DB1" w14:paraId="6B3136D6" w14:textId="50162BA7" w:rsidTr="009E291D">
        <w:trPr>
          <w:trHeight w:val="141"/>
          <w:del w:id="3106" w:author="Neriza Juslin Buenavista" w:date="2022-03-10T07:56:00Z"/>
        </w:trPr>
        <w:tc>
          <w:tcPr>
            <w:tcW w:w="3444" w:type="dxa"/>
            <w:tcBorders>
              <w:top w:val="nil"/>
              <w:bottom w:val="nil"/>
            </w:tcBorders>
          </w:tcPr>
          <w:p w14:paraId="0936B380" w14:textId="38398543" w:rsidR="008D33C3" w:rsidRPr="00D02454" w:rsidDel="00C63DB1" w:rsidRDefault="008D33C3" w:rsidP="00C63DB1">
            <w:pPr>
              <w:spacing w:after="160" w:line="259" w:lineRule="auto"/>
              <w:ind w:firstLine="158"/>
              <w:rPr>
                <w:del w:id="310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108" w:author="Neriza Juslin Buenavista" w:date="2022-03-10T07:56:00Z">
                <w:pPr>
                  <w:ind w:firstLine="158"/>
                </w:pPr>
              </w:pPrChange>
            </w:pPr>
            <w:del w:id="3109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 1000</w:delText>
              </w:r>
              <w:r w:rsidR="004364B2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IU/d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n=59)</w:delText>
              </w:r>
            </w:del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1290E096" w14:textId="2C9A59C9" w:rsidR="008D33C3" w:rsidRPr="00D02454" w:rsidDel="00C63DB1" w:rsidRDefault="008D33C3" w:rsidP="00C63DB1">
            <w:pPr>
              <w:spacing w:after="160" w:line="259" w:lineRule="auto"/>
              <w:rPr>
                <w:del w:id="311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111" w:author="Neriza Juslin Buenavista" w:date="2022-03-10T07:56:00Z">
                <w:pPr/>
              </w:pPrChange>
            </w:pPr>
            <w:del w:id="3112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8</w:delText>
              </w:r>
            </w:del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5B049EFA" w14:textId="37FADF90" w:rsidR="008D33C3" w:rsidRPr="00D02454" w:rsidDel="00C63DB1" w:rsidRDefault="008D33C3" w:rsidP="00C63DB1">
            <w:pPr>
              <w:spacing w:after="160" w:line="259" w:lineRule="auto"/>
              <w:rPr>
                <w:del w:id="311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114" w:author="Neriza Juslin Buenavista" w:date="2022-03-10T07:56:00Z">
                <w:pPr/>
              </w:pPrChange>
            </w:pPr>
            <w:del w:id="3115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66</w:delText>
              </w:r>
            </w:del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5B53B768" w14:textId="1ECF737B" w:rsidR="008D33C3" w:rsidRPr="00D02454" w:rsidDel="00C63DB1" w:rsidRDefault="008D33C3" w:rsidP="00C63DB1">
            <w:pPr>
              <w:spacing w:after="160" w:line="259" w:lineRule="auto"/>
              <w:rPr>
                <w:del w:id="311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117" w:author="Neriza Juslin Buenavista" w:date="2022-03-10T07:56:00Z">
                <w:pPr/>
              </w:pPrChange>
            </w:pPr>
            <w:del w:id="3118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80 (0.32-1.98)</w:delText>
              </w:r>
            </w:del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35B001C6" w14:textId="3B560EA2" w:rsidR="008D33C3" w:rsidRPr="00D02454" w:rsidDel="00C63DB1" w:rsidRDefault="008D33C3" w:rsidP="00C63DB1">
            <w:pPr>
              <w:spacing w:after="160" w:line="259" w:lineRule="auto"/>
              <w:rPr>
                <w:del w:id="311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120" w:author="Neriza Juslin Buenavista" w:date="2022-03-10T07:56:00Z">
                <w:pPr/>
              </w:pPrChange>
            </w:pPr>
            <w:del w:id="3121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628</w:delText>
              </w:r>
            </w:del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3C40DF79" w14:textId="6F7C4021" w:rsidR="008D33C3" w:rsidRPr="00D02454" w:rsidDel="00C63DB1" w:rsidRDefault="008D33C3" w:rsidP="00C63DB1">
            <w:pPr>
              <w:spacing w:after="160" w:line="259" w:lineRule="auto"/>
              <w:rPr>
                <w:del w:id="312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123" w:author="Neriza Juslin Buenavista" w:date="2022-03-10T07:56:00Z">
                <w:pPr/>
              </w:pPrChange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1FC9F6EE" w14:textId="28882CB2" w:rsidR="008D33C3" w:rsidRPr="00D02454" w:rsidDel="00C63DB1" w:rsidRDefault="00643647" w:rsidP="00C63DB1">
            <w:pPr>
              <w:spacing w:after="160" w:line="259" w:lineRule="auto"/>
              <w:rPr>
                <w:del w:id="312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125" w:author="Neriza Juslin Buenavista" w:date="2022-03-10T07:56:00Z">
                <w:pPr/>
              </w:pPrChange>
            </w:pPr>
            <w:del w:id="3126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79 (0.17-</w:delText>
              </w:r>
              <w:r w:rsidR="00EE6A93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.69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2212D75D" w14:textId="058FC2FF" w:rsidR="008D33C3" w:rsidRPr="00D02454" w:rsidDel="00C63DB1" w:rsidRDefault="00EE6A93" w:rsidP="00C63DB1">
            <w:pPr>
              <w:spacing w:after="160" w:line="259" w:lineRule="auto"/>
              <w:rPr>
                <w:del w:id="312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128" w:author="Neriza Juslin Buenavista" w:date="2022-03-10T07:56:00Z">
                <w:pPr/>
              </w:pPrChange>
            </w:pPr>
            <w:del w:id="3129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759</w:delText>
              </w:r>
            </w:del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47DCC887" w14:textId="7738653C" w:rsidR="008D33C3" w:rsidRPr="00D02454" w:rsidDel="00C63DB1" w:rsidRDefault="008D33C3" w:rsidP="00C63DB1">
            <w:pPr>
              <w:spacing w:after="160" w:line="259" w:lineRule="auto"/>
              <w:rPr>
                <w:del w:id="313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131" w:author="Neriza Juslin Buenavista" w:date="2022-03-10T07:56:00Z">
                <w:pPr/>
              </w:pPrChange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C05B04A" w14:textId="4BC7C514" w:rsidR="008D33C3" w:rsidRPr="00D02454" w:rsidDel="00C63DB1" w:rsidRDefault="00DF0A13" w:rsidP="00C63DB1">
            <w:pPr>
              <w:spacing w:after="160" w:line="259" w:lineRule="auto"/>
              <w:rPr>
                <w:del w:id="313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133" w:author="Neriza Juslin Buenavista" w:date="2022-03-10T07:56:00Z">
                <w:pPr/>
              </w:pPrChange>
            </w:pPr>
            <w:del w:id="3134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96 (0.30-3.07)</w:delText>
              </w:r>
            </w:del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01491181" w14:textId="4178BDCD" w:rsidR="008D33C3" w:rsidRPr="00D02454" w:rsidDel="00C63DB1" w:rsidRDefault="00DF0A13" w:rsidP="00C63DB1">
            <w:pPr>
              <w:spacing w:after="160" w:line="259" w:lineRule="auto"/>
              <w:rPr>
                <w:del w:id="313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136" w:author="Neriza Juslin Buenavista" w:date="2022-03-10T07:56:00Z">
                <w:pPr/>
              </w:pPrChange>
            </w:pPr>
            <w:del w:id="3137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944</w:delText>
              </w:r>
            </w:del>
          </w:p>
        </w:tc>
      </w:tr>
      <w:tr w:rsidR="008D33C3" w:rsidRPr="00D02454" w:rsidDel="00C63DB1" w14:paraId="2E900BEA" w14:textId="1AD345BF" w:rsidTr="009E291D">
        <w:trPr>
          <w:trHeight w:val="141"/>
          <w:del w:id="3138" w:author="Neriza Juslin Buenavista" w:date="2022-03-10T07:56:00Z"/>
        </w:trPr>
        <w:tc>
          <w:tcPr>
            <w:tcW w:w="3444" w:type="dxa"/>
            <w:tcBorders>
              <w:top w:val="nil"/>
              <w:bottom w:val="nil"/>
            </w:tcBorders>
          </w:tcPr>
          <w:p w14:paraId="75429602" w14:textId="1D0816E5" w:rsidR="008D33C3" w:rsidRPr="00D02454" w:rsidDel="00C63DB1" w:rsidRDefault="008D33C3" w:rsidP="00C63DB1">
            <w:pPr>
              <w:spacing w:after="160" w:line="259" w:lineRule="auto"/>
              <w:ind w:firstLine="158"/>
              <w:rPr>
                <w:del w:id="313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140" w:author="Neriza Juslin Buenavista" w:date="2022-03-10T07:56:00Z">
                <w:pPr>
                  <w:ind w:firstLine="158"/>
                </w:pPr>
              </w:pPrChange>
            </w:pPr>
            <w:del w:id="3141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 2000</w:delText>
              </w:r>
              <w:r w:rsidR="004364B2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IU/d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n=57)</w:delText>
              </w:r>
            </w:del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1681D0DA" w14:textId="22CEF2C7" w:rsidR="008D33C3" w:rsidRPr="00D02454" w:rsidDel="00C63DB1" w:rsidRDefault="008D33C3" w:rsidP="00C63DB1">
            <w:pPr>
              <w:spacing w:after="160" w:line="259" w:lineRule="auto"/>
              <w:rPr>
                <w:del w:id="314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143" w:author="Neriza Juslin Buenavista" w:date="2022-03-10T07:56:00Z">
                <w:pPr/>
              </w:pPrChange>
            </w:pPr>
            <w:del w:id="3144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3</w:delText>
              </w:r>
            </w:del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0D35F412" w14:textId="7909F5FD" w:rsidR="008D33C3" w:rsidRPr="00D02454" w:rsidDel="00C63DB1" w:rsidRDefault="008D33C3" w:rsidP="00C63DB1">
            <w:pPr>
              <w:spacing w:after="160" w:line="259" w:lineRule="auto"/>
              <w:rPr>
                <w:del w:id="314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146" w:author="Neriza Juslin Buenavista" w:date="2022-03-10T07:56:00Z">
                <w:pPr/>
              </w:pPrChange>
            </w:pPr>
            <w:del w:id="3147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96</w:delText>
              </w:r>
            </w:del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69E104D8" w14:textId="36A8A42F" w:rsidR="008D33C3" w:rsidRPr="00D02454" w:rsidDel="00C63DB1" w:rsidRDefault="008D33C3" w:rsidP="00C63DB1">
            <w:pPr>
              <w:spacing w:after="160" w:line="259" w:lineRule="auto"/>
              <w:rPr>
                <w:del w:id="314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149" w:author="Neriza Juslin Buenavista" w:date="2022-03-10T07:56:00Z">
                <w:pPr/>
              </w:pPrChange>
            </w:pPr>
            <w:del w:id="3150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.10 (0.98-4.49)</w:delText>
              </w:r>
            </w:del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7883B60C" w14:textId="5FF83FE6" w:rsidR="008D33C3" w:rsidRPr="008D33C3" w:rsidDel="00C63DB1" w:rsidRDefault="008D33C3" w:rsidP="00C63DB1">
            <w:pPr>
              <w:spacing w:after="160" w:line="259" w:lineRule="auto"/>
              <w:rPr>
                <w:del w:id="315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152" w:author="Neriza Juslin Buenavista" w:date="2022-03-10T07:56:00Z">
                <w:pPr/>
              </w:pPrChange>
            </w:pPr>
            <w:del w:id="3153" w:author="Neriza Juslin Buenavista" w:date="2022-03-10T07:56:00Z">
              <w:r w:rsidRPr="008D33C3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05</w:delText>
              </w:r>
              <w:r w:rsidR="00E15A32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7</w:delText>
              </w:r>
            </w:del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6FEBD38E" w14:textId="51B8458D" w:rsidR="008D33C3" w:rsidRPr="00D02454" w:rsidDel="00C63DB1" w:rsidRDefault="008D33C3" w:rsidP="00C63DB1">
            <w:pPr>
              <w:spacing w:after="160" w:line="259" w:lineRule="auto"/>
              <w:rPr>
                <w:del w:id="315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155" w:author="Neriza Juslin Buenavista" w:date="2022-03-10T07:56:00Z">
                <w:pPr/>
              </w:pPrChange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451FEFB0" w14:textId="337BFA23" w:rsidR="008D33C3" w:rsidRPr="00D02454" w:rsidDel="00C63DB1" w:rsidRDefault="00EE6A93" w:rsidP="00C63DB1">
            <w:pPr>
              <w:spacing w:after="160" w:line="259" w:lineRule="auto"/>
              <w:rPr>
                <w:del w:id="315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157" w:author="Neriza Juslin Buenavista" w:date="2022-03-10T07:56:00Z">
                <w:pPr/>
              </w:pPrChange>
            </w:pPr>
            <w:del w:id="3158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79 (0.50-6.32)</w:delText>
              </w:r>
            </w:del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753B0B93" w14:textId="19CC5FA8" w:rsidR="008D33C3" w:rsidRPr="00D02454" w:rsidDel="00C63DB1" w:rsidRDefault="00EE6A93" w:rsidP="00C63DB1">
            <w:pPr>
              <w:spacing w:after="160" w:line="259" w:lineRule="auto"/>
              <w:rPr>
                <w:del w:id="315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160" w:author="Neriza Juslin Buenavista" w:date="2022-03-10T07:56:00Z">
                <w:pPr/>
              </w:pPrChange>
            </w:pPr>
            <w:del w:id="3161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369</w:delText>
              </w:r>
            </w:del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75380208" w14:textId="507E7C15" w:rsidR="008D33C3" w:rsidRPr="00D02454" w:rsidDel="00C63DB1" w:rsidRDefault="008D33C3" w:rsidP="00C63DB1">
            <w:pPr>
              <w:spacing w:after="160" w:line="259" w:lineRule="auto"/>
              <w:rPr>
                <w:del w:id="316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163" w:author="Neriza Juslin Buenavista" w:date="2022-03-10T07:56:00Z">
                <w:pPr/>
              </w:pPrChange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00B2E206" w14:textId="6ABD5414" w:rsidR="008D33C3" w:rsidRPr="00D02454" w:rsidDel="00C63DB1" w:rsidRDefault="00DF0A13" w:rsidP="00C63DB1">
            <w:pPr>
              <w:spacing w:after="160" w:line="259" w:lineRule="auto"/>
              <w:rPr>
                <w:del w:id="316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165" w:author="Neriza Juslin Buenavista" w:date="2022-03-10T07:56:00Z">
                <w:pPr/>
              </w:pPrChange>
            </w:pPr>
            <w:del w:id="3166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.45 (0.88-6.84)</w:delText>
              </w:r>
            </w:del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6995B00F" w14:textId="10E0CADD" w:rsidR="008D33C3" w:rsidRPr="00D02454" w:rsidDel="00C63DB1" w:rsidRDefault="009F011A" w:rsidP="00C63DB1">
            <w:pPr>
              <w:spacing w:after="160" w:line="259" w:lineRule="auto"/>
              <w:rPr>
                <w:del w:id="316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168" w:author="Neriza Juslin Buenavista" w:date="2022-03-10T07:56:00Z">
                <w:pPr/>
              </w:pPrChange>
            </w:pPr>
            <w:del w:id="3169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086</w:delText>
              </w:r>
            </w:del>
          </w:p>
        </w:tc>
      </w:tr>
      <w:tr w:rsidR="008D33C3" w:rsidRPr="00D02454" w:rsidDel="00C63DB1" w14:paraId="63552659" w14:textId="0D0B2A15" w:rsidTr="009E291D">
        <w:trPr>
          <w:trHeight w:val="141"/>
          <w:del w:id="3170" w:author="Neriza Juslin Buenavista" w:date="2022-03-10T07:56:00Z"/>
        </w:trPr>
        <w:tc>
          <w:tcPr>
            <w:tcW w:w="3444" w:type="dxa"/>
            <w:tcBorders>
              <w:top w:val="nil"/>
              <w:bottom w:val="nil"/>
            </w:tcBorders>
          </w:tcPr>
          <w:p w14:paraId="314F6A03" w14:textId="593EEE74" w:rsidR="008D33C3" w:rsidRPr="00D02454" w:rsidDel="00C63DB1" w:rsidRDefault="008D33C3" w:rsidP="00C63DB1">
            <w:pPr>
              <w:spacing w:after="160" w:line="259" w:lineRule="auto"/>
              <w:ind w:firstLine="158"/>
              <w:rPr>
                <w:del w:id="317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172" w:author="Neriza Juslin Buenavista" w:date="2022-03-10T07:56:00Z">
                <w:pPr>
                  <w:ind w:firstLine="158"/>
                </w:pPr>
              </w:pPrChange>
            </w:pPr>
            <w:del w:id="3173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 4000</w:delText>
              </w:r>
              <w:r w:rsidR="004364B2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IU/d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n=56)</w:delText>
              </w:r>
            </w:del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4EA2C929" w14:textId="1044AB5D" w:rsidR="008D33C3" w:rsidRPr="00D02454" w:rsidDel="00C63DB1" w:rsidRDefault="008D33C3" w:rsidP="00C63DB1">
            <w:pPr>
              <w:spacing w:after="160" w:line="259" w:lineRule="auto"/>
              <w:rPr>
                <w:del w:id="317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175" w:author="Neriza Juslin Buenavista" w:date="2022-03-10T07:56:00Z">
                <w:pPr/>
              </w:pPrChange>
            </w:pPr>
            <w:del w:id="3176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</w:delText>
              </w:r>
            </w:del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560BFC17" w14:textId="736D4989" w:rsidR="008D33C3" w:rsidRPr="00D02454" w:rsidDel="00C63DB1" w:rsidRDefault="008D33C3" w:rsidP="00C63DB1">
            <w:pPr>
              <w:spacing w:after="160" w:line="259" w:lineRule="auto"/>
              <w:rPr>
                <w:del w:id="317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178" w:author="Neriza Juslin Buenavista" w:date="2022-03-10T07:56:00Z">
                <w:pPr/>
              </w:pPrChange>
            </w:pPr>
            <w:del w:id="3179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12</w:delText>
              </w:r>
            </w:del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4D2E229" w14:textId="38511071" w:rsidR="008D33C3" w:rsidRPr="00D02454" w:rsidDel="00C63DB1" w:rsidRDefault="008D33C3" w:rsidP="00C63DB1">
            <w:pPr>
              <w:spacing w:after="160" w:line="259" w:lineRule="auto"/>
              <w:rPr>
                <w:del w:id="318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181" w:author="Neriza Juslin Buenavista" w:date="2022-03-10T07:56:00Z">
                <w:pPr/>
              </w:pPrChange>
            </w:pPr>
            <w:del w:id="3182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39 (0.12-1.35)</w:delText>
              </w:r>
            </w:del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493B16A3" w14:textId="60545DF0" w:rsidR="008D33C3" w:rsidRPr="00D02454" w:rsidDel="00C63DB1" w:rsidRDefault="008D33C3" w:rsidP="00C63DB1">
            <w:pPr>
              <w:spacing w:after="160" w:line="259" w:lineRule="auto"/>
              <w:rPr>
                <w:del w:id="318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184" w:author="Neriza Juslin Buenavista" w:date="2022-03-10T07:56:00Z">
                <w:pPr/>
              </w:pPrChange>
            </w:pPr>
            <w:del w:id="3185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138</w:delText>
              </w:r>
            </w:del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7AE03996" w14:textId="1FA4B9E0" w:rsidR="008D33C3" w:rsidRPr="00D02454" w:rsidDel="00C63DB1" w:rsidRDefault="008D33C3" w:rsidP="00C63DB1">
            <w:pPr>
              <w:spacing w:after="160" w:line="259" w:lineRule="auto"/>
              <w:rPr>
                <w:del w:id="318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187" w:author="Neriza Juslin Buenavista" w:date="2022-03-10T07:56:00Z">
                <w:pPr/>
              </w:pPrChange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070E2F8C" w14:textId="54E772E7" w:rsidR="008D33C3" w:rsidRPr="00D02454" w:rsidDel="00C63DB1" w:rsidRDefault="00EE6A93" w:rsidP="00C63DB1">
            <w:pPr>
              <w:spacing w:after="160" w:line="259" w:lineRule="auto"/>
              <w:rPr>
                <w:del w:id="318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189" w:author="Neriza Juslin Buenavista" w:date="2022-03-10T07:56:00Z">
                <w:pPr/>
              </w:pPrChange>
            </w:pPr>
            <w:del w:id="3190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26 (0.03-2.20)</w:delText>
              </w:r>
            </w:del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4642D1AB" w14:textId="1D146B3D" w:rsidR="008D33C3" w:rsidRPr="00D02454" w:rsidDel="00C63DB1" w:rsidRDefault="00EE6A93" w:rsidP="00C63DB1">
            <w:pPr>
              <w:spacing w:after="160" w:line="259" w:lineRule="auto"/>
              <w:rPr>
                <w:del w:id="319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192" w:author="Neriza Juslin Buenavista" w:date="2022-03-10T07:56:00Z">
                <w:pPr/>
              </w:pPrChange>
            </w:pPr>
            <w:del w:id="3193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217</w:delText>
              </w:r>
            </w:del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0C7275B9" w14:textId="3362C4B9" w:rsidR="008D33C3" w:rsidRPr="00D02454" w:rsidDel="00C63DB1" w:rsidRDefault="008D33C3" w:rsidP="00C63DB1">
            <w:pPr>
              <w:spacing w:after="160" w:line="259" w:lineRule="auto"/>
              <w:rPr>
                <w:del w:id="319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195" w:author="Neriza Juslin Buenavista" w:date="2022-03-10T07:56:00Z">
                <w:pPr/>
              </w:pPrChange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E1B0390" w14:textId="7D7F0D4C" w:rsidR="008D33C3" w:rsidRPr="00D02454" w:rsidDel="00C63DB1" w:rsidRDefault="009F011A" w:rsidP="00C63DB1">
            <w:pPr>
              <w:spacing w:after="160" w:line="259" w:lineRule="auto"/>
              <w:rPr>
                <w:del w:id="319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197" w:author="Neriza Juslin Buenavista" w:date="2022-03-10T07:56:00Z">
                <w:pPr/>
              </w:pPrChange>
            </w:pPr>
            <w:del w:id="3198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50 (0.11-2.36)</w:delText>
              </w:r>
            </w:del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0D647E7C" w14:textId="17680817" w:rsidR="008D33C3" w:rsidRPr="00D02454" w:rsidDel="00C63DB1" w:rsidRDefault="009F011A" w:rsidP="00C63DB1">
            <w:pPr>
              <w:spacing w:after="160" w:line="259" w:lineRule="auto"/>
              <w:rPr>
                <w:del w:id="319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200" w:author="Neriza Juslin Buenavista" w:date="2022-03-10T07:56:00Z">
                <w:pPr/>
              </w:pPrChange>
            </w:pPr>
            <w:del w:id="3201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382</w:delText>
              </w:r>
            </w:del>
          </w:p>
        </w:tc>
      </w:tr>
      <w:tr w:rsidR="008D33C3" w:rsidRPr="00D02454" w:rsidDel="00C63DB1" w14:paraId="6E2DF58B" w14:textId="12D29672" w:rsidTr="009E291D">
        <w:trPr>
          <w:trHeight w:val="269"/>
          <w:del w:id="3202" w:author="Neriza Juslin Buenavista" w:date="2022-03-10T07:56:00Z"/>
        </w:trPr>
        <w:tc>
          <w:tcPr>
            <w:tcW w:w="3444" w:type="dxa"/>
            <w:tcBorders>
              <w:top w:val="nil"/>
              <w:bottom w:val="nil"/>
            </w:tcBorders>
          </w:tcPr>
          <w:p w14:paraId="12B505BF" w14:textId="1D559AE5" w:rsidR="008D33C3" w:rsidRPr="00D02454" w:rsidDel="00C63DB1" w:rsidRDefault="008D33C3" w:rsidP="00C63DB1">
            <w:pPr>
              <w:spacing w:after="160" w:line="259" w:lineRule="auto"/>
              <w:rPr>
                <w:del w:id="320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204" w:author="Neriza Juslin Buenavista" w:date="2022-03-10T07:56:00Z">
                <w:pPr/>
              </w:pPrChange>
            </w:pPr>
            <w:del w:id="3205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delText xml:space="preserve">Weakness </w:delText>
              </w:r>
            </w:del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45AA27C2" w14:textId="78240534" w:rsidR="008D33C3" w:rsidRPr="00D02454" w:rsidDel="00C63DB1" w:rsidRDefault="008D33C3" w:rsidP="00C63DB1">
            <w:pPr>
              <w:spacing w:after="160" w:line="259" w:lineRule="auto"/>
              <w:rPr>
                <w:del w:id="320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207" w:author="Neriza Juslin Buenavista" w:date="2022-03-10T07:56:00Z">
                <w:pPr/>
              </w:pPrChange>
            </w:pP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2BC4203C" w14:textId="18E88518" w:rsidR="008D33C3" w:rsidRPr="00D02454" w:rsidDel="00C63DB1" w:rsidRDefault="008D33C3" w:rsidP="00C63DB1">
            <w:pPr>
              <w:spacing w:after="160" w:line="259" w:lineRule="auto"/>
              <w:rPr>
                <w:del w:id="320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209" w:author="Neriza Juslin Buenavista" w:date="2022-03-10T07:56:00Z">
                <w:pPr/>
              </w:pPrChange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1E1560B6" w14:textId="2B469E18" w:rsidR="008D33C3" w:rsidRPr="00D02454" w:rsidDel="00C63DB1" w:rsidRDefault="008D33C3" w:rsidP="00C63DB1">
            <w:pPr>
              <w:spacing w:after="160" w:line="259" w:lineRule="auto"/>
              <w:rPr>
                <w:del w:id="321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211" w:author="Neriza Juslin Buenavista" w:date="2022-03-10T07:56:00Z">
                <w:pPr/>
              </w:pPrChange>
            </w:pP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352BE176" w14:textId="4F2BD749" w:rsidR="008D33C3" w:rsidRPr="00D02454" w:rsidDel="00C63DB1" w:rsidRDefault="008D33C3" w:rsidP="00C63DB1">
            <w:pPr>
              <w:spacing w:after="160" w:line="259" w:lineRule="auto"/>
              <w:rPr>
                <w:del w:id="321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213" w:author="Neriza Juslin Buenavista" w:date="2022-03-10T07:56:00Z">
                <w:pPr/>
              </w:pPrChange>
            </w:pP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6F75404F" w14:textId="5FEED9D1" w:rsidR="008D33C3" w:rsidRPr="00D02454" w:rsidDel="00C63DB1" w:rsidRDefault="008D33C3" w:rsidP="00C63DB1">
            <w:pPr>
              <w:spacing w:after="160" w:line="259" w:lineRule="auto"/>
              <w:rPr>
                <w:del w:id="321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215" w:author="Neriza Juslin Buenavista" w:date="2022-03-10T07:56:00Z">
                <w:pPr/>
              </w:pPrChange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00310BBE" w14:textId="69272002" w:rsidR="008D33C3" w:rsidRPr="00D02454" w:rsidDel="00C63DB1" w:rsidRDefault="008D33C3" w:rsidP="00C63DB1">
            <w:pPr>
              <w:spacing w:after="160" w:line="259" w:lineRule="auto"/>
              <w:rPr>
                <w:del w:id="321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217" w:author="Neriza Juslin Buenavista" w:date="2022-03-10T07:56:00Z">
                <w:pPr/>
              </w:pPrChange>
            </w:pP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749C2102" w14:textId="1D03DAF3" w:rsidR="008D33C3" w:rsidRPr="00D02454" w:rsidDel="00C63DB1" w:rsidRDefault="008D33C3" w:rsidP="00C63DB1">
            <w:pPr>
              <w:spacing w:after="160" w:line="259" w:lineRule="auto"/>
              <w:rPr>
                <w:del w:id="321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219" w:author="Neriza Juslin Buenavista" w:date="2022-03-10T07:56:00Z">
                <w:pPr/>
              </w:pPrChange>
            </w:pP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24AB3148" w14:textId="37F3572C" w:rsidR="008D33C3" w:rsidRPr="00D02454" w:rsidDel="00C63DB1" w:rsidRDefault="008D33C3" w:rsidP="00C63DB1">
            <w:pPr>
              <w:spacing w:after="160" w:line="259" w:lineRule="auto"/>
              <w:rPr>
                <w:del w:id="322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221" w:author="Neriza Juslin Buenavista" w:date="2022-03-10T07:56:00Z">
                <w:pPr/>
              </w:pPrChange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568E5A11" w14:textId="0D6403FC" w:rsidR="008D33C3" w:rsidRPr="00D02454" w:rsidDel="00C63DB1" w:rsidRDefault="008D33C3" w:rsidP="00C63DB1">
            <w:pPr>
              <w:spacing w:after="160" w:line="259" w:lineRule="auto"/>
              <w:rPr>
                <w:del w:id="322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223" w:author="Neriza Juslin Buenavista" w:date="2022-03-10T07:56:00Z">
                <w:pPr/>
              </w:pPrChange>
            </w:pP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2E221FE2" w14:textId="50F99B95" w:rsidR="008D33C3" w:rsidRPr="00D02454" w:rsidDel="00C63DB1" w:rsidRDefault="008D33C3" w:rsidP="00C63DB1">
            <w:pPr>
              <w:spacing w:after="160" w:line="259" w:lineRule="auto"/>
              <w:rPr>
                <w:del w:id="322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225" w:author="Neriza Juslin Buenavista" w:date="2022-03-10T07:56:00Z">
                <w:pPr/>
              </w:pPrChange>
            </w:pPr>
          </w:p>
        </w:tc>
      </w:tr>
      <w:tr w:rsidR="008D33C3" w:rsidRPr="00D02454" w:rsidDel="00C63DB1" w14:paraId="49A29090" w14:textId="4BE71258" w:rsidTr="009E291D">
        <w:trPr>
          <w:trHeight w:val="269"/>
          <w:del w:id="3226" w:author="Neriza Juslin Buenavista" w:date="2022-03-10T07:56:00Z"/>
        </w:trPr>
        <w:tc>
          <w:tcPr>
            <w:tcW w:w="3444" w:type="dxa"/>
            <w:tcBorders>
              <w:top w:val="nil"/>
              <w:bottom w:val="nil"/>
            </w:tcBorders>
          </w:tcPr>
          <w:p w14:paraId="4B9CF00C" w14:textId="0DE8666C" w:rsidR="008D33C3" w:rsidRPr="00D02454" w:rsidDel="00C63DB1" w:rsidRDefault="008D33C3" w:rsidP="00C63DB1">
            <w:pPr>
              <w:spacing w:after="160" w:line="259" w:lineRule="auto"/>
              <w:rPr>
                <w:del w:id="322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228" w:author="Neriza Juslin Buenavista" w:date="2022-03-10T07:56:00Z">
                <w:pPr/>
              </w:pPrChange>
            </w:pPr>
            <w:del w:id="3229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 PHD vs. 200IU/d (n=287)</w:delText>
              </w:r>
            </w:del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5EB1D778" w14:textId="571226A0" w:rsidR="008D33C3" w:rsidRPr="00D02454" w:rsidDel="00C63DB1" w:rsidRDefault="008D33C3" w:rsidP="00C63DB1">
            <w:pPr>
              <w:spacing w:after="160" w:line="259" w:lineRule="auto"/>
              <w:rPr>
                <w:del w:id="323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231" w:author="Neriza Juslin Buenavista" w:date="2022-03-10T07:56:00Z">
                <w:pPr/>
              </w:pPrChange>
            </w:pPr>
            <w:del w:id="3232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70/144 vs. 65/143</w:delText>
              </w:r>
            </w:del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67A41200" w14:textId="0C51F0FC" w:rsidR="008D33C3" w:rsidRPr="00D02454" w:rsidDel="00C63DB1" w:rsidRDefault="008D33C3" w:rsidP="00C63DB1">
            <w:pPr>
              <w:spacing w:after="160" w:line="259" w:lineRule="auto"/>
              <w:rPr>
                <w:del w:id="323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234" w:author="Neriza Juslin Buenavista" w:date="2022-03-10T07:56:00Z">
                <w:pPr/>
              </w:pPrChange>
            </w:pPr>
            <w:del w:id="3235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11 vs. 1.10</w:delText>
              </w:r>
            </w:del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1C536A10" w14:textId="206D8891" w:rsidR="008D33C3" w:rsidRPr="00D02454" w:rsidDel="00C63DB1" w:rsidRDefault="00497AD6" w:rsidP="00C63DB1">
            <w:pPr>
              <w:spacing w:after="160" w:line="259" w:lineRule="auto"/>
              <w:rPr>
                <w:del w:id="323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237" w:author="Neriza Juslin Buenavista" w:date="2022-03-10T07:56:00Z">
                <w:pPr/>
              </w:pPrChange>
            </w:pPr>
            <w:del w:id="3238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98</w:delText>
              </w:r>
              <w:r w:rsidR="008D33C3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69</w:delText>
              </w:r>
              <w:r w:rsidR="008D33C3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1.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41</w:delText>
              </w:r>
              <w:r w:rsidR="008D33C3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4718960B" w14:textId="45180362" w:rsidR="008D33C3" w:rsidRPr="00D02454" w:rsidDel="00C63DB1" w:rsidRDefault="008D33C3" w:rsidP="00C63DB1">
            <w:pPr>
              <w:spacing w:after="160" w:line="259" w:lineRule="auto"/>
              <w:rPr>
                <w:del w:id="323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240" w:author="Neriza Juslin Buenavista" w:date="2022-03-10T07:56:00Z">
                <w:pPr/>
              </w:pPrChange>
            </w:pPr>
            <w:del w:id="3241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9</w:delText>
              </w:r>
              <w:r w:rsidR="00497AD6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7</w:delText>
              </w:r>
            </w:del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1541009C" w14:textId="4546AE9A" w:rsidR="008D33C3" w:rsidRPr="00D02454" w:rsidDel="00C63DB1" w:rsidRDefault="008D33C3" w:rsidP="00C63DB1">
            <w:pPr>
              <w:spacing w:after="160" w:line="259" w:lineRule="auto"/>
              <w:rPr>
                <w:del w:id="324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243" w:author="Neriza Juslin Buenavista" w:date="2022-03-10T07:56:00Z">
                <w:pPr/>
              </w:pPrChange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79C127A0" w14:textId="32071FEF" w:rsidR="008D33C3" w:rsidRPr="00D02454" w:rsidDel="00C63DB1" w:rsidRDefault="007772F0" w:rsidP="00C63DB1">
            <w:pPr>
              <w:spacing w:after="160" w:line="259" w:lineRule="auto"/>
              <w:rPr>
                <w:del w:id="324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245" w:author="Neriza Juslin Buenavista" w:date="2022-03-10T07:56:00Z">
                <w:pPr/>
              </w:pPrChange>
            </w:pPr>
            <w:del w:id="3246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30 (0.62-2.73)</w:delText>
              </w:r>
            </w:del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021A25DB" w14:textId="5CE9C2B1" w:rsidR="008D33C3" w:rsidRPr="00D02454" w:rsidDel="00C63DB1" w:rsidRDefault="007772F0" w:rsidP="00C63DB1">
            <w:pPr>
              <w:spacing w:after="160" w:line="259" w:lineRule="auto"/>
              <w:rPr>
                <w:del w:id="324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248" w:author="Neriza Juslin Buenavista" w:date="2022-03-10T07:56:00Z">
                <w:pPr/>
              </w:pPrChange>
            </w:pPr>
            <w:del w:id="3249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493</w:delText>
              </w:r>
            </w:del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402AF86F" w14:textId="0EDEDEF0" w:rsidR="008D33C3" w:rsidRPr="00D02454" w:rsidDel="00C63DB1" w:rsidRDefault="008D33C3" w:rsidP="00C63DB1">
            <w:pPr>
              <w:spacing w:after="160" w:line="259" w:lineRule="auto"/>
              <w:rPr>
                <w:del w:id="325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251" w:author="Neriza Juslin Buenavista" w:date="2022-03-10T07:56:00Z">
                <w:pPr/>
              </w:pPrChange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4B8984CE" w14:textId="1050E025" w:rsidR="008D33C3" w:rsidRPr="00D02454" w:rsidDel="00C63DB1" w:rsidRDefault="00C67617" w:rsidP="00C63DB1">
            <w:pPr>
              <w:spacing w:after="160" w:line="259" w:lineRule="auto"/>
              <w:rPr>
                <w:del w:id="325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253" w:author="Neriza Juslin Buenavista" w:date="2022-03-10T07:56:00Z">
                <w:pPr/>
              </w:pPrChange>
            </w:pPr>
            <w:del w:id="3254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92 (0.60-1.40)</w:delText>
              </w:r>
            </w:del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75B8B271" w14:textId="4CBEB9B4" w:rsidR="008D33C3" w:rsidRPr="00D02454" w:rsidDel="00C63DB1" w:rsidRDefault="00C67617" w:rsidP="00C63DB1">
            <w:pPr>
              <w:spacing w:after="160" w:line="259" w:lineRule="auto"/>
              <w:rPr>
                <w:del w:id="325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256" w:author="Neriza Juslin Buenavista" w:date="2022-03-10T07:56:00Z">
                <w:pPr/>
              </w:pPrChange>
            </w:pPr>
            <w:del w:id="3257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688</w:delText>
              </w:r>
            </w:del>
          </w:p>
        </w:tc>
      </w:tr>
      <w:tr w:rsidR="008D33C3" w:rsidRPr="00D02454" w:rsidDel="00C63DB1" w14:paraId="68960C8F" w14:textId="7FF781B7" w:rsidTr="009E291D">
        <w:trPr>
          <w:trHeight w:val="269"/>
          <w:del w:id="3258" w:author="Neriza Juslin Buenavista" w:date="2022-03-10T07:56:00Z"/>
        </w:trPr>
        <w:tc>
          <w:tcPr>
            <w:tcW w:w="3444" w:type="dxa"/>
            <w:tcBorders>
              <w:top w:val="nil"/>
              <w:bottom w:val="nil"/>
            </w:tcBorders>
          </w:tcPr>
          <w:p w14:paraId="418D3863" w14:textId="37F356C2" w:rsidR="008D33C3" w:rsidRPr="00D02454" w:rsidDel="00C63DB1" w:rsidRDefault="008D33C3" w:rsidP="00C63DB1">
            <w:pPr>
              <w:spacing w:after="160" w:line="259" w:lineRule="auto"/>
              <w:rPr>
                <w:del w:id="325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260" w:author="Neriza Juslin Buenavista" w:date="2022-03-10T07:56:00Z">
                <w:pPr/>
              </w:pPrChange>
            </w:pPr>
            <w:del w:id="3261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 Pure 1000</w:delText>
              </w:r>
              <w:r w:rsidR="004364B2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IU/d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vs. 200IU/d (n=224)</w:delText>
              </w:r>
            </w:del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61B8FF8F" w14:textId="6CF184BF" w:rsidR="008D33C3" w:rsidRPr="00D02454" w:rsidDel="00C63DB1" w:rsidRDefault="008D33C3" w:rsidP="00C63DB1">
            <w:pPr>
              <w:spacing w:after="160" w:line="259" w:lineRule="auto"/>
              <w:rPr>
                <w:del w:id="326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263" w:author="Neriza Juslin Buenavista" w:date="2022-03-10T07:56:00Z">
                <w:pPr/>
              </w:pPrChange>
            </w:pPr>
            <w:del w:id="3264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5/81 vs. 65/143</w:delText>
              </w:r>
            </w:del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113109BD" w14:textId="7A69BF9A" w:rsidR="008D33C3" w:rsidRPr="00D02454" w:rsidDel="00C63DB1" w:rsidRDefault="008D33C3" w:rsidP="00C63DB1">
            <w:pPr>
              <w:spacing w:after="160" w:line="259" w:lineRule="auto"/>
              <w:rPr>
                <w:del w:id="326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266" w:author="Neriza Juslin Buenavista" w:date="2022-03-10T07:56:00Z">
                <w:pPr/>
              </w:pPrChange>
            </w:pPr>
            <w:del w:id="3267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99 vs. 1.10</w:delText>
              </w:r>
            </w:del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14F43A5" w14:textId="789E319E" w:rsidR="008D33C3" w:rsidRPr="00D02454" w:rsidDel="00C63DB1" w:rsidRDefault="008D33C3" w:rsidP="00C63DB1">
            <w:pPr>
              <w:spacing w:after="160" w:line="259" w:lineRule="auto"/>
              <w:rPr>
                <w:del w:id="326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269" w:author="Neriza Juslin Buenavista" w:date="2022-03-10T07:56:00Z">
                <w:pPr/>
              </w:pPrChange>
            </w:pPr>
            <w:del w:id="3270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154548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90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5</w:delText>
              </w:r>
              <w:r w:rsidR="00154548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7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1.4</w:delText>
              </w:r>
              <w:r w:rsidR="00154548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78E2DC51" w14:textId="66CC6ADC" w:rsidR="008D33C3" w:rsidRPr="00D02454" w:rsidDel="00C63DB1" w:rsidRDefault="008D33C3" w:rsidP="00C63DB1">
            <w:pPr>
              <w:spacing w:after="160" w:line="259" w:lineRule="auto"/>
              <w:rPr>
                <w:del w:id="327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272" w:author="Neriza Juslin Buenavista" w:date="2022-03-10T07:56:00Z">
                <w:pPr/>
              </w:pPrChange>
            </w:pPr>
            <w:del w:id="3273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154548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640</w:delText>
              </w:r>
            </w:del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322B054A" w14:textId="4B2C7554" w:rsidR="008D33C3" w:rsidRPr="00D02454" w:rsidDel="00C63DB1" w:rsidRDefault="008D33C3" w:rsidP="00C63DB1">
            <w:pPr>
              <w:spacing w:after="160" w:line="259" w:lineRule="auto"/>
              <w:rPr>
                <w:del w:id="327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275" w:author="Neriza Juslin Buenavista" w:date="2022-03-10T07:56:00Z">
                <w:pPr/>
              </w:pPrChange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3776B715" w14:textId="5E2F96FF" w:rsidR="008D33C3" w:rsidRPr="00D02454" w:rsidDel="00C63DB1" w:rsidRDefault="00A92A5E" w:rsidP="00C63DB1">
            <w:pPr>
              <w:spacing w:after="160" w:line="259" w:lineRule="auto"/>
              <w:rPr>
                <w:del w:id="327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277" w:author="Neriza Juslin Buenavista" w:date="2022-03-10T07:56:00Z">
                <w:pPr/>
              </w:pPrChange>
            </w:pPr>
            <w:del w:id="3278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00 (0.39-2.55)</w:delText>
              </w:r>
            </w:del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605A7A3E" w14:textId="10910B36" w:rsidR="008D33C3" w:rsidRPr="00D02454" w:rsidDel="00C63DB1" w:rsidRDefault="00A92A5E" w:rsidP="00C63DB1">
            <w:pPr>
              <w:spacing w:after="160" w:line="259" w:lineRule="auto"/>
              <w:rPr>
                <w:del w:id="327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280" w:author="Neriza Juslin Buenavista" w:date="2022-03-10T07:56:00Z">
                <w:pPr/>
              </w:pPrChange>
            </w:pPr>
            <w:del w:id="3281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998</w:delText>
              </w:r>
            </w:del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0A107FA8" w14:textId="2767CA9F" w:rsidR="008D33C3" w:rsidRPr="00D02454" w:rsidDel="00C63DB1" w:rsidRDefault="008D33C3" w:rsidP="00C63DB1">
            <w:pPr>
              <w:spacing w:after="160" w:line="259" w:lineRule="auto"/>
              <w:rPr>
                <w:del w:id="328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283" w:author="Neriza Juslin Buenavista" w:date="2022-03-10T07:56:00Z">
                <w:pPr/>
              </w:pPrChange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35FE0F6C" w14:textId="2A5AD6F4" w:rsidR="008D33C3" w:rsidRPr="00D02454" w:rsidDel="00C63DB1" w:rsidRDefault="00CD2A50" w:rsidP="00C63DB1">
            <w:pPr>
              <w:spacing w:after="160" w:line="259" w:lineRule="auto"/>
              <w:rPr>
                <w:del w:id="328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285" w:author="Neriza Juslin Buenavista" w:date="2022-03-10T07:56:00Z">
                <w:pPr/>
              </w:pPrChange>
            </w:pPr>
            <w:del w:id="3286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90 (0.53-1.52)</w:delText>
              </w:r>
            </w:del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6EA26F55" w14:textId="4BC5D7E0" w:rsidR="008D33C3" w:rsidRPr="00D02454" w:rsidDel="00C63DB1" w:rsidRDefault="00CD2A50" w:rsidP="00C63DB1">
            <w:pPr>
              <w:spacing w:after="160" w:line="259" w:lineRule="auto"/>
              <w:rPr>
                <w:del w:id="328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288" w:author="Neriza Juslin Buenavista" w:date="2022-03-10T07:56:00Z">
                <w:pPr/>
              </w:pPrChange>
            </w:pPr>
            <w:del w:id="3289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687</w:delText>
              </w:r>
            </w:del>
          </w:p>
        </w:tc>
      </w:tr>
      <w:tr w:rsidR="008D33C3" w:rsidRPr="00D02454" w:rsidDel="00C63DB1" w14:paraId="18DD67A8" w14:textId="5EADA9CA" w:rsidTr="009E291D">
        <w:trPr>
          <w:trHeight w:val="269"/>
          <w:del w:id="3290" w:author="Neriza Juslin Buenavista" w:date="2022-03-10T07:56:00Z"/>
        </w:trPr>
        <w:tc>
          <w:tcPr>
            <w:tcW w:w="3444" w:type="dxa"/>
            <w:tcBorders>
              <w:top w:val="nil"/>
              <w:bottom w:val="nil"/>
            </w:tcBorders>
          </w:tcPr>
          <w:p w14:paraId="7CE612D1" w14:textId="6ACBB7C4" w:rsidR="008D33C3" w:rsidRPr="00D02454" w:rsidDel="00C63DB1" w:rsidRDefault="008D33C3" w:rsidP="00C63DB1">
            <w:pPr>
              <w:spacing w:after="160" w:line="259" w:lineRule="auto"/>
              <w:rPr>
                <w:del w:id="329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292" w:author="Neriza Juslin Buenavista" w:date="2022-03-10T07:56:00Z">
                <w:pPr/>
              </w:pPrChange>
            </w:pPr>
            <w:del w:id="3293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 Four group comparison*</w:delText>
              </w:r>
            </w:del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216CD8D5" w14:textId="2455C640" w:rsidR="008D33C3" w:rsidRPr="00D02454" w:rsidDel="00C63DB1" w:rsidRDefault="008D33C3" w:rsidP="00C63DB1">
            <w:pPr>
              <w:spacing w:after="160" w:line="259" w:lineRule="auto"/>
              <w:rPr>
                <w:del w:id="329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295" w:author="Neriza Juslin Buenavista" w:date="2022-03-10T07:56:00Z">
                <w:pPr/>
              </w:pPrChange>
            </w:pP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67C7356C" w14:textId="09A35C65" w:rsidR="008D33C3" w:rsidRPr="00D02454" w:rsidDel="00C63DB1" w:rsidRDefault="008D33C3" w:rsidP="00C63DB1">
            <w:pPr>
              <w:spacing w:after="160" w:line="259" w:lineRule="auto"/>
              <w:rPr>
                <w:del w:id="329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297" w:author="Neriza Juslin Buenavista" w:date="2022-03-10T07:56:00Z">
                <w:pPr/>
              </w:pPrChange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60596C77" w14:textId="5B1C4BAF" w:rsidR="008D33C3" w:rsidRPr="00D02454" w:rsidDel="00C63DB1" w:rsidRDefault="008D33C3" w:rsidP="00C63DB1">
            <w:pPr>
              <w:spacing w:after="160" w:line="259" w:lineRule="auto"/>
              <w:rPr>
                <w:del w:id="329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299" w:author="Neriza Juslin Buenavista" w:date="2022-03-10T07:56:00Z">
                <w:pPr/>
              </w:pPrChange>
            </w:pP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61A2F136" w14:textId="67904CDE" w:rsidR="008D33C3" w:rsidRPr="00D02454" w:rsidDel="00C63DB1" w:rsidRDefault="008D33C3" w:rsidP="00C63DB1">
            <w:pPr>
              <w:spacing w:after="160" w:line="259" w:lineRule="auto"/>
              <w:rPr>
                <w:del w:id="330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301" w:author="Neriza Juslin Buenavista" w:date="2022-03-10T07:56:00Z">
                <w:pPr/>
              </w:pPrChange>
            </w:pP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430C989B" w14:textId="25E1C7C0" w:rsidR="008D33C3" w:rsidRPr="00D02454" w:rsidDel="00C63DB1" w:rsidRDefault="008D33C3" w:rsidP="00C63DB1">
            <w:pPr>
              <w:spacing w:after="160" w:line="259" w:lineRule="auto"/>
              <w:rPr>
                <w:del w:id="330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303" w:author="Neriza Juslin Buenavista" w:date="2022-03-10T07:56:00Z">
                <w:pPr/>
              </w:pPrChange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5547530A" w14:textId="61B8E831" w:rsidR="008D33C3" w:rsidRPr="00D02454" w:rsidDel="00C63DB1" w:rsidRDefault="008D33C3" w:rsidP="00C63DB1">
            <w:pPr>
              <w:spacing w:after="160" w:line="259" w:lineRule="auto"/>
              <w:rPr>
                <w:del w:id="330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305" w:author="Neriza Juslin Buenavista" w:date="2022-03-10T07:56:00Z">
                <w:pPr/>
              </w:pPrChange>
            </w:pP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2C499394" w14:textId="0DB078AB" w:rsidR="008D33C3" w:rsidRPr="00D02454" w:rsidDel="00C63DB1" w:rsidRDefault="008D33C3" w:rsidP="00C63DB1">
            <w:pPr>
              <w:spacing w:after="160" w:line="259" w:lineRule="auto"/>
              <w:rPr>
                <w:del w:id="330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307" w:author="Neriza Juslin Buenavista" w:date="2022-03-10T07:56:00Z">
                <w:pPr/>
              </w:pPrChange>
            </w:pP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1DAF72A7" w14:textId="4611FBEE" w:rsidR="008D33C3" w:rsidRPr="00D02454" w:rsidDel="00C63DB1" w:rsidRDefault="008D33C3" w:rsidP="00C63DB1">
            <w:pPr>
              <w:spacing w:after="160" w:line="259" w:lineRule="auto"/>
              <w:rPr>
                <w:del w:id="330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309" w:author="Neriza Juslin Buenavista" w:date="2022-03-10T07:56:00Z">
                <w:pPr/>
              </w:pPrChange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6ECE3AFF" w14:textId="3AFAC210" w:rsidR="008D33C3" w:rsidRPr="00D02454" w:rsidDel="00C63DB1" w:rsidRDefault="008D33C3" w:rsidP="00C63DB1">
            <w:pPr>
              <w:spacing w:after="160" w:line="259" w:lineRule="auto"/>
              <w:rPr>
                <w:del w:id="331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311" w:author="Neriza Juslin Buenavista" w:date="2022-03-10T07:56:00Z">
                <w:pPr/>
              </w:pPrChange>
            </w:pP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78BA29AA" w14:textId="40F3A92B" w:rsidR="008D33C3" w:rsidRPr="00D02454" w:rsidDel="00C63DB1" w:rsidRDefault="008D33C3" w:rsidP="00C63DB1">
            <w:pPr>
              <w:spacing w:after="160" w:line="259" w:lineRule="auto"/>
              <w:rPr>
                <w:del w:id="331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313" w:author="Neriza Juslin Buenavista" w:date="2022-03-10T07:56:00Z">
                <w:pPr/>
              </w:pPrChange>
            </w:pPr>
          </w:p>
        </w:tc>
      </w:tr>
      <w:tr w:rsidR="008D33C3" w:rsidRPr="00D02454" w:rsidDel="00C63DB1" w14:paraId="12C53736" w14:textId="496D67C7" w:rsidTr="009E291D">
        <w:trPr>
          <w:trHeight w:val="269"/>
          <w:del w:id="3314" w:author="Neriza Juslin Buenavista" w:date="2022-03-10T07:56:00Z"/>
        </w:trPr>
        <w:tc>
          <w:tcPr>
            <w:tcW w:w="3444" w:type="dxa"/>
            <w:tcBorders>
              <w:top w:val="nil"/>
              <w:bottom w:val="nil"/>
            </w:tcBorders>
          </w:tcPr>
          <w:p w14:paraId="4E783911" w14:textId="59F5F931" w:rsidR="008D33C3" w:rsidRPr="00D02454" w:rsidDel="00C63DB1" w:rsidRDefault="008D33C3" w:rsidP="00C63DB1">
            <w:pPr>
              <w:spacing w:after="160" w:line="259" w:lineRule="auto"/>
              <w:ind w:firstLine="158"/>
              <w:rPr>
                <w:del w:id="331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316" w:author="Neriza Juslin Buenavista" w:date="2022-03-10T07:56:00Z">
                <w:pPr>
                  <w:ind w:firstLine="158"/>
                </w:pPr>
              </w:pPrChange>
            </w:pPr>
            <w:del w:id="3317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 200</w:delText>
              </w:r>
              <w:r w:rsidR="004364B2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IU/d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n=86)</w:delText>
              </w:r>
            </w:del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75323024" w14:textId="75405605" w:rsidR="008D33C3" w:rsidRPr="00D02454" w:rsidDel="00C63DB1" w:rsidRDefault="008D33C3" w:rsidP="00C63DB1">
            <w:pPr>
              <w:spacing w:after="160" w:line="259" w:lineRule="auto"/>
              <w:rPr>
                <w:del w:id="331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319" w:author="Neriza Juslin Buenavista" w:date="2022-03-10T07:56:00Z">
                <w:pPr/>
              </w:pPrChange>
            </w:pPr>
            <w:del w:id="3320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9</w:delText>
              </w:r>
            </w:del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216DD5A8" w14:textId="30E46AB4" w:rsidR="008D33C3" w:rsidRPr="00D02454" w:rsidDel="00C63DB1" w:rsidRDefault="008D33C3" w:rsidP="00C63DB1">
            <w:pPr>
              <w:spacing w:after="160" w:line="259" w:lineRule="auto"/>
              <w:rPr>
                <w:del w:id="332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322" w:author="Neriza Juslin Buenavista" w:date="2022-03-10T07:56:00Z">
                <w:pPr/>
              </w:pPrChange>
            </w:pPr>
            <w:del w:id="3323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35</w:delText>
              </w:r>
            </w:del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0DAA5C2F" w14:textId="7DDD2593" w:rsidR="008D33C3" w:rsidRPr="00D02454" w:rsidDel="00C63DB1" w:rsidRDefault="008D33C3" w:rsidP="00C63DB1">
            <w:pPr>
              <w:spacing w:after="160" w:line="259" w:lineRule="auto"/>
              <w:rPr>
                <w:del w:id="332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325" w:author="Neriza Juslin Buenavista" w:date="2022-03-10T07:56:00Z">
                <w:pPr/>
              </w:pPrChange>
            </w:pPr>
            <w:del w:id="3326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ref</w:delText>
              </w:r>
            </w:del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5B9F3BDB" w14:textId="5D2AF4D9" w:rsidR="008D33C3" w:rsidRPr="00D02454" w:rsidDel="00C63DB1" w:rsidRDefault="008D33C3" w:rsidP="00C63DB1">
            <w:pPr>
              <w:spacing w:after="160" w:line="259" w:lineRule="auto"/>
              <w:rPr>
                <w:del w:id="332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328" w:author="Neriza Juslin Buenavista" w:date="2022-03-10T07:56:00Z">
                <w:pPr/>
              </w:pPrChange>
            </w:pPr>
            <w:del w:id="3329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ref</w:delText>
              </w:r>
            </w:del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06C83706" w14:textId="540012C8" w:rsidR="008D33C3" w:rsidRPr="00D02454" w:rsidDel="00C63DB1" w:rsidRDefault="008D33C3" w:rsidP="00C63DB1">
            <w:pPr>
              <w:spacing w:after="160" w:line="259" w:lineRule="auto"/>
              <w:rPr>
                <w:del w:id="333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331" w:author="Neriza Juslin Buenavista" w:date="2022-03-10T07:56:00Z">
                <w:pPr/>
              </w:pPrChange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49F39B53" w14:textId="4346906A" w:rsidR="008D33C3" w:rsidRPr="00D02454" w:rsidDel="00C63DB1" w:rsidRDefault="00661FAD" w:rsidP="00C63DB1">
            <w:pPr>
              <w:spacing w:after="160" w:line="259" w:lineRule="auto"/>
              <w:rPr>
                <w:del w:id="333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333" w:author="Neriza Juslin Buenavista" w:date="2022-03-10T07:56:00Z">
                <w:pPr/>
              </w:pPrChange>
            </w:pPr>
            <w:del w:id="3334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ref</w:delText>
              </w:r>
            </w:del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219A9732" w14:textId="11FE9175" w:rsidR="008D33C3" w:rsidRPr="00D02454" w:rsidDel="00C63DB1" w:rsidRDefault="00661FAD" w:rsidP="00C63DB1">
            <w:pPr>
              <w:spacing w:after="160" w:line="259" w:lineRule="auto"/>
              <w:rPr>
                <w:del w:id="333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336" w:author="Neriza Juslin Buenavista" w:date="2022-03-10T07:56:00Z">
                <w:pPr/>
              </w:pPrChange>
            </w:pPr>
            <w:del w:id="3337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ref</w:delText>
              </w:r>
            </w:del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42A71D0D" w14:textId="6E1EEF1F" w:rsidR="008D33C3" w:rsidRPr="00D02454" w:rsidDel="00C63DB1" w:rsidRDefault="008D33C3" w:rsidP="00C63DB1">
            <w:pPr>
              <w:spacing w:after="160" w:line="259" w:lineRule="auto"/>
              <w:rPr>
                <w:del w:id="333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339" w:author="Neriza Juslin Buenavista" w:date="2022-03-10T07:56:00Z">
                <w:pPr/>
              </w:pPrChange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01244EE" w14:textId="2AEDB3FC" w:rsidR="008D33C3" w:rsidRPr="00D02454" w:rsidDel="00C63DB1" w:rsidRDefault="00661FAD" w:rsidP="00C63DB1">
            <w:pPr>
              <w:spacing w:after="160" w:line="259" w:lineRule="auto"/>
              <w:rPr>
                <w:del w:id="334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341" w:author="Neriza Juslin Buenavista" w:date="2022-03-10T07:56:00Z">
                <w:pPr/>
              </w:pPrChange>
            </w:pPr>
            <w:del w:id="3342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ref</w:delText>
              </w:r>
            </w:del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77EB23B1" w14:textId="3BB27CE0" w:rsidR="008D33C3" w:rsidRPr="00D02454" w:rsidDel="00C63DB1" w:rsidRDefault="00661FAD" w:rsidP="00C63DB1">
            <w:pPr>
              <w:spacing w:after="160" w:line="259" w:lineRule="auto"/>
              <w:rPr>
                <w:del w:id="334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344" w:author="Neriza Juslin Buenavista" w:date="2022-03-10T07:56:00Z">
                <w:pPr/>
              </w:pPrChange>
            </w:pPr>
            <w:del w:id="3345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ref</w:delText>
              </w:r>
            </w:del>
          </w:p>
        </w:tc>
      </w:tr>
      <w:tr w:rsidR="008D33C3" w:rsidRPr="00D02454" w:rsidDel="00C63DB1" w14:paraId="7A0C521E" w14:textId="327C9732" w:rsidTr="009E291D">
        <w:trPr>
          <w:trHeight w:val="269"/>
          <w:del w:id="3346" w:author="Neriza Juslin Buenavista" w:date="2022-03-10T07:56:00Z"/>
        </w:trPr>
        <w:tc>
          <w:tcPr>
            <w:tcW w:w="3444" w:type="dxa"/>
            <w:tcBorders>
              <w:top w:val="nil"/>
              <w:bottom w:val="nil"/>
            </w:tcBorders>
          </w:tcPr>
          <w:p w14:paraId="337EEAE0" w14:textId="729C7596" w:rsidR="008D33C3" w:rsidRPr="00D02454" w:rsidDel="00C63DB1" w:rsidRDefault="008D33C3" w:rsidP="00C63DB1">
            <w:pPr>
              <w:spacing w:after="160" w:line="259" w:lineRule="auto"/>
              <w:ind w:firstLine="158"/>
              <w:rPr>
                <w:del w:id="334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348" w:author="Neriza Juslin Buenavista" w:date="2022-03-10T07:56:00Z">
                <w:pPr>
                  <w:ind w:firstLine="158"/>
                </w:pPr>
              </w:pPrChange>
            </w:pPr>
            <w:del w:id="3349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 1000</w:delText>
              </w:r>
              <w:r w:rsidR="004364B2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IU/d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n=29)</w:delText>
              </w:r>
            </w:del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27056B31" w14:textId="01439CC0" w:rsidR="008D33C3" w:rsidRPr="00D02454" w:rsidDel="00C63DB1" w:rsidRDefault="008D33C3" w:rsidP="00C63DB1">
            <w:pPr>
              <w:spacing w:after="160" w:line="259" w:lineRule="auto"/>
              <w:rPr>
                <w:del w:id="335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351" w:author="Neriza Juslin Buenavista" w:date="2022-03-10T07:56:00Z">
                <w:pPr/>
              </w:pPrChange>
            </w:pPr>
            <w:del w:id="3352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4</w:delText>
              </w:r>
            </w:del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15EE0C26" w14:textId="6A6CD5A0" w:rsidR="008D33C3" w:rsidRPr="00D02454" w:rsidDel="00C63DB1" w:rsidRDefault="008D33C3" w:rsidP="00C63DB1">
            <w:pPr>
              <w:spacing w:after="160" w:line="259" w:lineRule="auto"/>
              <w:rPr>
                <w:del w:id="335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354" w:author="Neriza Juslin Buenavista" w:date="2022-03-10T07:56:00Z">
                <w:pPr/>
              </w:pPrChange>
            </w:pPr>
            <w:del w:id="3355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41</w:delText>
              </w:r>
            </w:del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6854BD02" w14:textId="4B6FC319" w:rsidR="008D33C3" w:rsidRPr="00D02454" w:rsidDel="00C63DB1" w:rsidRDefault="008D33C3" w:rsidP="00C63DB1">
            <w:pPr>
              <w:spacing w:after="160" w:line="259" w:lineRule="auto"/>
              <w:rPr>
                <w:del w:id="335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357" w:author="Neriza Juslin Buenavista" w:date="2022-03-10T07:56:00Z">
                <w:pPr/>
              </w:pPrChange>
            </w:pPr>
            <w:del w:id="3358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7</w:delText>
              </w:r>
              <w:r w:rsidR="004A1FDB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0 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(0.3</w:delText>
              </w:r>
              <w:r w:rsidR="004A1FDB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6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1.</w:delText>
              </w:r>
              <w:r w:rsidR="004A1FDB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8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15E3E034" w14:textId="12B4FE0B" w:rsidR="008D33C3" w:rsidRPr="00D02454" w:rsidDel="00C63DB1" w:rsidRDefault="008D33C3" w:rsidP="00C63DB1">
            <w:pPr>
              <w:spacing w:after="160" w:line="259" w:lineRule="auto"/>
              <w:rPr>
                <w:del w:id="335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360" w:author="Neriza Juslin Buenavista" w:date="2022-03-10T07:56:00Z">
                <w:pPr/>
              </w:pPrChange>
            </w:pPr>
            <w:del w:id="3361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3</w:delText>
              </w:r>
              <w:r w:rsidR="004A1FDB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5</w:delText>
              </w:r>
            </w:del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621CE2A3" w14:textId="4482B8A6" w:rsidR="008D33C3" w:rsidRPr="00D02454" w:rsidDel="00C63DB1" w:rsidRDefault="008D33C3" w:rsidP="00C63DB1">
            <w:pPr>
              <w:spacing w:after="160" w:line="259" w:lineRule="auto"/>
              <w:rPr>
                <w:del w:id="336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363" w:author="Neriza Juslin Buenavista" w:date="2022-03-10T07:56:00Z">
                <w:pPr/>
              </w:pPrChange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092F6674" w14:textId="53DCDB77" w:rsidR="008D33C3" w:rsidRPr="00D02454" w:rsidDel="00C63DB1" w:rsidRDefault="001A637C" w:rsidP="00C63DB1">
            <w:pPr>
              <w:spacing w:after="160" w:line="259" w:lineRule="auto"/>
              <w:rPr>
                <w:del w:id="336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365" w:author="Neriza Juslin Buenavista" w:date="2022-03-10T07:56:00Z">
                <w:pPr/>
              </w:pPrChange>
            </w:pPr>
            <w:del w:id="3366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17 (</w:delText>
              </w:r>
              <w:r w:rsidR="00ED6CC7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02-1.53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7A7A1E71" w14:textId="4F401EF5" w:rsidR="008D33C3" w:rsidRPr="00D02454" w:rsidDel="00C63DB1" w:rsidRDefault="00ED6CC7" w:rsidP="00C63DB1">
            <w:pPr>
              <w:spacing w:after="160" w:line="259" w:lineRule="auto"/>
              <w:rPr>
                <w:del w:id="336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368" w:author="Neriza Juslin Buenavista" w:date="2022-03-10T07:56:00Z">
                <w:pPr/>
              </w:pPrChange>
            </w:pPr>
            <w:del w:id="3369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114</w:delText>
              </w:r>
            </w:del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39EEDEFF" w14:textId="69F08F7E" w:rsidR="008D33C3" w:rsidRPr="00D02454" w:rsidDel="00C63DB1" w:rsidRDefault="008D33C3" w:rsidP="00C63DB1">
            <w:pPr>
              <w:spacing w:after="160" w:line="259" w:lineRule="auto"/>
              <w:rPr>
                <w:del w:id="337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371" w:author="Neriza Juslin Buenavista" w:date="2022-03-10T07:56:00Z">
                <w:pPr/>
              </w:pPrChange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BED9F8D" w14:textId="27056A7F" w:rsidR="008D33C3" w:rsidRPr="00D02454" w:rsidDel="00C63DB1" w:rsidRDefault="00952287" w:rsidP="00C63DB1">
            <w:pPr>
              <w:spacing w:after="160" w:line="259" w:lineRule="auto"/>
              <w:rPr>
                <w:del w:id="337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373" w:author="Neriza Juslin Buenavista" w:date="2022-03-10T07:56:00Z">
                <w:pPr/>
              </w:pPrChange>
            </w:pPr>
            <w:del w:id="3374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92 (0.43-1.94)</w:delText>
              </w:r>
            </w:del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060E9F92" w14:textId="692B0570" w:rsidR="008D33C3" w:rsidRPr="00D02454" w:rsidDel="00C63DB1" w:rsidRDefault="00952287" w:rsidP="00C63DB1">
            <w:pPr>
              <w:spacing w:after="160" w:line="259" w:lineRule="auto"/>
              <w:rPr>
                <w:del w:id="337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376" w:author="Neriza Juslin Buenavista" w:date="2022-03-10T07:56:00Z">
                <w:pPr/>
              </w:pPrChange>
            </w:pPr>
            <w:del w:id="3377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820</w:delText>
              </w:r>
            </w:del>
          </w:p>
        </w:tc>
      </w:tr>
      <w:tr w:rsidR="008D33C3" w:rsidRPr="00D02454" w:rsidDel="00C63DB1" w14:paraId="3A4BCEBB" w14:textId="313C14CE" w:rsidTr="009E291D">
        <w:trPr>
          <w:trHeight w:val="269"/>
          <w:del w:id="3378" w:author="Neriza Juslin Buenavista" w:date="2022-03-10T07:56:00Z"/>
        </w:trPr>
        <w:tc>
          <w:tcPr>
            <w:tcW w:w="3444" w:type="dxa"/>
            <w:tcBorders>
              <w:top w:val="nil"/>
              <w:bottom w:val="nil"/>
            </w:tcBorders>
          </w:tcPr>
          <w:p w14:paraId="0578567F" w14:textId="19DD446E" w:rsidR="008D33C3" w:rsidRPr="00D02454" w:rsidDel="00C63DB1" w:rsidRDefault="008D33C3" w:rsidP="00C63DB1">
            <w:pPr>
              <w:spacing w:after="160" w:line="259" w:lineRule="auto"/>
              <w:ind w:firstLine="158"/>
              <w:rPr>
                <w:del w:id="337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380" w:author="Neriza Juslin Buenavista" w:date="2022-03-10T07:56:00Z">
                <w:pPr>
                  <w:ind w:firstLine="158"/>
                </w:pPr>
              </w:pPrChange>
            </w:pPr>
            <w:del w:id="3381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 2000</w:delText>
              </w:r>
              <w:r w:rsidR="004364B2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IU/d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n=33)</w:delText>
              </w:r>
            </w:del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749AF052" w14:textId="2EDC9A28" w:rsidR="008D33C3" w:rsidRPr="00D02454" w:rsidDel="00C63DB1" w:rsidRDefault="008D33C3" w:rsidP="00C63DB1">
            <w:pPr>
              <w:spacing w:after="160" w:line="259" w:lineRule="auto"/>
              <w:rPr>
                <w:del w:id="338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383" w:author="Neriza Juslin Buenavista" w:date="2022-03-10T07:56:00Z">
                <w:pPr/>
              </w:pPrChange>
            </w:pPr>
            <w:del w:id="3384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5</w:delText>
              </w:r>
            </w:del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77025DBE" w14:textId="47D9DF00" w:rsidR="008D33C3" w:rsidRPr="00D02454" w:rsidDel="00C63DB1" w:rsidRDefault="008D33C3" w:rsidP="00C63DB1">
            <w:pPr>
              <w:spacing w:after="160" w:line="259" w:lineRule="auto"/>
              <w:rPr>
                <w:del w:id="3385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386" w:author="Neriza Juslin Buenavista" w:date="2022-03-10T07:56:00Z">
                <w:pPr/>
              </w:pPrChange>
            </w:pPr>
            <w:del w:id="3387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25</w:delText>
              </w:r>
            </w:del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30D327DA" w14:textId="20928F90" w:rsidR="008D33C3" w:rsidRPr="00D02454" w:rsidDel="00C63DB1" w:rsidRDefault="002F3EBD" w:rsidP="00C63DB1">
            <w:pPr>
              <w:spacing w:after="160" w:line="259" w:lineRule="auto"/>
              <w:rPr>
                <w:del w:id="338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389" w:author="Neriza Juslin Buenavista" w:date="2022-03-10T07:56:00Z">
                <w:pPr/>
              </w:pPrChange>
            </w:pPr>
            <w:del w:id="3390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30</w:delText>
              </w:r>
              <w:r w:rsidR="008D33C3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70</w:delText>
              </w:r>
              <w:r w:rsidR="008D33C3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.40</w:delText>
              </w:r>
              <w:r w:rsidR="008D33C3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2FACAA57" w14:textId="54647362" w:rsidR="008D33C3" w:rsidRPr="00D02454" w:rsidDel="00C63DB1" w:rsidRDefault="008D33C3" w:rsidP="00C63DB1">
            <w:pPr>
              <w:spacing w:after="160" w:line="259" w:lineRule="auto"/>
              <w:rPr>
                <w:del w:id="339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392" w:author="Neriza Juslin Buenavista" w:date="2022-03-10T07:56:00Z">
                <w:pPr/>
              </w:pPrChange>
            </w:pPr>
            <w:del w:id="3393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EB2A1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407</w:delText>
              </w:r>
            </w:del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0E0FA4C6" w14:textId="2CAB608D" w:rsidR="008D33C3" w:rsidRPr="00D02454" w:rsidDel="00C63DB1" w:rsidRDefault="008D33C3" w:rsidP="00C63DB1">
            <w:pPr>
              <w:spacing w:after="160" w:line="259" w:lineRule="auto"/>
              <w:rPr>
                <w:del w:id="339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395" w:author="Neriza Juslin Buenavista" w:date="2022-03-10T07:56:00Z">
                <w:pPr/>
              </w:pPrChange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0930F941" w14:textId="392C1117" w:rsidR="008D33C3" w:rsidRPr="00D02454" w:rsidDel="00C63DB1" w:rsidRDefault="00ED6CC7" w:rsidP="00C63DB1">
            <w:pPr>
              <w:spacing w:after="160" w:line="259" w:lineRule="auto"/>
              <w:rPr>
                <w:del w:id="339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397" w:author="Neriza Juslin Buenavista" w:date="2022-03-10T07:56:00Z">
                <w:pPr/>
              </w:pPrChange>
            </w:pPr>
            <w:del w:id="3398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.91 (0.73-11.62)</w:delText>
              </w:r>
            </w:del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36D6E45E" w14:textId="75435248" w:rsidR="008D33C3" w:rsidRPr="00D02454" w:rsidDel="00C63DB1" w:rsidRDefault="00ED6CC7" w:rsidP="00C63DB1">
            <w:pPr>
              <w:spacing w:after="160" w:line="259" w:lineRule="auto"/>
              <w:rPr>
                <w:del w:id="339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400" w:author="Neriza Juslin Buenavista" w:date="2022-03-10T07:56:00Z">
                <w:pPr/>
              </w:pPrChange>
            </w:pPr>
            <w:del w:id="3401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130</w:delText>
              </w:r>
            </w:del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6D03B500" w14:textId="32B89A81" w:rsidR="008D33C3" w:rsidRPr="00D02454" w:rsidDel="00C63DB1" w:rsidRDefault="008D33C3" w:rsidP="00C63DB1">
            <w:pPr>
              <w:spacing w:after="160" w:line="259" w:lineRule="auto"/>
              <w:rPr>
                <w:del w:id="3402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403" w:author="Neriza Juslin Buenavista" w:date="2022-03-10T07:56:00Z">
                <w:pPr/>
              </w:pPrChange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4243AC73" w14:textId="1C3C1BEB" w:rsidR="008D33C3" w:rsidRPr="00D02454" w:rsidDel="00C63DB1" w:rsidRDefault="00952287" w:rsidP="00C63DB1">
            <w:pPr>
              <w:spacing w:after="160" w:line="259" w:lineRule="auto"/>
              <w:rPr>
                <w:del w:id="340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405" w:author="Neriza Juslin Buenavista" w:date="2022-03-10T07:56:00Z">
                <w:pPr/>
              </w:pPrChange>
            </w:pPr>
            <w:del w:id="3406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21 (0.59-2.46)</w:delText>
              </w:r>
            </w:del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393B7D89" w14:textId="491B23E0" w:rsidR="008D33C3" w:rsidRPr="00D02454" w:rsidDel="00C63DB1" w:rsidRDefault="00952287" w:rsidP="00C63DB1">
            <w:pPr>
              <w:spacing w:after="160" w:line="259" w:lineRule="auto"/>
              <w:rPr>
                <w:del w:id="340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408" w:author="Neriza Juslin Buenavista" w:date="2022-03-10T07:56:00Z">
                <w:pPr/>
              </w:pPrChange>
            </w:pPr>
            <w:del w:id="3409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604</w:delText>
              </w:r>
            </w:del>
          </w:p>
        </w:tc>
      </w:tr>
      <w:tr w:rsidR="008D33C3" w:rsidRPr="00D02454" w:rsidDel="00C63DB1" w14:paraId="662B3A65" w14:textId="3D7C3203" w:rsidTr="009E291D">
        <w:trPr>
          <w:trHeight w:val="269"/>
          <w:del w:id="3410" w:author="Neriza Juslin Buenavista" w:date="2022-03-10T07:56:00Z"/>
        </w:trPr>
        <w:tc>
          <w:tcPr>
            <w:tcW w:w="3444" w:type="dxa"/>
            <w:tcBorders>
              <w:top w:val="nil"/>
              <w:bottom w:val="single" w:sz="4" w:space="0" w:color="auto"/>
            </w:tcBorders>
          </w:tcPr>
          <w:p w14:paraId="3598DB10" w14:textId="6C19C78C" w:rsidR="008D33C3" w:rsidRPr="00D02454" w:rsidDel="00C63DB1" w:rsidRDefault="008D33C3" w:rsidP="00C63DB1">
            <w:pPr>
              <w:spacing w:after="160" w:line="259" w:lineRule="auto"/>
              <w:ind w:firstLine="158"/>
              <w:rPr>
                <w:del w:id="341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412" w:author="Neriza Juslin Buenavista" w:date="2022-03-10T07:56:00Z">
                <w:pPr>
                  <w:ind w:firstLine="158"/>
                </w:pPr>
              </w:pPrChange>
            </w:pPr>
            <w:del w:id="3413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    4000</w:delText>
              </w:r>
              <w:r w:rsidR="004364B2"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IU/d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n=29)</w:delText>
              </w:r>
            </w:del>
          </w:p>
        </w:tc>
        <w:tc>
          <w:tcPr>
            <w:tcW w:w="1723" w:type="dxa"/>
            <w:tcBorders>
              <w:top w:val="nil"/>
              <w:bottom w:val="single" w:sz="4" w:space="0" w:color="auto"/>
            </w:tcBorders>
          </w:tcPr>
          <w:p w14:paraId="4418B89F" w14:textId="618FB40B" w:rsidR="008D33C3" w:rsidRPr="00D02454" w:rsidDel="00C63DB1" w:rsidRDefault="008D33C3" w:rsidP="00C63DB1">
            <w:pPr>
              <w:spacing w:after="160" w:line="259" w:lineRule="auto"/>
              <w:rPr>
                <w:del w:id="341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415" w:author="Neriza Juslin Buenavista" w:date="2022-03-10T07:56:00Z">
                <w:pPr/>
              </w:pPrChange>
            </w:pPr>
            <w:del w:id="3416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4</w:delText>
              </w:r>
            </w:del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</w:tcPr>
          <w:p w14:paraId="036F945E" w14:textId="152B6D19" w:rsidR="008D33C3" w:rsidRPr="00D02454" w:rsidDel="00C63DB1" w:rsidRDefault="008D33C3" w:rsidP="00C63DB1">
            <w:pPr>
              <w:spacing w:after="160" w:line="259" w:lineRule="auto"/>
              <w:rPr>
                <w:del w:id="3417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418" w:author="Neriza Juslin Buenavista" w:date="2022-03-10T07:56:00Z">
                <w:pPr/>
              </w:pPrChange>
            </w:pPr>
            <w:del w:id="3419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35</w:delText>
              </w:r>
            </w:del>
          </w:p>
        </w:tc>
        <w:tc>
          <w:tcPr>
            <w:tcW w:w="1744" w:type="dxa"/>
            <w:tcBorders>
              <w:top w:val="nil"/>
              <w:bottom w:val="single" w:sz="4" w:space="0" w:color="auto"/>
            </w:tcBorders>
          </w:tcPr>
          <w:p w14:paraId="6A9B7D23" w14:textId="3E07E923" w:rsidR="008D33C3" w:rsidRPr="00D02454" w:rsidDel="00C63DB1" w:rsidRDefault="008D33C3" w:rsidP="00C63DB1">
            <w:pPr>
              <w:spacing w:after="160" w:line="259" w:lineRule="auto"/>
              <w:rPr>
                <w:del w:id="3420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421" w:author="Neriza Juslin Buenavista" w:date="2022-03-10T07:56:00Z">
                <w:pPr/>
              </w:pPrChange>
            </w:pPr>
            <w:del w:id="3422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</w:delText>
              </w:r>
              <w:r w:rsidR="00EB2A1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61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 xml:space="preserve"> (0.</w:delText>
              </w:r>
              <w:r w:rsidR="00EB2A1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84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-</w:delText>
              </w:r>
              <w:r w:rsidR="00EB2A1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3.08</w:delText>
              </w:r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14:paraId="6A1CA13F" w14:textId="33C33640" w:rsidR="008D33C3" w:rsidRPr="00D02454" w:rsidDel="00C63DB1" w:rsidRDefault="008D33C3" w:rsidP="00C63DB1">
            <w:pPr>
              <w:spacing w:after="160" w:line="259" w:lineRule="auto"/>
              <w:rPr>
                <w:del w:id="3423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424" w:author="Neriza Juslin Buenavista" w:date="2022-03-10T07:56:00Z">
                <w:pPr/>
              </w:pPrChange>
            </w:pPr>
            <w:del w:id="3425" w:author="Neriza Juslin Buenavista" w:date="2022-03-10T07:56:00Z">
              <w:r w:rsidRPr="00D0245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</w:delText>
              </w:r>
              <w:r w:rsidR="00EB2A14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49</w:delText>
              </w:r>
            </w:del>
          </w:p>
        </w:tc>
        <w:tc>
          <w:tcPr>
            <w:tcW w:w="237" w:type="dxa"/>
            <w:tcBorders>
              <w:top w:val="nil"/>
              <w:bottom w:val="single" w:sz="4" w:space="0" w:color="auto"/>
            </w:tcBorders>
          </w:tcPr>
          <w:p w14:paraId="6762DF8D" w14:textId="630508A5" w:rsidR="008D33C3" w:rsidRPr="00D02454" w:rsidDel="00C63DB1" w:rsidRDefault="008D33C3" w:rsidP="00C63DB1">
            <w:pPr>
              <w:spacing w:after="160" w:line="259" w:lineRule="auto"/>
              <w:rPr>
                <w:del w:id="342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427" w:author="Neriza Juslin Buenavista" w:date="2022-03-10T07:56:00Z">
                <w:pPr/>
              </w:pPrChange>
            </w:pPr>
          </w:p>
        </w:tc>
        <w:tc>
          <w:tcPr>
            <w:tcW w:w="1678" w:type="dxa"/>
            <w:tcBorders>
              <w:top w:val="nil"/>
              <w:bottom w:val="single" w:sz="4" w:space="0" w:color="auto"/>
            </w:tcBorders>
          </w:tcPr>
          <w:p w14:paraId="5727131E" w14:textId="7C9AB580" w:rsidR="008D33C3" w:rsidRPr="00D02454" w:rsidDel="00C63DB1" w:rsidRDefault="00ED6CC7" w:rsidP="00C63DB1">
            <w:pPr>
              <w:spacing w:after="160" w:line="259" w:lineRule="auto"/>
              <w:rPr>
                <w:del w:id="3428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429" w:author="Neriza Juslin Buenavista" w:date="2022-03-10T07:56:00Z">
                <w:pPr/>
              </w:pPrChange>
            </w:pPr>
            <w:del w:id="3430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2.26 (0.75-6.78)</w:delText>
              </w:r>
            </w:del>
          </w:p>
        </w:tc>
        <w:tc>
          <w:tcPr>
            <w:tcW w:w="726" w:type="dxa"/>
            <w:tcBorders>
              <w:top w:val="nil"/>
              <w:bottom w:val="single" w:sz="4" w:space="0" w:color="auto"/>
            </w:tcBorders>
          </w:tcPr>
          <w:p w14:paraId="11153926" w14:textId="561BAED2" w:rsidR="008D33C3" w:rsidRPr="00D02454" w:rsidDel="00C63DB1" w:rsidRDefault="00ED6CC7" w:rsidP="00C63DB1">
            <w:pPr>
              <w:spacing w:after="160" w:line="259" w:lineRule="auto"/>
              <w:rPr>
                <w:del w:id="3431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432" w:author="Neriza Juslin Buenavista" w:date="2022-03-10T07:56:00Z">
                <w:pPr/>
              </w:pPrChange>
            </w:pPr>
            <w:del w:id="3433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146</w:delText>
              </w:r>
            </w:del>
          </w:p>
        </w:tc>
        <w:tc>
          <w:tcPr>
            <w:tcW w:w="285" w:type="dxa"/>
            <w:tcBorders>
              <w:top w:val="nil"/>
              <w:bottom w:val="single" w:sz="4" w:space="0" w:color="auto"/>
            </w:tcBorders>
          </w:tcPr>
          <w:p w14:paraId="763E12B6" w14:textId="7F0E9DEE" w:rsidR="008D33C3" w:rsidRPr="00D02454" w:rsidDel="00C63DB1" w:rsidRDefault="008D33C3" w:rsidP="00C63DB1">
            <w:pPr>
              <w:spacing w:after="160" w:line="259" w:lineRule="auto"/>
              <w:rPr>
                <w:del w:id="3434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435" w:author="Neriza Juslin Buenavista" w:date="2022-03-10T07:56:00Z">
                <w:pPr/>
              </w:pPrChange>
            </w:pP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14:paraId="4660BAE4" w14:textId="57B4D2C7" w:rsidR="008D33C3" w:rsidRPr="00D02454" w:rsidDel="00C63DB1" w:rsidRDefault="00952287" w:rsidP="00C63DB1">
            <w:pPr>
              <w:spacing w:after="160" w:line="259" w:lineRule="auto"/>
              <w:rPr>
                <w:del w:id="3436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437" w:author="Neriza Juslin Buenavista" w:date="2022-03-10T07:56:00Z">
                <w:pPr/>
              </w:pPrChange>
            </w:pPr>
            <w:del w:id="3438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1.56 (</w:delText>
              </w:r>
              <w:r w:rsidR="00274F2B"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63-3.87</w:delText>
              </w:r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)</w:delText>
              </w:r>
            </w:del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</w:tcPr>
          <w:p w14:paraId="07EE9087" w14:textId="5A81B7FC" w:rsidR="008D33C3" w:rsidRPr="00D02454" w:rsidDel="00C63DB1" w:rsidRDefault="00274F2B" w:rsidP="00C63DB1">
            <w:pPr>
              <w:spacing w:after="160" w:line="259" w:lineRule="auto"/>
              <w:rPr>
                <w:del w:id="3439" w:author="Neriza Juslin Buenavista" w:date="2022-03-10T07:56:00Z"/>
                <w:rFonts w:ascii="Times New Roman" w:hAnsi="Times New Roman" w:cs="Times New Roman"/>
                <w:noProof/>
                <w:sz w:val="20"/>
                <w:szCs w:val="20"/>
              </w:rPr>
              <w:pPrChange w:id="3440" w:author="Neriza Juslin Buenavista" w:date="2022-03-10T07:56:00Z">
                <w:pPr/>
              </w:pPrChange>
            </w:pPr>
            <w:del w:id="3441" w:author="Neriza Juslin Buenavista" w:date="2022-03-10T07:56:00Z">
              <w:r w:rsidDel="00C63D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delText>0.338</w:delText>
              </w:r>
            </w:del>
          </w:p>
        </w:tc>
      </w:tr>
    </w:tbl>
    <w:p w14:paraId="4DB063C4" w14:textId="54224592" w:rsidR="002A1987" w:rsidRPr="002A1987" w:rsidDel="00C63DB1" w:rsidRDefault="002A1987" w:rsidP="00C63DB1">
      <w:pPr>
        <w:ind w:left="540" w:hanging="540"/>
        <w:rPr>
          <w:del w:id="3442" w:author="Neriza Juslin Buenavista" w:date="2022-03-10T07:56:00Z"/>
          <w:rFonts w:ascii="Times New Roman" w:hAnsi="Times New Roman" w:cs="Times New Roman"/>
          <w:sz w:val="24"/>
          <w:szCs w:val="24"/>
        </w:rPr>
        <w:pPrChange w:id="3443" w:author="Neriza Juslin Buenavista" w:date="2022-03-10T07:56:00Z">
          <w:pPr>
            <w:spacing w:after="0" w:line="240" w:lineRule="auto"/>
            <w:ind w:left="540" w:hanging="540"/>
          </w:pPr>
        </w:pPrChange>
      </w:pPr>
      <w:del w:id="3444" w:author="Neriza Juslin Buenavista" w:date="2022-03-10T07:56:00Z">
        <w:r w:rsidRPr="002A1987" w:rsidDel="00C63DB1">
          <w:rPr>
            <w:rFonts w:ascii="Times New Roman" w:hAnsi="Times New Roman" w:cs="Times New Roman"/>
            <w:i/>
            <w:iCs/>
            <w:noProof/>
            <w:sz w:val="24"/>
            <w:szCs w:val="24"/>
          </w:rPr>
          <w:delText xml:space="preserve">Note. </w:delText>
        </w:r>
        <w:r w:rsidR="005B452B" w:rsidRPr="00C14F2E" w:rsidDel="00C63DB1">
          <w:rPr>
            <w:rFonts w:ascii="Times New Roman" w:hAnsi="Times New Roman" w:cs="Times New Roman"/>
            <w:noProof/>
            <w:sz w:val="24"/>
            <w:szCs w:val="24"/>
          </w:rPr>
          <w:delText>PHD=</w:delText>
        </w:r>
        <w:r w:rsidR="005B452B" w:rsidDel="00C63DB1">
          <w:rPr>
            <w:rFonts w:ascii="Times New Roman" w:hAnsi="Times New Roman" w:cs="Times New Roman"/>
            <w:noProof/>
            <w:sz w:val="24"/>
            <w:szCs w:val="24"/>
          </w:rPr>
          <w:delText>pooled higher doses</w:delText>
        </w:r>
        <w:r w:rsidR="005B452B" w:rsidRPr="00C14F2E" w:rsidDel="00C63DB1">
          <w:rPr>
            <w:rFonts w:ascii="Times New Roman" w:hAnsi="Times New Roman" w:cs="Times New Roman"/>
            <w:noProof/>
            <w:sz w:val="24"/>
            <w:szCs w:val="24"/>
          </w:rPr>
          <w:delText>.</w:delText>
        </w:r>
        <w:r w:rsidR="005B452B" w:rsidRPr="00C14F2E" w:rsidDel="00C63DB1">
          <w:rPr>
            <w:rFonts w:ascii="Times New Roman" w:hAnsi="Times New Roman" w:cs="Times New Roman"/>
            <w:i/>
            <w:iCs/>
            <w:noProof/>
            <w:sz w:val="24"/>
            <w:szCs w:val="24"/>
          </w:rPr>
          <w:delText xml:space="preserve">  </w:delText>
        </w:r>
        <w:r w:rsidRPr="002A1987" w:rsidDel="00C63DB1">
          <w:rPr>
            <w:rFonts w:ascii="Times New Roman" w:hAnsi="Times New Roman" w:cs="Times New Roman"/>
            <w:sz w:val="24"/>
            <w:szCs w:val="24"/>
          </w:rPr>
          <w:delText>IU/d=international units per day</w:delText>
        </w:r>
        <w:r w:rsidR="00DD603E" w:rsidDel="00C63DB1">
          <w:rPr>
            <w:rFonts w:ascii="Times New Roman" w:hAnsi="Times New Roman" w:cs="Times New Roman"/>
            <w:sz w:val="24"/>
            <w:szCs w:val="24"/>
          </w:rPr>
          <w:delText>.</w:delText>
        </w:r>
        <w:r w:rsidRPr="002A1987" w:rsidDel="00C63DB1">
          <w:rPr>
            <w:rFonts w:ascii="Times New Roman" w:hAnsi="Times New Roman" w:cs="Times New Roman"/>
            <w:sz w:val="24"/>
            <w:szCs w:val="24"/>
          </w:rPr>
          <w:delText xml:space="preserve"> CI=confidence interval</w:delText>
        </w:r>
        <w:r w:rsidR="00DD603E" w:rsidDel="00C63DB1">
          <w:rPr>
            <w:rFonts w:ascii="Times New Roman" w:hAnsi="Times New Roman" w:cs="Times New Roman"/>
            <w:sz w:val="24"/>
            <w:szCs w:val="24"/>
          </w:rPr>
          <w:delText>.</w:delText>
        </w:r>
        <w:r w:rsidRPr="002A1987" w:rsidDel="00C63DB1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</w:p>
    <w:p w14:paraId="746443DB" w14:textId="0E724318" w:rsidR="00C71152" w:rsidDel="00C63DB1" w:rsidRDefault="002A1987" w:rsidP="00C63DB1">
      <w:pPr>
        <w:rPr>
          <w:del w:id="3445" w:author="Neriza Juslin Buenavista" w:date="2022-03-10T07:56:00Z"/>
          <w:rFonts w:ascii="Times New Roman" w:hAnsi="Times New Roman" w:cs="Times New Roman"/>
          <w:noProof/>
          <w:sz w:val="24"/>
          <w:szCs w:val="24"/>
        </w:rPr>
        <w:pPrChange w:id="3446" w:author="Neriza Juslin Buenavista" w:date="2022-03-10T07:56:00Z">
          <w:pPr>
            <w:spacing w:after="0" w:line="240" w:lineRule="auto"/>
          </w:pPr>
        </w:pPrChange>
      </w:pPr>
      <w:del w:id="3447" w:author="Neriza Juslin Buenavista" w:date="2022-03-10T07:56:00Z">
        <w:r w:rsidRPr="002A1987" w:rsidDel="00C63DB1">
          <w:rPr>
            <w:rFonts w:ascii="Times New Roman" w:hAnsi="Times New Roman" w:cs="Times New Roman"/>
            <w:noProof/>
            <w:sz w:val="24"/>
            <w:szCs w:val="24"/>
          </w:rPr>
          <w:delText xml:space="preserve">Cox proportional hazard </w:delText>
        </w:r>
        <w:r w:rsidR="008C00F3" w:rsidDel="00C63DB1">
          <w:rPr>
            <w:rFonts w:ascii="Times New Roman" w:hAnsi="Times New Roman" w:cs="Times New Roman"/>
            <w:noProof/>
            <w:sz w:val="24"/>
            <w:szCs w:val="24"/>
          </w:rPr>
          <w:delText>model</w:delText>
        </w:r>
        <w:r w:rsidRPr="002A1987" w:rsidDel="00C63DB1">
          <w:rPr>
            <w:rFonts w:ascii="Times New Roman" w:hAnsi="Times New Roman" w:cs="Times New Roman"/>
            <w:noProof/>
            <w:sz w:val="24"/>
            <w:szCs w:val="24"/>
          </w:rPr>
          <w:delText xml:space="preserve"> adjusted for age, sex, </w:delText>
        </w:r>
        <w:r w:rsidRPr="002A1987" w:rsidDel="00C63DB1">
          <w:rPr>
            <w:rFonts w:ascii="Times New Roman" w:hAnsi="Times New Roman" w:cs="Times New Roman"/>
            <w:sz w:val="24"/>
            <w:szCs w:val="24"/>
          </w:rPr>
          <w:delText xml:space="preserve">comorbidities, </w:delText>
        </w:r>
        <w:r w:rsidR="009E629C" w:rsidDel="00C63DB1">
          <w:rPr>
            <w:rFonts w:ascii="Times New Roman" w:hAnsi="Times New Roman" w:cs="Times New Roman"/>
            <w:sz w:val="24"/>
            <w:szCs w:val="24"/>
          </w:rPr>
          <w:delText>body mass index</w:delText>
        </w:r>
        <w:r w:rsidRPr="002A1987" w:rsidDel="00C63DB1">
          <w:rPr>
            <w:rFonts w:ascii="Times New Roman" w:hAnsi="Times New Roman" w:cs="Times New Roman"/>
            <w:sz w:val="24"/>
            <w:szCs w:val="24"/>
          </w:rPr>
          <w:delText>, baseline serum vitamin D level, and history of falls.</w:delText>
        </w:r>
        <w:r w:rsidR="00203E71" w:rsidRPr="00203E71" w:rsidDel="00C63DB1">
          <w:rPr>
            <w:rFonts w:ascii="Times New Roman" w:hAnsi="Times New Roman" w:cs="Times New Roman"/>
            <w:noProof/>
            <w:sz w:val="24"/>
            <w:szCs w:val="24"/>
          </w:rPr>
          <w:delText xml:space="preserve"> </w:delText>
        </w:r>
        <w:r w:rsidR="008C00F3" w:rsidDel="00C63DB1">
          <w:rPr>
            <w:rFonts w:ascii="Times New Roman" w:hAnsi="Times New Roman" w:cs="Times New Roman"/>
            <w:noProof/>
            <w:sz w:val="24"/>
            <w:szCs w:val="24"/>
          </w:rPr>
          <w:delText>For analyses stratified by baseline serum vitamin D level, the models were adjusted for other covariates.</w:delText>
        </w:r>
        <w:r w:rsidR="00460FEF" w:rsidDel="00C63DB1">
          <w:rPr>
            <w:rFonts w:ascii="Times New Roman" w:hAnsi="Times New Roman" w:cs="Times New Roman"/>
            <w:noProof/>
            <w:sz w:val="24"/>
            <w:szCs w:val="24"/>
          </w:rPr>
          <w:delText xml:space="preserve"> </w:delText>
        </w:r>
        <w:r w:rsidR="00460FEF" w:rsidDel="00C63DB1">
          <w:rPr>
            <w:rFonts w:ascii="Times New Roman" w:hAnsi="Times New Roman" w:cs="Times New Roman"/>
            <w:sz w:val="24"/>
            <w:szCs w:val="24"/>
          </w:rPr>
          <w:delText>Bolded p-values indicate statistically significant results (p&lt;0.05).</w:delText>
        </w:r>
      </w:del>
    </w:p>
    <w:p w14:paraId="200B7A60" w14:textId="6C0708D6" w:rsidR="008C00F3" w:rsidDel="00C63DB1" w:rsidRDefault="008C00F3" w:rsidP="00C63DB1">
      <w:pPr>
        <w:rPr>
          <w:del w:id="3448" w:author="Neriza Juslin Buenavista" w:date="2022-03-10T07:56:00Z"/>
          <w:rFonts w:ascii="Times New Roman" w:hAnsi="Times New Roman" w:cs="Times New Roman"/>
          <w:sz w:val="24"/>
          <w:szCs w:val="24"/>
        </w:rPr>
        <w:pPrChange w:id="3449" w:author="Neriza Juslin Buenavista" w:date="2022-03-10T07:56:00Z">
          <w:pPr>
            <w:spacing w:after="0" w:line="240" w:lineRule="auto"/>
          </w:pPr>
        </w:pPrChange>
      </w:pPr>
      <w:del w:id="3450" w:author="Neriza Juslin Buenavista" w:date="2022-03-10T07:56:00Z">
        <w:r w:rsidDel="00C63DB1">
          <w:rPr>
            <w:rFonts w:ascii="Times New Roman" w:hAnsi="Times New Roman" w:cs="Times New Roman"/>
            <w:noProof/>
            <w:sz w:val="24"/>
            <w:szCs w:val="24"/>
          </w:rPr>
          <w:delText>*</w:delText>
        </w:r>
        <w:r w:rsidRPr="00C14F2E" w:rsidDel="00C63DB1">
          <w:rPr>
            <w:rFonts w:ascii="Times New Roman" w:hAnsi="Times New Roman" w:cs="Times New Roman"/>
            <w:noProof/>
            <w:sz w:val="24"/>
            <w:szCs w:val="24"/>
          </w:rPr>
          <w:delText>The four vitamin D groups were compared among participants in the burn-in cohort</w:delText>
        </w:r>
        <w:r w:rsidR="00617A00" w:rsidDel="00C63DB1">
          <w:rPr>
            <w:rFonts w:ascii="Times New Roman" w:hAnsi="Times New Roman" w:cs="Times New Roman"/>
            <w:noProof/>
            <w:sz w:val="24"/>
            <w:szCs w:val="24"/>
          </w:rPr>
          <w:delText xml:space="preserve"> from the dose-finding stage</w:delText>
        </w:r>
        <w:r w:rsidRPr="00C14F2E" w:rsidDel="00C63DB1">
          <w:rPr>
            <w:rFonts w:ascii="Times New Roman" w:hAnsi="Times New Roman" w:cs="Times New Roman"/>
            <w:noProof/>
            <w:sz w:val="24"/>
            <w:szCs w:val="24"/>
          </w:rPr>
          <w:delText xml:space="preserve">. </w:delText>
        </w:r>
        <w:r w:rsidR="00617A00" w:rsidDel="00C63DB1">
          <w:rPr>
            <w:rFonts w:ascii="Times New Roman" w:hAnsi="Times New Roman" w:cs="Times New Roman"/>
            <w:sz w:val="24"/>
            <w:szCs w:val="24"/>
          </w:rPr>
          <w:delText>This</w:delText>
        </w:r>
        <w:r w:rsidRPr="00C14F2E" w:rsidDel="00C63DB1">
          <w:rPr>
            <w:rFonts w:ascii="Times New Roman" w:hAnsi="Times New Roman" w:cs="Times New Roman"/>
            <w:sz w:val="24"/>
            <w:szCs w:val="24"/>
          </w:rPr>
          <w:delText xml:space="preserve"> is an unbiased population for comparison of each higher dose versus control because these participants were randomized prior to the first adaptation of the randomization probabilities.</w:delText>
        </w:r>
      </w:del>
    </w:p>
    <w:p w14:paraId="3DAE3890" w14:textId="2469D756" w:rsidR="00E97647" w:rsidRPr="00E97647" w:rsidDel="00C63DB1" w:rsidRDefault="00E97647" w:rsidP="00C63DB1">
      <w:pPr>
        <w:rPr>
          <w:del w:id="3451" w:author="Neriza Juslin Buenavista" w:date="2022-03-10T07:56:00Z"/>
          <w:rFonts w:ascii="Times New Roman" w:hAnsi="Times New Roman" w:cs="Times New Roman"/>
          <w:sz w:val="32"/>
          <w:szCs w:val="32"/>
        </w:rPr>
        <w:pPrChange w:id="3452" w:author="Neriza Juslin Buenavista" w:date="2022-03-10T07:56:00Z">
          <w:pPr>
            <w:spacing w:after="0" w:line="240" w:lineRule="auto"/>
          </w:pPr>
        </w:pPrChange>
      </w:pPr>
      <w:del w:id="3453" w:author="Neriza Juslin Buenavista" w:date="2022-03-10T07:56:00Z">
        <w:r w:rsidRPr="00E97647" w:rsidDel="00C63DB1">
          <w:rPr>
            <w:rFonts w:ascii="Times New Roman" w:hAnsi="Times New Roman" w:cs="Times New Roman"/>
            <w:noProof/>
            <w:sz w:val="24"/>
            <w:szCs w:val="24"/>
          </w:rPr>
          <w:delText>† No events in the 1000IU/d dose group among participants with vitamin D deficiency at baseline.</w:delText>
        </w:r>
      </w:del>
    </w:p>
    <w:p w14:paraId="12DD6490" w14:textId="0B76CC79" w:rsidR="00E97647" w:rsidRPr="00C14F2E" w:rsidDel="00C63DB1" w:rsidRDefault="00E97647" w:rsidP="00C63DB1">
      <w:pPr>
        <w:rPr>
          <w:del w:id="3454" w:author="Neriza Juslin Buenavista" w:date="2022-03-10T07:56:00Z"/>
          <w:rFonts w:ascii="Times New Roman" w:hAnsi="Times New Roman" w:cs="Times New Roman"/>
          <w:noProof/>
          <w:sz w:val="24"/>
          <w:szCs w:val="24"/>
        </w:rPr>
        <w:pPrChange w:id="3455" w:author="Neriza Juslin Buenavista" w:date="2022-03-10T07:56:00Z">
          <w:pPr>
            <w:spacing w:after="0" w:line="240" w:lineRule="auto"/>
          </w:pPr>
        </w:pPrChange>
      </w:pPr>
    </w:p>
    <w:p w14:paraId="621A2507" w14:textId="77777777" w:rsidR="008C00F3" w:rsidRPr="00133C79" w:rsidRDefault="008C00F3" w:rsidP="00C63DB1">
      <w:pPr>
        <w:rPr>
          <w:rFonts w:ascii="Times New Roman" w:hAnsi="Times New Roman" w:cs="Times New Roman"/>
          <w:noProof/>
          <w:sz w:val="24"/>
          <w:szCs w:val="24"/>
        </w:rPr>
        <w:pPrChange w:id="3456" w:author="Neriza Juslin Buenavista" w:date="2022-03-10T07:56:00Z">
          <w:pPr>
            <w:spacing w:after="0" w:line="240" w:lineRule="auto"/>
          </w:pPr>
        </w:pPrChange>
      </w:pPr>
      <w:bookmarkStart w:id="3457" w:name="_GoBack"/>
      <w:bookmarkEnd w:id="3457"/>
    </w:p>
    <w:sectPr w:rsidR="008C00F3" w:rsidRPr="00133C79" w:rsidSect="004B517C">
      <w:head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C7BE4A" w14:textId="77777777" w:rsidR="006F41A0" w:rsidRDefault="006F41A0" w:rsidP="007E294B">
      <w:pPr>
        <w:spacing w:after="0" w:line="240" w:lineRule="auto"/>
      </w:pPr>
      <w:r>
        <w:separator/>
      </w:r>
    </w:p>
  </w:endnote>
  <w:endnote w:type="continuationSeparator" w:id="0">
    <w:p w14:paraId="273F2F4A" w14:textId="77777777" w:rsidR="006F41A0" w:rsidRDefault="006F41A0" w:rsidP="007E29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F36924" w14:textId="77777777" w:rsidR="006F41A0" w:rsidRDefault="006F41A0" w:rsidP="007E294B">
      <w:pPr>
        <w:spacing w:after="0" w:line="240" w:lineRule="auto"/>
      </w:pPr>
      <w:r>
        <w:separator/>
      </w:r>
    </w:p>
  </w:footnote>
  <w:footnote w:type="continuationSeparator" w:id="0">
    <w:p w14:paraId="760B9B83" w14:textId="77777777" w:rsidR="006F41A0" w:rsidRDefault="006F41A0" w:rsidP="007E29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26453544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6B332F23" w14:textId="2766CA0E" w:rsidR="00E4170C" w:rsidRPr="00E4170C" w:rsidRDefault="00E4170C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E4170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4170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4170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63DB1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E4170C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6799DFB" w14:textId="77777777" w:rsidR="00E4170C" w:rsidRDefault="00E4170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5E0C35"/>
    <w:multiLevelType w:val="hybridMultilevel"/>
    <w:tmpl w:val="0928AF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67273E"/>
    <w:multiLevelType w:val="hybridMultilevel"/>
    <w:tmpl w:val="0928AF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772806"/>
    <w:multiLevelType w:val="hybridMultilevel"/>
    <w:tmpl w:val="F2CE6A1C"/>
    <w:lvl w:ilvl="0" w:tplc="D832AD10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eriza Juslin Buenavista">
    <w15:presenceInfo w15:providerId="AD" w15:userId="S-1-5-21-617317731-1927854996-104450171-22154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88E"/>
    <w:rsid w:val="000025BF"/>
    <w:rsid w:val="00006F06"/>
    <w:rsid w:val="0001043F"/>
    <w:rsid w:val="00012DAE"/>
    <w:rsid w:val="000149FB"/>
    <w:rsid w:val="000170D9"/>
    <w:rsid w:val="00023294"/>
    <w:rsid w:val="00023693"/>
    <w:rsid w:val="00023EC2"/>
    <w:rsid w:val="000375AE"/>
    <w:rsid w:val="0004101B"/>
    <w:rsid w:val="000466E3"/>
    <w:rsid w:val="000529ED"/>
    <w:rsid w:val="0005343A"/>
    <w:rsid w:val="000548F3"/>
    <w:rsid w:val="00061A88"/>
    <w:rsid w:val="0006248B"/>
    <w:rsid w:val="00062935"/>
    <w:rsid w:val="00064A85"/>
    <w:rsid w:val="00067399"/>
    <w:rsid w:val="00070F12"/>
    <w:rsid w:val="000714F3"/>
    <w:rsid w:val="00071610"/>
    <w:rsid w:val="000722B8"/>
    <w:rsid w:val="000833BB"/>
    <w:rsid w:val="00091D63"/>
    <w:rsid w:val="00097A56"/>
    <w:rsid w:val="000A34C4"/>
    <w:rsid w:val="000A64DE"/>
    <w:rsid w:val="000A6B34"/>
    <w:rsid w:val="000A72FC"/>
    <w:rsid w:val="000B1090"/>
    <w:rsid w:val="000B4819"/>
    <w:rsid w:val="000C07DE"/>
    <w:rsid w:val="000C6C41"/>
    <w:rsid w:val="000C7D4A"/>
    <w:rsid w:val="000C7F01"/>
    <w:rsid w:val="000D42E3"/>
    <w:rsid w:val="000E1726"/>
    <w:rsid w:val="000E70D9"/>
    <w:rsid w:val="000F121A"/>
    <w:rsid w:val="000F2012"/>
    <w:rsid w:val="000F2449"/>
    <w:rsid w:val="000F355C"/>
    <w:rsid w:val="000F4248"/>
    <w:rsid w:val="000F695A"/>
    <w:rsid w:val="001008F2"/>
    <w:rsid w:val="001031D7"/>
    <w:rsid w:val="00103369"/>
    <w:rsid w:val="00104DE9"/>
    <w:rsid w:val="00106092"/>
    <w:rsid w:val="0010717D"/>
    <w:rsid w:val="00110E1E"/>
    <w:rsid w:val="00113E4D"/>
    <w:rsid w:val="001148FF"/>
    <w:rsid w:val="00115111"/>
    <w:rsid w:val="00120101"/>
    <w:rsid w:val="00120EF0"/>
    <w:rsid w:val="00122189"/>
    <w:rsid w:val="00123372"/>
    <w:rsid w:val="001245F5"/>
    <w:rsid w:val="00125FA8"/>
    <w:rsid w:val="001274FB"/>
    <w:rsid w:val="00130848"/>
    <w:rsid w:val="00130ED7"/>
    <w:rsid w:val="00132B1B"/>
    <w:rsid w:val="00133C79"/>
    <w:rsid w:val="0013651F"/>
    <w:rsid w:val="00137C02"/>
    <w:rsid w:val="00145A66"/>
    <w:rsid w:val="00154548"/>
    <w:rsid w:val="001545E6"/>
    <w:rsid w:val="00154ECC"/>
    <w:rsid w:val="0015662E"/>
    <w:rsid w:val="001632F9"/>
    <w:rsid w:val="00163AC9"/>
    <w:rsid w:val="001641EC"/>
    <w:rsid w:val="001647C1"/>
    <w:rsid w:val="0016546A"/>
    <w:rsid w:val="00165AF9"/>
    <w:rsid w:val="001662BC"/>
    <w:rsid w:val="00167BA4"/>
    <w:rsid w:val="00175548"/>
    <w:rsid w:val="00180837"/>
    <w:rsid w:val="00180870"/>
    <w:rsid w:val="00186275"/>
    <w:rsid w:val="0018786D"/>
    <w:rsid w:val="00191272"/>
    <w:rsid w:val="0019268D"/>
    <w:rsid w:val="001931F3"/>
    <w:rsid w:val="0019414B"/>
    <w:rsid w:val="0019687F"/>
    <w:rsid w:val="00197C95"/>
    <w:rsid w:val="001A52D3"/>
    <w:rsid w:val="001A5581"/>
    <w:rsid w:val="001A637C"/>
    <w:rsid w:val="001A6462"/>
    <w:rsid w:val="001A7E06"/>
    <w:rsid w:val="001B03FF"/>
    <w:rsid w:val="001B3859"/>
    <w:rsid w:val="001B402E"/>
    <w:rsid w:val="001B5769"/>
    <w:rsid w:val="001B65C5"/>
    <w:rsid w:val="001B7DC4"/>
    <w:rsid w:val="001C226C"/>
    <w:rsid w:val="001C3DFA"/>
    <w:rsid w:val="001D0C72"/>
    <w:rsid w:val="001D2085"/>
    <w:rsid w:val="001D2F56"/>
    <w:rsid w:val="001D766F"/>
    <w:rsid w:val="001D7C2C"/>
    <w:rsid w:val="001E58F5"/>
    <w:rsid w:val="001F25F4"/>
    <w:rsid w:val="001F31B7"/>
    <w:rsid w:val="00203E71"/>
    <w:rsid w:val="00204602"/>
    <w:rsid w:val="002058DD"/>
    <w:rsid w:val="00210992"/>
    <w:rsid w:val="00211C6B"/>
    <w:rsid w:val="00212F0A"/>
    <w:rsid w:val="00215CF6"/>
    <w:rsid w:val="00223920"/>
    <w:rsid w:val="002239FE"/>
    <w:rsid w:val="00224F0D"/>
    <w:rsid w:val="002259B4"/>
    <w:rsid w:val="00225D81"/>
    <w:rsid w:val="002261FB"/>
    <w:rsid w:val="002329CC"/>
    <w:rsid w:val="00233372"/>
    <w:rsid w:val="00237EDA"/>
    <w:rsid w:val="0024234D"/>
    <w:rsid w:val="00243722"/>
    <w:rsid w:val="0024460B"/>
    <w:rsid w:val="002472DD"/>
    <w:rsid w:val="0025076C"/>
    <w:rsid w:val="0025326E"/>
    <w:rsid w:val="00254C64"/>
    <w:rsid w:val="00257748"/>
    <w:rsid w:val="002601F2"/>
    <w:rsid w:val="0026569A"/>
    <w:rsid w:val="002658CB"/>
    <w:rsid w:val="00271AF4"/>
    <w:rsid w:val="00272608"/>
    <w:rsid w:val="00273861"/>
    <w:rsid w:val="00274ECB"/>
    <w:rsid w:val="00274F2B"/>
    <w:rsid w:val="0027542B"/>
    <w:rsid w:val="00281BA9"/>
    <w:rsid w:val="002833F2"/>
    <w:rsid w:val="00284C81"/>
    <w:rsid w:val="002924CE"/>
    <w:rsid w:val="0029773C"/>
    <w:rsid w:val="002A0E7D"/>
    <w:rsid w:val="002A1987"/>
    <w:rsid w:val="002A1FBE"/>
    <w:rsid w:val="002A3A69"/>
    <w:rsid w:val="002B2AF9"/>
    <w:rsid w:val="002B3624"/>
    <w:rsid w:val="002C0B6B"/>
    <w:rsid w:val="002C2455"/>
    <w:rsid w:val="002C73D4"/>
    <w:rsid w:val="002D0DF9"/>
    <w:rsid w:val="002D25EE"/>
    <w:rsid w:val="002D5B2E"/>
    <w:rsid w:val="002E5192"/>
    <w:rsid w:val="002E5C9A"/>
    <w:rsid w:val="002E7B2A"/>
    <w:rsid w:val="002F1D29"/>
    <w:rsid w:val="002F3EBD"/>
    <w:rsid w:val="00301E47"/>
    <w:rsid w:val="00302DE0"/>
    <w:rsid w:val="00315B80"/>
    <w:rsid w:val="00320187"/>
    <w:rsid w:val="003209EB"/>
    <w:rsid w:val="00324816"/>
    <w:rsid w:val="00325EEA"/>
    <w:rsid w:val="00327E78"/>
    <w:rsid w:val="0033223E"/>
    <w:rsid w:val="0033266A"/>
    <w:rsid w:val="00334E45"/>
    <w:rsid w:val="00344FDC"/>
    <w:rsid w:val="0034598B"/>
    <w:rsid w:val="00352938"/>
    <w:rsid w:val="00353A93"/>
    <w:rsid w:val="003637D4"/>
    <w:rsid w:val="0036652C"/>
    <w:rsid w:val="0038361D"/>
    <w:rsid w:val="00384909"/>
    <w:rsid w:val="0038494F"/>
    <w:rsid w:val="00386B64"/>
    <w:rsid w:val="003900A2"/>
    <w:rsid w:val="00396445"/>
    <w:rsid w:val="003A513F"/>
    <w:rsid w:val="003A7D24"/>
    <w:rsid w:val="003B06E6"/>
    <w:rsid w:val="003B24EE"/>
    <w:rsid w:val="003B2C2E"/>
    <w:rsid w:val="003C278A"/>
    <w:rsid w:val="003C2E78"/>
    <w:rsid w:val="003C4853"/>
    <w:rsid w:val="003C5149"/>
    <w:rsid w:val="003C6C38"/>
    <w:rsid w:val="003D03F7"/>
    <w:rsid w:val="003D35DD"/>
    <w:rsid w:val="003D7AD8"/>
    <w:rsid w:val="003D7D01"/>
    <w:rsid w:val="003E1D69"/>
    <w:rsid w:val="003E4C0A"/>
    <w:rsid w:val="003F0344"/>
    <w:rsid w:val="003F6D0D"/>
    <w:rsid w:val="0040149E"/>
    <w:rsid w:val="00401FE0"/>
    <w:rsid w:val="00404A75"/>
    <w:rsid w:val="00410B33"/>
    <w:rsid w:val="00412A2C"/>
    <w:rsid w:val="00414C54"/>
    <w:rsid w:val="00416BFB"/>
    <w:rsid w:val="00422121"/>
    <w:rsid w:val="00425954"/>
    <w:rsid w:val="00426C48"/>
    <w:rsid w:val="00432526"/>
    <w:rsid w:val="004364B2"/>
    <w:rsid w:val="00444E59"/>
    <w:rsid w:val="00446CF2"/>
    <w:rsid w:val="00447006"/>
    <w:rsid w:val="0045090E"/>
    <w:rsid w:val="00453936"/>
    <w:rsid w:val="004565DE"/>
    <w:rsid w:val="00460FEF"/>
    <w:rsid w:val="00470C0A"/>
    <w:rsid w:val="004755C7"/>
    <w:rsid w:val="00476AEB"/>
    <w:rsid w:val="00477EE6"/>
    <w:rsid w:val="0049063A"/>
    <w:rsid w:val="004917AC"/>
    <w:rsid w:val="004921B8"/>
    <w:rsid w:val="00497AD6"/>
    <w:rsid w:val="004A1542"/>
    <w:rsid w:val="004A1FDB"/>
    <w:rsid w:val="004A4383"/>
    <w:rsid w:val="004A67F8"/>
    <w:rsid w:val="004A6DC1"/>
    <w:rsid w:val="004B517C"/>
    <w:rsid w:val="004B55B3"/>
    <w:rsid w:val="004C2194"/>
    <w:rsid w:val="004C2FA1"/>
    <w:rsid w:val="004C3CD5"/>
    <w:rsid w:val="004C4C9D"/>
    <w:rsid w:val="004C522D"/>
    <w:rsid w:val="004D4EC5"/>
    <w:rsid w:val="004D5ADF"/>
    <w:rsid w:val="004E1ED9"/>
    <w:rsid w:val="004E3C51"/>
    <w:rsid w:val="004F0931"/>
    <w:rsid w:val="00500E3B"/>
    <w:rsid w:val="00501FC5"/>
    <w:rsid w:val="00503208"/>
    <w:rsid w:val="00512F0C"/>
    <w:rsid w:val="00515BE0"/>
    <w:rsid w:val="00517B96"/>
    <w:rsid w:val="005233F3"/>
    <w:rsid w:val="00523D9E"/>
    <w:rsid w:val="0052492F"/>
    <w:rsid w:val="00525E93"/>
    <w:rsid w:val="00526A1F"/>
    <w:rsid w:val="0053194B"/>
    <w:rsid w:val="00532A9A"/>
    <w:rsid w:val="005334C4"/>
    <w:rsid w:val="00534B72"/>
    <w:rsid w:val="0054134B"/>
    <w:rsid w:val="00542BA2"/>
    <w:rsid w:val="00547153"/>
    <w:rsid w:val="00550FEC"/>
    <w:rsid w:val="005518C1"/>
    <w:rsid w:val="00552B5E"/>
    <w:rsid w:val="00552F9D"/>
    <w:rsid w:val="0055484E"/>
    <w:rsid w:val="00557916"/>
    <w:rsid w:val="00564871"/>
    <w:rsid w:val="0056629F"/>
    <w:rsid w:val="00566BEF"/>
    <w:rsid w:val="00570B64"/>
    <w:rsid w:val="00571577"/>
    <w:rsid w:val="0057176D"/>
    <w:rsid w:val="00573C2C"/>
    <w:rsid w:val="00575279"/>
    <w:rsid w:val="00581FAC"/>
    <w:rsid w:val="00581FB1"/>
    <w:rsid w:val="00582687"/>
    <w:rsid w:val="00585AE6"/>
    <w:rsid w:val="00590F6B"/>
    <w:rsid w:val="00594006"/>
    <w:rsid w:val="00596DC7"/>
    <w:rsid w:val="005A57FB"/>
    <w:rsid w:val="005A5A55"/>
    <w:rsid w:val="005A5CCA"/>
    <w:rsid w:val="005A6D36"/>
    <w:rsid w:val="005B001D"/>
    <w:rsid w:val="005B0AF3"/>
    <w:rsid w:val="005B1543"/>
    <w:rsid w:val="005B431A"/>
    <w:rsid w:val="005B452B"/>
    <w:rsid w:val="005C3A4D"/>
    <w:rsid w:val="005C3A5B"/>
    <w:rsid w:val="005C76B3"/>
    <w:rsid w:val="005D2024"/>
    <w:rsid w:val="005F0BBA"/>
    <w:rsid w:val="005F110B"/>
    <w:rsid w:val="005F4FAA"/>
    <w:rsid w:val="005F551F"/>
    <w:rsid w:val="006016B8"/>
    <w:rsid w:val="00611A36"/>
    <w:rsid w:val="006158E6"/>
    <w:rsid w:val="00616E99"/>
    <w:rsid w:val="0061726D"/>
    <w:rsid w:val="00617A00"/>
    <w:rsid w:val="006200C7"/>
    <w:rsid w:val="00620207"/>
    <w:rsid w:val="00620F22"/>
    <w:rsid w:val="0062379E"/>
    <w:rsid w:val="006308A6"/>
    <w:rsid w:val="00630B45"/>
    <w:rsid w:val="00631035"/>
    <w:rsid w:val="00631CD6"/>
    <w:rsid w:val="00631DFE"/>
    <w:rsid w:val="00633E36"/>
    <w:rsid w:val="0063412D"/>
    <w:rsid w:val="006348F0"/>
    <w:rsid w:val="00634C14"/>
    <w:rsid w:val="006357E9"/>
    <w:rsid w:val="006370E7"/>
    <w:rsid w:val="0064206D"/>
    <w:rsid w:val="00643443"/>
    <w:rsid w:val="00643647"/>
    <w:rsid w:val="00643DF0"/>
    <w:rsid w:val="006461F1"/>
    <w:rsid w:val="006507AE"/>
    <w:rsid w:val="00650C4F"/>
    <w:rsid w:val="00650C6A"/>
    <w:rsid w:val="00656E54"/>
    <w:rsid w:val="00661FAD"/>
    <w:rsid w:val="006666AE"/>
    <w:rsid w:val="00667B09"/>
    <w:rsid w:val="006721C6"/>
    <w:rsid w:val="00677205"/>
    <w:rsid w:val="0068175C"/>
    <w:rsid w:val="0068267C"/>
    <w:rsid w:val="006852E7"/>
    <w:rsid w:val="006865B3"/>
    <w:rsid w:val="006945EB"/>
    <w:rsid w:val="00694AF0"/>
    <w:rsid w:val="00696868"/>
    <w:rsid w:val="006970D1"/>
    <w:rsid w:val="006975AD"/>
    <w:rsid w:val="006A2210"/>
    <w:rsid w:val="006A3871"/>
    <w:rsid w:val="006A3AAB"/>
    <w:rsid w:val="006A6DCF"/>
    <w:rsid w:val="006B15B7"/>
    <w:rsid w:val="006B4F8E"/>
    <w:rsid w:val="006C1EB8"/>
    <w:rsid w:val="006C7813"/>
    <w:rsid w:val="006D093C"/>
    <w:rsid w:val="006D1167"/>
    <w:rsid w:val="006D3AD3"/>
    <w:rsid w:val="006D60F6"/>
    <w:rsid w:val="006E2E53"/>
    <w:rsid w:val="006F41A0"/>
    <w:rsid w:val="006F6107"/>
    <w:rsid w:val="006F6697"/>
    <w:rsid w:val="0070533B"/>
    <w:rsid w:val="00705907"/>
    <w:rsid w:val="007148FA"/>
    <w:rsid w:val="00714ABE"/>
    <w:rsid w:val="0071597A"/>
    <w:rsid w:val="00715C73"/>
    <w:rsid w:val="00720776"/>
    <w:rsid w:val="00722299"/>
    <w:rsid w:val="00722E31"/>
    <w:rsid w:val="007241EA"/>
    <w:rsid w:val="00731532"/>
    <w:rsid w:val="007334E4"/>
    <w:rsid w:val="00734F37"/>
    <w:rsid w:val="00735782"/>
    <w:rsid w:val="00740221"/>
    <w:rsid w:val="00744828"/>
    <w:rsid w:val="00750ABD"/>
    <w:rsid w:val="00750BBD"/>
    <w:rsid w:val="0075212B"/>
    <w:rsid w:val="0075367E"/>
    <w:rsid w:val="00760513"/>
    <w:rsid w:val="007662B1"/>
    <w:rsid w:val="00766819"/>
    <w:rsid w:val="0077028B"/>
    <w:rsid w:val="007739AB"/>
    <w:rsid w:val="00774198"/>
    <w:rsid w:val="007772F0"/>
    <w:rsid w:val="007778B5"/>
    <w:rsid w:val="007813A9"/>
    <w:rsid w:val="00782369"/>
    <w:rsid w:val="00786A5C"/>
    <w:rsid w:val="00792810"/>
    <w:rsid w:val="00792E42"/>
    <w:rsid w:val="00794ADE"/>
    <w:rsid w:val="007979C9"/>
    <w:rsid w:val="007A2B50"/>
    <w:rsid w:val="007A38B7"/>
    <w:rsid w:val="007A3E36"/>
    <w:rsid w:val="007A5327"/>
    <w:rsid w:val="007B00CB"/>
    <w:rsid w:val="007B09DD"/>
    <w:rsid w:val="007B595D"/>
    <w:rsid w:val="007B68A5"/>
    <w:rsid w:val="007B7090"/>
    <w:rsid w:val="007C2657"/>
    <w:rsid w:val="007C2F6F"/>
    <w:rsid w:val="007C6528"/>
    <w:rsid w:val="007D2065"/>
    <w:rsid w:val="007D5627"/>
    <w:rsid w:val="007D72FD"/>
    <w:rsid w:val="007E294B"/>
    <w:rsid w:val="007E45FA"/>
    <w:rsid w:val="007E7731"/>
    <w:rsid w:val="007F1214"/>
    <w:rsid w:val="007F15A7"/>
    <w:rsid w:val="007F4A7E"/>
    <w:rsid w:val="007F4ACD"/>
    <w:rsid w:val="007F71D2"/>
    <w:rsid w:val="00801638"/>
    <w:rsid w:val="00802056"/>
    <w:rsid w:val="0080275D"/>
    <w:rsid w:val="00803871"/>
    <w:rsid w:val="00804CA9"/>
    <w:rsid w:val="00805DAA"/>
    <w:rsid w:val="00805E9C"/>
    <w:rsid w:val="00813A84"/>
    <w:rsid w:val="00816A83"/>
    <w:rsid w:val="008204E7"/>
    <w:rsid w:val="008223A4"/>
    <w:rsid w:val="00824D5B"/>
    <w:rsid w:val="00836B5C"/>
    <w:rsid w:val="008411FF"/>
    <w:rsid w:val="008413D6"/>
    <w:rsid w:val="00844411"/>
    <w:rsid w:val="00852A7F"/>
    <w:rsid w:val="0085524F"/>
    <w:rsid w:val="00857321"/>
    <w:rsid w:val="00857C1A"/>
    <w:rsid w:val="00862FEA"/>
    <w:rsid w:val="008737EB"/>
    <w:rsid w:val="0087408C"/>
    <w:rsid w:val="00881149"/>
    <w:rsid w:val="00884E36"/>
    <w:rsid w:val="008853E7"/>
    <w:rsid w:val="00891002"/>
    <w:rsid w:val="00895E36"/>
    <w:rsid w:val="00896304"/>
    <w:rsid w:val="008A40F0"/>
    <w:rsid w:val="008B09AB"/>
    <w:rsid w:val="008B4374"/>
    <w:rsid w:val="008C00F3"/>
    <w:rsid w:val="008C20FC"/>
    <w:rsid w:val="008C5A59"/>
    <w:rsid w:val="008C6D97"/>
    <w:rsid w:val="008D0AED"/>
    <w:rsid w:val="008D2640"/>
    <w:rsid w:val="008D33C3"/>
    <w:rsid w:val="008D3A30"/>
    <w:rsid w:val="008D42F3"/>
    <w:rsid w:val="008D585B"/>
    <w:rsid w:val="008D7BC2"/>
    <w:rsid w:val="008F090C"/>
    <w:rsid w:val="008F2376"/>
    <w:rsid w:val="008F2AC8"/>
    <w:rsid w:val="008F4E2D"/>
    <w:rsid w:val="008F7AAB"/>
    <w:rsid w:val="00902C21"/>
    <w:rsid w:val="009165EB"/>
    <w:rsid w:val="00916AA9"/>
    <w:rsid w:val="00923B8D"/>
    <w:rsid w:val="009244C7"/>
    <w:rsid w:val="00925BBA"/>
    <w:rsid w:val="00926DC6"/>
    <w:rsid w:val="009425F2"/>
    <w:rsid w:val="00946674"/>
    <w:rsid w:val="00946775"/>
    <w:rsid w:val="00952287"/>
    <w:rsid w:val="009528C2"/>
    <w:rsid w:val="0095685A"/>
    <w:rsid w:val="009602A8"/>
    <w:rsid w:val="0096044C"/>
    <w:rsid w:val="00961396"/>
    <w:rsid w:val="00966ADD"/>
    <w:rsid w:val="00971599"/>
    <w:rsid w:val="00971601"/>
    <w:rsid w:val="00972CD4"/>
    <w:rsid w:val="00980231"/>
    <w:rsid w:val="00984634"/>
    <w:rsid w:val="0098720C"/>
    <w:rsid w:val="00991BDA"/>
    <w:rsid w:val="009A47D4"/>
    <w:rsid w:val="009B26DD"/>
    <w:rsid w:val="009B2CA1"/>
    <w:rsid w:val="009C7F2B"/>
    <w:rsid w:val="009D1A13"/>
    <w:rsid w:val="009D6C22"/>
    <w:rsid w:val="009E1095"/>
    <w:rsid w:val="009E291D"/>
    <w:rsid w:val="009E2A9D"/>
    <w:rsid w:val="009E629C"/>
    <w:rsid w:val="009E79F4"/>
    <w:rsid w:val="009F011A"/>
    <w:rsid w:val="009F354C"/>
    <w:rsid w:val="009F50D4"/>
    <w:rsid w:val="009F67BD"/>
    <w:rsid w:val="00A0099A"/>
    <w:rsid w:val="00A0578C"/>
    <w:rsid w:val="00A06449"/>
    <w:rsid w:val="00A13FF3"/>
    <w:rsid w:val="00A14227"/>
    <w:rsid w:val="00A177AE"/>
    <w:rsid w:val="00A20E91"/>
    <w:rsid w:val="00A21D1F"/>
    <w:rsid w:val="00A25F02"/>
    <w:rsid w:val="00A31242"/>
    <w:rsid w:val="00A361DD"/>
    <w:rsid w:val="00A373FC"/>
    <w:rsid w:val="00A60B53"/>
    <w:rsid w:val="00A60CC8"/>
    <w:rsid w:val="00A61DE8"/>
    <w:rsid w:val="00A61FEB"/>
    <w:rsid w:val="00A65D93"/>
    <w:rsid w:val="00A66368"/>
    <w:rsid w:val="00A675B6"/>
    <w:rsid w:val="00A72671"/>
    <w:rsid w:val="00A74456"/>
    <w:rsid w:val="00A745DA"/>
    <w:rsid w:val="00A84099"/>
    <w:rsid w:val="00A846B6"/>
    <w:rsid w:val="00A92A5E"/>
    <w:rsid w:val="00AA41DB"/>
    <w:rsid w:val="00AA48C7"/>
    <w:rsid w:val="00AA54F7"/>
    <w:rsid w:val="00AA65F3"/>
    <w:rsid w:val="00AA691C"/>
    <w:rsid w:val="00AB157E"/>
    <w:rsid w:val="00AB1FD1"/>
    <w:rsid w:val="00AB64B0"/>
    <w:rsid w:val="00AC67F8"/>
    <w:rsid w:val="00AC7D9D"/>
    <w:rsid w:val="00AD1456"/>
    <w:rsid w:val="00AD253B"/>
    <w:rsid w:val="00AD48E6"/>
    <w:rsid w:val="00AD4DE5"/>
    <w:rsid w:val="00AD7774"/>
    <w:rsid w:val="00AE1F20"/>
    <w:rsid w:val="00AE3F68"/>
    <w:rsid w:val="00AE406D"/>
    <w:rsid w:val="00AF06F2"/>
    <w:rsid w:val="00AF62EB"/>
    <w:rsid w:val="00B0088C"/>
    <w:rsid w:val="00B02DF3"/>
    <w:rsid w:val="00B02FFE"/>
    <w:rsid w:val="00B14346"/>
    <w:rsid w:val="00B15E28"/>
    <w:rsid w:val="00B16231"/>
    <w:rsid w:val="00B1774E"/>
    <w:rsid w:val="00B17A3A"/>
    <w:rsid w:val="00B20CE7"/>
    <w:rsid w:val="00B22614"/>
    <w:rsid w:val="00B253D1"/>
    <w:rsid w:val="00B361A0"/>
    <w:rsid w:val="00B43289"/>
    <w:rsid w:val="00B44A93"/>
    <w:rsid w:val="00B5307D"/>
    <w:rsid w:val="00B55E89"/>
    <w:rsid w:val="00B57195"/>
    <w:rsid w:val="00B62928"/>
    <w:rsid w:val="00B65002"/>
    <w:rsid w:val="00B72A5A"/>
    <w:rsid w:val="00B73A26"/>
    <w:rsid w:val="00B80637"/>
    <w:rsid w:val="00B821B9"/>
    <w:rsid w:val="00B874BD"/>
    <w:rsid w:val="00B87590"/>
    <w:rsid w:val="00B9301B"/>
    <w:rsid w:val="00B9328F"/>
    <w:rsid w:val="00B95ED8"/>
    <w:rsid w:val="00B96310"/>
    <w:rsid w:val="00BA001D"/>
    <w:rsid w:val="00BA0AD5"/>
    <w:rsid w:val="00BA0D9B"/>
    <w:rsid w:val="00BA67AD"/>
    <w:rsid w:val="00BB086C"/>
    <w:rsid w:val="00BB20AA"/>
    <w:rsid w:val="00BB295E"/>
    <w:rsid w:val="00BB2AD1"/>
    <w:rsid w:val="00BB4DD5"/>
    <w:rsid w:val="00BC11B8"/>
    <w:rsid w:val="00BC3125"/>
    <w:rsid w:val="00BC488E"/>
    <w:rsid w:val="00BD0DC5"/>
    <w:rsid w:val="00BD243C"/>
    <w:rsid w:val="00BD349D"/>
    <w:rsid w:val="00BD4048"/>
    <w:rsid w:val="00BD5FFB"/>
    <w:rsid w:val="00BE00FC"/>
    <w:rsid w:val="00BE516E"/>
    <w:rsid w:val="00BE7342"/>
    <w:rsid w:val="00BF6E10"/>
    <w:rsid w:val="00C06C72"/>
    <w:rsid w:val="00C07100"/>
    <w:rsid w:val="00C07454"/>
    <w:rsid w:val="00C11541"/>
    <w:rsid w:val="00C11D3A"/>
    <w:rsid w:val="00C1368C"/>
    <w:rsid w:val="00C14F2E"/>
    <w:rsid w:val="00C167CD"/>
    <w:rsid w:val="00C21020"/>
    <w:rsid w:val="00C21D12"/>
    <w:rsid w:val="00C24081"/>
    <w:rsid w:val="00C25C9D"/>
    <w:rsid w:val="00C30922"/>
    <w:rsid w:val="00C325D1"/>
    <w:rsid w:val="00C338FC"/>
    <w:rsid w:val="00C35FF9"/>
    <w:rsid w:val="00C37039"/>
    <w:rsid w:val="00C41A70"/>
    <w:rsid w:val="00C453C8"/>
    <w:rsid w:val="00C506AD"/>
    <w:rsid w:val="00C52944"/>
    <w:rsid w:val="00C53742"/>
    <w:rsid w:val="00C55780"/>
    <w:rsid w:val="00C56300"/>
    <w:rsid w:val="00C619D0"/>
    <w:rsid w:val="00C61B00"/>
    <w:rsid w:val="00C63DB1"/>
    <w:rsid w:val="00C65647"/>
    <w:rsid w:val="00C67617"/>
    <w:rsid w:val="00C67EE9"/>
    <w:rsid w:val="00C71152"/>
    <w:rsid w:val="00C71B21"/>
    <w:rsid w:val="00C73B46"/>
    <w:rsid w:val="00C75483"/>
    <w:rsid w:val="00C824E0"/>
    <w:rsid w:val="00C837FD"/>
    <w:rsid w:val="00C8459D"/>
    <w:rsid w:val="00C85DB0"/>
    <w:rsid w:val="00C86872"/>
    <w:rsid w:val="00C91E47"/>
    <w:rsid w:val="00C92FCA"/>
    <w:rsid w:val="00C95817"/>
    <w:rsid w:val="00CB0A93"/>
    <w:rsid w:val="00CB2B5C"/>
    <w:rsid w:val="00CB4293"/>
    <w:rsid w:val="00CB5F82"/>
    <w:rsid w:val="00CC28A3"/>
    <w:rsid w:val="00CC3CE4"/>
    <w:rsid w:val="00CC57FF"/>
    <w:rsid w:val="00CC6581"/>
    <w:rsid w:val="00CD1687"/>
    <w:rsid w:val="00CD17CD"/>
    <w:rsid w:val="00CD18C1"/>
    <w:rsid w:val="00CD2A50"/>
    <w:rsid w:val="00CD2E02"/>
    <w:rsid w:val="00CD4533"/>
    <w:rsid w:val="00CD59E6"/>
    <w:rsid w:val="00CD608E"/>
    <w:rsid w:val="00CD613C"/>
    <w:rsid w:val="00CE05D5"/>
    <w:rsid w:val="00CE3592"/>
    <w:rsid w:val="00CF4479"/>
    <w:rsid w:val="00CF661E"/>
    <w:rsid w:val="00D0039D"/>
    <w:rsid w:val="00D02454"/>
    <w:rsid w:val="00D0322E"/>
    <w:rsid w:val="00D11E54"/>
    <w:rsid w:val="00D12D3A"/>
    <w:rsid w:val="00D12E0E"/>
    <w:rsid w:val="00D150AA"/>
    <w:rsid w:val="00D17956"/>
    <w:rsid w:val="00D20054"/>
    <w:rsid w:val="00D20E17"/>
    <w:rsid w:val="00D228C3"/>
    <w:rsid w:val="00D23A1D"/>
    <w:rsid w:val="00D314A9"/>
    <w:rsid w:val="00D34DBE"/>
    <w:rsid w:val="00D36DE2"/>
    <w:rsid w:val="00D42682"/>
    <w:rsid w:val="00D50BB5"/>
    <w:rsid w:val="00D55259"/>
    <w:rsid w:val="00D5731D"/>
    <w:rsid w:val="00D57B1D"/>
    <w:rsid w:val="00D57C19"/>
    <w:rsid w:val="00D646CB"/>
    <w:rsid w:val="00D71237"/>
    <w:rsid w:val="00D749F4"/>
    <w:rsid w:val="00D77AD5"/>
    <w:rsid w:val="00D80DB2"/>
    <w:rsid w:val="00D855C4"/>
    <w:rsid w:val="00D87139"/>
    <w:rsid w:val="00D87BB2"/>
    <w:rsid w:val="00D91B14"/>
    <w:rsid w:val="00D92E02"/>
    <w:rsid w:val="00D949C9"/>
    <w:rsid w:val="00DA11C0"/>
    <w:rsid w:val="00DA2A60"/>
    <w:rsid w:val="00DB4896"/>
    <w:rsid w:val="00DB7F0B"/>
    <w:rsid w:val="00DC12D8"/>
    <w:rsid w:val="00DC48A7"/>
    <w:rsid w:val="00DC4AA5"/>
    <w:rsid w:val="00DD1FCB"/>
    <w:rsid w:val="00DD36AF"/>
    <w:rsid w:val="00DD47A5"/>
    <w:rsid w:val="00DD603E"/>
    <w:rsid w:val="00DD615E"/>
    <w:rsid w:val="00DE1ED3"/>
    <w:rsid w:val="00DE1FC2"/>
    <w:rsid w:val="00DE2C04"/>
    <w:rsid w:val="00DE40EC"/>
    <w:rsid w:val="00DF0A13"/>
    <w:rsid w:val="00DF7F4F"/>
    <w:rsid w:val="00E15A32"/>
    <w:rsid w:val="00E16029"/>
    <w:rsid w:val="00E21FC0"/>
    <w:rsid w:val="00E2213D"/>
    <w:rsid w:val="00E23860"/>
    <w:rsid w:val="00E27328"/>
    <w:rsid w:val="00E30DF1"/>
    <w:rsid w:val="00E31098"/>
    <w:rsid w:val="00E33068"/>
    <w:rsid w:val="00E34071"/>
    <w:rsid w:val="00E4170C"/>
    <w:rsid w:val="00E46DAD"/>
    <w:rsid w:val="00E502FB"/>
    <w:rsid w:val="00E51FD1"/>
    <w:rsid w:val="00E534F6"/>
    <w:rsid w:val="00E54257"/>
    <w:rsid w:val="00E558B6"/>
    <w:rsid w:val="00E609FF"/>
    <w:rsid w:val="00E61E17"/>
    <w:rsid w:val="00E628A9"/>
    <w:rsid w:val="00E646C8"/>
    <w:rsid w:val="00E651C6"/>
    <w:rsid w:val="00E71D15"/>
    <w:rsid w:val="00E769CF"/>
    <w:rsid w:val="00E82A72"/>
    <w:rsid w:val="00E82F21"/>
    <w:rsid w:val="00E852DA"/>
    <w:rsid w:val="00E86A8C"/>
    <w:rsid w:val="00E940D5"/>
    <w:rsid w:val="00E9445D"/>
    <w:rsid w:val="00E9521D"/>
    <w:rsid w:val="00E96CAA"/>
    <w:rsid w:val="00E97647"/>
    <w:rsid w:val="00EA231D"/>
    <w:rsid w:val="00EA49AA"/>
    <w:rsid w:val="00EB1057"/>
    <w:rsid w:val="00EB2A14"/>
    <w:rsid w:val="00EB371C"/>
    <w:rsid w:val="00EB5F3D"/>
    <w:rsid w:val="00EB68CB"/>
    <w:rsid w:val="00EC4AA3"/>
    <w:rsid w:val="00EC4CEF"/>
    <w:rsid w:val="00EC4DAA"/>
    <w:rsid w:val="00EC5D08"/>
    <w:rsid w:val="00EC6ADF"/>
    <w:rsid w:val="00ED4184"/>
    <w:rsid w:val="00ED49A9"/>
    <w:rsid w:val="00ED6CC7"/>
    <w:rsid w:val="00ED6DF9"/>
    <w:rsid w:val="00EE1E20"/>
    <w:rsid w:val="00EE3A5C"/>
    <w:rsid w:val="00EE50D4"/>
    <w:rsid w:val="00EE61E2"/>
    <w:rsid w:val="00EE6A93"/>
    <w:rsid w:val="00EE6B64"/>
    <w:rsid w:val="00EE7C42"/>
    <w:rsid w:val="00EF2F22"/>
    <w:rsid w:val="00EF54F8"/>
    <w:rsid w:val="00EF75C9"/>
    <w:rsid w:val="00F03EB9"/>
    <w:rsid w:val="00F06DE3"/>
    <w:rsid w:val="00F07790"/>
    <w:rsid w:val="00F14308"/>
    <w:rsid w:val="00F143D8"/>
    <w:rsid w:val="00F1764C"/>
    <w:rsid w:val="00F17673"/>
    <w:rsid w:val="00F25265"/>
    <w:rsid w:val="00F25292"/>
    <w:rsid w:val="00F260F7"/>
    <w:rsid w:val="00F300BE"/>
    <w:rsid w:val="00F432AF"/>
    <w:rsid w:val="00F4641A"/>
    <w:rsid w:val="00F47490"/>
    <w:rsid w:val="00F476B5"/>
    <w:rsid w:val="00F546DB"/>
    <w:rsid w:val="00F5521D"/>
    <w:rsid w:val="00F571F9"/>
    <w:rsid w:val="00F5757A"/>
    <w:rsid w:val="00F60153"/>
    <w:rsid w:val="00F656B3"/>
    <w:rsid w:val="00F7656F"/>
    <w:rsid w:val="00F766C1"/>
    <w:rsid w:val="00F76894"/>
    <w:rsid w:val="00F76F94"/>
    <w:rsid w:val="00F84864"/>
    <w:rsid w:val="00F8685E"/>
    <w:rsid w:val="00F90270"/>
    <w:rsid w:val="00F90BFA"/>
    <w:rsid w:val="00F90FF5"/>
    <w:rsid w:val="00F96D99"/>
    <w:rsid w:val="00FA00D0"/>
    <w:rsid w:val="00FA4C1F"/>
    <w:rsid w:val="00FA5C96"/>
    <w:rsid w:val="00FA6735"/>
    <w:rsid w:val="00FB2D85"/>
    <w:rsid w:val="00FB57DC"/>
    <w:rsid w:val="00FB5929"/>
    <w:rsid w:val="00FB730E"/>
    <w:rsid w:val="00FC005D"/>
    <w:rsid w:val="00FC3A18"/>
    <w:rsid w:val="00FF4632"/>
    <w:rsid w:val="00FF6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68255"/>
  <w15:chartTrackingRefBased/>
  <w15:docId w15:val="{745963A9-21F8-4670-B5A8-3DC39A030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78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C514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C51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5149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5149"/>
    <w:rPr>
      <w:rFonts w:eastAsiaTheme="minorHAnsi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3C51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516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E29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294B"/>
  </w:style>
  <w:style w:type="paragraph" w:styleId="Footer">
    <w:name w:val="footer"/>
    <w:basedOn w:val="Normal"/>
    <w:link w:val="FooterChar"/>
    <w:uiPriority w:val="99"/>
    <w:unhideWhenUsed/>
    <w:rsid w:val="007E29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294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ED8"/>
    <w:rPr>
      <w:rFonts w:eastAsiaTheme="minorEastAsia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ED8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E609F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609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9F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7B68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77901107A60C4CBDCF0BA0BB2B2222" ma:contentTypeVersion="14" ma:contentTypeDescription="Create a new document." ma:contentTypeScope="" ma:versionID="9c8831500e87c251d68fd9f5bbd5ebad">
  <xsd:schema xmlns:xsd="http://www.w3.org/2001/XMLSchema" xmlns:xs="http://www.w3.org/2001/XMLSchema" xmlns:p="http://schemas.microsoft.com/office/2006/metadata/properties" xmlns:ns3="c16281cf-de5a-483c-b921-feea0df35391" xmlns:ns4="e5be5f8f-12b7-4bc6-ae26-56f4cfec35ca" targetNamespace="http://schemas.microsoft.com/office/2006/metadata/properties" ma:root="true" ma:fieldsID="57ee849c423eba5044d93cf4606d42ac" ns3:_="" ns4:_="">
    <xsd:import namespace="c16281cf-de5a-483c-b921-feea0df35391"/>
    <xsd:import namespace="e5be5f8f-12b7-4bc6-ae26-56f4cfec35c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6281cf-de5a-483c-b921-feea0df3539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be5f8f-12b7-4bc6-ae26-56f4cfec35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8277AD-2ADA-4BE9-B19D-C3D9152581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6281cf-de5a-483c-b921-feea0df35391"/>
    <ds:schemaRef ds:uri="e5be5f8f-12b7-4bc6-ae26-56f4cfec35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16C7C5E-CD8E-44BF-BBD5-EDB93C5BAB8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9A6144C-4140-4976-B7C6-2FA2DDF1D4E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50BAC35-1662-4738-85EF-8D07F646AA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1</Words>
  <Characters>11523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un Cai</dc:creator>
  <cp:keywords/>
  <dc:description/>
  <cp:lastModifiedBy>Neriza Juslin Buenavista</cp:lastModifiedBy>
  <cp:revision>2</cp:revision>
  <dcterms:created xsi:type="dcterms:W3CDTF">2022-03-09T23:57:00Z</dcterms:created>
  <dcterms:modified xsi:type="dcterms:W3CDTF">2022-03-09T2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77901107A60C4CBDCF0BA0BB2B2222</vt:lpwstr>
  </property>
  <property fmtid="{D5CDD505-2E9C-101B-9397-08002B2CF9AE}" pid="3" name="Mendeley Recent Style Id 0_1">
    <vt:lpwstr>http://csl.mendeley.com/styles/490100201/age-and-ageing</vt:lpwstr>
  </property>
  <property fmtid="{D5CDD505-2E9C-101B-9397-08002B2CF9AE}" pid="4" name="Mendeley Recent Style Name 0_1">
    <vt:lpwstr>Age and Ageing - Yurun Cai</vt:lpwstr>
  </property>
  <property fmtid="{D5CDD505-2E9C-101B-9397-08002B2CF9AE}" pid="5" name="Mendeley Recent Style Id 1_1">
    <vt:lpwstr>http://www.zotero.org/styles/american-medical-association</vt:lpwstr>
  </property>
  <property fmtid="{D5CDD505-2E9C-101B-9397-08002B2CF9AE}" pid="6" name="Mendeley Recent Style Name 1_1">
    <vt:lpwstr>American Medical Association</vt:lpwstr>
  </property>
  <property fmtid="{D5CDD505-2E9C-101B-9397-08002B2CF9AE}" pid="7" name="Mendeley Recent Style Id 2_1">
    <vt:lpwstr>http://csl.mendeley.com/styles/490100201/JAGS</vt:lpwstr>
  </property>
  <property fmtid="{D5CDD505-2E9C-101B-9397-08002B2CF9AE}" pid="8" name="Mendeley Recent Style Name 2_1">
    <vt:lpwstr>American Medical Association - Yurun Cai</vt:lpwstr>
  </property>
  <property fmtid="{D5CDD505-2E9C-101B-9397-08002B2CF9AE}" pid="9" name="Mendeley Recent Style Id 3_1">
    <vt:lpwstr>http://csl.mendeley.com/styles/490100201/american-medical-association-YC</vt:lpwstr>
  </property>
  <property fmtid="{D5CDD505-2E9C-101B-9397-08002B2CF9AE}" pid="10" name="Mendeley Recent Style Name 3_1">
    <vt:lpwstr>American Medical Association - Yurun Cai</vt:lpwstr>
  </property>
  <property fmtid="{D5CDD505-2E9C-101B-9397-08002B2CF9AE}" pid="11" name="Mendeley Recent Style Id 4_1">
    <vt:lpwstr>http://www.zotero.org/styles/apa</vt:lpwstr>
  </property>
  <property fmtid="{D5CDD505-2E9C-101B-9397-08002B2CF9AE}" pid="12" name="Mendeley Recent Style Name 4_1">
    <vt:lpwstr>American Psychological Association 6th edition</vt:lpwstr>
  </property>
  <property fmtid="{D5CDD505-2E9C-101B-9397-08002B2CF9AE}" pid="13" name="Mendeley Recent Style Id 5_1">
    <vt:lpwstr>http://csl.mendeley.com/styles/490100201/Journal-of-Pain-v2</vt:lpwstr>
  </property>
  <property fmtid="{D5CDD505-2E9C-101B-9397-08002B2CF9AE}" pid="14" name="Mendeley Recent Style Name 5_1">
    <vt:lpwstr>The Journal of Pain - Yurun Cai</vt:lpwstr>
  </property>
  <property fmtid="{D5CDD505-2E9C-101B-9397-08002B2CF9AE}" pid="15" name="Mendeley Recent Style Id 6_1">
    <vt:lpwstr>http://csl.mendeley.com/styles/490100201/Journal-of-Pain-v3</vt:lpwstr>
  </property>
  <property fmtid="{D5CDD505-2E9C-101B-9397-08002B2CF9AE}" pid="16" name="Mendeley Recent Style Name 6_1">
    <vt:lpwstr>The Journal of Pain - Yurun Cai</vt:lpwstr>
  </property>
  <property fmtid="{D5CDD505-2E9C-101B-9397-08002B2CF9AE}" pid="17" name="Mendeley Recent Style Id 7_1">
    <vt:lpwstr>http://csl.mendeley.com/styles/490100201/Journal-of-Pain-v2-3</vt:lpwstr>
  </property>
  <property fmtid="{D5CDD505-2E9C-101B-9397-08002B2CF9AE}" pid="18" name="Mendeley Recent Style Name 7_1">
    <vt:lpwstr>The Journal of Pain - Yurun Cai</vt:lpwstr>
  </property>
  <property fmtid="{D5CDD505-2E9C-101B-9397-08002B2CF9AE}" pid="19" name="Mendeley Recent Style Id 8_1">
    <vt:lpwstr>http://www.zotero.org/styles/vancouver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Id 9_1">
    <vt:lpwstr>https://csl.mendeley.com/styles/490100201/NLM2</vt:lpwstr>
  </property>
  <property fmtid="{D5CDD505-2E9C-101B-9397-08002B2CF9AE}" pid="22" name="Mendeley Recent Style Name 9_1">
    <vt:lpwstr>Vancouver - Yurun Cai</vt:lpwstr>
  </property>
</Properties>
</file>